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178F9" w:rsidRPr="00371920" w:rsidRDefault="00F178F9" w:rsidP="00F178F9">
      <w:pPr>
        <w:pStyle w:val="Heading1"/>
        <w:keepNext w:val="0"/>
        <w:keepLines w:val="0"/>
        <w:widowControl w:val="0"/>
        <w:spacing w:before="0" w:line="360" w:lineRule="auto"/>
        <w:rPr>
          <w:sz w:val="24"/>
          <w:szCs w:val="22"/>
        </w:rPr>
      </w:pPr>
      <w:bookmarkStart w:id="0" w:name="_Toc272650290"/>
      <w:r w:rsidRPr="00371920">
        <w:rPr>
          <w:sz w:val="24"/>
          <w:szCs w:val="22"/>
        </w:rPr>
        <w:t xml:space="preserve">Supplementary Figure 1. </w:t>
      </w:r>
      <w:r w:rsidRPr="00371920">
        <w:rPr>
          <w:b w:val="0"/>
          <w:sz w:val="24"/>
          <w:szCs w:val="22"/>
        </w:rPr>
        <w:t>Search strategy</w:t>
      </w:r>
      <w:bookmarkEnd w:id="0"/>
    </w:p>
    <w:p w:rsidR="00F178F9" w:rsidRPr="00371920" w:rsidRDefault="00F178F9" w:rsidP="00F178F9">
      <w:pPr>
        <w:widowControl w:val="0"/>
        <w:spacing w:line="360" w:lineRule="auto"/>
        <w:rPr>
          <w:rFonts w:asciiTheme="majorHAnsi" w:hAnsiTheme="majorHAnsi"/>
        </w:rPr>
      </w:pPr>
    </w:p>
    <w:tbl>
      <w:tblPr>
        <w:tblW w:w="0" w:type="auto"/>
        <w:tblLook w:val="04A0" w:firstRow="1" w:lastRow="0" w:firstColumn="1" w:lastColumn="0" w:noHBand="0" w:noVBand="1"/>
      </w:tblPr>
      <w:tblGrid>
        <w:gridCol w:w="2838"/>
        <w:gridCol w:w="2839"/>
        <w:gridCol w:w="2839"/>
      </w:tblGrid>
      <w:tr w:rsidR="00F178F9" w:rsidRPr="008B2ED5" w:rsidTr="004D3AE2">
        <w:tc>
          <w:tcPr>
            <w:tcW w:w="2838" w:type="dxa"/>
            <w:tcBorders>
              <w:top w:val="thinThickSmallGap" w:sz="12" w:space="0" w:color="auto"/>
              <w:bottom w:val="thickThinSmallGap" w:sz="12" w:space="0" w:color="auto"/>
            </w:tcBorders>
            <w:vAlign w:val="center"/>
          </w:tcPr>
          <w:p w:rsidR="00F178F9" w:rsidRPr="003C6E91" w:rsidRDefault="00F178F9" w:rsidP="004D3AE2">
            <w:pPr>
              <w:widowControl w:val="0"/>
              <w:spacing w:line="360" w:lineRule="auto"/>
              <w:rPr>
                <w:rFonts w:asciiTheme="majorHAnsi" w:hAnsiTheme="majorHAnsi"/>
                <w:b/>
              </w:rPr>
            </w:pPr>
            <w:r w:rsidRPr="003C6E91">
              <w:rPr>
                <w:rFonts w:asciiTheme="majorHAnsi" w:hAnsiTheme="majorHAnsi"/>
                <w:b/>
              </w:rPr>
              <w:t>Medline (via PubMed)</w:t>
            </w:r>
          </w:p>
        </w:tc>
        <w:tc>
          <w:tcPr>
            <w:tcW w:w="2839" w:type="dxa"/>
            <w:tcBorders>
              <w:top w:val="thinThickSmallGap" w:sz="12" w:space="0" w:color="auto"/>
              <w:bottom w:val="thickThinSmallGap" w:sz="12" w:space="0" w:color="auto"/>
            </w:tcBorders>
            <w:vAlign w:val="center"/>
          </w:tcPr>
          <w:p w:rsidR="00F178F9" w:rsidRPr="003C6E91" w:rsidRDefault="00F178F9" w:rsidP="004D3AE2">
            <w:pPr>
              <w:widowControl w:val="0"/>
              <w:spacing w:line="360" w:lineRule="auto"/>
              <w:rPr>
                <w:rFonts w:asciiTheme="majorHAnsi" w:hAnsiTheme="majorHAnsi"/>
                <w:b/>
              </w:rPr>
            </w:pPr>
            <w:r w:rsidRPr="003C6E91">
              <w:rPr>
                <w:rFonts w:asciiTheme="majorHAnsi" w:hAnsiTheme="majorHAnsi"/>
                <w:b/>
              </w:rPr>
              <w:t>Scopus</w:t>
            </w:r>
          </w:p>
        </w:tc>
        <w:tc>
          <w:tcPr>
            <w:tcW w:w="2839" w:type="dxa"/>
            <w:tcBorders>
              <w:top w:val="thinThickSmallGap" w:sz="12" w:space="0" w:color="auto"/>
              <w:bottom w:val="thickThinSmallGap" w:sz="12" w:space="0" w:color="auto"/>
            </w:tcBorders>
            <w:vAlign w:val="center"/>
          </w:tcPr>
          <w:p w:rsidR="00F178F9" w:rsidRPr="003C6E91" w:rsidRDefault="00F178F9" w:rsidP="004D3AE2">
            <w:pPr>
              <w:widowControl w:val="0"/>
              <w:spacing w:line="360" w:lineRule="auto"/>
              <w:rPr>
                <w:rFonts w:asciiTheme="majorHAnsi" w:hAnsiTheme="majorHAnsi"/>
                <w:b/>
              </w:rPr>
            </w:pPr>
            <w:r w:rsidRPr="003C6E91">
              <w:rPr>
                <w:rFonts w:asciiTheme="majorHAnsi" w:hAnsiTheme="majorHAnsi"/>
                <w:b/>
              </w:rPr>
              <w:t>Web of Science</w:t>
            </w:r>
          </w:p>
        </w:tc>
      </w:tr>
      <w:tr w:rsidR="00F178F9" w:rsidRPr="008B2ED5" w:rsidTr="004D3AE2">
        <w:tc>
          <w:tcPr>
            <w:tcW w:w="2838" w:type="dxa"/>
            <w:tcBorders>
              <w:top w:val="thickThinSmallGap" w:sz="12" w:space="0" w:color="auto"/>
            </w:tcBorders>
          </w:tcPr>
          <w:p w:rsidR="00F178F9" w:rsidRPr="003C6E91" w:rsidRDefault="00F178F9" w:rsidP="004D3AE2">
            <w:pPr>
              <w:pStyle w:val="ListParagraph"/>
              <w:widowControl w:val="0"/>
              <w:numPr>
                <w:ilvl w:val="0"/>
                <w:numId w:val="4"/>
              </w:numPr>
              <w:spacing w:line="360" w:lineRule="auto"/>
              <w:ind w:left="0" w:firstLine="0"/>
              <w:rPr>
                <w:rFonts w:asciiTheme="majorHAnsi" w:hAnsiTheme="majorHAnsi"/>
                <w:sz w:val="22"/>
                <w:szCs w:val="22"/>
              </w:rPr>
            </w:pPr>
            <w:r w:rsidRPr="003C6E91">
              <w:rPr>
                <w:rFonts w:asciiTheme="majorHAnsi" w:hAnsiTheme="majorHAnsi"/>
                <w:sz w:val="22"/>
                <w:szCs w:val="22"/>
              </w:rPr>
              <w:t>hiv[MeSH Terms] OR hiv[tw]</w:t>
            </w:r>
          </w:p>
        </w:tc>
        <w:tc>
          <w:tcPr>
            <w:tcW w:w="2839" w:type="dxa"/>
            <w:tcBorders>
              <w:top w:val="thickThinSmallGap" w:sz="12" w:space="0" w:color="auto"/>
            </w:tcBorders>
          </w:tcPr>
          <w:p w:rsidR="00F178F9" w:rsidRPr="003C6E91" w:rsidRDefault="00F178F9" w:rsidP="004D3AE2">
            <w:pPr>
              <w:pStyle w:val="ListParagraph"/>
              <w:widowControl w:val="0"/>
              <w:numPr>
                <w:ilvl w:val="0"/>
                <w:numId w:val="5"/>
              </w:numPr>
              <w:spacing w:line="360" w:lineRule="auto"/>
              <w:ind w:left="0" w:firstLine="0"/>
              <w:rPr>
                <w:rFonts w:asciiTheme="majorHAnsi" w:hAnsiTheme="majorHAnsi"/>
                <w:sz w:val="22"/>
                <w:szCs w:val="22"/>
              </w:rPr>
            </w:pPr>
            <w:r w:rsidRPr="003C6E91">
              <w:rPr>
                <w:rFonts w:asciiTheme="majorHAnsi" w:hAnsiTheme="majorHAnsi"/>
                <w:sz w:val="22"/>
                <w:szCs w:val="22"/>
              </w:rPr>
              <w:t xml:space="preserve">TITLE-ABS-KEY(“hiv”) OR TITLE-ABS-KEY(“HIV”) OR TITLE-ABS-KEY(“human immunodeficiency virus”) OR TITLE-ABS-KEY(“human immune-deficiency virus”) </w:t>
            </w:r>
          </w:p>
        </w:tc>
        <w:tc>
          <w:tcPr>
            <w:tcW w:w="2839" w:type="dxa"/>
            <w:tcBorders>
              <w:top w:val="thickThinSmallGap" w:sz="12" w:space="0" w:color="auto"/>
            </w:tcBorders>
          </w:tcPr>
          <w:p w:rsidR="00F178F9" w:rsidRPr="003C6E91" w:rsidRDefault="00F178F9" w:rsidP="004D3AE2">
            <w:pPr>
              <w:pStyle w:val="ListParagraph"/>
              <w:widowControl w:val="0"/>
              <w:numPr>
                <w:ilvl w:val="0"/>
                <w:numId w:val="6"/>
              </w:numPr>
              <w:spacing w:line="360" w:lineRule="auto"/>
              <w:ind w:left="0" w:firstLine="0"/>
              <w:rPr>
                <w:rFonts w:asciiTheme="majorHAnsi" w:hAnsiTheme="majorHAnsi"/>
                <w:sz w:val="22"/>
                <w:szCs w:val="22"/>
              </w:rPr>
            </w:pPr>
            <w:r w:rsidRPr="003C6E91">
              <w:rPr>
                <w:rFonts w:asciiTheme="majorHAnsi" w:hAnsiTheme="majorHAnsi"/>
                <w:sz w:val="22"/>
                <w:szCs w:val="22"/>
              </w:rPr>
              <w:t xml:space="preserve">(“hiv”) OR (“HIV”) OR (“human immunodeficiency virus”) OR (“human immune-deficiency virus”) </w:t>
            </w:r>
          </w:p>
        </w:tc>
      </w:tr>
      <w:tr w:rsidR="00F178F9" w:rsidRPr="008B2ED5" w:rsidTr="004D3AE2">
        <w:tc>
          <w:tcPr>
            <w:tcW w:w="2838" w:type="dxa"/>
          </w:tcPr>
          <w:p w:rsidR="00F178F9" w:rsidRPr="003C6E91" w:rsidRDefault="00F178F9" w:rsidP="004D3AE2">
            <w:pPr>
              <w:pStyle w:val="ListParagraph"/>
              <w:widowControl w:val="0"/>
              <w:numPr>
                <w:ilvl w:val="0"/>
                <w:numId w:val="4"/>
              </w:numPr>
              <w:spacing w:line="360" w:lineRule="auto"/>
              <w:ind w:left="0" w:firstLine="0"/>
              <w:rPr>
                <w:rFonts w:asciiTheme="majorHAnsi" w:hAnsiTheme="majorHAnsi"/>
                <w:sz w:val="22"/>
                <w:szCs w:val="22"/>
              </w:rPr>
            </w:pPr>
            <w:r w:rsidRPr="003C6E91">
              <w:rPr>
                <w:rFonts w:asciiTheme="majorHAnsi" w:hAnsiTheme="majorHAnsi"/>
                <w:bCs/>
                <w:sz w:val="22"/>
                <w:szCs w:val="22"/>
              </w:rPr>
              <w:t>(antiretroviral therapy[tw] OR anti-retroviral agents/therapeutic use[Mesh Terms] OR anti HIV agents[MeSH Terms] OR antiretroviral therapy, highly active[MeSH Terms] OR ART[tw] OR ARV*[tw] OR antiretroviral*[tw] OR anti-retroviral[tw] OR HAART[tw] OR cART[tw])</w:t>
            </w:r>
          </w:p>
        </w:tc>
        <w:tc>
          <w:tcPr>
            <w:tcW w:w="2839" w:type="dxa"/>
          </w:tcPr>
          <w:p w:rsidR="00F178F9" w:rsidRPr="003C6E91" w:rsidRDefault="00F178F9" w:rsidP="004D3AE2">
            <w:pPr>
              <w:pStyle w:val="ListParagraph"/>
              <w:widowControl w:val="0"/>
              <w:numPr>
                <w:ilvl w:val="0"/>
                <w:numId w:val="5"/>
              </w:numPr>
              <w:spacing w:line="360" w:lineRule="auto"/>
              <w:ind w:left="0" w:firstLine="0"/>
              <w:rPr>
                <w:rFonts w:asciiTheme="majorHAnsi" w:hAnsiTheme="majorHAnsi"/>
                <w:sz w:val="22"/>
                <w:szCs w:val="22"/>
              </w:rPr>
            </w:pPr>
            <w:r w:rsidRPr="003C6E91">
              <w:rPr>
                <w:rFonts w:asciiTheme="majorHAnsi" w:hAnsiTheme="majorHAnsi"/>
                <w:bCs/>
                <w:sz w:val="22"/>
                <w:szCs w:val="22"/>
              </w:rPr>
              <w:t>TITLE-ABS-KEY(“antiretroviral therapy”) OR TITLE-ABS-KEY(“anti-retroviral”) OR TITLE-ABS-KEY(“ART”) TITLE-ABS-KEY(“ARV*”) OR TITLE-ABS-KEY(“HAART”) OR TITLE-ABS-KEY(“cART”)</w:t>
            </w:r>
          </w:p>
        </w:tc>
        <w:tc>
          <w:tcPr>
            <w:tcW w:w="2839" w:type="dxa"/>
          </w:tcPr>
          <w:p w:rsidR="00F178F9" w:rsidRPr="003C6E91" w:rsidRDefault="00F178F9" w:rsidP="004D3AE2">
            <w:pPr>
              <w:pStyle w:val="ListParagraph"/>
              <w:widowControl w:val="0"/>
              <w:numPr>
                <w:ilvl w:val="0"/>
                <w:numId w:val="6"/>
              </w:numPr>
              <w:spacing w:line="360" w:lineRule="auto"/>
              <w:ind w:left="0" w:firstLine="0"/>
              <w:rPr>
                <w:rFonts w:asciiTheme="majorHAnsi" w:hAnsiTheme="majorHAnsi"/>
                <w:sz w:val="22"/>
                <w:szCs w:val="22"/>
              </w:rPr>
            </w:pPr>
            <w:r w:rsidRPr="003C6E91">
              <w:rPr>
                <w:rFonts w:asciiTheme="majorHAnsi" w:hAnsiTheme="majorHAnsi"/>
                <w:bCs/>
                <w:sz w:val="22"/>
                <w:szCs w:val="22"/>
              </w:rPr>
              <w:t>(“antiretroviral therapy”) OR (“anti-retroviral”) OR (“ART”) OR (“ARV*”) OR (“HAART”) OR (“cART”)</w:t>
            </w:r>
          </w:p>
        </w:tc>
      </w:tr>
      <w:tr w:rsidR="00F178F9" w:rsidRPr="008B2ED5" w:rsidTr="004D3AE2">
        <w:tc>
          <w:tcPr>
            <w:tcW w:w="2838" w:type="dxa"/>
          </w:tcPr>
          <w:p w:rsidR="00F178F9" w:rsidRPr="003C6E91" w:rsidRDefault="00F178F9" w:rsidP="004D3AE2">
            <w:pPr>
              <w:pStyle w:val="ListParagraph"/>
              <w:widowControl w:val="0"/>
              <w:numPr>
                <w:ilvl w:val="0"/>
                <w:numId w:val="4"/>
              </w:numPr>
              <w:spacing w:line="360" w:lineRule="auto"/>
              <w:ind w:left="0" w:firstLine="0"/>
              <w:rPr>
                <w:rFonts w:asciiTheme="majorHAnsi" w:hAnsiTheme="majorHAnsi"/>
                <w:sz w:val="22"/>
                <w:szCs w:val="22"/>
              </w:rPr>
            </w:pPr>
            <w:r w:rsidRPr="003C6E91">
              <w:rPr>
                <w:rFonts w:asciiTheme="majorHAnsi" w:hAnsiTheme="majorHAnsi"/>
                <w:sz w:val="22"/>
                <w:szCs w:val="22"/>
              </w:rPr>
              <w:t>(pre-treatment[tw] OR pretreatment[tw] OR prior to treatment[tw] OR prior-to-treatment[tw] OR pre-ART[tw])</w:t>
            </w:r>
          </w:p>
        </w:tc>
        <w:tc>
          <w:tcPr>
            <w:tcW w:w="2839" w:type="dxa"/>
          </w:tcPr>
          <w:p w:rsidR="00F178F9" w:rsidRPr="003C6E91" w:rsidRDefault="00F178F9" w:rsidP="004D3AE2">
            <w:pPr>
              <w:pStyle w:val="ListParagraph"/>
              <w:widowControl w:val="0"/>
              <w:numPr>
                <w:ilvl w:val="0"/>
                <w:numId w:val="5"/>
              </w:numPr>
              <w:spacing w:line="360" w:lineRule="auto"/>
              <w:ind w:left="0" w:firstLine="0"/>
              <w:rPr>
                <w:rFonts w:asciiTheme="majorHAnsi" w:hAnsiTheme="majorHAnsi"/>
                <w:sz w:val="22"/>
                <w:szCs w:val="22"/>
              </w:rPr>
            </w:pPr>
            <w:r w:rsidRPr="003C6E91">
              <w:rPr>
                <w:rFonts w:asciiTheme="majorHAnsi" w:hAnsiTheme="majorHAnsi"/>
                <w:sz w:val="22"/>
                <w:szCs w:val="22"/>
              </w:rPr>
              <w:t>TITLE-ABS-KEY(“pre-treatment”) OR TITLE-ABS-KEY(“pretreatment”) OR TITLE-ABS-KEY(“prior to treatment”) OR TITLE-ABS-KEY(“prior-to-treatment”) OR TITLE-ABS-KEY(“pre-ART”)</w:t>
            </w:r>
          </w:p>
        </w:tc>
        <w:tc>
          <w:tcPr>
            <w:tcW w:w="2839" w:type="dxa"/>
          </w:tcPr>
          <w:p w:rsidR="00F178F9" w:rsidRPr="003C6E91" w:rsidRDefault="00F178F9" w:rsidP="004D3AE2">
            <w:pPr>
              <w:pStyle w:val="ListParagraph"/>
              <w:widowControl w:val="0"/>
              <w:numPr>
                <w:ilvl w:val="0"/>
                <w:numId w:val="6"/>
              </w:numPr>
              <w:spacing w:line="360" w:lineRule="auto"/>
              <w:ind w:left="0" w:firstLine="0"/>
              <w:rPr>
                <w:rFonts w:asciiTheme="majorHAnsi" w:hAnsiTheme="majorHAnsi"/>
                <w:sz w:val="22"/>
                <w:szCs w:val="22"/>
              </w:rPr>
            </w:pPr>
            <w:r w:rsidRPr="003C6E91">
              <w:rPr>
                <w:rFonts w:asciiTheme="majorHAnsi" w:hAnsiTheme="majorHAnsi"/>
                <w:sz w:val="22"/>
                <w:szCs w:val="22"/>
              </w:rPr>
              <w:t>(“pre-treatment”) OR (“pretreatment”) OR (“prior to treatment”) OR (“prior-to-treatment”) OR (“pre-ART”)</w:t>
            </w:r>
          </w:p>
        </w:tc>
      </w:tr>
      <w:tr w:rsidR="00F178F9" w:rsidRPr="008B2ED5" w:rsidTr="004D3AE2">
        <w:tc>
          <w:tcPr>
            <w:tcW w:w="2838" w:type="dxa"/>
          </w:tcPr>
          <w:p w:rsidR="00F178F9" w:rsidRPr="003C6E91" w:rsidRDefault="00F178F9" w:rsidP="004D3AE2">
            <w:pPr>
              <w:pStyle w:val="ListParagraph"/>
              <w:widowControl w:val="0"/>
              <w:numPr>
                <w:ilvl w:val="0"/>
                <w:numId w:val="4"/>
              </w:numPr>
              <w:spacing w:line="360" w:lineRule="auto"/>
              <w:ind w:left="0" w:firstLine="0"/>
              <w:rPr>
                <w:rFonts w:asciiTheme="majorHAnsi" w:hAnsiTheme="majorHAnsi"/>
                <w:sz w:val="22"/>
                <w:szCs w:val="22"/>
              </w:rPr>
            </w:pPr>
            <w:r w:rsidRPr="003C6E91">
              <w:rPr>
                <w:rFonts w:asciiTheme="majorHAnsi" w:hAnsiTheme="majorHAnsi"/>
                <w:sz w:val="22"/>
                <w:szCs w:val="22"/>
              </w:rPr>
              <w:t xml:space="preserve">(loss to follow-up[tw] OR loss to follow up[tw] OR lost to follow-up[tw] OR lost to follow </w:t>
            </w:r>
            <w:r w:rsidRPr="003C6E91">
              <w:rPr>
                <w:rFonts w:asciiTheme="majorHAnsi" w:hAnsiTheme="majorHAnsi"/>
                <w:sz w:val="22"/>
                <w:szCs w:val="22"/>
              </w:rPr>
              <w:lastRenderedPageBreak/>
              <w:t>up[tw] OR loss-to-follow-up[tw] OR lost-to-follow-up[tw] OR loss to retention[tw] OR lost to retention[tw] OR treatment initiation[tw] OR retention OR retain* OR attrition)</w:t>
            </w:r>
          </w:p>
        </w:tc>
        <w:tc>
          <w:tcPr>
            <w:tcW w:w="2839" w:type="dxa"/>
          </w:tcPr>
          <w:p w:rsidR="00F178F9" w:rsidRPr="003C6E91" w:rsidRDefault="00F178F9" w:rsidP="004D3AE2">
            <w:pPr>
              <w:pStyle w:val="ListParagraph"/>
              <w:widowControl w:val="0"/>
              <w:numPr>
                <w:ilvl w:val="0"/>
                <w:numId w:val="5"/>
              </w:numPr>
              <w:spacing w:line="360" w:lineRule="auto"/>
              <w:ind w:left="0" w:firstLine="0"/>
              <w:rPr>
                <w:rFonts w:asciiTheme="majorHAnsi" w:hAnsiTheme="majorHAnsi"/>
                <w:sz w:val="22"/>
                <w:szCs w:val="22"/>
              </w:rPr>
            </w:pPr>
            <w:r w:rsidRPr="003C6E91">
              <w:rPr>
                <w:rFonts w:asciiTheme="majorHAnsi" w:hAnsiTheme="majorHAnsi"/>
                <w:sz w:val="22"/>
                <w:szCs w:val="22"/>
              </w:rPr>
              <w:lastRenderedPageBreak/>
              <w:t>TITLE-ABS-KEY(“loss to follow-up”) OR TITLE-ABS-KEY(“loss to follow up”) OR TITLE-ABS-</w:t>
            </w:r>
            <w:r w:rsidRPr="003C6E91">
              <w:rPr>
                <w:rFonts w:asciiTheme="majorHAnsi" w:hAnsiTheme="majorHAnsi"/>
                <w:sz w:val="22"/>
                <w:szCs w:val="22"/>
              </w:rPr>
              <w:lastRenderedPageBreak/>
              <w:t>KEY(“lost to follow-up”) OR TITLE-ABS-KEY(“lost to follow up”) OR TITLE-ABS-KEY(“loss-to-follow-up”) OR TITLE-ABS-KEY(“lost-to-follow-up”) OR TITLE-ABS-KEY(“loss to retention”) OR TITLE-ABS-KEY(“lost to retention”) OR TITLE-ABS-KEY(“treatment initiation”) OR TITLE-ABS-KEY(“retention”) OR TITLE-ABS-KEY(“retain*”) OR TITLE-ABS-KEY(“attrition”)</w:t>
            </w:r>
          </w:p>
        </w:tc>
        <w:tc>
          <w:tcPr>
            <w:tcW w:w="2839" w:type="dxa"/>
          </w:tcPr>
          <w:p w:rsidR="00F178F9" w:rsidRPr="003C6E91" w:rsidRDefault="00F178F9" w:rsidP="004D3AE2">
            <w:pPr>
              <w:pStyle w:val="ListParagraph"/>
              <w:widowControl w:val="0"/>
              <w:numPr>
                <w:ilvl w:val="0"/>
                <w:numId w:val="6"/>
              </w:numPr>
              <w:spacing w:line="360" w:lineRule="auto"/>
              <w:ind w:left="0" w:firstLine="0"/>
              <w:rPr>
                <w:rFonts w:asciiTheme="majorHAnsi" w:hAnsiTheme="majorHAnsi"/>
                <w:sz w:val="22"/>
                <w:szCs w:val="22"/>
              </w:rPr>
            </w:pPr>
            <w:r w:rsidRPr="003C6E91">
              <w:rPr>
                <w:rFonts w:asciiTheme="majorHAnsi" w:hAnsiTheme="majorHAnsi"/>
                <w:sz w:val="22"/>
                <w:szCs w:val="22"/>
              </w:rPr>
              <w:lastRenderedPageBreak/>
              <w:t xml:space="preserve">(“loss to follow-up”) OR (“loss to follow up”) OR (“lost to follow-up”) OR (“lost to follow up”) OR </w:t>
            </w:r>
            <w:r w:rsidRPr="003C6E91">
              <w:rPr>
                <w:rFonts w:asciiTheme="majorHAnsi" w:hAnsiTheme="majorHAnsi"/>
                <w:sz w:val="22"/>
                <w:szCs w:val="22"/>
              </w:rPr>
              <w:lastRenderedPageBreak/>
              <w:t>(“loss-to-follow-up”) OR (“lost-to-follow-up”) OR (“loss to retention”) OR (“lost to retention”) OR (“treatment initiation”) OR (“retention”) OR (“retain*”) OR (“attrition”)</w:t>
            </w:r>
          </w:p>
        </w:tc>
      </w:tr>
      <w:tr w:rsidR="00F178F9" w:rsidRPr="008B2ED5" w:rsidTr="004D3AE2">
        <w:tc>
          <w:tcPr>
            <w:tcW w:w="2838" w:type="dxa"/>
          </w:tcPr>
          <w:p w:rsidR="00F178F9" w:rsidRPr="003C6E91" w:rsidRDefault="00F178F9" w:rsidP="004D3AE2">
            <w:pPr>
              <w:pStyle w:val="ListParagraph"/>
              <w:widowControl w:val="0"/>
              <w:numPr>
                <w:ilvl w:val="0"/>
                <w:numId w:val="4"/>
              </w:numPr>
              <w:spacing w:line="360" w:lineRule="auto"/>
              <w:ind w:left="0" w:firstLine="0"/>
              <w:rPr>
                <w:rFonts w:asciiTheme="majorHAnsi" w:hAnsiTheme="majorHAnsi"/>
                <w:sz w:val="22"/>
                <w:szCs w:val="22"/>
              </w:rPr>
            </w:pPr>
            <w:r w:rsidRPr="003C6E91">
              <w:rPr>
                <w:rFonts w:asciiTheme="majorHAnsi" w:hAnsiTheme="majorHAnsi"/>
                <w:sz w:val="22"/>
                <w:szCs w:val="22"/>
              </w:rPr>
              <w:lastRenderedPageBreak/>
              <w:t>(link*[tw] OR link to care[tw] OR link to treatment[tw] OR linkage to care[tw] OR linkage to treatment[tw] OR link into care[tw] OR linkage into care[tw] OR linkage into care[tw] OR linkage into treatment[tw])</w:t>
            </w:r>
          </w:p>
        </w:tc>
        <w:tc>
          <w:tcPr>
            <w:tcW w:w="2839" w:type="dxa"/>
          </w:tcPr>
          <w:p w:rsidR="00F178F9" w:rsidRPr="003C6E91" w:rsidRDefault="00F178F9" w:rsidP="004D3AE2">
            <w:pPr>
              <w:pStyle w:val="ListParagraph"/>
              <w:widowControl w:val="0"/>
              <w:numPr>
                <w:ilvl w:val="0"/>
                <w:numId w:val="5"/>
              </w:numPr>
              <w:spacing w:line="360" w:lineRule="auto"/>
              <w:ind w:left="0" w:firstLine="0"/>
              <w:rPr>
                <w:rFonts w:asciiTheme="majorHAnsi" w:hAnsiTheme="majorHAnsi"/>
                <w:sz w:val="22"/>
                <w:szCs w:val="22"/>
              </w:rPr>
            </w:pPr>
            <w:r w:rsidRPr="003C6E91">
              <w:rPr>
                <w:rFonts w:asciiTheme="majorHAnsi" w:hAnsiTheme="majorHAnsi"/>
                <w:sz w:val="22"/>
                <w:szCs w:val="22"/>
              </w:rPr>
              <w:t>TITLE-ABS-KEY(“link*”) OR TITLE-ABS-KEY(“link to care”) OR TITLE-ABS-KEY(“link to treatment”) OR TITLE-ABS-KEY(“linkage to care”) OR TITLE-ABS-KEY(“linkage to treatment”) OR TITLE-ABS-KEY(“link into care”) OR TITLE-ABS-KEY(“linkage into care”) OR TITLE-ABS-KEY(“linkage into care”) OR TITLE-ABS-KEY(“linkage into treatment”)</w:t>
            </w:r>
          </w:p>
        </w:tc>
        <w:tc>
          <w:tcPr>
            <w:tcW w:w="2839" w:type="dxa"/>
          </w:tcPr>
          <w:p w:rsidR="00F178F9" w:rsidRPr="003C6E91" w:rsidRDefault="00F178F9" w:rsidP="004D3AE2">
            <w:pPr>
              <w:pStyle w:val="ListParagraph"/>
              <w:widowControl w:val="0"/>
              <w:numPr>
                <w:ilvl w:val="0"/>
                <w:numId w:val="6"/>
              </w:numPr>
              <w:spacing w:line="360" w:lineRule="auto"/>
              <w:ind w:left="0" w:firstLine="0"/>
              <w:rPr>
                <w:rFonts w:asciiTheme="majorHAnsi" w:hAnsiTheme="majorHAnsi"/>
                <w:sz w:val="22"/>
                <w:szCs w:val="22"/>
              </w:rPr>
            </w:pPr>
            <w:r w:rsidRPr="003C6E91">
              <w:rPr>
                <w:rFonts w:asciiTheme="majorHAnsi" w:hAnsiTheme="majorHAnsi"/>
                <w:sz w:val="22"/>
                <w:szCs w:val="22"/>
              </w:rPr>
              <w:t>(“link*”) OR (“link to care”) OR (“link to treatment”) OR (“linkage to care”) OR (“linkage to treatment”) OR (“link into care”) OR (“linkage into care”) OR (“linkage into care”) OR (“linkage into treatment”)</w:t>
            </w:r>
          </w:p>
        </w:tc>
      </w:tr>
      <w:tr w:rsidR="00F178F9" w:rsidRPr="008B2ED5" w:rsidTr="004D3AE2">
        <w:tc>
          <w:tcPr>
            <w:tcW w:w="2838" w:type="dxa"/>
          </w:tcPr>
          <w:p w:rsidR="00F178F9" w:rsidRPr="003C6E91" w:rsidRDefault="00F178F9" w:rsidP="004D3AE2">
            <w:pPr>
              <w:pStyle w:val="ListParagraph"/>
              <w:widowControl w:val="0"/>
              <w:numPr>
                <w:ilvl w:val="0"/>
                <w:numId w:val="4"/>
              </w:numPr>
              <w:spacing w:line="360" w:lineRule="auto"/>
              <w:ind w:left="0" w:firstLine="0"/>
              <w:rPr>
                <w:rFonts w:asciiTheme="majorHAnsi" w:hAnsiTheme="majorHAnsi"/>
                <w:sz w:val="22"/>
                <w:szCs w:val="22"/>
              </w:rPr>
            </w:pPr>
            <w:r w:rsidRPr="003C6E91">
              <w:rPr>
                <w:rFonts w:asciiTheme="majorHAnsi" w:hAnsiTheme="majorHAnsi"/>
                <w:sz w:val="22"/>
                <w:szCs w:val="22"/>
              </w:rPr>
              <w:t>(eligibility[tw] OR eligible[tw]OR eligib*)</w:t>
            </w:r>
          </w:p>
        </w:tc>
        <w:tc>
          <w:tcPr>
            <w:tcW w:w="2839" w:type="dxa"/>
          </w:tcPr>
          <w:p w:rsidR="00F178F9" w:rsidRPr="003C6E91" w:rsidRDefault="00F178F9" w:rsidP="004D3AE2">
            <w:pPr>
              <w:pStyle w:val="ListParagraph"/>
              <w:widowControl w:val="0"/>
              <w:numPr>
                <w:ilvl w:val="0"/>
                <w:numId w:val="5"/>
              </w:numPr>
              <w:spacing w:line="360" w:lineRule="auto"/>
              <w:ind w:left="0" w:firstLine="0"/>
              <w:rPr>
                <w:rFonts w:asciiTheme="majorHAnsi" w:hAnsiTheme="majorHAnsi"/>
                <w:sz w:val="22"/>
                <w:szCs w:val="22"/>
              </w:rPr>
            </w:pPr>
            <w:r w:rsidRPr="003C6E91">
              <w:rPr>
                <w:rFonts w:asciiTheme="majorHAnsi" w:hAnsiTheme="majorHAnsi"/>
                <w:sz w:val="22"/>
                <w:szCs w:val="22"/>
              </w:rPr>
              <w:t>TITLE-ABS-KEY(“eligibility”) OR TITLE-ABS-KEY(“eligible”) OR TITLE-ABS-KEY(“eligib*”)</w:t>
            </w:r>
          </w:p>
        </w:tc>
        <w:tc>
          <w:tcPr>
            <w:tcW w:w="2839" w:type="dxa"/>
          </w:tcPr>
          <w:p w:rsidR="00F178F9" w:rsidRPr="003C6E91" w:rsidRDefault="00F178F9" w:rsidP="004D3AE2">
            <w:pPr>
              <w:pStyle w:val="ListParagraph"/>
              <w:widowControl w:val="0"/>
              <w:numPr>
                <w:ilvl w:val="0"/>
                <w:numId w:val="6"/>
              </w:numPr>
              <w:spacing w:line="360" w:lineRule="auto"/>
              <w:ind w:left="0" w:firstLine="0"/>
              <w:rPr>
                <w:rFonts w:asciiTheme="majorHAnsi" w:hAnsiTheme="majorHAnsi"/>
                <w:sz w:val="22"/>
                <w:szCs w:val="22"/>
              </w:rPr>
            </w:pPr>
            <w:r w:rsidRPr="003C6E91">
              <w:rPr>
                <w:rFonts w:asciiTheme="majorHAnsi" w:hAnsiTheme="majorHAnsi"/>
                <w:sz w:val="22"/>
                <w:szCs w:val="22"/>
              </w:rPr>
              <w:t>(“eligibility”) OR (“eligible”) OR (“eligib*”)</w:t>
            </w:r>
          </w:p>
        </w:tc>
      </w:tr>
      <w:tr w:rsidR="00F178F9" w:rsidRPr="008B2ED5" w:rsidTr="004D3AE2">
        <w:tc>
          <w:tcPr>
            <w:tcW w:w="2838" w:type="dxa"/>
          </w:tcPr>
          <w:p w:rsidR="00F178F9" w:rsidRPr="003C6E91" w:rsidRDefault="00F178F9" w:rsidP="004D3AE2">
            <w:pPr>
              <w:pStyle w:val="ListParagraph"/>
              <w:widowControl w:val="0"/>
              <w:numPr>
                <w:ilvl w:val="0"/>
                <w:numId w:val="4"/>
              </w:numPr>
              <w:spacing w:line="360" w:lineRule="auto"/>
              <w:ind w:left="0" w:firstLine="0"/>
              <w:rPr>
                <w:rFonts w:asciiTheme="majorHAnsi" w:hAnsiTheme="majorHAnsi"/>
                <w:sz w:val="22"/>
                <w:szCs w:val="22"/>
              </w:rPr>
            </w:pPr>
            <w:r w:rsidRPr="003C6E91">
              <w:rPr>
                <w:rFonts w:asciiTheme="majorHAnsi" w:hAnsiTheme="majorHAnsi"/>
                <w:sz w:val="22"/>
                <w:szCs w:val="22"/>
              </w:rPr>
              <w:t xml:space="preserve">(Medication Adherence[MeSH Terms] OR Patient </w:t>
            </w:r>
            <w:r w:rsidRPr="003C6E91">
              <w:rPr>
                <w:rFonts w:asciiTheme="majorHAnsi" w:hAnsiTheme="majorHAnsi"/>
                <w:sz w:val="22"/>
                <w:szCs w:val="22"/>
              </w:rPr>
              <w:lastRenderedPageBreak/>
              <w:t>Compliance[MeSH Terms OR adher*[tw] OR complian*[tw] OR comply[tw] OR complied[tw] OR noncomplian*[tw] OR non-complian*[tw] OR non-adher*[tw] OR nonadher*[tw])</w:t>
            </w:r>
          </w:p>
        </w:tc>
        <w:tc>
          <w:tcPr>
            <w:tcW w:w="2839" w:type="dxa"/>
          </w:tcPr>
          <w:p w:rsidR="00F178F9" w:rsidRPr="003C6E91" w:rsidRDefault="00F178F9" w:rsidP="004D3AE2">
            <w:pPr>
              <w:pStyle w:val="ListParagraph"/>
              <w:widowControl w:val="0"/>
              <w:numPr>
                <w:ilvl w:val="0"/>
                <w:numId w:val="5"/>
              </w:numPr>
              <w:spacing w:line="360" w:lineRule="auto"/>
              <w:ind w:left="0" w:firstLine="0"/>
              <w:rPr>
                <w:rFonts w:asciiTheme="majorHAnsi" w:hAnsiTheme="majorHAnsi"/>
                <w:sz w:val="22"/>
                <w:szCs w:val="22"/>
              </w:rPr>
            </w:pPr>
            <w:r w:rsidRPr="003C6E91">
              <w:rPr>
                <w:rFonts w:asciiTheme="majorHAnsi" w:hAnsiTheme="majorHAnsi"/>
                <w:sz w:val="22"/>
                <w:szCs w:val="22"/>
              </w:rPr>
              <w:lastRenderedPageBreak/>
              <w:t xml:space="preserve">TITLE-ABS-KEY(“adher*”) OR TITLE-ABS-KEY(“complian*”) OR </w:t>
            </w:r>
            <w:r w:rsidRPr="003C6E91">
              <w:rPr>
                <w:rFonts w:asciiTheme="majorHAnsi" w:hAnsiTheme="majorHAnsi"/>
                <w:sz w:val="22"/>
                <w:szCs w:val="22"/>
              </w:rPr>
              <w:lastRenderedPageBreak/>
              <w:t>TITLE-ABS-KEY(“comply”) OR TITLE-ABS-KEY(“complied”) OR TITLE-ABS-KEY(“noncomplian*”) OR TITLE-ABS-KEY(“non-complian*”) OR TITLE-ABS-KEY(“non-adher*”) OR TITLE-ABS-KEY(“nonadher”)</w:t>
            </w:r>
          </w:p>
        </w:tc>
        <w:tc>
          <w:tcPr>
            <w:tcW w:w="2839" w:type="dxa"/>
          </w:tcPr>
          <w:p w:rsidR="00F178F9" w:rsidRPr="003C6E91" w:rsidRDefault="00F178F9" w:rsidP="004D3AE2">
            <w:pPr>
              <w:pStyle w:val="ListParagraph"/>
              <w:widowControl w:val="0"/>
              <w:numPr>
                <w:ilvl w:val="0"/>
                <w:numId w:val="6"/>
              </w:numPr>
              <w:spacing w:line="360" w:lineRule="auto"/>
              <w:ind w:left="0" w:firstLine="0"/>
              <w:rPr>
                <w:rFonts w:asciiTheme="majorHAnsi" w:hAnsiTheme="majorHAnsi"/>
                <w:sz w:val="22"/>
                <w:szCs w:val="22"/>
              </w:rPr>
            </w:pPr>
            <w:r w:rsidRPr="003C6E91">
              <w:rPr>
                <w:rFonts w:asciiTheme="majorHAnsi" w:hAnsiTheme="majorHAnsi"/>
                <w:sz w:val="22"/>
                <w:szCs w:val="22"/>
              </w:rPr>
              <w:lastRenderedPageBreak/>
              <w:t xml:space="preserve">(“adher*”) OR (“complian*”) OR (“comply”) OR (“complied”) </w:t>
            </w:r>
            <w:r w:rsidRPr="003C6E91">
              <w:rPr>
                <w:rFonts w:asciiTheme="majorHAnsi" w:hAnsiTheme="majorHAnsi"/>
                <w:sz w:val="22"/>
                <w:szCs w:val="22"/>
              </w:rPr>
              <w:lastRenderedPageBreak/>
              <w:t>OR (“noncomplian*”) OR (“non-complian*”) OR (“non-adher*”) OR (“nonadher”)</w:t>
            </w:r>
          </w:p>
        </w:tc>
      </w:tr>
      <w:tr w:rsidR="00F178F9" w:rsidRPr="008B2ED5" w:rsidTr="004D3AE2">
        <w:tc>
          <w:tcPr>
            <w:tcW w:w="2838" w:type="dxa"/>
          </w:tcPr>
          <w:p w:rsidR="00F178F9" w:rsidRPr="003C6E91" w:rsidRDefault="00F178F9" w:rsidP="004D3AE2">
            <w:pPr>
              <w:pStyle w:val="ListParagraph"/>
              <w:widowControl w:val="0"/>
              <w:numPr>
                <w:ilvl w:val="0"/>
                <w:numId w:val="4"/>
              </w:numPr>
              <w:spacing w:line="360" w:lineRule="auto"/>
              <w:ind w:left="0" w:firstLine="0"/>
              <w:rPr>
                <w:rFonts w:asciiTheme="majorHAnsi" w:hAnsiTheme="majorHAnsi"/>
                <w:sz w:val="22"/>
                <w:szCs w:val="22"/>
              </w:rPr>
            </w:pPr>
            <w:r w:rsidRPr="003C6E91">
              <w:rPr>
                <w:rFonts w:asciiTheme="majorHAnsi" w:hAnsiTheme="majorHAnsi"/>
                <w:sz w:val="22"/>
                <w:szCs w:val="22"/>
              </w:rPr>
              <w:lastRenderedPageBreak/>
              <w:t>(Adolescent[MeSH Terms] OR youth[tw] OR young[tw] OR pediatri*[tw]  OR paediatric*[tw] OR teenag*[tw]  OR child*[tw] OR adolesc*[tw] OR adoles*[tw] OR child*[tw] OR young adult*[tw])</w:t>
            </w:r>
          </w:p>
        </w:tc>
        <w:tc>
          <w:tcPr>
            <w:tcW w:w="2839" w:type="dxa"/>
          </w:tcPr>
          <w:p w:rsidR="00F178F9" w:rsidRPr="003C6E91" w:rsidRDefault="00F178F9" w:rsidP="004D3AE2">
            <w:pPr>
              <w:pStyle w:val="ListParagraph"/>
              <w:widowControl w:val="0"/>
              <w:numPr>
                <w:ilvl w:val="0"/>
                <w:numId w:val="5"/>
              </w:numPr>
              <w:spacing w:line="360" w:lineRule="auto"/>
              <w:ind w:left="0" w:firstLine="0"/>
              <w:rPr>
                <w:rFonts w:asciiTheme="majorHAnsi" w:hAnsiTheme="majorHAnsi"/>
                <w:sz w:val="22"/>
                <w:szCs w:val="22"/>
              </w:rPr>
            </w:pPr>
            <w:r w:rsidRPr="003C6E91">
              <w:rPr>
                <w:rFonts w:asciiTheme="majorHAnsi" w:hAnsiTheme="majorHAnsi"/>
                <w:sz w:val="22"/>
                <w:szCs w:val="22"/>
              </w:rPr>
              <w:t>TITLE-ABS-KEY(“youth”) OR TITLE-ABS-KEY(“young”) OR TITLE-ABS-KEY(“pediatri*”)  OR TITLE-ABS-KEY(“paediatric*”) OR TITLE-ABS-KEY(“teenag*”)  OR TITLE-ABS-KEY(“child*”) OR TITLE-ABS-KEY(“adolesc*”) OR TITLE-ABS-KEY(“adoles*”) OR TITLE-ABS-KEY(“child*”) OR TITLE-ABS-KEY(“young adult*”)</w:t>
            </w:r>
          </w:p>
        </w:tc>
        <w:tc>
          <w:tcPr>
            <w:tcW w:w="2839" w:type="dxa"/>
          </w:tcPr>
          <w:p w:rsidR="00F178F9" w:rsidRPr="003C6E91" w:rsidRDefault="00F178F9" w:rsidP="004D3AE2">
            <w:pPr>
              <w:pStyle w:val="ListParagraph"/>
              <w:widowControl w:val="0"/>
              <w:numPr>
                <w:ilvl w:val="0"/>
                <w:numId w:val="6"/>
              </w:numPr>
              <w:spacing w:line="360" w:lineRule="auto"/>
              <w:ind w:left="0" w:firstLine="0"/>
              <w:rPr>
                <w:rFonts w:asciiTheme="majorHAnsi" w:hAnsiTheme="majorHAnsi"/>
                <w:sz w:val="22"/>
                <w:szCs w:val="22"/>
              </w:rPr>
            </w:pPr>
            <w:r w:rsidRPr="003C6E91">
              <w:rPr>
                <w:rFonts w:asciiTheme="majorHAnsi" w:hAnsiTheme="majorHAnsi"/>
                <w:sz w:val="22"/>
                <w:szCs w:val="22"/>
              </w:rPr>
              <w:t>(“youth”) OR (“young”) OR (“pediatri*”) OR (“paediatric*”) OR (“teenag*”)  OR (“child*”) OR (“adolesc*”) OR (“adoles*”) OR (“child*”) OR (“young adult*”)</w:t>
            </w:r>
          </w:p>
        </w:tc>
      </w:tr>
      <w:tr w:rsidR="00F178F9" w:rsidRPr="008B2ED5" w:rsidTr="004D3AE2">
        <w:tc>
          <w:tcPr>
            <w:tcW w:w="2838" w:type="dxa"/>
          </w:tcPr>
          <w:p w:rsidR="00F178F9" w:rsidRPr="003C6E91" w:rsidRDefault="00F178F9" w:rsidP="004D3AE2">
            <w:pPr>
              <w:pStyle w:val="ListParagraph"/>
              <w:widowControl w:val="0"/>
              <w:numPr>
                <w:ilvl w:val="0"/>
                <w:numId w:val="4"/>
              </w:numPr>
              <w:spacing w:line="360" w:lineRule="auto"/>
              <w:ind w:left="0" w:firstLine="0"/>
              <w:rPr>
                <w:rFonts w:asciiTheme="majorHAnsi" w:hAnsiTheme="majorHAnsi"/>
                <w:sz w:val="22"/>
                <w:szCs w:val="22"/>
              </w:rPr>
            </w:pPr>
            <w:r w:rsidRPr="003C6E91">
              <w:rPr>
                <w:rFonts w:asciiTheme="majorHAnsi" w:hAnsiTheme="majorHAnsi"/>
                <w:sz w:val="22"/>
                <w:szCs w:val="22"/>
              </w:rPr>
              <w:t>(#1 AND #2)</w:t>
            </w:r>
          </w:p>
        </w:tc>
        <w:tc>
          <w:tcPr>
            <w:tcW w:w="2839" w:type="dxa"/>
          </w:tcPr>
          <w:p w:rsidR="00F178F9" w:rsidRPr="003C6E91" w:rsidRDefault="00F178F9" w:rsidP="004D3AE2">
            <w:pPr>
              <w:pStyle w:val="ListParagraph"/>
              <w:widowControl w:val="0"/>
              <w:numPr>
                <w:ilvl w:val="0"/>
                <w:numId w:val="5"/>
              </w:numPr>
              <w:spacing w:line="360" w:lineRule="auto"/>
              <w:ind w:left="0" w:firstLine="0"/>
              <w:rPr>
                <w:rFonts w:asciiTheme="majorHAnsi" w:hAnsiTheme="majorHAnsi"/>
                <w:sz w:val="22"/>
                <w:szCs w:val="22"/>
              </w:rPr>
            </w:pPr>
            <w:r w:rsidRPr="003C6E91">
              <w:rPr>
                <w:rFonts w:asciiTheme="majorHAnsi" w:hAnsiTheme="majorHAnsi"/>
                <w:sz w:val="22"/>
                <w:szCs w:val="22"/>
              </w:rPr>
              <w:t>(#1 AND #2)</w:t>
            </w:r>
          </w:p>
        </w:tc>
        <w:tc>
          <w:tcPr>
            <w:tcW w:w="2839" w:type="dxa"/>
          </w:tcPr>
          <w:p w:rsidR="00F178F9" w:rsidRPr="003C6E91" w:rsidRDefault="00F178F9" w:rsidP="004D3AE2">
            <w:pPr>
              <w:pStyle w:val="ListParagraph"/>
              <w:widowControl w:val="0"/>
              <w:numPr>
                <w:ilvl w:val="0"/>
                <w:numId w:val="6"/>
              </w:numPr>
              <w:spacing w:line="360" w:lineRule="auto"/>
              <w:ind w:left="0" w:firstLine="0"/>
              <w:rPr>
                <w:rFonts w:asciiTheme="majorHAnsi" w:hAnsiTheme="majorHAnsi"/>
                <w:sz w:val="22"/>
                <w:szCs w:val="22"/>
              </w:rPr>
            </w:pPr>
            <w:r w:rsidRPr="003C6E91">
              <w:rPr>
                <w:rFonts w:asciiTheme="majorHAnsi" w:hAnsiTheme="majorHAnsi"/>
                <w:sz w:val="22"/>
                <w:szCs w:val="22"/>
              </w:rPr>
              <w:t>(#1 AND #2)</w:t>
            </w:r>
          </w:p>
        </w:tc>
      </w:tr>
      <w:tr w:rsidR="00F178F9" w:rsidRPr="008B2ED5" w:rsidTr="004D3AE2">
        <w:tc>
          <w:tcPr>
            <w:tcW w:w="2838" w:type="dxa"/>
          </w:tcPr>
          <w:p w:rsidR="00F178F9" w:rsidRPr="003C6E91" w:rsidRDefault="00F178F9" w:rsidP="004D3AE2">
            <w:pPr>
              <w:pStyle w:val="ListParagraph"/>
              <w:widowControl w:val="0"/>
              <w:numPr>
                <w:ilvl w:val="0"/>
                <w:numId w:val="4"/>
              </w:numPr>
              <w:spacing w:line="360" w:lineRule="auto"/>
              <w:ind w:left="0" w:firstLine="0"/>
              <w:rPr>
                <w:rFonts w:asciiTheme="majorHAnsi" w:hAnsiTheme="majorHAnsi"/>
                <w:sz w:val="22"/>
                <w:szCs w:val="22"/>
              </w:rPr>
            </w:pPr>
            <w:r w:rsidRPr="003C6E91">
              <w:rPr>
                <w:rFonts w:asciiTheme="majorHAnsi" w:hAnsiTheme="majorHAnsi"/>
                <w:sz w:val="22"/>
                <w:szCs w:val="22"/>
              </w:rPr>
              <w:t>(#3 OR #4 OR #5 OR #6 OR #7)</w:t>
            </w:r>
          </w:p>
        </w:tc>
        <w:tc>
          <w:tcPr>
            <w:tcW w:w="2839" w:type="dxa"/>
          </w:tcPr>
          <w:p w:rsidR="00F178F9" w:rsidRPr="003C6E91" w:rsidRDefault="00F178F9" w:rsidP="004D3AE2">
            <w:pPr>
              <w:pStyle w:val="ListParagraph"/>
              <w:widowControl w:val="0"/>
              <w:numPr>
                <w:ilvl w:val="0"/>
                <w:numId w:val="5"/>
              </w:numPr>
              <w:spacing w:line="360" w:lineRule="auto"/>
              <w:ind w:left="0" w:firstLine="0"/>
              <w:rPr>
                <w:rFonts w:asciiTheme="majorHAnsi" w:hAnsiTheme="majorHAnsi"/>
                <w:sz w:val="22"/>
                <w:szCs w:val="22"/>
              </w:rPr>
            </w:pPr>
            <w:r w:rsidRPr="003C6E91">
              <w:rPr>
                <w:rFonts w:asciiTheme="majorHAnsi" w:hAnsiTheme="majorHAnsi"/>
                <w:sz w:val="22"/>
                <w:szCs w:val="22"/>
              </w:rPr>
              <w:t>(#3 OR #4 OR #5 OR #6 OR #7)</w:t>
            </w:r>
          </w:p>
        </w:tc>
        <w:tc>
          <w:tcPr>
            <w:tcW w:w="2839" w:type="dxa"/>
          </w:tcPr>
          <w:p w:rsidR="00F178F9" w:rsidRPr="003C6E91" w:rsidRDefault="00F178F9" w:rsidP="004D3AE2">
            <w:pPr>
              <w:pStyle w:val="ListParagraph"/>
              <w:widowControl w:val="0"/>
              <w:numPr>
                <w:ilvl w:val="0"/>
                <w:numId w:val="6"/>
              </w:numPr>
              <w:spacing w:line="360" w:lineRule="auto"/>
              <w:ind w:left="0" w:firstLine="0"/>
              <w:rPr>
                <w:rFonts w:asciiTheme="majorHAnsi" w:hAnsiTheme="majorHAnsi"/>
                <w:sz w:val="22"/>
                <w:szCs w:val="22"/>
              </w:rPr>
            </w:pPr>
            <w:r w:rsidRPr="003C6E91">
              <w:rPr>
                <w:rFonts w:asciiTheme="majorHAnsi" w:hAnsiTheme="majorHAnsi"/>
                <w:sz w:val="22"/>
                <w:szCs w:val="22"/>
              </w:rPr>
              <w:t>(#3 OR #4 OR #5 OR #6 OR #7)</w:t>
            </w:r>
          </w:p>
        </w:tc>
      </w:tr>
      <w:tr w:rsidR="00F178F9" w:rsidRPr="008B2ED5" w:rsidTr="004D3AE2">
        <w:tc>
          <w:tcPr>
            <w:tcW w:w="2838" w:type="dxa"/>
          </w:tcPr>
          <w:p w:rsidR="00F178F9" w:rsidRPr="003C6E91" w:rsidRDefault="00F178F9" w:rsidP="004D3AE2">
            <w:pPr>
              <w:pStyle w:val="ListParagraph"/>
              <w:widowControl w:val="0"/>
              <w:numPr>
                <w:ilvl w:val="0"/>
                <w:numId w:val="4"/>
              </w:numPr>
              <w:spacing w:line="360" w:lineRule="auto"/>
              <w:ind w:left="0" w:firstLine="0"/>
              <w:rPr>
                <w:rFonts w:asciiTheme="majorHAnsi" w:hAnsiTheme="majorHAnsi"/>
                <w:sz w:val="22"/>
                <w:szCs w:val="22"/>
              </w:rPr>
            </w:pPr>
            <w:r w:rsidRPr="003C6E91">
              <w:rPr>
                <w:rFonts w:asciiTheme="majorHAnsi" w:hAnsiTheme="majorHAnsi"/>
                <w:sz w:val="22"/>
                <w:szCs w:val="22"/>
              </w:rPr>
              <w:t>(#8 AND #9 AND #10)</w:t>
            </w:r>
          </w:p>
        </w:tc>
        <w:tc>
          <w:tcPr>
            <w:tcW w:w="2839" w:type="dxa"/>
          </w:tcPr>
          <w:p w:rsidR="00F178F9" w:rsidRPr="003C6E91" w:rsidRDefault="00F178F9" w:rsidP="004D3AE2">
            <w:pPr>
              <w:pStyle w:val="ListParagraph"/>
              <w:widowControl w:val="0"/>
              <w:numPr>
                <w:ilvl w:val="0"/>
                <w:numId w:val="5"/>
              </w:numPr>
              <w:spacing w:line="360" w:lineRule="auto"/>
              <w:ind w:left="0" w:firstLine="0"/>
              <w:rPr>
                <w:rFonts w:asciiTheme="majorHAnsi" w:hAnsiTheme="majorHAnsi"/>
                <w:sz w:val="22"/>
                <w:szCs w:val="22"/>
              </w:rPr>
            </w:pPr>
            <w:r w:rsidRPr="003C6E91">
              <w:rPr>
                <w:rFonts w:asciiTheme="majorHAnsi" w:hAnsiTheme="majorHAnsi"/>
                <w:sz w:val="22"/>
                <w:szCs w:val="22"/>
              </w:rPr>
              <w:t>(#8 AND #9 AND #10)</w:t>
            </w:r>
          </w:p>
        </w:tc>
        <w:tc>
          <w:tcPr>
            <w:tcW w:w="2839" w:type="dxa"/>
          </w:tcPr>
          <w:p w:rsidR="00F178F9" w:rsidRPr="003C6E91" w:rsidRDefault="00F178F9" w:rsidP="004D3AE2">
            <w:pPr>
              <w:pStyle w:val="ListParagraph"/>
              <w:widowControl w:val="0"/>
              <w:numPr>
                <w:ilvl w:val="0"/>
                <w:numId w:val="6"/>
              </w:numPr>
              <w:spacing w:line="360" w:lineRule="auto"/>
              <w:ind w:left="0" w:firstLine="0"/>
              <w:rPr>
                <w:rFonts w:asciiTheme="majorHAnsi" w:hAnsiTheme="majorHAnsi"/>
                <w:sz w:val="22"/>
                <w:szCs w:val="22"/>
              </w:rPr>
            </w:pPr>
            <w:r w:rsidRPr="003C6E91">
              <w:rPr>
                <w:rFonts w:asciiTheme="majorHAnsi" w:hAnsiTheme="majorHAnsi"/>
                <w:sz w:val="22"/>
                <w:szCs w:val="22"/>
              </w:rPr>
              <w:t>(#8 AND #9 AND #10)</w:t>
            </w:r>
          </w:p>
        </w:tc>
      </w:tr>
      <w:tr w:rsidR="00F178F9" w:rsidRPr="008B2ED5" w:rsidTr="004D3AE2">
        <w:tc>
          <w:tcPr>
            <w:tcW w:w="2838" w:type="dxa"/>
            <w:tcBorders>
              <w:bottom w:val="thickThinSmallGap" w:sz="12" w:space="0" w:color="auto"/>
            </w:tcBorders>
          </w:tcPr>
          <w:p w:rsidR="00F178F9" w:rsidRPr="003C6E91" w:rsidRDefault="00F178F9" w:rsidP="004D3AE2">
            <w:pPr>
              <w:pStyle w:val="ListParagraph"/>
              <w:widowControl w:val="0"/>
              <w:numPr>
                <w:ilvl w:val="0"/>
                <w:numId w:val="4"/>
              </w:numPr>
              <w:spacing w:line="360" w:lineRule="auto"/>
              <w:ind w:left="0" w:firstLine="0"/>
              <w:rPr>
                <w:rFonts w:asciiTheme="majorHAnsi" w:hAnsiTheme="majorHAnsi"/>
                <w:sz w:val="22"/>
                <w:szCs w:val="22"/>
              </w:rPr>
            </w:pPr>
            <w:r w:rsidRPr="003C6E91">
              <w:rPr>
                <w:rFonts w:asciiTheme="majorHAnsi" w:hAnsiTheme="majorHAnsi"/>
                <w:sz w:val="22"/>
                <w:szCs w:val="22"/>
              </w:rPr>
              <w:t>Limit 11: 2001/01/01 - current</w:t>
            </w:r>
          </w:p>
        </w:tc>
        <w:tc>
          <w:tcPr>
            <w:tcW w:w="2839" w:type="dxa"/>
            <w:tcBorders>
              <w:bottom w:val="thickThinSmallGap" w:sz="12" w:space="0" w:color="auto"/>
            </w:tcBorders>
          </w:tcPr>
          <w:p w:rsidR="00F178F9" w:rsidRPr="003C6E91" w:rsidRDefault="00F178F9" w:rsidP="004D3AE2">
            <w:pPr>
              <w:pStyle w:val="ListParagraph"/>
              <w:widowControl w:val="0"/>
              <w:numPr>
                <w:ilvl w:val="0"/>
                <w:numId w:val="5"/>
              </w:numPr>
              <w:spacing w:line="360" w:lineRule="auto"/>
              <w:ind w:left="0" w:firstLine="0"/>
              <w:rPr>
                <w:rFonts w:asciiTheme="majorHAnsi" w:hAnsiTheme="majorHAnsi"/>
                <w:sz w:val="22"/>
                <w:szCs w:val="22"/>
              </w:rPr>
            </w:pPr>
            <w:r w:rsidRPr="003C6E91">
              <w:rPr>
                <w:rFonts w:asciiTheme="majorHAnsi" w:hAnsiTheme="majorHAnsi"/>
                <w:sz w:val="22"/>
                <w:szCs w:val="22"/>
              </w:rPr>
              <w:t>Limit 11: 2001/01/01 - current</w:t>
            </w:r>
          </w:p>
        </w:tc>
        <w:tc>
          <w:tcPr>
            <w:tcW w:w="2839" w:type="dxa"/>
            <w:tcBorders>
              <w:bottom w:val="thickThinSmallGap" w:sz="12" w:space="0" w:color="auto"/>
            </w:tcBorders>
          </w:tcPr>
          <w:p w:rsidR="00F178F9" w:rsidRPr="003C6E91" w:rsidRDefault="00F178F9" w:rsidP="004D3AE2">
            <w:pPr>
              <w:pStyle w:val="ListParagraph"/>
              <w:widowControl w:val="0"/>
              <w:numPr>
                <w:ilvl w:val="0"/>
                <w:numId w:val="6"/>
              </w:numPr>
              <w:spacing w:line="360" w:lineRule="auto"/>
              <w:ind w:left="0" w:firstLine="0"/>
              <w:rPr>
                <w:rFonts w:asciiTheme="majorHAnsi" w:hAnsiTheme="majorHAnsi"/>
                <w:sz w:val="22"/>
                <w:szCs w:val="22"/>
              </w:rPr>
            </w:pPr>
            <w:r w:rsidRPr="003C6E91">
              <w:rPr>
                <w:rFonts w:asciiTheme="majorHAnsi" w:hAnsiTheme="majorHAnsi"/>
                <w:sz w:val="22"/>
                <w:szCs w:val="22"/>
              </w:rPr>
              <w:t>Limit 11: 2001/01/01 - current</w:t>
            </w:r>
          </w:p>
        </w:tc>
      </w:tr>
    </w:tbl>
    <w:p w:rsidR="00F178F9" w:rsidRDefault="00F178F9" w:rsidP="00F178F9">
      <w:pPr>
        <w:widowControl w:val="0"/>
        <w:spacing w:line="360" w:lineRule="auto"/>
        <w:rPr>
          <w:rFonts w:asciiTheme="majorHAnsi" w:hAnsiTheme="majorHAnsi"/>
        </w:rPr>
      </w:pPr>
    </w:p>
    <w:p w:rsidR="00F178F9" w:rsidRPr="00371920" w:rsidRDefault="00F178F9" w:rsidP="00F178F9">
      <w:pPr>
        <w:widowControl w:val="0"/>
        <w:spacing w:line="360" w:lineRule="auto"/>
        <w:rPr>
          <w:rFonts w:asciiTheme="majorHAnsi" w:hAnsiTheme="majorHAnsi"/>
          <w:b/>
        </w:rPr>
      </w:pPr>
    </w:p>
    <w:p w:rsidR="00F178F9" w:rsidRPr="00371920" w:rsidRDefault="00F178F9" w:rsidP="00F178F9">
      <w:pPr>
        <w:widowControl w:val="0"/>
        <w:spacing w:line="360" w:lineRule="auto"/>
        <w:rPr>
          <w:rFonts w:asciiTheme="majorHAnsi" w:hAnsiTheme="majorHAnsi"/>
          <w:b/>
        </w:rPr>
      </w:pPr>
      <w:r w:rsidRPr="00371920">
        <w:rPr>
          <w:rFonts w:asciiTheme="majorHAnsi" w:hAnsiTheme="majorHAnsi"/>
          <w:b/>
        </w:rPr>
        <w:br w:type="page"/>
      </w:r>
    </w:p>
    <w:p w:rsidR="00F178F9" w:rsidRDefault="00F178F9" w:rsidP="00F178F9">
      <w:pPr>
        <w:pStyle w:val="Heading1"/>
        <w:keepNext w:val="0"/>
        <w:keepLines w:val="0"/>
        <w:widowControl w:val="0"/>
        <w:spacing w:before="0" w:line="360" w:lineRule="auto"/>
        <w:rPr>
          <w:sz w:val="24"/>
          <w:szCs w:val="22"/>
        </w:rPr>
      </w:pPr>
      <w:bookmarkStart w:id="1" w:name="_Toc272650291"/>
      <w:r w:rsidRPr="00371920">
        <w:rPr>
          <w:sz w:val="24"/>
          <w:szCs w:val="22"/>
        </w:rPr>
        <w:lastRenderedPageBreak/>
        <w:t xml:space="preserve">Supplementary Figure 2. </w:t>
      </w:r>
      <w:r w:rsidRPr="00371920">
        <w:rPr>
          <w:b w:val="0"/>
          <w:sz w:val="24"/>
          <w:szCs w:val="22"/>
        </w:rPr>
        <w:t>PRISMA flow diagram</w:t>
      </w:r>
      <w:bookmarkEnd w:id="1"/>
    </w:p>
    <w:p w:rsidR="00F178F9" w:rsidRPr="00371920" w:rsidRDefault="00F178F9" w:rsidP="00F178F9">
      <w:pPr>
        <w:widowControl w:val="0"/>
        <w:spacing w:line="360" w:lineRule="auto"/>
        <w:rPr>
          <w:rFonts w:asciiTheme="majorHAnsi" w:hAnsiTheme="majorHAnsi"/>
          <w:b/>
        </w:rPr>
      </w:pPr>
    </w:p>
    <w:p w:rsidR="00F178F9" w:rsidRDefault="00B56559" w:rsidP="00F178F9">
      <w:pPr>
        <w:widowControl w:val="0"/>
        <w:spacing w:line="360" w:lineRule="auto"/>
        <w:rPr>
          <w:rFonts w:asciiTheme="majorHAnsi" w:hAnsiTheme="majorHAnsi"/>
        </w:rPr>
      </w:pPr>
      <w:r>
        <w:rPr>
          <w:rFonts w:asciiTheme="majorHAnsi" w:hAnsiTheme="majorHAnsi"/>
          <w:noProof/>
        </w:rPr>
        <mc:AlternateContent>
          <mc:Choice Requires="wps">
            <w:drawing>
              <wp:anchor distT="0" distB="0" distL="114300" distR="114300" simplePos="0" relativeHeight="251655680" behindDoc="0" locked="0" layoutInCell="1" allowOverlap="1">
                <wp:simplePos x="0" y="0"/>
                <wp:positionH relativeFrom="column">
                  <wp:posOffset>1537335</wp:posOffset>
                </wp:positionH>
                <wp:positionV relativeFrom="paragraph">
                  <wp:posOffset>62230</wp:posOffset>
                </wp:positionV>
                <wp:extent cx="1485900" cy="685800"/>
                <wp:effectExtent l="9525" t="5080" r="9525" b="13970"/>
                <wp:wrapThrough wrapText="bothSides">
                  <wp:wrapPolygon edited="0">
                    <wp:start x="-138" y="-300"/>
                    <wp:lineTo x="-138" y="21300"/>
                    <wp:lineTo x="21738" y="21300"/>
                    <wp:lineTo x="21738" y="-300"/>
                    <wp:lineTo x="-138" y="-300"/>
                  </wp:wrapPolygon>
                </wp:wrapThrough>
                <wp:docPr id="15" name="Process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485900" cy="685800"/>
                        </a:xfrm>
                        <a:prstGeom prst="flowChartProcess">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F178F9" w:rsidRPr="003C6E91" w:rsidRDefault="00F178F9" w:rsidP="00F178F9">
                            <w:pPr>
                              <w:tabs>
                                <w:tab w:val="left" w:pos="993"/>
                              </w:tabs>
                              <w:ind w:left="720" w:hanging="720"/>
                              <w:rPr>
                                <w:rFonts w:ascii="Calibri" w:hAnsi="Calibri"/>
                                <w:b/>
                                <w:color w:val="000000"/>
                              </w:rPr>
                            </w:pPr>
                            <w:r w:rsidRPr="003C6E91">
                              <w:rPr>
                                <w:rFonts w:ascii="Calibri" w:hAnsi="Calibri"/>
                                <w:b/>
                                <w:color w:val="000000"/>
                              </w:rPr>
                              <w:t>Databases</w:t>
                            </w:r>
                          </w:p>
                          <w:p w:rsidR="00F178F9" w:rsidRPr="003C6E91" w:rsidRDefault="00F178F9" w:rsidP="00F178F9">
                            <w:pPr>
                              <w:tabs>
                                <w:tab w:val="left" w:pos="993"/>
                              </w:tabs>
                              <w:ind w:left="720" w:hanging="720"/>
                              <w:rPr>
                                <w:rFonts w:ascii="Calibri" w:hAnsi="Calibri"/>
                                <w:color w:val="000000"/>
                              </w:rPr>
                            </w:pPr>
                            <w:r w:rsidRPr="003C6E91">
                              <w:rPr>
                                <w:rFonts w:ascii="Calibri" w:hAnsi="Calibri"/>
                                <w:b/>
                                <w:color w:val="000000"/>
                              </w:rPr>
                              <w:t>3434</w:t>
                            </w:r>
                            <w:r w:rsidRPr="003C6E91">
                              <w:rPr>
                                <w:rFonts w:ascii="Calibri" w:hAnsi="Calibri"/>
                                <w:color w:val="000000"/>
                              </w:rPr>
                              <w:tab/>
                              <w:t>Abstracts identified</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type id="_x0000_t109" coordsize="21600,21600" o:spt="109" path="m,l,21600r21600,l21600,xe">
                <v:stroke joinstyle="miter"/>
                <v:path gradientshapeok="t" o:connecttype="rect"/>
              </v:shapetype>
              <v:shape id="Process 1" o:spid="_x0000_s1026" type="#_x0000_t109" style="position:absolute;margin-left:121.05pt;margin-top:4.9pt;width:117pt;height:54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" filled="f">
                <v:path arrowok="t"/>
                <v:textbox>
                  <w:txbxContent>
                    <w:p w:rsidR="00F178F9" w:rsidRPr="003C6E91" w:rsidRDefault="00F178F9" w:rsidP="00F178F9">
                      <w:pPr>
                        <w:tabs>
                          <w:tab w:val="left" w:pos="993"/>
                        </w:tabs>
                        <w:ind w:left="720" w:hanging="720"/>
                        <w:rPr>
                          <w:rFonts w:ascii="Calibri" w:hAnsi="Calibri"/>
                          <w:b/>
                          <w:color w:val="000000"/>
                        </w:rPr>
                      </w:pPr>
                      <w:r w:rsidRPr="003C6E91">
                        <w:rPr>
                          <w:rFonts w:ascii="Calibri" w:hAnsi="Calibri"/>
                          <w:b/>
                          <w:color w:val="000000"/>
                        </w:rPr>
                        <w:t>Databases</w:t>
                      </w:r>
                    </w:p>
                    <w:p w:rsidR="00F178F9" w:rsidRPr="003C6E91" w:rsidRDefault="00F178F9" w:rsidP="00F178F9">
                      <w:pPr>
                        <w:tabs>
                          <w:tab w:val="left" w:pos="993"/>
                        </w:tabs>
                        <w:ind w:left="720" w:hanging="720"/>
                        <w:rPr>
                          <w:rFonts w:ascii="Calibri" w:hAnsi="Calibri"/>
                          <w:color w:val="000000"/>
                        </w:rPr>
                      </w:pPr>
                      <w:r w:rsidRPr="003C6E91">
                        <w:rPr>
                          <w:rFonts w:ascii="Calibri" w:hAnsi="Calibri"/>
                          <w:b/>
                          <w:color w:val="000000"/>
                        </w:rPr>
                        <w:t>3434</w:t>
                      </w:r>
                      <w:r w:rsidRPr="003C6E91">
                        <w:rPr>
                          <w:rFonts w:ascii="Calibri" w:hAnsi="Calibri"/>
                          <w:color w:val="000000"/>
                        </w:rPr>
                        <w:tab/>
                        <w:t>Abstracts identified</w:t>
                      </w:r>
                    </w:p>
                  </w:txbxContent>
                </v:textbox>
                <w10:wrap type="through"/>
              </v:shape>
            </w:pict>
          </mc:Fallback>
        </mc:AlternateContent>
      </w:r>
      <w:r>
        <w:rPr>
          <w:rFonts w:asciiTheme="majorHAnsi" w:hAnsiTheme="majorHAnsi"/>
          <w:noProof/>
        </w:rPr>
        <mc:AlternateContent>
          <mc:Choice Requires="wps">
            <w:drawing>
              <wp:anchor distT="4294967292" distB="4294967292" distL="114300" distR="114300" simplePos="0" relativeHeight="251662848" behindDoc="0" locked="0" layoutInCell="1" allowOverlap="1">
                <wp:simplePos x="0" y="0"/>
                <wp:positionH relativeFrom="column">
                  <wp:posOffset>2286000</wp:posOffset>
                </wp:positionH>
                <wp:positionV relativeFrom="paragraph">
                  <wp:posOffset>4914900</wp:posOffset>
                </wp:positionV>
                <wp:extent cx="914400" cy="0"/>
                <wp:effectExtent l="5715" t="9525" r="13335" b="28575"/>
                <wp:wrapNone/>
                <wp:docPr id="14" name="Straight Connector 1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H="1">
                          <a:off x="0" y="0"/>
                          <a:ext cx="914400" cy="0"/>
                        </a:xfrm>
                        <a:prstGeom prst="line">
                          <a:avLst/>
                        </a:prstGeom>
                        <a:noFill/>
                        <a:ln w="9525">
                          <a:solidFill>
                            <a:srgbClr val="000000"/>
                          </a:solidFill>
                          <a:round/>
                          <a:headEnd/>
                          <a:tailEnd/>
                        </a:ln>
                        <a:effectLst>
                          <a:outerShdw dist="20000" dir="5400000" rotWithShape="0">
                            <a:srgbClr val="000000">
                              <a:alpha val="37999"/>
                            </a:srgbClr>
                          </a:outerShdw>
                        </a:effectLst>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line w14:anchorId="0665201A" id="Straight Connector 19" o:spid="_x0000_s1026" style="position:absolute;flip:x;z-index:251662848;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margin" from="180pt,387pt" to="252pt,38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">
                <v:shadow on="t" color="black" opacity="24903f" origin=",.5" offset="0,.55556mm"/>
                <o:lock v:ext="edit" shapetype="f"/>
              </v:line>
            </w:pict>
          </mc:Fallback>
        </mc:AlternateContent>
      </w:r>
      <w:r>
        <w:rPr>
          <w:rFonts w:asciiTheme="majorHAnsi" w:hAnsiTheme="majorHAnsi"/>
          <w:noProof/>
        </w:rPr>
        <mc:AlternateContent>
          <mc:Choice Requires="wps">
            <w:drawing>
              <wp:anchor distT="0" distB="0" distL="114296" distR="114296" simplePos="0" relativeHeight="251660800" behindDoc="0" locked="0" layoutInCell="1" allowOverlap="1">
                <wp:simplePos x="0" y="0"/>
                <wp:positionH relativeFrom="column">
                  <wp:posOffset>2286000</wp:posOffset>
                </wp:positionH>
                <wp:positionV relativeFrom="paragraph">
                  <wp:posOffset>4000500</wp:posOffset>
                </wp:positionV>
                <wp:extent cx="0" cy="1714500"/>
                <wp:effectExtent l="5715" t="9525" r="13335" b="28575"/>
                <wp:wrapNone/>
                <wp:docPr id="13" name="Straight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1714500"/>
                        </a:xfrm>
                        <a:prstGeom prst="line">
                          <a:avLst/>
                        </a:prstGeom>
                        <a:noFill/>
                        <a:ln w="9525">
                          <a:solidFill>
                            <a:srgbClr val="000000"/>
                          </a:solidFill>
                          <a:round/>
                          <a:headEnd/>
                          <a:tailEnd/>
                        </a:ln>
                        <a:effectLst>
                          <a:outerShdw dist="20000" dir="5400000" rotWithShape="0">
                            <a:srgbClr val="000000">
                              <a:alpha val="37999"/>
                            </a:srgbClr>
                          </a:outerShdw>
                        </a:effectLst>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margin">
                  <wp14:pctHeight>0</wp14:pctHeight>
                </wp14:sizeRelV>
              </wp:anchor>
            </w:drawing>
          </mc:Choice>
          <mc:Fallback>
            <w:pict>
              <v:line w14:anchorId="2F1E21EE" id="Straight Connector 16" o:spid="_x0000_s1026" style="position:absolute;flip:y;z-index:251660800;visibility:visible;mso-wrap-style:square;mso-width-percent:0;mso-height-percent:0;mso-wrap-distance-left:3.17489mm;mso-wrap-distance-top:0;mso-wrap-distance-right:3.17489mm;mso-wrap-distance-bottom:0;mso-position-horizontal:absolute;mso-position-horizontal-relative:text;mso-position-vertical:absolute;mso-position-vertical-relative:text;mso-width-percent:0;mso-height-percent:0;mso-width-relative:page;mso-height-relative:margin" from="180pt,315pt" to="180pt,450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">
                <v:shadow on="t" color="black" opacity="24903f" origin=",.5" offset="0,.55556mm"/>
                <o:lock v:ext="edit" shapetype="f"/>
              </v:line>
            </w:pict>
          </mc:Fallback>
        </mc:AlternateContent>
      </w:r>
      <w:r>
        <w:rPr>
          <w:rFonts w:asciiTheme="majorHAnsi" w:hAnsiTheme="majorHAnsi"/>
          <w:noProof/>
        </w:rPr>
        <mc:AlternateContent>
          <mc:Choice Requires="wps">
            <w:drawing>
              <wp:anchor distT="0" distB="0" distL="114300" distR="114300" simplePos="0" relativeHeight="251650560" behindDoc="0" locked="0" layoutInCell="1" allowOverlap="1">
                <wp:simplePos x="0" y="0"/>
                <wp:positionH relativeFrom="column">
                  <wp:posOffset>1485900</wp:posOffset>
                </wp:positionH>
                <wp:positionV relativeFrom="paragraph">
                  <wp:posOffset>5715000</wp:posOffset>
                </wp:positionV>
                <wp:extent cx="1485900" cy="685800"/>
                <wp:effectExtent l="5715" t="9525" r="13335" b="9525"/>
                <wp:wrapThrough wrapText="bothSides">
                  <wp:wrapPolygon edited="0">
                    <wp:start x="-138" y="-300"/>
                    <wp:lineTo x="-138" y="21300"/>
                    <wp:lineTo x="21738" y="21300"/>
                    <wp:lineTo x="21738" y="-300"/>
                    <wp:lineTo x="-138" y="-300"/>
                  </wp:wrapPolygon>
                </wp:wrapThrough>
                <wp:docPr id="12" name="Process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485900" cy="685800"/>
                        </a:xfrm>
                        <a:prstGeom prst="flowChartProcess">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F178F9" w:rsidRPr="003C6E91" w:rsidRDefault="00F178F9" w:rsidP="00F178F9">
                            <w:pPr>
                              <w:tabs>
                                <w:tab w:val="left" w:pos="993"/>
                              </w:tabs>
                              <w:ind w:left="720" w:hanging="720"/>
                              <w:rPr>
                                <w:rFonts w:ascii="Calibri" w:hAnsi="Calibri"/>
                                <w:color w:val="000000"/>
                              </w:rPr>
                            </w:pPr>
                            <w:r w:rsidRPr="003C6E91">
                              <w:rPr>
                                <w:rFonts w:ascii="Calibri" w:hAnsi="Calibri"/>
                                <w:b/>
                                <w:color w:val="000000"/>
                              </w:rPr>
                              <w:t>11</w:t>
                            </w:r>
                            <w:r w:rsidRPr="003C6E91">
                              <w:rPr>
                                <w:rFonts w:ascii="Calibri" w:hAnsi="Calibri"/>
                                <w:color w:val="000000"/>
                              </w:rPr>
                              <w:tab/>
                              <w:t>Included in qualitative synthesis</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id="Process 7" o:spid="_x0000_s1027" type="#_x0000_t109" style="position:absolute;margin-left:117pt;margin-top:450pt;width:117pt;height:54pt;z-index:251650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" filled="f">
                <v:path arrowok="t"/>
                <v:textbox>
                  <w:txbxContent>
                    <w:p w:rsidR="00F178F9" w:rsidRPr="003C6E91" w:rsidRDefault="00F178F9" w:rsidP="00F178F9">
                      <w:pPr>
                        <w:tabs>
                          <w:tab w:val="left" w:pos="993"/>
                        </w:tabs>
                        <w:ind w:left="720" w:hanging="720"/>
                        <w:rPr>
                          <w:rFonts w:ascii="Calibri" w:hAnsi="Calibri"/>
                          <w:color w:val="000000"/>
                        </w:rPr>
                      </w:pPr>
                      <w:r w:rsidRPr="003C6E91">
                        <w:rPr>
                          <w:rFonts w:ascii="Calibri" w:hAnsi="Calibri"/>
                          <w:b/>
                          <w:color w:val="000000"/>
                        </w:rPr>
                        <w:t>11</w:t>
                      </w:r>
                      <w:r w:rsidRPr="003C6E91">
                        <w:rPr>
                          <w:rFonts w:ascii="Calibri" w:hAnsi="Calibri"/>
                          <w:color w:val="000000"/>
                        </w:rPr>
                        <w:tab/>
                        <w:t>Included in qualitative synthesis</w:t>
                      </w:r>
                    </w:p>
                  </w:txbxContent>
                </v:textbox>
                <w10:wrap type="through"/>
              </v:shape>
            </w:pict>
          </mc:Fallback>
        </mc:AlternateContent>
      </w:r>
      <w:r>
        <w:rPr>
          <w:rFonts w:asciiTheme="majorHAnsi" w:hAnsiTheme="majorHAnsi"/>
          <w:noProof/>
        </w:rPr>
        <mc:AlternateContent>
          <mc:Choice Requires="wps">
            <w:drawing>
              <wp:anchor distT="0" distB="0" distL="114300" distR="114300" simplePos="0" relativeHeight="251656704" behindDoc="0" locked="0" layoutInCell="1" allowOverlap="1">
                <wp:simplePos x="0" y="0"/>
                <wp:positionH relativeFrom="column">
                  <wp:posOffset>3200400</wp:posOffset>
                </wp:positionH>
                <wp:positionV relativeFrom="paragraph">
                  <wp:posOffset>3886200</wp:posOffset>
                </wp:positionV>
                <wp:extent cx="2514600" cy="2171700"/>
                <wp:effectExtent l="5715" t="9525" r="13335" b="9525"/>
                <wp:wrapThrough wrapText="bothSides">
                  <wp:wrapPolygon edited="0">
                    <wp:start x="-82" y="-95"/>
                    <wp:lineTo x="-82" y="21505"/>
                    <wp:lineTo x="21682" y="21505"/>
                    <wp:lineTo x="21682" y="-95"/>
                    <wp:lineTo x="-82" y="-95"/>
                  </wp:wrapPolygon>
                </wp:wrapThrough>
                <wp:docPr id="11" name="Process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14600" cy="2171700"/>
                        </a:xfrm>
                        <a:prstGeom prst="flowChartProcess">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F178F9" w:rsidRPr="003C6E91" w:rsidRDefault="00F178F9" w:rsidP="00F178F9">
                            <w:pPr>
                              <w:tabs>
                                <w:tab w:val="left" w:pos="993"/>
                              </w:tabs>
                              <w:ind w:left="720" w:hanging="720"/>
                              <w:rPr>
                                <w:rFonts w:ascii="Calibri" w:hAnsi="Calibri"/>
                                <w:color w:val="000000"/>
                              </w:rPr>
                            </w:pPr>
                            <w:r w:rsidRPr="003C6E91">
                              <w:rPr>
                                <w:rFonts w:ascii="Calibri" w:hAnsi="Calibri"/>
                                <w:b/>
                                <w:color w:val="000000"/>
                              </w:rPr>
                              <w:t>63</w:t>
                            </w:r>
                            <w:r w:rsidRPr="003C6E91">
                              <w:rPr>
                                <w:rFonts w:ascii="Calibri" w:hAnsi="Calibri"/>
                                <w:color w:val="000000"/>
                              </w:rPr>
                              <w:tab/>
                              <w:t>Excluded</w:t>
                            </w:r>
                          </w:p>
                          <w:p w:rsidR="00F178F9" w:rsidRPr="003C6E91" w:rsidRDefault="00F178F9" w:rsidP="00F178F9">
                            <w:pPr>
                              <w:tabs>
                                <w:tab w:val="left" w:pos="426"/>
                                <w:tab w:val="left" w:pos="993"/>
                                <w:tab w:val="left" w:pos="1134"/>
                              </w:tabs>
                              <w:ind w:left="720" w:hanging="720"/>
                              <w:rPr>
                                <w:rFonts w:ascii="Calibri" w:hAnsi="Calibri"/>
                                <w:color w:val="000000"/>
                              </w:rPr>
                            </w:pPr>
                            <w:r w:rsidRPr="003C6E91">
                              <w:rPr>
                                <w:rFonts w:ascii="Calibri" w:hAnsi="Calibri"/>
                                <w:color w:val="000000"/>
                              </w:rPr>
                              <w:tab/>
                            </w:r>
                            <w:r w:rsidRPr="003C6E91">
                              <w:rPr>
                                <w:rFonts w:ascii="Calibri" w:hAnsi="Calibri"/>
                                <w:b/>
                                <w:color w:val="000000"/>
                              </w:rPr>
                              <w:t>5</w:t>
                            </w:r>
                            <w:r w:rsidRPr="003C6E91">
                              <w:rPr>
                                <w:rFonts w:ascii="Calibri" w:hAnsi="Calibri"/>
                                <w:b/>
                                <w:color w:val="000000"/>
                              </w:rPr>
                              <w:tab/>
                            </w:r>
                            <w:r w:rsidRPr="003C6E91">
                              <w:rPr>
                                <w:rFonts w:ascii="Calibri" w:hAnsi="Calibri"/>
                                <w:b/>
                                <w:color w:val="000000"/>
                              </w:rPr>
                              <w:tab/>
                            </w:r>
                            <w:r w:rsidRPr="003C6E91">
                              <w:rPr>
                                <w:rFonts w:ascii="Calibri" w:hAnsi="Calibri"/>
                                <w:color w:val="000000"/>
                              </w:rPr>
                              <w:tab/>
                              <w:t>Not relevant</w:t>
                            </w:r>
                          </w:p>
                          <w:p w:rsidR="00F178F9" w:rsidRPr="003C6E91" w:rsidRDefault="00F178F9" w:rsidP="00F178F9">
                            <w:pPr>
                              <w:tabs>
                                <w:tab w:val="left" w:pos="426"/>
                                <w:tab w:val="left" w:pos="993"/>
                                <w:tab w:val="left" w:pos="1134"/>
                              </w:tabs>
                              <w:ind w:left="720" w:hanging="720"/>
                              <w:rPr>
                                <w:rFonts w:ascii="Calibri" w:hAnsi="Calibri"/>
                                <w:color w:val="000000"/>
                                <w:vertAlign w:val="superscript"/>
                              </w:rPr>
                            </w:pPr>
                            <w:r w:rsidRPr="003C6E91">
                              <w:rPr>
                                <w:rFonts w:ascii="Calibri" w:hAnsi="Calibri"/>
                                <w:color w:val="000000"/>
                              </w:rPr>
                              <w:tab/>
                            </w:r>
                            <w:r w:rsidRPr="003C6E91">
                              <w:rPr>
                                <w:rFonts w:ascii="Calibri" w:hAnsi="Calibri"/>
                                <w:b/>
                                <w:color w:val="000000"/>
                              </w:rPr>
                              <w:t>41</w:t>
                            </w:r>
                            <w:r w:rsidRPr="003C6E91">
                              <w:rPr>
                                <w:rFonts w:ascii="Calibri" w:hAnsi="Calibri"/>
                                <w:color w:val="000000"/>
                              </w:rPr>
                              <w:tab/>
                            </w:r>
                            <w:r w:rsidRPr="003C6E91">
                              <w:rPr>
                                <w:rFonts w:ascii="Calibri" w:hAnsi="Calibri"/>
                                <w:color w:val="000000"/>
                              </w:rPr>
                              <w:tab/>
                            </w:r>
                            <w:r w:rsidRPr="003C6E91">
                              <w:rPr>
                                <w:rFonts w:ascii="Calibri" w:hAnsi="Calibri"/>
                                <w:color w:val="000000"/>
                              </w:rPr>
                              <w:tab/>
                              <w:t>Not adolescents</w:t>
                            </w:r>
                            <w:r w:rsidRPr="003C6E91">
                              <w:rPr>
                                <w:rFonts w:ascii="Calibri" w:hAnsi="Calibri"/>
                                <w:color w:val="000000"/>
                                <w:vertAlign w:val="superscript"/>
                              </w:rPr>
                              <w:t>†</w:t>
                            </w:r>
                          </w:p>
                          <w:p w:rsidR="00F178F9" w:rsidRPr="003C6E91" w:rsidRDefault="00F178F9" w:rsidP="00F178F9">
                            <w:pPr>
                              <w:tabs>
                                <w:tab w:val="left" w:pos="426"/>
                                <w:tab w:val="left" w:pos="993"/>
                                <w:tab w:val="left" w:pos="1134"/>
                              </w:tabs>
                              <w:ind w:left="720" w:hanging="720"/>
                              <w:rPr>
                                <w:rFonts w:ascii="Calibri" w:hAnsi="Calibri"/>
                                <w:color w:val="000000"/>
                              </w:rPr>
                            </w:pPr>
                            <w:r w:rsidRPr="003C6E91">
                              <w:rPr>
                                <w:rFonts w:ascii="Calibri" w:hAnsi="Calibri"/>
                                <w:color w:val="000000"/>
                              </w:rPr>
                              <w:tab/>
                            </w:r>
                            <w:r w:rsidRPr="003C6E91">
                              <w:rPr>
                                <w:rFonts w:ascii="Calibri" w:hAnsi="Calibri"/>
                                <w:b/>
                                <w:color w:val="000000"/>
                              </w:rPr>
                              <w:t>2</w:t>
                            </w:r>
                            <w:r w:rsidRPr="003C6E91">
                              <w:rPr>
                                <w:rFonts w:ascii="Calibri" w:hAnsi="Calibri"/>
                                <w:color w:val="000000"/>
                              </w:rPr>
                              <w:tab/>
                            </w:r>
                            <w:r w:rsidRPr="003C6E91">
                              <w:rPr>
                                <w:rFonts w:ascii="Calibri" w:hAnsi="Calibri"/>
                                <w:color w:val="000000"/>
                              </w:rPr>
                              <w:tab/>
                            </w:r>
                            <w:r w:rsidRPr="003C6E91">
                              <w:rPr>
                                <w:rFonts w:ascii="Calibri" w:hAnsi="Calibri"/>
                                <w:color w:val="000000"/>
                              </w:rPr>
                              <w:tab/>
                              <w:t>Ineligible study design</w:t>
                            </w:r>
                          </w:p>
                          <w:p w:rsidR="00F178F9" w:rsidRPr="003C6E91" w:rsidRDefault="00F178F9" w:rsidP="00F178F9">
                            <w:pPr>
                              <w:tabs>
                                <w:tab w:val="left" w:pos="426"/>
                                <w:tab w:val="left" w:pos="993"/>
                                <w:tab w:val="left" w:pos="1134"/>
                              </w:tabs>
                              <w:ind w:left="1134" w:hanging="1134"/>
                              <w:rPr>
                                <w:rFonts w:ascii="Calibri" w:hAnsi="Calibri"/>
                                <w:color w:val="000000"/>
                              </w:rPr>
                            </w:pPr>
                            <w:r w:rsidRPr="003C6E91">
                              <w:rPr>
                                <w:rFonts w:ascii="Calibri" w:hAnsi="Calibri"/>
                                <w:color w:val="000000"/>
                              </w:rPr>
                              <w:tab/>
                            </w:r>
                            <w:r w:rsidRPr="003C6E91">
                              <w:rPr>
                                <w:rFonts w:ascii="Calibri" w:hAnsi="Calibri"/>
                                <w:b/>
                                <w:color w:val="000000"/>
                              </w:rPr>
                              <w:t>7</w:t>
                            </w:r>
                            <w:r w:rsidRPr="003C6E91">
                              <w:rPr>
                                <w:rFonts w:ascii="Calibri" w:hAnsi="Calibri"/>
                                <w:color w:val="000000"/>
                              </w:rPr>
                              <w:tab/>
                            </w:r>
                            <w:r w:rsidRPr="003C6E91">
                              <w:rPr>
                                <w:rFonts w:ascii="Calibri" w:hAnsi="Calibri"/>
                                <w:color w:val="000000"/>
                              </w:rPr>
                              <w:tab/>
                              <w:t>Review, commentary, editorial, economic or mathematical modelling</w:t>
                            </w:r>
                          </w:p>
                          <w:p w:rsidR="00F178F9" w:rsidRPr="003C6E91" w:rsidRDefault="00F178F9" w:rsidP="00F178F9">
                            <w:pPr>
                              <w:tabs>
                                <w:tab w:val="left" w:pos="426"/>
                                <w:tab w:val="left" w:pos="993"/>
                                <w:tab w:val="left" w:pos="1134"/>
                              </w:tabs>
                              <w:ind w:left="1134" w:hanging="1134"/>
                              <w:rPr>
                                <w:rFonts w:ascii="Calibri" w:hAnsi="Calibri"/>
                                <w:color w:val="000000"/>
                              </w:rPr>
                            </w:pPr>
                            <w:r w:rsidRPr="003C6E91">
                              <w:rPr>
                                <w:rFonts w:ascii="Calibri" w:hAnsi="Calibri"/>
                                <w:color w:val="000000"/>
                              </w:rPr>
                              <w:tab/>
                            </w:r>
                            <w:r w:rsidRPr="003C6E91">
                              <w:rPr>
                                <w:rFonts w:ascii="Calibri" w:hAnsi="Calibri"/>
                                <w:b/>
                                <w:color w:val="000000"/>
                              </w:rPr>
                              <w:t>8</w:t>
                            </w:r>
                            <w:r w:rsidRPr="003C6E91">
                              <w:rPr>
                                <w:rFonts w:ascii="Calibri" w:hAnsi="Calibri"/>
                                <w:color w:val="000000"/>
                              </w:rPr>
                              <w:tab/>
                            </w:r>
                            <w:r w:rsidRPr="003C6E91">
                              <w:rPr>
                                <w:rFonts w:ascii="Calibri" w:hAnsi="Calibri"/>
                                <w:color w:val="000000"/>
                              </w:rPr>
                              <w:tab/>
                              <w:t>Other reasons</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shape id="Process 9" o:spid="_x0000_s1028" type="#_x0000_t109" style="position:absolute;margin-left:252pt;margin-top:306pt;width:198pt;height:171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" filled="f">
                <v:path arrowok="t"/>
                <v:textbox>
                  <w:txbxContent>
                    <w:p w:rsidR="00F178F9" w:rsidRPr="003C6E91" w:rsidRDefault="00F178F9" w:rsidP="00F178F9">
                      <w:pPr>
                        <w:tabs>
                          <w:tab w:val="left" w:pos="993"/>
                        </w:tabs>
                        <w:ind w:left="720" w:hanging="720"/>
                        <w:rPr>
                          <w:rFonts w:ascii="Calibri" w:hAnsi="Calibri"/>
                          <w:color w:val="000000"/>
                        </w:rPr>
                      </w:pPr>
                      <w:r w:rsidRPr="003C6E91">
                        <w:rPr>
                          <w:rFonts w:ascii="Calibri" w:hAnsi="Calibri"/>
                          <w:b/>
                          <w:color w:val="000000"/>
                        </w:rPr>
                        <w:t>63</w:t>
                      </w:r>
                      <w:r w:rsidRPr="003C6E91">
                        <w:rPr>
                          <w:rFonts w:ascii="Calibri" w:hAnsi="Calibri"/>
                          <w:color w:val="000000"/>
                        </w:rPr>
                        <w:tab/>
                        <w:t>Excluded</w:t>
                      </w:r>
                    </w:p>
                    <w:p w:rsidR="00F178F9" w:rsidRPr="003C6E91" w:rsidRDefault="00F178F9" w:rsidP="00F178F9">
                      <w:pPr>
                        <w:tabs>
                          <w:tab w:val="left" w:pos="426"/>
                          <w:tab w:val="left" w:pos="993"/>
                          <w:tab w:val="left" w:pos="1134"/>
                        </w:tabs>
                        <w:ind w:left="720" w:hanging="720"/>
                        <w:rPr>
                          <w:rFonts w:ascii="Calibri" w:hAnsi="Calibri"/>
                          <w:color w:val="000000"/>
                        </w:rPr>
                      </w:pPr>
                      <w:r w:rsidRPr="003C6E91">
                        <w:rPr>
                          <w:rFonts w:ascii="Calibri" w:hAnsi="Calibri"/>
                          <w:color w:val="000000"/>
                        </w:rPr>
                        <w:tab/>
                      </w:r>
                      <w:r w:rsidRPr="003C6E91">
                        <w:rPr>
                          <w:rFonts w:ascii="Calibri" w:hAnsi="Calibri"/>
                          <w:b/>
                          <w:color w:val="000000"/>
                        </w:rPr>
                        <w:t>5</w:t>
                      </w:r>
                      <w:r w:rsidRPr="003C6E91">
                        <w:rPr>
                          <w:rFonts w:ascii="Calibri" w:hAnsi="Calibri"/>
                          <w:b/>
                          <w:color w:val="000000"/>
                        </w:rPr>
                        <w:tab/>
                      </w:r>
                      <w:r w:rsidRPr="003C6E91">
                        <w:rPr>
                          <w:rFonts w:ascii="Calibri" w:hAnsi="Calibri"/>
                          <w:b/>
                          <w:color w:val="000000"/>
                        </w:rPr>
                        <w:tab/>
                      </w:r>
                      <w:r w:rsidRPr="003C6E91">
                        <w:rPr>
                          <w:rFonts w:ascii="Calibri" w:hAnsi="Calibri"/>
                          <w:color w:val="000000"/>
                        </w:rPr>
                        <w:tab/>
                        <w:t>Not relevant</w:t>
                      </w:r>
                    </w:p>
                    <w:p w:rsidR="00F178F9" w:rsidRPr="003C6E91" w:rsidRDefault="00F178F9" w:rsidP="00F178F9">
                      <w:pPr>
                        <w:tabs>
                          <w:tab w:val="left" w:pos="426"/>
                          <w:tab w:val="left" w:pos="993"/>
                          <w:tab w:val="left" w:pos="1134"/>
                        </w:tabs>
                        <w:ind w:left="720" w:hanging="720"/>
                        <w:rPr>
                          <w:rFonts w:ascii="Calibri" w:hAnsi="Calibri"/>
                          <w:color w:val="000000"/>
                          <w:vertAlign w:val="superscript"/>
                        </w:rPr>
                      </w:pPr>
                      <w:r w:rsidRPr="003C6E91">
                        <w:rPr>
                          <w:rFonts w:ascii="Calibri" w:hAnsi="Calibri"/>
                          <w:color w:val="000000"/>
                        </w:rPr>
                        <w:tab/>
                      </w:r>
                      <w:r w:rsidRPr="003C6E91">
                        <w:rPr>
                          <w:rFonts w:ascii="Calibri" w:hAnsi="Calibri"/>
                          <w:b/>
                          <w:color w:val="000000"/>
                        </w:rPr>
                        <w:t>41</w:t>
                      </w:r>
                      <w:r w:rsidRPr="003C6E91">
                        <w:rPr>
                          <w:rFonts w:ascii="Calibri" w:hAnsi="Calibri"/>
                          <w:color w:val="000000"/>
                        </w:rPr>
                        <w:tab/>
                      </w:r>
                      <w:r w:rsidRPr="003C6E91">
                        <w:rPr>
                          <w:rFonts w:ascii="Calibri" w:hAnsi="Calibri"/>
                          <w:color w:val="000000"/>
                        </w:rPr>
                        <w:tab/>
                      </w:r>
                      <w:r w:rsidRPr="003C6E91">
                        <w:rPr>
                          <w:rFonts w:ascii="Calibri" w:hAnsi="Calibri"/>
                          <w:color w:val="000000"/>
                        </w:rPr>
                        <w:tab/>
                        <w:t>Not adolescents</w:t>
                      </w:r>
                      <w:r w:rsidRPr="003C6E91">
                        <w:rPr>
                          <w:rFonts w:ascii="Calibri" w:hAnsi="Calibri"/>
                          <w:color w:val="000000"/>
                          <w:vertAlign w:val="superscript"/>
                        </w:rPr>
                        <w:t>†</w:t>
                      </w:r>
                    </w:p>
                    <w:p w:rsidR="00F178F9" w:rsidRPr="003C6E91" w:rsidRDefault="00F178F9" w:rsidP="00F178F9">
                      <w:pPr>
                        <w:tabs>
                          <w:tab w:val="left" w:pos="426"/>
                          <w:tab w:val="left" w:pos="993"/>
                          <w:tab w:val="left" w:pos="1134"/>
                        </w:tabs>
                        <w:ind w:left="720" w:hanging="720"/>
                        <w:rPr>
                          <w:rFonts w:ascii="Calibri" w:hAnsi="Calibri"/>
                          <w:color w:val="000000"/>
                        </w:rPr>
                      </w:pPr>
                      <w:r w:rsidRPr="003C6E91">
                        <w:rPr>
                          <w:rFonts w:ascii="Calibri" w:hAnsi="Calibri"/>
                          <w:color w:val="000000"/>
                        </w:rPr>
                        <w:tab/>
                      </w:r>
                      <w:r w:rsidRPr="003C6E91">
                        <w:rPr>
                          <w:rFonts w:ascii="Calibri" w:hAnsi="Calibri"/>
                          <w:b/>
                          <w:color w:val="000000"/>
                        </w:rPr>
                        <w:t>2</w:t>
                      </w:r>
                      <w:r w:rsidRPr="003C6E91">
                        <w:rPr>
                          <w:rFonts w:ascii="Calibri" w:hAnsi="Calibri"/>
                          <w:color w:val="000000"/>
                        </w:rPr>
                        <w:tab/>
                      </w:r>
                      <w:r w:rsidRPr="003C6E91">
                        <w:rPr>
                          <w:rFonts w:ascii="Calibri" w:hAnsi="Calibri"/>
                          <w:color w:val="000000"/>
                        </w:rPr>
                        <w:tab/>
                      </w:r>
                      <w:r w:rsidRPr="003C6E91">
                        <w:rPr>
                          <w:rFonts w:ascii="Calibri" w:hAnsi="Calibri"/>
                          <w:color w:val="000000"/>
                        </w:rPr>
                        <w:tab/>
                        <w:t>Ineligible study design</w:t>
                      </w:r>
                    </w:p>
                    <w:p w:rsidR="00F178F9" w:rsidRPr="003C6E91" w:rsidRDefault="00F178F9" w:rsidP="00F178F9">
                      <w:pPr>
                        <w:tabs>
                          <w:tab w:val="left" w:pos="426"/>
                          <w:tab w:val="left" w:pos="993"/>
                          <w:tab w:val="left" w:pos="1134"/>
                        </w:tabs>
                        <w:ind w:left="1134" w:hanging="1134"/>
                        <w:rPr>
                          <w:rFonts w:ascii="Calibri" w:hAnsi="Calibri"/>
                          <w:color w:val="000000"/>
                        </w:rPr>
                      </w:pPr>
                      <w:r w:rsidRPr="003C6E91">
                        <w:rPr>
                          <w:rFonts w:ascii="Calibri" w:hAnsi="Calibri"/>
                          <w:color w:val="000000"/>
                        </w:rPr>
                        <w:tab/>
                      </w:r>
                      <w:r w:rsidRPr="003C6E91">
                        <w:rPr>
                          <w:rFonts w:ascii="Calibri" w:hAnsi="Calibri"/>
                          <w:b/>
                          <w:color w:val="000000"/>
                        </w:rPr>
                        <w:t>7</w:t>
                      </w:r>
                      <w:r w:rsidRPr="003C6E91">
                        <w:rPr>
                          <w:rFonts w:ascii="Calibri" w:hAnsi="Calibri"/>
                          <w:color w:val="000000"/>
                        </w:rPr>
                        <w:tab/>
                      </w:r>
                      <w:r w:rsidRPr="003C6E91">
                        <w:rPr>
                          <w:rFonts w:ascii="Calibri" w:hAnsi="Calibri"/>
                          <w:color w:val="000000"/>
                        </w:rPr>
                        <w:tab/>
                        <w:t>Review, commentary, editorial, economic or mathematical modelling</w:t>
                      </w:r>
                    </w:p>
                    <w:p w:rsidR="00F178F9" w:rsidRPr="003C6E91" w:rsidRDefault="00F178F9" w:rsidP="00F178F9">
                      <w:pPr>
                        <w:tabs>
                          <w:tab w:val="left" w:pos="426"/>
                          <w:tab w:val="left" w:pos="993"/>
                          <w:tab w:val="left" w:pos="1134"/>
                        </w:tabs>
                        <w:ind w:left="1134" w:hanging="1134"/>
                        <w:rPr>
                          <w:rFonts w:ascii="Calibri" w:hAnsi="Calibri"/>
                          <w:color w:val="000000"/>
                        </w:rPr>
                      </w:pPr>
                      <w:r w:rsidRPr="003C6E91">
                        <w:rPr>
                          <w:rFonts w:ascii="Calibri" w:hAnsi="Calibri"/>
                          <w:color w:val="000000"/>
                        </w:rPr>
                        <w:tab/>
                      </w:r>
                      <w:r w:rsidRPr="003C6E91">
                        <w:rPr>
                          <w:rFonts w:ascii="Calibri" w:hAnsi="Calibri"/>
                          <w:b/>
                          <w:color w:val="000000"/>
                        </w:rPr>
                        <w:t>8</w:t>
                      </w:r>
                      <w:r w:rsidRPr="003C6E91">
                        <w:rPr>
                          <w:rFonts w:ascii="Calibri" w:hAnsi="Calibri"/>
                          <w:color w:val="000000"/>
                        </w:rPr>
                        <w:tab/>
                      </w:r>
                      <w:r w:rsidRPr="003C6E91">
                        <w:rPr>
                          <w:rFonts w:ascii="Calibri" w:hAnsi="Calibri"/>
                          <w:color w:val="000000"/>
                        </w:rPr>
                        <w:tab/>
                        <w:t>Other reasons</w:t>
                      </w:r>
                    </w:p>
                  </w:txbxContent>
                </v:textbox>
                <w10:wrap type="through"/>
              </v:shape>
            </w:pict>
          </mc:Fallback>
        </mc:AlternateContent>
      </w:r>
      <w:r>
        <w:rPr>
          <w:rFonts w:asciiTheme="majorHAnsi" w:hAnsiTheme="majorHAnsi"/>
          <w:noProof/>
        </w:rPr>
        <mc:AlternateContent>
          <mc:Choice Requires="wps">
            <w:drawing>
              <wp:anchor distT="0" distB="0" distL="114296" distR="114296" simplePos="0" relativeHeight="251659776" behindDoc="0" locked="0" layoutInCell="1" allowOverlap="1">
                <wp:simplePos x="0" y="0"/>
                <wp:positionH relativeFrom="column">
                  <wp:posOffset>2286000</wp:posOffset>
                </wp:positionH>
                <wp:positionV relativeFrom="paragraph">
                  <wp:posOffset>2400300</wp:posOffset>
                </wp:positionV>
                <wp:extent cx="0" cy="914400"/>
                <wp:effectExtent l="5715" t="9525" r="13335" b="28575"/>
                <wp:wrapNone/>
                <wp:docPr id="10" name="Straight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914400"/>
                        </a:xfrm>
                        <a:prstGeom prst="line">
                          <a:avLst/>
                        </a:prstGeom>
                        <a:noFill/>
                        <a:ln w="9525">
                          <a:solidFill>
                            <a:srgbClr val="000000"/>
                          </a:solidFill>
                          <a:round/>
                          <a:headEnd/>
                          <a:tailEnd/>
                        </a:ln>
                        <a:effectLst>
                          <a:outerShdw dist="20000" dir="5400000" rotWithShape="0">
                            <a:srgbClr val="000000">
                              <a:alpha val="37999"/>
                            </a:srgbClr>
                          </a:outerShdw>
                        </a:effectLst>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margin">
                  <wp14:pctHeight>0</wp14:pctHeight>
                </wp14:sizeRelV>
              </wp:anchor>
            </w:drawing>
          </mc:Choice>
          <mc:Fallback>
            <w:pict>
              <v:line w14:anchorId="5422A4D4" id="Straight Connector 15" o:spid="_x0000_s1026" style="position:absolute;flip:y;z-index:251659776;visibility:visible;mso-wrap-style:square;mso-width-percent:0;mso-height-percent:0;mso-wrap-distance-left:3.17489mm;mso-wrap-distance-top:0;mso-wrap-distance-right:3.17489mm;mso-wrap-distance-bottom:0;mso-position-horizontal:absolute;mso-position-horizontal-relative:text;mso-position-vertical:absolute;mso-position-vertical-relative:text;mso-width-percent:0;mso-height-percent:0;mso-width-relative:page;mso-height-relative:margin" from="180pt,189pt" to="180pt,26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">
                <v:shadow on="t" color="black" opacity="24903f" origin=",.5" offset="0,.55556mm"/>
                <o:lock v:ext="edit" shapetype="f"/>
              </v:line>
            </w:pict>
          </mc:Fallback>
        </mc:AlternateContent>
      </w:r>
      <w:r>
        <w:rPr>
          <w:rFonts w:asciiTheme="majorHAnsi" w:hAnsiTheme="majorHAnsi"/>
          <w:noProof/>
        </w:rPr>
        <mc:AlternateContent>
          <mc:Choice Requires="wps">
            <w:drawing>
              <wp:anchor distT="0" distB="0" distL="114300" distR="114300" simplePos="0" relativeHeight="251651584" behindDoc="0" locked="0" layoutInCell="1" allowOverlap="1">
                <wp:simplePos x="0" y="0"/>
                <wp:positionH relativeFrom="column">
                  <wp:posOffset>1485900</wp:posOffset>
                </wp:positionH>
                <wp:positionV relativeFrom="paragraph">
                  <wp:posOffset>3314700</wp:posOffset>
                </wp:positionV>
                <wp:extent cx="1485900" cy="685800"/>
                <wp:effectExtent l="5715" t="9525" r="13335" b="9525"/>
                <wp:wrapThrough wrapText="bothSides">
                  <wp:wrapPolygon edited="0">
                    <wp:start x="-138" y="-300"/>
                    <wp:lineTo x="-138" y="21300"/>
                    <wp:lineTo x="21738" y="21300"/>
                    <wp:lineTo x="21738" y="-300"/>
                    <wp:lineTo x="-138" y="-300"/>
                  </wp:wrapPolygon>
                </wp:wrapThrough>
                <wp:docPr id="9" name="Process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485900" cy="685800"/>
                        </a:xfrm>
                        <a:prstGeom prst="flowChartProcess">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F178F9" w:rsidRPr="003C6E91" w:rsidRDefault="00F178F9" w:rsidP="00F178F9">
                            <w:pPr>
                              <w:tabs>
                                <w:tab w:val="left" w:pos="993"/>
                              </w:tabs>
                              <w:ind w:left="720" w:hanging="720"/>
                              <w:rPr>
                                <w:rFonts w:ascii="Calibri" w:hAnsi="Calibri"/>
                                <w:color w:val="000000"/>
                              </w:rPr>
                            </w:pPr>
                            <w:r w:rsidRPr="003C6E91">
                              <w:rPr>
                                <w:rFonts w:ascii="Calibri" w:hAnsi="Calibri"/>
                                <w:b/>
                                <w:color w:val="000000"/>
                              </w:rPr>
                              <w:t>74</w:t>
                            </w:r>
                            <w:r w:rsidRPr="003C6E91">
                              <w:rPr>
                                <w:rFonts w:ascii="Calibri" w:hAnsi="Calibri"/>
                                <w:color w:val="000000"/>
                              </w:rPr>
                              <w:tab/>
                              <w:t>Full text reviewed</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id="Process 5" o:spid="_x0000_s1029" type="#_x0000_t109" style="position:absolute;margin-left:117pt;margin-top:261pt;width:117pt;height:54pt;z-index:25165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" filled="f">
                <v:path arrowok="t"/>
                <v:textbox>
                  <w:txbxContent>
                    <w:p w:rsidR="00F178F9" w:rsidRPr="003C6E91" w:rsidRDefault="00F178F9" w:rsidP="00F178F9">
                      <w:pPr>
                        <w:tabs>
                          <w:tab w:val="left" w:pos="993"/>
                        </w:tabs>
                        <w:ind w:left="720" w:hanging="720"/>
                        <w:rPr>
                          <w:rFonts w:ascii="Calibri" w:hAnsi="Calibri"/>
                          <w:color w:val="000000"/>
                        </w:rPr>
                      </w:pPr>
                      <w:r w:rsidRPr="003C6E91">
                        <w:rPr>
                          <w:rFonts w:ascii="Calibri" w:hAnsi="Calibri"/>
                          <w:b/>
                          <w:color w:val="000000"/>
                        </w:rPr>
                        <w:t>74</w:t>
                      </w:r>
                      <w:r w:rsidRPr="003C6E91">
                        <w:rPr>
                          <w:rFonts w:ascii="Calibri" w:hAnsi="Calibri"/>
                          <w:color w:val="000000"/>
                        </w:rPr>
                        <w:tab/>
                        <w:t>Full text reviewed</w:t>
                      </w:r>
                    </w:p>
                  </w:txbxContent>
                </v:textbox>
                <w10:wrap type="through"/>
              </v:shape>
            </w:pict>
          </mc:Fallback>
        </mc:AlternateContent>
      </w:r>
      <w:r>
        <w:rPr>
          <w:rFonts w:asciiTheme="majorHAnsi" w:hAnsiTheme="majorHAnsi"/>
          <w:noProof/>
        </w:rPr>
        <mc:AlternateContent>
          <mc:Choice Requires="wps">
            <w:drawing>
              <wp:anchor distT="4294967292" distB="4294967292" distL="114300" distR="114300" simplePos="0" relativeHeight="251658752" behindDoc="0" locked="0" layoutInCell="1" allowOverlap="1">
                <wp:simplePos x="0" y="0"/>
                <wp:positionH relativeFrom="column">
                  <wp:posOffset>2286000</wp:posOffset>
                </wp:positionH>
                <wp:positionV relativeFrom="paragraph">
                  <wp:posOffset>1143000</wp:posOffset>
                </wp:positionV>
                <wp:extent cx="914400" cy="0"/>
                <wp:effectExtent l="5715" t="9525" r="13335" b="28575"/>
                <wp:wrapNone/>
                <wp:docPr id="8" name="Straight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H="1">
                          <a:off x="0" y="0"/>
                          <a:ext cx="914400" cy="0"/>
                        </a:xfrm>
                        <a:prstGeom prst="line">
                          <a:avLst/>
                        </a:prstGeom>
                        <a:noFill/>
                        <a:ln w="9525">
                          <a:solidFill>
                            <a:srgbClr val="000000"/>
                          </a:solidFill>
                          <a:round/>
                          <a:headEnd/>
                          <a:tailEnd/>
                        </a:ln>
                        <a:effectLst>
                          <a:outerShdw dist="20000" dir="5400000" rotWithShape="0">
                            <a:srgbClr val="000000">
                              <a:alpha val="37999"/>
                            </a:srgbClr>
                          </a:outerShdw>
                        </a:effectLst>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line w14:anchorId="2388A572" id="Straight Connector 11" o:spid="_x0000_s1026" style="position:absolute;flip:x;z-index:251658752;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margin" from="180pt,90pt" to="252pt,90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">
                <v:shadow on="t" color="black" opacity="24903f" origin=",.5" offset="0,.55556mm"/>
                <o:lock v:ext="edit" shapetype="f"/>
              </v:line>
            </w:pict>
          </mc:Fallback>
        </mc:AlternateContent>
      </w:r>
      <w:r>
        <w:rPr>
          <w:rFonts w:asciiTheme="majorHAnsi" w:hAnsiTheme="majorHAnsi"/>
          <w:noProof/>
        </w:rPr>
        <mc:AlternateContent>
          <mc:Choice Requires="wps">
            <w:drawing>
              <wp:anchor distT="0" distB="0" distL="114300" distR="114300" simplePos="0" relativeHeight="251652608" behindDoc="0" locked="0" layoutInCell="1" allowOverlap="1">
                <wp:simplePos x="0" y="0"/>
                <wp:positionH relativeFrom="column">
                  <wp:posOffset>3200400</wp:posOffset>
                </wp:positionH>
                <wp:positionV relativeFrom="paragraph">
                  <wp:posOffset>914400</wp:posOffset>
                </wp:positionV>
                <wp:extent cx="2514600" cy="457200"/>
                <wp:effectExtent l="5715" t="9525" r="13335" b="9525"/>
                <wp:wrapThrough wrapText="bothSides">
                  <wp:wrapPolygon edited="0">
                    <wp:start x="-82" y="-450"/>
                    <wp:lineTo x="-82" y="21150"/>
                    <wp:lineTo x="21682" y="21150"/>
                    <wp:lineTo x="21682" y="-450"/>
                    <wp:lineTo x="-82" y="-450"/>
                  </wp:wrapPolygon>
                </wp:wrapThrough>
                <wp:docPr id="7" name="Process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14600" cy="457200"/>
                        </a:xfrm>
                        <a:prstGeom prst="flowChartProcess">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F178F9" w:rsidRPr="003C6E91" w:rsidRDefault="00F178F9" w:rsidP="00F178F9">
                            <w:pPr>
                              <w:tabs>
                                <w:tab w:val="left" w:pos="993"/>
                              </w:tabs>
                              <w:ind w:left="720" w:hanging="720"/>
                              <w:rPr>
                                <w:rFonts w:ascii="Calibri" w:hAnsi="Calibri"/>
                                <w:color w:val="000000"/>
                              </w:rPr>
                            </w:pPr>
                            <w:r w:rsidRPr="003C6E91">
                              <w:rPr>
                                <w:rFonts w:ascii="Calibri" w:hAnsi="Calibri"/>
                                <w:b/>
                                <w:color w:val="000000"/>
                              </w:rPr>
                              <w:t>296</w:t>
                            </w:r>
                            <w:r w:rsidRPr="003C6E91">
                              <w:rPr>
                                <w:rFonts w:ascii="Calibri" w:hAnsi="Calibri"/>
                                <w:color w:val="000000"/>
                              </w:rPr>
                              <w:tab/>
                              <w:t>Duplicates excluded</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shape id="Process 4" o:spid="_x0000_s1030" type="#_x0000_t109" style="position:absolute;margin-left:252pt;margin-top:1in;width:198pt;height:36pt;z-index:25165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" filled="f">
                <v:path arrowok="t"/>
                <v:textbox>
                  <w:txbxContent>
                    <w:p w:rsidR="00F178F9" w:rsidRPr="003C6E91" w:rsidRDefault="00F178F9" w:rsidP="00F178F9">
                      <w:pPr>
                        <w:tabs>
                          <w:tab w:val="left" w:pos="993"/>
                        </w:tabs>
                        <w:ind w:left="720" w:hanging="720"/>
                        <w:rPr>
                          <w:rFonts w:ascii="Calibri" w:hAnsi="Calibri"/>
                          <w:color w:val="000000"/>
                        </w:rPr>
                      </w:pPr>
                      <w:r w:rsidRPr="003C6E91">
                        <w:rPr>
                          <w:rFonts w:ascii="Calibri" w:hAnsi="Calibri"/>
                          <w:b/>
                          <w:color w:val="000000"/>
                        </w:rPr>
                        <w:t>296</w:t>
                      </w:r>
                      <w:r w:rsidRPr="003C6E91">
                        <w:rPr>
                          <w:rFonts w:ascii="Calibri" w:hAnsi="Calibri"/>
                          <w:color w:val="000000"/>
                        </w:rPr>
                        <w:tab/>
                        <w:t>Duplicates excluded</w:t>
                      </w:r>
                    </w:p>
                  </w:txbxContent>
                </v:textbox>
                <w10:wrap type="through"/>
              </v:shape>
            </w:pict>
          </mc:Fallback>
        </mc:AlternateContent>
      </w:r>
      <w:r>
        <w:rPr>
          <w:rFonts w:asciiTheme="majorHAnsi" w:hAnsiTheme="majorHAnsi"/>
          <w:noProof/>
        </w:rPr>
        <mc:AlternateContent>
          <mc:Choice Requires="wps">
            <w:drawing>
              <wp:anchor distT="0" distB="0" distL="114300" distR="114300" simplePos="0" relativeHeight="251653632" behindDoc="0" locked="0" layoutInCell="1" allowOverlap="1">
                <wp:simplePos x="0" y="0"/>
                <wp:positionH relativeFrom="column">
                  <wp:posOffset>1485900</wp:posOffset>
                </wp:positionH>
                <wp:positionV relativeFrom="paragraph">
                  <wp:posOffset>1714500</wp:posOffset>
                </wp:positionV>
                <wp:extent cx="1485900" cy="685800"/>
                <wp:effectExtent l="5715" t="9525" r="13335" b="9525"/>
                <wp:wrapThrough wrapText="bothSides">
                  <wp:wrapPolygon edited="0">
                    <wp:start x="-138" y="-300"/>
                    <wp:lineTo x="-138" y="21300"/>
                    <wp:lineTo x="21738" y="21300"/>
                    <wp:lineTo x="21738" y="-300"/>
                    <wp:lineTo x="-138" y="-300"/>
                  </wp:wrapPolygon>
                </wp:wrapThrough>
                <wp:docPr id="6" name="Process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485900" cy="685800"/>
                        </a:xfrm>
                        <a:prstGeom prst="flowChartProcess">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F178F9" w:rsidRPr="003C6E91" w:rsidRDefault="00F178F9" w:rsidP="00F178F9">
                            <w:pPr>
                              <w:tabs>
                                <w:tab w:val="left" w:pos="993"/>
                              </w:tabs>
                              <w:ind w:left="720" w:hanging="720"/>
                              <w:rPr>
                                <w:rFonts w:ascii="Calibri" w:hAnsi="Calibri"/>
                                <w:color w:val="000000"/>
                              </w:rPr>
                            </w:pPr>
                            <w:r w:rsidRPr="003C6E91">
                              <w:rPr>
                                <w:rFonts w:ascii="Calibri" w:hAnsi="Calibri"/>
                                <w:b/>
                                <w:color w:val="000000"/>
                              </w:rPr>
                              <w:t>3138</w:t>
                            </w:r>
                            <w:r w:rsidRPr="003C6E91">
                              <w:rPr>
                                <w:rFonts w:ascii="Calibri" w:hAnsi="Calibri"/>
                                <w:color w:val="000000"/>
                              </w:rPr>
                              <w:tab/>
                              <w:t>Abstracts reviewed</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id="Process 3" o:spid="_x0000_s1031" type="#_x0000_t109" style="position:absolute;margin-left:117pt;margin-top:135pt;width:117pt;height:54pt;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" filled="f">
                <v:path arrowok="t"/>
                <v:textbox>
                  <w:txbxContent>
                    <w:p w:rsidR="00F178F9" w:rsidRPr="003C6E91" w:rsidRDefault="00F178F9" w:rsidP="00F178F9">
                      <w:pPr>
                        <w:tabs>
                          <w:tab w:val="left" w:pos="993"/>
                        </w:tabs>
                        <w:ind w:left="720" w:hanging="720"/>
                        <w:rPr>
                          <w:rFonts w:ascii="Calibri" w:hAnsi="Calibri"/>
                          <w:color w:val="000000"/>
                        </w:rPr>
                      </w:pPr>
                      <w:r w:rsidRPr="003C6E91">
                        <w:rPr>
                          <w:rFonts w:ascii="Calibri" w:hAnsi="Calibri"/>
                          <w:b/>
                          <w:color w:val="000000"/>
                        </w:rPr>
                        <w:t>3138</w:t>
                      </w:r>
                      <w:r w:rsidRPr="003C6E91">
                        <w:rPr>
                          <w:rFonts w:ascii="Calibri" w:hAnsi="Calibri"/>
                          <w:color w:val="000000"/>
                        </w:rPr>
                        <w:tab/>
                        <w:t>Abstracts reviewed</w:t>
                      </w:r>
                    </w:p>
                  </w:txbxContent>
                </v:textbox>
                <w10:wrap type="through"/>
              </v:shape>
            </w:pict>
          </mc:Fallback>
        </mc:AlternateContent>
      </w:r>
    </w:p>
    <w:p w:rsidR="00F178F9" w:rsidRDefault="00F178F9" w:rsidP="00F178F9">
      <w:pPr>
        <w:widowControl w:val="0"/>
        <w:spacing w:line="360" w:lineRule="auto"/>
        <w:rPr>
          <w:rFonts w:asciiTheme="majorHAnsi" w:hAnsiTheme="majorHAnsi"/>
          <w:b/>
        </w:rPr>
      </w:pPr>
    </w:p>
    <w:p w:rsidR="00F178F9" w:rsidRDefault="00B56559" w:rsidP="00F178F9">
      <w:pPr>
        <w:widowControl w:val="0"/>
        <w:spacing w:line="360" w:lineRule="auto"/>
        <w:rPr>
          <w:rFonts w:asciiTheme="majorHAnsi" w:hAnsiTheme="majorHAnsi"/>
          <w:b/>
        </w:rPr>
      </w:pPr>
      <w:r>
        <w:rPr>
          <w:rFonts w:asciiTheme="majorHAnsi" w:hAnsiTheme="majorHAnsi"/>
          <w:noProof/>
        </w:rPr>
        <mc:AlternateContent>
          <mc:Choice Requires="wps">
            <w:drawing>
              <wp:anchor distT="0" distB="0" distL="114296" distR="114296" simplePos="0" relativeHeight="251657728" behindDoc="0" locked="0" layoutInCell="1" allowOverlap="1">
                <wp:simplePos x="0" y="0"/>
                <wp:positionH relativeFrom="column">
                  <wp:posOffset>2286000</wp:posOffset>
                </wp:positionH>
                <wp:positionV relativeFrom="paragraph">
                  <wp:posOffset>61595</wp:posOffset>
                </wp:positionV>
                <wp:extent cx="0" cy="966470"/>
                <wp:effectExtent l="5715" t="6985" r="13335" b="26670"/>
                <wp:wrapNone/>
                <wp:docPr id="5" name="Straight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966470"/>
                        </a:xfrm>
                        <a:prstGeom prst="line">
                          <a:avLst/>
                        </a:prstGeom>
                        <a:noFill/>
                        <a:ln w="9525">
                          <a:solidFill>
                            <a:srgbClr val="000000"/>
                          </a:solidFill>
                          <a:round/>
                          <a:headEnd/>
                          <a:tailEnd/>
                        </a:ln>
                        <a:effectLst>
                          <a:outerShdw dist="20000" dir="5400000" rotWithShape="0">
                            <a:srgbClr val="000000">
                              <a:alpha val="37999"/>
                            </a:srgbClr>
                          </a:outerShdw>
                        </a:effectLst>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margin">
                  <wp14:pctHeight>0</wp14:pctHeight>
                </wp14:sizeRelV>
              </wp:anchor>
            </w:drawing>
          </mc:Choice>
          <mc:Fallback>
            <w:pict>
              <v:line w14:anchorId="1CD2DFD5" id="Straight Connector 10" o:spid="_x0000_s1026" style="position:absolute;flip:y;z-index:251657728;visibility:visible;mso-wrap-style:square;mso-width-percent:0;mso-height-percent:0;mso-wrap-distance-left:3.17489mm;mso-wrap-distance-top:0;mso-wrap-distance-right:3.17489mm;mso-wrap-distance-bottom:0;mso-position-horizontal:absolute;mso-position-horizontal-relative:text;mso-position-vertical:absolute;mso-position-vertical-relative:text;mso-width-percent:0;mso-height-percent:0;mso-width-relative:page;mso-height-relative:margin" from="180pt,4.85pt" to="180pt,80.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">
                <v:shadow on="t" color="black" opacity="24903f" origin=",.5" offset="0,.55556mm"/>
                <o:lock v:ext="edit" shapetype="f"/>
              </v:line>
            </w:pict>
          </mc:Fallback>
        </mc:AlternateContent>
      </w:r>
    </w:p>
    <w:p w:rsidR="00F178F9" w:rsidRDefault="00F178F9" w:rsidP="00F178F9">
      <w:pPr>
        <w:widowControl w:val="0"/>
        <w:spacing w:line="360" w:lineRule="auto"/>
        <w:rPr>
          <w:rFonts w:asciiTheme="majorHAnsi" w:hAnsiTheme="majorHAnsi"/>
          <w:b/>
        </w:rPr>
      </w:pPr>
    </w:p>
    <w:p w:rsidR="00F178F9" w:rsidRDefault="00F178F9" w:rsidP="00F178F9">
      <w:pPr>
        <w:widowControl w:val="0"/>
        <w:spacing w:line="360" w:lineRule="auto"/>
        <w:rPr>
          <w:rFonts w:asciiTheme="majorHAnsi" w:hAnsiTheme="majorHAnsi"/>
          <w:b/>
        </w:rPr>
      </w:pPr>
    </w:p>
    <w:p w:rsidR="00F178F9" w:rsidRPr="00371920" w:rsidRDefault="00F178F9" w:rsidP="00F178F9">
      <w:pPr>
        <w:widowControl w:val="0"/>
        <w:spacing w:line="360" w:lineRule="auto"/>
        <w:rPr>
          <w:rFonts w:asciiTheme="majorHAnsi" w:hAnsiTheme="majorHAnsi"/>
          <w:b/>
        </w:rPr>
      </w:pPr>
    </w:p>
    <w:p w:rsidR="00F178F9" w:rsidRDefault="00B56559" w:rsidP="00F178F9">
      <w:pPr>
        <w:widowControl w:val="0"/>
        <w:spacing w:line="360" w:lineRule="auto"/>
        <w:rPr>
          <w:rFonts w:asciiTheme="majorHAnsi" w:hAnsiTheme="majorHAnsi"/>
          <w:b/>
        </w:rPr>
      </w:pPr>
      <w:r>
        <w:rPr>
          <w:rFonts w:asciiTheme="majorHAnsi" w:hAnsiTheme="majorHAnsi"/>
          <w:noProof/>
        </w:rPr>
        <mc:AlternateContent>
          <mc:Choice Requires="wps">
            <w:drawing>
              <wp:anchor distT="0" distB="0" distL="114300" distR="114300" simplePos="0" relativeHeight="251654656" behindDoc="0" locked="0" layoutInCell="1" allowOverlap="1">
                <wp:simplePos x="0" y="0"/>
                <wp:positionH relativeFrom="column">
                  <wp:posOffset>3200400</wp:posOffset>
                </wp:positionH>
                <wp:positionV relativeFrom="paragraph">
                  <wp:posOffset>10795</wp:posOffset>
                </wp:positionV>
                <wp:extent cx="2514600" cy="1371600"/>
                <wp:effectExtent l="5715" t="6350" r="13335" b="12700"/>
                <wp:wrapThrough wrapText="bothSides">
                  <wp:wrapPolygon edited="0">
                    <wp:start x="-82" y="-150"/>
                    <wp:lineTo x="-82" y="21450"/>
                    <wp:lineTo x="21682" y="21450"/>
                    <wp:lineTo x="21682" y="-150"/>
                    <wp:lineTo x="-82" y="-150"/>
                  </wp:wrapPolygon>
                </wp:wrapThrough>
                <wp:docPr id="4" name="Process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14600" cy="1371600"/>
                        </a:xfrm>
                        <a:prstGeom prst="flowChartProcess">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F178F9" w:rsidRPr="003C6E91" w:rsidRDefault="00F178F9" w:rsidP="00F178F9">
                            <w:pPr>
                              <w:tabs>
                                <w:tab w:val="left" w:pos="993"/>
                              </w:tabs>
                              <w:ind w:left="720" w:hanging="720"/>
                              <w:rPr>
                                <w:rFonts w:ascii="Calibri" w:hAnsi="Calibri"/>
                                <w:color w:val="000000"/>
                              </w:rPr>
                            </w:pPr>
                            <w:r w:rsidRPr="003C6E91">
                              <w:rPr>
                                <w:rFonts w:ascii="Calibri" w:hAnsi="Calibri"/>
                                <w:b/>
                                <w:color w:val="000000"/>
                              </w:rPr>
                              <w:t>3070</w:t>
                            </w:r>
                            <w:r w:rsidRPr="003C6E91">
                              <w:rPr>
                                <w:rFonts w:ascii="Calibri" w:hAnsi="Calibri"/>
                                <w:color w:val="000000"/>
                              </w:rPr>
                              <w:tab/>
                              <w:t>Excluded</w:t>
                            </w:r>
                          </w:p>
                          <w:p w:rsidR="00F178F9" w:rsidRPr="003C6E91" w:rsidRDefault="00F178F9" w:rsidP="00F178F9">
                            <w:pPr>
                              <w:tabs>
                                <w:tab w:val="left" w:pos="426"/>
                                <w:tab w:val="left" w:pos="993"/>
                                <w:tab w:val="left" w:pos="1134"/>
                              </w:tabs>
                              <w:ind w:left="720" w:hanging="720"/>
                              <w:rPr>
                                <w:rFonts w:ascii="Calibri" w:hAnsi="Calibri"/>
                                <w:color w:val="000000"/>
                              </w:rPr>
                            </w:pPr>
                            <w:r w:rsidRPr="003C6E91">
                              <w:rPr>
                                <w:rFonts w:ascii="Calibri" w:hAnsi="Calibri"/>
                                <w:color w:val="000000"/>
                              </w:rPr>
                              <w:tab/>
                            </w:r>
                            <w:r w:rsidRPr="003C6E91">
                              <w:rPr>
                                <w:rFonts w:ascii="Calibri" w:hAnsi="Calibri"/>
                                <w:b/>
                                <w:color w:val="000000"/>
                              </w:rPr>
                              <w:t>2943</w:t>
                            </w:r>
                            <w:r w:rsidRPr="003C6E91">
                              <w:rPr>
                                <w:rFonts w:ascii="Calibri" w:hAnsi="Calibri"/>
                                <w:b/>
                                <w:color w:val="000000"/>
                              </w:rPr>
                              <w:tab/>
                            </w:r>
                            <w:r w:rsidRPr="003C6E91">
                              <w:rPr>
                                <w:rFonts w:ascii="Calibri" w:hAnsi="Calibri"/>
                                <w:color w:val="000000"/>
                              </w:rPr>
                              <w:tab/>
                              <w:t>Not relevant</w:t>
                            </w:r>
                          </w:p>
                          <w:p w:rsidR="00F178F9" w:rsidRPr="003C6E91" w:rsidRDefault="00F178F9" w:rsidP="00F178F9">
                            <w:pPr>
                              <w:tabs>
                                <w:tab w:val="left" w:pos="426"/>
                                <w:tab w:val="left" w:pos="993"/>
                                <w:tab w:val="left" w:pos="1134"/>
                              </w:tabs>
                              <w:ind w:left="720" w:hanging="720"/>
                              <w:rPr>
                                <w:rFonts w:ascii="Calibri" w:hAnsi="Calibri"/>
                                <w:color w:val="000000"/>
                              </w:rPr>
                            </w:pPr>
                            <w:r w:rsidRPr="003C6E91">
                              <w:rPr>
                                <w:rFonts w:ascii="Calibri" w:hAnsi="Calibri"/>
                                <w:color w:val="000000"/>
                              </w:rPr>
                              <w:tab/>
                            </w:r>
                            <w:r w:rsidRPr="003C6E91">
                              <w:rPr>
                                <w:rFonts w:ascii="Calibri" w:hAnsi="Calibri"/>
                                <w:b/>
                                <w:color w:val="000000"/>
                              </w:rPr>
                              <w:t>46</w:t>
                            </w:r>
                            <w:r w:rsidRPr="003C6E91">
                              <w:rPr>
                                <w:rFonts w:ascii="Calibri" w:hAnsi="Calibri"/>
                                <w:color w:val="000000"/>
                              </w:rPr>
                              <w:tab/>
                            </w:r>
                            <w:r w:rsidRPr="003C6E91">
                              <w:rPr>
                                <w:rFonts w:ascii="Calibri" w:hAnsi="Calibri"/>
                                <w:color w:val="000000"/>
                              </w:rPr>
                              <w:tab/>
                            </w:r>
                            <w:r w:rsidRPr="003C6E91">
                              <w:rPr>
                                <w:rFonts w:ascii="Calibri" w:hAnsi="Calibri"/>
                                <w:color w:val="000000"/>
                              </w:rPr>
                              <w:tab/>
                              <w:t>Not adolescents</w:t>
                            </w:r>
                          </w:p>
                          <w:p w:rsidR="00F178F9" w:rsidRPr="003C6E91" w:rsidRDefault="00F178F9" w:rsidP="00F178F9">
                            <w:pPr>
                              <w:tabs>
                                <w:tab w:val="left" w:pos="426"/>
                                <w:tab w:val="left" w:pos="993"/>
                                <w:tab w:val="left" w:pos="1134"/>
                              </w:tabs>
                              <w:ind w:left="1134" w:hanging="1134"/>
                              <w:rPr>
                                <w:rFonts w:ascii="Calibri" w:hAnsi="Calibri"/>
                                <w:color w:val="000000"/>
                              </w:rPr>
                            </w:pPr>
                            <w:r w:rsidRPr="003C6E91">
                              <w:rPr>
                                <w:rFonts w:ascii="Calibri" w:hAnsi="Calibri"/>
                                <w:color w:val="000000"/>
                              </w:rPr>
                              <w:tab/>
                            </w:r>
                            <w:r w:rsidRPr="003C6E91">
                              <w:rPr>
                                <w:rFonts w:ascii="Calibri" w:hAnsi="Calibri"/>
                                <w:b/>
                                <w:color w:val="000000"/>
                              </w:rPr>
                              <w:t>16</w:t>
                            </w:r>
                            <w:r w:rsidRPr="003C6E91">
                              <w:rPr>
                                <w:rFonts w:ascii="Calibri" w:hAnsi="Calibri"/>
                                <w:color w:val="000000"/>
                              </w:rPr>
                              <w:tab/>
                            </w:r>
                            <w:r w:rsidRPr="003C6E91">
                              <w:rPr>
                                <w:rFonts w:ascii="Calibri" w:hAnsi="Calibri"/>
                                <w:color w:val="000000"/>
                              </w:rPr>
                              <w:tab/>
                              <w:t>Reports on clinical treatment options</w:t>
                            </w:r>
                          </w:p>
                          <w:p w:rsidR="00F178F9" w:rsidRPr="003C6E91" w:rsidRDefault="00F178F9" w:rsidP="00F178F9">
                            <w:pPr>
                              <w:tabs>
                                <w:tab w:val="left" w:pos="426"/>
                                <w:tab w:val="left" w:pos="993"/>
                                <w:tab w:val="left" w:pos="1134"/>
                              </w:tabs>
                              <w:ind w:left="720" w:hanging="720"/>
                              <w:rPr>
                                <w:rFonts w:ascii="Calibri" w:hAnsi="Calibri"/>
                                <w:color w:val="000000"/>
                              </w:rPr>
                            </w:pPr>
                            <w:r w:rsidRPr="003C6E91">
                              <w:rPr>
                                <w:rFonts w:ascii="Calibri" w:hAnsi="Calibri"/>
                                <w:color w:val="000000"/>
                              </w:rPr>
                              <w:tab/>
                            </w:r>
                            <w:r w:rsidRPr="003C6E91">
                              <w:rPr>
                                <w:rFonts w:ascii="Calibri" w:hAnsi="Calibri"/>
                                <w:b/>
                                <w:color w:val="000000"/>
                              </w:rPr>
                              <w:t>65</w:t>
                            </w:r>
                            <w:r w:rsidRPr="003C6E91">
                              <w:rPr>
                                <w:rFonts w:ascii="Calibri" w:hAnsi="Calibri"/>
                                <w:color w:val="000000"/>
                              </w:rPr>
                              <w:tab/>
                            </w:r>
                            <w:r w:rsidRPr="003C6E91">
                              <w:rPr>
                                <w:rFonts w:ascii="Calibri" w:hAnsi="Calibri"/>
                                <w:color w:val="000000"/>
                              </w:rPr>
                              <w:tab/>
                            </w:r>
                            <w:r w:rsidRPr="003C6E91">
                              <w:rPr>
                                <w:rFonts w:ascii="Calibri" w:hAnsi="Calibri"/>
                                <w:color w:val="000000"/>
                              </w:rPr>
                              <w:tab/>
                              <w:t>Ineligible study design</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shape id="Process 6" o:spid="_x0000_s1032" type="#_x0000_t109" style="position:absolute;margin-left:252pt;margin-top:.85pt;width:198pt;height:108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" filled="f">
                <v:path arrowok="t"/>
                <v:textbox>
                  <w:txbxContent>
                    <w:p w:rsidR="00F178F9" w:rsidRPr="003C6E91" w:rsidRDefault="00F178F9" w:rsidP="00F178F9">
                      <w:pPr>
                        <w:tabs>
                          <w:tab w:val="left" w:pos="993"/>
                        </w:tabs>
                        <w:ind w:left="720" w:hanging="720"/>
                        <w:rPr>
                          <w:rFonts w:ascii="Calibri" w:hAnsi="Calibri"/>
                          <w:color w:val="000000"/>
                        </w:rPr>
                      </w:pPr>
                      <w:r w:rsidRPr="003C6E91">
                        <w:rPr>
                          <w:rFonts w:ascii="Calibri" w:hAnsi="Calibri"/>
                          <w:b/>
                          <w:color w:val="000000"/>
                        </w:rPr>
                        <w:t>3070</w:t>
                      </w:r>
                      <w:r w:rsidRPr="003C6E91">
                        <w:rPr>
                          <w:rFonts w:ascii="Calibri" w:hAnsi="Calibri"/>
                          <w:color w:val="000000"/>
                        </w:rPr>
                        <w:tab/>
                        <w:t>Excluded</w:t>
                      </w:r>
                    </w:p>
                    <w:p w:rsidR="00F178F9" w:rsidRPr="003C6E91" w:rsidRDefault="00F178F9" w:rsidP="00F178F9">
                      <w:pPr>
                        <w:tabs>
                          <w:tab w:val="left" w:pos="426"/>
                          <w:tab w:val="left" w:pos="993"/>
                          <w:tab w:val="left" w:pos="1134"/>
                        </w:tabs>
                        <w:ind w:left="720" w:hanging="720"/>
                        <w:rPr>
                          <w:rFonts w:ascii="Calibri" w:hAnsi="Calibri"/>
                          <w:color w:val="000000"/>
                        </w:rPr>
                      </w:pPr>
                      <w:r w:rsidRPr="003C6E91">
                        <w:rPr>
                          <w:rFonts w:ascii="Calibri" w:hAnsi="Calibri"/>
                          <w:color w:val="000000"/>
                        </w:rPr>
                        <w:tab/>
                      </w:r>
                      <w:r w:rsidRPr="003C6E91">
                        <w:rPr>
                          <w:rFonts w:ascii="Calibri" w:hAnsi="Calibri"/>
                          <w:b/>
                          <w:color w:val="000000"/>
                        </w:rPr>
                        <w:t>2943</w:t>
                      </w:r>
                      <w:r w:rsidRPr="003C6E91">
                        <w:rPr>
                          <w:rFonts w:ascii="Calibri" w:hAnsi="Calibri"/>
                          <w:b/>
                          <w:color w:val="000000"/>
                        </w:rPr>
                        <w:tab/>
                      </w:r>
                      <w:r w:rsidRPr="003C6E91">
                        <w:rPr>
                          <w:rFonts w:ascii="Calibri" w:hAnsi="Calibri"/>
                          <w:color w:val="000000"/>
                        </w:rPr>
                        <w:tab/>
                        <w:t>Not relevant</w:t>
                      </w:r>
                    </w:p>
                    <w:p w:rsidR="00F178F9" w:rsidRPr="003C6E91" w:rsidRDefault="00F178F9" w:rsidP="00F178F9">
                      <w:pPr>
                        <w:tabs>
                          <w:tab w:val="left" w:pos="426"/>
                          <w:tab w:val="left" w:pos="993"/>
                          <w:tab w:val="left" w:pos="1134"/>
                        </w:tabs>
                        <w:ind w:left="720" w:hanging="720"/>
                        <w:rPr>
                          <w:rFonts w:ascii="Calibri" w:hAnsi="Calibri"/>
                          <w:color w:val="000000"/>
                        </w:rPr>
                      </w:pPr>
                      <w:r w:rsidRPr="003C6E91">
                        <w:rPr>
                          <w:rFonts w:ascii="Calibri" w:hAnsi="Calibri"/>
                          <w:color w:val="000000"/>
                        </w:rPr>
                        <w:tab/>
                      </w:r>
                      <w:r w:rsidRPr="003C6E91">
                        <w:rPr>
                          <w:rFonts w:ascii="Calibri" w:hAnsi="Calibri"/>
                          <w:b/>
                          <w:color w:val="000000"/>
                        </w:rPr>
                        <w:t>46</w:t>
                      </w:r>
                      <w:r w:rsidRPr="003C6E91">
                        <w:rPr>
                          <w:rFonts w:ascii="Calibri" w:hAnsi="Calibri"/>
                          <w:color w:val="000000"/>
                        </w:rPr>
                        <w:tab/>
                      </w:r>
                      <w:r w:rsidRPr="003C6E91">
                        <w:rPr>
                          <w:rFonts w:ascii="Calibri" w:hAnsi="Calibri"/>
                          <w:color w:val="000000"/>
                        </w:rPr>
                        <w:tab/>
                      </w:r>
                      <w:r w:rsidRPr="003C6E91">
                        <w:rPr>
                          <w:rFonts w:ascii="Calibri" w:hAnsi="Calibri"/>
                          <w:color w:val="000000"/>
                        </w:rPr>
                        <w:tab/>
                        <w:t>Not adolescents</w:t>
                      </w:r>
                    </w:p>
                    <w:p w:rsidR="00F178F9" w:rsidRPr="003C6E91" w:rsidRDefault="00F178F9" w:rsidP="00F178F9">
                      <w:pPr>
                        <w:tabs>
                          <w:tab w:val="left" w:pos="426"/>
                          <w:tab w:val="left" w:pos="993"/>
                          <w:tab w:val="left" w:pos="1134"/>
                        </w:tabs>
                        <w:ind w:left="1134" w:hanging="1134"/>
                        <w:rPr>
                          <w:rFonts w:ascii="Calibri" w:hAnsi="Calibri"/>
                          <w:color w:val="000000"/>
                        </w:rPr>
                      </w:pPr>
                      <w:r w:rsidRPr="003C6E91">
                        <w:rPr>
                          <w:rFonts w:ascii="Calibri" w:hAnsi="Calibri"/>
                          <w:color w:val="000000"/>
                        </w:rPr>
                        <w:tab/>
                      </w:r>
                      <w:r w:rsidRPr="003C6E91">
                        <w:rPr>
                          <w:rFonts w:ascii="Calibri" w:hAnsi="Calibri"/>
                          <w:b/>
                          <w:color w:val="000000"/>
                        </w:rPr>
                        <w:t>16</w:t>
                      </w:r>
                      <w:r w:rsidRPr="003C6E91">
                        <w:rPr>
                          <w:rFonts w:ascii="Calibri" w:hAnsi="Calibri"/>
                          <w:color w:val="000000"/>
                        </w:rPr>
                        <w:tab/>
                      </w:r>
                      <w:r w:rsidRPr="003C6E91">
                        <w:rPr>
                          <w:rFonts w:ascii="Calibri" w:hAnsi="Calibri"/>
                          <w:color w:val="000000"/>
                        </w:rPr>
                        <w:tab/>
                        <w:t>Reports on clinical treatment options</w:t>
                      </w:r>
                    </w:p>
                    <w:p w:rsidR="00F178F9" w:rsidRPr="003C6E91" w:rsidRDefault="00F178F9" w:rsidP="00F178F9">
                      <w:pPr>
                        <w:tabs>
                          <w:tab w:val="left" w:pos="426"/>
                          <w:tab w:val="left" w:pos="993"/>
                          <w:tab w:val="left" w:pos="1134"/>
                        </w:tabs>
                        <w:ind w:left="720" w:hanging="720"/>
                        <w:rPr>
                          <w:rFonts w:ascii="Calibri" w:hAnsi="Calibri"/>
                          <w:color w:val="000000"/>
                        </w:rPr>
                      </w:pPr>
                      <w:r w:rsidRPr="003C6E91">
                        <w:rPr>
                          <w:rFonts w:ascii="Calibri" w:hAnsi="Calibri"/>
                          <w:color w:val="000000"/>
                        </w:rPr>
                        <w:tab/>
                      </w:r>
                      <w:r w:rsidRPr="003C6E91">
                        <w:rPr>
                          <w:rFonts w:ascii="Calibri" w:hAnsi="Calibri"/>
                          <w:b/>
                          <w:color w:val="000000"/>
                        </w:rPr>
                        <w:t>65</w:t>
                      </w:r>
                      <w:r w:rsidRPr="003C6E91">
                        <w:rPr>
                          <w:rFonts w:ascii="Calibri" w:hAnsi="Calibri"/>
                          <w:color w:val="000000"/>
                        </w:rPr>
                        <w:tab/>
                      </w:r>
                      <w:r w:rsidRPr="003C6E91">
                        <w:rPr>
                          <w:rFonts w:ascii="Calibri" w:hAnsi="Calibri"/>
                          <w:color w:val="000000"/>
                        </w:rPr>
                        <w:tab/>
                      </w:r>
                      <w:r w:rsidRPr="003C6E91">
                        <w:rPr>
                          <w:rFonts w:ascii="Calibri" w:hAnsi="Calibri"/>
                          <w:color w:val="000000"/>
                        </w:rPr>
                        <w:tab/>
                        <w:t>Ineligible study design</w:t>
                      </w:r>
                    </w:p>
                  </w:txbxContent>
                </v:textbox>
                <w10:wrap type="through"/>
              </v:shape>
            </w:pict>
          </mc:Fallback>
        </mc:AlternateContent>
      </w:r>
    </w:p>
    <w:p w:rsidR="00F178F9" w:rsidRPr="00371920" w:rsidRDefault="00F178F9" w:rsidP="00F178F9">
      <w:pPr>
        <w:widowControl w:val="0"/>
        <w:spacing w:line="360" w:lineRule="auto"/>
        <w:rPr>
          <w:rFonts w:asciiTheme="majorHAnsi" w:hAnsiTheme="majorHAnsi"/>
          <w:b/>
        </w:rPr>
      </w:pPr>
    </w:p>
    <w:p w:rsidR="00F178F9" w:rsidRPr="00371920" w:rsidRDefault="00B56559" w:rsidP="00F178F9">
      <w:pPr>
        <w:widowControl w:val="0"/>
        <w:spacing w:line="360" w:lineRule="auto"/>
        <w:rPr>
          <w:rFonts w:asciiTheme="majorHAnsi" w:hAnsiTheme="majorHAnsi"/>
          <w:b/>
        </w:rPr>
      </w:pPr>
      <w:r>
        <w:rPr>
          <w:rFonts w:asciiTheme="majorHAnsi" w:hAnsiTheme="majorHAnsi"/>
          <w:noProof/>
        </w:rPr>
        <mc:AlternateContent>
          <mc:Choice Requires="wps">
            <w:drawing>
              <wp:anchor distT="0" distB="0" distL="114300" distR="114300" simplePos="0" relativeHeight="251663872" behindDoc="0" locked="0" layoutInCell="1" allowOverlap="1">
                <wp:simplePos x="0" y="0"/>
                <wp:positionH relativeFrom="column">
                  <wp:posOffset>-563245</wp:posOffset>
                </wp:positionH>
                <wp:positionV relativeFrom="paragraph">
                  <wp:posOffset>32385</wp:posOffset>
                </wp:positionV>
                <wp:extent cx="2057400" cy="800100"/>
                <wp:effectExtent l="13970" t="10795" r="5080" b="8255"/>
                <wp:wrapNone/>
                <wp:docPr id="3" name="Process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57400" cy="800100"/>
                        </a:xfrm>
                        <a:prstGeom prst="flowChartProcess">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F178F9" w:rsidRPr="003C6E91" w:rsidRDefault="00F178F9" w:rsidP="00F178F9">
                            <w:pPr>
                              <w:tabs>
                                <w:tab w:val="left" w:pos="993"/>
                              </w:tabs>
                              <w:ind w:left="720" w:hanging="720"/>
                              <w:rPr>
                                <w:rFonts w:ascii="Calibri" w:hAnsi="Calibri"/>
                                <w:color w:val="000000"/>
                              </w:rPr>
                            </w:pPr>
                            <w:r w:rsidRPr="003C6E91">
                              <w:rPr>
                                <w:rFonts w:ascii="Calibri" w:hAnsi="Calibri"/>
                                <w:b/>
                                <w:color w:val="000000"/>
                              </w:rPr>
                              <w:t>4</w:t>
                            </w:r>
                            <w:r w:rsidRPr="003C6E91">
                              <w:rPr>
                                <w:rFonts w:ascii="Calibri" w:hAnsi="Calibri"/>
                                <w:color w:val="000000"/>
                              </w:rPr>
                              <w:tab/>
                              <w:t>Identified from bibliography review</w:t>
                            </w:r>
                          </w:p>
                          <w:p w:rsidR="00F178F9" w:rsidRPr="003C6E91" w:rsidRDefault="00F178F9" w:rsidP="00F178F9">
                            <w:pPr>
                              <w:tabs>
                                <w:tab w:val="left" w:pos="993"/>
                              </w:tabs>
                              <w:ind w:left="720" w:hanging="720"/>
                              <w:rPr>
                                <w:rFonts w:ascii="Calibri" w:hAnsi="Calibri"/>
                                <w:color w:val="000000"/>
                              </w:rPr>
                            </w:pPr>
                            <w:r w:rsidRPr="003C6E91">
                              <w:rPr>
                                <w:rFonts w:ascii="Calibri" w:hAnsi="Calibri"/>
                                <w:b/>
                                <w:color w:val="000000"/>
                              </w:rPr>
                              <w:t>2</w:t>
                            </w:r>
                            <w:r w:rsidRPr="003C6E91">
                              <w:rPr>
                                <w:rFonts w:ascii="Calibri" w:hAnsi="Calibri"/>
                                <w:color w:val="000000"/>
                              </w:rPr>
                              <w:tab/>
                              <w:t>Identified from conference abstracts</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shape id="Process 20" o:spid="_x0000_s1033" type="#_x0000_t109" style="position:absolute;margin-left:-44.35pt;margin-top:2.55pt;width:162pt;height:63pt;z-index:25166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" filled="f">
                <v:path arrowok="t"/>
                <v:textbox>
                  <w:txbxContent>
                    <w:p w:rsidR="00F178F9" w:rsidRPr="003C6E91" w:rsidRDefault="00F178F9" w:rsidP="00F178F9">
                      <w:pPr>
                        <w:tabs>
                          <w:tab w:val="left" w:pos="993"/>
                        </w:tabs>
                        <w:ind w:left="720" w:hanging="720"/>
                        <w:rPr>
                          <w:rFonts w:ascii="Calibri" w:hAnsi="Calibri"/>
                          <w:color w:val="000000"/>
                        </w:rPr>
                      </w:pPr>
                      <w:r w:rsidRPr="003C6E91">
                        <w:rPr>
                          <w:rFonts w:ascii="Calibri" w:hAnsi="Calibri"/>
                          <w:b/>
                          <w:color w:val="000000"/>
                        </w:rPr>
                        <w:t>4</w:t>
                      </w:r>
                      <w:r w:rsidRPr="003C6E91">
                        <w:rPr>
                          <w:rFonts w:ascii="Calibri" w:hAnsi="Calibri"/>
                          <w:color w:val="000000"/>
                        </w:rPr>
                        <w:tab/>
                        <w:t>Identified from bibliography review</w:t>
                      </w:r>
                    </w:p>
                    <w:p w:rsidR="00F178F9" w:rsidRPr="003C6E91" w:rsidRDefault="00F178F9" w:rsidP="00F178F9">
                      <w:pPr>
                        <w:tabs>
                          <w:tab w:val="left" w:pos="993"/>
                        </w:tabs>
                        <w:ind w:left="720" w:hanging="720"/>
                        <w:rPr>
                          <w:rFonts w:ascii="Calibri" w:hAnsi="Calibri"/>
                          <w:color w:val="000000"/>
                        </w:rPr>
                      </w:pPr>
                      <w:r w:rsidRPr="003C6E91">
                        <w:rPr>
                          <w:rFonts w:ascii="Calibri" w:hAnsi="Calibri"/>
                          <w:b/>
                          <w:color w:val="000000"/>
                        </w:rPr>
                        <w:t>2</w:t>
                      </w:r>
                      <w:r w:rsidRPr="003C6E91">
                        <w:rPr>
                          <w:rFonts w:ascii="Calibri" w:hAnsi="Calibri"/>
                          <w:color w:val="000000"/>
                        </w:rPr>
                        <w:tab/>
                        <w:t>Identified from conference abstracts</w:t>
                      </w:r>
                    </w:p>
                  </w:txbxContent>
                </v:textbox>
              </v:shape>
            </w:pict>
          </mc:Fallback>
        </mc:AlternateContent>
      </w:r>
    </w:p>
    <w:p w:rsidR="00F178F9" w:rsidRDefault="00B56559" w:rsidP="00F178F9">
      <w:pPr>
        <w:widowControl w:val="0"/>
        <w:spacing w:line="360" w:lineRule="auto"/>
        <w:rPr>
          <w:rFonts w:asciiTheme="majorHAnsi" w:hAnsiTheme="majorHAnsi"/>
          <w:b/>
        </w:rPr>
      </w:pPr>
      <w:r>
        <w:rPr>
          <w:rFonts w:asciiTheme="majorHAnsi" w:hAnsiTheme="majorHAnsi"/>
          <w:noProof/>
        </w:rPr>
        <mc:AlternateContent>
          <mc:Choice Requires="wps">
            <w:drawing>
              <wp:anchor distT="4294967292" distB="4294967292" distL="114300" distR="114300" simplePos="0" relativeHeight="251661824" behindDoc="0" locked="0" layoutInCell="1" allowOverlap="1">
                <wp:simplePos x="0" y="0"/>
                <wp:positionH relativeFrom="column">
                  <wp:posOffset>2285365</wp:posOffset>
                </wp:positionH>
                <wp:positionV relativeFrom="paragraph">
                  <wp:posOffset>128905</wp:posOffset>
                </wp:positionV>
                <wp:extent cx="914400" cy="0"/>
                <wp:effectExtent l="5080" t="13335" r="13970" b="24765"/>
                <wp:wrapNone/>
                <wp:docPr id="2" name="Straight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H="1">
                          <a:off x="0" y="0"/>
                          <a:ext cx="914400" cy="0"/>
                        </a:xfrm>
                        <a:prstGeom prst="line">
                          <a:avLst/>
                        </a:prstGeom>
                        <a:noFill/>
                        <a:ln w="9525">
                          <a:solidFill>
                            <a:srgbClr val="000000"/>
                          </a:solidFill>
                          <a:round/>
                          <a:headEnd/>
                          <a:tailEnd/>
                        </a:ln>
                        <a:effectLst>
                          <a:outerShdw dist="20000" dir="5400000" rotWithShape="0">
                            <a:srgbClr val="000000">
                              <a:alpha val="37999"/>
                            </a:srgbClr>
                          </a:outerShdw>
                        </a:effectLst>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line w14:anchorId="7BDD24BB" id="Straight Connector 18" o:spid="_x0000_s1026" style="position:absolute;flip:x;z-index:251661824;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margin" from="179.95pt,10.15pt" to="251.95pt,10.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">
                <v:shadow on="t" color="black" opacity="24903f" origin=",.5" offset="0,.55556mm"/>
                <o:lock v:ext="edit" shapetype="f"/>
              </v:line>
            </w:pict>
          </mc:Fallback>
        </mc:AlternateContent>
      </w:r>
    </w:p>
    <w:p w:rsidR="00F178F9" w:rsidRDefault="00B56559" w:rsidP="00F178F9">
      <w:pPr>
        <w:widowControl w:val="0"/>
        <w:spacing w:line="360" w:lineRule="auto"/>
        <w:rPr>
          <w:rFonts w:asciiTheme="majorHAnsi" w:hAnsiTheme="majorHAnsi"/>
          <w:b/>
        </w:rPr>
      </w:pPr>
      <w:r>
        <w:rPr>
          <w:rFonts w:asciiTheme="majorHAnsi" w:hAnsiTheme="majorHAnsi"/>
          <w:noProof/>
        </w:rPr>
        <mc:AlternateContent>
          <mc:Choice Requires="wps">
            <w:drawing>
              <wp:anchor distT="4294967292" distB="4294967292" distL="114300" distR="114300" simplePos="0" relativeHeight="251664896" behindDoc="0" locked="0" layoutInCell="1" allowOverlap="1">
                <wp:simplePos x="0" y="0"/>
                <wp:positionH relativeFrom="column">
                  <wp:posOffset>1485900</wp:posOffset>
                </wp:positionH>
                <wp:positionV relativeFrom="paragraph">
                  <wp:posOffset>15875</wp:posOffset>
                </wp:positionV>
                <wp:extent cx="799465" cy="0"/>
                <wp:effectExtent l="5715" t="6350" r="13970" b="31750"/>
                <wp:wrapNone/>
                <wp:docPr id="1" name="Straight Connector 2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H="1">
                          <a:off x="0" y="0"/>
                          <a:ext cx="799465" cy="0"/>
                        </a:xfrm>
                        <a:prstGeom prst="line">
                          <a:avLst/>
                        </a:prstGeom>
                        <a:noFill/>
                        <a:ln w="9525">
                          <a:solidFill>
                            <a:srgbClr val="000000"/>
                          </a:solidFill>
                          <a:round/>
                          <a:headEnd/>
                          <a:tailEnd/>
                        </a:ln>
                        <a:effectLst>
                          <a:outerShdw dist="20000" dir="5400000" rotWithShape="0">
                            <a:srgbClr val="000000">
                              <a:alpha val="37999"/>
                            </a:srgbClr>
                          </a:outerShdw>
                        </a:effectLst>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line w14:anchorId="676237DF" id="Straight Connector 21" o:spid="_x0000_s1026" style="position:absolute;flip:x;z-index:25166489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margin" from="117pt,1.25pt" to="179.95pt,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">
                <v:shadow on="t" color="black" opacity="24903f" origin=",.5" offset="0,.55556mm"/>
                <o:lock v:ext="edit" shapetype="f"/>
              </v:line>
            </w:pict>
          </mc:Fallback>
        </mc:AlternateContent>
      </w:r>
    </w:p>
    <w:p w:rsidR="00F178F9" w:rsidRDefault="00F178F9" w:rsidP="00F178F9">
      <w:pPr>
        <w:widowControl w:val="0"/>
        <w:spacing w:line="360" w:lineRule="auto"/>
        <w:rPr>
          <w:rFonts w:asciiTheme="majorHAnsi" w:hAnsiTheme="majorHAnsi"/>
          <w:b/>
        </w:rPr>
      </w:pPr>
    </w:p>
    <w:p w:rsidR="00F178F9" w:rsidRDefault="00F178F9" w:rsidP="00F178F9">
      <w:pPr>
        <w:widowControl w:val="0"/>
        <w:spacing w:line="360" w:lineRule="auto"/>
        <w:rPr>
          <w:rFonts w:asciiTheme="majorHAnsi" w:hAnsiTheme="majorHAnsi"/>
          <w:b/>
        </w:rPr>
      </w:pPr>
    </w:p>
    <w:p w:rsidR="00F178F9" w:rsidRDefault="00F178F9" w:rsidP="00F178F9">
      <w:pPr>
        <w:widowControl w:val="0"/>
        <w:spacing w:line="360" w:lineRule="auto"/>
        <w:rPr>
          <w:rFonts w:asciiTheme="majorHAnsi" w:hAnsiTheme="majorHAnsi"/>
          <w:b/>
        </w:rPr>
      </w:pPr>
    </w:p>
    <w:p w:rsidR="00F178F9" w:rsidRPr="00371920" w:rsidRDefault="00F178F9" w:rsidP="00F178F9">
      <w:pPr>
        <w:widowControl w:val="0"/>
        <w:spacing w:line="360" w:lineRule="auto"/>
        <w:rPr>
          <w:rFonts w:asciiTheme="majorHAnsi" w:hAnsiTheme="majorHAnsi"/>
          <w:b/>
        </w:rPr>
      </w:pPr>
    </w:p>
    <w:p w:rsidR="00F178F9" w:rsidRPr="00371920" w:rsidRDefault="00F178F9" w:rsidP="00F178F9">
      <w:pPr>
        <w:widowControl w:val="0"/>
        <w:spacing w:line="360" w:lineRule="auto"/>
        <w:rPr>
          <w:rFonts w:asciiTheme="majorHAnsi" w:hAnsiTheme="majorHAnsi"/>
        </w:rPr>
      </w:pPr>
      <w:r w:rsidRPr="00371920">
        <w:rPr>
          <w:rFonts w:asciiTheme="majorHAnsi" w:hAnsiTheme="majorHAnsi"/>
        </w:rPr>
        <w:t>† Studies where the majority of participants were not adolescents (aged 10 to 19 years) or where the results were not disaggregated so it was not possible to examine results of subgroups where the majority were adolescents</w:t>
      </w:r>
    </w:p>
    <w:p w:rsidR="00F178F9" w:rsidRPr="00371920" w:rsidRDefault="00F178F9" w:rsidP="00F178F9">
      <w:pPr>
        <w:widowControl w:val="0"/>
        <w:spacing w:line="360" w:lineRule="auto"/>
        <w:rPr>
          <w:rFonts w:asciiTheme="majorHAnsi" w:hAnsiTheme="majorHAnsi"/>
          <w:b/>
        </w:rPr>
        <w:sectPr w:rsidR="00F178F9" w:rsidRPr="00371920" w:rsidSect="00CE053B">
          <w:headerReference w:type="default" r:id="rId7"/>
          <w:pgSz w:w="11900" w:h="16840"/>
          <w:pgMar w:top="1134" w:right="1134" w:bottom="1134" w:left="1134" w:header="708" w:footer="708" w:gutter="0"/>
          <w:cols w:space="708"/>
        </w:sectPr>
      </w:pPr>
    </w:p>
    <w:p w:rsidR="00F178F9" w:rsidRPr="00371920" w:rsidRDefault="00F178F9" w:rsidP="00F178F9">
      <w:pPr>
        <w:widowControl w:val="0"/>
        <w:spacing w:line="360" w:lineRule="auto"/>
        <w:rPr>
          <w:rFonts w:asciiTheme="majorHAnsi" w:hAnsiTheme="majorHAnsi"/>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101"/>
        <w:gridCol w:w="992"/>
        <w:gridCol w:w="1134"/>
        <w:gridCol w:w="992"/>
        <w:gridCol w:w="992"/>
        <w:gridCol w:w="1843"/>
        <w:gridCol w:w="1559"/>
        <w:gridCol w:w="1134"/>
        <w:gridCol w:w="1134"/>
        <w:gridCol w:w="1134"/>
        <w:gridCol w:w="2161"/>
      </w:tblGrid>
      <w:tr w:rsidR="00F178F9" w:rsidRPr="008B2ED5" w:rsidTr="004D3AE2">
        <w:trPr>
          <w:trHeight w:val="412"/>
          <w:tblHeader/>
        </w:trPr>
        <w:tc>
          <w:tcPr>
            <w:tcW w:w="14176" w:type="dxa"/>
            <w:gridSpan w:val="11"/>
            <w:tcBorders>
              <w:top w:val="nil"/>
              <w:left w:val="nil"/>
              <w:bottom w:val="single" w:sz="4" w:space="0" w:color="auto"/>
              <w:right w:val="nil"/>
            </w:tcBorders>
            <w:vAlign w:val="center"/>
          </w:tcPr>
          <w:p w:rsidR="00F178F9" w:rsidRPr="003C6E91" w:rsidRDefault="00F178F9" w:rsidP="004D3AE2">
            <w:pPr>
              <w:pStyle w:val="Heading1"/>
              <w:keepNext w:val="0"/>
              <w:keepLines w:val="0"/>
              <w:widowControl w:val="0"/>
              <w:spacing w:before="0" w:line="240" w:lineRule="auto"/>
              <w:rPr>
                <w:rFonts w:asciiTheme="majorHAnsi" w:eastAsiaTheme="majorEastAsia" w:hAnsiTheme="majorHAnsi" w:cstheme="majorBidi"/>
                <w:color w:val="000000" w:themeColor="text1"/>
                <w:szCs w:val="22"/>
              </w:rPr>
            </w:pPr>
            <w:bookmarkStart w:id="2" w:name="_Toc272650293"/>
            <w:r w:rsidRPr="003C6E91">
              <w:rPr>
                <w:rFonts w:asciiTheme="majorHAnsi" w:eastAsiaTheme="majorEastAsia" w:hAnsiTheme="majorHAnsi" w:cstheme="majorBidi"/>
                <w:color w:val="000000" w:themeColor="text1"/>
                <w:szCs w:val="22"/>
              </w:rPr>
              <w:t xml:space="preserve">Supplementary Table 1a. </w:t>
            </w:r>
            <w:r w:rsidRPr="003C6E91">
              <w:rPr>
                <w:rFonts w:asciiTheme="majorHAnsi" w:eastAsiaTheme="majorEastAsia" w:hAnsiTheme="majorHAnsi" w:cstheme="majorBidi"/>
                <w:b w:val="0"/>
                <w:color w:val="000000" w:themeColor="text1"/>
                <w:szCs w:val="22"/>
              </w:rPr>
              <w:t xml:space="preserve">Characteristics of studies reporting on interventions to improve adolescents’ </w:t>
            </w:r>
            <w:r w:rsidRPr="003C6E91">
              <w:rPr>
                <w:rFonts w:asciiTheme="majorHAnsi" w:eastAsiaTheme="majorEastAsia" w:hAnsiTheme="majorHAnsi" w:cstheme="majorBidi"/>
                <w:b w:val="0"/>
                <w:i/>
                <w:color w:val="000000" w:themeColor="text1"/>
                <w:szCs w:val="22"/>
              </w:rPr>
              <w:t>linkage</w:t>
            </w:r>
            <w:r w:rsidRPr="003C6E91">
              <w:rPr>
                <w:rFonts w:asciiTheme="majorHAnsi" w:eastAsiaTheme="majorEastAsia" w:hAnsiTheme="majorHAnsi" w:cstheme="majorBidi"/>
                <w:b w:val="0"/>
                <w:color w:val="000000" w:themeColor="text1"/>
                <w:szCs w:val="22"/>
              </w:rPr>
              <w:t xml:space="preserve"> to ART</w:t>
            </w:r>
            <w:bookmarkEnd w:id="2"/>
          </w:p>
        </w:tc>
      </w:tr>
      <w:tr w:rsidR="00F178F9" w:rsidRPr="008B2ED5" w:rsidTr="004D3AE2">
        <w:trPr>
          <w:trHeight w:val="412"/>
          <w:tblHeader/>
        </w:trPr>
        <w:tc>
          <w:tcPr>
            <w:tcW w:w="1101" w:type="dxa"/>
            <w:tcBorders>
              <w:top w:val="single" w:sz="4" w:space="0" w:color="auto"/>
            </w:tcBorders>
            <w:vAlign w:val="center"/>
          </w:tcPr>
          <w:p w:rsidR="00F178F9" w:rsidRPr="003C6E91" w:rsidRDefault="00F178F9" w:rsidP="004D3AE2">
            <w:pPr>
              <w:widowControl w:val="0"/>
              <w:rPr>
                <w:rFonts w:asciiTheme="majorHAnsi" w:hAnsiTheme="majorHAnsi"/>
                <w:b/>
              </w:rPr>
            </w:pPr>
            <w:r w:rsidRPr="003C6E91">
              <w:rPr>
                <w:rFonts w:asciiTheme="majorHAnsi" w:hAnsiTheme="majorHAnsi"/>
                <w:b/>
              </w:rPr>
              <w:t>First Author</w:t>
            </w:r>
          </w:p>
        </w:tc>
        <w:tc>
          <w:tcPr>
            <w:tcW w:w="992" w:type="dxa"/>
            <w:tcBorders>
              <w:top w:val="single" w:sz="4" w:space="0" w:color="auto"/>
            </w:tcBorders>
            <w:vAlign w:val="center"/>
          </w:tcPr>
          <w:p w:rsidR="00F178F9" w:rsidRPr="003C6E91" w:rsidRDefault="00F178F9" w:rsidP="004D3AE2">
            <w:pPr>
              <w:widowControl w:val="0"/>
              <w:rPr>
                <w:rFonts w:asciiTheme="majorHAnsi" w:hAnsiTheme="majorHAnsi"/>
                <w:b/>
              </w:rPr>
            </w:pPr>
            <w:r w:rsidRPr="003C6E91">
              <w:rPr>
                <w:rFonts w:asciiTheme="majorHAnsi" w:hAnsiTheme="majorHAnsi"/>
                <w:b/>
              </w:rPr>
              <w:t>Year published</w:t>
            </w:r>
          </w:p>
        </w:tc>
        <w:tc>
          <w:tcPr>
            <w:tcW w:w="1134" w:type="dxa"/>
            <w:tcBorders>
              <w:top w:val="single" w:sz="4" w:space="0" w:color="auto"/>
            </w:tcBorders>
            <w:vAlign w:val="center"/>
          </w:tcPr>
          <w:p w:rsidR="00F178F9" w:rsidRPr="003C6E91" w:rsidRDefault="00F178F9" w:rsidP="004D3AE2">
            <w:pPr>
              <w:widowControl w:val="0"/>
              <w:rPr>
                <w:rFonts w:asciiTheme="majorHAnsi" w:hAnsiTheme="majorHAnsi"/>
                <w:b/>
              </w:rPr>
            </w:pPr>
            <w:r w:rsidRPr="003C6E91">
              <w:rPr>
                <w:rFonts w:asciiTheme="majorHAnsi" w:hAnsiTheme="majorHAnsi"/>
                <w:b/>
              </w:rPr>
              <w:t>Year study conducted</w:t>
            </w:r>
          </w:p>
        </w:tc>
        <w:tc>
          <w:tcPr>
            <w:tcW w:w="992" w:type="dxa"/>
            <w:tcBorders>
              <w:top w:val="single" w:sz="4" w:space="0" w:color="auto"/>
            </w:tcBorders>
            <w:vAlign w:val="center"/>
          </w:tcPr>
          <w:p w:rsidR="00F178F9" w:rsidRPr="003C6E91" w:rsidRDefault="00F178F9" w:rsidP="004D3AE2">
            <w:pPr>
              <w:widowControl w:val="0"/>
              <w:rPr>
                <w:rFonts w:asciiTheme="majorHAnsi" w:hAnsiTheme="majorHAnsi"/>
                <w:b/>
              </w:rPr>
            </w:pPr>
            <w:r w:rsidRPr="003C6E91">
              <w:rPr>
                <w:rFonts w:asciiTheme="majorHAnsi" w:hAnsiTheme="majorHAnsi"/>
                <w:b/>
              </w:rPr>
              <w:t>Country</w:t>
            </w:r>
          </w:p>
        </w:tc>
        <w:tc>
          <w:tcPr>
            <w:tcW w:w="992" w:type="dxa"/>
            <w:tcBorders>
              <w:top w:val="single" w:sz="4" w:space="0" w:color="auto"/>
            </w:tcBorders>
            <w:vAlign w:val="center"/>
          </w:tcPr>
          <w:p w:rsidR="00F178F9" w:rsidRPr="003C6E91" w:rsidRDefault="00F178F9" w:rsidP="004D3AE2">
            <w:pPr>
              <w:widowControl w:val="0"/>
              <w:rPr>
                <w:rFonts w:asciiTheme="majorHAnsi" w:hAnsiTheme="majorHAnsi"/>
                <w:b/>
              </w:rPr>
            </w:pPr>
            <w:r w:rsidRPr="003C6E91">
              <w:rPr>
                <w:rFonts w:asciiTheme="majorHAnsi" w:hAnsiTheme="majorHAnsi"/>
                <w:b/>
              </w:rPr>
              <w:t>Setting</w:t>
            </w:r>
          </w:p>
        </w:tc>
        <w:tc>
          <w:tcPr>
            <w:tcW w:w="1843" w:type="dxa"/>
            <w:tcBorders>
              <w:top w:val="single" w:sz="4" w:space="0" w:color="auto"/>
            </w:tcBorders>
            <w:vAlign w:val="center"/>
          </w:tcPr>
          <w:p w:rsidR="00F178F9" w:rsidRPr="003C6E91" w:rsidRDefault="00F178F9" w:rsidP="004D3AE2">
            <w:pPr>
              <w:widowControl w:val="0"/>
              <w:rPr>
                <w:rFonts w:asciiTheme="majorHAnsi" w:hAnsiTheme="majorHAnsi"/>
                <w:b/>
              </w:rPr>
            </w:pPr>
            <w:r w:rsidRPr="003C6E91">
              <w:rPr>
                <w:rFonts w:asciiTheme="majorHAnsi" w:hAnsiTheme="majorHAnsi"/>
                <w:b/>
              </w:rPr>
              <w:t>Study population</w:t>
            </w:r>
          </w:p>
        </w:tc>
        <w:tc>
          <w:tcPr>
            <w:tcW w:w="1559" w:type="dxa"/>
            <w:tcBorders>
              <w:top w:val="single" w:sz="4" w:space="0" w:color="auto"/>
            </w:tcBorders>
            <w:vAlign w:val="center"/>
          </w:tcPr>
          <w:p w:rsidR="00F178F9" w:rsidRDefault="00F178F9" w:rsidP="004D3AE2">
            <w:pPr>
              <w:widowControl w:val="0"/>
              <w:rPr>
                <w:rFonts w:asciiTheme="majorHAnsi" w:hAnsiTheme="majorHAnsi"/>
                <w:b/>
              </w:rPr>
            </w:pPr>
            <w:r w:rsidRPr="003C6E91">
              <w:rPr>
                <w:rFonts w:asciiTheme="majorHAnsi" w:hAnsiTheme="majorHAnsi"/>
                <w:b/>
              </w:rPr>
              <w:t>Age range of eligible participants</w:t>
            </w:r>
          </w:p>
          <w:p w:rsidR="00F178F9" w:rsidRPr="003C6E91" w:rsidRDefault="00F178F9" w:rsidP="004D3AE2">
            <w:pPr>
              <w:widowControl w:val="0"/>
              <w:rPr>
                <w:rFonts w:asciiTheme="majorHAnsi" w:hAnsiTheme="majorHAnsi"/>
                <w:b/>
              </w:rPr>
            </w:pPr>
            <w:r w:rsidRPr="003C6E91">
              <w:rPr>
                <w:rFonts w:asciiTheme="majorHAnsi" w:hAnsiTheme="majorHAnsi"/>
                <w:b/>
              </w:rPr>
              <w:t>(Mean age, median age or % aged 10-19 years age of participants)</w:t>
            </w:r>
          </w:p>
        </w:tc>
        <w:tc>
          <w:tcPr>
            <w:tcW w:w="1134" w:type="dxa"/>
            <w:tcBorders>
              <w:top w:val="single" w:sz="4" w:space="0" w:color="auto"/>
            </w:tcBorders>
            <w:vAlign w:val="center"/>
          </w:tcPr>
          <w:p w:rsidR="00F178F9" w:rsidRPr="003C6E91" w:rsidRDefault="00F178F9" w:rsidP="004D3AE2">
            <w:pPr>
              <w:widowControl w:val="0"/>
              <w:rPr>
                <w:rFonts w:asciiTheme="majorHAnsi" w:hAnsiTheme="majorHAnsi"/>
                <w:b/>
              </w:rPr>
            </w:pPr>
            <w:r w:rsidRPr="003C6E91">
              <w:rPr>
                <w:rFonts w:asciiTheme="majorHAnsi" w:hAnsiTheme="majorHAnsi"/>
                <w:b/>
              </w:rPr>
              <w:t>Number of participants included in study</w:t>
            </w:r>
          </w:p>
        </w:tc>
        <w:tc>
          <w:tcPr>
            <w:tcW w:w="1134" w:type="dxa"/>
            <w:tcBorders>
              <w:top w:val="single" w:sz="4" w:space="0" w:color="auto"/>
            </w:tcBorders>
            <w:vAlign w:val="center"/>
          </w:tcPr>
          <w:p w:rsidR="00F178F9" w:rsidRPr="003C6E91" w:rsidRDefault="00F178F9" w:rsidP="004D3AE2">
            <w:pPr>
              <w:widowControl w:val="0"/>
              <w:rPr>
                <w:rFonts w:asciiTheme="majorHAnsi" w:hAnsiTheme="majorHAnsi"/>
                <w:b/>
              </w:rPr>
            </w:pPr>
            <w:r w:rsidRPr="003C6E91">
              <w:rPr>
                <w:rFonts w:asciiTheme="majorHAnsi" w:hAnsiTheme="majorHAnsi"/>
                <w:b/>
              </w:rPr>
              <w:t>Proportion male</w:t>
            </w:r>
          </w:p>
        </w:tc>
        <w:tc>
          <w:tcPr>
            <w:tcW w:w="1134" w:type="dxa"/>
            <w:tcBorders>
              <w:top w:val="single" w:sz="4" w:space="0" w:color="auto"/>
            </w:tcBorders>
            <w:vAlign w:val="center"/>
          </w:tcPr>
          <w:p w:rsidR="00F178F9" w:rsidRPr="003C6E91" w:rsidRDefault="00F178F9" w:rsidP="004D3AE2">
            <w:pPr>
              <w:widowControl w:val="0"/>
              <w:rPr>
                <w:rFonts w:asciiTheme="majorHAnsi" w:hAnsiTheme="majorHAnsi"/>
                <w:b/>
              </w:rPr>
            </w:pPr>
            <w:r w:rsidRPr="003C6E91">
              <w:rPr>
                <w:rFonts w:asciiTheme="majorHAnsi" w:hAnsiTheme="majorHAnsi"/>
                <w:b/>
              </w:rPr>
              <w:t>Study design</w:t>
            </w:r>
          </w:p>
        </w:tc>
        <w:tc>
          <w:tcPr>
            <w:tcW w:w="2161" w:type="dxa"/>
            <w:tcBorders>
              <w:top w:val="single" w:sz="4" w:space="0" w:color="auto"/>
            </w:tcBorders>
            <w:vAlign w:val="center"/>
          </w:tcPr>
          <w:p w:rsidR="00F178F9" w:rsidRPr="003C6E91" w:rsidRDefault="00F178F9" w:rsidP="004D3AE2">
            <w:pPr>
              <w:widowControl w:val="0"/>
              <w:rPr>
                <w:rFonts w:asciiTheme="majorHAnsi" w:hAnsiTheme="majorHAnsi"/>
                <w:b/>
              </w:rPr>
            </w:pPr>
            <w:r w:rsidRPr="003C6E91">
              <w:rPr>
                <w:rFonts w:asciiTheme="majorHAnsi" w:hAnsiTheme="majorHAnsi"/>
                <w:b/>
              </w:rPr>
              <w:t>Service delivery intervention assessed</w:t>
            </w:r>
          </w:p>
        </w:tc>
      </w:tr>
      <w:tr w:rsidR="00F178F9" w:rsidRPr="008B2ED5" w:rsidTr="004D3AE2">
        <w:trPr>
          <w:trHeight w:val="255"/>
        </w:trPr>
        <w:tc>
          <w:tcPr>
            <w:tcW w:w="1101" w:type="dxa"/>
            <w:vAlign w:val="center"/>
          </w:tcPr>
          <w:p w:rsidR="00F178F9" w:rsidRDefault="00F178F9" w:rsidP="004D3AE2">
            <w:pPr>
              <w:widowControl w:val="0"/>
              <w:rPr>
                <w:rFonts w:asciiTheme="majorHAnsi" w:hAnsiTheme="majorHAnsi"/>
                <w:vertAlign w:val="superscript"/>
              </w:rPr>
            </w:pPr>
            <w:r w:rsidRPr="003C6E91">
              <w:rPr>
                <w:rFonts w:asciiTheme="majorHAnsi" w:hAnsiTheme="majorHAnsi"/>
              </w:rPr>
              <w:t>Lamb</w:t>
            </w:r>
            <w:hyperlink w:anchor="_ENREF_25" w:tooltip="Lamb, 2014 #214" w:history="1">
              <w:r w:rsidRPr="003C6E91">
                <w:rPr>
                  <w:rFonts w:asciiTheme="majorHAnsi" w:hAnsiTheme="majorHAnsi"/>
                </w:rPr>
                <w:fldChar w:fldCharType="begin"/>
              </w:r>
              <w:r w:rsidRPr="003C6E91">
                <w:rPr>
                  <w:rFonts w:asciiTheme="majorHAnsi" w:hAnsiTheme="majorHAnsi"/>
                </w:rPr>
                <w:instrText xml:space="preserve"> ADDIN EN.CITE &lt;EndNote&gt;&lt;Cite&gt;&lt;Author&gt;Lamb&lt;/Author&gt;&lt;Year&gt;2014&lt;/Year&gt;&lt;RecNum&gt;214&lt;/RecNum&gt;&lt;DisplayText&gt;&lt;style face="superscript"&gt;25&lt;/style&gt;&lt;/DisplayText&gt;&lt;record&gt;&lt;rec-number&gt;214&lt;/rec-number&gt;&lt;foreign-keys&gt;&lt;key app="EN" db-id="xxwrtt5tlp9ssge0t5a50v99v5sxxt5e9pwx"&gt;214&lt;/key&gt;&lt;/foreign-keys&gt;&lt;ref-type name="Journal Article"&gt;17&lt;/ref-type&gt;&lt;contributors&gt;&lt;authors&gt;&lt;author&gt;Lamb, M. R.&lt;/author&gt;&lt;author&gt;Fayorsey, R.&lt;/author&gt;&lt;author&gt;Nuwagaba-Biribonwoha, H.&lt;/author&gt;&lt;author&gt;Viola, V.&lt;/author&gt;&lt;author&gt;Mutabazi, V.&lt;/author&gt;&lt;author&gt;Alwar, T.&lt;/author&gt;&lt;author&gt;Casalini, C.&lt;/author&gt;&lt;author&gt;Elul, B.&lt;/author&gt;&lt;/authors&gt;&lt;/contributors&gt;&lt;auth-address&gt;aICAP-Columbia University bDepartment of Epidemiology, Mailman School of Public Health, Columbia University, New York, New York, USA cRwanda Biomedical Center, Kigali, Rwanda.&lt;/auth-address&gt;&lt;titles&gt;&lt;title&gt;High attrition before and after ART initiation among youth (15-24 years of age) enrolled in HIV care&lt;/title&gt;&lt;secondary-title&gt;AIDS&lt;/secondary-title&gt;&lt;alt-title&gt;AIDS (London, England)&lt;/alt-title&gt;&lt;/titles&gt;&lt;periodical&gt;&lt;full-title&gt;AIDS&lt;/full-title&gt;&lt;abbr-1&gt;AIDS (London, England)&lt;/abbr-1&gt;&lt;/periodical&gt;&lt;alt-periodical&gt;&lt;full-title&gt;AIDS&lt;/full-title&gt;&lt;abbr-1&gt;AIDS (London, England)&lt;/abbr-1&gt;&lt;/alt-periodical&gt;&lt;pages&gt;559-68&lt;/pages&gt;&lt;volume&gt;28&lt;/volume&gt;&lt;number&gt;4&lt;/number&gt;&lt;edition&gt;2013/10/01&lt;/edition&gt;&lt;dates&gt;&lt;year&gt;2014&lt;/year&gt;&lt;pub-dates&gt;&lt;date&gt;Feb 20&lt;/date&gt;&lt;/pub-dates&gt;&lt;/dates&gt;&lt;isbn&gt;1473-5571 (Electronic)&amp;#xD;0269-9370 (Linking)&lt;/isbn&gt;&lt;accession-num&gt;24076661&lt;/accession-num&gt;&lt;urls&gt;&lt;/urls&gt;&lt;electronic-resource-num&gt;10.1097/qad.0000000000000054&lt;/electronic-resource-num&gt;&lt;remote-database-provider&gt;NLM&lt;/remote-database-provider&gt;&lt;language&gt;eng&lt;/language&gt;&lt;/record&gt;&lt;/Cite&gt;&lt;/EndNote&gt;</w:instrText>
              </w:r>
              <w:r w:rsidRPr="003C6E91">
                <w:rPr>
                  <w:rFonts w:asciiTheme="majorHAnsi" w:hAnsiTheme="majorHAnsi"/>
                </w:rPr>
                <w:fldChar w:fldCharType="separate"/>
              </w:r>
              <w:r w:rsidRPr="003C6E91">
                <w:rPr>
                  <w:rFonts w:asciiTheme="majorHAnsi" w:hAnsiTheme="majorHAnsi"/>
                  <w:noProof/>
                  <w:vertAlign w:val="superscript"/>
                </w:rPr>
                <w:t>25</w:t>
              </w:r>
              <w:r w:rsidRPr="003C6E91">
                <w:rPr>
                  <w:rFonts w:asciiTheme="majorHAnsi" w:hAnsiTheme="majorHAnsi"/>
                </w:rPr>
                <w:fldChar w:fldCharType="end"/>
              </w:r>
            </w:hyperlink>
            <w:r w:rsidRPr="003C6E91">
              <w:rPr>
                <w:rFonts w:asciiTheme="majorHAnsi" w:hAnsiTheme="majorHAnsi"/>
              </w:rPr>
              <w:t xml:space="preserve"> </w:t>
            </w:r>
            <w:r w:rsidRPr="003C6E91">
              <w:rPr>
                <w:rFonts w:asciiTheme="majorHAnsi" w:hAnsiTheme="majorHAnsi"/>
                <w:vertAlign w:val="superscript"/>
              </w:rPr>
              <w:t>†</w:t>
            </w:r>
          </w:p>
          <w:p w:rsidR="00F178F9" w:rsidRDefault="00F178F9" w:rsidP="004D3AE2">
            <w:pPr>
              <w:widowControl w:val="0"/>
              <w:rPr>
                <w:rFonts w:asciiTheme="majorHAnsi" w:hAnsiTheme="majorHAnsi"/>
                <w:vertAlign w:val="superscript"/>
              </w:rPr>
            </w:pPr>
          </w:p>
          <w:p w:rsidR="00F178F9" w:rsidRPr="003C6E91" w:rsidRDefault="00F178F9" w:rsidP="004D3AE2">
            <w:pPr>
              <w:widowControl w:val="0"/>
              <w:rPr>
                <w:rFonts w:asciiTheme="majorHAnsi" w:hAnsiTheme="majorHAnsi"/>
                <w:sz w:val="18"/>
                <w:szCs w:val="18"/>
              </w:rPr>
            </w:pPr>
            <w:r w:rsidRPr="003C6E91">
              <w:rPr>
                <w:rFonts w:asciiTheme="majorHAnsi" w:hAnsiTheme="majorHAnsi"/>
                <w:sz w:val="18"/>
                <w:szCs w:val="18"/>
              </w:rPr>
              <w:t>† Included for both retention on ART and for linkage to ART</w:t>
            </w:r>
          </w:p>
        </w:tc>
        <w:tc>
          <w:tcPr>
            <w:tcW w:w="992"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2014</w:t>
            </w:r>
          </w:p>
        </w:tc>
        <w:tc>
          <w:tcPr>
            <w:tcW w:w="1134"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2005-2010</w:t>
            </w:r>
          </w:p>
        </w:tc>
        <w:tc>
          <w:tcPr>
            <w:tcW w:w="992"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Kenya, Mozambique, Rwanda, Tanzania</w:t>
            </w:r>
          </w:p>
        </w:tc>
        <w:tc>
          <w:tcPr>
            <w:tcW w:w="992"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160 HIV care clinics</w:t>
            </w:r>
          </w:p>
        </w:tc>
        <w:tc>
          <w:tcPr>
            <w:tcW w:w="1843"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All HIV care clinic attenders age 10 years or older enrolled at clinic</w:t>
            </w:r>
          </w:p>
        </w:tc>
        <w:tc>
          <w:tcPr>
            <w:tcW w:w="1559" w:type="dxa"/>
            <w:vAlign w:val="center"/>
          </w:tcPr>
          <w:p w:rsidR="00F178F9" w:rsidRDefault="00F178F9" w:rsidP="004D3AE2">
            <w:pPr>
              <w:widowControl w:val="0"/>
              <w:rPr>
                <w:rFonts w:asciiTheme="majorHAnsi" w:hAnsiTheme="majorHAnsi"/>
              </w:rPr>
            </w:pPr>
            <w:r w:rsidRPr="003C6E91">
              <w:rPr>
                <w:rFonts w:asciiTheme="majorHAnsi" w:hAnsiTheme="majorHAnsi"/>
              </w:rPr>
              <w:t>10 years or older (subgroup analysis of 10-14 years old and 15-24 years old)</w:t>
            </w:r>
          </w:p>
          <w:p w:rsidR="00F178F9" w:rsidRPr="003C6E91" w:rsidRDefault="00F178F9" w:rsidP="004D3AE2">
            <w:pPr>
              <w:widowControl w:val="0"/>
              <w:rPr>
                <w:rFonts w:asciiTheme="majorHAnsi" w:hAnsiTheme="majorHAnsi"/>
              </w:rPr>
            </w:pPr>
            <w:r w:rsidRPr="003C6E91">
              <w:rPr>
                <w:rFonts w:asciiTheme="majorHAnsi" w:hAnsiTheme="majorHAnsi"/>
              </w:rPr>
              <w:t>10 years or older: 312,335</w:t>
            </w:r>
          </w:p>
          <w:p w:rsidR="00F178F9" w:rsidRPr="003C6E91" w:rsidRDefault="00F178F9" w:rsidP="004D3AE2">
            <w:pPr>
              <w:widowControl w:val="0"/>
              <w:rPr>
                <w:rFonts w:asciiTheme="majorHAnsi" w:hAnsiTheme="majorHAnsi"/>
              </w:rPr>
            </w:pPr>
            <w:r w:rsidRPr="003C6E91">
              <w:rPr>
                <w:rFonts w:asciiTheme="majorHAnsi" w:hAnsiTheme="majorHAnsi"/>
              </w:rPr>
              <w:t>10-14 years: 3794</w:t>
            </w:r>
          </w:p>
          <w:p w:rsidR="00F178F9" w:rsidRPr="003C6E91" w:rsidRDefault="00F178F9" w:rsidP="004D3AE2">
            <w:pPr>
              <w:widowControl w:val="0"/>
              <w:rPr>
                <w:rFonts w:asciiTheme="majorHAnsi" w:hAnsiTheme="majorHAnsi"/>
              </w:rPr>
            </w:pPr>
            <w:r w:rsidRPr="003C6E91">
              <w:rPr>
                <w:rFonts w:asciiTheme="majorHAnsi" w:hAnsiTheme="majorHAnsi"/>
              </w:rPr>
              <w:t>15-24 years: 53,244</w:t>
            </w:r>
          </w:p>
        </w:tc>
        <w:tc>
          <w:tcPr>
            <w:tcW w:w="1134"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10 years or older: 312,335</w:t>
            </w:r>
          </w:p>
          <w:p w:rsidR="00F178F9" w:rsidRPr="003C6E91" w:rsidRDefault="00F178F9" w:rsidP="004D3AE2">
            <w:pPr>
              <w:widowControl w:val="0"/>
              <w:rPr>
                <w:rFonts w:asciiTheme="majorHAnsi" w:hAnsiTheme="majorHAnsi"/>
              </w:rPr>
            </w:pPr>
            <w:r w:rsidRPr="003C6E91">
              <w:rPr>
                <w:rFonts w:asciiTheme="majorHAnsi" w:hAnsiTheme="majorHAnsi"/>
              </w:rPr>
              <w:t>10-14 years: 3794</w:t>
            </w:r>
          </w:p>
          <w:p w:rsidR="00F178F9" w:rsidRPr="003C6E91" w:rsidRDefault="00F178F9" w:rsidP="004D3AE2">
            <w:pPr>
              <w:widowControl w:val="0"/>
              <w:rPr>
                <w:rFonts w:asciiTheme="majorHAnsi" w:hAnsiTheme="majorHAnsi"/>
              </w:rPr>
            </w:pPr>
            <w:r w:rsidRPr="003C6E91">
              <w:rPr>
                <w:rFonts w:asciiTheme="majorHAnsi" w:hAnsiTheme="majorHAnsi"/>
              </w:rPr>
              <w:t>15-24 years: 53,244</w:t>
            </w:r>
          </w:p>
          <w:p w:rsidR="00F178F9" w:rsidRPr="003C6E91" w:rsidRDefault="00F178F9" w:rsidP="004D3AE2">
            <w:pPr>
              <w:widowControl w:val="0"/>
              <w:rPr>
                <w:rFonts w:asciiTheme="majorHAnsi" w:hAnsiTheme="majorHAnsi"/>
              </w:rPr>
            </w:pPr>
          </w:p>
        </w:tc>
        <w:tc>
          <w:tcPr>
            <w:tcW w:w="1134"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10 years or older: 33%</w:t>
            </w:r>
          </w:p>
          <w:p w:rsidR="00F178F9" w:rsidRPr="003C6E91" w:rsidRDefault="00F178F9" w:rsidP="004D3AE2">
            <w:pPr>
              <w:widowControl w:val="0"/>
              <w:rPr>
                <w:rFonts w:asciiTheme="majorHAnsi" w:hAnsiTheme="majorHAnsi"/>
              </w:rPr>
            </w:pPr>
            <w:r w:rsidRPr="003C6E91">
              <w:rPr>
                <w:rFonts w:asciiTheme="majorHAnsi" w:hAnsiTheme="majorHAnsi"/>
              </w:rPr>
              <w:t>10-14 years: NR</w:t>
            </w:r>
          </w:p>
          <w:p w:rsidR="00F178F9" w:rsidRPr="003C6E91" w:rsidRDefault="00F178F9" w:rsidP="004D3AE2">
            <w:pPr>
              <w:widowControl w:val="0"/>
              <w:rPr>
                <w:rFonts w:asciiTheme="majorHAnsi" w:hAnsiTheme="majorHAnsi"/>
              </w:rPr>
            </w:pPr>
            <w:r w:rsidRPr="003C6E91">
              <w:rPr>
                <w:rFonts w:asciiTheme="majorHAnsi" w:hAnsiTheme="majorHAnsi"/>
              </w:rPr>
              <w:t>15-24 years: 15%</w:t>
            </w:r>
          </w:p>
          <w:p w:rsidR="00F178F9" w:rsidRPr="003C6E91" w:rsidRDefault="00F178F9" w:rsidP="004D3AE2">
            <w:pPr>
              <w:widowControl w:val="0"/>
              <w:rPr>
                <w:rFonts w:asciiTheme="majorHAnsi" w:hAnsiTheme="majorHAnsi"/>
              </w:rPr>
            </w:pPr>
          </w:p>
        </w:tc>
        <w:tc>
          <w:tcPr>
            <w:tcW w:w="1134"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Report of routinely collected programme data</w:t>
            </w:r>
          </w:p>
        </w:tc>
        <w:tc>
          <w:tcPr>
            <w:tcW w:w="2161" w:type="dxa"/>
            <w:vAlign w:val="center"/>
          </w:tcPr>
          <w:p w:rsidR="00F178F9" w:rsidRDefault="00F178F9" w:rsidP="004D3AE2">
            <w:pPr>
              <w:widowControl w:val="0"/>
              <w:rPr>
                <w:rFonts w:asciiTheme="majorHAnsi" w:hAnsiTheme="majorHAnsi"/>
              </w:rPr>
            </w:pPr>
            <w:r w:rsidRPr="003C6E91">
              <w:rPr>
                <w:rFonts w:asciiTheme="majorHAnsi" w:hAnsiTheme="majorHAnsi"/>
              </w:rPr>
              <w:t>1. Clinic availability of adolescent-targeted services: dedicated clinic hours for adolescents, adolescent peer educators, and adolescent support groups</w:t>
            </w:r>
          </w:p>
          <w:p w:rsidR="00F178F9" w:rsidRPr="003C6E91" w:rsidRDefault="00F178F9" w:rsidP="004D3AE2">
            <w:pPr>
              <w:widowControl w:val="0"/>
              <w:rPr>
                <w:rFonts w:asciiTheme="majorHAnsi" w:hAnsiTheme="majorHAnsi"/>
              </w:rPr>
            </w:pPr>
            <w:r w:rsidRPr="003C6E91">
              <w:rPr>
                <w:rFonts w:asciiTheme="majorHAnsi" w:hAnsiTheme="majorHAnsi"/>
              </w:rPr>
              <w:t xml:space="preserve">2. Clinic availability of youth-targeted services: screening for sexually transmitted infections, condoms and hormonal </w:t>
            </w:r>
            <w:r w:rsidRPr="003C6E91">
              <w:rPr>
                <w:rFonts w:asciiTheme="majorHAnsi" w:hAnsiTheme="majorHAnsi"/>
              </w:rPr>
              <w:lastRenderedPageBreak/>
              <w:t>contraceptives, and education on high-risk substance abuse behaviour</w:t>
            </w:r>
          </w:p>
        </w:tc>
      </w:tr>
    </w:tbl>
    <w:p w:rsidR="00F178F9" w:rsidRPr="00371920" w:rsidRDefault="00F178F9" w:rsidP="00F178F9">
      <w:pPr>
        <w:widowControl w:val="0"/>
        <w:spacing w:line="360" w:lineRule="auto"/>
        <w:rPr>
          <w:rFonts w:asciiTheme="majorHAnsi" w:hAnsiTheme="majorHAnsi"/>
        </w:rPr>
      </w:pPr>
    </w:p>
    <w:p w:rsidR="00F178F9" w:rsidRPr="00371920" w:rsidRDefault="00F178F9" w:rsidP="00F178F9">
      <w:pPr>
        <w:rPr>
          <w:rFonts w:eastAsiaTheme="majorEastAsia" w:cstheme="majorBidi"/>
          <w:color w:val="000000" w:themeColor="text1"/>
          <w:lang w:eastAsia="ja-JP"/>
        </w:rPr>
      </w:pPr>
      <w:r w:rsidRPr="00371920">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009"/>
        <w:gridCol w:w="1084"/>
        <w:gridCol w:w="1134"/>
        <w:gridCol w:w="992"/>
        <w:gridCol w:w="992"/>
        <w:gridCol w:w="1701"/>
        <w:gridCol w:w="1701"/>
        <w:gridCol w:w="1134"/>
        <w:gridCol w:w="1134"/>
        <w:gridCol w:w="1134"/>
        <w:gridCol w:w="2161"/>
      </w:tblGrid>
      <w:tr w:rsidR="00F178F9" w:rsidRPr="008B2ED5" w:rsidTr="004D3AE2">
        <w:trPr>
          <w:trHeight w:val="979"/>
          <w:tblHeader/>
        </w:trPr>
        <w:tc>
          <w:tcPr>
            <w:tcW w:w="14176" w:type="dxa"/>
            <w:gridSpan w:val="11"/>
            <w:tcBorders>
              <w:top w:val="nil"/>
              <w:left w:val="nil"/>
              <w:bottom w:val="single" w:sz="4" w:space="0" w:color="auto"/>
              <w:right w:val="nil"/>
            </w:tcBorders>
            <w:vAlign w:val="center"/>
          </w:tcPr>
          <w:p w:rsidR="00F178F9" w:rsidRPr="003C6E91" w:rsidRDefault="00F178F9" w:rsidP="004D3AE2">
            <w:pPr>
              <w:pStyle w:val="Heading1"/>
              <w:keepNext w:val="0"/>
              <w:keepLines w:val="0"/>
              <w:widowControl w:val="0"/>
              <w:spacing w:before="0" w:line="240" w:lineRule="auto"/>
              <w:rPr>
                <w:rFonts w:asciiTheme="majorHAnsi" w:eastAsiaTheme="majorEastAsia" w:hAnsiTheme="majorHAnsi" w:cstheme="majorBidi"/>
                <w:color w:val="000000" w:themeColor="text1"/>
                <w:szCs w:val="22"/>
              </w:rPr>
            </w:pPr>
            <w:bookmarkStart w:id="3" w:name="_Toc272650294"/>
            <w:r w:rsidRPr="003C6E91">
              <w:rPr>
                <w:rFonts w:asciiTheme="majorHAnsi" w:eastAsiaTheme="majorEastAsia" w:hAnsiTheme="majorHAnsi" w:cstheme="majorBidi"/>
                <w:color w:val="000000" w:themeColor="text1"/>
                <w:szCs w:val="22"/>
              </w:rPr>
              <w:lastRenderedPageBreak/>
              <w:t xml:space="preserve">Supplementary Table 1b. </w:t>
            </w:r>
            <w:r w:rsidRPr="003C6E91">
              <w:rPr>
                <w:rFonts w:asciiTheme="majorHAnsi" w:eastAsiaTheme="majorEastAsia" w:hAnsiTheme="majorHAnsi" w:cstheme="majorBidi"/>
                <w:b w:val="0"/>
                <w:color w:val="000000" w:themeColor="text1"/>
                <w:szCs w:val="22"/>
              </w:rPr>
              <w:t xml:space="preserve">Characteristics of studies reporting on interventions to improve adolescents’ </w:t>
            </w:r>
            <w:r w:rsidRPr="003C6E91">
              <w:rPr>
                <w:rFonts w:asciiTheme="majorHAnsi" w:eastAsiaTheme="majorEastAsia" w:hAnsiTheme="majorHAnsi" w:cstheme="majorBidi"/>
                <w:b w:val="0"/>
                <w:i/>
                <w:color w:val="000000" w:themeColor="text1"/>
                <w:szCs w:val="22"/>
              </w:rPr>
              <w:t>retention</w:t>
            </w:r>
            <w:r w:rsidRPr="003C6E91">
              <w:rPr>
                <w:rFonts w:asciiTheme="majorHAnsi" w:eastAsiaTheme="majorEastAsia" w:hAnsiTheme="majorHAnsi" w:cstheme="majorBidi"/>
                <w:b w:val="0"/>
                <w:color w:val="000000" w:themeColor="text1"/>
                <w:szCs w:val="22"/>
              </w:rPr>
              <w:t xml:space="preserve"> on ART </w:t>
            </w:r>
            <w:bookmarkEnd w:id="3"/>
          </w:p>
        </w:tc>
      </w:tr>
      <w:tr w:rsidR="00F178F9" w:rsidRPr="008B2ED5" w:rsidTr="004D3AE2">
        <w:trPr>
          <w:trHeight w:val="979"/>
          <w:tblHeader/>
        </w:trPr>
        <w:tc>
          <w:tcPr>
            <w:tcW w:w="1009" w:type="dxa"/>
            <w:tcBorders>
              <w:top w:val="single" w:sz="4" w:space="0" w:color="auto"/>
            </w:tcBorders>
            <w:vAlign w:val="center"/>
          </w:tcPr>
          <w:p w:rsidR="00F178F9" w:rsidRPr="003C6E91" w:rsidRDefault="00F178F9" w:rsidP="004D3AE2">
            <w:pPr>
              <w:widowControl w:val="0"/>
              <w:rPr>
                <w:rFonts w:asciiTheme="majorHAnsi" w:hAnsiTheme="majorHAnsi"/>
                <w:b/>
              </w:rPr>
            </w:pPr>
            <w:r w:rsidRPr="003C6E91">
              <w:rPr>
                <w:rFonts w:asciiTheme="majorHAnsi" w:hAnsiTheme="majorHAnsi"/>
                <w:b/>
              </w:rPr>
              <w:t>First Author</w:t>
            </w:r>
          </w:p>
        </w:tc>
        <w:tc>
          <w:tcPr>
            <w:tcW w:w="1084" w:type="dxa"/>
            <w:tcBorders>
              <w:top w:val="single" w:sz="4" w:space="0" w:color="auto"/>
            </w:tcBorders>
            <w:vAlign w:val="center"/>
          </w:tcPr>
          <w:p w:rsidR="00F178F9" w:rsidRPr="003C6E91" w:rsidRDefault="00F178F9" w:rsidP="004D3AE2">
            <w:pPr>
              <w:widowControl w:val="0"/>
              <w:rPr>
                <w:rFonts w:asciiTheme="majorHAnsi" w:hAnsiTheme="majorHAnsi"/>
                <w:b/>
              </w:rPr>
            </w:pPr>
            <w:r w:rsidRPr="003C6E91">
              <w:rPr>
                <w:rFonts w:asciiTheme="majorHAnsi" w:hAnsiTheme="majorHAnsi"/>
                <w:b/>
              </w:rPr>
              <w:t>Year published</w:t>
            </w:r>
          </w:p>
        </w:tc>
        <w:tc>
          <w:tcPr>
            <w:tcW w:w="1134" w:type="dxa"/>
            <w:tcBorders>
              <w:top w:val="single" w:sz="4" w:space="0" w:color="auto"/>
            </w:tcBorders>
            <w:vAlign w:val="center"/>
          </w:tcPr>
          <w:p w:rsidR="00F178F9" w:rsidRPr="003C6E91" w:rsidRDefault="00F178F9" w:rsidP="004D3AE2">
            <w:pPr>
              <w:widowControl w:val="0"/>
              <w:rPr>
                <w:rFonts w:asciiTheme="majorHAnsi" w:hAnsiTheme="majorHAnsi"/>
                <w:b/>
              </w:rPr>
            </w:pPr>
            <w:r w:rsidRPr="003C6E91">
              <w:rPr>
                <w:rFonts w:asciiTheme="majorHAnsi" w:hAnsiTheme="majorHAnsi"/>
                <w:b/>
              </w:rPr>
              <w:t>Year study conducted</w:t>
            </w:r>
          </w:p>
        </w:tc>
        <w:tc>
          <w:tcPr>
            <w:tcW w:w="992" w:type="dxa"/>
            <w:tcBorders>
              <w:top w:val="single" w:sz="4" w:space="0" w:color="auto"/>
            </w:tcBorders>
            <w:vAlign w:val="center"/>
          </w:tcPr>
          <w:p w:rsidR="00F178F9" w:rsidRPr="003C6E91" w:rsidRDefault="00F178F9" w:rsidP="004D3AE2">
            <w:pPr>
              <w:widowControl w:val="0"/>
              <w:rPr>
                <w:rFonts w:asciiTheme="majorHAnsi" w:hAnsiTheme="majorHAnsi"/>
                <w:b/>
              </w:rPr>
            </w:pPr>
            <w:r w:rsidRPr="003C6E91">
              <w:rPr>
                <w:rFonts w:asciiTheme="majorHAnsi" w:hAnsiTheme="majorHAnsi"/>
                <w:b/>
              </w:rPr>
              <w:t>Country</w:t>
            </w:r>
          </w:p>
        </w:tc>
        <w:tc>
          <w:tcPr>
            <w:tcW w:w="992" w:type="dxa"/>
            <w:tcBorders>
              <w:top w:val="single" w:sz="4" w:space="0" w:color="auto"/>
            </w:tcBorders>
            <w:vAlign w:val="center"/>
          </w:tcPr>
          <w:p w:rsidR="00F178F9" w:rsidRPr="003C6E91" w:rsidRDefault="00F178F9" w:rsidP="004D3AE2">
            <w:pPr>
              <w:widowControl w:val="0"/>
              <w:rPr>
                <w:rFonts w:asciiTheme="majorHAnsi" w:hAnsiTheme="majorHAnsi"/>
                <w:b/>
              </w:rPr>
            </w:pPr>
            <w:r w:rsidRPr="003C6E91">
              <w:rPr>
                <w:rFonts w:asciiTheme="majorHAnsi" w:hAnsiTheme="majorHAnsi"/>
                <w:b/>
              </w:rPr>
              <w:t>Setting</w:t>
            </w:r>
          </w:p>
        </w:tc>
        <w:tc>
          <w:tcPr>
            <w:tcW w:w="1701" w:type="dxa"/>
            <w:tcBorders>
              <w:top w:val="single" w:sz="4" w:space="0" w:color="auto"/>
            </w:tcBorders>
            <w:vAlign w:val="center"/>
          </w:tcPr>
          <w:p w:rsidR="00F178F9" w:rsidRPr="003C6E91" w:rsidRDefault="00F178F9" w:rsidP="004D3AE2">
            <w:pPr>
              <w:widowControl w:val="0"/>
              <w:rPr>
                <w:rFonts w:asciiTheme="majorHAnsi" w:hAnsiTheme="majorHAnsi"/>
                <w:b/>
              </w:rPr>
            </w:pPr>
            <w:r w:rsidRPr="003C6E91">
              <w:rPr>
                <w:rFonts w:asciiTheme="majorHAnsi" w:hAnsiTheme="majorHAnsi"/>
                <w:b/>
              </w:rPr>
              <w:t>Study population</w:t>
            </w:r>
          </w:p>
        </w:tc>
        <w:tc>
          <w:tcPr>
            <w:tcW w:w="1701" w:type="dxa"/>
            <w:tcBorders>
              <w:top w:val="single" w:sz="4" w:space="0" w:color="auto"/>
            </w:tcBorders>
            <w:vAlign w:val="center"/>
          </w:tcPr>
          <w:p w:rsidR="00F178F9" w:rsidRDefault="00F178F9" w:rsidP="004D3AE2">
            <w:pPr>
              <w:widowControl w:val="0"/>
              <w:rPr>
                <w:rFonts w:asciiTheme="majorHAnsi" w:hAnsiTheme="majorHAnsi"/>
                <w:b/>
              </w:rPr>
            </w:pPr>
            <w:r w:rsidRPr="003C6E91">
              <w:rPr>
                <w:rFonts w:asciiTheme="majorHAnsi" w:hAnsiTheme="majorHAnsi"/>
                <w:b/>
              </w:rPr>
              <w:t>Age range of eligible participants</w:t>
            </w:r>
          </w:p>
          <w:p w:rsidR="00F178F9" w:rsidRPr="003C6E91" w:rsidRDefault="00F178F9" w:rsidP="004D3AE2">
            <w:pPr>
              <w:widowControl w:val="0"/>
              <w:rPr>
                <w:rFonts w:asciiTheme="majorHAnsi" w:hAnsiTheme="majorHAnsi"/>
                <w:b/>
              </w:rPr>
            </w:pPr>
            <w:r w:rsidRPr="003C6E91">
              <w:rPr>
                <w:rFonts w:asciiTheme="majorHAnsi" w:hAnsiTheme="majorHAnsi"/>
                <w:b/>
              </w:rPr>
              <w:t>(Mean age, median age or % aged 10-19 years age of participants)</w:t>
            </w:r>
          </w:p>
        </w:tc>
        <w:tc>
          <w:tcPr>
            <w:tcW w:w="1134" w:type="dxa"/>
            <w:tcBorders>
              <w:top w:val="single" w:sz="4" w:space="0" w:color="auto"/>
            </w:tcBorders>
            <w:vAlign w:val="center"/>
          </w:tcPr>
          <w:p w:rsidR="00F178F9" w:rsidRPr="003C6E91" w:rsidRDefault="00F178F9" w:rsidP="004D3AE2">
            <w:pPr>
              <w:widowControl w:val="0"/>
              <w:rPr>
                <w:rFonts w:asciiTheme="majorHAnsi" w:hAnsiTheme="majorHAnsi"/>
                <w:b/>
              </w:rPr>
            </w:pPr>
            <w:r w:rsidRPr="003C6E91">
              <w:rPr>
                <w:rFonts w:asciiTheme="majorHAnsi" w:hAnsiTheme="majorHAnsi"/>
                <w:b/>
              </w:rPr>
              <w:t>Number of participants included in study</w:t>
            </w:r>
          </w:p>
        </w:tc>
        <w:tc>
          <w:tcPr>
            <w:tcW w:w="1134" w:type="dxa"/>
            <w:tcBorders>
              <w:top w:val="single" w:sz="4" w:space="0" w:color="auto"/>
            </w:tcBorders>
            <w:vAlign w:val="center"/>
          </w:tcPr>
          <w:p w:rsidR="00F178F9" w:rsidRPr="003C6E91" w:rsidRDefault="00F178F9" w:rsidP="004D3AE2">
            <w:pPr>
              <w:widowControl w:val="0"/>
              <w:rPr>
                <w:rFonts w:asciiTheme="majorHAnsi" w:hAnsiTheme="majorHAnsi"/>
                <w:b/>
              </w:rPr>
            </w:pPr>
            <w:r w:rsidRPr="003C6E91">
              <w:rPr>
                <w:rFonts w:asciiTheme="majorHAnsi" w:hAnsiTheme="majorHAnsi"/>
                <w:b/>
              </w:rPr>
              <w:t>Proportion male</w:t>
            </w:r>
          </w:p>
        </w:tc>
        <w:tc>
          <w:tcPr>
            <w:tcW w:w="1134" w:type="dxa"/>
            <w:tcBorders>
              <w:top w:val="single" w:sz="4" w:space="0" w:color="auto"/>
            </w:tcBorders>
            <w:vAlign w:val="center"/>
          </w:tcPr>
          <w:p w:rsidR="00F178F9" w:rsidRPr="003C6E91" w:rsidRDefault="00F178F9" w:rsidP="004D3AE2">
            <w:pPr>
              <w:widowControl w:val="0"/>
              <w:rPr>
                <w:rFonts w:asciiTheme="majorHAnsi" w:hAnsiTheme="majorHAnsi"/>
                <w:b/>
              </w:rPr>
            </w:pPr>
            <w:r w:rsidRPr="003C6E91">
              <w:rPr>
                <w:rFonts w:asciiTheme="majorHAnsi" w:hAnsiTheme="majorHAnsi"/>
                <w:b/>
              </w:rPr>
              <w:t>Study design</w:t>
            </w:r>
          </w:p>
        </w:tc>
        <w:tc>
          <w:tcPr>
            <w:tcW w:w="2161" w:type="dxa"/>
            <w:tcBorders>
              <w:top w:val="single" w:sz="4" w:space="0" w:color="auto"/>
            </w:tcBorders>
            <w:vAlign w:val="center"/>
          </w:tcPr>
          <w:p w:rsidR="00F178F9" w:rsidRPr="003C6E91" w:rsidRDefault="00F178F9" w:rsidP="004D3AE2">
            <w:pPr>
              <w:widowControl w:val="0"/>
              <w:rPr>
                <w:rFonts w:asciiTheme="majorHAnsi" w:hAnsiTheme="majorHAnsi"/>
                <w:b/>
              </w:rPr>
            </w:pPr>
            <w:r w:rsidRPr="003C6E91">
              <w:rPr>
                <w:rFonts w:asciiTheme="majorHAnsi" w:hAnsiTheme="majorHAnsi"/>
                <w:b/>
              </w:rPr>
              <w:t>Service delivery intervention assessed</w:t>
            </w:r>
          </w:p>
        </w:tc>
      </w:tr>
      <w:tr w:rsidR="00F178F9" w:rsidRPr="008B2ED5" w:rsidTr="004D3AE2">
        <w:trPr>
          <w:trHeight w:val="313"/>
        </w:trPr>
        <w:tc>
          <w:tcPr>
            <w:tcW w:w="14176" w:type="dxa"/>
            <w:gridSpan w:val="11"/>
            <w:vAlign w:val="center"/>
          </w:tcPr>
          <w:p w:rsidR="00F178F9" w:rsidRPr="003C6E91" w:rsidRDefault="00F178F9" w:rsidP="004D3AE2">
            <w:pPr>
              <w:widowControl w:val="0"/>
              <w:rPr>
                <w:rFonts w:asciiTheme="majorHAnsi" w:hAnsiTheme="majorHAnsi"/>
                <w:b/>
                <w:i/>
              </w:rPr>
            </w:pPr>
            <w:r w:rsidRPr="003C6E91">
              <w:rPr>
                <w:rFonts w:asciiTheme="majorHAnsi" w:hAnsiTheme="majorHAnsi"/>
                <w:b/>
                <w:i/>
              </w:rPr>
              <w:t>Studies including HIV-infected adolescents attending clinics, who had previous problems with retention or adherence, or poor treatment outcomes</w:t>
            </w:r>
          </w:p>
        </w:tc>
      </w:tr>
      <w:tr w:rsidR="00F178F9" w:rsidRPr="008B2ED5" w:rsidTr="004D3AE2">
        <w:trPr>
          <w:trHeight w:val="313"/>
        </w:trPr>
        <w:tc>
          <w:tcPr>
            <w:tcW w:w="14176" w:type="dxa"/>
            <w:gridSpan w:val="11"/>
            <w:vAlign w:val="center"/>
          </w:tcPr>
          <w:p w:rsidR="00F178F9" w:rsidRPr="003C6E91" w:rsidRDefault="00F178F9" w:rsidP="004D3AE2">
            <w:pPr>
              <w:widowControl w:val="0"/>
              <w:rPr>
                <w:rFonts w:asciiTheme="majorHAnsi" w:hAnsiTheme="majorHAnsi"/>
              </w:rPr>
            </w:pPr>
            <w:r w:rsidRPr="003C6E91">
              <w:rPr>
                <w:rFonts w:asciiTheme="majorHAnsi" w:hAnsiTheme="majorHAnsi"/>
              </w:rPr>
              <w:t>No studies</w:t>
            </w:r>
          </w:p>
        </w:tc>
      </w:tr>
      <w:tr w:rsidR="00F178F9" w:rsidRPr="008B2ED5" w:rsidTr="004D3AE2">
        <w:trPr>
          <w:trHeight w:val="313"/>
        </w:trPr>
        <w:tc>
          <w:tcPr>
            <w:tcW w:w="14176" w:type="dxa"/>
            <w:gridSpan w:val="11"/>
            <w:vAlign w:val="center"/>
          </w:tcPr>
          <w:p w:rsidR="00F178F9" w:rsidRPr="003C6E91" w:rsidRDefault="00F178F9" w:rsidP="004D3AE2">
            <w:pPr>
              <w:widowControl w:val="0"/>
              <w:rPr>
                <w:rFonts w:asciiTheme="majorHAnsi" w:hAnsiTheme="majorHAnsi"/>
                <w:b/>
                <w:i/>
              </w:rPr>
            </w:pPr>
            <w:r w:rsidRPr="003C6E91">
              <w:rPr>
                <w:rFonts w:asciiTheme="majorHAnsi" w:hAnsiTheme="majorHAnsi"/>
                <w:b/>
                <w:i/>
              </w:rPr>
              <w:t>Studies including all HIV-infected adolescents attending clinics</w:t>
            </w:r>
          </w:p>
        </w:tc>
      </w:tr>
      <w:tr w:rsidR="00F178F9" w:rsidRPr="008B2ED5" w:rsidTr="004D3AE2">
        <w:trPr>
          <w:trHeight w:val="241"/>
        </w:trPr>
        <w:tc>
          <w:tcPr>
            <w:tcW w:w="1009"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Davila</w:t>
            </w:r>
            <w:hyperlink w:anchor="_ENREF_20" w:tooltip="Davila, 2013 #763" w:history="1">
              <w:r w:rsidRPr="003C6E91">
                <w:rPr>
                  <w:rFonts w:asciiTheme="majorHAnsi" w:hAnsiTheme="majorHAnsi"/>
                </w:rPr>
                <w:fldChar w:fldCharType="begin">
                  <w:fldData xml:space="preserve">PEVuZE5vdGU+PENpdGU+PEF1dGhvcj5EYXZpbGE8L0F1dGhvcj48WWVhcj4yMDEzPC9ZZWFyPjxS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</w:fldData>
                </w:fldChar>
              </w:r>
              <w:r w:rsidRPr="003C6E91">
                <w:rPr>
                  <w:rFonts w:asciiTheme="majorHAnsi" w:hAnsiTheme="majorHAnsi"/>
                </w:rPr>
                <w:instrText xml:space="preserve"> ADDIN EN.CITE </w:instrText>
              </w:r>
              <w:r w:rsidRPr="003C6E91">
                <w:rPr>
                  <w:rFonts w:asciiTheme="majorHAnsi" w:hAnsiTheme="majorHAnsi"/>
                </w:rPr>
                <w:fldChar w:fldCharType="begin">
                  <w:fldData xml:space="preserve">PEVuZE5vdGU+PENpdGU+PEF1dGhvcj5EYXZpbGE8L0F1dGhvcj48WWVhcj4yMDEzPC9ZZWFyPjxS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</w:fldData>
                </w:fldChar>
              </w:r>
              <w:r w:rsidRPr="003C6E91">
                <w:rPr>
                  <w:rFonts w:asciiTheme="majorHAnsi" w:hAnsiTheme="majorHAnsi"/>
                </w:rPr>
                <w:instrText xml:space="preserve"> ADDIN EN.CITE.DATA </w:instrText>
              </w:r>
              <w:r w:rsidRPr="003C6E91">
                <w:rPr>
                  <w:rFonts w:asciiTheme="majorHAnsi" w:hAnsiTheme="majorHAnsi"/>
                </w:rPr>
              </w:r>
              <w:r w:rsidRPr="003C6E91">
                <w:rPr>
                  <w:rFonts w:asciiTheme="majorHAnsi" w:hAnsiTheme="majorHAnsi"/>
                </w:rPr>
                <w:fldChar w:fldCharType="end"/>
              </w:r>
              <w:r w:rsidRPr="003C6E91">
                <w:rPr>
                  <w:rFonts w:asciiTheme="majorHAnsi" w:hAnsiTheme="majorHAnsi"/>
                </w:rPr>
              </w:r>
              <w:r w:rsidRPr="003C6E91">
                <w:rPr>
                  <w:rFonts w:asciiTheme="majorHAnsi" w:hAnsiTheme="majorHAnsi"/>
                </w:rPr>
                <w:fldChar w:fldCharType="separate"/>
              </w:r>
              <w:r w:rsidRPr="003C6E91">
                <w:rPr>
                  <w:rFonts w:asciiTheme="majorHAnsi" w:hAnsiTheme="majorHAnsi"/>
                  <w:noProof/>
                  <w:vertAlign w:val="superscript"/>
                </w:rPr>
                <w:t>20</w:t>
              </w:r>
              <w:r w:rsidRPr="003C6E91">
                <w:rPr>
                  <w:rFonts w:asciiTheme="majorHAnsi" w:hAnsiTheme="majorHAnsi"/>
                </w:rPr>
                <w:fldChar w:fldCharType="end"/>
              </w:r>
            </w:hyperlink>
          </w:p>
        </w:tc>
        <w:tc>
          <w:tcPr>
            <w:tcW w:w="1084"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2013</w:t>
            </w:r>
          </w:p>
        </w:tc>
        <w:tc>
          <w:tcPr>
            <w:tcW w:w="1134"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2002-2008</w:t>
            </w:r>
          </w:p>
        </w:tc>
        <w:tc>
          <w:tcPr>
            <w:tcW w:w="992"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USA</w:t>
            </w:r>
          </w:p>
        </w:tc>
        <w:tc>
          <w:tcPr>
            <w:tcW w:w="992"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1 clinic for uninsured HIV-infected individuals in Houston, Texas</w:t>
            </w:r>
          </w:p>
        </w:tc>
        <w:tc>
          <w:tcPr>
            <w:tcW w:w="1701"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HIV-positive African-American and Hispanic adolescents enrolled at clinic</w:t>
            </w:r>
          </w:p>
        </w:tc>
        <w:tc>
          <w:tcPr>
            <w:tcW w:w="1701" w:type="dxa"/>
            <w:vAlign w:val="center"/>
          </w:tcPr>
          <w:p w:rsidR="00F178F9" w:rsidRDefault="00F178F9" w:rsidP="004D3AE2">
            <w:pPr>
              <w:widowControl w:val="0"/>
              <w:rPr>
                <w:rFonts w:asciiTheme="majorHAnsi" w:hAnsiTheme="majorHAnsi"/>
              </w:rPr>
            </w:pPr>
            <w:r w:rsidRPr="003C6E91">
              <w:rPr>
                <w:rFonts w:asciiTheme="majorHAnsi" w:hAnsiTheme="majorHAnsi"/>
              </w:rPr>
              <w:t>13-23 years old</w:t>
            </w:r>
          </w:p>
          <w:p w:rsidR="00F178F9" w:rsidRPr="003C6E91" w:rsidRDefault="00F178F9" w:rsidP="004D3AE2">
            <w:pPr>
              <w:widowControl w:val="0"/>
              <w:rPr>
                <w:rFonts w:asciiTheme="majorHAnsi" w:hAnsiTheme="majorHAnsi"/>
              </w:rPr>
            </w:pPr>
            <w:r w:rsidRPr="003C6E91">
              <w:rPr>
                <w:rFonts w:asciiTheme="majorHAnsi" w:hAnsiTheme="majorHAnsi"/>
              </w:rPr>
              <w:t>(56.3% aged &lt;20 years old)</w:t>
            </w:r>
          </w:p>
        </w:tc>
        <w:tc>
          <w:tcPr>
            <w:tcW w:w="1134"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174</w:t>
            </w:r>
          </w:p>
        </w:tc>
        <w:tc>
          <w:tcPr>
            <w:tcW w:w="1134"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60%</w:t>
            </w:r>
          </w:p>
        </w:tc>
        <w:tc>
          <w:tcPr>
            <w:tcW w:w="1134"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Retrospective cohort study</w:t>
            </w:r>
          </w:p>
        </w:tc>
        <w:tc>
          <w:tcPr>
            <w:tcW w:w="2161"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3 eras of care: decentralised care with no youth-specific programmes; centralised care with youth multidisciplinary clinics; centralised care with enhanced youth support activities</w:t>
            </w:r>
          </w:p>
        </w:tc>
      </w:tr>
      <w:tr w:rsidR="00F178F9" w:rsidRPr="008B2ED5" w:rsidTr="004D3AE2">
        <w:trPr>
          <w:cantSplit/>
          <w:trHeight w:val="255"/>
        </w:trPr>
        <w:tc>
          <w:tcPr>
            <w:tcW w:w="1009"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lastRenderedPageBreak/>
              <w:t>Lamb</w:t>
            </w:r>
            <w:hyperlink w:anchor="_ENREF_25" w:tooltip="Lamb, 2014 #214" w:history="1">
              <w:r w:rsidRPr="003C6E91">
                <w:rPr>
                  <w:rFonts w:asciiTheme="majorHAnsi" w:hAnsiTheme="majorHAnsi"/>
                </w:rPr>
                <w:fldChar w:fldCharType="begin"/>
              </w:r>
              <w:r w:rsidRPr="003C6E91">
                <w:rPr>
                  <w:rFonts w:asciiTheme="majorHAnsi" w:hAnsiTheme="majorHAnsi"/>
                </w:rPr>
                <w:instrText xml:space="preserve"> ADDIN EN.CITE &lt;EndNote&gt;&lt;Cite&gt;&lt;Author&gt;Lamb&lt;/Author&gt;&lt;Year&gt;2014&lt;/Year&gt;&lt;RecNum&gt;214&lt;/RecNum&gt;&lt;DisplayText&gt;&lt;style face="superscript"&gt;25&lt;/style&gt;&lt;/DisplayText&gt;&lt;record&gt;&lt;rec-number&gt;214&lt;/rec-number&gt;&lt;foreign-keys&gt;&lt;key app="EN" db-id="xxwrtt5tlp9ssge0t5a50v99v5sxxt5e9pwx"&gt;214&lt;/key&gt;&lt;/foreign-keys&gt;&lt;ref-type name="Journal Article"&gt;17&lt;/ref-type&gt;&lt;contributors&gt;&lt;authors&gt;&lt;author&gt;Lamb, M. R.&lt;/author&gt;&lt;author&gt;Fayorsey, R.&lt;/author&gt;&lt;author&gt;Nuwagaba-Biribonwoha, H.&lt;/author&gt;&lt;author&gt;Viola, V.&lt;/author&gt;&lt;author&gt;Mutabazi, V.&lt;/author&gt;&lt;author&gt;Alwar, T.&lt;/author&gt;&lt;author&gt;Casalini, C.&lt;/author&gt;&lt;author&gt;Elul, B.&lt;/author&gt;&lt;/authors&gt;&lt;/contributors&gt;&lt;auth-address&gt;aICAP-Columbia University bDepartment of Epidemiology, Mailman School of Public Health, Columbia University, New York, New York, USA cRwanda Biomedical Center, Kigali, Rwanda.&lt;/auth-address&gt;&lt;titles&gt;&lt;title&gt;High attrition before and after ART initiation among youth (15-24 years of age) enrolled in HIV care&lt;/title&gt;&lt;secondary-title&gt;AIDS&lt;/secondary-title&gt;&lt;alt-title&gt;AIDS (London, England)&lt;/alt-title&gt;&lt;/titles&gt;&lt;periodical&gt;&lt;full-title&gt;AIDS&lt;/full-title&gt;&lt;abbr-1&gt;AIDS (London, England)&lt;/abbr-1&gt;&lt;/periodical&gt;&lt;alt-periodical&gt;&lt;full-title&gt;AIDS&lt;/full-title&gt;&lt;abbr-1&gt;AIDS (London, England)&lt;/abbr-1&gt;&lt;/alt-periodical&gt;&lt;pages&gt;559-68&lt;/pages&gt;&lt;volume&gt;28&lt;/volume&gt;&lt;number&gt;4&lt;/number&gt;&lt;edition&gt;2013/10/01&lt;/edition&gt;&lt;dates&gt;&lt;year&gt;2014&lt;/year&gt;&lt;pub-dates&gt;&lt;date&gt;Feb 20&lt;/date&gt;&lt;/pub-dates&gt;&lt;/dates&gt;&lt;isbn&gt;1473-5571 (Electronic)&amp;#xD;0269-9370 (Linking)&lt;/isbn&gt;&lt;accession-num&gt;24076661&lt;/accession-num&gt;&lt;urls&gt;&lt;/urls&gt;&lt;electronic-resource-num&gt;10.1097/qad.0000000000000054&lt;/electronic-resource-num&gt;&lt;remote-database-provider&gt;NLM&lt;/remote-database-provider&gt;&lt;language&gt;eng&lt;/language&gt;&lt;/record&gt;&lt;/Cite&gt;&lt;/EndNote&gt;</w:instrText>
              </w:r>
              <w:r w:rsidRPr="003C6E91">
                <w:rPr>
                  <w:rFonts w:asciiTheme="majorHAnsi" w:hAnsiTheme="majorHAnsi"/>
                </w:rPr>
                <w:fldChar w:fldCharType="separate"/>
              </w:r>
              <w:r w:rsidRPr="003C6E91">
                <w:rPr>
                  <w:rFonts w:asciiTheme="majorHAnsi" w:hAnsiTheme="majorHAnsi"/>
                  <w:noProof/>
                  <w:vertAlign w:val="superscript"/>
                </w:rPr>
                <w:t>25</w:t>
              </w:r>
              <w:r w:rsidRPr="003C6E91">
                <w:rPr>
                  <w:rFonts w:asciiTheme="majorHAnsi" w:hAnsiTheme="majorHAnsi"/>
                </w:rPr>
                <w:fldChar w:fldCharType="end"/>
              </w:r>
            </w:hyperlink>
            <w:r w:rsidRPr="003C6E91">
              <w:rPr>
                <w:rFonts w:asciiTheme="majorHAnsi" w:hAnsiTheme="majorHAnsi"/>
              </w:rPr>
              <w:t xml:space="preserve"> †</w:t>
            </w:r>
          </w:p>
        </w:tc>
        <w:tc>
          <w:tcPr>
            <w:tcW w:w="1084"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2014</w:t>
            </w:r>
          </w:p>
        </w:tc>
        <w:tc>
          <w:tcPr>
            <w:tcW w:w="1134"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2005-2010</w:t>
            </w:r>
          </w:p>
        </w:tc>
        <w:tc>
          <w:tcPr>
            <w:tcW w:w="992"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Kenya, Mozambique, Rwanda, Tanzania</w:t>
            </w:r>
          </w:p>
        </w:tc>
        <w:tc>
          <w:tcPr>
            <w:tcW w:w="992"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160 HIV care clinics</w:t>
            </w:r>
          </w:p>
        </w:tc>
        <w:tc>
          <w:tcPr>
            <w:tcW w:w="1701"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All HIV care clinic attenders aged 10 years or older enrolled at clinic</w:t>
            </w:r>
          </w:p>
        </w:tc>
        <w:tc>
          <w:tcPr>
            <w:tcW w:w="1701" w:type="dxa"/>
            <w:vAlign w:val="center"/>
          </w:tcPr>
          <w:p w:rsidR="00F178F9" w:rsidRDefault="00F178F9" w:rsidP="004D3AE2">
            <w:pPr>
              <w:widowControl w:val="0"/>
              <w:rPr>
                <w:rFonts w:asciiTheme="majorHAnsi" w:hAnsiTheme="majorHAnsi"/>
              </w:rPr>
            </w:pPr>
            <w:r w:rsidRPr="003C6E91">
              <w:rPr>
                <w:rFonts w:asciiTheme="majorHAnsi" w:hAnsiTheme="majorHAnsi"/>
              </w:rPr>
              <w:t>10 years or older (subgroup analysis of 10-14 years old and 15-24 years old)</w:t>
            </w:r>
          </w:p>
          <w:p w:rsidR="00F178F9" w:rsidRPr="003C6E91" w:rsidRDefault="00F178F9" w:rsidP="004D3AE2">
            <w:pPr>
              <w:widowControl w:val="0"/>
              <w:rPr>
                <w:rFonts w:asciiTheme="majorHAnsi" w:hAnsiTheme="majorHAnsi"/>
              </w:rPr>
            </w:pPr>
            <w:r w:rsidRPr="003C6E91">
              <w:rPr>
                <w:rFonts w:asciiTheme="majorHAnsi" w:hAnsiTheme="majorHAnsi"/>
              </w:rPr>
              <w:t>(10-14 years: 3794</w:t>
            </w:r>
          </w:p>
          <w:p w:rsidR="00F178F9" w:rsidRPr="003C6E91" w:rsidRDefault="00F178F9" w:rsidP="004D3AE2">
            <w:pPr>
              <w:widowControl w:val="0"/>
              <w:rPr>
                <w:rFonts w:asciiTheme="majorHAnsi" w:hAnsiTheme="majorHAnsi"/>
              </w:rPr>
            </w:pPr>
            <w:r w:rsidRPr="003C6E91">
              <w:rPr>
                <w:rFonts w:asciiTheme="majorHAnsi" w:hAnsiTheme="majorHAnsi"/>
              </w:rPr>
              <w:t>15-24 years: 53,244</w:t>
            </w:r>
          </w:p>
          <w:p w:rsidR="00F178F9" w:rsidRPr="003C6E91" w:rsidRDefault="00F178F9" w:rsidP="004D3AE2">
            <w:pPr>
              <w:widowControl w:val="0"/>
              <w:rPr>
                <w:rFonts w:asciiTheme="majorHAnsi" w:hAnsiTheme="majorHAnsi"/>
              </w:rPr>
            </w:pPr>
            <w:r w:rsidRPr="003C6E91">
              <w:rPr>
                <w:rFonts w:asciiTheme="majorHAnsi" w:hAnsiTheme="majorHAnsi"/>
              </w:rPr>
              <w:t>10 years or older: 312,335)</w:t>
            </w:r>
          </w:p>
        </w:tc>
        <w:tc>
          <w:tcPr>
            <w:tcW w:w="1134"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10-14 years: 3794</w:t>
            </w:r>
          </w:p>
          <w:p w:rsidR="00F178F9" w:rsidRPr="003C6E91" w:rsidRDefault="00F178F9" w:rsidP="004D3AE2">
            <w:pPr>
              <w:widowControl w:val="0"/>
              <w:rPr>
                <w:rFonts w:asciiTheme="majorHAnsi" w:hAnsiTheme="majorHAnsi"/>
              </w:rPr>
            </w:pPr>
            <w:r w:rsidRPr="003C6E91">
              <w:rPr>
                <w:rFonts w:asciiTheme="majorHAnsi" w:hAnsiTheme="majorHAnsi"/>
              </w:rPr>
              <w:t>15-24 years: 53,244</w:t>
            </w:r>
          </w:p>
          <w:p w:rsidR="00F178F9" w:rsidRPr="003C6E91" w:rsidRDefault="00F178F9" w:rsidP="004D3AE2">
            <w:pPr>
              <w:widowControl w:val="0"/>
              <w:rPr>
                <w:rFonts w:asciiTheme="majorHAnsi" w:hAnsiTheme="majorHAnsi"/>
              </w:rPr>
            </w:pPr>
            <w:r w:rsidRPr="003C6E91">
              <w:rPr>
                <w:rFonts w:asciiTheme="majorHAnsi" w:hAnsiTheme="majorHAnsi"/>
              </w:rPr>
              <w:t>10 years or older: 312,335</w:t>
            </w:r>
          </w:p>
        </w:tc>
        <w:tc>
          <w:tcPr>
            <w:tcW w:w="1134"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10 years or older: 33%</w:t>
            </w:r>
          </w:p>
          <w:p w:rsidR="00F178F9" w:rsidRPr="003C6E91" w:rsidRDefault="00F178F9" w:rsidP="004D3AE2">
            <w:pPr>
              <w:widowControl w:val="0"/>
              <w:rPr>
                <w:rFonts w:asciiTheme="majorHAnsi" w:hAnsiTheme="majorHAnsi"/>
              </w:rPr>
            </w:pPr>
            <w:r w:rsidRPr="003C6E91">
              <w:rPr>
                <w:rFonts w:asciiTheme="majorHAnsi" w:hAnsiTheme="majorHAnsi"/>
              </w:rPr>
              <w:t>15-24 years: 15%</w:t>
            </w:r>
          </w:p>
          <w:p w:rsidR="00F178F9" w:rsidRPr="003C6E91" w:rsidRDefault="00F178F9" w:rsidP="004D3AE2">
            <w:pPr>
              <w:widowControl w:val="0"/>
              <w:rPr>
                <w:rFonts w:asciiTheme="majorHAnsi" w:hAnsiTheme="majorHAnsi"/>
              </w:rPr>
            </w:pPr>
          </w:p>
        </w:tc>
        <w:tc>
          <w:tcPr>
            <w:tcW w:w="1134"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Report of routinely collected programme data</w:t>
            </w:r>
          </w:p>
        </w:tc>
        <w:tc>
          <w:tcPr>
            <w:tcW w:w="2161" w:type="dxa"/>
            <w:vAlign w:val="center"/>
          </w:tcPr>
          <w:p w:rsidR="00F178F9" w:rsidRDefault="00F178F9" w:rsidP="004D3AE2">
            <w:pPr>
              <w:widowControl w:val="0"/>
              <w:rPr>
                <w:rFonts w:asciiTheme="majorHAnsi" w:hAnsiTheme="majorHAnsi"/>
              </w:rPr>
            </w:pPr>
            <w:r w:rsidRPr="003C6E91">
              <w:rPr>
                <w:rFonts w:asciiTheme="majorHAnsi" w:hAnsiTheme="majorHAnsi"/>
              </w:rPr>
              <w:t>1. Clinic availability of adolescent-targeted services: dedicated clinic hours for adolescents, adolescent peer educators, and adolescent support groups</w:t>
            </w:r>
          </w:p>
          <w:p w:rsidR="00F178F9" w:rsidRPr="003C6E91" w:rsidRDefault="00F178F9" w:rsidP="004D3AE2">
            <w:pPr>
              <w:widowControl w:val="0"/>
              <w:rPr>
                <w:rFonts w:asciiTheme="majorHAnsi" w:hAnsiTheme="majorHAnsi"/>
                <w:i/>
              </w:rPr>
            </w:pPr>
            <w:r w:rsidRPr="003C6E91">
              <w:rPr>
                <w:rFonts w:asciiTheme="majorHAnsi" w:hAnsiTheme="majorHAnsi"/>
              </w:rPr>
              <w:t>2. Clinic availability of youth-targeted services: screening for sexually transmitted infections, condoms and hormonal contraceptives, and education on high-risk substance abuse</w:t>
            </w:r>
          </w:p>
        </w:tc>
      </w:tr>
    </w:tbl>
    <w:p w:rsidR="00F178F9" w:rsidRPr="00371920" w:rsidRDefault="00F178F9" w:rsidP="00F178F9">
      <w:pPr>
        <w:widowControl w:val="0"/>
        <w:spacing w:line="360" w:lineRule="auto"/>
        <w:rPr>
          <w:rFonts w:asciiTheme="majorHAnsi" w:hAnsiTheme="majorHAnsi"/>
        </w:rPr>
      </w:pPr>
      <w:r w:rsidRPr="00371920">
        <w:rPr>
          <w:rFonts w:asciiTheme="majorHAnsi" w:hAnsiTheme="majorHAnsi"/>
        </w:rPr>
        <w:lastRenderedPageBreak/>
        <w:t>† Included for both retention on ART and for linkage to ART</w:t>
      </w:r>
    </w:p>
    <w:p w:rsidR="00F178F9" w:rsidRPr="00371920" w:rsidRDefault="00F178F9" w:rsidP="00F178F9">
      <w:pPr>
        <w:widowControl w:val="0"/>
        <w:spacing w:line="360" w:lineRule="auto"/>
        <w:rPr>
          <w:rFonts w:asciiTheme="majorHAnsi" w:eastAsiaTheme="majorEastAsia" w:hAnsiTheme="majorHAnsi" w:cstheme="majorBidi"/>
          <w:b/>
          <w:bCs/>
          <w:color w:val="000000" w:themeColor="text1"/>
          <w:lang w:eastAsia="ja-JP"/>
        </w:rPr>
      </w:pPr>
      <w:r w:rsidRPr="00371920">
        <w:rPr>
          <w:rFonts w:asciiTheme="majorHAnsi" w:hAnsiTheme="majorHAnsi"/>
        </w:rPr>
        <w:br w:type="page"/>
      </w:r>
    </w:p>
    <w:tbl>
      <w:tblPr>
        <w:tblW w:w="148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242"/>
        <w:gridCol w:w="993"/>
        <w:gridCol w:w="1134"/>
        <w:gridCol w:w="850"/>
        <w:gridCol w:w="1134"/>
        <w:gridCol w:w="1701"/>
        <w:gridCol w:w="1559"/>
        <w:gridCol w:w="1276"/>
        <w:gridCol w:w="992"/>
        <w:gridCol w:w="1134"/>
        <w:gridCol w:w="2835"/>
      </w:tblGrid>
      <w:tr w:rsidR="00F178F9" w:rsidRPr="008B2ED5" w:rsidTr="004D3AE2">
        <w:trPr>
          <w:cantSplit/>
          <w:trHeight w:val="451"/>
          <w:tblHeader/>
        </w:trPr>
        <w:tc>
          <w:tcPr>
            <w:tcW w:w="14850" w:type="dxa"/>
            <w:gridSpan w:val="11"/>
            <w:tcBorders>
              <w:top w:val="nil"/>
              <w:left w:val="nil"/>
              <w:bottom w:val="single" w:sz="4" w:space="0" w:color="auto"/>
              <w:right w:val="nil"/>
            </w:tcBorders>
            <w:vAlign w:val="center"/>
          </w:tcPr>
          <w:p w:rsidR="00F178F9" w:rsidRPr="003C6E91" w:rsidRDefault="00F178F9" w:rsidP="004D3AE2">
            <w:pPr>
              <w:pStyle w:val="Heading1"/>
              <w:keepNext w:val="0"/>
              <w:keepLines w:val="0"/>
              <w:widowControl w:val="0"/>
              <w:spacing w:before="0" w:line="240" w:lineRule="auto"/>
              <w:rPr>
                <w:rFonts w:asciiTheme="majorHAnsi" w:eastAsiaTheme="majorEastAsia" w:hAnsiTheme="majorHAnsi" w:cstheme="majorBidi"/>
                <w:color w:val="000000" w:themeColor="text1"/>
                <w:szCs w:val="22"/>
              </w:rPr>
            </w:pPr>
            <w:bookmarkStart w:id="4" w:name="_Toc272650295"/>
            <w:r w:rsidRPr="003C6E91">
              <w:rPr>
                <w:rFonts w:asciiTheme="majorHAnsi" w:eastAsiaTheme="majorEastAsia" w:hAnsiTheme="majorHAnsi" w:cstheme="majorBidi"/>
                <w:color w:val="000000" w:themeColor="text1"/>
                <w:szCs w:val="22"/>
              </w:rPr>
              <w:lastRenderedPageBreak/>
              <w:t xml:space="preserve">Supplementary Table 1c. </w:t>
            </w:r>
            <w:r w:rsidRPr="003C6E91">
              <w:rPr>
                <w:rFonts w:asciiTheme="majorHAnsi" w:eastAsiaTheme="majorEastAsia" w:hAnsiTheme="majorHAnsi" w:cstheme="majorBidi"/>
                <w:b w:val="0"/>
                <w:color w:val="000000" w:themeColor="text1"/>
                <w:szCs w:val="22"/>
              </w:rPr>
              <w:t xml:space="preserve">Characteristics of studies reporting on interventions to improve adolescents’ </w:t>
            </w:r>
            <w:r w:rsidRPr="003C6E91">
              <w:rPr>
                <w:rFonts w:asciiTheme="majorHAnsi" w:eastAsiaTheme="majorEastAsia" w:hAnsiTheme="majorHAnsi" w:cstheme="majorBidi"/>
                <w:b w:val="0"/>
                <w:i/>
                <w:color w:val="000000" w:themeColor="text1"/>
                <w:szCs w:val="22"/>
              </w:rPr>
              <w:t>adherence</w:t>
            </w:r>
            <w:r w:rsidRPr="003C6E91">
              <w:rPr>
                <w:rFonts w:asciiTheme="majorHAnsi" w:eastAsiaTheme="majorEastAsia" w:hAnsiTheme="majorHAnsi" w:cstheme="majorBidi"/>
                <w:b w:val="0"/>
                <w:color w:val="000000" w:themeColor="text1"/>
                <w:szCs w:val="22"/>
              </w:rPr>
              <w:t xml:space="preserve"> to ART </w:t>
            </w:r>
            <w:bookmarkEnd w:id="4"/>
          </w:p>
        </w:tc>
      </w:tr>
      <w:tr w:rsidR="00F178F9" w:rsidRPr="008B2ED5" w:rsidTr="004D3AE2">
        <w:trPr>
          <w:cantSplit/>
          <w:trHeight w:val="451"/>
          <w:tblHeader/>
        </w:trPr>
        <w:tc>
          <w:tcPr>
            <w:tcW w:w="1242" w:type="dxa"/>
            <w:tcBorders>
              <w:top w:val="single" w:sz="4" w:space="0" w:color="auto"/>
            </w:tcBorders>
            <w:vAlign w:val="center"/>
          </w:tcPr>
          <w:p w:rsidR="00F178F9" w:rsidRPr="003C6E91" w:rsidRDefault="00F178F9" w:rsidP="004D3AE2">
            <w:pPr>
              <w:widowControl w:val="0"/>
              <w:rPr>
                <w:rFonts w:asciiTheme="majorHAnsi" w:hAnsiTheme="majorHAnsi"/>
                <w:b/>
              </w:rPr>
            </w:pPr>
            <w:r w:rsidRPr="003C6E91">
              <w:rPr>
                <w:rFonts w:asciiTheme="majorHAnsi" w:hAnsiTheme="majorHAnsi"/>
                <w:b/>
              </w:rPr>
              <w:t>First Author</w:t>
            </w:r>
          </w:p>
        </w:tc>
        <w:tc>
          <w:tcPr>
            <w:tcW w:w="993" w:type="dxa"/>
            <w:tcBorders>
              <w:top w:val="single" w:sz="4" w:space="0" w:color="auto"/>
            </w:tcBorders>
            <w:vAlign w:val="center"/>
          </w:tcPr>
          <w:p w:rsidR="00F178F9" w:rsidRPr="003C6E91" w:rsidRDefault="00F178F9" w:rsidP="004D3AE2">
            <w:pPr>
              <w:widowControl w:val="0"/>
              <w:rPr>
                <w:rFonts w:asciiTheme="majorHAnsi" w:hAnsiTheme="majorHAnsi"/>
                <w:b/>
              </w:rPr>
            </w:pPr>
            <w:r w:rsidRPr="003C6E91">
              <w:rPr>
                <w:rFonts w:asciiTheme="majorHAnsi" w:hAnsiTheme="majorHAnsi"/>
                <w:b/>
              </w:rPr>
              <w:t>Year published</w:t>
            </w:r>
          </w:p>
        </w:tc>
        <w:tc>
          <w:tcPr>
            <w:tcW w:w="1134" w:type="dxa"/>
            <w:tcBorders>
              <w:top w:val="single" w:sz="4" w:space="0" w:color="auto"/>
            </w:tcBorders>
            <w:vAlign w:val="center"/>
          </w:tcPr>
          <w:p w:rsidR="00F178F9" w:rsidRPr="003C6E91" w:rsidRDefault="00F178F9" w:rsidP="004D3AE2">
            <w:pPr>
              <w:widowControl w:val="0"/>
              <w:rPr>
                <w:rFonts w:asciiTheme="majorHAnsi" w:hAnsiTheme="majorHAnsi"/>
                <w:b/>
              </w:rPr>
            </w:pPr>
            <w:r w:rsidRPr="003C6E91">
              <w:rPr>
                <w:rFonts w:asciiTheme="majorHAnsi" w:hAnsiTheme="majorHAnsi"/>
                <w:b/>
              </w:rPr>
              <w:t>Year study conducted</w:t>
            </w:r>
          </w:p>
        </w:tc>
        <w:tc>
          <w:tcPr>
            <w:tcW w:w="850" w:type="dxa"/>
            <w:tcBorders>
              <w:top w:val="single" w:sz="4" w:space="0" w:color="auto"/>
            </w:tcBorders>
            <w:vAlign w:val="center"/>
          </w:tcPr>
          <w:p w:rsidR="00F178F9" w:rsidRPr="003C6E91" w:rsidRDefault="00F178F9" w:rsidP="004D3AE2">
            <w:pPr>
              <w:widowControl w:val="0"/>
              <w:rPr>
                <w:rFonts w:asciiTheme="majorHAnsi" w:hAnsiTheme="majorHAnsi"/>
                <w:b/>
              </w:rPr>
            </w:pPr>
            <w:r w:rsidRPr="003C6E91">
              <w:rPr>
                <w:rFonts w:asciiTheme="majorHAnsi" w:hAnsiTheme="majorHAnsi"/>
                <w:b/>
              </w:rPr>
              <w:t>Country</w:t>
            </w:r>
          </w:p>
        </w:tc>
        <w:tc>
          <w:tcPr>
            <w:tcW w:w="1134" w:type="dxa"/>
            <w:tcBorders>
              <w:top w:val="single" w:sz="4" w:space="0" w:color="auto"/>
            </w:tcBorders>
            <w:vAlign w:val="center"/>
          </w:tcPr>
          <w:p w:rsidR="00F178F9" w:rsidRPr="003C6E91" w:rsidRDefault="00F178F9" w:rsidP="004D3AE2">
            <w:pPr>
              <w:widowControl w:val="0"/>
              <w:rPr>
                <w:rFonts w:asciiTheme="majorHAnsi" w:hAnsiTheme="majorHAnsi"/>
                <w:b/>
              </w:rPr>
            </w:pPr>
            <w:r w:rsidRPr="003C6E91">
              <w:rPr>
                <w:rFonts w:asciiTheme="majorHAnsi" w:hAnsiTheme="majorHAnsi"/>
                <w:b/>
              </w:rPr>
              <w:t>Setting</w:t>
            </w:r>
          </w:p>
        </w:tc>
        <w:tc>
          <w:tcPr>
            <w:tcW w:w="1701" w:type="dxa"/>
            <w:tcBorders>
              <w:top w:val="single" w:sz="4" w:space="0" w:color="auto"/>
            </w:tcBorders>
            <w:vAlign w:val="center"/>
          </w:tcPr>
          <w:p w:rsidR="00F178F9" w:rsidRPr="003C6E91" w:rsidRDefault="00F178F9" w:rsidP="004D3AE2">
            <w:pPr>
              <w:widowControl w:val="0"/>
              <w:rPr>
                <w:rFonts w:asciiTheme="majorHAnsi" w:hAnsiTheme="majorHAnsi"/>
                <w:b/>
              </w:rPr>
            </w:pPr>
            <w:r w:rsidRPr="003C6E91">
              <w:rPr>
                <w:rFonts w:asciiTheme="majorHAnsi" w:hAnsiTheme="majorHAnsi"/>
                <w:b/>
              </w:rPr>
              <w:t>Study population</w:t>
            </w:r>
          </w:p>
        </w:tc>
        <w:tc>
          <w:tcPr>
            <w:tcW w:w="1559" w:type="dxa"/>
            <w:tcBorders>
              <w:top w:val="single" w:sz="4" w:space="0" w:color="auto"/>
            </w:tcBorders>
            <w:vAlign w:val="center"/>
          </w:tcPr>
          <w:p w:rsidR="00F178F9" w:rsidRPr="003C6E91" w:rsidRDefault="00F178F9" w:rsidP="004D3AE2">
            <w:pPr>
              <w:widowControl w:val="0"/>
              <w:rPr>
                <w:rFonts w:asciiTheme="majorHAnsi" w:hAnsiTheme="majorHAnsi"/>
                <w:b/>
              </w:rPr>
            </w:pPr>
            <w:r w:rsidRPr="003C6E91">
              <w:rPr>
                <w:rFonts w:asciiTheme="majorHAnsi" w:hAnsiTheme="majorHAnsi"/>
                <w:b/>
              </w:rPr>
              <w:t>Age range of eligible participants (Mean age, median age or % aged 10-19 years age of participants)</w:t>
            </w:r>
          </w:p>
        </w:tc>
        <w:tc>
          <w:tcPr>
            <w:tcW w:w="1276" w:type="dxa"/>
            <w:tcBorders>
              <w:top w:val="single" w:sz="4" w:space="0" w:color="auto"/>
            </w:tcBorders>
            <w:vAlign w:val="center"/>
          </w:tcPr>
          <w:p w:rsidR="00F178F9" w:rsidRPr="003C6E91" w:rsidRDefault="00F178F9" w:rsidP="004D3AE2">
            <w:pPr>
              <w:widowControl w:val="0"/>
              <w:rPr>
                <w:rFonts w:asciiTheme="majorHAnsi" w:hAnsiTheme="majorHAnsi"/>
                <w:b/>
              </w:rPr>
            </w:pPr>
            <w:r w:rsidRPr="003C6E91">
              <w:rPr>
                <w:rFonts w:asciiTheme="majorHAnsi" w:hAnsiTheme="majorHAnsi"/>
                <w:b/>
              </w:rPr>
              <w:t>Number of participants included in study</w:t>
            </w:r>
          </w:p>
        </w:tc>
        <w:tc>
          <w:tcPr>
            <w:tcW w:w="992" w:type="dxa"/>
            <w:tcBorders>
              <w:top w:val="single" w:sz="4" w:space="0" w:color="auto"/>
            </w:tcBorders>
            <w:vAlign w:val="center"/>
          </w:tcPr>
          <w:p w:rsidR="00F178F9" w:rsidRPr="003C6E91" w:rsidRDefault="00F178F9" w:rsidP="004D3AE2">
            <w:pPr>
              <w:widowControl w:val="0"/>
              <w:rPr>
                <w:rFonts w:asciiTheme="majorHAnsi" w:hAnsiTheme="majorHAnsi"/>
                <w:b/>
              </w:rPr>
            </w:pPr>
            <w:r w:rsidRPr="003C6E91">
              <w:rPr>
                <w:rFonts w:asciiTheme="majorHAnsi" w:hAnsiTheme="majorHAnsi"/>
                <w:b/>
              </w:rPr>
              <w:t>Proportion male</w:t>
            </w:r>
          </w:p>
        </w:tc>
        <w:tc>
          <w:tcPr>
            <w:tcW w:w="1134" w:type="dxa"/>
            <w:tcBorders>
              <w:top w:val="single" w:sz="4" w:space="0" w:color="auto"/>
            </w:tcBorders>
            <w:vAlign w:val="center"/>
          </w:tcPr>
          <w:p w:rsidR="00F178F9" w:rsidRPr="003C6E91" w:rsidRDefault="00F178F9" w:rsidP="004D3AE2">
            <w:pPr>
              <w:widowControl w:val="0"/>
              <w:rPr>
                <w:rFonts w:asciiTheme="majorHAnsi" w:hAnsiTheme="majorHAnsi"/>
                <w:b/>
              </w:rPr>
            </w:pPr>
            <w:r w:rsidRPr="003C6E91">
              <w:rPr>
                <w:rFonts w:asciiTheme="majorHAnsi" w:hAnsiTheme="majorHAnsi"/>
                <w:b/>
              </w:rPr>
              <w:t>Study design</w:t>
            </w:r>
          </w:p>
        </w:tc>
        <w:tc>
          <w:tcPr>
            <w:tcW w:w="2835" w:type="dxa"/>
            <w:tcBorders>
              <w:top w:val="single" w:sz="4" w:space="0" w:color="auto"/>
            </w:tcBorders>
            <w:vAlign w:val="center"/>
          </w:tcPr>
          <w:p w:rsidR="00F178F9" w:rsidRPr="003C6E91" w:rsidRDefault="00F178F9" w:rsidP="004D3AE2">
            <w:pPr>
              <w:widowControl w:val="0"/>
              <w:rPr>
                <w:rFonts w:asciiTheme="majorHAnsi" w:hAnsiTheme="majorHAnsi"/>
                <w:b/>
              </w:rPr>
            </w:pPr>
            <w:r w:rsidRPr="003C6E91">
              <w:rPr>
                <w:rFonts w:asciiTheme="majorHAnsi" w:hAnsiTheme="majorHAnsi"/>
                <w:b/>
              </w:rPr>
              <w:t>Service delivery intervention assessed</w:t>
            </w:r>
          </w:p>
        </w:tc>
      </w:tr>
      <w:tr w:rsidR="00F178F9" w:rsidRPr="008B2ED5" w:rsidTr="004D3AE2">
        <w:trPr>
          <w:cantSplit/>
          <w:trHeight w:val="241"/>
          <w:tblHeader/>
        </w:trPr>
        <w:tc>
          <w:tcPr>
            <w:tcW w:w="14850" w:type="dxa"/>
            <w:gridSpan w:val="11"/>
            <w:vAlign w:val="center"/>
          </w:tcPr>
          <w:p w:rsidR="00F178F9" w:rsidRPr="003C6E91" w:rsidRDefault="00F178F9" w:rsidP="004D3AE2">
            <w:pPr>
              <w:widowControl w:val="0"/>
              <w:rPr>
                <w:rFonts w:asciiTheme="majorHAnsi" w:hAnsiTheme="majorHAnsi"/>
                <w:b/>
                <w:i/>
              </w:rPr>
            </w:pPr>
            <w:r w:rsidRPr="003C6E91">
              <w:rPr>
                <w:rFonts w:asciiTheme="majorHAnsi" w:hAnsiTheme="majorHAnsi"/>
                <w:b/>
                <w:i/>
              </w:rPr>
              <w:t>Studies including HIV-infected adolescents attending clinics, who had previous problems with retention or adherence, or poor treatment outcomes</w:t>
            </w:r>
          </w:p>
        </w:tc>
      </w:tr>
      <w:tr w:rsidR="00F178F9" w:rsidRPr="008B2ED5" w:rsidTr="004D3AE2">
        <w:trPr>
          <w:cantSplit/>
          <w:trHeight w:val="241"/>
        </w:trPr>
        <w:tc>
          <w:tcPr>
            <w:tcW w:w="1242"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lastRenderedPageBreak/>
              <w:t>Foster</w:t>
            </w:r>
            <w:hyperlink w:anchor="_ENREF_21" w:tooltip="Foster, 2014 #127" w:history="1">
              <w:r w:rsidRPr="003C6E91">
                <w:rPr>
                  <w:rFonts w:asciiTheme="majorHAnsi" w:hAnsiTheme="majorHAnsi"/>
                </w:rPr>
                <w:fldChar w:fldCharType="begin">
                  <w:fldData xml:space="preserve">PEVuZE5vdGU+PENpdGU+PEF1dGhvcj5Gb3N0ZXI8L0F1dGhvcj48WWVhcj4yMDE0PC9ZZWFyPjxS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</w:fldData>
                </w:fldChar>
              </w:r>
              <w:r w:rsidRPr="003C6E91">
                <w:rPr>
                  <w:rFonts w:asciiTheme="majorHAnsi" w:hAnsiTheme="majorHAnsi"/>
                </w:rPr>
                <w:instrText xml:space="preserve"> ADDIN EN.CITE </w:instrText>
              </w:r>
              <w:r w:rsidRPr="003C6E91">
                <w:rPr>
                  <w:rFonts w:asciiTheme="majorHAnsi" w:hAnsiTheme="majorHAnsi"/>
                </w:rPr>
                <w:fldChar w:fldCharType="begin">
                  <w:fldData xml:space="preserve">PEVuZE5vdGU+PENpdGU+PEF1dGhvcj5Gb3N0ZXI8L0F1dGhvcj48WWVhcj4yMDE0PC9ZZWFyPjxS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</w:fldData>
                </w:fldChar>
              </w:r>
              <w:r w:rsidRPr="003C6E91">
                <w:rPr>
                  <w:rFonts w:asciiTheme="majorHAnsi" w:hAnsiTheme="majorHAnsi"/>
                </w:rPr>
                <w:instrText xml:space="preserve"> ADDIN EN.CITE.DATA </w:instrText>
              </w:r>
              <w:r w:rsidRPr="003C6E91">
                <w:rPr>
                  <w:rFonts w:asciiTheme="majorHAnsi" w:hAnsiTheme="majorHAnsi"/>
                </w:rPr>
              </w:r>
              <w:r w:rsidRPr="003C6E91">
                <w:rPr>
                  <w:rFonts w:asciiTheme="majorHAnsi" w:hAnsiTheme="majorHAnsi"/>
                </w:rPr>
                <w:fldChar w:fldCharType="end"/>
              </w:r>
              <w:r w:rsidRPr="003C6E91">
                <w:rPr>
                  <w:rFonts w:asciiTheme="majorHAnsi" w:hAnsiTheme="majorHAnsi"/>
                </w:rPr>
              </w:r>
              <w:r w:rsidRPr="003C6E91">
                <w:rPr>
                  <w:rFonts w:asciiTheme="majorHAnsi" w:hAnsiTheme="majorHAnsi"/>
                </w:rPr>
                <w:fldChar w:fldCharType="separate"/>
              </w:r>
              <w:r w:rsidRPr="003C6E91">
                <w:rPr>
                  <w:rFonts w:asciiTheme="majorHAnsi" w:hAnsiTheme="majorHAnsi"/>
                  <w:noProof/>
                  <w:vertAlign w:val="superscript"/>
                </w:rPr>
                <w:t>21</w:t>
              </w:r>
              <w:r w:rsidRPr="003C6E91">
                <w:rPr>
                  <w:rFonts w:asciiTheme="majorHAnsi" w:hAnsiTheme="majorHAnsi"/>
                </w:rPr>
                <w:fldChar w:fldCharType="end"/>
              </w:r>
            </w:hyperlink>
          </w:p>
        </w:tc>
        <w:tc>
          <w:tcPr>
            <w:tcW w:w="993"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2014</w:t>
            </w:r>
          </w:p>
        </w:tc>
        <w:tc>
          <w:tcPr>
            <w:tcW w:w="1134"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2010</w:t>
            </w:r>
          </w:p>
        </w:tc>
        <w:tc>
          <w:tcPr>
            <w:tcW w:w="850"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UK</w:t>
            </w:r>
          </w:p>
        </w:tc>
        <w:tc>
          <w:tcPr>
            <w:tcW w:w="1134"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A young persons HIV clinic</w:t>
            </w:r>
          </w:p>
        </w:tc>
        <w:tc>
          <w:tcPr>
            <w:tcW w:w="1701"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All patients with perinatally-acquired HIV who had transitioned from paediatric services to a specialist young persons HIV clinic with severe immunosuppression (CD4 count &lt;200 cells/lL), currently off ART despite multiple attempts to restart, and were willing to restart therapy</w:t>
            </w:r>
          </w:p>
        </w:tc>
        <w:tc>
          <w:tcPr>
            <w:tcW w:w="1559" w:type="dxa"/>
            <w:vAlign w:val="center"/>
          </w:tcPr>
          <w:p w:rsidR="00F178F9" w:rsidRDefault="00F178F9" w:rsidP="004D3AE2">
            <w:pPr>
              <w:widowControl w:val="0"/>
              <w:rPr>
                <w:rFonts w:asciiTheme="majorHAnsi" w:hAnsiTheme="majorHAnsi"/>
              </w:rPr>
            </w:pPr>
            <w:r w:rsidRPr="003C6E91">
              <w:rPr>
                <w:rFonts w:asciiTheme="majorHAnsi" w:hAnsiTheme="majorHAnsi"/>
              </w:rPr>
              <w:t>16-25 years old</w:t>
            </w:r>
          </w:p>
          <w:p w:rsidR="00F178F9" w:rsidRPr="003C6E91" w:rsidRDefault="00F178F9" w:rsidP="004D3AE2">
            <w:pPr>
              <w:widowControl w:val="0"/>
              <w:rPr>
                <w:rFonts w:asciiTheme="majorHAnsi" w:hAnsiTheme="majorHAnsi"/>
              </w:rPr>
            </w:pPr>
            <w:r w:rsidRPr="003C6E91">
              <w:rPr>
                <w:rFonts w:asciiTheme="majorHAnsi" w:hAnsiTheme="majorHAnsi"/>
              </w:rPr>
              <w:t>(Median=19 years)</w:t>
            </w:r>
          </w:p>
        </w:tc>
        <w:tc>
          <w:tcPr>
            <w:tcW w:w="1276"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12</w:t>
            </w:r>
          </w:p>
        </w:tc>
        <w:tc>
          <w:tcPr>
            <w:tcW w:w="992"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25%</w:t>
            </w:r>
          </w:p>
        </w:tc>
        <w:tc>
          <w:tcPr>
            <w:tcW w:w="1134"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Prospective cohort study</w:t>
            </w:r>
          </w:p>
        </w:tc>
        <w:tc>
          <w:tcPr>
            <w:tcW w:w="2835"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Financial incentives linked to HIV viral load results, and multidisciplinary adherence support</w:t>
            </w:r>
          </w:p>
        </w:tc>
      </w:tr>
      <w:tr w:rsidR="00F178F9" w:rsidRPr="008B2ED5" w:rsidTr="004D3AE2">
        <w:trPr>
          <w:cantSplit/>
          <w:trHeight w:val="241"/>
        </w:trPr>
        <w:tc>
          <w:tcPr>
            <w:tcW w:w="1242"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lastRenderedPageBreak/>
              <w:t>Glikman</w:t>
            </w:r>
            <w:hyperlink w:anchor="_ENREF_23" w:tooltip="Glikman, 2007 #2268" w:history="1">
              <w:r w:rsidRPr="003C6E91">
                <w:rPr>
                  <w:rFonts w:asciiTheme="majorHAnsi" w:hAnsiTheme="majorHAnsi"/>
                </w:rPr>
                <w:fldChar w:fldCharType="begin"/>
              </w:r>
              <w:r w:rsidRPr="003C6E91">
                <w:rPr>
                  <w:rFonts w:asciiTheme="majorHAnsi" w:hAnsiTheme="majorHAnsi"/>
                </w:rPr>
                <w:instrText xml:space="preserve"> ADDIN EN.CITE &lt;EndNote&gt;&lt;Cite&gt;&lt;Author&gt;Glikman&lt;/Author&gt;&lt;Year&gt;2007&lt;/Year&gt;&lt;RecNum&gt;2268&lt;/RecNum&gt;&lt;DisplayText&gt;&lt;style face="superscript"&gt;23&lt;/style&gt;&lt;/DisplayText&gt;&lt;record&gt;&lt;rec-number&gt;2268&lt;/rec-number&gt;&lt;foreign-keys&gt;&lt;key app="EN" db-id="xxwrtt5tlp9ssge0t5a50v99v5sxxt5e9pwx"&gt;2268&lt;/key&gt;&lt;/foreign-keys&gt;&lt;ref-type name="Journal Article"&gt;17&lt;/ref-type&gt;&lt;contributors&gt;&lt;authors&gt;&lt;author&gt;Glikman, D.&lt;/author&gt;&lt;author&gt;Walsh, L.&lt;/author&gt;&lt;author&gt;Valkenburg, J.&lt;/author&gt;&lt;author&gt;Mangat, P. D.&lt;/author&gt;&lt;author&gt;Marcinak, J. F.&lt;/author&gt;&lt;/authors&gt;&lt;/contributors&gt;&lt;auth-address&gt;Section of Pediatric Infectious Diseases, Department of Pediatrics, University of Chicago, Chicago, Illinois 60637, USA. dglikman@peds.bsd.uchicago.edu&lt;/auth-address&gt;&lt;titles&gt;&lt;title&gt;Hospital-based directly observed therapy for HIV-infected children and adolescents to assess adherence to antiretroviral medications&lt;/title&gt;&lt;secondary-title&gt;Pediatrics&lt;/secondary-title&gt;&lt;alt-title&gt;Pediatrics&lt;/alt-title&gt;&lt;/titles&gt;&lt;periodical&gt;&lt;full-title&gt;Pediatrics&lt;/full-title&gt;&lt;abbr-1&gt;Pediatrics&lt;/abbr-1&gt;&lt;/periodical&gt;&lt;alt-periodical&gt;&lt;full-title&gt;Pediatrics&lt;/full-title&gt;&lt;abbr-1&gt;Pediatrics&lt;/abbr-1&gt;&lt;/alt-periodical&gt;&lt;pages&gt;e1142-8&lt;/pages&gt;&lt;volume&gt;119&lt;/volume&gt;&lt;number&gt;5&lt;/number&gt;&lt;edition&gt;2007/04/25&lt;/edition&gt;&lt;keywords&gt;&lt;keyword&gt;Adolescent&lt;/keyword&gt;&lt;keyword&gt;Antiretroviral Therapy, Highly Active&lt;/keyword&gt;&lt;keyword&gt;Child&lt;/keyword&gt;&lt;keyword&gt;Directly Observed Therapy/methods&lt;/keyword&gt;&lt;keyword&gt;Female&lt;/keyword&gt;&lt;keyword&gt;HIV Infections/ drug therapy/ epidemiology&lt;/keyword&gt;&lt;keyword&gt;Hospitals, University&lt;/keyword&gt;&lt;keyword&gt;Humans&lt;/keyword&gt;&lt;keyword&gt;Male&lt;/keyword&gt;&lt;keyword&gt;Patient Compliance&lt;/keyword&gt;&lt;keyword&gt;Retrospective Studies&lt;/keyword&gt;&lt;keyword&gt;Viral Load&lt;/keyword&gt;&lt;/keywords&gt;&lt;dates&gt;&lt;year&gt;2007&lt;/year&gt;&lt;pub-dates&gt;&lt;date&gt;May&lt;/date&gt;&lt;/pub-dates&gt;&lt;/dates&gt;&lt;isbn&gt;1098-4275 (Electronic)&amp;#xD;0031-4005 (Linking)&lt;/isbn&gt;&lt;accession-num&gt;17452493&lt;/accession-num&gt;&lt;urls&gt;&lt;/urls&gt;&lt;electronic-resource-num&gt;10.1542/peds.2006-2614&lt;/electronic-resource-num&gt;&lt;remote-database-provider&gt;NLM&lt;/remote-database-provider&gt;&lt;language&gt;eng&lt;/language&gt;&lt;/record&gt;&lt;/Cite&gt;&lt;/EndNote&gt;</w:instrText>
              </w:r>
              <w:r w:rsidRPr="003C6E91">
                <w:rPr>
                  <w:rFonts w:asciiTheme="majorHAnsi" w:hAnsiTheme="majorHAnsi"/>
                </w:rPr>
                <w:fldChar w:fldCharType="separate"/>
              </w:r>
              <w:r w:rsidRPr="003C6E91">
                <w:rPr>
                  <w:rFonts w:asciiTheme="majorHAnsi" w:hAnsiTheme="majorHAnsi"/>
                  <w:noProof/>
                  <w:vertAlign w:val="superscript"/>
                </w:rPr>
                <w:t>23</w:t>
              </w:r>
              <w:r w:rsidRPr="003C6E91">
                <w:rPr>
                  <w:rFonts w:asciiTheme="majorHAnsi" w:hAnsiTheme="majorHAnsi"/>
                </w:rPr>
                <w:fldChar w:fldCharType="end"/>
              </w:r>
            </w:hyperlink>
          </w:p>
        </w:tc>
        <w:tc>
          <w:tcPr>
            <w:tcW w:w="993"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2007</w:t>
            </w:r>
          </w:p>
        </w:tc>
        <w:tc>
          <w:tcPr>
            <w:tcW w:w="1134"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2004-2006</w:t>
            </w:r>
          </w:p>
        </w:tc>
        <w:tc>
          <w:tcPr>
            <w:tcW w:w="850"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USA</w:t>
            </w:r>
          </w:p>
        </w:tc>
        <w:tc>
          <w:tcPr>
            <w:tcW w:w="1134"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I hospital in Chicago</w:t>
            </w:r>
          </w:p>
        </w:tc>
        <w:tc>
          <w:tcPr>
            <w:tcW w:w="1701"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HIV care clinic attenders with virological failure on ART, no response to previous intensified support and care-giver report of perfect adherence</w:t>
            </w:r>
          </w:p>
        </w:tc>
        <w:tc>
          <w:tcPr>
            <w:tcW w:w="1559" w:type="dxa"/>
            <w:vAlign w:val="center"/>
          </w:tcPr>
          <w:p w:rsidR="00F178F9" w:rsidRDefault="00F178F9" w:rsidP="004D3AE2">
            <w:pPr>
              <w:widowControl w:val="0"/>
              <w:rPr>
                <w:rFonts w:asciiTheme="majorHAnsi" w:hAnsiTheme="majorHAnsi"/>
              </w:rPr>
            </w:pPr>
            <w:r w:rsidRPr="003C6E91">
              <w:rPr>
                <w:rFonts w:asciiTheme="majorHAnsi" w:hAnsiTheme="majorHAnsi"/>
              </w:rPr>
              <w:t>7-17 years old</w:t>
            </w:r>
          </w:p>
          <w:p w:rsidR="00F178F9" w:rsidRPr="003C6E91" w:rsidRDefault="00F178F9" w:rsidP="004D3AE2">
            <w:pPr>
              <w:widowControl w:val="0"/>
              <w:rPr>
                <w:rFonts w:asciiTheme="majorHAnsi" w:hAnsiTheme="majorHAnsi"/>
              </w:rPr>
            </w:pPr>
            <w:r w:rsidRPr="003C6E91">
              <w:rPr>
                <w:rFonts w:asciiTheme="majorHAnsi" w:hAnsiTheme="majorHAnsi"/>
              </w:rPr>
              <w:t>(Median=13 years)</w:t>
            </w:r>
          </w:p>
        </w:tc>
        <w:tc>
          <w:tcPr>
            <w:tcW w:w="1276"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9</w:t>
            </w:r>
          </w:p>
        </w:tc>
        <w:tc>
          <w:tcPr>
            <w:tcW w:w="992"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22%</w:t>
            </w:r>
          </w:p>
        </w:tc>
        <w:tc>
          <w:tcPr>
            <w:tcW w:w="1134"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Retrospective cohort study</w:t>
            </w:r>
          </w:p>
        </w:tc>
        <w:tc>
          <w:tcPr>
            <w:tcW w:w="2835"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Inpatient DOT for 7 days, supported by education from physicians, nurses, nutrition specialists, and social workers</w:t>
            </w:r>
          </w:p>
        </w:tc>
      </w:tr>
      <w:tr w:rsidR="00F178F9" w:rsidRPr="008B2ED5" w:rsidTr="004D3AE2">
        <w:trPr>
          <w:cantSplit/>
          <w:trHeight w:val="241"/>
        </w:trPr>
        <w:tc>
          <w:tcPr>
            <w:tcW w:w="1242"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lastRenderedPageBreak/>
              <w:t>Kaihin</w:t>
            </w:r>
            <w:hyperlink w:anchor="_ENREF_24" w:tooltip="Kaihin, 2014 #48" w:history="1">
              <w:r w:rsidRPr="003C6E91">
                <w:rPr>
                  <w:rFonts w:asciiTheme="majorHAnsi" w:hAnsiTheme="majorHAnsi"/>
                </w:rPr>
                <w:fldChar w:fldCharType="begin"/>
              </w:r>
              <w:r w:rsidRPr="003C6E91">
                <w:rPr>
                  <w:rFonts w:asciiTheme="majorHAnsi" w:hAnsiTheme="majorHAnsi"/>
                </w:rPr>
                <w:instrText xml:space="preserve"> ADDIN EN.CITE &lt;EndNote&gt;&lt;Cite&gt;&lt;Author&gt;Kaihin&lt;/Author&gt;&lt;Year&gt;2014&lt;/Year&gt;&lt;RecNum&gt;48&lt;/RecNum&gt;&lt;DisplayText&gt;&lt;style face="superscript"&gt;24&lt;/style&gt;&lt;/DisplayText&gt;&lt;record&gt;&lt;rec-number&gt;48&lt;/rec-number&gt;&lt;foreign-keys&gt;&lt;key app="EN" db-id="xxwrtt5tlp9ssge0t5a50v99v5sxxt5e9pwx"&gt;48&lt;/key&gt;&lt;/foreign-keys&gt;&lt;ref-type name="Journal Article"&gt;17&lt;/ref-type&gt;&lt;contributors&gt;&lt;authors&gt;&lt;author&gt;Kaihin, R.&lt;/author&gt;&lt;author&gt;Kasatpibal, N.&lt;/author&gt;&lt;author&gt;Chitreechuer, J.&lt;/author&gt;&lt;author&gt;Grimes, R. M.&lt;/author&gt;&lt;/authors&gt;&lt;/contributors&gt;&lt;auth-address&gt;a Faculty of Nursing , Chiang Mai University , Chiang Mai , Thailand.&lt;/auth-address&gt;&lt;titles&gt;&lt;title&gt;Effect of an Empowerment Intervention on Antiretroviral Drug Adherence in Thai Youth&lt;/title&gt;&lt;secondary-title&gt;Behav Med&lt;/secondary-title&gt;&lt;alt-title&gt;Behavioral medicine (Washington, D.C.)&lt;/alt-title&gt;&lt;/titles&gt;&lt;periodical&gt;&lt;full-title&gt;Behav Med&lt;/full-title&gt;&lt;abbr-1&gt;Behavioral medicine (Washington, D.C.)&lt;/abbr-1&gt;&lt;/periodical&gt;&lt;alt-periodical&gt;&lt;full-title&gt;Behav Med&lt;/full-title&gt;&lt;abbr-1&gt;Behavioral medicine (Washington, D.C.)&lt;/abbr-1&gt;&lt;/alt-periodical&gt;&lt;pages&gt;0&lt;/pages&gt;&lt;edition&gt;2014/04/25&lt;/edition&gt;&lt;dates&gt;&lt;year&gt;2014&lt;/year&gt;&lt;pub-dates&gt;&lt;date&gt;Apr 23&lt;/date&gt;&lt;/pub-dates&gt;&lt;/dates&gt;&lt;isbn&gt;0896-4289 (Electronic)&amp;#xD;0896-4289 (Linking)&lt;/isbn&gt;&lt;accession-num&gt;24758271&lt;/accession-num&gt;&lt;urls&gt;&lt;/urls&gt;&lt;electronic-resource-num&gt;10.1080/08964289.2014.911717&lt;/electronic-resource-num&gt;&lt;remote-database-provider&gt;NLM&lt;/remote-database-provider&gt;&lt;language&gt;Eng&lt;/language&gt;&lt;/record&gt;&lt;/Cite&gt;&lt;/EndNote&gt;</w:instrText>
              </w:r>
              <w:r w:rsidRPr="003C6E91">
                <w:rPr>
                  <w:rFonts w:asciiTheme="majorHAnsi" w:hAnsiTheme="majorHAnsi"/>
                </w:rPr>
                <w:fldChar w:fldCharType="separate"/>
              </w:r>
              <w:r w:rsidRPr="003C6E91">
                <w:rPr>
                  <w:rFonts w:asciiTheme="majorHAnsi" w:hAnsiTheme="majorHAnsi"/>
                  <w:noProof/>
                  <w:vertAlign w:val="superscript"/>
                </w:rPr>
                <w:t>24</w:t>
              </w:r>
              <w:r w:rsidRPr="003C6E91">
                <w:rPr>
                  <w:rFonts w:asciiTheme="majorHAnsi" w:hAnsiTheme="majorHAnsi"/>
                </w:rPr>
                <w:fldChar w:fldCharType="end"/>
              </w:r>
            </w:hyperlink>
          </w:p>
        </w:tc>
        <w:tc>
          <w:tcPr>
            <w:tcW w:w="993"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2014</w:t>
            </w:r>
          </w:p>
        </w:tc>
        <w:tc>
          <w:tcPr>
            <w:tcW w:w="1134"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2011</w:t>
            </w:r>
          </w:p>
        </w:tc>
        <w:tc>
          <w:tcPr>
            <w:tcW w:w="850"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Thailand</w:t>
            </w:r>
          </w:p>
        </w:tc>
        <w:tc>
          <w:tcPr>
            <w:tcW w:w="1134"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Two hospitals in Roi Et Province, North Eastern Thailand</w:t>
            </w:r>
          </w:p>
        </w:tc>
        <w:tc>
          <w:tcPr>
            <w:tcW w:w="1701"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HIV-positive youth taking ART at HIV care clinics and with adherence &lt;95%</w:t>
            </w:r>
          </w:p>
        </w:tc>
        <w:tc>
          <w:tcPr>
            <w:tcW w:w="1559" w:type="dxa"/>
            <w:vAlign w:val="center"/>
          </w:tcPr>
          <w:p w:rsidR="00F178F9" w:rsidRDefault="00F178F9" w:rsidP="004D3AE2">
            <w:pPr>
              <w:widowControl w:val="0"/>
              <w:rPr>
                <w:rFonts w:asciiTheme="majorHAnsi" w:hAnsiTheme="majorHAnsi"/>
              </w:rPr>
            </w:pPr>
            <w:r w:rsidRPr="003C6E91">
              <w:rPr>
                <w:rFonts w:asciiTheme="majorHAnsi" w:hAnsiTheme="majorHAnsi"/>
              </w:rPr>
              <w:t>15-24 years old</w:t>
            </w:r>
          </w:p>
          <w:p w:rsidR="00F178F9" w:rsidRPr="003C6E91" w:rsidRDefault="00F178F9" w:rsidP="004D3AE2">
            <w:pPr>
              <w:widowControl w:val="0"/>
              <w:rPr>
                <w:rFonts w:asciiTheme="majorHAnsi" w:hAnsiTheme="majorHAnsi"/>
              </w:rPr>
            </w:pPr>
            <w:r w:rsidRPr="003C6E91">
              <w:rPr>
                <w:rFonts w:asciiTheme="majorHAnsi" w:hAnsiTheme="majorHAnsi"/>
              </w:rPr>
              <w:t>(Mean age: 18.2 years [intervention], 19.3 years [control])</w:t>
            </w:r>
          </w:p>
        </w:tc>
        <w:tc>
          <w:tcPr>
            <w:tcW w:w="1276"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46</w:t>
            </w:r>
          </w:p>
        </w:tc>
        <w:tc>
          <w:tcPr>
            <w:tcW w:w="992"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43%</w:t>
            </w:r>
          </w:p>
        </w:tc>
        <w:tc>
          <w:tcPr>
            <w:tcW w:w="1134"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Prospective cohort study</w:t>
            </w:r>
          </w:p>
        </w:tc>
        <w:tc>
          <w:tcPr>
            <w:tcW w:w="2835"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Weekly nurse-led group sessions for 18 weeks aimed at increasing empowerment</w:t>
            </w:r>
          </w:p>
        </w:tc>
      </w:tr>
      <w:tr w:rsidR="00F178F9" w:rsidRPr="008B2ED5" w:rsidTr="004D3AE2">
        <w:trPr>
          <w:cantSplit/>
          <w:trHeight w:val="241"/>
        </w:trPr>
        <w:tc>
          <w:tcPr>
            <w:tcW w:w="1242"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lastRenderedPageBreak/>
              <w:t>Letourneau</w:t>
            </w:r>
            <w:hyperlink w:anchor="_ENREF_26" w:tooltip="Letourneau, 2013 #688" w:history="1">
              <w:r w:rsidRPr="003C6E91">
                <w:rPr>
                  <w:rFonts w:asciiTheme="majorHAnsi" w:hAnsiTheme="majorHAnsi"/>
                </w:rPr>
                <w:fldChar w:fldCharType="begin">
                  <w:fldData xml:space="preserve">PEVuZE5vdGU+PENpdGU+PEF1dGhvcj5MZXRvdXJuZWF1PC9BdXRob3I+PFllYXI+MjAxMzwvWWVh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</w:fldData>
                </w:fldChar>
              </w:r>
              <w:r w:rsidRPr="003C6E91">
                <w:rPr>
                  <w:rFonts w:asciiTheme="majorHAnsi" w:hAnsiTheme="majorHAnsi"/>
                </w:rPr>
                <w:instrText xml:space="preserve"> ADDIN EN.CITE </w:instrText>
              </w:r>
              <w:r w:rsidRPr="003C6E91">
                <w:rPr>
                  <w:rFonts w:asciiTheme="majorHAnsi" w:hAnsiTheme="majorHAnsi"/>
                </w:rPr>
                <w:fldChar w:fldCharType="begin">
                  <w:fldData xml:space="preserve">PEVuZE5vdGU+PENpdGU+PEF1dGhvcj5MZXRvdXJuZWF1PC9BdXRob3I+PFllYXI+MjAxMzwvWWVh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</w:fldData>
                </w:fldChar>
              </w:r>
              <w:r w:rsidRPr="003C6E91">
                <w:rPr>
                  <w:rFonts w:asciiTheme="majorHAnsi" w:hAnsiTheme="majorHAnsi"/>
                </w:rPr>
                <w:instrText xml:space="preserve"> ADDIN EN.CITE.DATA </w:instrText>
              </w:r>
              <w:r w:rsidRPr="003C6E91">
                <w:rPr>
                  <w:rFonts w:asciiTheme="majorHAnsi" w:hAnsiTheme="majorHAnsi"/>
                </w:rPr>
              </w:r>
              <w:r w:rsidRPr="003C6E91">
                <w:rPr>
                  <w:rFonts w:asciiTheme="majorHAnsi" w:hAnsiTheme="majorHAnsi"/>
                </w:rPr>
                <w:fldChar w:fldCharType="end"/>
              </w:r>
              <w:r w:rsidRPr="003C6E91">
                <w:rPr>
                  <w:rFonts w:asciiTheme="majorHAnsi" w:hAnsiTheme="majorHAnsi"/>
                </w:rPr>
              </w:r>
              <w:r w:rsidRPr="003C6E91">
                <w:rPr>
                  <w:rFonts w:asciiTheme="majorHAnsi" w:hAnsiTheme="majorHAnsi"/>
                </w:rPr>
                <w:fldChar w:fldCharType="separate"/>
              </w:r>
              <w:r w:rsidRPr="003C6E91">
                <w:rPr>
                  <w:rFonts w:asciiTheme="majorHAnsi" w:hAnsiTheme="majorHAnsi"/>
                  <w:noProof/>
                  <w:vertAlign w:val="superscript"/>
                </w:rPr>
                <w:t>26</w:t>
              </w:r>
              <w:r w:rsidRPr="003C6E91">
                <w:rPr>
                  <w:rFonts w:asciiTheme="majorHAnsi" w:hAnsiTheme="majorHAnsi"/>
                </w:rPr>
                <w:fldChar w:fldCharType="end"/>
              </w:r>
            </w:hyperlink>
          </w:p>
        </w:tc>
        <w:tc>
          <w:tcPr>
            <w:tcW w:w="993"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2013</w:t>
            </w:r>
          </w:p>
        </w:tc>
        <w:tc>
          <w:tcPr>
            <w:tcW w:w="1134"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NR</w:t>
            </w:r>
          </w:p>
        </w:tc>
        <w:tc>
          <w:tcPr>
            <w:tcW w:w="850"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USA</w:t>
            </w:r>
          </w:p>
        </w:tc>
        <w:tc>
          <w:tcPr>
            <w:tcW w:w="1134"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Two paediatric clinics (not further described)</w:t>
            </w:r>
          </w:p>
        </w:tc>
        <w:tc>
          <w:tcPr>
            <w:tcW w:w="1701"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HIV-positive patients receiving ART with either self-reported adherence&lt;80%, or at least one HIV viral load &gt;10,000 copies/ml, or physician decision to stop ART due to poor adherence</w:t>
            </w:r>
          </w:p>
        </w:tc>
        <w:tc>
          <w:tcPr>
            <w:tcW w:w="1559" w:type="dxa"/>
            <w:vAlign w:val="center"/>
          </w:tcPr>
          <w:p w:rsidR="00F178F9" w:rsidRDefault="00F178F9" w:rsidP="004D3AE2">
            <w:pPr>
              <w:widowControl w:val="0"/>
              <w:rPr>
                <w:rFonts w:asciiTheme="majorHAnsi" w:hAnsiTheme="majorHAnsi"/>
              </w:rPr>
            </w:pPr>
            <w:r w:rsidRPr="003C6E91">
              <w:rPr>
                <w:rFonts w:asciiTheme="majorHAnsi" w:hAnsiTheme="majorHAnsi"/>
              </w:rPr>
              <w:t>9-17 years old</w:t>
            </w:r>
          </w:p>
          <w:p w:rsidR="00F178F9" w:rsidRPr="003C6E91" w:rsidRDefault="00F178F9" w:rsidP="004D3AE2">
            <w:pPr>
              <w:widowControl w:val="0"/>
              <w:rPr>
                <w:rFonts w:asciiTheme="majorHAnsi" w:hAnsiTheme="majorHAnsi"/>
              </w:rPr>
            </w:pPr>
            <w:r w:rsidRPr="003C6E91">
              <w:rPr>
                <w:rFonts w:asciiTheme="majorHAnsi" w:hAnsiTheme="majorHAnsi"/>
              </w:rPr>
              <w:t>(Mean=15 years)</w:t>
            </w:r>
          </w:p>
        </w:tc>
        <w:tc>
          <w:tcPr>
            <w:tcW w:w="1276"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34</w:t>
            </w:r>
          </w:p>
        </w:tc>
        <w:tc>
          <w:tcPr>
            <w:tcW w:w="992"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35%</w:t>
            </w:r>
          </w:p>
        </w:tc>
        <w:tc>
          <w:tcPr>
            <w:tcW w:w="1134"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Randomised controlled trial</w:t>
            </w:r>
          </w:p>
        </w:tc>
        <w:tc>
          <w:tcPr>
            <w:tcW w:w="2835"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Multisystemic therapy”, consisting of: (1) identification of risk factors across youths’ ecological systems; (2) use of individualized interventions that integrate empirically based clinical treatments into a broader ecological framework; (3) focusing interventions on caregivers to more effectively parent and on adolescents to more effectively cope (4) home- based treatment delivery (intervention group)</w:t>
            </w:r>
          </w:p>
          <w:p w:rsidR="00F178F9" w:rsidRPr="003C6E91" w:rsidRDefault="00F178F9" w:rsidP="004D3AE2">
            <w:pPr>
              <w:widowControl w:val="0"/>
              <w:rPr>
                <w:rFonts w:asciiTheme="majorHAnsi" w:hAnsiTheme="majorHAnsi"/>
              </w:rPr>
            </w:pPr>
            <w:r w:rsidRPr="003C6E91">
              <w:rPr>
                <w:rFonts w:asciiTheme="majorHAnsi" w:hAnsiTheme="majorHAnsi"/>
              </w:rPr>
              <w:t>Or</w:t>
            </w:r>
          </w:p>
          <w:p w:rsidR="00F178F9" w:rsidRPr="003C6E91" w:rsidRDefault="00F178F9" w:rsidP="004D3AE2">
            <w:pPr>
              <w:widowControl w:val="0"/>
              <w:rPr>
                <w:rFonts w:asciiTheme="majorHAnsi" w:hAnsiTheme="majorHAnsi"/>
              </w:rPr>
            </w:pPr>
            <w:r w:rsidRPr="003C6E91">
              <w:rPr>
                <w:rFonts w:asciiTheme="majorHAnsi" w:hAnsiTheme="majorHAnsi"/>
              </w:rPr>
              <w:t>Usual care with motivational interviewing, and financial incentives for attendance (control group)</w:t>
            </w:r>
          </w:p>
        </w:tc>
      </w:tr>
      <w:tr w:rsidR="00F178F9" w:rsidRPr="008B2ED5" w:rsidTr="004D3AE2">
        <w:trPr>
          <w:cantSplit/>
          <w:trHeight w:val="241"/>
        </w:trPr>
        <w:tc>
          <w:tcPr>
            <w:tcW w:w="1242"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lastRenderedPageBreak/>
              <w:t>Lyon</w:t>
            </w:r>
            <w:hyperlink w:anchor="_ENREF_27" w:tooltip="Lyon, 2003 #2704" w:history="1">
              <w:r w:rsidRPr="003C6E91">
                <w:rPr>
                  <w:rFonts w:asciiTheme="majorHAnsi" w:hAnsiTheme="majorHAnsi"/>
                </w:rPr>
                <w:fldChar w:fldCharType="begin">
                  <w:fldData xml:space="preserve">PEVuZE5vdGU+PENpdGU+PEF1dGhvcj5MeW9uPC9BdXRob3I+PFllYXI+MjAwMzwvWWVhcj48UmVj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</w:fldData>
                </w:fldChar>
              </w:r>
              <w:r w:rsidRPr="003C6E91">
                <w:rPr>
                  <w:rFonts w:asciiTheme="majorHAnsi" w:hAnsiTheme="majorHAnsi"/>
                </w:rPr>
                <w:instrText xml:space="preserve"> ADDIN EN.CITE </w:instrText>
              </w:r>
              <w:r w:rsidRPr="003C6E91">
                <w:rPr>
                  <w:rFonts w:asciiTheme="majorHAnsi" w:hAnsiTheme="majorHAnsi"/>
                </w:rPr>
                <w:fldChar w:fldCharType="begin">
                  <w:fldData xml:space="preserve">PEVuZE5vdGU+PENpdGU+PEF1dGhvcj5MeW9uPC9BdXRob3I+PFllYXI+MjAwMzwvWWVhcj48UmVj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</w:fldData>
                </w:fldChar>
              </w:r>
              <w:r w:rsidRPr="003C6E91">
                <w:rPr>
                  <w:rFonts w:asciiTheme="majorHAnsi" w:hAnsiTheme="majorHAnsi"/>
                </w:rPr>
                <w:instrText xml:space="preserve"> ADDIN EN.CITE.DATA </w:instrText>
              </w:r>
              <w:r w:rsidRPr="003C6E91">
                <w:rPr>
                  <w:rFonts w:asciiTheme="majorHAnsi" w:hAnsiTheme="majorHAnsi"/>
                </w:rPr>
              </w:r>
              <w:r w:rsidRPr="003C6E91">
                <w:rPr>
                  <w:rFonts w:asciiTheme="majorHAnsi" w:hAnsiTheme="majorHAnsi"/>
                </w:rPr>
                <w:fldChar w:fldCharType="end"/>
              </w:r>
              <w:r w:rsidRPr="003C6E91">
                <w:rPr>
                  <w:rFonts w:asciiTheme="majorHAnsi" w:hAnsiTheme="majorHAnsi"/>
                </w:rPr>
              </w:r>
              <w:r w:rsidRPr="003C6E91">
                <w:rPr>
                  <w:rFonts w:asciiTheme="majorHAnsi" w:hAnsiTheme="majorHAnsi"/>
                </w:rPr>
                <w:fldChar w:fldCharType="separate"/>
              </w:r>
              <w:r w:rsidRPr="003C6E91">
                <w:rPr>
                  <w:rFonts w:asciiTheme="majorHAnsi" w:hAnsiTheme="majorHAnsi"/>
                  <w:noProof/>
                  <w:vertAlign w:val="superscript"/>
                </w:rPr>
                <w:t>27</w:t>
              </w:r>
              <w:r w:rsidRPr="003C6E91">
                <w:rPr>
                  <w:rFonts w:asciiTheme="majorHAnsi" w:hAnsiTheme="majorHAnsi"/>
                </w:rPr>
                <w:fldChar w:fldCharType="end"/>
              </w:r>
            </w:hyperlink>
          </w:p>
        </w:tc>
        <w:tc>
          <w:tcPr>
            <w:tcW w:w="993"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2003</w:t>
            </w:r>
          </w:p>
        </w:tc>
        <w:tc>
          <w:tcPr>
            <w:tcW w:w="1134"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1998-2000</w:t>
            </w:r>
          </w:p>
        </w:tc>
        <w:tc>
          <w:tcPr>
            <w:tcW w:w="850"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USA</w:t>
            </w:r>
          </w:p>
        </w:tc>
        <w:tc>
          <w:tcPr>
            <w:tcW w:w="1134"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An urban children’s hospital (not further described)</w:t>
            </w:r>
          </w:p>
        </w:tc>
        <w:tc>
          <w:tcPr>
            <w:tcW w:w="1701"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HIV clinic attenders identified as having adherence difficulties by case managers. Most immunosuppressed were preferentially selected to participate</w:t>
            </w:r>
          </w:p>
        </w:tc>
        <w:tc>
          <w:tcPr>
            <w:tcW w:w="1559" w:type="dxa"/>
            <w:vAlign w:val="center"/>
          </w:tcPr>
          <w:p w:rsidR="00F178F9" w:rsidRDefault="00F178F9" w:rsidP="004D3AE2">
            <w:pPr>
              <w:widowControl w:val="0"/>
              <w:rPr>
                <w:rFonts w:asciiTheme="majorHAnsi" w:hAnsiTheme="majorHAnsi"/>
              </w:rPr>
            </w:pPr>
            <w:r w:rsidRPr="003C6E91">
              <w:rPr>
                <w:rFonts w:asciiTheme="majorHAnsi" w:hAnsiTheme="majorHAnsi"/>
              </w:rPr>
              <w:t>15-23 years old</w:t>
            </w:r>
          </w:p>
          <w:p w:rsidR="00F178F9" w:rsidRPr="003C6E91" w:rsidRDefault="00F178F9" w:rsidP="004D3AE2">
            <w:pPr>
              <w:widowControl w:val="0"/>
              <w:rPr>
                <w:rFonts w:asciiTheme="majorHAnsi" w:hAnsiTheme="majorHAnsi"/>
              </w:rPr>
            </w:pPr>
            <w:r w:rsidRPr="003C6E91">
              <w:rPr>
                <w:rFonts w:asciiTheme="majorHAnsi" w:hAnsiTheme="majorHAnsi"/>
              </w:rPr>
              <w:t>(Mean age=19.3 years)</w:t>
            </w:r>
          </w:p>
        </w:tc>
        <w:tc>
          <w:tcPr>
            <w:tcW w:w="1276"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23</w:t>
            </w:r>
          </w:p>
        </w:tc>
        <w:tc>
          <w:tcPr>
            <w:tcW w:w="992"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35%</w:t>
            </w:r>
          </w:p>
        </w:tc>
        <w:tc>
          <w:tcPr>
            <w:tcW w:w="1134"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Report of routinely collected programme data</w:t>
            </w:r>
          </w:p>
        </w:tc>
        <w:tc>
          <w:tcPr>
            <w:tcW w:w="2835"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12-week multidisciplinary family group meetings for delivery of HIV educational curriculum and peer support</w:t>
            </w:r>
          </w:p>
        </w:tc>
      </w:tr>
      <w:tr w:rsidR="00F178F9" w:rsidRPr="008B2ED5" w:rsidTr="004D3AE2">
        <w:trPr>
          <w:cantSplit/>
          <w:trHeight w:val="241"/>
        </w:trPr>
        <w:tc>
          <w:tcPr>
            <w:tcW w:w="1242"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lastRenderedPageBreak/>
              <w:t>Parsons</w:t>
            </w:r>
            <w:hyperlink w:anchor="_ENREF_28" w:tooltip="Parsons, 2006 #48" w:history="1">
              <w:r w:rsidRPr="003C6E91">
                <w:rPr>
                  <w:rFonts w:asciiTheme="majorHAnsi" w:hAnsiTheme="majorHAnsi"/>
                </w:rPr>
                <w:fldChar w:fldCharType="begin"/>
              </w:r>
              <w:r w:rsidRPr="003C6E91">
                <w:rPr>
                  <w:rFonts w:asciiTheme="majorHAnsi" w:hAnsiTheme="majorHAnsi"/>
                </w:rPr>
                <w:instrText xml:space="preserve"> ADDIN EN.CITE &lt;EndNote&gt;&lt;Cite&gt;&lt;Author&gt;Parsons&lt;/Author&gt;&lt;Year&gt;2006&lt;/Year&gt;&lt;RecNum&gt;48&lt;/RecNum&gt;&lt;DisplayText&gt;&lt;style face="superscript"&gt;28&lt;/style&gt;&lt;/DisplayText&gt;&lt;record&gt;&lt;rec-number&gt;48&lt;/rec-number&gt;&lt;foreign-keys&gt;&lt;key app="EN" db-id="d5rxt29vzwpt2ae9vwpv5sscs2xrwfed9vds"&gt;48&lt;/key&gt;&lt;/foreign-keys&gt;&lt;ref-type name="Journal Article"&gt;17&lt;/ref-type&gt;&lt;contributors&gt;&lt;authors&gt;&lt;author&gt;Parsons, G. N.&lt;/author&gt;&lt;author&gt;Siberry, G. K.&lt;/author&gt;&lt;author&gt;Parsons, J. K.&lt;/author&gt;&lt;author&gt;Christensen, J. R.&lt;/author&gt;&lt;author&gt;Joyner, M. L.&lt;/author&gt;&lt;author&gt;Lee, S. L.&lt;/author&gt;&lt;author&gt;Kiefner, C. M.&lt;/author&gt;&lt;author&gt;Hutton, N.&lt;/author&gt;&lt;/authors&gt;&lt;/contributors&gt;&lt;auth-address&gt;Division of General Pediatrics and Adolescent Medicine, Johns Hopkins Medical Institutions, Baltimore, MD, United States&amp;#xD;Division of Pediatric Infectious Diseases, Johns Hopkins Medical Institutions, Baltimore, MD, United States&amp;#xD;Department of Urology, Johns Hopkins Medical Institutions, Baltimore, MD, United States&amp;#xD;Department of Physical Medicine and Rehabilitation, Johns Hopkins Medical Institutions, Baltimore, MD, United States&amp;#xD;Department of Pediatrics, Johns Hopkins Medical Institutions, Baltimore, MD, United States&amp;#xD;Kennedy Krieger Institute, Baltimore, MD, United States&amp;#xD;Johns Hopkins Hospital, Park 385, 600 North Wolfe Street, Baltimore, MD 21287, United States&lt;/auth-address&gt;&lt;titles&gt;&lt;title&gt;Multidisciplinary, inpatient directly observed therapy for HIV-1-infected children and adolescents failing HAART: A retrospective study&lt;/title&gt;&lt;secondary-title&gt;AIDS Patient Care and STDs&lt;/secondary-title&gt;&lt;/titles&gt;&lt;periodical&gt;&lt;full-title&gt;AIDS Patient Care STDS&lt;/full-title&gt;&lt;abbr-1&gt;AIDS patient care and STDs&lt;/abbr-1&gt;&lt;/periodical&gt;&lt;pages&gt;275-284&lt;/pages&gt;&lt;volume&gt;20&lt;/volume&gt;&lt;number&gt;4&lt;/number&gt;&lt;dates&gt;&lt;year&gt;2006&lt;/year&gt;&lt;/dates&gt;&lt;urls&gt;&lt;related-urls&gt;&lt;url&gt;http://www.scopus.com/inward/record.url?eid=2-s2.0-33646077882&amp;amp;partnerID=40&amp;amp;md5=b75807fdb103863df46def4f34e8b2d4&lt;/url&gt;&lt;/related-urls&gt;&lt;/urls&gt;&lt;remote-database-name&gt;Scopus&lt;/remote-database-name&gt;&lt;/record&gt;&lt;/Cite&gt;&lt;/EndNote&gt;</w:instrText>
              </w:r>
              <w:r w:rsidRPr="003C6E91">
                <w:rPr>
                  <w:rFonts w:asciiTheme="majorHAnsi" w:hAnsiTheme="majorHAnsi"/>
                </w:rPr>
                <w:fldChar w:fldCharType="separate"/>
              </w:r>
              <w:r w:rsidRPr="003C6E91">
                <w:rPr>
                  <w:rFonts w:asciiTheme="majorHAnsi" w:hAnsiTheme="majorHAnsi"/>
                  <w:noProof/>
                  <w:vertAlign w:val="superscript"/>
                </w:rPr>
                <w:t>28</w:t>
              </w:r>
              <w:r w:rsidRPr="003C6E91">
                <w:rPr>
                  <w:rFonts w:asciiTheme="majorHAnsi" w:hAnsiTheme="majorHAnsi"/>
                </w:rPr>
                <w:fldChar w:fldCharType="end"/>
              </w:r>
            </w:hyperlink>
          </w:p>
        </w:tc>
        <w:tc>
          <w:tcPr>
            <w:tcW w:w="993"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2006</w:t>
            </w:r>
          </w:p>
        </w:tc>
        <w:tc>
          <w:tcPr>
            <w:tcW w:w="1134"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2000-2003</w:t>
            </w:r>
          </w:p>
        </w:tc>
        <w:tc>
          <w:tcPr>
            <w:tcW w:w="850"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USA</w:t>
            </w:r>
          </w:p>
        </w:tc>
        <w:tc>
          <w:tcPr>
            <w:tcW w:w="1134"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1 HIV specialist care clinic and rehabilitation facility in Baltimore</w:t>
            </w:r>
          </w:p>
        </w:tc>
        <w:tc>
          <w:tcPr>
            <w:tcW w:w="1701"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All HIV-positive patients receiving ART who were hospitalised because of concerns about adherence at a rehabilitation facility</w:t>
            </w:r>
          </w:p>
        </w:tc>
        <w:tc>
          <w:tcPr>
            <w:tcW w:w="1559" w:type="dxa"/>
            <w:vAlign w:val="center"/>
          </w:tcPr>
          <w:p w:rsidR="00F178F9" w:rsidRDefault="00F178F9" w:rsidP="004D3AE2">
            <w:pPr>
              <w:widowControl w:val="0"/>
              <w:rPr>
                <w:rFonts w:asciiTheme="majorHAnsi" w:hAnsiTheme="majorHAnsi"/>
              </w:rPr>
            </w:pPr>
            <w:r w:rsidRPr="003C6E91">
              <w:rPr>
                <w:rFonts w:asciiTheme="majorHAnsi" w:hAnsiTheme="majorHAnsi"/>
              </w:rPr>
              <w:t>0.8-16 years</w:t>
            </w:r>
          </w:p>
          <w:p w:rsidR="00F178F9" w:rsidRPr="003C6E91" w:rsidRDefault="00F178F9" w:rsidP="004D3AE2">
            <w:pPr>
              <w:widowControl w:val="0"/>
              <w:rPr>
                <w:rFonts w:asciiTheme="majorHAnsi" w:hAnsiTheme="majorHAnsi"/>
              </w:rPr>
            </w:pPr>
            <w:r w:rsidRPr="003C6E91">
              <w:rPr>
                <w:rFonts w:asciiTheme="majorHAnsi" w:hAnsiTheme="majorHAnsi"/>
              </w:rPr>
              <w:t>(Mean=11.1 years)</w:t>
            </w:r>
          </w:p>
        </w:tc>
        <w:tc>
          <w:tcPr>
            <w:tcW w:w="1276"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23 (19 analysed)</w:t>
            </w:r>
          </w:p>
        </w:tc>
        <w:tc>
          <w:tcPr>
            <w:tcW w:w="992"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53%</w:t>
            </w:r>
          </w:p>
        </w:tc>
        <w:tc>
          <w:tcPr>
            <w:tcW w:w="1134"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Report of routinely collected programme data</w:t>
            </w:r>
          </w:p>
        </w:tc>
        <w:tc>
          <w:tcPr>
            <w:tcW w:w="2835"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DOT provided as part of multidisciplinary inpatient care.</w:t>
            </w:r>
          </w:p>
        </w:tc>
      </w:tr>
    </w:tbl>
    <w:p w:rsidR="00F178F9" w:rsidRPr="00371920" w:rsidRDefault="00F178F9" w:rsidP="00F178F9">
      <w:pPr>
        <w:widowControl w:val="0"/>
        <w:spacing w:line="360" w:lineRule="auto"/>
        <w:rPr>
          <w:rFonts w:asciiTheme="majorHAnsi" w:hAnsiTheme="majorHAnsi"/>
        </w:rPr>
      </w:pPr>
      <w:r w:rsidRPr="00371920">
        <w:rPr>
          <w:rFonts w:asciiTheme="majorHAnsi" w:hAnsiTheme="majorHAnsi"/>
        </w:rPr>
        <w:br w:type="page"/>
      </w:r>
    </w:p>
    <w:tbl>
      <w:tblPr>
        <w:tblW w:w="148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242"/>
        <w:gridCol w:w="993"/>
        <w:gridCol w:w="1134"/>
        <w:gridCol w:w="850"/>
        <w:gridCol w:w="1134"/>
        <w:gridCol w:w="1701"/>
        <w:gridCol w:w="1559"/>
        <w:gridCol w:w="1276"/>
        <w:gridCol w:w="992"/>
        <w:gridCol w:w="142"/>
        <w:gridCol w:w="992"/>
        <w:gridCol w:w="2835"/>
      </w:tblGrid>
      <w:tr w:rsidR="00F178F9" w:rsidRPr="008B2ED5" w:rsidTr="004D3AE2">
        <w:trPr>
          <w:cantSplit/>
          <w:trHeight w:val="255"/>
          <w:tblHeader/>
        </w:trPr>
        <w:tc>
          <w:tcPr>
            <w:tcW w:w="14850" w:type="dxa"/>
            <w:gridSpan w:val="12"/>
            <w:tcBorders>
              <w:top w:val="nil"/>
              <w:left w:val="nil"/>
              <w:bottom w:val="single" w:sz="4" w:space="0" w:color="auto"/>
              <w:right w:val="nil"/>
            </w:tcBorders>
            <w:vAlign w:val="center"/>
          </w:tcPr>
          <w:p w:rsidR="00F178F9" w:rsidRPr="003C6E91" w:rsidRDefault="00F178F9" w:rsidP="004D3AE2">
            <w:pPr>
              <w:widowControl w:val="0"/>
              <w:rPr>
                <w:rFonts w:asciiTheme="majorHAnsi" w:hAnsiTheme="majorHAnsi"/>
                <w:b/>
              </w:rPr>
            </w:pPr>
            <w:r w:rsidRPr="003C6E91">
              <w:rPr>
                <w:rFonts w:asciiTheme="majorHAnsi" w:hAnsiTheme="majorHAnsi"/>
                <w:b/>
              </w:rPr>
              <w:lastRenderedPageBreak/>
              <w:t xml:space="preserve">Supplementary Table 1c. </w:t>
            </w:r>
            <w:r w:rsidRPr="003C6E91">
              <w:rPr>
                <w:rFonts w:asciiTheme="majorHAnsi" w:hAnsiTheme="majorHAnsi"/>
              </w:rPr>
              <w:t xml:space="preserve">Characteristics of studies reporting on interventions to improve adolescents’ </w:t>
            </w:r>
            <w:r w:rsidRPr="003C6E91">
              <w:rPr>
                <w:rFonts w:asciiTheme="majorHAnsi" w:hAnsiTheme="majorHAnsi"/>
                <w:i/>
              </w:rPr>
              <w:t>adherence</w:t>
            </w:r>
            <w:r w:rsidRPr="003C6E91">
              <w:rPr>
                <w:rFonts w:asciiTheme="majorHAnsi" w:hAnsiTheme="majorHAnsi"/>
              </w:rPr>
              <w:t xml:space="preserve"> to ART – cont’d</w:t>
            </w:r>
          </w:p>
        </w:tc>
      </w:tr>
      <w:tr w:rsidR="00F178F9" w:rsidRPr="008B2ED5" w:rsidTr="004D3AE2">
        <w:trPr>
          <w:cantSplit/>
          <w:trHeight w:val="255"/>
          <w:tblHeader/>
        </w:trPr>
        <w:tc>
          <w:tcPr>
            <w:tcW w:w="1242" w:type="dxa"/>
            <w:tcBorders>
              <w:top w:val="single" w:sz="4" w:space="0" w:color="auto"/>
            </w:tcBorders>
            <w:vAlign w:val="center"/>
          </w:tcPr>
          <w:p w:rsidR="00F178F9" w:rsidRPr="003C6E91" w:rsidRDefault="00F178F9" w:rsidP="004D3AE2">
            <w:pPr>
              <w:widowControl w:val="0"/>
              <w:rPr>
                <w:rFonts w:asciiTheme="majorHAnsi" w:hAnsiTheme="majorHAnsi"/>
              </w:rPr>
            </w:pPr>
            <w:r w:rsidRPr="003C6E91">
              <w:rPr>
                <w:rFonts w:asciiTheme="majorHAnsi" w:hAnsiTheme="majorHAnsi"/>
                <w:b/>
              </w:rPr>
              <w:t>First Author</w:t>
            </w:r>
          </w:p>
        </w:tc>
        <w:tc>
          <w:tcPr>
            <w:tcW w:w="993" w:type="dxa"/>
            <w:tcBorders>
              <w:top w:val="single" w:sz="4" w:space="0" w:color="auto"/>
            </w:tcBorders>
            <w:vAlign w:val="center"/>
          </w:tcPr>
          <w:p w:rsidR="00F178F9" w:rsidRPr="003C6E91" w:rsidRDefault="00F178F9" w:rsidP="004D3AE2">
            <w:pPr>
              <w:widowControl w:val="0"/>
              <w:rPr>
                <w:rFonts w:asciiTheme="majorHAnsi" w:hAnsiTheme="majorHAnsi"/>
              </w:rPr>
            </w:pPr>
            <w:r w:rsidRPr="003C6E91">
              <w:rPr>
                <w:rFonts w:asciiTheme="majorHAnsi" w:hAnsiTheme="majorHAnsi"/>
                <w:b/>
              </w:rPr>
              <w:t>Year published</w:t>
            </w:r>
          </w:p>
        </w:tc>
        <w:tc>
          <w:tcPr>
            <w:tcW w:w="1134" w:type="dxa"/>
            <w:tcBorders>
              <w:top w:val="single" w:sz="4" w:space="0" w:color="auto"/>
            </w:tcBorders>
            <w:vAlign w:val="center"/>
          </w:tcPr>
          <w:p w:rsidR="00F178F9" w:rsidRPr="003C6E91" w:rsidRDefault="00F178F9" w:rsidP="004D3AE2">
            <w:pPr>
              <w:widowControl w:val="0"/>
              <w:rPr>
                <w:rFonts w:asciiTheme="majorHAnsi" w:hAnsiTheme="majorHAnsi"/>
              </w:rPr>
            </w:pPr>
            <w:r w:rsidRPr="003C6E91">
              <w:rPr>
                <w:rFonts w:asciiTheme="majorHAnsi" w:hAnsiTheme="majorHAnsi"/>
                <w:b/>
              </w:rPr>
              <w:t>Year study conducted</w:t>
            </w:r>
          </w:p>
        </w:tc>
        <w:tc>
          <w:tcPr>
            <w:tcW w:w="850" w:type="dxa"/>
            <w:tcBorders>
              <w:top w:val="single" w:sz="4" w:space="0" w:color="auto"/>
            </w:tcBorders>
            <w:vAlign w:val="center"/>
          </w:tcPr>
          <w:p w:rsidR="00F178F9" w:rsidRPr="003C6E91" w:rsidRDefault="00F178F9" w:rsidP="004D3AE2">
            <w:pPr>
              <w:widowControl w:val="0"/>
              <w:rPr>
                <w:rFonts w:asciiTheme="majorHAnsi" w:hAnsiTheme="majorHAnsi"/>
              </w:rPr>
            </w:pPr>
            <w:r w:rsidRPr="003C6E91">
              <w:rPr>
                <w:rFonts w:asciiTheme="majorHAnsi" w:hAnsiTheme="majorHAnsi"/>
                <w:b/>
              </w:rPr>
              <w:t>Country</w:t>
            </w:r>
          </w:p>
        </w:tc>
        <w:tc>
          <w:tcPr>
            <w:tcW w:w="1134" w:type="dxa"/>
            <w:tcBorders>
              <w:top w:val="single" w:sz="4" w:space="0" w:color="auto"/>
            </w:tcBorders>
            <w:vAlign w:val="center"/>
          </w:tcPr>
          <w:p w:rsidR="00F178F9" w:rsidRPr="003C6E91" w:rsidRDefault="00F178F9" w:rsidP="004D3AE2">
            <w:pPr>
              <w:widowControl w:val="0"/>
              <w:rPr>
                <w:rFonts w:asciiTheme="majorHAnsi" w:hAnsiTheme="majorHAnsi"/>
              </w:rPr>
            </w:pPr>
            <w:r w:rsidRPr="003C6E91">
              <w:rPr>
                <w:rFonts w:asciiTheme="majorHAnsi" w:hAnsiTheme="majorHAnsi"/>
                <w:b/>
              </w:rPr>
              <w:t>Setting</w:t>
            </w:r>
          </w:p>
        </w:tc>
        <w:tc>
          <w:tcPr>
            <w:tcW w:w="1701" w:type="dxa"/>
            <w:tcBorders>
              <w:top w:val="single" w:sz="4" w:space="0" w:color="auto"/>
            </w:tcBorders>
            <w:vAlign w:val="center"/>
          </w:tcPr>
          <w:p w:rsidR="00F178F9" w:rsidRPr="003C6E91" w:rsidRDefault="00F178F9" w:rsidP="004D3AE2">
            <w:pPr>
              <w:widowControl w:val="0"/>
              <w:rPr>
                <w:rFonts w:asciiTheme="majorHAnsi" w:hAnsiTheme="majorHAnsi"/>
              </w:rPr>
            </w:pPr>
            <w:r w:rsidRPr="003C6E91">
              <w:rPr>
                <w:rFonts w:asciiTheme="majorHAnsi" w:hAnsiTheme="majorHAnsi"/>
                <w:b/>
              </w:rPr>
              <w:t>Study population</w:t>
            </w:r>
          </w:p>
        </w:tc>
        <w:tc>
          <w:tcPr>
            <w:tcW w:w="1559" w:type="dxa"/>
            <w:tcBorders>
              <w:top w:val="single" w:sz="4" w:space="0" w:color="auto"/>
            </w:tcBorders>
            <w:vAlign w:val="center"/>
          </w:tcPr>
          <w:p w:rsidR="00F178F9" w:rsidRDefault="00F178F9" w:rsidP="004D3AE2">
            <w:pPr>
              <w:widowControl w:val="0"/>
              <w:rPr>
                <w:rFonts w:asciiTheme="majorHAnsi" w:hAnsiTheme="majorHAnsi"/>
                <w:b/>
              </w:rPr>
            </w:pPr>
            <w:r w:rsidRPr="003C6E91">
              <w:rPr>
                <w:rFonts w:asciiTheme="majorHAnsi" w:hAnsiTheme="majorHAnsi"/>
                <w:b/>
              </w:rPr>
              <w:t>Age range of eligible participants</w:t>
            </w:r>
          </w:p>
          <w:p w:rsidR="00F178F9" w:rsidRPr="003C6E91" w:rsidRDefault="00F178F9" w:rsidP="004D3AE2">
            <w:pPr>
              <w:widowControl w:val="0"/>
              <w:rPr>
                <w:rFonts w:asciiTheme="majorHAnsi" w:hAnsiTheme="majorHAnsi"/>
              </w:rPr>
            </w:pPr>
            <w:r w:rsidRPr="003C6E91">
              <w:rPr>
                <w:rFonts w:asciiTheme="majorHAnsi" w:hAnsiTheme="majorHAnsi"/>
                <w:b/>
              </w:rPr>
              <w:t>(Mean age, median age or % aged 10-19 years age of participants)</w:t>
            </w:r>
          </w:p>
        </w:tc>
        <w:tc>
          <w:tcPr>
            <w:tcW w:w="1276" w:type="dxa"/>
            <w:tcBorders>
              <w:top w:val="single" w:sz="4" w:space="0" w:color="auto"/>
            </w:tcBorders>
            <w:vAlign w:val="center"/>
          </w:tcPr>
          <w:p w:rsidR="00F178F9" w:rsidRPr="003C6E91" w:rsidRDefault="00F178F9" w:rsidP="004D3AE2">
            <w:pPr>
              <w:widowControl w:val="0"/>
              <w:rPr>
                <w:rFonts w:asciiTheme="majorHAnsi" w:hAnsiTheme="majorHAnsi"/>
              </w:rPr>
            </w:pPr>
            <w:r w:rsidRPr="003C6E91">
              <w:rPr>
                <w:rFonts w:asciiTheme="majorHAnsi" w:hAnsiTheme="majorHAnsi"/>
                <w:b/>
              </w:rPr>
              <w:t>Number of participants included in study</w:t>
            </w:r>
          </w:p>
        </w:tc>
        <w:tc>
          <w:tcPr>
            <w:tcW w:w="1134" w:type="dxa"/>
            <w:gridSpan w:val="2"/>
            <w:tcBorders>
              <w:top w:val="single" w:sz="4" w:space="0" w:color="auto"/>
            </w:tcBorders>
            <w:vAlign w:val="center"/>
          </w:tcPr>
          <w:p w:rsidR="00F178F9" w:rsidRPr="003C6E91" w:rsidRDefault="00F178F9" w:rsidP="004D3AE2">
            <w:pPr>
              <w:widowControl w:val="0"/>
              <w:rPr>
                <w:rFonts w:asciiTheme="majorHAnsi" w:hAnsiTheme="majorHAnsi"/>
              </w:rPr>
            </w:pPr>
            <w:r w:rsidRPr="003C6E91">
              <w:rPr>
                <w:rFonts w:asciiTheme="majorHAnsi" w:hAnsiTheme="majorHAnsi"/>
                <w:b/>
              </w:rPr>
              <w:t>Proportion male</w:t>
            </w:r>
          </w:p>
        </w:tc>
        <w:tc>
          <w:tcPr>
            <w:tcW w:w="992" w:type="dxa"/>
            <w:tcBorders>
              <w:top w:val="single" w:sz="4" w:space="0" w:color="auto"/>
            </w:tcBorders>
            <w:vAlign w:val="center"/>
          </w:tcPr>
          <w:p w:rsidR="00F178F9" w:rsidRPr="003C6E91" w:rsidRDefault="00F178F9" w:rsidP="004D3AE2">
            <w:pPr>
              <w:widowControl w:val="0"/>
              <w:rPr>
                <w:rFonts w:asciiTheme="majorHAnsi" w:hAnsiTheme="majorHAnsi"/>
              </w:rPr>
            </w:pPr>
            <w:r w:rsidRPr="003C6E91">
              <w:rPr>
                <w:rFonts w:asciiTheme="majorHAnsi" w:hAnsiTheme="majorHAnsi"/>
                <w:b/>
              </w:rPr>
              <w:t>Study design</w:t>
            </w:r>
          </w:p>
        </w:tc>
        <w:tc>
          <w:tcPr>
            <w:tcW w:w="2835" w:type="dxa"/>
            <w:tcBorders>
              <w:top w:val="single" w:sz="4" w:space="0" w:color="auto"/>
            </w:tcBorders>
            <w:vAlign w:val="center"/>
          </w:tcPr>
          <w:p w:rsidR="00F178F9" w:rsidRPr="003C6E91" w:rsidRDefault="00F178F9" w:rsidP="004D3AE2">
            <w:pPr>
              <w:widowControl w:val="0"/>
              <w:rPr>
                <w:rFonts w:asciiTheme="majorHAnsi" w:hAnsiTheme="majorHAnsi"/>
              </w:rPr>
            </w:pPr>
            <w:r w:rsidRPr="003C6E91">
              <w:rPr>
                <w:rFonts w:asciiTheme="majorHAnsi" w:hAnsiTheme="majorHAnsi"/>
                <w:b/>
              </w:rPr>
              <w:t>Service delivery intervention assessed</w:t>
            </w:r>
          </w:p>
        </w:tc>
      </w:tr>
      <w:tr w:rsidR="00F178F9" w:rsidRPr="008B2ED5" w:rsidTr="004D3AE2">
        <w:trPr>
          <w:cantSplit/>
          <w:trHeight w:val="255"/>
          <w:tblHeader/>
        </w:trPr>
        <w:tc>
          <w:tcPr>
            <w:tcW w:w="14850" w:type="dxa"/>
            <w:gridSpan w:val="12"/>
            <w:vAlign w:val="center"/>
          </w:tcPr>
          <w:p w:rsidR="00F178F9" w:rsidRPr="003C6E91" w:rsidRDefault="00F178F9" w:rsidP="004D3AE2">
            <w:pPr>
              <w:widowControl w:val="0"/>
              <w:rPr>
                <w:rFonts w:asciiTheme="majorHAnsi" w:hAnsiTheme="majorHAnsi"/>
              </w:rPr>
            </w:pPr>
            <w:r w:rsidRPr="003C6E91">
              <w:rPr>
                <w:rFonts w:asciiTheme="majorHAnsi" w:hAnsiTheme="majorHAnsi"/>
                <w:b/>
                <w:i/>
              </w:rPr>
              <w:t>Studies including all HIV-infected adolescents attending clinics</w:t>
            </w:r>
          </w:p>
        </w:tc>
      </w:tr>
      <w:tr w:rsidR="00F178F9" w:rsidRPr="008B2ED5" w:rsidTr="004D3AE2">
        <w:trPr>
          <w:cantSplit/>
          <w:trHeight w:val="255"/>
        </w:trPr>
        <w:tc>
          <w:tcPr>
            <w:tcW w:w="1242"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Berrian</w:t>
            </w:r>
            <w:hyperlink w:anchor="_ENREF_18" w:tooltip="Berrien, 2004 #2607" w:history="1">
              <w:r w:rsidRPr="003C6E91">
                <w:rPr>
                  <w:rFonts w:asciiTheme="majorHAnsi" w:hAnsiTheme="majorHAnsi"/>
                </w:rPr>
                <w:fldChar w:fldCharType="begin">
                  <w:fldData xml:space="preserve">PEVuZE5vdGU+PENpdGU+PEF1dGhvcj5CZXJyaWVuPC9BdXRob3I+PFllYXI+MjAwNDwvWWVhcj48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</w:fldData>
                </w:fldChar>
              </w:r>
              <w:r w:rsidRPr="003C6E91">
                <w:rPr>
                  <w:rFonts w:asciiTheme="majorHAnsi" w:hAnsiTheme="majorHAnsi"/>
                </w:rPr>
                <w:instrText xml:space="preserve"> ADDIN EN.CITE </w:instrText>
              </w:r>
              <w:r w:rsidRPr="003C6E91">
                <w:rPr>
                  <w:rFonts w:asciiTheme="majorHAnsi" w:hAnsiTheme="majorHAnsi"/>
                </w:rPr>
                <w:fldChar w:fldCharType="begin">
                  <w:fldData xml:space="preserve">PEVuZE5vdGU+PENpdGU+PEF1dGhvcj5CZXJyaWVuPC9BdXRob3I+PFllYXI+MjAwNDwvWWVhcj48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</w:fldData>
                </w:fldChar>
              </w:r>
              <w:r w:rsidRPr="003C6E91">
                <w:rPr>
                  <w:rFonts w:asciiTheme="majorHAnsi" w:hAnsiTheme="majorHAnsi"/>
                </w:rPr>
                <w:instrText xml:space="preserve"> ADDIN EN.CITE.DATA </w:instrText>
              </w:r>
              <w:r w:rsidRPr="003C6E91">
                <w:rPr>
                  <w:rFonts w:asciiTheme="majorHAnsi" w:hAnsiTheme="majorHAnsi"/>
                </w:rPr>
              </w:r>
              <w:r w:rsidRPr="003C6E91">
                <w:rPr>
                  <w:rFonts w:asciiTheme="majorHAnsi" w:hAnsiTheme="majorHAnsi"/>
                </w:rPr>
                <w:fldChar w:fldCharType="end"/>
              </w:r>
              <w:r w:rsidRPr="003C6E91">
                <w:rPr>
                  <w:rFonts w:asciiTheme="majorHAnsi" w:hAnsiTheme="majorHAnsi"/>
                </w:rPr>
              </w:r>
              <w:r w:rsidRPr="003C6E91">
                <w:rPr>
                  <w:rFonts w:asciiTheme="majorHAnsi" w:hAnsiTheme="majorHAnsi"/>
                </w:rPr>
                <w:fldChar w:fldCharType="separate"/>
              </w:r>
              <w:r w:rsidRPr="003C6E91">
                <w:rPr>
                  <w:rFonts w:asciiTheme="majorHAnsi" w:hAnsiTheme="majorHAnsi"/>
                  <w:noProof/>
                  <w:vertAlign w:val="superscript"/>
                </w:rPr>
                <w:t>18</w:t>
              </w:r>
              <w:r w:rsidRPr="003C6E91">
                <w:rPr>
                  <w:rFonts w:asciiTheme="majorHAnsi" w:hAnsiTheme="majorHAnsi"/>
                </w:rPr>
                <w:fldChar w:fldCharType="end"/>
              </w:r>
            </w:hyperlink>
          </w:p>
        </w:tc>
        <w:tc>
          <w:tcPr>
            <w:tcW w:w="993"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2004</w:t>
            </w:r>
          </w:p>
        </w:tc>
        <w:tc>
          <w:tcPr>
            <w:tcW w:w="1134"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2000-2001</w:t>
            </w:r>
          </w:p>
        </w:tc>
        <w:tc>
          <w:tcPr>
            <w:tcW w:w="850"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USA</w:t>
            </w:r>
          </w:p>
        </w:tc>
        <w:tc>
          <w:tcPr>
            <w:tcW w:w="1134"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1 HIV care referral centre in Connecticut</w:t>
            </w:r>
          </w:p>
        </w:tc>
        <w:tc>
          <w:tcPr>
            <w:tcW w:w="1701"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HIV infected children and youth attending clinic</w:t>
            </w:r>
          </w:p>
        </w:tc>
        <w:tc>
          <w:tcPr>
            <w:tcW w:w="1559" w:type="dxa"/>
            <w:vAlign w:val="center"/>
          </w:tcPr>
          <w:p w:rsidR="00F178F9" w:rsidRDefault="00F178F9" w:rsidP="004D3AE2">
            <w:pPr>
              <w:widowControl w:val="0"/>
              <w:rPr>
                <w:rFonts w:asciiTheme="majorHAnsi" w:hAnsiTheme="majorHAnsi"/>
              </w:rPr>
            </w:pPr>
            <w:r w:rsidRPr="003C6E91">
              <w:rPr>
                <w:rFonts w:asciiTheme="majorHAnsi" w:hAnsiTheme="majorHAnsi"/>
              </w:rPr>
              <w:t>20 years old or younger</w:t>
            </w:r>
          </w:p>
          <w:p w:rsidR="00F178F9" w:rsidRPr="003C6E91" w:rsidRDefault="00F178F9" w:rsidP="004D3AE2">
            <w:pPr>
              <w:widowControl w:val="0"/>
              <w:rPr>
                <w:rFonts w:asciiTheme="majorHAnsi" w:hAnsiTheme="majorHAnsi"/>
              </w:rPr>
            </w:pPr>
            <w:r w:rsidRPr="003C6E91">
              <w:rPr>
                <w:rFonts w:asciiTheme="majorHAnsi" w:hAnsiTheme="majorHAnsi"/>
              </w:rPr>
              <w:t>(Mean=10 years)</w:t>
            </w:r>
          </w:p>
        </w:tc>
        <w:tc>
          <w:tcPr>
            <w:tcW w:w="1276"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37</w:t>
            </w:r>
          </w:p>
        </w:tc>
        <w:tc>
          <w:tcPr>
            <w:tcW w:w="992"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Intervention group: 45%</w:t>
            </w:r>
          </w:p>
          <w:p w:rsidR="00F178F9" w:rsidRPr="003C6E91" w:rsidRDefault="00F178F9" w:rsidP="004D3AE2">
            <w:pPr>
              <w:widowControl w:val="0"/>
              <w:rPr>
                <w:rFonts w:asciiTheme="majorHAnsi" w:hAnsiTheme="majorHAnsi"/>
              </w:rPr>
            </w:pPr>
            <w:r w:rsidRPr="003C6E91">
              <w:rPr>
                <w:rFonts w:asciiTheme="majorHAnsi" w:hAnsiTheme="majorHAnsi"/>
              </w:rPr>
              <w:t>Control group: 55%</w:t>
            </w:r>
          </w:p>
        </w:tc>
        <w:tc>
          <w:tcPr>
            <w:tcW w:w="1134" w:type="dxa"/>
            <w:gridSpan w:val="2"/>
            <w:vAlign w:val="center"/>
          </w:tcPr>
          <w:p w:rsidR="00F178F9" w:rsidRPr="003C6E91" w:rsidRDefault="00F178F9" w:rsidP="004D3AE2">
            <w:pPr>
              <w:widowControl w:val="0"/>
              <w:rPr>
                <w:rFonts w:asciiTheme="majorHAnsi" w:hAnsiTheme="majorHAnsi"/>
              </w:rPr>
            </w:pPr>
            <w:r w:rsidRPr="003C6E91">
              <w:rPr>
                <w:rFonts w:asciiTheme="majorHAnsi" w:hAnsiTheme="majorHAnsi"/>
              </w:rPr>
              <w:t>Randomised controlled trial</w:t>
            </w:r>
          </w:p>
        </w:tc>
        <w:tc>
          <w:tcPr>
            <w:tcW w:w="2835"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Eight structured home visits by a single nurse over three months. Sessions included counselling, education, development of individualized care plan and provision of adherence reminders (e.g. medication boxes and beepers (intervention group).</w:t>
            </w:r>
          </w:p>
          <w:p w:rsidR="00F178F9" w:rsidRPr="003C6E91" w:rsidRDefault="00F178F9" w:rsidP="004D3AE2">
            <w:pPr>
              <w:widowControl w:val="0"/>
              <w:rPr>
                <w:rFonts w:asciiTheme="majorHAnsi" w:hAnsiTheme="majorHAnsi"/>
              </w:rPr>
            </w:pPr>
            <w:r w:rsidRPr="003C6E91">
              <w:rPr>
                <w:rFonts w:asciiTheme="majorHAnsi" w:hAnsiTheme="majorHAnsi"/>
              </w:rPr>
              <w:t>Or</w:t>
            </w:r>
          </w:p>
          <w:p w:rsidR="00F178F9" w:rsidRPr="003C6E91" w:rsidRDefault="00F178F9" w:rsidP="004D3AE2">
            <w:pPr>
              <w:widowControl w:val="0"/>
              <w:rPr>
                <w:rFonts w:asciiTheme="majorHAnsi" w:hAnsiTheme="majorHAnsi"/>
              </w:rPr>
            </w:pPr>
            <w:r w:rsidRPr="003C6E91">
              <w:rPr>
                <w:rFonts w:asciiTheme="majorHAnsi" w:hAnsiTheme="majorHAnsi"/>
              </w:rPr>
              <w:t>Clinic-based standard of care only (control group)</w:t>
            </w:r>
          </w:p>
        </w:tc>
      </w:tr>
      <w:tr w:rsidR="00F178F9" w:rsidRPr="008B2ED5" w:rsidTr="004D3AE2">
        <w:trPr>
          <w:cantSplit/>
          <w:trHeight w:val="255"/>
        </w:trPr>
        <w:tc>
          <w:tcPr>
            <w:tcW w:w="1242"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lastRenderedPageBreak/>
              <w:t>Bhana</w:t>
            </w:r>
            <w:hyperlink w:anchor="_ENREF_19" w:tooltip="Bhana, 2014 #339" w:history="1">
              <w:r w:rsidRPr="003C6E91">
                <w:rPr>
                  <w:rFonts w:asciiTheme="majorHAnsi" w:hAnsiTheme="majorHAnsi"/>
                </w:rPr>
                <w:fldChar w:fldCharType="begin"/>
              </w:r>
              <w:r w:rsidRPr="003C6E91">
                <w:rPr>
                  <w:rFonts w:asciiTheme="majorHAnsi" w:hAnsiTheme="majorHAnsi"/>
                </w:rPr>
                <w:instrText xml:space="preserve"> ADDIN EN.CITE &lt;EndNote&gt;&lt;Cite&gt;&lt;Author&gt;Bhana&lt;/Author&gt;&lt;Year&gt;2014&lt;/Year&gt;&lt;RecNum&gt;339&lt;/RecNum&gt;&lt;DisplayText&gt;&lt;style face="superscript"&gt;19&lt;/style&gt;&lt;/DisplayText&gt;&lt;record&gt;&lt;rec-number&gt;339&lt;/rec-number&gt;&lt;foreign-keys&gt;&lt;key app="EN" db-id="xxwrtt5tlp9ssge0t5a50v99v5sxxt5e9pwx"&gt;339&lt;/key&gt;&lt;/foreign-keys&gt;&lt;ref-type name="Journal Article"&gt;17&lt;/ref-type&gt;&lt;contributors&gt;&lt;authors&gt;&lt;author&gt;Bhana, A.&lt;/author&gt;&lt;author&gt;Mellins, C. A.&lt;/author&gt;&lt;author&gt;Petersen, I.&lt;/author&gt;&lt;author&gt;Alicea, S.&lt;/author&gt;&lt;author&gt;Myeza, N.&lt;/author&gt;&lt;author&gt;Holst, H.&lt;/author&gt;&lt;author&gt;Abrams, E.&lt;/author&gt;&lt;author&gt;John, S.&lt;/author&gt;&lt;author&gt;Chhagan, M.&lt;/author&gt;&lt;author&gt;Nestadt, D. F.&lt;/author&gt;&lt;author&gt;Leu, C. S.&lt;/author&gt;&lt;author&gt;McKay, M.&lt;/author&gt;&lt;/authors&gt;&lt;/contributors&gt;&lt;auth-address&gt;a Human Sciences Research Council , Human &amp;amp; Social Development , Durban , South Africa.&lt;/auth-address&gt;&lt;titles&gt;&lt;title&gt;The VUKA family program: piloting a family-based psychosocial intervention to promote health and mental health among HIV infected early adolescents in South Africa&lt;/title&gt;&lt;secondary-title&gt;AIDS Care&lt;/secondary-title&gt;&lt;alt-title&gt;AIDS care&lt;/alt-title&gt;&lt;/titles&gt;&lt;periodical&gt;&lt;full-title&gt;AIDS Care&lt;/full-title&gt;&lt;abbr-1&gt;AIDS care&lt;/abbr-1&gt;&lt;/periodical&gt;&lt;alt-periodical&gt;&lt;full-title&gt;AIDS Care&lt;/full-title&gt;&lt;abbr-1&gt;AIDS care&lt;/abbr-1&gt;&lt;/alt-periodical&gt;&lt;pages&gt;1-11&lt;/pages&gt;&lt;volume&gt;26&lt;/volume&gt;&lt;number&gt;1&lt;/number&gt;&lt;edition&gt;2013/06/19&lt;/edition&gt;&lt;dates&gt;&lt;year&gt;2014&lt;/year&gt;&lt;pub-dates&gt;&lt;date&gt;Jan&lt;/date&gt;&lt;/pub-dates&gt;&lt;/dates&gt;&lt;isbn&gt;1360-0451 (Electronic)&amp;#xD;0954-0121 (Linking)&lt;/isbn&gt;&lt;accession-num&gt;23767772&lt;/accession-num&gt;&lt;urls&gt;&lt;/urls&gt;&lt;custom2&gt;PMC3838445&lt;/custom2&gt;&lt;custom6&gt;Nihms482973&lt;/custom6&gt;&lt;electronic-resource-num&gt;10.1080/09540121.2013.806770&lt;/electronic-resource-num&gt;&lt;remote-database-provider&gt;NLM&lt;/remote-database-provider&gt;&lt;language&gt;eng&lt;/language&gt;&lt;/record&gt;&lt;/Cite&gt;&lt;/EndNote&gt;</w:instrText>
              </w:r>
              <w:r w:rsidRPr="003C6E91">
                <w:rPr>
                  <w:rFonts w:asciiTheme="majorHAnsi" w:hAnsiTheme="majorHAnsi"/>
                </w:rPr>
                <w:fldChar w:fldCharType="separate"/>
              </w:r>
              <w:r w:rsidRPr="003C6E91">
                <w:rPr>
                  <w:rFonts w:asciiTheme="majorHAnsi" w:hAnsiTheme="majorHAnsi"/>
                  <w:noProof/>
                  <w:vertAlign w:val="superscript"/>
                </w:rPr>
                <w:t>19</w:t>
              </w:r>
              <w:r w:rsidRPr="003C6E91">
                <w:rPr>
                  <w:rFonts w:asciiTheme="majorHAnsi" w:hAnsiTheme="majorHAnsi"/>
                </w:rPr>
                <w:fldChar w:fldCharType="end"/>
              </w:r>
            </w:hyperlink>
          </w:p>
        </w:tc>
        <w:tc>
          <w:tcPr>
            <w:tcW w:w="993"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2014</w:t>
            </w:r>
          </w:p>
        </w:tc>
        <w:tc>
          <w:tcPr>
            <w:tcW w:w="1134"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NR</w:t>
            </w:r>
          </w:p>
        </w:tc>
        <w:tc>
          <w:tcPr>
            <w:tcW w:w="850"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South Africa</w:t>
            </w:r>
          </w:p>
        </w:tc>
        <w:tc>
          <w:tcPr>
            <w:tcW w:w="1134"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Two hospitals in Kwa-Zulu Natal</w:t>
            </w:r>
          </w:p>
        </w:tc>
        <w:tc>
          <w:tcPr>
            <w:tcW w:w="1701"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HIV-positive patients enrolled at HIV care clinics</w:t>
            </w:r>
          </w:p>
        </w:tc>
        <w:tc>
          <w:tcPr>
            <w:tcW w:w="1559" w:type="dxa"/>
            <w:vAlign w:val="center"/>
          </w:tcPr>
          <w:p w:rsidR="00F178F9" w:rsidRDefault="00F178F9" w:rsidP="004D3AE2">
            <w:pPr>
              <w:widowControl w:val="0"/>
              <w:rPr>
                <w:rFonts w:asciiTheme="majorHAnsi" w:hAnsiTheme="majorHAnsi"/>
              </w:rPr>
            </w:pPr>
            <w:r w:rsidRPr="003C6E91">
              <w:rPr>
                <w:rFonts w:asciiTheme="majorHAnsi" w:hAnsiTheme="majorHAnsi"/>
              </w:rPr>
              <w:t>10-14 years old</w:t>
            </w:r>
          </w:p>
          <w:p w:rsidR="00F178F9" w:rsidRPr="003C6E91" w:rsidRDefault="00F178F9" w:rsidP="004D3AE2">
            <w:pPr>
              <w:widowControl w:val="0"/>
              <w:rPr>
                <w:rFonts w:asciiTheme="majorHAnsi" w:hAnsiTheme="majorHAnsi"/>
              </w:rPr>
            </w:pPr>
            <w:r w:rsidRPr="003C6E91">
              <w:rPr>
                <w:rFonts w:asciiTheme="majorHAnsi" w:hAnsiTheme="majorHAnsi"/>
              </w:rPr>
              <w:t>(100% aged between 10 and 13 years old)</w:t>
            </w:r>
          </w:p>
        </w:tc>
        <w:tc>
          <w:tcPr>
            <w:tcW w:w="1276"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65</w:t>
            </w:r>
          </w:p>
        </w:tc>
        <w:tc>
          <w:tcPr>
            <w:tcW w:w="992"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49%</w:t>
            </w:r>
          </w:p>
        </w:tc>
        <w:tc>
          <w:tcPr>
            <w:tcW w:w="1134" w:type="dxa"/>
            <w:gridSpan w:val="2"/>
            <w:vAlign w:val="center"/>
          </w:tcPr>
          <w:p w:rsidR="00F178F9" w:rsidRPr="003C6E91" w:rsidRDefault="00F178F9" w:rsidP="004D3AE2">
            <w:pPr>
              <w:widowControl w:val="0"/>
              <w:rPr>
                <w:rFonts w:asciiTheme="majorHAnsi" w:hAnsiTheme="majorHAnsi"/>
              </w:rPr>
            </w:pPr>
            <w:r w:rsidRPr="003C6E91">
              <w:rPr>
                <w:rFonts w:asciiTheme="majorHAnsi" w:hAnsiTheme="majorHAnsi"/>
              </w:rPr>
              <w:t>Randomised controlled trial</w:t>
            </w:r>
          </w:p>
        </w:tc>
        <w:tc>
          <w:tcPr>
            <w:tcW w:w="2835"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Multi-session (6 over 3 months), family-based counselling with cartoon aids</w:t>
            </w:r>
          </w:p>
        </w:tc>
      </w:tr>
      <w:tr w:rsidR="00F178F9" w:rsidRPr="008B2ED5" w:rsidTr="004D3AE2">
        <w:trPr>
          <w:cantSplit/>
          <w:trHeight w:val="255"/>
        </w:trPr>
        <w:tc>
          <w:tcPr>
            <w:tcW w:w="1242"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Funck-Brentano</w:t>
            </w:r>
            <w:hyperlink w:anchor="_ENREF_22" w:tooltip="Funck-Brentano, 2005 #73" w:history="1">
              <w:r w:rsidRPr="003C6E91">
                <w:rPr>
                  <w:rFonts w:asciiTheme="majorHAnsi" w:hAnsiTheme="majorHAnsi"/>
                </w:rPr>
                <w:fldChar w:fldCharType="begin"/>
              </w:r>
              <w:r w:rsidRPr="003C6E91">
                <w:rPr>
                  <w:rFonts w:asciiTheme="majorHAnsi" w:hAnsiTheme="majorHAnsi"/>
                </w:rPr>
                <w:instrText xml:space="preserve"> ADDIN EN.CITE &lt;EndNote&gt;&lt;Cite&gt;&lt;Author&gt;Funck-Brentano&lt;/Author&gt;&lt;Year&gt;2005&lt;/Year&gt;&lt;RecNum&gt;73&lt;/RecNum&gt;&lt;DisplayText&gt;&lt;style face="superscript"&gt;22&lt;/style&gt;&lt;/DisplayText&gt;&lt;record&gt;&lt;rec-number&gt;73&lt;/rec-number&gt;&lt;foreign-keys&gt;&lt;key app="EN" db-id="d5rxt29vzwpt2ae9vwpv5sscs2xrwfed9vds"&gt;73&lt;/key&gt;&lt;/foreign-keys&gt;&lt;ref-type name="Journal Article"&gt;17&lt;/ref-type&gt;&lt;contributors&gt;&lt;authors&gt;&lt;author&gt;Funck-Brentano, I.&lt;/author&gt;&lt;author&gt;Dalban, C.&lt;/author&gt;&lt;author&gt;Veber, F.&lt;/author&gt;&lt;author&gt;Quartier, P.&lt;/author&gt;&lt;author&gt;Hefez, S.&lt;/author&gt;&lt;author&gt;Costagliola, D.&lt;/author&gt;&lt;author&gt;Blanche, S.&lt;/author&gt;&lt;/authors&gt;&lt;/contributors&gt;&lt;auth-address&gt;Unite d&amp;apos;Immunologie-hematologie pediatrique, Hopital Necker-Enfants Malades, 149 rue de Sevres, 75743 Paris cedex 15, France.&lt;/auth-address&gt;&lt;titles&gt;&lt;title&gt;Evaluation of a peer support group therapy for HIV-infected adolescents&lt;/title&gt;&lt;secondary-title&gt;AIDS&lt;/secondary-title&gt;&lt;alt-title&gt;AIDS (London, England)&lt;/alt-title&gt;&lt;/titles&gt;&lt;periodical&gt;&lt;full-title&gt;AIDS&lt;/full-title&gt;&lt;abbr-1&gt;AIDS (London, England)&lt;/abbr-1&gt;&lt;/periodical&gt;&lt;alt-periodical&gt;&lt;full-title&gt;AIDS&lt;/full-title&gt;&lt;abbr-1&gt;AIDS (London, England)&lt;/abbr-1&gt;&lt;/alt-periodical&gt;&lt;pages&gt;1501-8&lt;/pages&gt;&lt;volume&gt;19&lt;/volume&gt;&lt;number&gt;14&lt;/number&gt;&lt;edition&gt;2005/09/02&lt;/edition&gt;&lt;keywords&gt;&lt;keyword&gt;Adolescent&lt;/keyword&gt;&lt;keyword&gt;Attitude to Health&lt;/keyword&gt;&lt;keyword&gt;Child&lt;/keyword&gt;&lt;keyword&gt;Female&lt;/keyword&gt;&lt;keyword&gt;HIV Infections/psychology/ therapy&lt;/keyword&gt;&lt;keyword&gt;Humans&lt;/keyword&gt;&lt;keyword&gt;Male&lt;/keyword&gt;&lt;keyword&gt;Peer Group&lt;/keyword&gt;&lt;keyword&gt;Perception&lt;/keyword&gt;&lt;keyword&gt;Pilot Projects&lt;/keyword&gt;&lt;keyword&gt;Psychotherapy, Group/ methods&lt;/keyword&gt;&lt;keyword&gt;Self Concept&lt;/keyword&gt;&lt;keyword&gt;Social Support&lt;/keyword&gt;&lt;keyword&gt;Viral Load&lt;/keyword&gt;&lt;/keywords&gt;&lt;dates&gt;&lt;year&gt;2005&lt;/year&gt;&lt;pub-dates&gt;&lt;date&gt;Sep 23&lt;/date&gt;&lt;/pub-dates&gt;&lt;/dates&gt;&lt;isbn&gt;0269-9370 (Print)&amp;#xD;0269-9370 (Linking)&lt;/isbn&gt;&lt;accession-num&gt;16135904&lt;/accession-num&gt;&lt;urls&gt;&lt;/urls&gt;&lt;remote-database-provider&gt;NLM&lt;/remote-database-provider&gt;&lt;language&gt;eng&lt;/language&gt;&lt;/record&gt;&lt;/Cite&gt;&lt;/EndNote&gt;</w:instrText>
              </w:r>
              <w:r w:rsidRPr="003C6E91">
                <w:rPr>
                  <w:rFonts w:asciiTheme="majorHAnsi" w:hAnsiTheme="majorHAnsi"/>
                </w:rPr>
                <w:fldChar w:fldCharType="separate"/>
              </w:r>
              <w:r w:rsidRPr="003C6E91">
                <w:rPr>
                  <w:rFonts w:asciiTheme="majorHAnsi" w:hAnsiTheme="majorHAnsi"/>
                  <w:noProof/>
                  <w:vertAlign w:val="superscript"/>
                </w:rPr>
                <w:t>22</w:t>
              </w:r>
              <w:r w:rsidRPr="003C6E91">
                <w:rPr>
                  <w:rFonts w:asciiTheme="majorHAnsi" w:hAnsiTheme="majorHAnsi"/>
                </w:rPr>
                <w:fldChar w:fldCharType="end"/>
              </w:r>
            </w:hyperlink>
          </w:p>
        </w:tc>
        <w:tc>
          <w:tcPr>
            <w:tcW w:w="993"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2005</w:t>
            </w:r>
          </w:p>
        </w:tc>
        <w:tc>
          <w:tcPr>
            <w:tcW w:w="1134"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1999-2003</w:t>
            </w:r>
          </w:p>
        </w:tc>
        <w:tc>
          <w:tcPr>
            <w:tcW w:w="850"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France</w:t>
            </w:r>
          </w:p>
        </w:tc>
        <w:tc>
          <w:tcPr>
            <w:tcW w:w="1134"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1 hospital in Paris</w:t>
            </w:r>
          </w:p>
        </w:tc>
        <w:tc>
          <w:tcPr>
            <w:tcW w:w="1701"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Patients infected perinatally and attending HIV care clinic</w:t>
            </w:r>
          </w:p>
        </w:tc>
        <w:tc>
          <w:tcPr>
            <w:tcW w:w="1559"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12-17 years old</w:t>
            </w:r>
          </w:p>
          <w:p w:rsidR="00F178F9" w:rsidRPr="003C6E91" w:rsidRDefault="00F178F9" w:rsidP="004D3AE2">
            <w:pPr>
              <w:widowControl w:val="0"/>
              <w:rPr>
                <w:rFonts w:asciiTheme="majorHAnsi" w:hAnsiTheme="majorHAnsi"/>
              </w:rPr>
            </w:pPr>
            <w:r w:rsidRPr="003C6E91">
              <w:rPr>
                <w:rFonts w:asciiTheme="majorHAnsi" w:hAnsiTheme="majorHAnsi"/>
              </w:rPr>
              <w:t>(Median=14.2 years)</w:t>
            </w:r>
          </w:p>
        </w:tc>
        <w:tc>
          <w:tcPr>
            <w:tcW w:w="1276"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30</w:t>
            </w:r>
          </w:p>
        </w:tc>
        <w:tc>
          <w:tcPr>
            <w:tcW w:w="992"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37%</w:t>
            </w:r>
          </w:p>
        </w:tc>
        <w:tc>
          <w:tcPr>
            <w:tcW w:w="1134" w:type="dxa"/>
            <w:gridSpan w:val="2"/>
            <w:vAlign w:val="center"/>
          </w:tcPr>
          <w:p w:rsidR="00F178F9" w:rsidRPr="003C6E91" w:rsidRDefault="00F178F9" w:rsidP="004D3AE2">
            <w:pPr>
              <w:widowControl w:val="0"/>
              <w:rPr>
                <w:rFonts w:asciiTheme="majorHAnsi" w:hAnsiTheme="majorHAnsi"/>
              </w:rPr>
            </w:pPr>
            <w:r w:rsidRPr="003C6E91">
              <w:rPr>
                <w:rFonts w:asciiTheme="majorHAnsi" w:hAnsiTheme="majorHAnsi"/>
              </w:rPr>
              <w:t>Prospective cohort study</w:t>
            </w:r>
          </w:p>
        </w:tc>
        <w:tc>
          <w:tcPr>
            <w:tcW w:w="2835" w:type="dxa"/>
            <w:vAlign w:val="center"/>
          </w:tcPr>
          <w:p w:rsidR="00F178F9" w:rsidRPr="003C6E91" w:rsidRDefault="00F178F9" w:rsidP="004D3AE2">
            <w:pPr>
              <w:widowControl w:val="0"/>
              <w:rPr>
                <w:rFonts w:asciiTheme="majorHAnsi" w:hAnsiTheme="majorHAnsi"/>
              </w:rPr>
            </w:pPr>
            <w:r w:rsidRPr="003C6E91">
              <w:rPr>
                <w:rFonts w:asciiTheme="majorHAnsi" w:hAnsiTheme="majorHAnsi"/>
              </w:rPr>
              <w:t>90-min group therapy and peer support session once every 6 weeks for 26 months</w:t>
            </w:r>
          </w:p>
        </w:tc>
      </w:tr>
    </w:tbl>
    <w:p w:rsidR="00F178F9" w:rsidRPr="00371920" w:rsidRDefault="00F178F9" w:rsidP="00F178F9">
      <w:pPr>
        <w:widowControl w:val="0"/>
        <w:spacing w:line="360" w:lineRule="auto"/>
        <w:rPr>
          <w:rFonts w:asciiTheme="majorHAnsi" w:hAnsiTheme="majorHAnsi"/>
        </w:rPr>
        <w:sectPr w:rsidR="00F178F9" w:rsidRPr="00371920" w:rsidSect="00CE053B">
          <w:headerReference w:type="default" r:id="rId8"/>
          <w:pgSz w:w="16840" w:h="11900" w:orient="landscape"/>
          <w:pgMar w:top="1134" w:right="1134" w:bottom="1134" w:left="1134" w:header="708" w:footer="708" w:gutter="0"/>
          <w:cols w:space="708"/>
        </w:sectPr>
      </w:pPr>
      <w:r w:rsidRPr="00371920">
        <w:rPr>
          <w:rFonts w:asciiTheme="majorHAnsi" w:hAnsiTheme="majorHAnsi"/>
        </w:rPr>
        <w:t>NR: Not reported, ART: antiretroviral therapy, DOT: directly observed therapy</w:t>
      </w:r>
    </w:p>
    <w:p w:rsidR="00F178F9" w:rsidRPr="00371920" w:rsidRDefault="00F178F9" w:rsidP="00F178F9">
      <w:pPr>
        <w:widowControl w:val="0"/>
        <w:spacing w:line="360" w:lineRule="auto"/>
        <w:rPr>
          <w:rFonts w:asciiTheme="majorHAnsi" w:hAnsiTheme="majorHAnsi"/>
          <w:b/>
        </w:rPr>
      </w:pPr>
    </w:p>
    <w:p w:rsidR="00F178F9" w:rsidRPr="00371920" w:rsidRDefault="00F178F9" w:rsidP="00F178F9">
      <w:pPr>
        <w:widowControl w:val="0"/>
        <w:spacing w:line="360" w:lineRule="auto"/>
        <w:rPr>
          <w:rFonts w:asciiTheme="majorHAnsi" w:hAnsiTheme="majorHAnsi"/>
          <w:b/>
        </w:rPr>
      </w:pPr>
    </w:p>
    <w:tbl>
      <w:tblPr>
        <w:tblStyle w:val="MediumShading1-Accent1"/>
        <w:tblW w:w="0" w:type="auto"/>
        <w:tblLook w:val="04A0" w:firstRow="1" w:lastRow="0" w:firstColumn="1" w:lastColumn="0" w:noHBand="0" w:noVBand="1"/>
      </w:tblPr>
      <w:tblGrid>
        <w:gridCol w:w="416"/>
        <w:gridCol w:w="1552"/>
        <w:gridCol w:w="6565"/>
      </w:tblGrid>
      <w:tr w:rsidR="00B56559" w:rsidRPr="00F3293D" w:rsidTr="005A2642">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8516" w:type="dxa"/>
            <w:gridSpan w:val="3"/>
            <w:tcBorders>
              <w:top w:val="nil"/>
              <w:left w:val="nil"/>
              <w:right w:val="nil"/>
            </w:tcBorders>
            <w:shd w:val="clear" w:color="auto" w:fill="auto"/>
          </w:tcPr>
          <w:p w:rsidR="00B56559" w:rsidRPr="00F3293D" w:rsidRDefault="00B56559" w:rsidP="005A2642">
            <w:pPr>
              <w:pStyle w:val="Heading1"/>
              <w:outlineLvl w:val="0"/>
              <w:rPr>
                <w:b/>
              </w:rPr>
            </w:pPr>
            <w:bookmarkStart w:id="5" w:name="_Toc272650300"/>
            <w:r>
              <w:rPr>
                <w:b/>
              </w:rPr>
              <w:t>Supplementary Table 2</w:t>
            </w:r>
            <w:r w:rsidRPr="00F3293D">
              <w:rPr>
                <w:b/>
              </w:rPr>
              <w:t>: Characteristics of excluded studies</w:t>
            </w:r>
          </w:p>
        </w:tc>
      </w:tr>
      <w:tr w:rsidR="00B56559" w:rsidRPr="00F3293D" w:rsidTr="005A2642">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99" w:type="dxa"/>
          </w:tcPr>
          <w:p w:rsidR="00B56559" w:rsidRPr="00F3293D" w:rsidRDefault="00B56559" w:rsidP="005A2642">
            <w:pPr>
              <w:rPr>
                <w:rFonts w:asciiTheme="majorHAnsi" w:hAnsiTheme="majorHAnsi"/>
                <w:sz w:val="18"/>
                <w:szCs w:val="18"/>
              </w:rPr>
            </w:pPr>
          </w:p>
        </w:tc>
        <w:tc>
          <w:tcPr>
            <w:tcW w:w="1552" w:type="dxa"/>
          </w:tcPr>
          <w:p w:rsidR="00B56559" w:rsidRPr="00F3293D" w:rsidRDefault="00B56559" w:rsidP="005A2642">
            <w:pPr>
              <w:cnfStyle w:val="100000000000" w:firstRow="1" w:lastRow="0" w:firstColumn="0" w:lastColumn="0" w:oddVBand="0" w:evenVBand="0" w:oddHBand="0"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STUDY</w:t>
            </w:r>
          </w:p>
        </w:tc>
        <w:tc>
          <w:tcPr>
            <w:tcW w:w="6565" w:type="dxa"/>
          </w:tcPr>
          <w:p w:rsidR="00B56559" w:rsidRPr="00F3293D" w:rsidRDefault="00B56559" w:rsidP="005A2642">
            <w:pPr>
              <w:cnfStyle w:val="100000000000" w:firstRow="1" w:lastRow="0" w:firstColumn="0" w:lastColumn="0" w:oddVBand="0" w:evenVBand="0" w:oddHBand="0"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REASON FOR EXCLUSION</w:t>
            </w:r>
          </w:p>
        </w:tc>
      </w:tr>
      <w:tr w:rsidR="00B56559" w:rsidRPr="00F3293D" w:rsidTr="005A26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1</w:t>
            </w:r>
          </w:p>
        </w:tc>
        <w:tc>
          <w:tcPr>
            <w:tcW w:w="1552"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Adjorlolo-Johnson 2013</w:t>
            </w:r>
            <w:hyperlink w:anchor="_ENREF_1" w:tooltip="Adjorlolo-Johnson, 2013 #1" w:history="1">
              <w:r w:rsidRPr="00F3293D">
                <w:rPr>
                  <w:rFonts w:asciiTheme="majorHAnsi" w:hAnsiTheme="majorHAnsi"/>
                  <w:sz w:val="18"/>
                  <w:szCs w:val="18"/>
                </w:rPr>
                <w:fldChar w:fldCharType="begin">
                  <w:fldData xml:space="preserve">PEVuZE5vdGU+PENpdGU+PEF1dGhvcj5BZGpvcmxvbG8tSm9obnNvbjwvQXV0aG9yPjxZZWFyPjIw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</w:fldData>
                </w:fldChar>
              </w:r>
              <w:r w:rsidRPr="00F3293D">
                <w:rPr>
                  <w:rFonts w:asciiTheme="majorHAnsi" w:hAnsiTheme="majorHAnsi"/>
                  <w:sz w:val="18"/>
                  <w:szCs w:val="18"/>
                </w:rPr>
                <w:instrText xml:space="preserve"> ADDIN EN.CITE </w:instrText>
              </w:r>
              <w:r w:rsidRPr="00F3293D">
                <w:rPr>
                  <w:rFonts w:asciiTheme="majorHAnsi" w:hAnsiTheme="majorHAnsi"/>
                  <w:sz w:val="18"/>
                  <w:szCs w:val="18"/>
                </w:rPr>
                <w:fldChar w:fldCharType="begin">
                  <w:fldData xml:space="preserve">PEVuZE5vdGU+PENpdGU+PEF1dGhvcj5BZGpvcmxvbG8tSm9obnNvbjwvQXV0aG9yPjxZZWFyPjIw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</w:fldData>
                </w:fldChar>
              </w:r>
              <w:r w:rsidRPr="00F3293D">
                <w:rPr>
                  <w:rFonts w:asciiTheme="majorHAnsi" w:hAnsiTheme="majorHAnsi"/>
                  <w:sz w:val="18"/>
                  <w:szCs w:val="18"/>
                </w:rPr>
                <w:instrText xml:space="preserve"> ADDIN EN.CITE.DATA </w:instrText>
              </w:r>
              <w:r w:rsidRPr="00F3293D">
                <w:rPr>
                  <w:rFonts w:asciiTheme="majorHAnsi" w:hAnsiTheme="majorHAnsi"/>
                  <w:sz w:val="18"/>
                  <w:szCs w:val="18"/>
                </w:rPr>
              </w:r>
              <w:r w:rsidRPr="00F3293D">
                <w:rPr>
                  <w:rFonts w:asciiTheme="majorHAnsi" w:hAnsiTheme="majorHAnsi"/>
                  <w:sz w:val="18"/>
                  <w:szCs w:val="18"/>
                </w:rPr>
                <w:fldChar w:fldCharType="end"/>
              </w:r>
              <w:r w:rsidRPr="00F3293D">
                <w:rPr>
                  <w:rFonts w:asciiTheme="majorHAnsi" w:hAnsiTheme="majorHAnsi"/>
                  <w:sz w:val="18"/>
                  <w:szCs w:val="18"/>
                </w:rPr>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1</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Not relevant: study of associations between clinic child volume and clinic characteristics</w:t>
            </w:r>
          </w:p>
        </w:tc>
      </w:tr>
      <w:tr w:rsidR="00B56559" w:rsidRPr="00F3293D" w:rsidTr="005A264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2</w:t>
            </w:r>
          </w:p>
        </w:tc>
        <w:tc>
          <w:tcPr>
            <w:tcW w:w="1552"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Altice 2010</w:t>
            </w:r>
            <w:hyperlink w:anchor="_ENREF_2" w:tooltip="Altice, 2010 #2" w:history="1">
              <w:r w:rsidRPr="00F3293D">
                <w:rPr>
                  <w:rFonts w:asciiTheme="majorHAnsi" w:hAnsiTheme="majorHAnsi"/>
                  <w:sz w:val="18"/>
                  <w:szCs w:val="18"/>
                </w:rPr>
                <w:fldChar w:fldCharType="begin">
                  <w:fldData xml:space="preserve">PEVuZE5vdGU+PENpdGU+PEF1dGhvcj5BbHRpY2U8L0F1dGhvcj48WWVhcj4yMDEwPC9ZZWFyPjxS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</w:fldData>
                </w:fldChar>
              </w:r>
              <w:r w:rsidRPr="00F3293D">
                <w:rPr>
                  <w:rFonts w:asciiTheme="majorHAnsi" w:hAnsiTheme="majorHAnsi"/>
                  <w:sz w:val="18"/>
                  <w:szCs w:val="18"/>
                </w:rPr>
                <w:instrText xml:space="preserve"> ADDIN EN.CITE </w:instrText>
              </w:r>
              <w:r w:rsidRPr="00F3293D">
                <w:rPr>
                  <w:rFonts w:asciiTheme="majorHAnsi" w:hAnsiTheme="majorHAnsi"/>
                  <w:sz w:val="18"/>
                  <w:szCs w:val="18"/>
                </w:rPr>
                <w:fldChar w:fldCharType="begin">
                  <w:fldData xml:space="preserve">PEVuZE5vdGU+PENpdGU+PEF1dGhvcj5BbHRpY2U8L0F1dGhvcj48WWVhcj4yMDEwPC9ZZWFyPjxS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</w:fldData>
                </w:fldChar>
              </w:r>
              <w:r w:rsidRPr="00F3293D">
                <w:rPr>
                  <w:rFonts w:asciiTheme="majorHAnsi" w:hAnsiTheme="majorHAnsi"/>
                  <w:sz w:val="18"/>
                  <w:szCs w:val="18"/>
                </w:rPr>
                <w:instrText xml:space="preserve"> ADDIN EN.CITE.DATA </w:instrText>
              </w:r>
              <w:r w:rsidRPr="00F3293D">
                <w:rPr>
                  <w:rFonts w:asciiTheme="majorHAnsi" w:hAnsiTheme="majorHAnsi"/>
                  <w:sz w:val="18"/>
                  <w:szCs w:val="18"/>
                </w:rPr>
              </w:r>
              <w:r w:rsidRPr="00F3293D">
                <w:rPr>
                  <w:rFonts w:asciiTheme="majorHAnsi" w:hAnsiTheme="majorHAnsi"/>
                  <w:sz w:val="18"/>
                  <w:szCs w:val="18"/>
                </w:rPr>
                <w:fldChar w:fldCharType="end"/>
              </w:r>
              <w:r w:rsidRPr="00F3293D">
                <w:rPr>
                  <w:rFonts w:asciiTheme="majorHAnsi" w:hAnsiTheme="majorHAnsi"/>
                  <w:sz w:val="18"/>
                  <w:szCs w:val="18"/>
                </w:rPr>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2</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Comment</w:t>
            </w:r>
          </w:p>
        </w:tc>
      </w:tr>
      <w:tr w:rsidR="00B56559" w:rsidRPr="00F3293D" w:rsidTr="005A26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3</w:t>
            </w:r>
          </w:p>
        </w:tc>
        <w:tc>
          <w:tcPr>
            <w:tcW w:w="1552"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Bain-Brickley 2011</w:t>
            </w:r>
            <w:hyperlink w:anchor="_ENREF_3" w:tooltip="Bain-Brickley, 2011 #3" w:history="1">
              <w:r w:rsidRPr="00F3293D">
                <w:rPr>
                  <w:rFonts w:asciiTheme="majorHAnsi" w:hAnsiTheme="majorHAnsi"/>
                  <w:sz w:val="18"/>
                  <w:szCs w:val="18"/>
                </w:rPr>
                <w:fldChar w:fldCharType="begin">
                  <w:fldData xml:space="preserve">PEVuZE5vdGU+PENpdGU+PEF1dGhvcj5CYWluLUJyaWNrbGV5PC9BdXRob3I+PFllYXI+MjAxMTwv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</w:fldData>
                </w:fldChar>
              </w:r>
              <w:r w:rsidRPr="00F3293D">
                <w:rPr>
                  <w:rFonts w:asciiTheme="majorHAnsi" w:hAnsiTheme="majorHAnsi"/>
                  <w:sz w:val="18"/>
                  <w:szCs w:val="18"/>
                </w:rPr>
                <w:instrText xml:space="preserve"> ADDIN EN.CITE </w:instrText>
              </w:r>
              <w:r w:rsidRPr="00F3293D">
                <w:rPr>
                  <w:rFonts w:asciiTheme="majorHAnsi" w:hAnsiTheme="majorHAnsi"/>
                  <w:sz w:val="18"/>
                  <w:szCs w:val="18"/>
                </w:rPr>
                <w:fldChar w:fldCharType="begin">
                  <w:fldData xml:space="preserve">PEVuZE5vdGU+PENpdGU+PEF1dGhvcj5CYWluLUJyaWNrbGV5PC9BdXRob3I+PFllYXI+MjAxMTwv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</w:fldData>
                </w:fldChar>
              </w:r>
              <w:r w:rsidRPr="00F3293D">
                <w:rPr>
                  <w:rFonts w:asciiTheme="majorHAnsi" w:hAnsiTheme="majorHAnsi"/>
                  <w:sz w:val="18"/>
                  <w:szCs w:val="18"/>
                </w:rPr>
                <w:instrText xml:space="preserve"> ADDIN EN.CITE.DATA </w:instrText>
              </w:r>
              <w:r w:rsidRPr="00F3293D">
                <w:rPr>
                  <w:rFonts w:asciiTheme="majorHAnsi" w:hAnsiTheme="majorHAnsi"/>
                  <w:sz w:val="18"/>
                  <w:szCs w:val="18"/>
                </w:rPr>
              </w:r>
              <w:r w:rsidRPr="00F3293D">
                <w:rPr>
                  <w:rFonts w:asciiTheme="majorHAnsi" w:hAnsiTheme="majorHAnsi"/>
                  <w:sz w:val="18"/>
                  <w:szCs w:val="18"/>
                </w:rPr>
                <w:fldChar w:fldCharType="end"/>
              </w:r>
              <w:r w:rsidRPr="00F3293D">
                <w:rPr>
                  <w:rFonts w:asciiTheme="majorHAnsi" w:hAnsiTheme="majorHAnsi"/>
                  <w:sz w:val="18"/>
                  <w:szCs w:val="18"/>
                </w:rPr>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3</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Systematic review</w:t>
            </w:r>
          </w:p>
        </w:tc>
      </w:tr>
      <w:tr w:rsidR="00B56559" w:rsidRPr="00F3293D" w:rsidTr="005A264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4</w:t>
            </w:r>
          </w:p>
        </w:tc>
        <w:tc>
          <w:tcPr>
            <w:tcW w:w="1552"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Basso 2013</w:t>
            </w:r>
            <w:hyperlink w:anchor="_ENREF_4" w:tooltip="Basso, 2013 #4" w:history="1">
              <w:r w:rsidRPr="00F3293D">
                <w:rPr>
                  <w:rFonts w:asciiTheme="majorHAnsi" w:hAnsiTheme="majorHAnsi"/>
                  <w:sz w:val="18"/>
                  <w:szCs w:val="18"/>
                </w:rPr>
                <w:fldChar w:fldCharType="begin"/>
              </w:r>
              <w:r w:rsidRPr="00F3293D">
                <w:rPr>
                  <w:rFonts w:asciiTheme="majorHAnsi" w:hAnsiTheme="majorHAnsi"/>
                  <w:sz w:val="18"/>
                  <w:szCs w:val="18"/>
                </w:rPr>
                <w:instrText xml:space="preserve"> ADDIN EN.CITE &lt;EndNote&gt;&lt;Cite&gt;&lt;Author&gt;Basso&lt;/Author&gt;&lt;Year&gt;2013&lt;/Year&gt;&lt;RecNum&gt;4&lt;/RecNum&gt;&lt;DisplayText&gt;&lt;style face="superscript"&gt;4&lt;/style&gt;&lt;/DisplayText&gt;&lt;record&gt;&lt;rec-number&gt;4&lt;/rec-number&gt;&lt;foreign-keys&gt;&lt;key app="EN" db-id="d5rxt29vzwpt2ae9vwpv5sscs2xrwfed9vds"&gt;4&lt;/key&gt;&lt;/foreign-keys&gt;&lt;ref-type name="Journal Article"&gt;17&lt;/ref-type&gt;&lt;contributors&gt;&lt;authors&gt;&lt;author&gt;Basso, C. R.&lt;/author&gt;&lt;author&gt;Helena, E. T. S.&lt;/author&gt;&lt;author&gt;Caraciolo, J. M. M.&lt;/author&gt;&lt;author&gt;Paiva, V.&lt;/author&gt;&lt;author&gt;Nemes, M. I. B.&lt;/author&gt;&lt;/authors&gt;&lt;/contributors&gt;&lt;auth-address&gt;Ref. and Training Center for Sexually Transmitted Infection and Acquired Immunodeficiency Syndrome, Rua Santa Cruz, 81, Vila Mariana, São Paulo, SP CEP: 4112-000, Brazil&amp;#xD;Department of Preventive Medicine, Faculty of Medicine, University of São Paulo, São Paulo, SP, Brazil&amp;#xD;Regional University of Blumenau, Blumenau, SC, Brazil&amp;#xD;Department of Social Psychology, Psychology Institute, University of São Paulo, São Paulo, SP, Brazil&lt;/auth-address&gt;&lt;titles&gt;&lt;title&gt;Exploring ART intake scenes in a human rights-based intervention to improve adherence: A randomized controlled trial&lt;/title&gt;&lt;secondary-title&gt;AIDS and Behavior&lt;/secondary-title&gt;&lt;/titles&gt;&lt;periodical&gt;&lt;full-title&gt;AIDS and Behavior&lt;/full-title&gt;&lt;/periodical&gt;&lt;pages&gt;181-192&lt;/pages&gt;&lt;volume&gt;17&lt;/volume&gt;&lt;number&gt;1&lt;/number&gt;&lt;keywords&gt;&lt;keyword&gt;Adherence intervention&lt;/keyword&gt;&lt;keyword&gt;Antiretroviral therapy&lt;/keyword&gt;&lt;keyword&gt;HAART&lt;/keyword&gt;&lt;keyword&gt;HIV/AIDS&lt;/keyword&gt;&lt;keyword&gt;Human rights&lt;/keyword&gt;&lt;keyword&gt;Psychosocial intervention&lt;/keyword&gt;&lt;keyword&gt;Social constructionism&lt;/keyword&gt;&lt;/keywords&gt;&lt;dates&gt;&lt;year&gt;2013&lt;/year&gt;&lt;/dates&gt;&lt;urls&gt;&lt;related-urls&gt;&lt;url&gt;http://www.scopus.com/inward/record.url?eid=2-s2.0-84872680090&amp;amp;partnerID=40&amp;amp;md5=e4c14b807e8995d0b732300a76237ef6&lt;/url&gt;&lt;/related-urls&gt;&lt;/urls&gt;&lt;remote-database-name&gt;Scopus&lt;/remote-database-name&gt;&lt;/record&gt;&lt;/Cite&gt;&lt;/EndNote&gt;</w:instrText>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4</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Majority of participants &gt;19 years, and not possible to extract data for all or part of 10-19 year age group (eligible: &gt;17 years, mean age=42 years)</w:t>
            </w:r>
          </w:p>
        </w:tc>
      </w:tr>
      <w:tr w:rsidR="00B56559" w:rsidRPr="00F3293D" w:rsidTr="005A26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5</w:t>
            </w:r>
          </w:p>
        </w:tc>
        <w:tc>
          <w:tcPr>
            <w:tcW w:w="1552"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Belzer</w:t>
            </w:r>
            <w:hyperlink w:anchor="_ENREF_5" w:tooltip="Belzer, 2013 #5" w:history="1">
              <w:r w:rsidRPr="00F3293D">
                <w:rPr>
                  <w:rFonts w:asciiTheme="majorHAnsi" w:hAnsiTheme="majorHAnsi"/>
                  <w:sz w:val="18"/>
                  <w:szCs w:val="18"/>
                </w:rPr>
                <w:fldChar w:fldCharType="begin"/>
              </w:r>
              <w:r w:rsidRPr="00F3293D">
                <w:rPr>
                  <w:rFonts w:asciiTheme="majorHAnsi" w:hAnsiTheme="majorHAnsi"/>
                  <w:sz w:val="18"/>
                  <w:szCs w:val="18"/>
                </w:rPr>
                <w:instrText xml:space="preserve"> ADDIN EN.CITE &lt;EndNote&gt;&lt;Cite&gt;&lt;Author&gt;Belzer&lt;/Author&gt;&lt;Year&gt;2013&lt;/Year&gt;&lt;RecNum&gt;5&lt;/RecNum&gt;&lt;DisplayText&gt;&lt;style face="superscript"&gt;5&lt;/style&gt;&lt;/DisplayText&gt;&lt;record&gt;&lt;rec-number&gt;5&lt;/rec-number&gt;&lt;foreign-keys&gt;&lt;key app="EN" db-id="d5rxt29vzwpt2ae9vwpv5sscs2xrwfed9vds"&gt;5&lt;/key&gt;&lt;/foreign-keys&gt;&lt;ref-type name="Journal Article"&gt;17&lt;/ref-type&gt;&lt;contributors&gt;&lt;authors&gt;&lt;author&gt;Belzer, Marvin&lt;/author&gt;&lt;/authors&gt;&lt;/contributors&gt;&lt;titles&gt;&lt;title&gt;A pilot study using cell phone interactions to improve HIV medication adherence in adolescents who have previously failed antiretroviral therapy&lt;/title&gt;&lt;secondary-title&gt;Journal of Adolescent Health&lt;/secondary-title&gt;&lt;/titles&gt;&lt;periodical&gt;&lt;full-title&gt;Journal of Adolescent Health&lt;/full-title&gt;&lt;/periodical&gt;&lt;pages&gt;S7-S7&lt;/pages&gt;&lt;volume&gt;52&lt;/volume&gt;&lt;number&gt;2&lt;/number&gt;&lt;dates&gt;&lt;year&gt;2013&lt;/year&gt;&lt;pub-dates&gt;&lt;date&gt;Feb&lt;/date&gt;&lt;/pub-dates&gt;&lt;/dates&gt;&lt;isbn&gt;1054-139X&lt;/isbn&gt;&lt;accession-num&gt;WOS:000314104000015&lt;/accession-num&gt;&lt;urls&gt;&lt;related-urls&gt;&lt;url&gt;&amp;lt;Go to ISI&amp;gt;://WOS:000314104000015&lt;/url&gt;&lt;/related-urls&gt;&lt;/urls&gt;&lt;/record&gt;&lt;/Cite&gt;&lt;/EndNote&gt;</w:instrText>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5</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Majority of participants &gt;19 years, and not possible to extract data for all or part of 10-19 year age group (eligible: 15-24 years, mean age=20 years)</w:t>
            </w:r>
          </w:p>
        </w:tc>
      </w:tr>
      <w:tr w:rsidR="00B56559" w:rsidRPr="00F3293D" w:rsidTr="005A264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6</w:t>
            </w:r>
          </w:p>
        </w:tc>
        <w:tc>
          <w:tcPr>
            <w:tcW w:w="1552"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Braitstein 2012</w:t>
            </w:r>
            <w:hyperlink w:anchor="_ENREF_6" w:tooltip="Braitstein, 2012 #8" w:history="1">
              <w:r w:rsidRPr="00F3293D">
                <w:rPr>
                  <w:rFonts w:asciiTheme="majorHAnsi" w:hAnsiTheme="majorHAnsi"/>
                  <w:sz w:val="18"/>
                  <w:szCs w:val="18"/>
                </w:rPr>
                <w:fldChar w:fldCharType="begin">
                  <w:fldData xml:space="preserve">PEVuZE5vdGU+PENpdGU+PEF1dGhvcj5CcmFpdHN0ZWluPC9BdXRob3I+PFllYXI+MjAxMjwvWWVh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=
</w:fldData>
                </w:fldChar>
              </w:r>
              <w:r w:rsidRPr="00F3293D">
                <w:rPr>
                  <w:rFonts w:asciiTheme="majorHAnsi" w:hAnsiTheme="majorHAnsi"/>
                  <w:sz w:val="18"/>
                  <w:szCs w:val="18"/>
                </w:rPr>
                <w:instrText xml:space="preserve"> ADDIN EN.CITE </w:instrText>
              </w:r>
              <w:r w:rsidRPr="00F3293D">
                <w:rPr>
                  <w:rFonts w:asciiTheme="majorHAnsi" w:hAnsiTheme="majorHAnsi"/>
                  <w:sz w:val="18"/>
                  <w:szCs w:val="18"/>
                </w:rPr>
                <w:fldChar w:fldCharType="begin">
                  <w:fldData xml:space="preserve">PEVuZE5vdGU+PENpdGU+PEF1dGhvcj5CcmFpdHN0ZWluPC9BdXRob3I+PFllYXI+MjAxMjwvWWVh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=
</w:fldData>
                </w:fldChar>
              </w:r>
              <w:r w:rsidRPr="00F3293D">
                <w:rPr>
                  <w:rFonts w:asciiTheme="majorHAnsi" w:hAnsiTheme="majorHAnsi"/>
                  <w:sz w:val="18"/>
                  <w:szCs w:val="18"/>
                </w:rPr>
                <w:instrText xml:space="preserve"> ADDIN EN.CITE.DATA </w:instrText>
              </w:r>
              <w:r w:rsidRPr="00F3293D">
                <w:rPr>
                  <w:rFonts w:asciiTheme="majorHAnsi" w:hAnsiTheme="majorHAnsi"/>
                  <w:sz w:val="18"/>
                  <w:szCs w:val="18"/>
                </w:rPr>
              </w:r>
              <w:r w:rsidRPr="00F3293D">
                <w:rPr>
                  <w:rFonts w:asciiTheme="majorHAnsi" w:hAnsiTheme="majorHAnsi"/>
                  <w:sz w:val="18"/>
                  <w:szCs w:val="18"/>
                </w:rPr>
                <w:fldChar w:fldCharType="end"/>
              </w:r>
              <w:r w:rsidRPr="00F3293D">
                <w:rPr>
                  <w:rFonts w:asciiTheme="majorHAnsi" w:hAnsiTheme="majorHAnsi"/>
                  <w:sz w:val="18"/>
                  <w:szCs w:val="18"/>
                </w:rPr>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6</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Majority of participants &gt;19 years, and not possible to extract data for all or part of 10-19 year age group (eligible &gt;13 years old, median age=36 years)</w:t>
            </w:r>
          </w:p>
        </w:tc>
      </w:tr>
      <w:tr w:rsidR="00B56559" w:rsidRPr="00F3293D" w:rsidTr="005A26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7</w:t>
            </w:r>
          </w:p>
        </w:tc>
        <w:tc>
          <w:tcPr>
            <w:tcW w:w="1552"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Chandwani 2011</w:t>
            </w:r>
            <w:hyperlink w:anchor="_ENREF_7" w:tooltip="Chandwani, 2011 #9" w:history="1">
              <w:r w:rsidRPr="00F3293D">
                <w:rPr>
                  <w:rFonts w:asciiTheme="majorHAnsi" w:hAnsiTheme="majorHAnsi"/>
                  <w:sz w:val="18"/>
                  <w:szCs w:val="18"/>
                </w:rPr>
                <w:fldChar w:fldCharType="begin">
                  <w:fldData xml:space="preserve">PEVuZE5vdGU+PENpdGU+PEF1dGhvcj5DaGFuZHdhbmk8L0F1dGhvcj48WWVhcj4yMDExPC9ZZWFy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</w:fldData>
                </w:fldChar>
              </w:r>
              <w:r w:rsidRPr="00F3293D">
                <w:rPr>
                  <w:rFonts w:asciiTheme="majorHAnsi" w:hAnsiTheme="majorHAnsi"/>
                  <w:sz w:val="18"/>
                  <w:szCs w:val="18"/>
                </w:rPr>
                <w:instrText xml:space="preserve"> ADDIN EN.CITE </w:instrText>
              </w:r>
              <w:r w:rsidRPr="00F3293D">
                <w:rPr>
                  <w:rFonts w:asciiTheme="majorHAnsi" w:hAnsiTheme="majorHAnsi"/>
                  <w:sz w:val="18"/>
                  <w:szCs w:val="18"/>
                </w:rPr>
                <w:fldChar w:fldCharType="begin">
                  <w:fldData xml:space="preserve">PEVuZE5vdGU+PENpdGU+PEF1dGhvcj5DaGFuZHdhbmk8L0F1dGhvcj48WWVhcj4yMDExPC9ZZWFy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</w:fldData>
                </w:fldChar>
              </w:r>
              <w:r w:rsidRPr="00F3293D">
                <w:rPr>
                  <w:rFonts w:asciiTheme="majorHAnsi" w:hAnsiTheme="majorHAnsi"/>
                  <w:sz w:val="18"/>
                  <w:szCs w:val="18"/>
                </w:rPr>
                <w:instrText xml:space="preserve"> ADDIN EN.CITE.DATA </w:instrText>
              </w:r>
              <w:r w:rsidRPr="00F3293D">
                <w:rPr>
                  <w:rFonts w:asciiTheme="majorHAnsi" w:hAnsiTheme="majorHAnsi"/>
                  <w:sz w:val="18"/>
                  <w:szCs w:val="18"/>
                </w:rPr>
              </w:r>
              <w:r w:rsidRPr="00F3293D">
                <w:rPr>
                  <w:rFonts w:asciiTheme="majorHAnsi" w:hAnsiTheme="majorHAnsi"/>
                  <w:sz w:val="18"/>
                  <w:szCs w:val="18"/>
                </w:rPr>
                <w:fldChar w:fldCharType="end"/>
              </w:r>
              <w:r w:rsidRPr="00F3293D">
                <w:rPr>
                  <w:rFonts w:asciiTheme="majorHAnsi" w:hAnsiTheme="majorHAnsi"/>
                  <w:sz w:val="18"/>
                  <w:szCs w:val="18"/>
                </w:rPr>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7</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Not relevant: effect of interventions on linkage, retention or adherence not assessed</w:t>
            </w:r>
          </w:p>
        </w:tc>
      </w:tr>
      <w:tr w:rsidR="00B56559" w:rsidRPr="00F3293D" w:rsidTr="005A264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8</w:t>
            </w:r>
          </w:p>
        </w:tc>
        <w:tc>
          <w:tcPr>
            <w:tcW w:w="1552"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Chung 2005</w:t>
            </w:r>
            <w:hyperlink w:anchor="_ENREF_8" w:tooltip="Chung, 2005 #10" w:history="1">
              <w:r w:rsidRPr="00F3293D">
                <w:rPr>
                  <w:rFonts w:asciiTheme="majorHAnsi" w:hAnsiTheme="majorHAnsi"/>
                  <w:sz w:val="18"/>
                  <w:szCs w:val="18"/>
                </w:rPr>
                <w:fldChar w:fldCharType="begin"/>
              </w:r>
              <w:r w:rsidRPr="00F3293D">
                <w:rPr>
                  <w:rFonts w:asciiTheme="majorHAnsi" w:hAnsiTheme="majorHAnsi"/>
                  <w:sz w:val="18"/>
                  <w:szCs w:val="18"/>
                </w:rPr>
                <w:instrText xml:space="preserve"> ADDIN EN.CITE &lt;EndNote&gt;&lt;Cite&gt;&lt;Author&gt;Chung&lt;/Author&gt;&lt;Year&gt;2005&lt;/Year&gt;&lt;RecNum&gt;10&lt;/RecNum&gt;&lt;DisplayText&gt;&lt;style face="superscript"&gt;8&lt;/style&gt;&lt;/DisplayText&gt;&lt;record&gt;&lt;rec-number&gt;10&lt;/rec-number&gt;&lt;foreign-keys&gt;&lt;key app="EN" db-id="d5rxt29vzwpt2ae9vwpv5sscs2xrwfed9vds"&gt;10&lt;/key&gt;&lt;/foreign-keys&gt;&lt;ref-type name="Journal Article"&gt;17&lt;/ref-type&gt;&lt;contributors&gt;&lt;authors&gt;&lt;author&gt;Chung, A. M.&lt;/author&gt;&lt;author&gt;Mancao, N.&lt;/author&gt;&lt;/authors&gt;&lt;/contributors&gt;&lt;titles&gt;&lt;title&gt;A pharmacist-managed medication adherence program to improve antiretroviral therapy adherence and clinical outcomes in HIV/AIDS-infected adults and children&lt;/title&gt;&lt;secondary-title&gt;Pharmacotherapy&lt;/secondary-title&gt;&lt;/titles&gt;&lt;periodical&gt;&lt;full-title&gt;Pharmacotherapy&lt;/full-title&gt;&lt;/periodical&gt;&lt;pages&gt;479-479&lt;/pages&gt;&lt;volume&gt;25&lt;/volume&gt;&lt;number&gt;3&lt;/number&gt;&lt;dates&gt;&lt;year&gt;2005&lt;/year&gt;&lt;pub-dates&gt;&lt;date&gt;Mar&lt;/date&gt;&lt;/pub-dates&gt;&lt;/dates&gt;&lt;isbn&gt;0277-0008&lt;/isbn&gt;&lt;accession-num&gt;WOS:000227288900148&lt;/accession-num&gt;&lt;urls&gt;&lt;related-urls&gt;&lt;url&gt;&amp;lt;Go to ISI&amp;gt;://WOS:000227288900148&lt;/url&gt;&lt;/related-urls&gt;&lt;/urls&gt;&lt;/record&gt;&lt;/Cite&gt;&lt;/EndNote&gt;</w:instrText>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8</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Participants stated to be “adults”, age range not given</w:t>
            </w:r>
          </w:p>
        </w:tc>
      </w:tr>
      <w:tr w:rsidR="00B56559" w:rsidRPr="00F3293D" w:rsidTr="005A26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9</w:t>
            </w:r>
          </w:p>
        </w:tc>
        <w:tc>
          <w:tcPr>
            <w:tcW w:w="1552"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de Bruin 2010</w:t>
            </w:r>
            <w:hyperlink w:anchor="_ENREF_9" w:tooltip="de Bruin, 2010 #12" w:history="1">
              <w:r w:rsidRPr="00F3293D">
                <w:rPr>
                  <w:rFonts w:asciiTheme="majorHAnsi" w:hAnsiTheme="majorHAnsi"/>
                  <w:sz w:val="18"/>
                  <w:szCs w:val="18"/>
                </w:rPr>
                <w:fldChar w:fldCharType="begin">
                  <w:fldData xml:space="preserve">PEVuZE5vdGU+PENpdGU+PEF1dGhvcj5kZSBCcnVpbjwvQXV0aG9yPjxZZWFyPjIwMTA8L1llYXI+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</w:fldData>
                </w:fldChar>
              </w:r>
              <w:r w:rsidRPr="00F3293D">
                <w:rPr>
                  <w:rFonts w:asciiTheme="majorHAnsi" w:hAnsiTheme="majorHAnsi"/>
                  <w:sz w:val="18"/>
                  <w:szCs w:val="18"/>
                </w:rPr>
                <w:instrText xml:space="preserve"> ADDIN EN.CITE </w:instrText>
              </w:r>
              <w:r w:rsidRPr="00F3293D">
                <w:rPr>
                  <w:rFonts w:asciiTheme="majorHAnsi" w:hAnsiTheme="majorHAnsi"/>
                  <w:sz w:val="18"/>
                  <w:szCs w:val="18"/>
                </w:rPr>
                <w:fldChar w:fldCharType="begin">
                  <w:fldData xml:space="preserve">PEVuZE5vdGU+PENpdGU+PEF1dGhvcj5kZSBCcnVpbjwvQXV0aG9yPjxZZWFyPjIwMTA8L1llYXI+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</w:fldData>
                </w:fldChar>
              </w:r>
              <w:r w:rsidRPr="00F3293D">
                <w:rPr>
                  <w:rFonts w:asciiTheme="majorHAnsi" w:hAnsiTheme="majorHAnsi"/>
                  <w:sz w:val="18"/>
                  <w:szCs w:val="18"/>
                </w:rPr>
                <w:instrText xml:space="preserve"> ADDIN EN.CITE.DATA </w:instrText>
              </w:r>
              <w:r w:rsidRPr="00F3293D">
                <w:rPr>
                  <w:rFonts w:asciiTheme="majorHAnsi" w:hAnsiTheme="majorHAnsi"/>
                  <w:sz w:val="18"/>
                  <w:szCs w:val="18"/>
                </w:rPr>
              </w:r>
              <w:r w:rsidRPr="00F3293D">
                <w:rPr>
                  <w:rFonts w:asciiTheme="majorHAnsi" w:hAnsiTheme="majorHAnsi"/>
                  <w:sz w:val="18"/>
                  <w:szCs w:val="18"/>
                </w:rPr>
                <w:fldChar w:fldCharType="end"/>
              </w:r>
              <w:r w:rsidRPr="00F3293D">
                <w:rPr>
                  <w:rFonts w:asciiTheme="majorHAnsi" w:hAnsiTheme="majorHAnsi"/>
                  <w:sz w:val="18"/>
                  <w:szCs w:val="18"/>
                </w:rPr>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9</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Majority of participants &gt;19 years, and not possible to extract data for all or part of 10-19 year age group (eligible: 18 years or older, mean age=48 years)</w:t>
            </w:r>
          </w:p>
        </w:tc>
      </w:tr>
      <w:tr w:rsidR="00B56559" w:rsidRPr="00F3293D" w:rsidTr="005A264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10</w:t>
            </w:r>
          </w:p>
        </w:tc>
        <w:tc>
          <w:tcPr>
            <w:tcW w:w="1552"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Dieckhaus 2007</w:t>
            </w:r>
            <w:hyperlink w:anchor="_ENREF_10" w:tooltip="Dieckhaus, 2007 #13" w:history="1">
              <w:r w:rsidRPr="00F3293D">
                <w:rPr>
                  <w:rFonts w:asciiTheme="majorHAnsi" w:hAnsiTheme="majorHAnsi"/>
                  <w:sz w:val="18"/>
                  <w:szCs w:val="18"/>
                </w:rPr>
                <w:fldChar w:fldCharType="begin"/>
              </w:r>
              <w:r w:rsidRPr="00F3293D">
                <w:rPr>
                  <w:rFonts w:asciiTheme="majorHAnsi" w:hAnsiTheme="majorHAnsi"/>
                  <w:sz w:val="18"/>
                  <w:szCs w:val="18"/>
                </w:rPr>
                <w:instrText xml:space="preserve"> ADDIN EN.CITE &lt;EndNote&gt;&lt;Cite&gt;&lt;Author&gt;Dieckhaus&lt;/Author&gt;&lt;Year&gt;2007&lt;/Year&gt;&lt;RecNum&gt;13&lt;/RecNum&gt;&lt;DisplayText&gt;&lt;style face="superscript"&gt;10&lt;/style&gt;&lt;/DisplayText&gt;&lt;record&gt;&lt;rec-number&gt;13&lt;/rec-number&gt;&lt;foreign-keys&gt;&lt;key app="EN" db-id="d5rxt29vzwpt2ae9vwpv5sscs2xrwfed9vds"&gt;13&lt;/key&gt;&lt;/foreign-keys&gt;&lt;ref-type name="Journal Article"&gt;17&lt;/ref-type&gt;&lt;contributors&gt;&lt;authors&gt;&lt;author&gt;Dieckhaus, K. D.&lt;/author&gt;&lt;author&gt;Odesina, V.&lt;/author&gt;&lt;/authors&gt;&lt;/contributors&gt;&lt;auth-address&gt;Division of Infectious Diseases, University of Connecticut Health Center, Farmington, CT, United States&amp;#xD;Department of Community Medicine, University of Connecticut Health Center, Farmington, CT, United States&amp;#xD;Division of Infectious Diseases, Department of Medicine, University of Connecticut Health Center, 263 Farmington Avenue, Farmington, CT 06030-3212, United States&lt;/auth-address&gt;&lt;titles&gt;&lt;title&gt;Outcomes of a multifaceted medication adherence intervention for HIV-positive patients&lt;/title&gt;&lt;secondary-title&gt;AIDS Patient Care and STDs&lt;/secondary-title&gt;&lt;/titles&gt;&lt;periodical&gt;&lt;full-title&gt;AIDS Patient Care STDS&lt;/full-title&gt;&lt;abbr-1&gt;AIDS patient care and STDs&lt;/abbr-1&gt;&lt;/periodical&gt;&lt;pages&gt;81-91&lt;/pages&gt;&lt;volume&gt;21&lt;/volume&gt;&lt;number&gt;2&lt;/number&gt;&lt;dates&gt;&lt;year&gt;2007&lt;/year&gt;&lt;/dates&gt;&lt;urls&gt;&lt;related-urls&gt;&lt;url&gt;http://www.scopus.com/inward/record.url?eid=2-s2.0-33847771150&amp;amp;partnerID=40&amp;amp;md5=8c5132792ab2037a35dff491b47c606e&lt;/url&gt;&lt;/related-urls&gt;&lt;/urls&gt;&lt;remote-database-name&gt;Scopus&lt;/remote-database-name&gt;&lt;/record&gt;&lt;/Cite&gt;&lt;/EndNote&gt;</w:instrText>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10</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Majority of participants &gt;19 years, and not possible to extract data for all or part of 10-19 year age group (age range of participants: 12-73 years, mean age: 43 years).</w:t>
            </w:r>
          </w:p>
        </w:tc>
      </w:tr>
      <w:tr w:rsidR="00B56559" w:rsidRPr="00F3293D" w:rsidTr="005A26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11</w:t>
            </w:r>
          </w:p>
        </w:tc>
        <w:tc>
          <w:tcPr>
            <w:tcW w:w="1552"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Dilorio 2003</w:t>
            </w:r>
            <w:hyperlink w:anchor="_ENREF_11" w:tooltip="DiIorio, 2003 #14" w:history="1">
              <w:r w:rsidRPr="00F3293D">
                <w:rPr>
                  <w:rFonts w:asciiTheme="majorHAnsi" w:hAnsiTheme="majorHAnsi"/>
                  <w:sz w:val="18"/>
                  <w:szCs w:val="18"/>
                </w:rPr>
                <w:fldChar w:fldCharType="begin">
                  <w:fldData xml:space="preserve">PEVuZE5vdGU+PENpdGU+PEF1dGhvcj5EaUlvcmlvPC9BdXRob3I+PFllYXI+MjAwMzwvWWVhcj48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</w:fldData>
                </w:fldChar>
              </w:r>
              <w:r w:rsidRPr="00F3293D">
                <w:rPr>
                  <w:rFonts w:asciiTheme="majorHAnsi" w:hAnsiTheme="majorHAnsi"/>
                  <w:sz w:val="18"/>
                  <w:szCs w:val="18"/>
                </w:rPr>
                <w:instrText xml:space="preserve"> ADDIN EN.CITE </w:instrText>
              </w:r>
              <w:r w:rsidRPr="00F3293D">
                <w:rPr>
                  <w:rFonts w:asciiTheme="majorHAnsi" w:hAnsiTheme="majorHAnsi"/>
                  <w:sz w:val="18"/>
                  <w:szCs w:val="18"/>
                </w:rPr>
                <w:fldChar w:fldCharType="begin">
                  <w:fldData xml:space="preserve">PEVuZE5vdGU+PENpdGU+PEF1dGhvcj5EaUlvcmlvPC9BdXRob3I+PFllYXI+MjAwMzwvWWVhcj48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</w:fldData>
                </w:fldChar>
              </w:r>
              <w:r w:rsidRPr="00F3293D">
                <w:rPr>
                  <w:rFonts w:asciiTheme="majorHAnsi" w:hAnsiTheme="majorHAnsi"/>
                  <w:sz w:val="18"/>
                  <w:szCs w:val="18"/>
                </w:rPr>
                <w:instrText xml:space="preserve"> ADDIN EN.CITE.DATA </w:instrText>
              </w:r>
              <w:r w:rsidRPr="00F3293D">
                <w:rPr>
                  <w:rFonts w:asciiTheme="majorHAnsi" w:hAnsiTheme="majorHAnsi"/>
                  <w:sz w:val="18"/>
                  <w:szCs w:val="18"/>
                </w:rPr>
              </w:r>
              <w:r w:rsidRPr="00F3293D">
                <w:rPr>
                  <w:rFonts w:asciiTheme="majorHAnsi" w:hAnsiTheme="majorHAnsi"/>
                  <w:sz w:val="18"/>
                  <w:szCs w:val="18"/>
                </w:rPr>
                <w:fldChar w:fldCharType="end"/>
              </w:r>
              <w:r w:rsidRPr="00F3293D">
                <w:rPr>
                  <w:rFonts w:asciiTheme="majorHAnsi" w:hAnsiTheme="majorHAnsi"/>
                  <w:sz w:val="18"/>
                  <w:szCs w:val="18"/>
                </w:rPr>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11</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Adults (age range: 26-53 years)</w:t>
            </w:r>
          </w:p>
        </w:tc>
      </w:tr>
      <w:tr w:rsidR="00B56559" w:rsidRPr="00F3293D" w:rsidTr="005A264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12</w:t>
            </w:r>
          </w:p>
        </w:tc>
        <w:tc>
          <w:tcPr>
            <w:tcW w:w="1552"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do Carmo Sales Monteiro 2008</w:t>
            </w:r>
            <w:hyperlink w:anchor="_ENREF_12" w:tooltip="do Carmo Sales Monteiro, 2008 #75" w:history="1">
              <w:r w:rsidRPr="00F3293D">
                <w:rPr>
                  <w:rFonts w:asciiTheme="majorHAnsi" w:hAnsiTheme="majorHAnsi"/>
                  <w:sz w:val="18"/>
                  <w:szCs w:val="18"/>
                </w:rPr>
                <w:fldChar w:fldCharType="begin"/>
              </w:r>
              <w:r w:rsidRPr="00F3293D">
                <w:rPr>
                  <w:rFonts w:asciiTheme="majorHAnsi" w:hAnsiTheme="majorHAnsi"/>
                  <w:sz w:val="18"/>
                  <w:szCs w:val="18"/>
                </w:rPr>
                <w:instrText xml:space="preserve"> ADDIN EN.CITE &lt;EndNote&gt;&lt;Cite&gt;&lt;Author&gt;do Carmo Sales Monteiro&lt;/Author&gt;&lt;Year&gt;2008&lt;/Year&gt;&lt;RecNum&gt;75&lt;/RecNum&gt;&lt;DisplayText&gt;&lt;style face="superscript"&gt;12&lt;/style&gt;&lt;/DisplayText&gt;&lt;record&gt;&lt;rec-number&gt;75&lt;/rec-number&gt;&lt;foreign-keys&gt;&lt;key app="EN" db-id="d5rxt29vzwpt2ae9vwpv5sscs2xrwfed9vds"&gt;75&lt;/key&gt;&lt;/foreign-keys&gt;&lt;ref-type name="Journal Article"&gt;17&lt;/ref-type&gt;&lt;contributors&gt;&lt;authors&gt;&lt;author&gt;do Carmo Sales Monteiro, M.&lt;/author&gt;&lt;author&gt;VanderVeken, L.&lt;/author&gt;&lt;author&gt;Zilhao, I.&lt;/author&gt;&lt;author&gt;Cossa, R.&lt;/author&gt;&lt;author&gt;Munguanbi, J.&lt;/author&gt;&lt;author&gt;Paunde, O.&lt;/author&gt;&lt;author&gt;Osman, N.&lt;/author&gt;&lt;author&gt;Calu, N.&lt;/author&gt;&lt;/authors&gt;&lt;/contributors&gt;&lt;titles&gt;&lt;title&gt;Increasing access to HIV/AIDS treatment and care for youth and adolescents in Mozambique&lt;/title&gt;&lt;secondary-title&gt;Mexico City - AIDS 2008: Abstract no. WEPE0561&lt;/secondary-title&gt;&lt;/titles&gt;&lt;periodical&gt;&lt;full-title&gt;Mexico City - AIDS 2008: Abstract no. WEPE0561&lt;/full-title&gt;&lt;/periodical&gt;&lt;dates&gt;&lt;year&gt;2008&lt;/year&gt;&lt;/dates&gt;&lt;urls&gt;&lt;/urls&gt;&lt;/record&gt;&lt;/Cite&gt;&lt;/EndNote&gt;</w:instrText>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12</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No retention, linkage or adherence outcome data reported</w:t>
            </w:r>
          </w:p>
        </w:tc>
      </w:tr>
      <w:tr w:rsidR="00B56559" w:rsidRPr="00F3293D" w:rsidTr="005A26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13</w:t>
            </w:r>
          </w:p>
        </w:tc>
        <w:tc>
          <w:tcPr>
            <w:tcW w:w="1552"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Dowashen 2011</w:t>
            </w:r>
            <w:hyperlink w:anchor="_ENREF_13" w:tooltip="Dowshen, 2011 #15" w:history="1">
              <w:r w:rsidRPr="00F3293D">
                <w:rPr>
                  <w:rFonts w:asciiTheme="majorHAnsi" w:hAnsiTheme="majorHAnsi"/>
                  <w:sz w:val="18"/>
                  <w:szCs w:val="18"/>
                </w:rPr>
                <w:fldChar w:fldCharType="begin"/>
              </w:r>
              <w:r w:rsidRPr="00F3293D">
                <w:rPr>
                  <w:rFonts w:asciiTheme="majorHAnsi" w:hAnsiTheme="majorHAnsi"/>
                  <w:sz w:val="18"/>
                  <w:szCs w:val="18"/>
                </w:rPr>
                <w:instrText xml:space="preserve"> ADDIN EN.CITE &lt;EndNote&gt;&lt;Cite&gt;&lt;Author&gt;Dowshen&lt;/Author&gt;&lt;Year&gt;2011&lt;/Year&gt;&lt;RecNum&gt;15&lt;/RecNum&gt;&lt;DisplayText&gt;&lt;style face="superscript"&gt;13&lt;/style&gt;&lt;/DisplayText&gt;&lt;record&gt;&lt;rec-number&gt;15&lt;/rec-number&gt;&lt;foreign-keys&gt;&lt;key app="EN" db-id="d5rxt29vzwpt2ae9vwpv5sscs2xrwfed9vds"&gt;15&lt;/key&gt;&lt;/foreign-keys&gt;&lt;ref-type name="Journal Article"&gt;17&lt;/ref-type&gt;&lt;contributors&gt;&lt;authors&gt;&lt;author&gt;Dowshen, Nadia&lt;/author&gt;&lt;author&gt;Kuhns, Lisa&lt;/author&gt;&lt;author&gt;Johnson, Amy&lt;/author&gt;&lt;author&gt;Holoyda, Brian&lt;/author&gt;&lt;author&gt;Garofalo, Robert&lt;/author&gt;&lt;/authors&gt;&lt;/contributors&gt;&lt;titles&gt;&lt;title&gt;Text message reminders to improve adherence to antiretroviral therapy for HIV-positive youth&lt;/title&gt;&lt;secondary-title&gt;Journal of Adolescent Health&lt;/secondary-title&gt;&lt;/titles&gt;&lt;periodical&gt;&lt;full-title&gt;Journal of Adolescent Health&lt;/full-title&gt;&lt;/periodical&gt;&lt;pages&gt;S64-S65&lt;/pages&gt;&lt;volume&gt;48&lt;/volume&gt;&lt;number&gt;2&lt;/number&gt;&lt;dates&gt;&lt;year&gt;2011&lt;/year&gt;&lt;pub-dates&gt;&lt;date&gt;Feb&lt;/date&gt;&lt;/pub-dates&gt;&lt;/dates&gt;&lt;isbn&gt;1054-139X&lt;/isbn&gt;&lt;accession-num&gt;WOS:000286884700122&lt;/accession-num&gt;&lt;urls&gt;&lt;related-urls&gt;&lt;url&gt;&amp;lt;Go to ISI&amp;gt;://WOS:000286884700122&lt;/url&gt;&lt;url&gt;http://www.jahonline.org/article/S1054-139X(10)00655-5/abstract&lt;/url&gt;&lt;url&gt;http://ac.els-cdn.com/S1054139X10006555/1-s2.0-S1054139X10006555-main.pdf?_tid=218b1e50-22be-11e4-8328-00000aab0f6b&amp;amp;acdnat=1407916253_c5b1e62d7f5b8b405c0b1573d7773081&lt;/url&gt;&lt;/related-urls&gt;&lt;/urls&gt;&lt;electronic-resource-num&gt;10.1016/j.jadohealth.2010.11.138&lt;/electronic-resource-num&gt;&lt;/record&gt;&lt;/Cite&gt;&lt;/EndNote&gt;</w:instrText>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13</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Majority of participants &gt;19 years, and not possible to extract data for all or part of 10-19 year age group (eligible: 12-29 years, mean age 23 years)</w:t>
            </w:r>
          </w:p>
        </w:tc>
      </w:tr>
      <w:tr w:rsidR="00B56559" w:rsidRPr="00F3293D" w:rsidTr="005A264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14</w:t>
            </w:r>
          </w:p>
        </w:tc>
        <w:tc>
          <w:tcPr>
            <w:tcW w:w="1552"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Dowashen 2012</w:t>
            </w:r>
            <w:hyperlink w:anchor="_ENREF_14" w:tooltip="Dowshen, 2012 #17" w:history="1">
              <w:r w:rsidRPr="00F3293D">
                <w:rPr>
                  <w:rFonts w:asciiTheme="majorHAnsi" w:hAnsiTheme="majorHAnsi"/>
                  <w:sz w:val="18"/>
                  <w:szCs w:val="18"/>
                </w:rPr>
                <w:fldChar w:fldCharType="begin">
                  <w:fldData xml:space="preserve">PEVuZE5vdGU+PENpdGU+PEF1dGhvcj5Eb3dzaGVuPC9BdXRob3I+PFllYXI+MjAxMjwvWWVhcj48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</w:fldData>
                </w:fldChar>
              </w:r>
              <w:r w:rsidRPr="00F3293D">
                <w:rPr>
                  <w:rFonts w:asciiTheme="majorHAnsi" w:hAnsiTheme="majorHAnsi"/>
                  <w:sz w:val="18"/>
                  <w:szCs w:val="18"/>
                </w:rPr>
                <w:instrText xml:space="preserve"> ADDIN EN.CITE </w:instrText>
              </w:r>
              <w:r w:rsidRPr="00F3293D">
                <w:rPr>
                  <w:rFonts w:asciiTheme="majorHAnsi" w:hAnsiTheme="majorHAnsi"/>
                  <w:sz w:val="18"/>
                  <w:szCs w:val="18"/>
                </w:rPr>
                <w:fldChar w:fldCharType="begin">
                  <w:fldData xml:space="preserve">PEVuZE5vdGU+PENpdGU+PEF1dGhvcj5Eb3dzaGVuPC9BdXRob3I+PFllYXI+MjAxMjwvWWVhcj48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</w:fldData>
                </w:fldChar>
              </w:r>
              <w:r w:rsidRPr="00F3293D">
                <w:rPr>
                  <w:rFonts w:asciiTheme="majorHAnsi" w:hAnsiTheme="majorHAnsi"/>
                  <w:sz w:val="18"/>
                  <w:szCs w:val="18"/>
                </w:rPr>
                <w:instrText xml:space="preserve"> ADDIN EN.CITE.DATA </w:instrText>
              </w:r>
              <w:r w:rsidRPr="00F3293D">
                <w:rPr>
                  <w:rFonts w:asciiTheme="majorHAnsi" w:hAnsiTheme="majorHAnsi"/>
                  <w:sz w:val="18"/>
                  <w:szCs w:val="18"/>
                </w:rPr>
              </w:r>
              <w:r w:rsidRPr="00F3293D">
                <w:rPr>
                  <w:rFonts w:asciiTheme="majorHAnsi" w:hAnsiTheme="majorHAnsi"/>
                  <w:sz w:val="18"/>
                  <w:szCs w:val="18"/>
                </w:rPr>
                <w:fldChar w:fldCharType="end"/>
              </w:r>
              <w:r w:rsidRPr="00F3293D">
                <w:rPr>
                  <w:rFonts w:asciiTheme="majorHAnsi" w:hAnsiTheme="majorHAnsi"/>
                  <w:sz w:val="18"/>
                  <w:szCs w:val="18"/>
                </w:rPr>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14</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Majority of participants &gt;19 years, and not possible to extract data for all or part of 10-19 year age group (eligible: 14-29 years, mean age 23 years)</w:t>
            </w:r>
          </w:p>
        </w:tc>
      </w:tr>
      <w:tr w:rsidR="00B56559" w:rsidRPr="00F3293D" w:rsidTr="005A26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15</w:t>
            </w:r>
          </w:p>
        </w:tc>
        <w:tc>
          <w:tcPr>
            <w:tcW w:w="1552"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Dowashen 2013</w:t>
            </w:r>
            <w:hyperlink w:anchor="_ENREF_15" w:tooltip="Dowshen, 2013 #16" w:history="1">
              <w:r w:rsidRPr="00F3293D">
                <w:rPr>
                  <w:rFonts w:asciiTheme="majorHAnsi" w:hAnsiTheme="majorHAnsi"/>
                  <w:sz w:val="18"/>
                  <w:szCs w:val="18"/>
                </w:rPr>
                <w:fldChar w:fldCharType="begin">
                  <w:fldData xml:space="preserve">PEVuZE5vdGU+PENpdGU+PEF1dGhvcj5Eb3dzaGVuPC9BdXRob3I+PFllYXI+MjAxMzwvWWVhcj48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</w:fldData>
                </w:fldChar>
              </w:r>
              <w:r w:rsidRPr="00F3293D">
                <w:rPr>
                  <w:rFonts w:asciiTheme="majorHAnsi" w:hAnsiTheme="majorHAnsi"/>
                  <w:sz w:val="18"/>
                  <w:szCs w:val="18"/>
                </w:rPr>
                <w:instrText xml:space="preserve"> ADDIN EN.CITE </w:instrText>
              </w:r>
              <w:r w:rsidRPr="00F3293D">
                <w:rPr>
                  <w:rFonts w:asciiTheme="majorHAnsi" w:hAnsiTheme="majorHAnsi"/>
                  <w:sz w:val="18"/>
                  <w:szCs w:val="18"/>
                </w:rPr>
                <w:fldChar w:fldCharType="begin">
                  <w:fldData xml:space="preserve">PEVuZE5vdGU+PENpdGU+PEF1dGhvcj5Eb3dzaGVuPC9BdXRob3I+PFllYXI+MjAxMzwvWWVhcj48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</w:fldData>
                </w:fldChar>
              </w:r>
              <w:r w:rsidRPr="00F3293D">
                <w:rPr>
                  <w:rFonts w:asciiTheme="majorHAnsi" w:hAnsiTheme="majorHAnsi"/>
                  <w:sz w:val="18"/>
                  <w:szCs w:val="18"/>
                </w:rPr>
                <w:instrText xml:space="preserve"> ADDIN EN.CITE.DATA </w:instrText>
              </w:r>
              <w:r w:rsidRPr="00F3293D">
                <w:rPr>
                  <w:rFonts w:asciiTheme="majorHAnsi" w:hAnsiTheme="majorHAnsi"/>
                  <w:sz w:val="18"/>
                  <w:szCs w:val="18"/>
                </w:rPr>
              </w:r>
              <w:r w:rsidRPr="00F3293D">
                <w:rPr>
                  <w:rFonts w:asciiTheme="majorHAnsi" w:hAnsiTheme="majorHAnsi"/>
                  <w:sz w:val="18"/>
                  <w:szCs w:val="18"/>
                </w:rPr>
                <w:fldChar w:fldCharType="end"/>
              </w:r>
              <w:r w:rsidRPr="00F3293D">
                <w:rPr>
                  <w:rFonts w:asciiTheme="majorHAnsi" w:hAnsiTheme="majorHAnsi"/>
                  <w:sz w:val="18"/>
                  <w:szCs w:val="18"/>
                </w:rPr>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15</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Majority of participants &lt;10 years or &gt;19 years, and not possible to extract data for all or part of 10-19 year age group (eligible: 14-29 years, mean age 23 years)</w:t>
            </w:r>
          </w:p>
        </w:tc>
      </w:tr>
      <w:tr w:rsidR="00B56559" w:rsidRPr="00F3293D" w:rsidTr="005A264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16</w:t>
            </w:r>
          </w:p>
        </w:tc>
        <w:tc>
          <w:tcPr>
            <w:tcW w:w="1552"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Fatti 2014</w:t>
            </w:r>
            <w:hyperlink w:anchor="_ENREF_16" w:tooltip="Fatti, 2014 #18" w:history="1">
              <w:r w:rsidRPr="00F3293D">
                <w:rPr>
                  <w:rFonts w:asciiTheme="majorHAnsi" w:hAnsiTheme="majorHAnsi"/>
                  <w:sz w:val="18"/>
                  <w:szCs w:val="18"/>
                </w:rPr>
                <w:fldChar w:fldCharType="begin">
                  <w:fldData xml:space="preserve">PEVuZE5vdGU+PENpdGU+PEF1dGhvcj5GYXR0aTwvQXV0aG9yPjxZZWFyPjIwMTQ8L1llYXI+PFJl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</w:fldData>
                </w:fldChar>
              </w:r>
              <w:r w:rsidRPr="00F3293D">
                <w:rPr>
                  <w:rFonts w:asciiTheme="majorHAnsi" w:hAnsiTheme="majorHAnsi"/>
                  <w:sz w:val="18"/>
                  <w:szCs w:val="18"/>
                </w:rPr>
                <w:instrText xml:space="preserve"> ADDIN EN.CITE </w:instrText>
              </w:r>
              <w:r w:rsidRPr="00F3293D">
                <w:rPr>
                  <w:rFonts w:asciiTheme="majorHAnsi" w:hAnsiTheme="majorHAnsi"/>
                  <w:sz w:val="18"/>
                  <w:szCs w:val="18"/>
                </w:rPr>
                <w:fldChar w:fldCharType="begin">
                  <w:fldData xml:space="preserve">PEVuZE5vdGU+PENpdGU+PEF1dGhvcj5GYXR0aTwvQXV0aG9yPjxZZWFyPjIwMTQ8L1llYXI+PFJl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</w:fldData>
                </w:fldChar>
              </w:r>
              <w:r w:rsidRPr="00F3293D">
                <w:rPr>
                  <w:rFonts w:asciiTheme="majorHAnsi" w:hAnsiTheme="majorHAnsi"/>
                  <w:sz w:val="18"/>
                  <w:szCs w:val="18"/>
                </w:rPr>
                <w:instrText xml:space="preserve"> ADDIN EN.CITE.DATA </w:instrText>
              </w:r>
              <w:r w:rsidRPr="00F3293D">
                <w:rPr>
                  <w:rFonts w:asciiTheme="majorHAnsi" w:hAnsiTheme="majorHAnsi"/>
                  <w:sz w:val="18"/>
                  <w:szCs w:val="18"/>
                </w:rPr>
              </w:r>
              <w:r w:rsidRPr="00F3293D">
                <w:rPr>
                  <w:rFonts w:asciiTheme="majorHAnsi" w:hAnsiTheme="majorHAnsi"/>
                  <w:sz w:val="18"/>
                  <w:szCs w:val="18"/>
                </w:rPr>
                <w:fldChar w:fldCharType="end"/>
              </w:r>
              <w:r w:rsidRPr="00F3293D">
                <w:rPr>
                  <w:rFonts w:asciiTheme="majorHAnsi" w:hAnsiTheme="majorHAnsi"/>
                  <w:sz w:val="18"/>
                  <w:szCs w:val="18"/>
                </w:rPr>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16</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Children (median age: 6 years)</w:t>
            </w:r>
          </w:p>
        </w:tc>
      </w:tr>
      <w:tr w:rsidR="00B56559" w:rsidRPr="00F3293D" w:rsidTr="005A26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17</w:t>
            </w:r>
          </w:p>
        </w:tc>
        <w:tc>
          <w:tcPr>
            <w:tcW w:w="1552"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Finocchario-Kessler 2012</w:t>
            </w:r>
            <w:hyperlink w:anchor="_ENREF_17" w:tooltip="Finocchario-Kessler, 2012 #19" w:history="1">
              <w:r w:rsidRPr="00F3293D">
                <w:rPr>
                  <w:rFonts w:asciiTheme="majorHAnsi" w:hAnsiTheme="majorHAnsi"/>
                  <w:sz w:val="18"/>
                  <w:szCs w:val="18"/>
                </w:rPr>
                <w:fldChar w:fldCharType="begin">
                  <w:fldData xml:space="preserve">PEVuZE5vdGU+PENpdGU+PEF1dGhvcj5GaW5vY2NoYXJpby1LZXNzbGVyPC9BdXRob3I+PFllYXI+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</w:fldData>
                </w:fldChar>
              </w:r>
              <w:r w:rsidRPr="00F3293D">
                <w:rPr>
                  <w:rFonts w:asciiTheme="majorHAnsi" w:hAnsiTheme="majorHAnsi"/>
                  <w:sz w:val="18"/>
                  <w:szCs w:val="18"/>
                </w:rPr>
                <w:instrText xml:space="preserve"> ADDIN EN.CITE </w:instrText>
              </w:r>
              <w:r w:rsidRPr="00F3293D">
                <w:rPr>
                  <w:rFonts w:asciiTheme="majorHAnsi" w:hAnsiTheme="majorHAnsi"/>
                  <w:sz w:val="18"/>
                  <w:szCs w:val="18"/>
                </w:rPr>
                <w:fldChar w:fldCharType="begin">
                  <w:fldData xml:space="preserve">PEVuZE5vdGU+PENpdGU+PEF1dGhvcj5GaW5vY2NoYXJpby1LZXNzbGVyPC9BdXRob3I+PFllYXI+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</w:fldData>
                </w:fldChar>
              </w:r>
              <w:r w:rsidRPr="00F3293D">
                <w:rPr>
                  <w:rFonts w:asciiTheme="majorHAnsi" w:hAnsiTheme="majorHAnsi"/>
                  <w:sz w:val="18"/>
                  <w:szCs w:val="18"/>
                </w:rPr>
                <w:instrText xml:space="preserve"> ADDIN EN.CITE.DATA </w:instrText>
              </w:r>
              <w:r w:rsidRPr="00F3293D">
                <w:rPr>
                  <w:rFonts w:asciiTheme="majorHAnsi" w:hAnsiTheme="majorHAnsi"/>
                  <w:sz w:val="18"/>
                  <w:szCs w:val="18"/>
                </w:rPr>
              </w:r>
              <w:r w:rsidRPr="00F3293D">
                <w:rPr>
                  <w:rFonts w:asciiTheme="majorHAnsi" w:hAnsiTheme="majorHAnsi"/>
                  <w:sz w:val="18"/>
                  <w:szCs w:val="18"/>
                </w:rPr>
                <w:fldChar w:fldCharType="end"/>
              </w:r>
              <w:r w:rsidRPr="00F3293D">
                <w:rPr>
                  <w:rFonts w:asciiTheme="majorHAnsi" w:hAnsiTheme="majorHAnsi"/>
                  <w:sz w:val="18"/>
                  <w:szCs w:val="18"/>
                </w:rPr>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17</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Adults (mean age: 40 years)</w:t>
            </w:r>
          </w:p>
        </w:tc>
      </w:tr>
      <w:tr w:rsidR="00B56559" w:rsidRPr="00F3293D" w:rsidTr="005A264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18</w:t>
            </w:r>
          </w:p>
        </w:tc>
        <w:tc>
          <w:tcPr>
            <w:tcW w:w="1552"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Gardner 2005</w:t>
            </w:r>
            <w:hyperlink w:anchor="_ENREF_18" w:tooltip="Gardner, 2005 #21" w:history="1">
              <w:r w:rsidRPr="00F3293D">
                <w:rPr>
                  <w:rFonts w:asciiTheme="majorHAnsi" w:hAnsiTheme="majorHAnsi"/>
                  <w:sz w:val="18"/>
                  <w:szCs w:val="18"/>
                </w:rPr>
                <w:fldChar w:fldCharType="begin">
                  <w:fldData xml:space="preserve">PEVuZE5vdGU+PENpdGU+PEF1dGhvcj5HYXJkbmVyPC9BdXRob3I+PFllYXI+MjAwNTwvWWVhcj48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</w:fldData>
                </w:fldChar>
              </w:r>
              <w:r w:rsidRPr="00F3293D">
                <w:rPr>
                  <w:rFonts w:asciiTheme="majorHAnsi" w:hAnsiTheme="majorHAnsi"/>
                  <w:sz w:val="18"/>
                  <w:szCs w:val="18"/>
                </w:rPr>
                <w:instrText xml:space="preserve"> ADDIN EN.CITE </w:instrText>
              </w:r>
              <w:r w:rsidRPr="00F3293D">
                <w:rPr>
                  <w:rFonts w:asciiTheme="majorHAnsi" w:hAnsiTheme="majorHAnsi"/>
                  <w:sz w:val="18"/>
                  <w:szCs w:val="18"/>
                </w:rPr>
                <w:fldChar w:fldCharType="begin">
                  <w:fldData xml:space="preserve">PEVuZE5vdGU+PENpdGU+PEF1dGhvcj5HYXJkbmVyPC9BdXRob3I+PFllYXI+MjAwNTwvWWVhcj48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</w:fldData>
                </w:fldChar>
              </w:r>
              <w:r w:rsidRPr="00F3293D">
                <w:rPr>
                  <w:rFonts w:asciiTheme="majorHAnsi" w:hAnsiTheme="majorHAnsi"/>
                  <w:sz w:val="18"/>
                  <w:szCs w:val="18"/>
                </w:rPr>
                <w:instrText xml:space="preserve"> ADDIN EN.CITE.DATA </w:instrText>
              </w:r>
              <w:r w:rsidRPr="00F3293D">
                <w:rPr>
                  <w:rFonts w:asciiTheme="majorHAnsi" w:hAnsiTheme="majorHAnsi"/>
                  <w:sz w:val="18"/>
                  <w:szCs w:val="18"/>
                </w:rPr>
              </w:r>
              <w:r w:rsidRPr="00F3293D">
                <w:rPr>
                  <w:rFonts w:asciiTheme="majorHAnsi" w:hAnsiTheme="majorHAnsi"/>
                  <w:sz w:val="18"/>
                  <w:szCs w:val="18"/>
                </w:rPr>
                <w:fldChar w:fldCharType="end"/>
              </w:r>
              <w:r w:rsidRPr="00F3293D">
                <w:rPr>
                  <w:rFonts w:asciiTheme="majorHAnsi" w:hAnsiTheme="majorHAnsi"/>
                  <w:sz w:val="18"/>
                  <w:szCs w:val="18"/>
                </w:rPr>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18</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Majority of participants &gt;19 years, and not possible to extract data for all or part of 10-19 year age group (eligible: 18 years or older, 11% aged 18-25 years old).</w:t>
            </w:r>
          </w:p>
        </w:tc>
      </w:tr>
      <w:tr w:rsidR="00B56559" w:rsidRPr="00F3293D" w:rsidTr="005A26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19</w:t>
            </w:r>
          </w:p>
        </w:tc>
        <w:tc>
          <w:tcPr>
            <w:tcW w:w="1552"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Garvie 2007</w:t>
            </w:r>
            <w:hyperlink w:anchor="_ENREF_19" w:tooltip="Garvie, 2007 #22" w:history="1">
              <w:r w:rsidRPr="00F3293D">
                <w:rPr>
                  <w:rFonts w:asciiTheme="majorHAnsi" w:hAnsiTheme="majorHAnsi"/>
                  <w:sz w:val="18"/>
                  <w:szCs w:val="18"/>
                </w:rPr>
                <w:fldChar w:fldCharType="begin">
                  <w:fldData xml:space="preserve">PEVuZE5vdGU+PENpdGU+PEF1dGhvcj5HYXJ2aWU8L0F1dGhvcj48WWVhcj4yMDA3PC9ZZWFyPjxS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==
</w:fldData>
                </w:fldChar>
              </w:r>
              <w:r w:rsidRPr="00F3293D">
                <w:rPr>
                  <w:rFonts w:asciiTheme="majorHAnsi" w:hAnsiTheme="majorHAnsi"/>
                  <w:sz w:val="18"/>
                  <w:szCs w:val="18"/>
                </w:rPr>
                <w:instrText xml:space="preserve"> ADDIN EN.CITE </w:instrText>
              </w:r>
              <w:r w:rsidRPr="00F3293D">
                <w:rPr>
                  <w:rFonts w:asciiTheme="majorHAnsi" w:hAnsiTheme="majorHAnsi"/>
                  <w:sz w:val="18"/>
                  <w:szCs w:val="18"/>
                </w:rPr>
                <w:fldChar w:fldCharType="begin">
                  <w:fldData xml:space="preserve">PEVuZE5vdGU+PENpdGU+PEF1dGhvcj5HYXJ2aWU8L0F1dGhvcj48WWVhcj4yMDA3PC9ZZWFyPjxS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==
</w:fldData>
                </w:fldChar>
              </w:r>
              <w:r w:rsidRPr="00F3293D">
                <w:rPr>
                  <w:rFonts w:asciiTheme="majorHAnsi" w:hAnsiTheme="majorHAnsi"/>
                  <w:sz w:val="18"/>
                  <w:szCs w:val="18"/>
                </w:rPr>
                <w:instrText xml:space="preserve"> ADDIN EN.CITE.DATA </w:instrText>
              </w:r>
              <w:r w:rsidRPr="00F3293D">
                <w:rPr>
                  <w:rFonts w:asciiTheme="majorHAnsi" w:hAnsiTheme="majorHAnsi"/>
                  <w:sz w:val="18"/>
                  <w:szCs w:val="18"/>
                </w:rPr>
              </w:r>
              <w:r w:rsidRPr="00F3293D">
                <w:rPr>
                  <w:rFonts w:asciiTheme="majorHAnsi" w:hAnsiTheme="majorHAnsi"/>
                  <w:sz w:val="18"/>
                  <w:szCs w:val="18"/>
                </w:rPr>
                <w:fldChar w:fldCharType="end"/>
              </w:r>
              <w:r w:rsidRPr="00F3293D">
                <w:rPr>
                  <w:rFonts w:asciiTheme="majorHAnsi" w:hAnsiTheme="majorHAnsi"/>
                  <w:sz w:val="18"/>
                  <w:szCs w:val="18"/>
                </w:rPr>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19</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Not possible to extract data for all or part of 10-19 year age group (participants aged between 4 and 21 years old, but no age distribution or age-disaggregated data presented)</w:t>
            </w:r>
          </w:p>
        </w:tc>
      </w:tr>
      <w:tr w:rsidR="00B56559" w:rsidRPr="00F3293D" w:rsidTr="005A264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20</w:t>
            </w:r>
          </w:p>
        </w:tc>
        <w:tc>
          <w:tcPr>
            <w:tcW w:w="1552"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Gaur 2010</w:t>
            </w:r>
            <w:hyperlink w:anchor="_ENREF_20" w:tooltip="Gaur, 2010 #23" w:history="1">
              <w:r w:rsidRPr="00F3293D">
                <w:rPr>
                  <w:rFonts w:asciiTheme="majorHAnsi" w:hAnsiTheme="majorHAnsi"/>
                  <w:sz w:val="18"/>
                  <w:szCs w:val="18"/>
                </w:rPr>
                <w:fldChar w:fldCharType="begin">
                  <w:fldData xml:space="preserve">PEVuZE5vdGU+PENpdGU+PEF1dGhvcj5HYXVyPC9BdXRob3I+PFllYXI+MjAxMDwvWWVhcj48UmVj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</w:fldData>
                </w:fldChar>
              </w:r>
              <w:r w:rsidRPr="00F3293D">
                <w:rPr>
                  <w:rFonts w:asciiTheme="majorHAnsi" w:hAnsiTheme="majorHAnsi"/>
                  <w:sz w:val="18"/>
                  <w:szCs w:val="18"/>
                </w:rPr>
                <w:instrText xml:space="preserve"> ADDIN EN.CITE </w:instrText>
              </w:r>
              <w:r w:rsidRPr="00F3293D">
                <w:rPr>
                  <w:rFonts w:asciiTheme="majorHAnsi" w:hAnsiTheme="majorHAnsi"/>
                  <w:sz w:val="18"/>
                  <w:szCs w:val="18"/>
                </w:rPr>
                <w:fldChar w:fldCharType="begin">
                  <w:fldData xml:space="preserve">PEVuZE5vdGU+PENpdGU+PEF1dGhvcj5HYXVyPC9BdXRob3I+PFllYXI+MjAxMDwvWWVhcj48UmVj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</w:fldData>
                </w:fldChar>
              </w:r>
              <w:r w:rsidRPr="00F3293D">
                <w:rPr>
                  <w:rFonts w:asciiTheme="majorHAnsi" w:hAnsiTheme="majorHAnsi"/>
                  <w:sz w:val="18"/>
                  <w:szCs w:val="18"/>
                </w:rPr>
                <w:instrText xml:space="preserve"> ADDIN EN.CITE.DATA </w:instrText>
              </w:r>
              <w:r w:rsidRPr="00F3293D">
                <w:rPr>
                  <w:rFonts w:asciiTheme="majorHAnsi" w:hAnsiTheme="majorHAnsi"/>
                  <w:sz w:val="18"/>
                  <w:szCs w:val="18"/>
                </w:rPr>
              </w:r>
              <w:r w:rsidRPr="00F3293D">
                <w:rPr>
                  <w:rFonts w:asciiTheme="majorHAnsi" w:hAnsiTheme="majorHAnsi"/>
                  <w:sz w:val="18"/>
                  <w:szCs w:val="18"/>
                </w:rPr>
                <w:fldChar w:fldCharType="end"/>
              </w:r>
              <w:r w:rsidRPr="00F3293D">
                <w:rPr>
                  <w:rFonts w:asciiTheme="majorHAnsi" w:hAnsiTheme="majorHAnsi"/>
                  <w:sz w:val="18"/>
                  <w:szCs w:val="18"/>
                </w:rPr>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20</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Majority of participants &gt;19 years, and not possible to extract data for all or part of 10-19 year age group (eligible: 16-24 years old, mean age: 21 years)</w:t>
            </w:r>
          </w:p>
        </w:tc>
      </w:tr>
      <w:tr w:rsidR="00B56559" w:rsidRPr="00F3293D" w:rsidTr="005A26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21</w:t>
            </w:r>
          </w:p>
        </w:tc>
        <w:tc>
          <w:tcPr>
            <w:tcW w:w="1552"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Giordano 2013</w:t>
            </w:r>
            <w:hyperlink w:anchor="_ENREF_21" w:tooltip="Giordano, 2013 #24" w:history="1">
              <w:r w:rsidRPr="00F3293D">
                <w:rPr>
                  <w:rFonts w:asciiTheme="majorHAnsi" w:hAnsiTheme="majorHAnsi"/>
                  <w:sz w:val="18"/>
                  <w:szCs w:val="18"/>
                </w:rPr>
                <w:fldChar w:fldCharType="begin">
                  <w:fldData xml:space="preserve">PEVuZE5vdGU+PENpdGU+PEF1dGhvcj5HaW9yZGFubzwvQXV0aG9yPjxZZWFyPjIwMTM8L1llYXI+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=
</w:fldData>
                </w:fldChar>
              </w:r>
              <w:r w:rsidRPr="00F3293D">
                <w:rPr>
                  <w:rFonts w:asciiTheme="majorHAnsi" w:hAnsiTheme="majorHAnsi"/>
                  <w:sz w:val="18"/>
                  <w:szCs w:val="18"/>
                </w:rPr>
                <w:instrText xml:space="preserve"> ADDIN EN.CITE </w:instrText>
              </w:r>
              <w:r w:rsidRPr="00F3293D">
                <w:rPr>
                  <w:rFonts w:asciiTheme="majorHAnsi" w:hAnsiTheme="majorHAnsi"/>
                  <w:sz w:val="18"/>
                  <w:szCs w:val="18"/>
                </w:rPr>
                <w:fldChar w:fldCharType="begin">
                  <w:fldData xml:space="preserve">PEVuZE5vdGU+PENpdGU+PEF1dGhvcj5HaW9yZGFubzwvQXV0aG9yPjxZZWFyPjIwMTM8L1llYXI+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=
</w:fldData>
                </w:fldChar>
              </w:r>
              <w:r w:rsidRPr="00F3293D">
                <w:rPr>
                  <w:rFonts w:asciiTheme="majorHAnsi" w:hAnsiTheme="majorHAnsi"/>
                  <w:sz w:val="18"/>
                  <w:szCs w:val="18"/>
                </w:rPr>
                <w:instrText xml:space="preserve"> ADDIN EN.CITE.DATA </w:instrText>
              </w:r>
              <w:r w:rsidRPr="00F3293D">
                <w:rPr>
                  <w:rFonts w:asciiTheme="majorHAnsi" w:hAnsiTheme="majorHAnsi"/>
                  <w:sz w:val="18"/>
                  <w:szCs w:val="18"/>
                </w:rPr>
              </w:r>
              <w:r w:rsidRPr="00F3293D">
                <w:rPr>
                  <w:rFonts w:asciiTheme="majorHAnsi" w:hAnsiTheme="majorHAnsi"/>
                  <w:sz w:val="18"/>
                  <w:szCs w:val="18"/>
                </w:rPr>
                <w:fldChar w:fldCharType="end"/>
              </w:r>
              <w:r w:rsidRPr="00F3293D">
                <w:rPr>
                  <w:rFonts w:asciiTheme="majorHAnsi" w:hAnsiTheme="majorHAnsi"/>
                  <w:sz w:val="18"/>
                  <w:szCs w:val="18"/>
                </w:rPr>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21</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Adults (mean age 44 years old)</w:t>
            </w:r>
          </w:p>
        </w:tc>
      </w:tr>
      <w:tr w:rsidR="00B56559" w:rsidRPr="00F3293D" w:rsidTr="005A264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22</w:t>
            </w:r>
          </w:p>
        </w:tc>
        <w:tc>
          <w:tcPr>
            <w:tcW w:w="1552"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Goggin 2013</w:t>
            </w:r>
            <w:hyperlink w:anchor="_ENREF_22" w:tooltip="Goggin, 2013 #26" w:history="1">
              <w:r w:rsidRPr="00F3293D">
                <w:rPr>
                  <w:rFonts w:asciiTheme="majorHAnsi" w:hAnsiTheme="majorHAnsi"/>
                  <w:sz w:val="18"/>
                  <w:szCs w:val="18"/>
                </w:rPr>
                <w:fldChar w:fldCharType="begin">
                  <w:fldData xml:space="preserve">PEVuZE5vdGU+PENpdGU+PEF1dGhvcj5Hb2dnaW48L0F1dGhvcj48WWVhcj4yMDEzPC9ZZWFyPjxS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</w:fldData>
                </w:fldChar>
              </w:r>
              <w:r w:rsidRPr="00F3293D">
                <w:rPr>
                  <w:rFonts w:asciiTheme="majorHAnsi" w:hAnsiTheme="majorHAnsi"/>
                  <w:sz w:val="18"/>
                  <w:szCs w:val="18"/>
                </w:rPr>
                <w:instrText xml:space="preserve"> ADDIN EN.CITE </w:instrText>
              </w:r>
              <w:r w:rsidRPr="00F3293D">
                <w:rPr>
                  <w:rFonts w:asciiTheme="majorHAnsi" w:hAnsiTheme="majorHAnsi"/>
                  <w:sz w:val="18"/>
                  <w:szCs w:val="18"/>
                </w:rPr>
                <w:fldChar w:fldCharType="begin">
                  <w:fldData xml:space="preserve">PEVuZE5vdGU+PENpdGU+PEF1dGhvcj5Hb2dnaW48L0F1dGhvcj48WWVhcj4yMDEzPC9ZZWFyPjxS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</w:fldData>
                </w:fldChar>
              </w:r>
              <w:r w:rsidRPr="00F3293D">
                <w:rPr>
                  <w:rFonts w:asciiTheme="majorHAnsi" w:hAnsiTheme="majorHAnsi"/>
                  <w:sz w:val="18"/>
                  <w:szCs w:val="18"/>
                </w:rPr>
                <w:instrText xml:space="preserve"> ADDIN EN.CITE.DATA </w:instrText>
              </w:r>
              <w:r w:rsidRPr="00F3293D">
                <w:rPr>
                  <w:rFonts w:asciiTheme="majorHAnsi" w:hAnsiTheme="majorHAnsi"/>
                  <w:sz w:val="18"/>
                  <w:szCs w:val="18"/>
                </w:rPr>
              </w:r>
              <w:r w:rsidRPr="00F3293D">
                <w:rPr>
                  <w:rFonts w:asciiTheme="majorHAnsi" w:hAnsiTheme="majorHAnsi"/>
                  <w:sz w:val="18"/>
                  <w:szCs w:val="18"/>
                </w:rPr>
                <w:fldChar w:fldCharType="end"/>
              </w:r>
              <w:r w:rsidRPr="00F3293D">
                <w:rPr>
                  <w:rFonts w:asciiTheme="majorHAnsi" w:hAnsiTheme="majorHAnsi"/>
                  <w:sz w:val="18"/>
                  <w:szCs w:val="18"/>
                </w:rPr>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22</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Majority of participants &gt;19 years, and not possible to extract data for all or part of 10-19 year age group (eligible: 18 years or older, mean age=40 years)</w:t>
            </w:r>
          </w:p>
        </w:tc>
      </w:tr>
      <w:tr w:rsidR="00B56559" w:rsidRPr="00F3293D" w:rsidTr="005A26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23</w:t>
            </w:r>
          </w:p>
        </w:tc>
        <w:tc>
          <w:tcPr>
            <w:tcW w:w="1552"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Haberer 2013</w:t>
            </w:r>
            <w:hyperlink w:anchor="_ENREF_23" w:tooltip="Haberer, 2013 #27" w:history="1">
              <w:r w:rsidRPr="00F3293D">
                <w:rPr>
                  <w:rFonts w:asciiTheme="majorHAnsi" w:hAnsiTheme="majorHAnsi"/>
                  <w:sz w:val="18"/>
                  <w:szCs w:val="18"/>
                </w:rPr>
                <w:fldChar w:fldCharType="begin">
                  <w:fldData xml:space="preserve">PEVuZE5vdGU+PENpdGU+PEF1dGhvcj5IYWJlcmVyPC9BdXRob3I+PFllYXI+MjAxMzwvWWVhcj48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</w:fldData>
                </w:fldChar>
              </w:r>
              <w:r w:rsidRPr="00F3293D">
                <w:rPr>
                  <w:rFonts w:asciiTheme="majorHAnsi" w:hAnsiTheme="majorHAnsi"/>
                  <w:sz w:val="18"/>
                  <w:szCs w:val="18"/>
                </w:rPr>
                <w:instrText xml:space="preserve"> ADDIN EN.CITE </w:instrText>
              </w:r>
              <w:r w:rsidRPr="00F3293D">
                <w:rPr>
                  <w:rFonts w:asciiTheme="majorHAnsi" w:hAnsiTheme="majorHAnsi"/>
                  <w:sz w:val="18"/>
                  <w:szCs w:val="18"/>
                </w:rPr>
                <w:fldChar w:fldCharType="begin">
                  <w:fldData xml:space="preserve">PEVuZE5vdGU+PENpdGU+PEF1dGhvcj5IYWJlcmVyPC9BdXRob3I+PFllYXI+MjAxMzwvWWVhcj48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</w:fldData>
                </w:fldChar>
              </w:r>
              <w:r w:rsidRPr="00F3293D">
                <w:rPr>
                  <w:rFonts w:asciiTheme="majorHAnsi" w:hAnsiTheme="majorHAnsi"/>
                  <w:sz w:val="18"/>
                  <w:szCs w:val="18"/>
                </w:rPr>
                <w:instrText xml:space="preserve"> ADDIN EN.CITE.DATA </w:instrText>
              </w:r>
              <w:r w:rsidRPr="00F3293D">
                <w:rPr>
                  <w:rFonts w:asciiTheme="majorHAnsi" w:hAnsiTheme="majorHAnsi"/>
                  <w:sz w:val="18"/>
                  <w:szCs w:val="18"/>
                </w:rPr>
              </w:r>
              <w:r w:rsidRPr="00F3293D">
                <w:rPr>
                  <w:rFonts w:asciiTheme="majorHAnsi" w:hAnsiTheme="majorHAnsi"/>
                  <w:sz w:val="18"/>
                  <w:szCs w:val="18"/>
                </w:rPr>
                <w:fldChar w:fldCharType="end"/>
              </w:r>
              <w:r w:rsidRPr="00F3293D">
                <w:rPr>
                  <w:rFonts w:asciiTheme="majorHAnsi" w:hAnsiTheme="majorHAnsi"/>
                  <w:sz w:val="18"/>
                  <w:szCs w:val="18"/>
                </w:rPr>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23</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Majority of participants &lt;10 years or &gt;19 years, and not possible to extract data for all or part of 10-19 year age group (described as “adults”, mean age=37 years; and “children”, mean age=7 years)</w:t>
            </w:r>
          </w:p>
        </w:tc>
      </w:tr>
      <w:tr w:rsidR="00B56559" w:rsidRPr="00F3293D" w:rsidTr="005A264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24</w:t>
            </w:r>
          </w:p>
        </w:tc>
        <w:tc>
          <w:tcPr>
            <w:tcW w:w="1552"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Hailey 2013</w:t>
            </w:r>
            <w:hyperlink w:anchor="_ENREF_24" w:tooltip="Hailey, 2013 #28" w:history="1">
              <w:r w:rsidRPr="00F3293D">
                <w:rPr>
                  <w:rFonts w:asciiTheme="majorHAnsi" w:hAnsiTheme="majorHAnsi"/>
                  <w:sz w:val="18"/>
                  <w:szCs w:val="18"/>
                </w:rPr>
                <w:fldChar w:fldCharType="begin">
                  <w:fldData xml:space="preserve">PEVuZE5vdGU+PENpdGU+PEF1dGhvcj5IYWlsZXk8L0F1dGhvcj48WWVhcj4yMDEzPC9ZZWFyPjxS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</w:fldData>
                </w:fldChar>
              </w:r>
              <w:r w:rsidRPr="00F3293D">
                <w:rPr>
                  <w:rFonts w:asciiTheme="majorHAnsi" w:hAnsiTheme="majorHAnsi"/>
                  <w:sz w:val="18"/>
                  <w:szCs w:val="18"/>
                </w:rPr>
                <w:instrText xml:space="preserve"> ADDIN EN.CITE </w:instrText>
              </w:r>
              <w:r w:rsidRPr="00F3293D">
                <w:rPr>
                  <w:rFonts w:asciiTheme="majorHAnsi" w:hAnsiTheme="majorHAnsi"/>
                  <w:sz w:val="18"/>
                  <w:szCs w:val="18"/>
                </w:rPr>
                <w:fldChar w:fldCharType="begin">
                  <w:fldData xml:space="preserve">PEVuZE5vdGU+PENpdGU+PEF1dGhvcj5IYWlsZXk8L0F1dGhvcj48WWVhcj4yMDEzPC9ZZWFyPjxS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</w:fldData>
                </w:fldChar>
              </w:r>
              <w:r w:rsidRPr="00F3293D">
                <w:rPr>
                  <w:rFonts w:asciiTheme="majorHAnsi" w:hAnsiTheme="majorHAnsi"/>
                  <w:sz w:val="18"/>
                  <w:szCs w:val="18"/>
                </w:rPr>
                <w:instrText xml:space="preserve"> ADDIN EN.CITE.DATA </w:instrText>
              </w:r>
              <w:r w:rsidRPr="00F3293D">
                <w:rPr>
                  <w:rFonts w:asciiTheme="majorHAnsi" w:hAnsiTheme="majorHAnsi"/>
                  <w:sz w:val="18"/>
                  <w:szCs w:val="18"/>
                </w:rPr>
              </w:r>
              <w:r w:rsidRPr="00F3293D">
                <w:rPr>
                  <w:rFonts w:asciiTheme="majorHAnsi" w:hAnsiTheme="majorHAnsi"/>
                  <w:sz w:val="18"/>
                  <w:szCs w:val="18"/>
                </w:rPr>
                <w:fldChar w:fldCharType="end"/>
              </w:r>
              <w:r w:rsidRPr="00F3293D">
                <w:rPr>
                  <w:rFonts w:asciiTheme="majorHAnsi" w:hAnsiTheme="majorHAnsi"/>
                  <w:sz w:val="18"/>
                  <w:szCs w:val="18"/>
                </w:rPr>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24</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No relevant outcomes presented</w:t>
            </w:r>
          </w:p>
        </w:tc>
      </w:tr>
      <w:tr w:rsidR="00B56559" w:rsidRPr="00F3293D" w:rsidTr="005A26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25</w:t>
            </w:r>
          </w:p>
        </w:tc>
        <w:tc>
          <w:tcPr>
            <w:tcW w:w="1552"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Halperin 2013</w:t>
            </w:r>
            <w:hyperlink w:anchor="_ENREF_25" w:tooltip="Halperin, 2013 #29" w:history="1">
              <w:r w:rsidRPr="00F3293D">
                <w:rPr>
                  <w:rFonts w:asciiTheme="majorHAnsi" w:hAnsiTheme="majorHAnsi"/>
                  <w:sz w:val="18"/>
                  <w:szCs w:val="18"/>
                </w:rPr>
                <w:fldChar w:fldCharType="begin">
                  <w:fldData xml:space="preserve">PEVuZE5vdGU+PENpdGU+PEF1dGhvcj5IYWxwZXJpbjwvQXV0aG9yPjxZZWFyPjIwMTM8L1llYXI+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</w:fldData>
                </w:fldChar>
              </w:r>
              <w:r w:rsidRPr="00F3293D">
                <w:rPr>
                  <w:rFonts w:asciiTheme="majorHAnsi" w:hAnsiTheme="majorHAnsi"/>
                  <w:sz w:val="18"/>
                  <w:szCs w:val="18"/>
                </w:rPr>
                <w:instrText xml:space="preserve"> ADDIN EN.CITE </w:instrText>
              </w:r>
              <w:r w:rsidRPr="00F3293D">
                <w:rPr>
                  <w:rFonts w:asciiTheme="majorHAnsi" w:hAnsiTheme="majorHAnsi"/>
                  <w:sz w:val="18"/>
                  <w:szCs w:val="18"/>
                </w:rPr>
                <w:fldChar w:fldCharType="begin">
                  <w:fldData xml:space="preserve">PEVuZE5vdGU+PENpdGU+PEF1dGhvcj5IYWxwZXJpbjwvQXV0aG9yPjxZZWFyPjIwMTM8L1llYXI+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</w:fldData>
                </w:fldChar>
              </w:r>
              <w:r w:rsidRPr="00F3293D">
                <w:rPr>
                  <w:rFonts w:asciiTheme="majorHAnsi" w:hAnsiTheme="majorHAnsi"/>
                  <w:sz w:val="18"/>
                  <w:szCs w:val="18"/>
                </w:rPr>
                <w:instrText xml:space="preserve"> ADDIN EN.CITE.DATA </w:instrText>
              </w:r>
              <w:r w:rsidRPr="00F3293D">
                <w:rPr>
                  <w:rFonts w:asciiTheme="majorHAnsi" w:hAnsiTheme="majorHAnsi"/>
                  <w:sz w:val="18"/>
                  <w:szCs w:val="18"/>
                </w:rPr>
              </w:r>
              <w:r w:rsidRPr="00F3293D">
                <w:rPr>
                  <w:rFonts w:asciiTheme="majorHAnsi" w:hAnsiTheme="majorHAnsi"/>
                  <w:sz w:val="18"/>
                  <w:szCs w:val="18"/>
                </w:rPr>
                <w:fldChar w:fldCharType="end"/>
              </w:r>
              <w:r w:rsidRPr="00F3293D">
                <w:rPr>
                  <w:rFonts w:asciiTheme="majorHAnsi" w:hAnsiTheme="majorHAnsi"/>
                  <w:sz w:val="18"/>
                  <w:szCs w:val="18"/>
                </w:rPr>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25</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 xml:space="preserve">Adults (mean age: 40 years) </w:t>
            </w:r>
          </w:p>
        </w:tc>
      </w:tr>
      <w:tr w:rsidR="00B56559" w:rsidRPr="00F3293D" w:rsidTr="005A264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26</w:t>
            </w:r>
          </w:p>
        </w:tc>
        <w:tc>
          <w:tcPr>
            <w:tcW w:w="1552"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Harris 2003</w:t>
            </w:r>
            <w:hyperlink w:anchor="_ENREF_26" w:tooltip="Harris, 2003 #69" w:history="1">
              <w:r w:rsidRPr="00F3293D">
                <w:rPr>
                  <w:rFonts w:asciiTheme="majorHAnsi" w:hAnsiTheme="majorHAnsi"/>
                  <w:sz w:val="18"/>
                  <w:szCs w:val="18"/>
                </w:rPr>
                <w:fldChar w:fldCharType="begin">
                  <w:fldData xml:space="preserve">PEVuZE5vdGU+PENpdGU+PEF1dGhvcj5IYXJyaXM8L0F1dGhvcj48WWVhcj4yMDAzPC9ZZWFyPjxS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</w:fldData>
                </w:fldChar>
              </w:r>
              <w:r w:rsidRPr="00F3293D">
                <w:rPr>
                  <w:rFonts w:asciiTheme="majorHAnsi" w:hAnsiTheme="majorHAnsi"/>
                  <w:sz w:val="18"/>
                  <w:szCs w:val="18"/>
                </w:rPr>
                <w:instrText xml:space="preserve"> ADDIN EN.CITE </w:instrText>
              </w:r>
              <w:r w:rsidRPr="00F3293D">
                <w:rPr>
                  <w:rFonts w:asciiTheme="majorHAnsi" w:hAnsiTheme="majorHAnsi"/>
                  <w:sz w:val="18"/>
                  <w:szCs w:val="18"/>
                </w:rPr>
                <w:fldChar w:fldCharType="begin">
                  <w:fldData xml:space="preserve">PEVuZE5vdGU+PENpdGU+PEF1dGhvcj5IYXJyaXM8L0F1dGhvcj48WWVhcj4yMDAzPC9ZZWFyPjxS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</w:fldData>
                </w:fldChar>
              </w:r>
              <w:r w:rsidRPr="00F3293D">
                <w:rPr>
                  <w:rFonts w:asciiTheme="majorHAnsi" w:hAnsiTheme="majorHAnsi"/>
                  <w:sz w:val="18"/>
                  <w:szCs w:val="18"/>
                </w:rPr>
                <w:instrText xml:space="preserve"> ADDIN EN.CITE.DATA </w:instrText>
              </w:r>
              <w:r w:rsidRPr="00F3293D">
                <w:rPr>
                  <w:rFonts w:asciiTheme="majorHAnsi" w:hAnsiTheme="majorHAnsi"/>
                  <w:sz w:val="18"/>
                  <w:szCs w:val="18"/>
                </w:rPr>
              </w:r>
              <w:r w:rsidRPr="00F3293D">
                <w:rPr>
                  <w:rFonts w:asciiTheme="majorHAnsi" w:hAnsiTheme="majorHAnsi"/>
                  <w:sz w:val="18"/>
                  <w:szCs w:val="18"/>
                </w:rPr>
                <w:fldChar w:fldCharType="end"/>
              </w:r>
              <w:r w:rsidRPr="00F3293D">
                <w:rPr>
                  <w:rFonts w:asciiTheme="majorHAnsi" w:hAnsiTheme="majorHAnsi"/>
                  <w:sz w:val="18"/>
                  <w:szCs w:val="18"/>
                </w:rPr>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26</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Rates of retention, or effect of interventions on retention in pre-ART care for subset of HIV-positive participants (37/1426, 2.6%) not reported</w:t>
            </w:r>
          </w:p>
        </w:tc>
      </w:tr>
      <w:tr w:rsidR="00B56559" w:rsidRPr="00F3293D" w:rsidTr="005A26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27</w:t>
            </w:r>
          </w:p>
        </w:tc>
        <w:tc>
          <w:tcPr>
            <w:tcW w:w="1552"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Hightow-Weidman 2011</w:t>
            </w:r>
            <w:hyperlink w:anchor="_ENREF_27" w:tooltip="Hightow-Weidman, 2011 #30" w:history="1">
              <w:r w:rsidRPr="00F3293D">
                <w:rPr>
                  <w:rFonts w:asciiTheme="majorHAnsi" w:hAnsiTheme="majorHAnsi"/>
                  <w:sz w:val="18"/>
                  <w:szCs w:val="18"/>
                </w:rPr>
                <w:fldChar w:fldCharType="begin">
                  <w:fldData xml:space="preserve">PEVuZE5vdGU+PENpdGU+PEF1dGhvcj5IaWdodG93LVdlaWRtYW48L0F1dGhvcj48WWVhcj4yMDEx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</w:fldData>
                </w:fldChar>
              </w:r>
              <w:r w:rsidRPr="00F3293D">
                <w:rPr>
                  <w:rFonts w:asciiTheme="majorHAnsi" w:hAnsiTheme="majorHAnsi"/>
                  <w:sz w:val="18"/>
                  <w:szCs w:val="18"/>
                </w:rPr>
                <w:instrText xml:space="preserve"> ADDIN EN.CITE </w:instrText>
              </w:r>
              <w:r w:rsidRPr="00F3293D">
                <w:rPr>
                  <w:rFonts w:asciiTheme="majorHAnsi" w:hAnsiTheme="majorHAnsi"/>
                  <w:sz w:val="18"/>
                  <w:szCs w:val="18"/>
                </w:rPr>
                <w:fldChar w:fldCharType="begin">
                  <w:fldData xml:space="preserve">PEVuZE5vdGU+PENpdGU+PEF1dGhvcj5IaWdodG93LVdlaWRtYW48L0F1dGhvcj48WWVhcj4yMDEx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</w:fldData>
                </w:fldChar>
              </w:r>
              <w:r w:rsidRPr="00F3293D">
                <w:rPr>
                  <w:rFonts w:asciiTheme="majorHAnsi" w:hAnsiTheme="majorHAnsi"/>
                  <w:sz w:val="18"/>
                  <w:szCs w:val="18"/>
                </w:rPr>
                <w:instrText xml:space="preserve"> ADDIN EN.CITE.DATA </w:instrText>
              </w:r>
              <w:r w:rsidRPr="00F3293D">
                <w:rPr>
                  <w:rFonts w:asciiTheme="majorHAnsi" w:hAnsiTheme="majorHAnsi"/>
                  <w:sz w:val="18"/>
                  <w:szCs w:val="18"/>
                </w:rPr>
              </w:r>
              <w:r w:rsidRPr="00F3293D">
                <w:rPr>
                  <w:rFonts w:asciiTheme="majorHAnsi" w:hAnsiTheme="majorHAnsi"/>
                  <w:sz w:val="18"/>
                  <w:szCs w:val="18"/>
                </w:rPr>
                <w:fldChar w:fldCharType="end"/>
              </w:r>
              <w:r w:rsidRPr="00F3293D">
                <w:rPr>
                  <w:rFonts w:asciiTheme="majorHAnsi" w:hAnsiTheme="majorHAnsi"/>
                  <w:sz w:val="18"/>
                  <w:szCs w:val="18"/>
                </w:rPr>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27</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Not relevant: baseline characteristics of trial population reported, no retention, linkage or adherence outcome assessed</w:t>
            </w:r>
          </w:p>
        </w:tc>
      </w:tr>
      <w:tr w:rsidR="00B56559" w:rsidRPr="00F3293D" w:rsidTr="005A264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28</w:t>
            </w:r>
          </w:p>
        </w:tc>
        <w:tc>
          <w:tcPr>
            <w:tcW w:w="1552"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Hightow-Weidman 2011</w:t>
            </w:r>
            <w:hyperlink w:anchor="_ENREF_28" w:tooltip="Hightow-Weidman, 2011 #31" w:history="1">
              <w:r w:rsidRPr="00F3293D">
                <w:rPr>
                  <w:rFonts w:asciiTheme="majorHAnsi" w:hAnsiTheme="majorHAnsi"/>
                  <w:sz w:val="18"/>
                  <w:szCs w:val="18"/>
                </w:rPr>
                <w:fldChar w:fldCharType="begin">
                  <w:fldData xml:space="preserve">PEVuZE5vdGU+PENpdGU+PEF1dGhvcj5IaWdodG93LVdlaWRtYW48L0F1dGhvcj48WWVhcj4yMDEx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==
</w:fldData>
                </w:fldChar>
              </w:r>
              <w:r w:rsidRPr="00F3293D">
                <w:rPr>
                  <w:rFonts w:asciiTheme="majorHAnsi" w:hAnsiTheme="majorHAnsi"/>
                  <w:sz w:val="18"/>
                  <w:szCs w:val="18"/>
                </w:rPr>
                <w:instrText xml:space="preserve"> ADDIN EN.CITE </w:instrText>
              </w:r>
              <w:r w:rsidRPr="00F3293D">
                <w:rPr>
                  <w:rFonts w:asciiTheme="majorHAnsi" w:hAnsiTheme="majorHAnsi"/>
                  <w:sz w:val="18"/>
                  <w:szCs w:val="18"/>
                </w:rPr>
                <w:fldChar w:fldCharType="begin">
                  <w:fldData xml:space="preserve">PEVuZE5vdGU+PENpdGU+PEF1dGhvcj5IaWdodG93LVdlaWRtYW48L0F1dGhvcj48WWVhcj4yMDEx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==
</w:fldData>
                </w:fldChar>
              </w:r>
              <w:r w:rsidRPr="00F3293D">
                <w:rPr>
                  <w:rFonts w:asciiTheme="majorHAnsi" w:hAnsiTheme="majorHAnsi"/>
                  <w:sz w:val="18"/>
                  <w:szCs w:val="18"/>
                </w:rPr>
                <w:instrText xml:space="preserve"> ADDIN EN.CITE.DATA </w:instrText>
              </w:r>
              <w:r w:rsidRPr="00F3293D">
                <w:rPr>
                  <w:rFonts w:asciiTheme="majorHAnsi" w:hAnsiTheme="majorHAnsi"/>
                  <w:sz w:val="18"/>
                  <w:szCs w:val="18"/>
                </w:rPr>
              </w:r>
              <w:r w:rsidRPr="00F3293D">
                <w:rPr>
                  <w:rFonts w:asciiTheme="majorHAnsi" w:hAnsiTheme="majorHAnsi"/>
                  <w:sz w:val="18"/>
                  <w:szCs w:val="18"/>
                </w:rPr>
                <w:fldChar w:fldCharType="end"/>
              </w:r>
              <w:r w:rsidRPr="00F3293D">
                <w:rPr>
                  <w:rFonts w:asciiTheme="majorHAnsi" w:hAnsiTheme="majorHAnsi"/>
                  <w:sz w:val="18"/>
                  <w:szCs w:val="18"/>
                </w:rPr>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28</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Majority of participants &gt;19 years, and not possible to extract data for all or part of 10-19 year age group (mean age: 21 years)</w:t>
            </w:r>
          </w:p>
        </w:tc>
      </w:tr>
      <w:tr w:rsidR="00B56559" w:rsidRPr="00F3293D" w:rsidTr="005A26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29</w:t>
            </w:r>
          </w:p>
        </w:tc>
        <w:tc>
          <w:tcPr>
            <w:tcW w:w="1552"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Horvath 2012</w:t>
            </w:r>
            <w:hyperlink w:anchor="_ENREF_29" w:tooltip="Horvath, 2012 #32" w:history="1">
              <w:r w:rsidRPr="00F3293D">
                <w:rPr>
                  <w:rFonts w:asciiTheme="majorHAnsi" w:hAnsiTheme="majorHAnsi"/>
                  <w:sz w:val="18"/>
                  <w:szCs w:val="18"/>
                </w:rPr>
                <w:fldChar w:fldCharType="begin">
                  <w:fldData xml:space="preserve">PEVuZE5vdGU+PENpdGU+PEF1dGhvcj5Ib3J2YXRoPC9BdXRob3I+PFllYXI+MjAxMjwvWWVhcj48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</w:fldData>
                </w:fldChar>
              </w:r>
              <w:r w:rsidRPr="00F3293D">
                <w:rPr>
                  <w:rFonts w:asciiTheme="majorHAnsi" w:hAnsiTheme="majorHAnsi"/>
                  <w:sz w:val="18"/>
                  <w:szCs w:val="18"/>
                </w:rPr>
                <w:instrText xml:space="preserve"> ADDIN EN.CITE </w:instrText>
              </w:r>
              <w:r w:rsidRPr="00F3293D">
                <w:rPr>
                  <w:rFonts w:asciiTheme="majorHAnsi" w:hAnsiTheme="majorHAnsi"/>
                  <w:sz w:val="18"/>
                  <w:szCs w:val="18"/>
                </w:rPr>
                <w:fldChar w:fldCharType="begin">
                  <w:fldData xml:space="preserve">PEVuZE5vdGU+PENpdGU+PEF1dGhvcj5Ib3J2YXRoPC9BdXRob3I+PFllYXI+MjAxMjwvWWVhcj48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</w:fldData>
                </w:fldChar>
              </w:r>
              <w:r w:rsidRPr="00F3293D">
                <w:rPr>
                  <w:rFonts w:asciiTheme="majorHAnsi" w:hAnsiTheme="majorHAnsi"/>
                  <w:sz w:val="18"/>
                  <w:szCs w:val="18"/>
                </w:rPr>
                <w:instrText xml:space="preserve"> ADDIN EN.CITE.DATA </w:instrText>
              </w:r>
              <w:r w:rsidRPr="00F3293D">
                <w:rPr>
                  <w:rFonts w:asciiTheme="majorHAnsi" w:hAnsiTheme="majorHAnsi"/>
                  <w:sz w:val="18"/>
                  <w:szCs w:val="18"/>
                </w:rPr>
              </w:r>
              <w:r w:rsidRPr="00F3293D">
                <w:rPr>
                  <w:rFonts w:asciiTheme="majorHAnsi" w:hAnsiTheme="majorHAnsi"/>
                  <w:sz w:val="18"/>
                  <w:szCs w:val="18"/>
                </w:rPr>
                <w:fldChar w:fldCharType="end"/>
              </w:r>
              <w:r w:rsidRPr="00F3293D">
                <w:rPr>
                  <w:rFonts w:asciiTheme="majorHAnsi" w:hAnsiTheme="majorHAnsi"/>
                  <w:sz w:val="18"/>
                  <w:szCs w:val="18"/>
                </w:rPr>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29</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Systematic review</w:t>
            </w:r>
          </w:p>
        </w:tc>
      </w:tr>
      <w:tr w:rsidR="00B56559" w:rsidRPr="00F3293D" w:rsidTr="005A264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30</w:t>
            </w:r>
          </w:p>
        </w:tc>
        <w:tc>
          <w:tcPr>
            <w:tcW w:w="1552"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Igumbor 2011</w:t>
            </w:r>
            <w:hyperlink w:anchor="_ENREF_30" w:tooltip="Igumbor, 2011 #33" w:history="1">
              <w:r w:rsidRPr="00F3293D">
                <w:rPr>
                  <w:rFonts w:asciiTheme="majorHAnsi" w:hAnsiTheme="majorHAnsi"/>
                  <w:sz w:val="18"/>
                  <w:szCs w:val="18"/>
                </w:rPr>
                <w:fldChar w:fldCharType="begin">
                  <w:fldData xml:space="preserve">PEVuZE5vdGU+PENpdGU+PEF1dGhvcj5JZ3VtYm9yPC9BdXRob3I+PFllYXI+MjAxMTwvWWVhcj48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</w:fldData>
                </w:fldChar>
              </w:r>
              <w:r w:rsidRPr="00F3293D">
                <w:rPr>
                  <w:rFonts w:asciiTheme="majorHAnsi" w:hAnsiTheme="majorHAnsi"/>
                  <w:sz w:val="18"/>
                  <w:szCs w:val="18"/>
                </w:rPr>
                <w:instrText xml:space="preserve"> ADDIN EN.CITE </w:instrText>
              </w:r>
              <w:r w:rsidRPr="00F3293D">
                <w:rPr>
                  <w:rFonts w:asciiTheme="majorHAnsi" w:hAnsiTheme="majorHAnsi"/>
                  <w:sz w:val="18"/>
                  <w:szCs w:val="18"/>
                </w:rPr>
                <w:fldChar w:fldCharType="begin">
                  <w:fldData xml:space="preserve">PEVuZE5vdGU+PENpdGU+PEF1dGhvcj5JZ3VtYm9yPC9BdXRob3I+PFllYXI+MjAxMTwvWWVhcj48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</w:fldData>
                </w:fldChar>
              </w:r>
              <w:r w:rsidRPr="00F3293D">
                <w:rPr>
                  <w:rFonts w:asciiTheme="majorHAnsi" w:hAnsiTheme="majorHAnsi"/>
                  <w:sz w:val="18"/>
                  <w:szCs w:val="18"/>
                </w:rPr>
                <w:instrText xml:space="preserve"> ADDIN EN.CITE.DATA </w:instrText>
              </w:r>
              <w:r w:rsidRPr="00F3293D">
                <w:rPr>
                  <w:rFonts w:asciiTheme="majorHAnsi" w:hAnsiTheme="majorHAnsi"/>
                  <w:sz w:val="18"/>
                  <w:szCs w:val="18"/>
                </w:rPr>
              </w:r>
              <w:r w:rsidRPr="00F3293D">
                <w:rPr>
                  <w:rFonts w:asciiTheme="majorHAnsi" w:hAnsiTheme="majorHAnsi"/>
                  <w:sz w:val="18"/>
                  <w:szCs w:val="18"/>
                </w:rPr>
                <w:fldChar w:fldCharType="end"/>
              </w:r>
              <w:r w:rsidRPr="00F3293D">
                <w:rPr>
                  <w:rFonts w:asciiTheme="majorHAnsi" w:hAnsiTheme="majorHAnsi"/>
                  <w:sz w:val="18"/>
                  <w:szCs w:val="18"/>
                </w:rPr>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30</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Majority of participants &gt;19 years, and not possible to extract data for all or part of 10-19 year age group (all ages of participants eligible, 59% aged between 25 and 39 years old)</w:t>
            </w:r>
          </w:p>
        </w:tc>
      </w:tr>
      <w:tr w:rsidR="00B56559" w:rsidRPr="00F3293D" w:rsidTr="005A26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lastRenderedPageBreak/>
              <w:t>31</w:t>
            </w:r>
          </w:p>
        </w:tc>
        <w:tc>
          <w:tcPr>
            <w:tcW w:w="1552"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Jani 2011</w:t>
            </w:r>
            <w:hyperlink w:anchor="_ENREF_31" w:tooltip="Jani, 2011 #74" w:history="1">
              <w:r w:rsidRPr="00F3293D">
                <w:rPr>
                  <w:rFonts w:asciiTheme="majorHAnsi" w:hAnsiTheme="majorHAnsi"/>
                  <w:sz w:val="18"/>
                  <w:szCs w:val="18"/>
                </w:rPr>
                <w:fldChar w:fldCharType="begin">
                  <w:fldData xml:space="preserve">PEVuZE5vdGU+PENpdGU+PEF1dGhvcj5KYW5pPC9BdXRob3I+PFllYXI+MjAxMTwvWWVhcj48UmVj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</w:fldData>
                </w:fldChar>
              </w:r>
              <w:r w:rsidRPr="00F3293D">
                <w:rPr>
                  <w:rFonts w:asciiTheme="majorHAnsi" w:hAnsiTheme="majorHAnsi"/>
                  <w:sz w:val="18"/>
                  <w:szCs w:val="18"/>
                </w:rPr>
                <w:instrText xml:space="preserve"> ADDIN EN.CITE </w:instrText>
              </w:r>
              <w:r w:rsidRPr="00F3293D">
                <w:rPr>
                  <w:rFonts w:asciiTheme="majorHAnsi" w:hAnsiTheme="majorHAnsi"/>
                  <w:sz w:val="18"/>
                  <w:szCs w:val="18"/>
                </w:rPr>
                <w:fldChar w:fldCharType="begin">
                  <w:fldData xml:space="preserve">PEVuZE5vdGU+PENpdGU+PEF1dGhvcj5KYW5pPC9BdXRob3I+PFllYXI+MjAxMTwvWWVhcj48UmVj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</w:fldData>
                </w:fldChar>
              </w:r>
              <w:r w:rsidRPr="00F3293D">
                <w:rPr>
                  <w:rFonts w:asciiTheme="majorHAnsi" w:hAnsiTheme="majorHAnsi"/>
                  <w:sz w:val="18"/>
                  <w:szCs w:val="18"/>
                </w:rPr>
                <w:instrText xml:space="preserve"> ADDIN EN.CITE.DATA </w:instrText>
              </w:r>
              <w:r w:rsidRPr="00F3293D">
                <w:rPr>
                  <w:rFonts w:asciiTheme="majorHAnsi" w:hAnsiTheme="majorHAnsi"/>
                  <w:sz w:val="18"/>
                  <w:szCs w:val="18"/>
                </w:rPr>
              </w:r>
              <w:r w:rsidRPr="00F3293D">
                <w:rPr>
                  <w:rFonts w:asciiTheme="majorHAnsi" w:hAnsiTheme="majorHAnsi"/>
                  <w:sz w:val="18"/>
                  <w:szCs w:val="18"/>
                </w:rPr>
                <w:fldChar w:fldCharType="end"/>
              </w:r>
              <w:r w:rsidRPr="00F3293D">
                <w:rPr>
                  <w:rFonts w:asciiTheme="majorHAnsi" w:hAnsiTheme="majorHAnsi"/>
                  <w:sz w:val="18"/>
                  <w:szCs w:val="18"/>
                </w:rPr>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31</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Majority of participants &lt;10 years or &gt;19 years, and not possible to extract data for all or part of 10-19 year age group (eligible: older than 1 year old, relevant age disaggregated data not reported)</w:t>
            </w:r>
          </w:p>
        </w:tc>
      </w:tr>
      <w:tr w:rsidR="00B56559" w:rsidRPr="00F3293D" w:rsidTr="005A264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32</w:t>
            </w:r>
          </w:p>
        </w:tc>
        <w:tc>
          <w:tcPr>
            <w:tcW w:w="1552"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Kamau 2012</w:t>
            </w:r>
            <w:hyperlink w:anchor="_ENREF_32" w:tooltip="Kamau, 2012 #35" w:history="1">
              <w:r w:rsidRPr="00F3293D">
                <w:rPr>
                  <w:rFonts w:asciiTheme="majorHAnsi" w:hAnsiTheme="majorHAnsi"/>
                  <w:sz w:val="18"/>
                  <w:szCs w:val="18"/>
                </w:rPr>
                <w:fldChar w:fldCharType="begin">
                  <w:fldData xml:space="preserve">PEVuZE5vdGU+PENpdGU+PEF1dGhvcj5LYW1hdTwvQXV0aG9yPjxZZWFyPjIwMTI8L1llYXI+PFJl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</w:fldData>
                </w:fldChar>
              </w:r>
              <w:r w:rsidRPr="00F3293D">
                <w:rPr>
                  <w:rFonts w:asciiTheme="majorHAnsi" w:hAnsiTheme="majorHAnsi"/>
                  <w:sz w:val="18"/>
                  <w:szCs w:val="18"/>
                </w:rPr>
                <w:instrText xml:space="preserve"> ADDIN EN.CITE </w:instrText>
              </w:r>
              <w:r w:rsidRPr="00F3293D">
                <w:rPr>
                  <w:rFonts w:asciiTheme="majorHAnsi" w:hAnsiTheme="majorHAnsi"/>
                  <w:sz w:val="18"/>
                  <w:szCs w:val="18"/>
                </w:rPr>
                <w:fldChar w:fldCharType="begin">
                  <w:fldData xml:space="preserve">PEVuZE5vdGU+PENpdGU+PEF1dGhvcj5LYW1hdTwvQXV0aG9yPjxZZWFyPjIwMTI8L1llYXI+PFJl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</w:fldData>
                </w:fldChar>
              </w:r>
              <w:r w:rsidRPr="00F3293D">
                <w:rPr>
                  <w:rFonts w:asciiTheme="majorHAnsi" w:hAnsiTheme="majorHAnsi"/>
                  <w:sz w:val="18"/>
                  <w:szCs w:val="18"/>
                </w:rPr>
                <w:instrText xml:space="preserve"> ADDIN EN.CITE.DATA </w:instrText>
              </w:r>
              <w:r w:rsidRPr="00F3293D">
                <w:rPr>
                  <w:rFonts w:asciiTheme="majorHAnsi" w:hAnsiTheme="majorHAnsi"/>
                  <w:sz w:val="18"/>
                  <w:szCs w:val="18"/>
                </w:rPr>
              </w:r>
              <w:r w:rsidRPr="00F3293D">
                <w:rPr>
                  <w:rFonts w:asciiTheme="majorHAnsi" w:hAnsiTheme="majorHAnsi"/>
                  <w:sz w:val="18"/>
                  <w:szCs w:val="18"/>
                </w:rPr>
                <w:fldChar w:fldCharType="end"/>
              </w:r>
              <w:r w:rsidRPr="00F3293D">
                <w:rPr>
                  <w:rFonts w:asciiTheme="majorHAnsi" w:hAnsiTheme="majorHAnsi"/>
                  <w:sz w:val="18"/>
                  <w:szCs w:val="18"/>
                </w:rPr>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32</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Majority of participants &gt;19 years, and not possible to extract data for all or part of 10-19 year age group (eligible: 18 years or older, 21% aged between 18 and 30 years old)</w:t>
            </w:r>
          </w:p>
        </w:tc>
      </w:tr>
      <w:tr w:rsidR="00B56559" w:rsidRPr="00F3293D" w:rsidTr="005A26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33</w:t>
            </w:r>
          </w:p>
        </w:tc>
        <w:tc>
          <w:tcPr>
            <w:tcW w:w="1552"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Kenya 2013</w:t>
            </w:r>
            <w:hyperlink w:anchor="_ENREF_33" w:tooltip="Kenya, 2013 #36" w:history="1">
              <w:r w:rsidRPr="00F3293D">
                <w:rPr>
                  <w:rFonts w:asciiTheme="majorHAnsi" w:hAnsiTheme="majorHAnsi"/>
                  <w:sz w:val="18"/>
                  <w:szCs w:val="18"/>
                </w:rPr>
                <w:fldChar w:fldCharType="begin">
                  <w:fldData xml:space="preserve">PEVuZE5vdGU+PENpdGU+PEF1dGhvcj5LZW55YTwvQXV0aG9yPjxZZWFyPjIwMTM8L1llYXI+PFJl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</w:fldData>
                </w:fldChar>
              </w:r>
              <w:r w:rsidRPr="00F3293D">
                <w:rPr>
                  <w:rFonts w:asciiTheme="majorHAnsi" w:hAnsiTheme="majorHAnsi"/>
                  <w:sz w:val="18"/>
                  <w:szCs w:val="18"/>
                </w:rPr>
                <w:instrText xml:space="preserve"> ADDIN EN.CITE </w:instrText>
              </w:r>
              <w:r w:rsidRPr="00F3293D">
                <w:rPr>
                  <w:rFonts w:asciiTheme="majorHAnsi" w:hAnsiTheme="majorHAnsi"/>
                  <w:sz w:val="18"/>
                  <w:szCs w:val="18"/>
                </w:rPr>
                <w:fldChar w:fldCharType="begin">
                  <w:fldData xml:space="preserve">PEVuZE5vdGU+PENpdGU+PEF1dGhvcj5LZW55YTwvQXV0aG9yPjxZZWFyPjIwMTM8L1llYXI+PFJl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</w:fldData>
                </w:fldChar>
              </w:r>
              <w:r w:rsidRPr="00F3293D">
                <w:rPr>
                  <w:rFonts w:asciiTheme="majorHAnsi" w:hAnsiTheme="majorHAnsi"/>
                  <w:sz w:val="18"/>
                  <w:szCs w:val="18"/>
                </w:rPr>
                <w:instrText xml:space="preserve"> ADDIN EN.CITE.DATA </w:instrText>
              </w:r>
              <w:r w:rsidRPr="00F3293D">
                <w:rPr>
                  <w:rFonts w:asciiTheme="majorHAnsi" w:hAnsiTheme="majorHAnsi"/>
                  <w:sz w:val="18"/>
                  <w:szCs w:val="18"/>
                </w:rPr>
              </w:r>
              <w:r w:rsidRPr="00F3293D">
                <w:rPr>
                  <w:rFonts w:asciiTheme="majorHAnsi" w:hAnsiTheme="majorHAnsi"/>
                  <w:sz w:val="18"/>
                  <w:szCs w:val="18"/>
                </w:rPr>
                <w:fldChar w:fldCharType="end"/>
              </w:r>
              <w:r w:rsidRPr="00F3293D">
                <w:rPr>
                  <w:rFonts w:asciiTheme="majorHAnsi" w:hAnsiTheme="majorHAnsi"/>
                  <w:sz w:val="18"/>
                  <w:szCs w:val="18"/>
                </w:rPr>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33</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Majority of participants &gt;19 years, and not possible to extract data for all or part of 10-19 year age group (eligible: 18 years or older, 4% aged between 18 and 24 years old)</w:t>
            </w:r>
          </w:p>
        </w:tc>
      </w:tr>
      <w:tr w:rsidR="00B56559" w:rsidRPr="00F3293D" w:rsidTr="005A264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34</w:t>
            </w:r>
          </w:p>
        </w:tc>
        <w:tc>
          <w:tcPr>
            <w:tcW w:w="1552"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Kunutsor 2010</w:t>
            </w:r>
            <w:hyperlink w:anchor="_ENREF_34" w:tooltip="Kunutsor, 2010 #37" w:history="1">
              <w:r w:rsidRPr="00F3293D">
                <w:rPr>
                  <w:rFonts w:asciiTheme="majorHAnsi" w:hAnsiTheme="majorHAnsi"/>
                  <w:sz w:val="18"/>
                  <w:szCs w:val="18"/>
                </w:rPr>
                <w:fldChar w:fldCharType="begin">
                  <w:fldData xml:space="preserve">PEVuZE5vdGU+PENpdGU+PEF1dGhvcj5LdW51dHNvcjwvQXV0aG9yPjxZZWFyPjIwMTA8L1llYXI+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</w:fldData>
                </w:fldChar>
              </w:r>
              <w:r w:rsidRPr="00F3293D">
                <w:rPr>
                  <w:rFonts w:asciiTheme="majorHAnsi" w:hAnsiTheme="majorHAnsi"/>
                  <w:sz w:val="18"/>
                  <w:szCs w:val="18"/>
                </w:rPr>
                <w:instrText xml:space="preserve"> ADDIN EN.CITE </w:instrText>
              </w:r>
              <w:r w:rsidRPr="00F3293D">
                <w:rPr>
                  <w:rFonts w:asciiTheme="majorHAnsi" w:hAnsiTheme="majorHAnsi"/>
                  <w:sz w:val="18"/>
                  <w:szCs w:val="18"/>
                </w:rPr>
                <w:fldChar w:fldCharType="begin">
                  <w:fldData xml:space="preserve">PEVuZE5vdGU+PENpdGU+PEF1dGhvcj5LdW51dHNvcjwvQXV0aG9yPjxZZWFyPjIwMTA8L1llYXI+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</w:fldData>
                </w:fldChar>
              </w:r>
              <w:r w:rsidRPr="00F3293D">
                <w:rPr>
                  <w:rFonts w:asciiTheme="majorHAnsi" w:hAnsiTheme="majorHAnsi"/>
                  <w:sz w:val="18"/>
                  <w:szCs w:val="18"/>
                </w:rPr>
                <w:instrText xml:space="preserve"> ADDIN EN.CITE.DATA </w:instrText>
              </w:r>
              <w:r w:rsidRPr="00F3293D">
                <w:rPr>
                  <w:rFonts w:asciiTheme="majorHAnsi" w:hAnsiTheme="majorHAnsi"/>
                  <w:sz w:val="18"/>
                  <w:szCs w:val="18"/>
                </w:rPr>
              </w:r>
              <w:r w:rsidRPr="00F3293D">
                <w:rPr>
                  <w:rFonts w:asciiTheme="majorHAnsi" w:hAnsiTheme="majorHAnsi"/>
                  <w:sz w:val="18"/>
                  <w:szCs w:val="18"/>
                </w:rPr>
                <w:fldChar w:fldCharType="end"/>
              </w:r>
              <w:r w:rsidRPr="00F3293D">
                <w:rPr>
                  <w:rFonts w:asciiTheme="majorHAnsi" w:hAnsiTheme="majorHAnsi"/>
                  <w:sz w:val="18"/>
                  <w:szCs w:val="18"/>
                </w:rPr>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34</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Majority of participants &gt;19 years, and not possible to extract data for all or part of 10-19 year age group (eligible: 18 years and older, mean age=38.2 years)</w:t>
            </w:r>
          </w:p>
        </w:tc>
      </w:tr>
      <w:tr w:rsidR="00B56559" w:rsidRPr="00F3293D" w:rsidTr="005A26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35</w:t>
            </w:r>
          </w:p>
        </w:tc>
        <w:tc>
          <w:tcPr>
            <w:tcW w:w="1552"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Kunutsor 2012</w:t>
            </w:r>
            <w:hyperlink w:anchor="_ENREF_35" w:tooltip="Kunutsor, 2012 #38" w:history="1">
              <w:r w:rsidRPr="00F3293D">
                <w:rPr>
                  <w:rFonts w:asciiTheme="majorHAnsi" w:hAnsiTheme="majorHAnsi"/>
                  <w:sz w:val="18"/>
                  <w:szCs w:val="18"/>
                </w:rPr>
                <w:fldChar w:fldCharType="begin">
                  <w:fldData xml:space="preserve">PEVuZE5vdGU+PENpdGU+PEF1dGhvcj5LdW51dHNvcjwvQXV0aG9yPjxZZWFyPjIwMTI8L1llYXI+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</w:fldData>
                </w:fldChar>
              </w:r>
              <w:r w:rsidRPr="00F3293D">
                <w:rPr>
                  <w:rFonts w:asciiTheme="majorHAnsi" w:hAnsiTheme="majorHAnsi"/>
                  <w:sz w:val="18"/>
                  <w:szCs w:val="18"/>
                </w:rPr>
                <w:instrText xml:space="preserve"> ADDIN EN.CITE </w:instrText>
              </w:r>
              <w:r w:rsidRPr="00F3293D">
                <w:rPr>
                  <w:rFonts w:asciiTheme="majorHAnsi" w:hAnsiTheme="majorHAnsi"/>
                  <w:sz w:val="18"/>
                  <w:szCs w:val="18"/>
                </w:rPr>
                <w:fldChar w:fldCharType="begin">
                  <w:fldData xml:space="preserve">PEVuZE5vdGU+PENpdGU+PEF1dGhvcj5LdW51dHNvcjwvQXV0aG9yPjxZZWFyPjIwMTI8L1llYXI+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</w:fldData>
                </w:fldChar>
              </w:r>
              <w:r w:rsidRPr="00F3293D">
                <w:rPr>
                  <w:rFonts w:asciiTheme="majorHAnsi" w:hAnsiTheme="majorHAnsi"/>
                  <w:sz w:val="18"/>
                  <w:szCs w:val="18"/>
                </w:rPr>
                <w:instrText xml:space="preserve"> ADDIN EN.CITE.DATA </w:instrText>
              </w:r>
              <w:r w:rsidRPr="00F3293D">
                <w:rPr>
                  <w:rFonts w:asciiTheme="majorHAnsi" w:hAnsiTheme="majorHAnsi"/>
                  <w:sz w:val="18"/>
                  <w:szCs w:val="18"/>
                </w:rPr>
              </w:r>
              <w:r w:rsidRPr="00F3293D">
                <w:rPr>
                  <w:rFonts w:asciiTheme="majorHAnsi" w:hAnsiTheme="majorHAnsi"/>
                  <w:sz w:val="18"/>
                  <w:szCs w:val="18"/>
                </w:rPr>
                <w:fldChar w:fldCharType="end"/>
              </w:r>
              <w:r w:rsidRPr="00F3293D">
                <w:rPr>
                  <w:rFonts w:asciiTheme="majorHAnsi" w:hAnsiTheme="majorHAnsi"/>
                  <w:sz w:val="18"/>
                  <w:szCs w:val="18"/>
                </w:rPr>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35</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Majority of participants &gt;19 years, and not possible to extract data for all or part of 10-19 year age group (eligible: 18 years or older, 5% aged 18-25 years old)</w:t>
            </w:r>
          </w:p>
        </w:tc>
      </w:tr>
      <w:tr w:rsidR="00B56559" w:rsidRPr="00F3293D" w:rsidTr="005A264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36</w:t>
            </w:r>
          </w:p>
        </w:tc>
        <w:tc>
          <w:tcPr>
            <w:tcW w:w="1552"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Lyon 2011</w:t>
            </w:r>
            <w:hyperlink w:anchor="_ENREF_36" w:tooltip="Lyon, 2011 #42" w:history="1">
              <w:r w:rsidRPr="00F3293D">
                <w:rPr>
                  <w:rFonts w:asciiTheme="majorHAnsi" w:hAnsiTheme="majorHAnsi"/>
                  <w:sz w:val="18"/>
                  <w:szCs w:val="18"/>
                </w:rPr>
                <w:fldChar w:fldCharType="begin">
                  <w:fldData xml:space="preserve">PEVuZE5vdGU+PENpdGU+PEF1dGhvcj5MeW9uPC9BdXRob3I+PFllYXI+MjAxMTwvWWVhcj48UmVj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==
</w:fldData>
                </w:fldChar>
              </w:r>
              <w:r w:rsidRPr="00F3293D">
                <w:rPr>
                  <w:rFonts w:asciiTheme="majorHAnsi" w:hAnsiTheme="majorHAnsi"/>
                  <w:sz w:val="18"/>
                  <w:szCs w:val="18"/>
                </w:rPr>
                <w:instrText xml:space="preserve"> ADDIN EN.CITE </w:instrText>
              </w:r>
              <w:r w:rsidRPr="00F3293D">
                <w:rPr>
                  <w:rFonts w:asciiTheme="majorHAnsi" w:hAnsiTheme="majorHAnsi"/>
                  <w:sz w:val="18"/>
                  <w:szCs w:val="18"/>
                </w:rPr>
                <w:fldChar w:fldCharType="begin">
                  <w:fldData xml:space="preserve">PEVuZE5vdGU+PENpdGU+PEF1dGhvcj5MeW9uPC9BdXRob3I+PFllYXI+MjAxMTwvWWVhcj48UmVj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==
</w:fldData>
                </w:fldChar>
              </w:r>
              <w:r w:rsidRPr="00F3293D">
                <w:rPr>
                  <w:rFonts w:asciiTheme="majorHAnsi" w:hAnsiTheme="majorHAnsi"/>
                  <w:sz w:val="18"/>
                  <w:szCs w:val="18"/>
                </w:rPr>
                <w:instrText xml:space="preserve"> ADDIN EN.CITE.DATA </w:instrText>
              </w:r>
              <w:r w:rsidRPr="00F3293D">
                <w:rPr>
                  <w:rFonts w:asciiTheme="majorHAnsi" w:hAnsiTheme="majorHAnsi"/>
                  <w:sz w:val="18"/>
                  <w:szCs w:val="18"/>
                </w:rPr>
              </w:r>
              <w:r w:rsidRPr="00F3293D">
                <w:rPr>
                  <w:rFonts w:asciiTheme="majorHAnsi" w:hAnsiTheme="majorHAnsi"/>
                  <w:sz w:val="18"/>
                  <w:szCs w:val="18"/>
                </w:rPr>
                <w:fldChar w:fldCharType="end"/>
              </w:r>
              <w:r w:rsidRPr="00F3293D">
                <w:rPr>
                  <w:rFonts w:asciiTheme="majorHAnsi" w:hAnsiTheme="majorHAnsi"/>
                  <w:sz w:val="18"/>
                  <w:szCs w:val="18"/>
                </w:rPr>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36</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Not relevant: no intervention aimed at improving retention, linkage or adherence described</w:t>
            </w:r>
          </w:p>
        </w:tc>
      </w:tr>
      <w:tr w:rsidR="00B56559" w:rsidRPr="00F3293D" w:rsidTr="005A26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37</w:t>
            </w:r>
          </w:p>
        </w:tc>
        <w:tc>
          <w:tcPr>
            <w:tcW w:w="1552"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Magnano San Lio 2009</w:t>
            </w:r>
            <w:hyperlink w:anchor="_ENREF_37" w:tooltip="Magnano San Lio, 2009 #43" w:history="1">
              <w:r w:rsidRPr="00F3293D">
                <w:rPr>
                  <w:rFonts w:asciiTheme="majorHAnsi" w:hAnsiTheme="majorHAnsi"/>
                  <w:sz w:val="18"/>
                  <w:szCs w:val="18"/>
                </w:rPr>
                <w:fldChar w:fldCharType="begin"/>
              </w:r>
              <w:r w:rsidRPr="00F3293D">
                <w:rPr>
                  <w:rFonts w:asciiTheme="majorHAnsi" w:hAnsiTheme="majorHAnsi"/>
                  <w:sz w:val="18"/>
                  <w:szCs w:val="18"/>
                </w:rPr>
                <w:instrText xml:space="preserve"> ADDIN EN.CITE &lt;EndNote&gt;&lt;Cite&gt;&lt;Author&gt;Magnano San Lio&lt;/Author&gt;&lt;Year&gt;2009&lt;/Year&gt;&lt;RecNum&gt;43&lt;/RecNum&gt;&lt;DisplayText&gt;&lt;style face="superscript"&gt;37&lt;/style&gt;&lt;/DisplayText&gt;&lt;record&gt;&lt;rec-number&gt;43&lt;/rec-number&gt;&lt;foreign-keys&gt;&lt;key app="EN" db-id="d5rxt29vzwpt2ae9vwpv5sscs2xrwfed9vds"&gt;43&lt;/key&gt;&lt;/foreign-keys&gt;&lt;ref-type name="Journal Article"&gt;17&lt;/ref-type&gt;&lt;contributors&gt;&lt;authors&gt;&lt;author&gt;Magnano San Lio, M.&lt;/author&gt;&lt;author&gt;Mancinelli, S.&lt;/author&gt;&lt;author&gt;Palombi, L.&lt;/author&gt;&lt;author&gt;Buonomo, E.&lt;/author&gt;&lt;author&gt;Altan, A. D.&lt;/author&gt;&lt;author&gt;Germano, P.&lt;/author&gt;&lt;author&gt;Magid, N. A.&lt;/author&gt;&lt;author&gt;Pesaresi, A.&lt;/author&gt;&lt;author&gt;Renzi, E.&lt;/author&gt;&lt;author&gt;Scarcella, P.&lt;/author&gt;&lt;author&gt;Zimba, I.&lt;/author&gt;&lt;author&gt;Marazzi, M. C.&lt;/author&gt;&lt;/authors&gt;&lt;/contributors&gt;&lt;auth-address&gt;Community of Sant&amp;apos;Egidio, DREAM Programme, 00153 Rome, Italy&amp;#xD;Department of Public Health, Tor Vergata University, 00133 Rome, Italy&amp;#xD;University La Sapienza, 00185 Rome, Italy&amp;#xD;Machava DREAM Centre, Matola, Mozambique&amp;#xD;Health Education Centre, University of Perugia, 06100 Perugia, Italy&amp;#xD;DREAM Centre of Benfica, Maputo, Mozambique&amp;#xD;LUMSA University, 00193 Rome, Italy&lt;/auth-address&gt;&lt;titles&gt;&lt;title&gt;The DREAM model&amp;apos;s effectiveness in health promotion of AIDS patients in Africa&lt;/title&gt;&lt;secondary-title&gt;Health Promotion International&lt;/secondary-title&gt;&lt;/titles&gt;&lt;periodical&gt;&lt;full-title&gt;Health Promotion International&lt;/full-title&gt;&lt;/periodical&gt;&lt;pages&gt;6-15&lt;/pages&gt;&lt;volume&gt;24&lt;/volume&gt;&lt;number&gt;1&lt;/number&gt;&lt;keywords&gt;&lt;keyword&gt;Adherence&lt;/keyword&gt;&lt;keyword&gt;AIDS prevention&lt;/keyword&gt;&lt;keyword&gt;HAART&lt;/keyword&gt;&lt;keyword&gt;Health promotion&lt;/keyword&gt;&lt;/keywords&gt;&lt;dates&gt;&lt;year&gt;2009&lt;/year&gt;&lt;/dates&gt;&lt;urls&gt;&lt;related-urls&gt;&lt;url&gt;http://www.scopus.com/inward/record.url?eid=2-s2.0-59449091539&amp;amp;partnerID=40&amp;amp;md5=d8bc43aa02f98e800cb1e94ec10a5e6d&lt;/url&gt;&lt;/related-urls&gt;&lt;/urls&gt;&lt;remote-database-name&gt;Scopus&lt;/remote-database-name&gt;&lt;/record&gt;&lt;/Cite&gt;&lt;/EndNote&gt;</w:instrText>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37</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Majority of participants &gt;19 years, and not possible to extract data for all or part of 10-19 year age group (eligible: older than 15 years, mean age 36 years old)</w:t>
            </w:r>
          </w:p>
        </w:tc>
      </w:tr>
      <w:tr w:rsidR="00B56559" w:rsidRPr="00F3293D" w:rsidTr="005A264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38</w:t>
            </w:r>
          </w:p>
        </w:tc>
        <w:tc>
          <w:tcPr>
            <w:tcW w:w="1552"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Magnus 2010</w:t>
            </w:r>
            <w:hyperlink w:anchor="_ENREF_38" w:tooltip="Magnus, 2010 #67" w:history="1">
              <w:r w:rsidRPr="00F3293D">
                <w:rPr>
                  <w:rFonts w:asciiTheme="majorHAnsi" w:hAnsiTheme="majorHAnsi"/>
                  <w:sz w:val="18"/>
                  <w:szCs w:val="18"/>
                </w:rPr>
                <w:fldChar w:fldCharType="begin">
                  <w:fldData xml:space="preserve">PEVuZE5vdGU+PENpdGU+PEF1dGhvcj5NYWdudXM8L0F1dGhvcj48WWVhcj4yMDEwPC9ZZWFyPjxS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</w:fldData>
                </w:fldChar>
              </w:r>
              <w:r w:rsidRPr="00F3293D">
                <w:rPr>
                  <w:rFonts w:asciiTheme="majorHAnsi" w:hAnsiTheme="majorHAnsi"/>
                  <w:sz w:val="18"/>
                  <w:szCs w:val="18"/>
                </w:rPr>
                <w:instrText xml:space="preserve"> ADDIN EN.CITE </w:instrText>
              </w:r>
              <w:r w:rsidRPr="00F3293D">
                <w:rPr>
                  <w:rFonts w:asciiTheme="majorHAnsi" w:hAnsiTheme="majorHAnsi"/>
                  <w:sz w:val="18"/>
                  <w:szCs w:val="18"/>
                </w:rPr>
                <w:fldChar w:fldCharType="begin">
                  <w:fldData xml:space="preserve">PEVuZE5vdGU+PENpdGU+PEF1dGhvcj5NYWdudXM8L0F1dGhvcj48WWVhcj4yMDEwPC9ZZWFyPjxS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</w:fldData>
                </w:fldChar>
              </w:r>
              <w:r w:rsidRPr="00F3293D">
                <w:rPr>
                  <w:rFonts w:asciiTheme="majorHAnsi" w:hAnsiTheme="majorHAnsi"/>
                  <w:sz w:val="18"/>
                  <w:szCs w:val="18"/>
                </w:rPr>
                <w:instrText xml:space="preserve"> ADDIN EN.CITE.DATA </w:instrText>
              </w:r>
              <w:r w:rsidRPr="00F3293D">
                <w:rPr>
                  <w:rFonts w:asciiTheme="majorHAnsi" w:hAnsiTheme="majorHAnsi"/>
                  <w:sz w:val="18"/>
                  <w:szCs w:val="18"/>
                </w:rPr>
              </w:r>
              <w:r w:rsidRPr="00F3293D">
                <w:rPr>
                  <w:rFonts w:asciiTheme="majorHAnsi" w:hAnsiTheme="majorHAnsi"/>
                  <w:sz w:val="18"/>
                  <w:szCs w:val="18"/>
                </w:rPr>
                <w:fldChar w:fldCharType="end"/>
              </w:r>
              <w:r w:rsidRPr="00F3293D">
                <w:rPr>
                  <w:rFonts w:asciiTheme="majorHAnsi" w:hAnsiTheme="majorHAnsi"/>
                  <w:sz w:val="18"/>
                  <w:szCs w:val="18"/>
                </w:rPr>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38</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Majority of participants &gt;19 years, and not possible to extract data for all or part of 10-19 year age group (eligible: between 13 and 24 years old, 19% &lt;19 years old)</w:t>
            </w:r>
          </w:p>
        </w:tc>
      </w:tr>
      <w:tr w:rsidR="00B56559" w:rsidRPr="00F3293D" w:rsidTr="005A26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39</w:t>
            </w:r>
          </w:p>
        </w:tc>
        <w:tc>
          <w:tcPr>
            <w:tcW w:w="1552"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Musiime 2007</w:t>
            </w:r>
            <w:hyperlink w:anchor="_ENREF_39" w:tooltip="Musiime, 2007 #76" w:history="1">
              <w:r w:rsidRPr="00F3293D">
                <w:rPr>
                  <w:rFonts w:asciiTheme="majorHAnsi" w:hAnsiTheme="majorHAnsi"/>
                  <w:sz w:val="18"/>
                  <w:szCs w:val="18"/>
                </w:rPr>
                <w:fldChar w:fldCharType="begin"/>
              </w:r>
              <w:r w:rsidRPr="00F3293D">
                <w:rPr>
                  <w:rFonts w:asciiTheme="majorHAnsi" w:hAnsiTheme="majorHAnsi"/>
                  <w:sz w:val="18"/>
                  <w:szCs w:val="18"/>
                </w:rPr>
                <w:instrText xml:space="preserve"> ADDIN EN.CITE &lt;EndNote&gt;&lt;Cite&gt;&lt;Author&gt;Musiime&lt;/Author&gt;&lt;Year&gt;2007&lt;/Year&gt;&lt;RecNum&gt;76&lt;/RecNum&gt;&lt;DisplayText&gt;&lt;style face="superscript"&gt;39&lt;/style&gt;&lt;/DisplayText&gt;&lt;record&gt;&lt;rec-number&gt;76&lt;/rec-number&gt;&lt;foreign-keys&gt;&lt;key app="EN" db-id="d5rxt29vzwpt2ae9vwpv5sscs2xrwfed9vds"&gt;76&lt;/key&gt;&lt;/foreign-keys&gt;&lt;ref-type name="Journal Article"&gt;17&lt;/ref-type&gt;&lt;contributors&gt;&lt;authors&gt;&lt;author&gt;Musiime, V.&lt;/author&gt;&lt;author&gt;Kizito, H.&lt;/author&gt;&lt;author&gt;Ssali, F.&lt;/author&gt;&lt;author&gt;Namusoke, A.&lt;/author&gt;&lt;author&gt;Mugisha, M.&lt;/author&gt;&lt;author&gt;Kityo, C.&lt;/author&gt;&lt;author&gt;Mugyenyi, P.&lt;/author&gt;&lt;/authors&gt;&lt;/contributors&gt;&lt;titles&gt;&lt;title&gt;An adolescent peer support group improves adherence to antiretroviral therapy and reduces self stigma among HIV infected adolescents at joint clinical research centre (JCRC), Kampala&lt;/title&gt;&lt;secondary-title&gt;Sydney - IAS 2007: Abstract no. CDB446&lt;/secondary-title&gt;&lt;/titles&gt;&lt;periodical&gt;&lt;full-title&gt;Sydney - IAS 2007: Abstract no. CDB446&lt;/full-title&gt;&lt;/periodical&gt;&lt;dates&gt;&lt;year&gt;2007&lt;/year&gt;&lt;/dates&gt;&lt;urls&gt;&lt;/urls&gt;&lt;/record&gt;&lt;/Cite&gt;&lt;/EndNote&gt;</w:instrText>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39</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Conference abstract. Insufficient data reported to allow assessment of effect of interventions</w:t>
            </w:r>
          </w:p>
        </w:tc>
      </w:tr>
      <w:tr w:rsidR="00B56559" w:rsidRPr="00F3293D" w:rsidTr="005A264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40</w:t>
            </w:r>
          </w:p>
        </w:tc>
        <w:tc>
          <w:tcPr>
            <w:tcW w:w="1552"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Naar-King 2009</w:t>
            </w:r>
            <w:hyperlink w:anchor="_ENREF_40" w:tooltip="Naar-King, 2009 #45" w:history="1">
              <w:r w:rsidRPr="00F3293D">
                <w:rPr>
                  <w:rFonts w:asciiTheme="majorHAnsi" w:hAnsiTheme="majorHAnsi"/>
                  <w:sz w:val="18"/>
                  <w:szCs w:val="18"/>
                </w:rPr>
                <w:fldChar w:fldCharType="begin">
                  <w:fldData xml:space="preserve">PEVuZE5vdGU+PENpdGU+PEF1dGhvcj5OYWFyLUtpbmc8L0F1dGhvcj48WWVhcj4yMDA5PC9ZZWFy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</w:fldData>
                </w:fldChar>
              </w:r>
              <w:r w:rsidRPr="00F3293D">
                <w:rPr>
                  <w:rFonts w:asciiTheme="majorHAnsi" w:hAnsiTheme="majorHAnsi"/>
                  <w:sz w:val="18"/>
                  <w:szCs w:val="18"/>
                </w:rPr>
                <w:instrText xml:space="preserve"> ADDIN EN.CITE </w:instrText>
              </w:r>
              <w:r w:rsidRPr="00F3293D">
                <w:rPr>
                  <w:rFonts w:asciiTheme="majorHAnsi" w:hAnsiTheme="majorHAnsi"/>
                  <w:sz w:val="18"/>
                  <w:szCs w:val="18"/>
                </w:rPr>
                <w:fldChar w:fldCharType="begin">
                  <w:fldData xml:space="preserve">PEVuZE5vdGU+PENpdGU+PEF1dGhvcj5OYWFyLUtpbmc8L0F1dGhvcj48WWVhcj4yMDA5PC9ZZWFy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</w:fldData>
                </w:fldChar>
              </w:r>
              <w:r w:rsidRPr="00F3293D">
                <w:rPr>
                  <w:rFonts w:asciiTheme="majorHAnsi" w:hAnsiTheme="majorHAnsi"/>
                  <w:sz w:val="18"/>
                  <w:szCs w:val="18"/>
                </w:rPr>
                <w:instrText xml:space="preserve"> ADDIN EN.CITE.DATA </w:instrText>
              </w:r>
              <w:r w:rsidRPr="00F3293D">
                <w:rPr>
                  <w:rFonts w:asciiTheme="majorHAnsi" w:hAnsiTheme="majorHAnsi"/>
                  <w:sz w:val="18"/>
                  <w:szCs w:val="18"/>
                </w:rPr>
              </w:r>
              <w:r w:rsidRPr="00F3293D">
                <w:rPr>
                  <w:rFonts w:asciiTheme="majorHAnsi" w:hAnsiTheme="majorHAnsi"/>
                  <w:sz w:val="18"/>
                  <w:szCs w:val="18"/>
                </w:rPr>
                <w:fldChar w:fldCharType="end"/>
              </w:r>
              <w:r w:rsidRPr="00F3293D">
                <w:rPr>
                  <w:rFonts w:asciiTheme="majorHAnsi" w:hAnsiTheme="majorHAnsi"/>
                  <w:sz w:val="18"/>
                  <w:szCs w:val="18"/>
                </w:rPr>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40</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Majority of participants &gt;19 years, and not possible to extract data for all or part of 10-19 year age group (eligible: 16-24 years old, mean age=20 years old)</w:t>
            </w:r>
          </w:p>
        </w:tc>
      </w:tr>
      <w:tr w:rsidR="00B56559" w:rsidRPr="00F3293D" w:rsidTr="005A26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41</w:t>
            </w:r>
          </w:p>
        </w:tc>
        <w:tc>
          <w:tcPr>
            <w:tcW w:w="1552"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Naar-King 2013</w:t>
            </w:r>
            <w:hyperlink w:anchor="_ENREF_41" w:tooltip="Naar-King, 2013 #44" w:history="1">
              <w:r w:rsidRPr="00F3293D">
                <w:rPr>
                  <w:rFonts w:asciiTheme="majorHAnsi" w:hAnsiTheme="majorHAnsi"/>
                  <w:sz w:val="18"/>
                  <w:szCs w:val="18"/>
                </w:rPr>
                <w:fldChar w:fldCharType="begin">
                  <w:fldData xml:space="preserve">PEVuZE5vdGU+PENpdGU+PEF1dGhvcj5OYWFyLUtpbmc8L0F1dGhvcj48WWVhcj4yMDEzPC9ZZWFy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</w:fldData>
                </w:fldChar>
              </w:r>
              <w:r w:rsidRPr="00F3293D">
                <w:rPr>
                  <w:rFonts w:asciiTheme="majorHAnsi" w:hAnsiTheme="majorHAnsi"/>
                  <w:sz w:val="18"/>
                  <w:szCs w:val="18"/>
                </w:rPr>
                <w:instrText xml:space="preserve"> ADDIN EN.CITE </w:instrText>
              </w:r>
              <w:r w:rsidRPr="00F3293D">
                <w:rPr>
                  <w:rFonts w:asciiTheme="majorHAnsi" w:hAnsiTheme="majorHAnsi"/>
                  <w:sz w:val="18"/>
                  <w:szCs w:val="18"/>
                </w:rPr>
                <w:fldChar w:fldCharType="begin">
                  <w:fldData xml:space="preserve">PEVuZE5vdGU+PENpdGU+PEF1dGhvcj5OYWFyLUtpbmc8L0F1dGhvcj48WWVhcj4yMDEzPC9ZZWFy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</w:fldData>
                </w:fldChar>
              </w:r>
              <w:r w:rsidRPr="00F3293D">
                <w:rPr>
                  <w:rFonts w:asciiTheme="majorHAnsi" w:hAnsiTheme="majorHAnsi"/>
                  <w:sz w:val="18"/>
                  <w:szCs w:val="18"/>
                </w:rPr>
                <w:instrText xml:space="preserve"> ADDIN EN.CITE.DATA </w:instrText>
              </w:r>
              <w:r w:rsidRPr="00F3293D">
                <w:rPr>
                  <w:rFonts w:asciiTheme="majorHAnsi" w:hAnsiTheme="majorHAnsi"/>
                  <w:sz w:val="18"/>
                  <w:szCs w:val="18"/>
                </w:rPr>
              </w:r>
              <w:r w:rsidRPr="00F3293D">
                <w:rPr>
                  <w:rFonts w:asciiTheme="majorHAnsi" w:hAnsiTheme="majorHAnsi"/>
                  <w:sz w:val="18"/>
                  <w:szCs w:val="18"/>
                </w:rPr>
                <w:fldChar w:fldCharType="end"/>
              </w:r>
              <w:r w:rsidRPr="00F3293D">
                <w:rPr>
                  <w:rFonts w:asciiTheme="majorHAnsi" w:hAnsiTheme="majorHAnsi"/>
                  <w:sz w:val="18"/>
                  <w:szCs w:val="18"/>
                </w:rPr>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41</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Majority of participants &gt;19 years, and not possible to extract data for all or part of 10-19 year age group (eligible 16-24 years old, mean age: 20 years old)</w:t>
            </w:r>
          </w:p>
        </w:tc>
      </w:tr>
      <w:tr w:rsidR="00B56559" w:rsidRPr="00F3293D" w:rsidTr="005A264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42</w:t>
            </w:r>
          </w:p>
        </w:tc>
        <w:tc>
          <w:tcPr>
            <w:tcW w:w="1552"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Outlaw 2014</w:t>
            </w:r>
            <w:hyperlink w:anchor="_ENREF_42" w:tooltip="Outlaw, 2014 #46" w:history="1">
              <w:r w:rsidRPr="00F3293D">
                <w:rPr>
                  <w:rFonts w:asciiTheme="majorHAnsi" w:hAnsiTheme="majorHAnsi"/>
                  <w:sz w:val="18"/>
                  <w:szCs w:val="18"/>
                </w:rPr>
                <w:fldChar w:fldCharType="begin"/>
              </w:r>
              <w:r w:rsidRPr="00F3293D">
                <w:rPr>
                  <w:rFonts w:asciiTheme="majorHAnsi" w:hAnsiTheme="majorHAnsi"/>
                  <w:sz w:val="18"/>
                  <w:szCs w:val="18"/>
                </w:rPr>
                <w:instrText xml:space="preserve"> ADDIN EN.CITE &lt;EndNote&gt;&lt;Cite&gt;&lt;Author&gt;Outlaw&lt;/Author&gt;&lt;Year&gt;2014&lt;/Year&gt;&lt;RecNum&gt;46&lt;/RecNum&gt;&lt;DisplayText&gt;&lt;style face="superscript"&gt;42&lt;/style&gt;&lt;/DisplayText&gt;&lt;record&gt;&lt;rec-number&gt;46&lt;/rec-number&gt;&lt;foreign-keys&gt;&lt;key app="EN" db-id="d5rxt29vzwpt2ae9vwpv5sscs2xrwfed9vds"&gt;46&lt;/key&gt;&lt;/foreign-keys&gt;&lt;ref-type name="Journal Article"&gt;17&lt;/ref-type&gt;&lt;contributors&gt;&lt;authors&gt;&lt;author&gt;Outlaw, A. Y.&lt;/author&gt;&lt;author&gt;Naar-King, S.&lt;/author&gt;&lt;author&gt;Tanney, M.&lt;/author&gt;&lt;author&gt;Belzer, M. E.&lt;/author&gt;&lt;author&gt;Aagenes, A.&lt;/author&gt;&lt;author&gt;Parsons, J. T.&lt;/author&gt;&lt;author&gt;Merlo, L. J.&lt;/author&gt;&lt;/authors&gt;&lt;/contributors&gt;&lt;auth-address&gt;a Department of Pediatrics , Wayne State University School of Medicine , Detroit , MI , USA.&lt;/auth-address&gt;&lt;titles&gt;&lt;title&gt;The initial feasibility of a computer-based motivational intervention for adherence for youth newly recommended to start antiretroviral treatment&lt;/title&gt;&lt;secondary-title&gt;AIDS Care&lt;/secondary-title&gt;&lt;alt-title&gt;AIDS care&lt;/alt-title&gt;&lt;/titles&gt;&lt;periodical&gt;&lt;full-title&gt;AIDS Care&lt;/full-title&gt;&lt;abbr-1&gt;AIDS care&lt;/abbr-1&gt;&lt;/periodical&gt;&lt;alt-periodical&gt;&lt;full-title&gt;AIDS Care&lt;/full-title&gt;&lt;abbr-1&gt;AIDS care&lt;/abbr-1&gt;&lt;/alt-periodical&gt;&lt;pages&gt;130-5&lt;/pages&gt;&lt;volume&gt;26&lt;/volume&gt;&lt;number&gt;1&lt;/number&gt;&lt;edition&gt;2013/07/23&lt;/edition&gt;&lt;dates&gt;&lt;year&gt;2014&lt;/year&gt;&lt;pub-dates&gt;&lt;date&gt;Jan&lt;/date&gt;&lt;/pub-dates&gt;&lt;/dates&gt;&lt;isbn&gt;1360-0451 (Electronic)&amp;#xD;0954-0121 (Linking)&lt;/isbn&gt;&lt;accession-num&gt;23869650&lt;/accession-num&gt;&lt;urls&gt;&lt;related-urls&gt;&lt;url&gt;http://www.tandfonline.com/doi/pdf/10.1080/09540121.2013.813624&lt;/url&gt;&lt;/related-urls&gt;&lt;/urls&gt;&lt;custom2&gt;PMC3872202&lt;/custom2&gt;&lt;custom6&gt;Nihms522481&lt;/custom6&gt;&lt;electronic-resource-num&gt;10.1080/09540121.2013.813624&lt;/electronic-resource-num&gt;&lt;remote-database-provider&gt;NLM&lt;/remote-database-provider&gt;&lt;language&gt;eng&lt;/language&gt;&lt;/record&gt;&lt;/Cite&gt;&lt;/EndNote&gt;</w:instrText>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42</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Feasibility study – no retention, linkage or adherence outcome investigated</w:t>
            </w:r>
          </w:p>
        </w:tc>
      </w:tr>
      <w:tr w:rsidR="00B56559" w:rsidRPr="00F3293D" w:rsidTr="005A26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43</w:t>
            </w:r>
          </w:p>
        </w:tc>
        <w:tc>
          <w:tcPr>
            <w:tcW w:w="1552"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Palmer 2004</w:t>
            </w:r>
            <w:hyperlink w:anchor="_ENREF_43" w:tooltip="Palmer, 2004 #47" w:history="1">
              <w:r w:rsidRPr="00F3293D">
                <w:rPr>
                  <w:rFonts w:asciiTheme="majorHAnsi" w:hAnsiTheme="majorHAnsi"/>
                  <w:sz w:val="18"/>
                  <w:szCs w:val="18"/>
                </w:rPr>
                <w:fldChar w:fldCharType="begin"/>
              </w:r>
              <w:r w:rsidRPr="00F3293D">
                <w:rPr>
                  <w:rFonts w:asciiTheme="majorHAnsi" w:hAnsiTheme="majorHAnsi"/>
                  <w:sz w:val="18"/>
                  <w:szCs w:val="18"/>
                </w:rPr>
                <w:instrText xml:space="preserve"> ADDIN EN.CITE &lt;EndNote&gt;&lt;Cite&gt;&lt;Author&gt;Palmer&lt;/Author&gt;&lt;Year&gt;2004&lt;/Year&gt;&lt;RecNum&gt;47&lt;/RecNum&gt;&lt;DisplayText&gt;&lt;style face="superscript"&gt;43&lt;/style&gt;&lt;/DisplayText&gt;&lt;record&gt;&lt;rec-number&gt;47&lt;/rec-number&gt;&lt;foreign-keys&gt;&lt;key app="EN" db-id="d5rxt29vzwpt2ae9vwpv5sscs2xrwfed9vds"&gt;47&lt;/key&gt;&lt;/foreign-keys&gt;&lt;ref-type name="Journal Article"&gt;17&lt;/ref-type&gt;&lt;contributors&gt;&lt;authors&gt;&lt;author&gt;Palmer, A.&lt;/author&gt;&lt;/authors&gt;&lt;/contributors&gt;&lt;titles&gt;&lt;title&gt;Motivating asymptomatic adolescents to adhere to HAART regimen can be challenging&lt;/title&gt;&lt;secondary-title&gt;HIV clinician / Delta Region AIDS Education &amp;amp; Training Center&lt;/secondary-title&gt;&lt;/titles&gt;&lt;periodical&gt;&lt;full-title&gt;HIV clinician / Delta Region AIDS Education &amp;amp; Training Center&lt;/full-title&gt;&lt;/periodical&gt;&lt;pages&gt;1-3&lt;/pages&gt;&lt;volume&gt;16&lt;/volume&gt;&lt;number&gt;2&lt;/number&gt;&lt;dates&gt;&lt;year&gt;2004&lt;/year&gt;&lt;/dates&gt;&lt;urls&gt;&lt;related-urls&gt;&lt;url&gt;http://www.scopus.com/inward/record.url?eid=2-s2.0-2942741282&amp;amp;partnerID=40&amp;amp;md5=d327e6af0714263fe816ffe6bfb3be99&lt;/url&gt;&lt;/related-urls&gt;&lt;/urls&gt;&lt;remote-database-name&gt;Scopus&lt;/remote-database-name&gt;&lt;/record&gt;&lt;/Cite&gt;&lt;/EndNote&gt;</w:instrText>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43</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Review</w:t>
            </w:r>
          </w:p>
        </w:tc>
      </w:tr>
      <w:tr w:rsidR="00B56559" w:rsidRPr="00F3293D" w:rsidTr="005A264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44</w:t>
            </w:r>
          </w:p>
        </w:tc>
        <w:tc>
          <w:tcPr>
            <w:tcW w:w="1552"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Patten 2013</w:t>
            </w:r>
            <w:hyperlink w:anchor="_ENREF_44" w:tooltip="Patten, 2013 #49" w:history="1">
              <w:r w:rsidRPr="00F3293D">
                <w:rPr>
                  <w:rFonts w:asciiTheme="majorHAnsi" w:hAnsiTheme="majorHAnsi"/>
                  <w:sz w:val="18"/>
                  <w:szCs w:val="18"/>
                </w:rPr>
                <w:fldChar w:fldCharType="begin">
                  <w:fldData xml:space="preserve">PEVuZE5vdGU+PENpdGU+PEF1dGhvcj5QYXR0ZW48L0F1dGhvcj48WWVhcj4yMDEzPC9ZZWFyPjxS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=
</w:fldData>
                </w:fldChar>
              </w:r>
              <w:r w:rsidRPr="00F3293D">
                <w:rPr>
                  <w:rFonts w:asciiTheme="majorHAnsi" w:hAnsiTheme="majorHAnsi"/>
                  <w:sz w:val="18"/>
                  <w:szCs w:val="18"/>
                </w:rPr>
                <w:instrText xml:space="preserve"> ADDIN EN.CITE </w:instrText>
              </w:r>
              <w:r w:rsidRPr="00F3293D">
                <w:rPr>
                  <w:rFonts w:asciiTheme="majorHAnsi" w:hAnsiTheme="majorHAnsi"/>
                  <w:sz w:val="18"/>
                  <w:szCs w:val="18"/>
                </w:rPr>
                <w:fldChar w:fldCharType="begin">
                  <w:fldData xml:space="preserve">PEVuZE5vdGU+PENpdGU+PEF1dGhvcj5QYXR0ZW48L0F1dGhvcj48WWVhcj4yMDEzPC9ZZWFyPjxS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=
</w:fldData>
                </w:fldChar>
              </w:r>
              <w:r w:rsidRPr="00F3293D">
                <w:rPr>
                  <w:rFonts w:asciiTheme="majorHAnsi" w:hAnsiTheme="majorHAnsi"/>
                  <w:sz w:val="18"/>
                  <w:szCs w:val="18"/>
                </w:rPr>
                <w:instrText xml:space="preserve"> ADDIN EN.CITE.DATA </w:instrText>
              </w:r>
              <w:r w:rsidRPr="00F3293D">
                <w:rPr>
                  <w:rFonts w:asciiTheme="majorHAnsi" w:hAnsiTheme="majorHAnsi"/>
                  <w:sz w:val="18"/>
                  <w:szCs w:val="18"/>
                </w:rPr>
              </w:r>
              <w:r w:rsidRPr="00F3293D">
                <w:rPr>
                  <w:rFonts w:asciiTheme="majorHAnsi" w:hAnsiTheme="majorHAnsi"/>
                  <w:sz w:val="18"/>
                  <w:szCs w:val="18"/>
                </w:rPr>
                <w:fldChar w:fldCharType="end"/>
              </w:r>
              <w:r w:rsidRPr="00F3293D">
                <w:rPr>
                  <w:rFonts w:asciiTheme="majorHAnsi" w:hAnsiTheme="majorHAnsi"/>
                  <w:sz w:val="18"/>
                  <w:szCs w:val="18"/>
                </w:rPr>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44</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Majority of participants &gt;19 years, and not possible to extract data for all or part of 10-19 year age group (eligible: 12-25 years old, median age: 22 years)</w:t>
            </w:r>
          </w:p>
        </w:tc>
      </w:tr>
      <w:tr w:rsidR="00B56559" w:rsidRPr="00F3293D" w:rsidTr="005A26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45</w:t>
            </w:r>
          </w:p>
        </w:tc>
        <w:tc>
          <w:tcPr>
            <w:tcW w:w="1552"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Puccio 2006</w:t>
            </w:r>
            <w:hyperlink w:anchor="_ENREF_45" w:tooltip="Puccio, 2006 #50" w:history="1">
              <w:r w:rsidRPr="00F3293D">
                <w:rPr>
                  <w:rFonts w:asciiTheme="majorHAnsi" w:hAnsiTheme="majorHAnsi"/>
                  <w:sz w:val="18"/>
                  <w:szCs w:val="18"/>
                </w:rPr>
                <w:fldChar w:fldCharType="begin"/>
              </w:r>
              <w:r w:rsidRPr="00F3293D">
                <w:rPr>
                  <w:rFonts w:asciiTheme="majorHAnsi" w:hAnsiTheme="majorHAnsi"/>
                  <w:sz w:val="18"/>
                  <w:szCs w:val="18"/>
                </w:rPr>
                <w:instrText xml:space="preserve"> ADDIN EN.CITE &lt;EndNote&gt;&lt;Cite&gt;&lt;Author&gt;Puccio&lt;/Author&gt;&lt;Year&gt;2006&lt;/Year&gt;&lt;RecNum&gt;50&lt;/RecNum&gt;&lt;DisplayText&gt;&lt;style face="superscript"&gt;45&lt;/style&gt;&lt;/DisplayText&gt;&lt;record&gt;&lt;rec-number&gt;50&lt;/rec-number&gt;&lt;foreign-keys&gt;&lt;key app="EN" db-id="d5rxt29vzwpt2ae9vwpv5sscs2xrwfed9vds"&gt;50&lt;/key&gt;&lt;/foreign-keys&gt;&lt;ref-type name="Journal Article"&gt;17&lt;/ref-type&gt;&lt;contributors&gt;&lt;authors&gt;&lt;author&gt;Puccio, J. A.&lt;/author&gt;&lt;author&gt;Belzer, M.&lt;/author&gt;&lt;author&gt;Olson, J.&lt;/author&gt;&lt;author&gt;Martinez, M.&lt;/author&gt;&lt;author&gt;Salata, C.&lt;/author&gt;&lt;author&gt;Tucker, D.&lt;/author&gt;&lt;author&gt;Tanaka, D.&lt;/author&gt;&lt;/authors&gt;&lt;/contributors&gt;&lt;auth-address&gt;Division of Adolescent Medicine, Childrens Hospital Los Angeles, Los Angeles, CA, United States&amp;#xD;USC Keck School of Medicine, Children&amp;apos;s Hospital Los Angeles, Division of Adolescent Medicine, 5000 Sunset Boulevard, Los Angeles, CA 90027, United States&lt;/auth-address&gt;&lt;titles&gt;&lt;title&gt;The use of cell phone reminder calls for assisting HIV-infected adolescents and young adults to adhere to highly active antiretroviral therapy: A pilot study&lt;/title&gt;&lt;secondary-title&gt;AIDS Patient Care and STDs&lt;/secondary-title&gt;&lt;/titles&gt;&lt;periodical&gt;&lt;full-title&gt;AIDS Patient Care STDS&lt;/full-title&gt;&lt;abbr-1&gt;AIDS patient care and STDs&lt;/abbr-1&gt;&lt;/periodical&gt;&lt;pages&gt;438-444&lt;/pages&gt;&lt;volume&gt;20&lt;/volume&gt;&lt;number&gt;6&lt;/number&gt;&lt;dates&gt;&lt;year&gt;2006&lt;/year&gt;&lt;/dates&gt;&lt;urls&gt;&lt;related-urls&gt;&lt;url&gt;http://www.scopus.com/inward/record.url?eid=2-s2.0-33745622698&amp;amp;partnerID=40&amp;amp;md5=2cd2927211126c6b8cac257d88a0feaa&lt;/url&gt;&lt;/related-urls&gt;&lt;/urls&gt;&lt;remote-database-name&gt;Scopus&lt;/remote-database-name&gt;&lt;/record&gt;&lt;/Cite&gt;&lt;/EndNote&gt;</w:instrText>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45</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Majority of participants &gt;19 years, and not possible to extract data for all or part of 10-19 year age group (eligible: 16-24 years old, 12% &lt;20 years old)</w:t>
            </w:r>
          </w:p>
        </w:tc>
      </w:tr>
      <w:tr w:rsidR="00B56559" w:rsidRPr="00F3293D" w:rsidTr="005A264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46</w:t>
            </w:r>
          </w:p>
        </w:tc>
        <w:tc>
          <w:tcPr>
            <w:tcW w:w="1552"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Purdy 2008</w:t>
            </w:r>
            <w:hyperlink w:anchor="_ENREF_46" w:tooltip="Purdy, 2008 #71" w:history="1">
              <w:r w:rsidRPr="00F3293D">
                <w:rPr>
                  <w:rFonts w:asciiTheme="majorHAnsi" w:hAnsiTheme="majorHAnsi"/>
                  <w:sz w:val="18"/>
                  <w:szCs w:val="18"/>
                </w:rPr>
                <w:fldChar w:fldCharType="begin">
                  <w:fldData xml:space="preserve">PEVuZE5vdGU+PENpdGU+PEF1dGhvcj5QdXJkeTwvQXV0aG9yPjxZZWFyPjIwMDg8L1llYXI+PFJl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==
</w:fldData>
                </w:fldChar>
              </w:r>
              <w:r w:rsidRPr="00F3293D">
                <w:rPr>
                  <w:rFonts w:asciiTheme="majorHAnsi" w:hAnsiTheme="majorHAnsi"/>
                  <w:sz w:val="18"/>
                  <w:szCs w:val="18"/>
                </w:rPr>
                <w:instrText xml:space="preserve"> ADDIN EN.CITE </w:instrText>
              </w:r>
              <w:r w:rsidRPr="00F3293D">
                <w:rPr>
                  <w:rFonts w:asciiTheme="majorHAnsi" w:hAnsiTheme="majorHAnsi"/>
                  <w:sz w:val="18"/>
                  <w:szCs w:val="18"/>
                </w:rPr>
                <w:fldChar w:fldCharType="begin">
                  <w:fldData xml:space="preserve">PEVuZE5vdGU+PENpdGU+PEF1dGhvcj5QdXJkeTwvQXV0aG9yPjxZZWFyPjIwMDg8L1llYXI+PFJl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==
</w:fldData>
                </w:fldChar>
              </w:r>
              <w:r w:rsidRPr="00F3293D">
                <w:rPr>
                  <w:rFonts w:asciiTheme="majorHAnsi" w:hAnsiTheme="majorHAnsi"/>
                  <w:sz w:val="18"/>
                  <w:szCs w:val="18"/>
                </w:rPr>
                <w:instrText xml:space="preserve"> ADDIN EN.CITE.DATA </w:instrText>
              </w:r>
              <w:r w:rsidRPr="00F3293D">
                <w:rPr>
                  <w:rFonts w:asciiTheme="majorHAnsi" w:hAnsiTheme="majorHAnsi"/>
                  <w:sz w:val="18"/>
                  <w:szCs w:val="18"/>
                </w:rPr>
              </w:r>
              <w:r w:rsidRPr="00F3293D">
                <w:rPr>
                  <w:rFonts w:asciiTheme="majorHAnsi" w:hAnsiTheme="majorHAnsi"/>
                  <w:sz w:val="18"/>
                  <w:szCs w:val="18"/>
                </w:rPr>
                <w:fldChar w:fldCharType="end"/>
              </w:r>
              <w:r w:rsidRPr="00F3293D">
                <w:rPr>
                  <w:rFonts w:asciiTheme="majorHAnsi" w:hAnsiTheme="majorHAnsi"/>
                  <w:sz w:val="18"/>
                  <w:szCs w:val="18"/>
                </w:rPr>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46</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Case series of 5 selected patients with complex treatment histories receiving directly observed therapy</w:t>
            </w:r>
          </w:p>
        </w:tc>
      </w:tr>
      <w:tr w:rsidR="00B56559" w:rsidRPr="00F3293D" w:rsidTr="005A26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47</w:t>
            </w:r>
          </w:p>
        </w:tc>
        <w:tc>
          <w:tcPr>
            <w:tcW w:w="1552"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Rawlings 2003</w:t>
            </w:r>
            <w:hyperlink w:anchor="_ENREF_47" w:tooltip="Rawlings, 2003 #51" w:history="1">
              <w:r w:rsidRPr="00F3293D">
                <w:rPr>
                  <w:rFonts w:asciiTheme="majorHAnsi" w:hAnsiTheme="majorHAnsi"/>
                  <w:sz w:val="18"/>
                  <w:szCs w:val="18"/>
                </w:rPr>
                <w:fldChar w:fldCharType="begin">
                  <w:fldData xml:space="preserve">PEVuZE5vdGU+PENpdGU+PEF1dGhvcj5SYXdsaW5nczwvQXV0aG9yPjxZZWFyPjIwMDM8L1llYXI+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</w:fldData>
                </w:fldChar>
              </w:r>
              <w:r w:rsidRPr="00F3293D">
                <w:rPr>
                  <w:rFonts w:asciiTheme="majorHAnsi" w:hAnsiTheme="majorHAnsi"/>
                  <w:sz w:val="18"/>
                  <w:szCs w:val="18"/>
                </w:rPr>
                <w:instrText xml:space="preserve"> ADDIN EN.CITE </w:instrText>
              </w:r>
              <w:r w:rsidRPr="00F3293D">
                <w:rPr>
                  <w:rFonts w:asciiTheme="majorHAnsi" w:hAnsiTheme="majorHAnsi"/>
                  <w:sz w:val="18"/>
                  <w:szCs w:val="18"/>
                </w:rPr>
                <w:fldChar w:fldCharType="begin">
                  <w:fldData xml:space="preserve">PEVuZE5vdGU+PENpdGU+PEF1dGhvcj5SYXdsaW5nczwvQXV0aG9yPjxZZWFyPjIwMDM8L1llYXI+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</w:fldData>
                </w:fldChar>
              </w:r>
              <w:r w:rsidRPr="00F3293D">
                <w:rPr>
                  <w:rFonts w:asciiTheme="majorHAnsi" w:hAnsiTheme="majorHAnsi"/>
                  <w:sz w:val="18"/>
                  <w:szCs w:val="18"/>
                </w:rPr>
                <w:instrText xml:space="preserve"> ADDIN EN.CITE.DATA </w:instrText>
              </w:r>
              <w:r w:rsidRPr="00F3293D">
                <w:rPr>
                  <w:rFonts w:asciiTheme="majorHAnsi" w:hAnsiTheme="majorHAnsi"/>
                  <w:sz w:val="18"/>
                  <w:szCs w:val="18"/>
                </w:rPr>
              </w:r>
              <w:r w:rsidRPr="00F3293D">
                <w:rPr>
                  <w:rFonts w:asciiTheme="majorHAnsi" w:hAnsiTheme="majorHAnsi"/>
                  <w:sz w:val="18"/>
                  <w:szCs w:val="18"/>
                </w:rPr>
                <w:fldChar w:fldCharType="end"/>
              </w:r>
              <w:r w:rsidRPr="00F3293D">
                <w:rPr>
                  <w:rFonts w:asciiTheme="majorHAnsi" w:hAnsiTheme="majorHAnsi"/>
                  <w:sz w:val="18"/>
                  <w:szCs w:val="18"/>
                </w:rPr>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47</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Majority of participants &gt;19 years, and not possible to extract data for all or part of 10-19 year age group (eligible: 18 years or older, mean age 37 years old)</w:t>
            </w:r>
          </w:p>
        </w:tc>
      </w:tr>
      <w:tr w:rsidR="00B56559" w:rsidRPr="00F3293D" w:rsidTr="005A264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48</w:t>
            </w:r>
          </w:p>
        </w:tc>
        <w:tc>
          <w:tcPr>
            <w:tcW w:w="1552"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Reisner 2009</w:t>
            </w:r>
            <w:hyperlink w:anchor="_ENREF_48" w:tooltip="Reisner, 2009 #52" w:history="1">
              <w:r w:rsidRPr="00F3293D">
                <w:rPr>
                  <w:rFonts w:asciiTheme="majorHAnsi" w:hAnsiTheme="majorHAnsi"/>
                  <w:sz w:val="18"/>
                  <w:szCs w:val="18"/>
                </w:rPr>
                <w:fldChar w:fldCharType="begin"/>
              </w:r>
              <w:r w:rsidRPr="00F3293D">
                <w:rPr>
                  <w:rFonts w:asciiTheme="majorHAnsi" w:hAnsiTheme="majorHAnsi"/>
                  <w:sz w:val="18"/>
                  <w:szCs w:val="18"/>
                </w:rPr>
                <w:instrText xml:space="preserve"> ADDIN EN.CITE &lt;EndNote&gt;&lt;Cite&gt;&lt;Author&gt;Reisner&lt;/Author&gt;&lt;Year&gt;2009&lt;/Year&gt;&lt;RecNum&gt;52&lt;/RecNum&gt;&lt;DisplayText&gt;&lt;style face="superscript"&gt;48&lt;/style&gt;&lt;/DisplayText&gt;&lt;record&gt;&lt;rec-number&gt;52&lt;/rec-number&gt;&lt;foreign-keys&gt;&lt;key app="EN" db-id="d5rxt29vzwpt2ae9vwpv5sscs2xrwfed9vds"&gt;52&lt;/key&gt;&lt;/foreign-keys&gt;&lt;ref-type name="Journal Article"&gt;17&lt;/ref-type&gt;&lt;contributors&gt;&lt;authors&gt;&lt;author&gt;Reisner, S. L.&lt;/author&gt;&lt;author&gt;Mimiaga, M. J.&lt;/author&gt;&lt;author&gt;Skeer, M.&lt;/author&gt;&lt;author&gt;Perkovich, B.&lt;/author&gt;&lt;author&gt;Johnson, C. V.&lt;/author&gt;&lt;author&gt;Safren, S. A.&lt;/author&gt;&lt;/authors&gt;&lt;/contributors&gt;&lt;auth-address&gt;Fenway Institute, Fenway Community Health, Boston, MA 02119, USA. sreisner@fenwayhealth.org&lt;/auth-address&gt;&lt;titles&gt;&lt;title&gt;A review of HIV antiretroviral adherence and intervention studies among HIV-infected youth&lt;/title&gt;&lt;secondary-title&gt;Top HIV Med&lt;/secondary-title&gt;&lt;alt-title&gt;Topics in HIV medicine : a publication of the International AIDS Society, USA&lt;/alt-title&gt;&lt;/titles&gt;&lt;periodical&gt;&lt;full-title&gt;Top HIV Med&lt;/full-title&gt;&lt;abbr-1&gt;Topics in HIV medicine : a publication of the International AIDS Society, USA&lt;/abbr-1&gt;&lt;/periodical&gt;&lt;alt-periodical&gt;&lt;full-title&gt;Top HIV Med&lt;/full-title&gt;&lt;abbr-1&gt;Topics in HIV medicine : a publication of the International AIDS Society, USA&lt;/abbr-1&gt;&lt;/alt-periodical&gt;&lt;pages&gt;14-25&lt;/pages&gt;&lt;volume&gt;17&lt;/volume&gt;&lt;number&gt;1&lt;/number&gt;&lt;edition&gt;2009/03/10&lt;/edition&gt;&lt;keywords&gt;&lt;keyword&gt;Adolescent&lt;/keyword&gt;&lt;keyword&gt;Anti-HIV Agents/ therapeutic use&lt;/keyword&gt;&lt;keyword&gt;HIV Infections/ drug therapy&lt;/keyword&gt;&lt;keyword&gt;Humans&lt;/keyword&gt;&lt;keyword&gt;Medication Adherence&lt;/keyword&gt;&lt;keyword&gt;United States/epidemiology&lt;/keyword&gt;&lt;keyword&gt;Young Adult&lt;/keyword&gt;&lt;/keywords&gt;&lt;dates&gt;&lt;year&gt;2009&lt;/year&gt;&lt;pub-dates&gt;&lt;date&gt;Feb-Mar&lt;/date&gt;&lt;/pub-dates&gt;&lt;/dates&gt;&lt;isbn&gt;1542-8826 (Print)&amp;#xD;1542-8826 (Linking)&lt;/isbn&gt;&lt;accession-num&gt;19270345&lt;/accession-num&gt;&lt;urls&gt;&lt;/urls&gt;&lt;custom2&gt;PMC3752381&lt;/custom2&gt;&lt;custom6&gt;Nihms496536&lt;/custom6&gt;&lt;remote-database-provider&gt;NLM&lt;/remote-database-provider&gt;&lt;language&gt;eng&lt;/language&gt;&lt;/record&gt;&lt;/Cite&gt;&lt;/EndNote&gt;</w:instrText>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48</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Review</w:t>
            </w:r>
          </w:p>
        </w:tc>
      </w:tr>
      <w:tr w:rsidR="00B56559" w:rsidRPr="00F3293D" w:rsidTr="005A26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49</w:t>
            </w:r>
          </w:p>
        </w:tc>
        <w:tc>
          <w:tcPr>
            <w:tcW w:w="1552"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Reynolds 2001</w:t>
            </w:r>
            <w:hyperlink w:anchor="_ENREF_49" w:tooltip="Reynolds, 2001 #53" w:history="1">
              <w:r w:rsidRPr="00F3293D">
                <w:rPr>
                  <w:rFonts w:asciiTheme="majorHAnsi" w:hAnsiTheme="majorHAnsi"/>
                  <w:sz w:val="18"/>
                  <w:szCs w:val="18"/>
                </w:rPr>
                <w:fldChar w:fldCharType="begin"/>
              </w:r>
              <w:r w:rsidRPr="00F3293D">
                <w:rPr>
                  <w:rFonts w:asciiTheme="majorHAnsi" w:hAnsiTheme="majorHAnsi"/>
                  <w:sz w:val="18"/>
                  <w:szCs w:val="18"/>
                </w:rPr>
                <w:instrText xml:space="preserve"> ADDIN EN.CITE &lt;EndNote&gt;&lt;Cite&gt;&lt;Author&gt;Reynolds&lt;/Author&gt;&lt;Year&gt;2001&lt;/Year&gt;&lt;RecNum&gt;53&lt;/RecNum&gt;&lt;DisplayText&gt;&lt;style face="superscript"&gt;49&lt;/style&gt;&lt;/DisplayText&gt;&lt;record&gt;&lt;rec-number&gt;53&lt;/rec-number&gt;&lt;foreign-keys&gt;&lt;key app="EN" db-id="d5rxt29vzwpt2ae9vwpv5sscs2xrwfed9vds"&gt;53&lt;/key&gt;&lt;/foreign-keys&gt;&lt;ref-type name="Journal Article"&gt;17&lt;/ref-type&gt;&lt;contributors&gt;&lt;authors&gt;&lt;author&gt;Reynolds, Elaine&lt;/author&gt;&lt;author&gt;Berrien, Virginia&lt;/author&gt;&lt;author&gt;Acosta-Glynn, Clara&lt;/author&gt;&lt;author&gt;Salazar, Juan C.&lt;/author&gt;&lt;/authors&gt;&lt;/contributors&gt;&lt;titles&gt;&lt;title&gt;Home based, intense, nursing intervention trial improves adherence to HAART in HIV infected children&lt;/title&gt;&lt;secondary-title&gt;Pediatric Research&lt;/secondary-title&gt;&lt;/titles&gt;&lt;periodical&gt;&lt;full-title&gt;Pediatric Research&lt;/full-title&gt;&lt;/periodical&gt;&lt;pages&gt;252A-252A&lt;/pages&gt;&lt;volume&gt;49&lt;/volume&gt;&lt;number&gt;4 Part 2&lt;/number&gt;&lt;dates&gt;&lt;year&gt;2001&lt;/year&gt;&lt;pub-dates&gt;&lt;date&gt;April&lt;/date&gt;&lt;/pub-dates&gt;&lt;/dates&gt;&lt;isbn&gt;0031-3998&lt;/isbn&gt;&lt;accession-num&gt;BCI:BCI200100292703&lt;/accession-num&gt;&lt;urls&gt;&lt;related-urls&gt;&lt;url&gt;&amp;lt;Go to ISI&amp;gt;://BCI:BCI200100292703&lt;/url&gt;&lt;/related-urls&gt;&lt;/urls&gt;&lt;/record&gt;&lt;/Cite&gt;&lt;/EndNote&gt;</w:instrText>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49</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Not possible to extract data for all or part of 10-19 year age group (eligible 1-19 years old, no age distribution or age disaggregated data reported)</w:t>
            </w:r>
          </w:p>
        </w:tc>
      </w:tr>
      <w:tr w:rsidR="00B56559" w:rsidRPr="00F3293D" w:rsidTr="005A264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50</w:t>
            </w:r>
          </w:p>
        </w:tc>
        <w:tc>
          <w:tcPr>
            <w:tcW w:w="1552"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Rogers 2001</w:t>
            </w:r>
            <w:hyperlink w:anchor="_ENREF_50" w:tooltip="Rogers, 2001 #54" w:history="1">
              <w:r w:rsidRPr="00F3293D">
                <w:rPr>
                  <w:rFonts w:asciiTheme="majorHAnsi" w:hAnsiTheme="majorHAnsi"/>
                  <w:sz w:val="18"/>
                  <w:szCs w:val="18"/>
                </w:rPr>
                <w:fldChar w:fldCharType="begin">
                  <w:fldData xml:space="preserve">PEVuZE5vdGU+PENpdGU+PEF1dGhvcj5Sb2dlcnM8L0F1dGhvcj48WWVhcj4yMDAxPC9ZZWFyPjxS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</w:fldData>
                </w:fldChar>
              </w:r>
              <w:r w:rsidRPr="00F3293D">
                <w:rPr>
                  <w:rFonts w:asciiTheme="majorHAnsi" w:hAnsiTheme="majorHAnsi"/>
                  <w:sz w:val="18"/>
                  <w:szCs w:val="18"/>
                </w:rPr>
                <w:instrText xml:space="preserve"> ADDIN EN.CITE </w:instrText>
              </w:r>
              <w:r w:rsidRPr="00F3293D">
                <w:rPr>
                  <w:rFonts w:asciiTheme="majorHAnsi" w:hAnsiTheme="majorHAnsi"/>
                  <w:sz w:val="18"/>
                  <w:szCs w:val="18"/>
                </w:rPr>
                <w:fldChar w:fldCharType="begin">
                  <w:fldData xml:space="preserve">PEVuZE5vdGU+PENpdGU+PEF1dGhvcj5Sb2dlcnM8L0F1dGhvcj48WWVhcj4yMDAxPC9ZZWFyPjxS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</w:fldData>
                </w:fldChar>
              </w:r>
              <w:r w:rsidRPr="00F3293D">
                <w:rPr>
                  <w:rFonts w:asciiTheme="majorHAnsi" w:hAnsiTheme="majorHAnsi"/>
                  <w:sz w:val="18"/>
                  <w:szCs w:val="18"/>
                </w:rPr>
                <w:instrText xml:space="preserve"> ADDIN EN.CITE.DATA </w:instrText>
              </w:r>
              <w:r w:rsidRPr="00F3293D">
                <w:rPr>
                  <w:rFonts w:asciiTheme="majorHAnsi" w:hAnsiTheme="majorHAnsi"/>
                  <w:sz w:val="18"/>
                  <w:szCs w:val="18"/>
                </w:rPr>
              </w:r>
              <w:r w:rsidRPr="00F3293D">
                <w:rPr>
                  <w:rFonts w:asciiTheme="majorHAnsi" w:hAnsiTheme="majorHAnsi"/>
                  <w:sz w:val="18"/>
                  <w:szCs w:val="18"/>
                </w:rPr>
                <w:fldChar w:fldCharType="end"/>
              </w:r>
              <w:r w:rsidRPr="00F3293D">
                <w:rPr>
                  <w:rFonts w:asciiTheme="majorHAnsi" w:hAnsiTheme="majorHAnsi"/>
                  <w:sz w:val="18"/>
                  <w:szCs w:val="18"/>
                </w:rPr>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50</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Effect of interventions on linkage, retention or adherence not assessed</w:t>
            </w:r>
          </w:p>
        </w:tc>
      </w:tr>
      <w:tr w:rsidR="00B56559" w:rsidRPr="00F3293D" w:rsidTr="005A26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51</w:t>
            </w:r>
          </w:p>
        </w:tc>
        <w:tc>
          <w:tcPr>
            <w:tcW w:w="1552"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Rongkavilit 2013</w:t>
            </w:r>
            <w:hyperlink w:anchor="_ENREF_51" w:tooltip="Rongkavilit, 2013 #56" w:history="1">
              <w:r w:rsidRPr="00F3293D">
                <w:rPr>
                  <w:rFonts w:asciiTheme="majorHAnsi" w:hAnsiTheme="majorHAnsi"/>
                  <w:sz w:val="18"/>
                  <w:szCs w:val="18"/>
                </w:rPr>
                <w:fldChar w:fldCharType="begin">
                  <w:fldData xml:space="preserve">PEVuZE5vdGU+PENpdGU+PEF1dGhvcj5Sb25na2F2aWxpdDwvQXV0aG9yPjxZZWFyPjIwMTM8L1ll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</w:fldData>
                </w:fldChar>
              </w:r>
              <w:r w:rsidRPr="00F3293D">
                <w:rPr>
                  <w:rFonts w:asciiTheme="majorHAnsi" w:hAnsiTheme="majorHAnsi"/>
                  <w:sz w:val="18"/>
                  <w:szCs w:val="18"/>
                </w:rPr>
                <w:instrText xml:space="preserve"> ADDIN EN.CITE </w:instrText>
              </w:r>
              <w:r w:rsidRPr="00F3293D">
                <w:rPr>
                  <w:rFonts w:asciiTheme="majorHAnsi" w:hAnsiTheme="majorHAnsi"/>
                  <w:sz w:val="18"/>
                  <w:szCs w:val="18"/>
                </w:rPr>
                <w:fldChar w:fldCharType="begin">
                  <w:fldData xml:space="preserve">PEVuZE5vdGU+PENpdGU+PEF1dGhvcj5Sb25na2F2aWxpdDwvQXV0aG9yPjxZZWFyPjIwMTM8L1ll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</w:fldData>
                </w:fldChar>
              </w:r>
              <w:r w:rsidRPr="00F3293D">
                <w:rPr>
                  <w:rFonts w:asciiTheme="majorHAnsi" w:hAnsiTheme="majorHAnsi"/>
                  <w:sz w:val="18"/>
                  <w:szCs w:val="18"/>
                </w:rPr>
                <w:instrText xml:space="preserve"> ADDIN EN.CITE.DATA </w:instrText>
              </w:r>
              <w:r w:rsidRPr="00F3293D">
                <w:rPr>
                  <w:rFonts w:asciiTheme="majorHAnsi" w:hAnsiTheme="majorHAnsi"/>
                  <w:sz w:val="18"/>
                  <w:szCs w:val="18"/>
                </w:rPr>
              </w:r>
              <w:r w:rsidRPr="00F3293D">
                <w:rPr>
                  <w:rFonts w:asciiTheme="majorHAnsi" w:hAnsiTheme="majorHAnsi"/>
                  <w:sz w:val="18"/>
                  <w:szCs w:val="18"/>
                </w:rPr>
                <w:fldChar w:fldCharType="end"/>
              </w:r>
              <w:r w:rsidRPr="00F3293D">
                <w:rPr>
                  <w:rFonts w:asciiTheme="majorHAnsi" w:hAnsiTheme="majorHAnsi"/>
                  <w:sz w:val="18"/>
                  <w:szCs w:val="18"/>
                </w:rPr>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51</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Majority of participants &gt;19 years, and not possible to extract data for all or part of 10-19 year age group (eligible 16-25 years old, mean age=22 years old)</w:t>
            </w:r>
          </w:p>
        </w:tc>
      </w:tr>
      <w:tr w:rsidR="00B56559" w:rsidRPr="00F3293D" w:rsidTr="005A264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52</w:t>
            </w:r>
          </w:p>
        </w:tc>
        <w:tc>
          <w:tcPr>
            <w:tcW w:w="1552"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Rongkavilit 2014</w:t>
            </w:r>
            <w:hyperlink w:anchor="_ENREF_52" w:tooltip="Rongkavilit, 2014 #55" w:history="1">
              <w:r w:rsidRPr="00F3293D">
                <w:rPr>
                  <w:rFonts w:asciiTheme="majorHAnsi" w:hAnsiTheme="majorHAnsi"/>
                  <w:sz w:val="18"/>
                  <w:szCs w:val="18"/>
                </w:rPr>
                <w:fldChar w:fldCharType="begin">
                  <w:fldData xml:space="preserve">PEVuZE5vdGU+PENpdGU+PEF1dGhvcj5Sb25na2F2aWxpdDwvQXV0aG9yPjxZZWFyPjIwMTQ8L1ll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</w:fldData>
                </w:fldChar>
              </w:r>
              <w:r w:rsidRPr="00F3293D">
                <w:rPr>
                  <w:rFonts w:asciiTheme="majorHAnsi" w:hAnsiTheme="majorHAnsi"/>
                  <w:sz w:val="18"/>
                  <w:szCs w:val="18"/>
                </w:rPr>
                <w:instrText xml:space="preserve"> ADDIN EN.CITE </w:instrText>
              </w:r>
              <w:r w:rsidRPr="00F3293D">
                <w:rPr>
                  <w:rFonts w:asciiTheme="majorHAnsi" w:hAnsiTheme="majorHAnsi"/>
                  <w:sz w:val="18"/>
                  <w:szCs w:val="18"/>
                </w:rPr>
                <w:fldChar w:fldCharType="begin">
                  <w:fldData xml:space="preserve">PEVuZE5vdGU+PENpdGU+PEF1dGhvcj5Sb25na2F2aWxpdDwvQXV0aG9yPjxZZWFyPjIwMTQ8L1ll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</w:fldData>
                </w:fldChar>
              </w:r>
              <w:r w:rsidRPr="00F3293D">
                <w:rPr>
                  <w:rFonts w:asciiTheme="majorHAnsi" w:hAnsiTheme="majorHAnsi"/>
                  <w:sz w:val="18"/>
                  <w:szCs w:val="18"/>
                </w:rPr>
                <w:instrText xml:space="preserve"> ADDIN EN.CITE.DATA </w:instrText>
              </w:r>
              <w:r w:rsidRPr="00F3293D">
                <w:rPr>
                  <w:rFonts w:asciiTheme="majorHAnsi" w:hAnsiTheme="majorHAnsi"/>
                  <w:sz w:val="18"/>
                  <w:szCs w:val="18"/>
                </w:rPr>
              </w:r>
              <w:r w:rsidRPr="00F3293D">
                <w:rPr>
                  <w:rFonts w:asciiTheme="majorHAnsi" w:hAnsiTheme="majorHAnsi"/>
                  <w:sz w:val="18"/>
                  <w:szCs w:val="18"/>
                </w:rPr>
                <w:fldChar w:fldCharType="end"/>
              </w:r>
              <w:r w:rsidRPr="00F3293D">
                <w:rPr>
                  <w:rFonts w:asciiTheme="majorHAnsi" w:hAnsiTheme="majorHAnsi"/>
                  <w:sz w:val="18"/>
                  <w:szCs w:val="18"/>
                </w:rPr>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52</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Not relevant: effect of interventions on linkage, retention or adherence not assessed</w:t>
            </w:r>
          </w:p>
        </w:tc>
      </w:tr>
      <w:tr w:rsidR="00B56559" w:rsidRPr="00F3293D" w:rsidTr="005A26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53</w:t>
            </w:r>
          </w:p>
        </w:tc>
        <w:tc>
          <w:tcPr>
            <w:tcW w:w="1552"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Rotheram-Borus 2004</w:t>
            </w:r>
            <w:hyperlink w:anchor="_ENREF_53" w:tooltip="Rotheram-Borus, 2004 #68" w:history="1">
              <w:r w:rsidRPr="00F3293D">
                <w:rPr>
                  <w:rFonts w:asciiTheme="majorHAnsi" w:hAnsiTheme="majorHAnsi"/>
                  <w:sz w:val="18"/>
                  <w:szCs w:val="18"/>
                </w:rPr>
                <w:fldChar w:fldCharType="begin">
                  <w:fldData xml:space="preserve">PEVuZE5vdGU+PENpdGU+PEF1dGhvcj5Sb3RoZXJhbS1Cb3J1czwvQXV0aG9yPjxZZWFyPjIwMDQ8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</w:fldData>
                </w:fldChar>
              </w:r>
              <w:r w:rsidRPr="00F3293D">
                <w:rPr>
                  <w:rFonts w:asciiTheme="majorHAnsi" w:hAnsiTheme="majorHAnsi"/>
                  <w:sz w:val="18"/>
                  <w:szCs w:val="18"/>
                </w:rPr>
                <w:instrText xml:space="preserve"> ADDIN EN.CITE </w:instrText>
              </w:r>
              <w:r w:rsidRPr="00F3293D">
                <w:rPr>
                  <w:rFonts w:asciiTheme="majorHAnsi" w:hAnsiTheme="majorHAnsi"/>
                  <w:sz w:val="18"/>
                  <w:szCs w:val="18"/>
                </w:rPr>
                <w:fldChar w:fldCharType="begin">
                  <w:fldData xml:space="preserve">PEVuZE5vdGU+PENpdGU+PEF1dGhvcj5Sb3RoZXJhbS1Cb3J1czwvQXV0aG9yPjxZZWFyPjIwMDQ8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</w:fldData>
                </w:fldChar>
              </w:r>
              <w:r w:rsidRPr="00F3293D">
                <w:rPr>
                  <w:rFonts w:asciiTheme="majorHAnsi" w:hAnsiTheme="majorHAnsi"/>
                  <w:sz w:val="18"/>
                  <w:szCs w:val="18"/>
                </w:rPr>
                <w:instrText xml:space="preserve"> ADDIN EN.CITE.DATA </w:instrText>
              </w:r>
              <w:r w:rsidRPr="00F3293D">
                <w:rPr>
                  <w:rFonts w:asciiTheme="majorHAnsi" w:hAnsiTheme="majorHAnsi"/>
                  <w:sz w:val="18"/>
                  <w:szCs w:val="18"/>
                </w:rPr>
              </w:r>
              <w:r w:rsidRPr="00F3293D">
                <w:rPr>
                  <w:rFonts w:asciiTheme="majorHAnsi" w:hAnsiTheme="majorHAnsi"/>
                  <w:sz w:val="18"/>
                  <w:szCs w:val="18"/>
                </w:rPr>
                <w:fldChar w:fldCharType="end"/>
              </w:r>
              <w:r w:rsidRPr="00F3293D">
                <w:rPr>
                  <w:rFonts w:asciiTheme="majorHAnsi" w:hAnsiTheme="majorHAnsi"/>
                  <w:sz w:val="18"/>
                  <w:szCs w:val="18"/>
                </w:rPr>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53</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Majority of participants &gt;19 years, and not possible to extract data for all or part of 10-19 year age group (eligible 16-29 years old, median age 23 years)</w:t>
            </w:r>
          </w:p>
        </w:tc>
      </w:tr>
      <w:tr w:rsidR="00B56559" w:rsidRPr="00F3293D" w:rsidTr="005A264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54</w:t>
            </w:r>
          </w:p>
        </w:tc>
        <w:tc>
          <w:tcPr>
            <w:tcW w:w="1552"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Rueda 2006</w:t>
            </w:r>
            <w:hyperlink w:anchor="_ENREF_54" w:tooltip="Rueda, 2006 #57" w:history="1">
              <w:r w:rsidRPr="00F3293D">
                <w:rPr>
                  <w:rFonts w:asciiTheme="majorHAnsi" w:hAnsiTheme="majorHAnsi"/>
                  <w:sz w:val="18"/>
                  <w:szCs w:val="18"/>
                </w:rPr>
                <w:fldChar w:fldCharType="begin"/>
              </w:r>
              <w:r w:rsidRPr="00F3293D">
                <w:rPr>
                  <w:rFonts w:asciiTheme="majorHAnsi" w:hAnsiTheme="majorHAnsi"/>
                  <w:sz w:val="18"/>
                  <w:szCs w:val="18"/>
                </w:rPr>
                <w:instrText xml:space="preserve"> ADDIN EN.CITE &lt;EndNote&gt;&lt;Cite&gt;&lt;Author&gt;Rueda&lt;/Author&gt;&lt;Year&gt;2006&lt;/Year&gt;&lt;RecNum&gt;57&lt;/RecNum&gt;&lt;DisplayText&gt;&lt;style face="superscript"&gt;54&lt;/style&gt;&lt;/DisplayText&gt;&lt;record&gt;&lt;rec-number&gt;57&lt;/rec-number&gt;&lt;foreign-keys&gt;&lt;key app="EN" db-id="d5rxt29vzwpt2ae9vwpv5sscs2xrwfed9vds"&gt;57&lt;/key&gt;&lt;/foreign-keys&gt;&lt;ref-type name="Journal Article"&gt;17&lt;/ref-type&gt;&lt;contributors&gt;&lt;authors&gt;&lt;author&gt;Rueda, S.&lt;/author&gt;&lt;author&gt;Park-Wyllie, L. Y.&lt;/author&gt;&lt;author&gt;Bayoumi, A. M.&lt;/author&gt;&lt;author&gt;Tynan, A. M.&lt;/author&gt;&lt;author&gt;Antoniou, T. A.&lt;/author&gt;&lt;author&gt;Rourke, S. B.&lt;/author&gt;&lt;author&gt;Glazier, R. H.&lt;/author&gt;&lt;/authors&gt;&lt;/contributors&gt;&lt;titles&gt;&lt;title&gt;Patient support and education for promoting adherence to highly active antiretroviral therapy for HIV/AIDS&lt;/title&gt;&lt;secondary-title&gt;Cochrane database of systematic reviews (Online)&lt;/secondary-title&gt;&lt;/titles&gt;&lt;periodical&gt;&lt;full-title&gt;Cochrane database of systematic reviews (Online)&lt;/full-title&gt;&lt;/periodical&gt;&lt;volume&gt;3&lt;/volume&gt;&lt;dates&gt;&lt;year&gt;2006&lt;/year&gt;&lt;/dates&gt;&lt;urls&gt;&lt;related-urls&gt;&lt;url&gt;http://www.scopus.com/inward/record.url?eid=2-s2.0-33749003224&amp;amp;partnerID=40&amp;amp;md5=86cd002f178ae76d64d3b68450d7f578&lt;/url&gt;&lt;/related-urls&gt;&lt;/urls&gt;&lt;remote-database-name&gt;Scopus&lt;/remote-database-name&gt;&lt;/record&gt;&lt;/Cite&gt;&lt;/EndNote&gt;</w:instrText>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54</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Systematic review</w:t>
            </w:r>
          </w:p>
        </w:tc>
      </w:tr>
      <w:tr w:rsidR="00B56559" w:rsidRPr="00F3293D" w:rsidTr="005A26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55</w:t>
            </w:r>
          </w:p>
        </w:tc>
        <w:tc>
          <w:tcPr>
            <w:tcW w:w="1552"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Saberi 2013</w:t>
            </w:r>
            <w:hyperlink w:anchor="_ENREF_55" w:tooltip="Saberi, 2013 #59" w:history="1">
              <w:r w:rsidRPr="00F3293D">
                <w:rPr>
                  <w:rFonts w:asciiTheme="majorHAnsi" w:hAnsiTheme="majorHAnsi"/>
                  <w:sz w:val="18"/>
                  <w:szCs w:val="18"/>
                </w:rPr>
                <w:fldChar w:fldCharType="begin">
                  <w:fldData xml:space="preserve">PEVuZE5vdGU+PENpdGU+PEF1dGhvcj5TYWJlcmk8L0F1dGhvcj48WWVhcj4yMDEzPC9ZZWFyPjxS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==
</w:fldData>
                </w:fldChar>
              </w:r>
              <w:r w:rsidRPr="00F3293D">
                <w:rPr>
                  <w:rFonts w:asciiTheme="majorHAnsi" w:hAnsiTheme="majorHAnsi"/>
                  <w:sz w:val="18"/>
                  <w:szCs w:val="18"/>
                </w:rPr>
                <w:instrText xml:space="preserve"> ADDIN EN.CITE </w:instrText>
              </w:r>
              <w:r w:rsidRPr="00F3293D">
                <w:rPr>
                  <w:rFonts w:asciiTheme="majorHAnsi" w:hAnsiTheme="majorHAnsi"/>
                  <w:sz w:val="18"/>
                  <w:szCs w:val="18"/>
                </w:rPr>
                <w:fldChar w:fldCharType="begin">
                  <w:fldData xml:space="preserve">PEVuZE5vdGU+PENpdGU+PEF1dGhvcj5TYWJlcmk8L0F1dGhvcj48WWVhcj4yMDEzPC9ZZWFyPjxS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==
</w:fldData>
                </w:fldChar>
              </w:r>
              <w:r w:rsidRPr="00F3293D">
                <w:rPr>
                  <w:rFonts w:asciiTheme="majorHAnsi" w:hAnsiTheme="majorHAnsi"/>
                  <w:sz w:val="18"/>
                  <w:szCs w:val="18"/>
                </w:rPr>
                <w:instrText xml:space="preserve"> ADDIN EN.CITE.DATA </w:instrText>
              </w:r>
              <w:r w:rsidRPr="00F3293D">
                <w:rPr>
                  <w:rFonts w:asciiTheme="majorHAnsi" w:hAnsiTheme="majorHAnsi"/>
                  <w:sz w:val="18"/>
                  <w:szCs w:val="18"/>
                </w:rPr>
              </w:r>
              <w:r w:rsidRPr="00F3293D">
                <w:rPr>
                  <w:rFonts w:asciiTheme="majorHAnsi" w:hAnsiTheme="majorHAnsi"/>
                  <w:sz w:val="18"/>
                  <w:szCs w:val="18"/>
                </w:rPr>
                <w:fldChar w:fldCharType="end"/>
              </w:r>
              <w:r w:rsidRPr="00F3293D">
                <w:rPr>
                  <w:rFonts w:asciiTheme="majorHAnsi" w:hAnsiTheme="majorHAnsi"/>
                  <w:sz w:val="18"/>
                  <w:szCs w:val="18"/>
                </w:rPr>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55</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Qualitative study</w:t>
            </w:r>
          </w:p>
        </w:tc>
      </w:tr>
      <w:tr w:rsidR="00B56559" w:rsidRPr="00F3293D" w:rsidTr="005A264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56</w:t>
            </w:r>
          </w:p>
        </w:tc>
        <w:tc>
          <w:tcPr>
            <w:tcW w:w="1552"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Saberi 2014</w:t>
            </w:r>
            <w:hyperlink w:anchor="_ENREF_56" w:tooltip="Saberi, 2014 #58" w:history="1">
              <w:r w:rsidRPr="00F3293D">
                <w:rPr>
                  <w:rFonts w:asciiTheme="majorHAnsi" w:hAnsiTheme="majorHAnsi"/>
                  <w:sz w:val="18"/>
                  <w:szCs w:val="18"/>
                </w:rPr>
                <w:fldChar w:fldCharType="begin"/>
              </w:r>
              <w:r w:rsidRPr="00F3293D">
                <w:rPr>
                  <w:rFonts w:asciiTheme="majorHAnsi" w:hAnsiTheme="majorHAnsi"/>
                  <w:sz w:val="18"/>
                  <w:szCs w:val="18"/>
                </w:rPr>
                <w:instrText xml:space="preserve"> ADDIN EN.CITE &lt;EndNote&gt;&lt;Cite&gt;&lt;Author&gt;Saberi&lt;/Author&gt;&lt;Year&gt;2014&lt;/Year&gt;&lt;RecNum&gt;58&lt;/RecNum&gt;&lt;DisplayText&gt;&lt;style face="superscript"&gt;56&lt;/style&gt;&lt;/DisplayText&gt;&lt;record&gt;&lt;rec-number&gt;58&lt;/rec-number&gt;&lt;foreign-keys&gt;&lt;key app="EN" db-id="d5rxt29vzwpt2ae9vwpv5sscs2xrwfed9vds"&gt;58&lt;/key&gt;&lt;/foreign-keys&gt;&lt;ref-type name="Journal Article"&gt;17&lt;/ref-type&gt;&lt;contributors&gt;&lt;authors&gt;&lt;author&gt;Saberi, P.&lt;/author&gt;&lt;author&gt;Mayer, K.&lt;/author&gt;&lt;author&gt;Vittinghoff, E.&lt;/author&gt;&lt;author&gt;Naar-King, S.&lt;/author&gt;&lt;/authors&gt;&lt;/contributors&gt;&lt;auth-address&gt;Department of Medicine, University of California, UCSF Box 0886, 50 Beale St., Suite 1300, San Francisco, CA, 94105, USA, parya.saberi@ucsf.edu.&lt;/auth-address&gt;&lt;titles&gt;&lt;title&gt;Correlation Between Use of Antiretroviral Adherence Devices by HIV-Infected Youth and Plasma HIV RNA and Self-Reported Adherence&lt;/title&gt;&lt;secondary-title&gt;AIDS Behav&lt;/secondary-title&gt;&lt;alt-title&gt;AIDS and behavior&lt;/alt-title&gt;&lt;/titles&gt;&lt;alt-periodical&gt;&lt;full-title&gt;AIDS and Behavior&lt;/full-title&gt;&lt;/alt-periodical&gt;&lt;edition&gt;2014/06/01&lt;/edition&gt;&lt;dates&gt;&lt;year&gt;2014&lt;/year&gt;&lt;pub-dates&gt;&lt;date&gt;May 31&lt;/date&gt;&lt;/pub-dates&gt;&lt;/dates&gt;&lt;isbn&gt;1573-3254 (Electronic)&amp;#xD;1090-7165 (Linking)&lt;/isbn&gt;&lt;accession-num&gt;24879628&lt;/accession-num&gt;&lt;urls&gt;&lt;related-urls&gt;&lt;url&gt;http://download.springer.com/static/pdf/189/art%253A10.1007%252Fs10461-014-0806-z.pdf?auth66=1408089012_994cb906a4d6ae8c438ef9a1a4391d2a&amp;amp;ext=.pdf&lt;/url&gt;&lt;/related-urls&gt;&lt;/urls&gt;&lt;electronic-resource-num&gt;10.1007/s10461-014-0806-z&lt;/electronic-resource-num&gt;&lt;remote-database-provider&gt;NLM&lt;/remote-database-provider&gt;&lt;language&gt;Eng&lt;/language&gt;&lt;/record&gt;&lt;/Cite&gt;&lt;/EndNote&gt;</w:instrText>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56</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Majority of participants &gt;19 years, and not possible to extract data for all or part of 10-19 year age group (eligible 12-24 years old, mean age=20 years)</w:t>
            </w:r>
          </w:p>
        </w:tc>
      </w:tr>
      <w:tr w:rsidR="00B56559" w:rsidRPr="00F3293D" w:rsidTr="005A26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57</w:t>
            </w:r>
          </w:p>
        </w:tc>
        <w:tc>
          <w:tcPr>
            <w:tcW w:w="1552"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Shegog 2012</w:t>
            </w:r>
            <w:hyperlink w:anchor="_ENREF_57" w:tooltip="Shegog, 2012 #60" w:history="1">
              <w:r w:rsidRPr="00F3293D">
                <w:rPr>
                  <w:rFonts w:asciiTheme="majorHAnsi" w:hAnsiTheme="majorHAnsi"/>
                  <w:sz w:val="18"/>
                  <w:szCs w:val="18"/>
                </w:rPr>
                <w:fldChar w:fldCharType="begin">
                  <w:fldData xml:space="preserve">PEVuZE5vdGU+PENpdGU+PEF1dGhvcj5TaGVnb2c8L0F1dGhvcj48WWVhcj4yMDEyPC9ZZWFyPjxS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</w:fldData>
                </w:fldChar>
              </w:r>
              <w:r w:rsidRPr="00F3293D">
                <w:rPr>
                  <w:rFonts w:asciiTheme="majorHAnsi" w:hAnsiTheme="majorHAnsi"/>
                  <w:sz w:val="18"/>
                  <w:szCs w:val="18"/>
                </w:rPr>
                <w:instrText xml:space="preserve"> ADDIN EN.CITE </w:instrText>
              </w:r>
              <w:r w:rsidRPr="00F3293D">
                <w:rPr>
                  <w:rFonts w:asciiTheme="majorHAnsi" w:hAnsiTheme="majorHAnsi"/>
                  <w:sz w:val="18"/>
                  <w:szCs w:val="18"/>
                </w:rPr>
                <w:fldChar w:fldCharType="begin">
                  <w:fldData xml:space="preserve">PEVuZE5vdGU+PENpdGU+PEF1dGhvcj5TaGVnb2c8L0F1dGhvcj48WWVhcj4yMDEyPC9ZZWFyPjxS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</w:fldData>
                </w:fldChar>
              </w:r>
              <w:r w:rsidRPr="00F3293D">
                <w:rPr>
                  <w:rFonts w:asciiTheme="majorHAnsi" w:hAnsiTheme="majorHAnsi"/>
                  <w:sz w:val="18"/>
                  <w:szCs w:val="18"/>
                </w:rPr>
                <w:instrText xml:space="preserve"> ADDIN EN.CITE.DATA </w:instrText>
              </w:r>
              <w:r w:rsidRPr="00F3293D">
                <w:rPr>
                  <w:rFonts w:asciiTheme="majorHAnsi" w:hAnsiTheme="majorHAnsi"/>
                  <w:sz w:val="18"/>
                  <w:szCs w:val="18"/>
                </w:rPr>
              </w:r>
              <w:r w:rsidRPr="00F3293D">
                <w:rPr>
                  <w:rFonts w:asciiTheme="majorHAnsi" w:hAnsiTheme="majorHAnsi"/>
                  <w:sz w:val="18"/>
                  <w:szCs w:val="18"/>
                </w:rPr>
                <w:fldChar w:fldCharType="end"/>
              </w:r>
              <w:r w:rsidRPr="00F3293D">
                <w:rPr>
                  <w:rFonts w:asciiTheme="majorHAnsi" w:hAnsiTheme="majorHAnsi"/>
                  <w:sz w:val="18"/>
                  <w:szCs w:val="18"/>
                </w:rPr>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57</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 xml:space="preserve">Feasibility study – no retention, linkage or adherence outcome investigated </w:t>
            </w:r>
          </w:p>
        </w:tc>
      </w:tr>
      <w:tr w:rsidR="00B56559" w:rsidRPr="00F3293D" w:rsidTr="005A264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58</w:t>
            </w:r>
          </w:p>
        </w:tc>
        <w:tc>
          <w:tcPr>
            <w:tcW w:w="1552"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Simoni 2009</w:t>
            </w:r>
            <w:hyperlink w:anchor="_ENREF_58" w:tooltip="Simoni, 2009 #61" w:history="1">
              <w:r w:rsidRPr="00F3293D">
                <w:rPr>
                  <w:rFonts w:asciiTheme="majorHAnsi" w:hAnsiTheme="majorHAnsi"/>
                  <w:sz w:val="18"/>
                  <w:szCs w:val="18"/>
                </w:rPr>
                <w:fldChar w:fldCharType="begin">
                  <w:fldData xml:space="preserve">PEVuZE5vdGU+PENpdGU+PEF1dGhvcj5TaW1vbmk8L0F1dGhvcj48WWVhcj4yMDA5PC9ZZWFyPjxS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</w:fldData>
                </w:fldChar>
              </w:r>
              <w:r w:rsidRPr="00F3293D">
                <w:rPr>
                  <w:rFonts w:asciiTheme="majorHAnsi" w:hAnsiTheme="majorHAnsi"/>
                  <w:sz w:val="18"/>
                  <w:szCs w:val="18"/>
                </w:rPr>
                <w:instrText xml:space="preserve"> ADDIN EN.CITE </w:instrText>
              </w:r>
              <w:r w:rsidRPr="00F3293D">
                <w:rPr>
                  <w:rFonts w:asciiTheme="majorHAnsi" w:hAnsiTheme="majorHAnsi"/>
                  <w:sz w:val="18"/>
                  <w:szCs w:val="18"/>
                </w:rPr>
                <w:fldChar w:fldCharType="begin">
                  <w:fldData xml:space="preserve">PEVuZE5vdGU+PENpdGU+PEF1dGhvcj5TaW1vbmk8L0F1dGhvcj48WWVhcj4yMDA5PC9ZZWFyPjxS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</w:fldData>
                </w:fldChar>
              </w:r>
              <w:r w:rsidRPr="00F3293D">
                <w:rPr>
                  <w:rFonts w:asciiTheme="majorHAnsi" w:hAnsiTheme="majorHAnsi"/>
                  <w:sz w:val="18"/>
                  <w:szCs w:val="18"/>
                </w:rPr>
                <w:instrText xml:space="preserve"> ADDIN EN.CITE.DATA </w:instrText>
              </w:r>
              <w:r w:rsidRPr="00F3293D">
                <w:rPr>
                  <w:rFonts w:asciiTheme="majorHAnsi" w:hAnsiTheme="majorHAnsi"/>
                  <w:sz w:val="18"/>
                  <w:szCs w:val="18"/>
                </w:rPr>
              </w:r>
              <w:r w:rsidRPr="00F3293D">
                <w:rPr>
                  <w:rFonts w:asciiTheme="majorHAnsi" w:hAnsiTheme="majorHAnsi"/>
                  <w:sz w:val="18"/>
                  <w:szCs w:val="18"/>
                </w:rPr>
                <w:fldChar w:fldCharType="end"/>
              </w:r>
              <w:r w:rsidRPr="00F3293D">
                <w:rPr>
                  <w:rFonts w:asciiTheme="majorHAnsi" w:hAnsiTheme="majorHAnsi"/>
                  <w:sz w:val="18"/>
                  <w:szCs w:val="18"/>
                </w:rPr>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58</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Majority of participants &gt;19 years, and not possible to extract data for all or part of 10-19 year age group (eligible: 18 years or older, mean age=40 years)</w:t>
            </w:r>
          </w:p>
        </w:tc>
      </w:tr>
      <w:tr w:rsidR="00B56559" w:rsidRPr="00F3293D" w:rsidTr="005A26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59</w:t>
            </w:r>
          </w:p>
        </w:tc>
        <w:tc>
          <w:tcPr>
            <w:tcW w:w="1552"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Snyder 2014</w:t>
            </w:r>
            <w:hyperlink w:anchor="_ENREF_59" w:tooltip="Snyder, 2014 #62" w:history="1">
              <w:r w:rsidRPr="00F3293D">
                <w:rPr>
                  <w:rFonts w:asciiTheme="majorHAnsi" w:hAnsiTheme="majorHAnsi"/>
                  <w:sz w:val="18"/>
                  <w:szCs w:val="18"/>
                </w:rPr>
                <w:fldChar w:fldCharType="begin"/>
              </w:r>
              <w:r w:rsidRPr="00F3293D">
                <w:rPr>
                  <w:rFonts w:asciiTheme="majorHAnsi" w:hAnsiTheme="majorHAnsi"/>
                  <w:sz w:val="18"/>
                  <w:szCs w:val="18"/>
                </w:rPr>
                <w:instrText xml:space="preserve"> ADDIN EN.CITE &lt;EndNote&gt;&lt;Cite&gt;&lt;Author&gt;Snyder&lt;/Author&gt;&lt;Year&gt;2014&lt;/Year&gt;&lt;RecNum&gt;62&lt;/RecNum&gt;&lt;DisplayText&gt;&lt;style face="superscript"&gt;59&lt;/style&gt;&lt;/DisplayText&gt;&lt;record&gt;&lt;rec-number&gt;62&lt;/rec-number&gt;&lt;foreign-keys&gt;&lt;key app="EN" db-id="d5rxt29vzwpt2ae9vwpv5sscs2xrwfed9vds"&gt;62&lt;/key&gt;&lt;/foreign-keys&gt;&lt;ref-type name="Journal Article"&gt;17&lt;/ref-type&gt;&lt;contributors&gt;&lt;authors&gt;&lt;author&gt;Snyder, K.&lt;/author&gt;&lt;author&gt;Wallace, M.&lt;/author&gt;&lt;author&gt;Duby, Z.&lt;/author&gt;&lt;author&gt;Aquino, L. D. H.&lt;/author&gt;&lt;author&gt;Stafford, S.&lt;/author&gt;&lt;author&gt;Hosek, S.&lt;/author&gt;&lt;author&gt;Futterman, D.&lt;/author&gt;&lt;author&gt;Bekker, L. G.&lt;/author&gt;&lt;/authors&gt;&lt;/contributors&gt;&lt;auth-address&gt;Desmond Tutu HIV Centre, Institute of Infectious Diseases and Molecular Medicine, University of Cape Town, Anzio Road, Observatory, Cape Town 7925, South Africa&amp;#xD;Adolescent AIDS Program, Montefiore Medical Center, Albert Einstein College of Medicine, Bronx, NY, USA&amp;#xD;Division of Child and Adolescent Psychiatry, John H. Stroger Jr. Hospital of Cook County, 1900 W. Polk St., 8th Floor, Chicago, IL 6061, USA&lt;/auth-address&gt;&lt;titles&gt;&lt;title&gt;Preliminary results from Hlanganani (Coming Together): A structured support group for HIV-infected adolescents piloted in Cape Town, South Africa&lt;/title&gt;&lt;secondary-title&gt;Children and Youth Services Review&lt;/secondary-title&gt;&lt;/titles&gt;&lt;periodical&gt;&lt;full-title&gt;Children and Youth Services Review&lt;/full-title&gt;&lt;/periodical&gt;&lt;keywords&gt;&lt;keyword&gt;Adolescents&lt;/keyword&gt;&lt;keyword&gt;Antiretroviral treatment&lt;/keyword&gt;&lt;keyword&gt;Disclosure&lt;/keyword&gt;&lt;keyword&gt;HIV&lt;/keyword&gt;&lt;keyword&gt;South Africa&lt;/keyword&gt;&lt;keyword&gt;Support group&lt;/keyword&gt;&lt;/keywords&gt;&lt;dates&gt;&lt;year&gt;2014&lt;/year&gt;&lt;/dates&gt;&lt;urls&gt;&lt;related-urls&gt;&lt;url&gt;http://www.scopus.com/inward/record.url?eid=2-s2.0-84898759348&amp;amp;partnerID=40&amp;amp;md5=083ba98c68ea04acbba022e39b4ad6da&lt;/url&gt;&lt;/related-urls&gt;&lt;/urls&gt;&lt;remote-database-name&gt;Scopus&lt;/remote-database-name&gt;&lt;/record&gt;&lt;/Cite&gt;&lt;/EndNote&gt;</w:instrText>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59</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Majority of participants &gt;19 years, and not possible to extract data for all or part of 10-19 year age group (eligible: 16-24 years old, median=22 years)</w:t>
            </w:r>
          </w:p>
        </w:tc>
      </w:tr>
      <w:tr w:rsidR="00B56559" w:rsidRPr="00F3293D" w:rsidTr="005A264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60</w:t>
            </w:r>
          </w:p>
        </w:tc>
        <w:tc>
          <w:tcPr>
            <w:tcW w:w="1552"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Van Der Plas 2013</w:t>
            </w:r>
            <w:hyperlink w:anchor="_ENREF_60" w:tooltip="Van Der Plas, 2013 #63" w:history="1">
              <w:r w:rsidRPr="00F3293D">
                <w:rPr>
                  <w:rFonts w:asciiTheme="majorHAnsi" w:hAnsiTheme="majorHAnsi"/>
                  <w:sz w:val="18"/>
                  <w:szCs w:val="18"/>
                </w:rPr>
                <w:fldChar w:fldCharType="begin"/>
              </w:r>
              <w:r w:rsidRPr="00F3293D">
                <w:rPr>
                  <w:rFonts w:asciiTheme="majorHAnsi" w:hAnsiTheme="majorHAnsi"/>
                  <w:sz w:val="18"/>
                  <w:szCs w:val="18"/>
                </w:rPr>
                <w:instrText xml:space="preserve"> ADDIN EN.CITE &lt;EndNote&gt;&lt;Cite&gt;&lt;Author&gt;Van Der Plas&lt;/Author&gt;&lt;Year&gt;2013&lt;/Year&gt;&lt;RecNum&gt;63&lt;/RecNum&gt;&lt;DisplayText&gt;&lt;style face="superscript"&gt;60&lt;/style&gt;&lt;/DisplayText&gt;&lt;record&gt;&lt;rec-number&gt;63&lt;/rec-number&gt;&lt;foreign-keys&gt;&lt;key app="EN" db-id="d5rxt29vzwpt2ae9vwpv5sscs2xrwfed9vds"&gt;63&lt;/key&gt;&lt;/foreign-keys&gt;&lt;ref-type name="Journal Article"&gt;17&lt;/ref-type&gt;&lt;contributors&gt;&lt;authors&gt;&lt;author&gt;Van Der Plas, A.&lt;/author&gt;&lt;author&gt;Scherpbier, H.&lt;/author&gt;&lt;author&gt;Kuijpers, T.&lt;/author&gt;&lt;author&gt;Pajkrt, D.&lt;/author&gt;&lt;/authors&gt;&lt;/contributors&gt;&lt;auth-address&gt;Academic Medical Centre, Department of Paediatric Infectious Diseases, Emma Children&amp;apos;s Hospital, Amsterdam, Netherlands&lt;/auth-address&gt;&lt;titles&gt;&lt;title&gt;The effect of different intervention programs on treatment adherence of HIV-infected children, a retrospective study&lt;/title&gt;&lt;secondary-title&gt;AIDS Care - Psychological and Socio-Medical Aspects of AIDS/HIV&lt;/secondary-title&gt;&lt;/titles&gt;&lt;periodical&gt;&lt;full-title&gt;AIDS Care - Psychological and Socio-Medical Aspects of AIDS/HIV&lt;/full-title&gt;&lt;/periodical&gt;&lt;pages&gt;738-743&lt;/pages&gt;&lt;volume&gt;25&lt;/volume&gt;&lt;number&gt;6&lt;/number&gt;&lt;keywords&gt;&lt;keyword&gt;CART&lt;/keyword&gt;&lt;keyword&gt;Children&lt;/keyword&gt;&lt;keyword&gt;HIV&lt;/keyword&gt;&lt;keyword&gt;Intervention programs&lt;/keyword&gt;&lt;keyword&gt;Treatment adherence&lt;/keyword&gt;&lt;/keywords&gt;&lt;dates&gt;&lt;year&gt;2013&lt;/year&gt;&lt;/dates&gt;&lt;urls&gt;&lt;related-urls&gt;&lt;url&gt;http://www.scopus.com/inward/record.url?eid=2-s2.0-84879211689&amp;amp;partnerID=40&amp;amp;md5=9ad7013700c394b23698115b32a46f73&lt;/url&gt;&lt;/related-urls&gt;&lt;/urls&gt;&lt;remote-database-name&gt;Scopus&lt;/remote-database-name&gt;&lt;/record&gt;&lt;/Cite&gt;&lt;/EndNote&gt;</w:instrText>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60</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Not relevant: effect of interventions on linkage, retention or adherence not assessed</w:t>
            </w:r>
          </w:p>
        </w:tc>
      </w:tr>
      <w:tr w:rsidR="00B56559" w:rsidRPr="00F3293D" w:rsidTr="005A2642">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61</w:t>
            </w:r>
          </w:p>
        </w:tc>
        <w:tc>
          <w:tcPr>
            <w:tcW w:w="1552"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Van Winghem 2008</w:t>
            </w:r>
            <w:hyperlink w:anchor="_ENREF_61" w:tooltip="Van Winghem, 2008 #64" w:history="1">
              <w:r w:rsidRPr="00F3293D">
                <w:rPr>
                  <w:rFonts w:asciiTheme="majorHAnsi" w:hAnsiTheme="majorHAnsi"/>
                  <w:sz w:val="18"/>
                  <w:szCs w:val="18"/>
                </w:rPr>
                <w:fldChar w:fldCharType="begin"/>
              </w:r>
              <w:r w:rsidRPr="00F3293D">
                <w:rPr>
                  <w:rFonts w:asciiTheme="majorHAnsi" w:hAnsiTheme="majorHAnsi"/>
                  <w:sz w:val="18"/>
                  <w:szCs w:val="18"/>
                </w:rPr>
                <w:instrText xml:space="preserve"> ADDIN EN.CITE &lt;EndNote&gt;&lt;Cite&gt;&lt;Author&gt;Van Winghem&lt;/Author&gt;&lt;Year&gt;2008&lt;/Year&gt;&lt;RecNum&gt;64&lt;/RecNum&gt;&lt;DisplayText&gt;&lt;style face="superscript"&gt;61&lt;/style&gt;&lt;/DisplayText&gt;&lt;record&gt;&lt;rec-number&gt;64&lt;/rec-number&gt;&lt;foreign-keys&gt;&lt;key app="EN" db-id="d5rxt29vzwpt2ae9vwpv5sscs2xrwfed9vds"&gt;64&lt;/key&gt;&lt;/foreign-keys&gt;&lt;ref-type name="Journal Article"&gt;17&lt;/ref-type&gt;&lt;contributors&gt;&lt;authors&gt;&lt;author&gt;Van Winghem, J.&lt;/author&gt;&lt;author&gt;Telfer, B.&lt;/author&gt;&lt;author&gt;Reid, T.&lt;/author&gt;&lt;author&gt;Ouko, J.&lt;/author&gt;&lt;author&gt;Mutunga, A.&lt;/author&gt;&lt;author&gt;Jama, Z.&lt;/author&gt;&lt;author&gt;Vakil, S.&lt;/author&gt;&lt;/authors&gt;&lt;/contributors&gt;&lt;auth-address&gt;Operational Cell Belgium, Médecins Sans Frontières, Nairobi, Kenya&amp;#xD;Operational Research Centre, Médecins Sans Frontières, Brussels, Belgium&amp;#xD;ART Program, Government of Kenya Ministry of Health, National AIDS and STD Control Programme (NASCOP), Nairobi, Kenya&lt;/auth-address&gt;&lt;titles&gt;&lt;title&gt;Implementation of a comprehensive program including psycho-social and treatment literacy activities to improve adherence to HIV care and treatment for a pediatric population in Kenya&lt;/title&gt;&lt;secondary-title&gt;BMC Pediatrics&lt;/secondary-title&gt;&lt;/titles&gt;&lt;periodical&gt;&lt;full-title&gt;BMC Pediatrics&lt;/full-title&gt;&lt;/periodical&gt;&lt;volume&gt;8&lt;/volume&gt;&lt;dates&gt;&lt;year&gt;2008&lt;/year&gt;&lt;/dates&gt;&lt;urls&gt;&lt;related-urls&gt;&lt;url&gt;http://www.scopus.com/inward/record.url?eid=2-s2.0-58149327058&amp;amp;partnerID=40&amp;amp;md5=ac148d4ec9e3efe22850dc96adb4487c&lt;/url&gt;&lt;/related-urls&gt;&lt;/urls&gt;&lt;custom7&gt;52&lt;/custom7&gt;&lt;remote-database-name&gt;Scopus&lt;/remote-database-name&gt;&lt;/record&gt;&lt;/Cite&gt;&lt;/EndNote&gt;</w:instrText>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61</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Majority of participants &lt;10 years and not possible to extract data for all or part of 10-19 year age group (eligible: &lt;15 years old, median age 4.8 years)</w:t>
            </w:r>
          </w:p>
        </w:tc>
      </w:tr>
      <w:tr w:rsidR="00B56559" w:rsidRPr="00F3293D" w:rsidTr="005A264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62</w:t>
            </w:r>
          </w:p>
        </w:tc>
        <w:tc>
          <w:tcPr>
            <w:tcW w:w="1552"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Wohl 2011</w:t>
            </w:r>
            <w:hyperlink w:anchor="_ENREF_62" w:tooltip="Wohl, 2011 #65" w:history="1">
              <w:r w:rsidRPr="00F3293D">
                <w:rPr>
                  <w:rFonts w:asciiTheme="majorHAnsi" w:hAnsiTheme="majorHAnsi"/>
                  <w:sz w:val="18"/>
                  <w:szCs w:val="18"/>
                </w:rPr>
                <w:fldChar w:fldCharType="begin"/>
              </w:r>
              <w:r w:rsidRPr="00F3293D">
                <w:rPr>
                  <w:rFonts w:asciiTheme="majorHAnsi" w:hAnsiTheme="majorHAnsi"/>
                  <w:sz w:val="18"/>
                  <w:szCs w:val="18"/>
                </w:rPr>
                <w:instrText xml:space="preserve"> ADDIN EN.CITE &lt;EndNote&gt;&lt;Cite&gt;&lt;Author&gt;Wohl&lt;/Author&gt;&lt;Year&gt;2011&lt;/Year&gt;&lt;RecNum&gt;65&lt;/RecNum&gt;&lt;DisplayText&gt;&lt;style face="superscript"&gt;62&lt;/style&gt;&lt;/DisplayText&gt;&lt;record&gt;&lt;rec-number&gt;65&lt;/rec-number&gt;&lt;foreign-keys&gt;&lt;key app="EN" db-id="d5rxt29vzwpt2ae9vwpv5sscs2xrwfed9vds"&gt;65&lt;/key&gt;&lt;/foreign-keys&gt;&lt;ref-type name="Journal Article"&gt;17&lt;/ref-type&gt;&lt;contributors&gt;&lt;authors&gt;&lt;author&gt;Wohl, A. R.&lt;/author&gt;&lt;author&gt;Garland, W. H.&lt;/author&gt;&lt;author&gt;Wu, J.&lt;/author&gt;&lt;author&gt;Au, C. W.&lt;/author&gt;&lt;author&gt;Boger, A.&lt;/author&gt;&lt;author&gt;Dierst-Davies, R.&lt;/author&gt;&lt;author&gt;Carter, J.&lt;/author&gt;&lt;author&gt;Carpio, F.&lt;/author&gt;&lt;author&gt;Jordan, W.&lt;/author&gt;&lt;/authors&gt;&lt;/contributors&gt;&lt;auth-address&gt;Los Angeles County Department of Public Health, HIV Epidemiology Program, Los Angeles, CA, United States&amp;#xD;Los Angeles County Department of Public Health, Office of AIDS Programs and Policy, Los Angeles, CA, United States&amp;#xD;AltaMed Health Services Corporation, Daniel V. Lara Clinic, Los Angeles, CA, United States&amp;#xD;Los Angeles County MLK-MACC, OASIS Clinic, Los Angeles, CA, United States&lt;/auth-address&gt;&lt;titles&gt;&lt;title&gt;A youth-focused case management intervention to engage and retain young gay men of color in HIV care&lt;/title&gt;&lt;secondary-title&gt;AIDS Care - Psychological and Socio-Medical Aspects of AIDS/HIV&lt;/secondary-title&gt;&lt;/titles&gt;&lt;periodical&gt;&lt;full-title&gt;AIDS Care - Psychological and Socio-Medical Aspects of AIDS/HIV&lt;/full-title&gt;&lt;/periodical&gt;&lt;pages&gt;988-997&lt;/pages&gt;&lt;volume&gt;23&lt;/volume&gt;&lt;number&gt;8&lt;/number&gt;&lt;keywords&gt;&lt;keyword&gt;adolescents&lt;/keyword&gt;&lt;keyword&gt;African-Americans&lt;/keyword&gt;&lt;keyword&gt;HIV/AIDS&lt;/keyword&gt;&lt;keyword&gt;interventions&lt;/keyword&gt;&lt;keyword&gt;Latinos&lt;/keyword&gt;&lt;keyword&gt;MSM&lt;/keyword&gt;&lt;/keywords&gt;&lt;dates&gt;&lt;year&gt;2011&lt;/year&gt;&lt;/dates&gt;&lt;urls&gt;&lt;related-urls&gt;&lt;url&gt;http://www.scopus.com/inward/record.url?eid=2-s2.0-79960636521&amp;amp;partnerID=40&amp;amp;md5=7b3d32e9a605ac3a01772385f9fede53&lt;/url&gt;&lt;/related-urls&gt;&lt;/urls&gt;&lt;remote-database-name&gt;Scopus&lt;/remote-database-name&gt;&lt;/record&gt;&lt;/Cite&gt;&lt;/EndNote&gt;</w:instrText>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62</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010000" w:firstRow="0" w:lastRow="0" w:firstColumn="0" w:lastColumn="0" w:oddVBand="0" w:evenVBand="0" w:oddHBand="0" w:evenHBand="1"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Majority of participants &gt;19 years, and not possible to extract data for all or part of 10-19 year age group (eligible 18-24 years old, mean age: 21 years)</w:t>
            </w:r>
          </w:p>
        </w:tc>
      </w:tr>
      <w:tr w:rsidR="00B56559" w:rsidRPr="00F3293D" w:rsidTr="005A26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dxa"/>
            <w:vAlign w:val="center"/>
          </w:tcPr>
          <w:p w:rsidR="00B56559" w:rsidRPr="00F3293D" w:rsidRDefault="00B56559" w:rsidP="005A2642">
            <w:pPr>
              <w:rPr>
                <w:rFonts w:asciiTheme="majorHAnsi" w:hAnsiTheme="majorHAnsi"/>
                <w:b w:val="0"/>
                <w:sz w:val="18"/>
                <w:szCs w:val="18"/>
              </w:rPr>
            </w:pPr>
            <w:r w:rsidRPr="00F3293D">
              <w:rPr>
                <w:rFonts w:asciiTheme="majorHAnsi" w:hAnsiTheme="majorHAnsi"/>
                <w:b w:val="0"/>
                <w:sz w:val="18"/>
                <w:szCs w:val="18"/>
              </w:rPr>
              <w:t>63</w:t>
            </w:r>
          </w:p>
        </w:tc>
        <w:tc>
          <w:tcPr>
            <w:tcW w:w="1552"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Wynberg 2014</w:t>
            </w:r>
            <w:hyperlink w:anchor="_ENREF_63" w:tooltip="Wynberg, 2014 #66" w:history="1">
              <w:r w:rsidRPr="00F3293D">
                <w:rPr>
                  <w:rFonts w:asciiTheme="majorHAnsi" w:hAnsiTheme="majorHAnsi"/>
                  <w:sz w:val="18"/>
                  <w:szCs w:val="18"/>
                </w:rPr>
                <w:fldChar w:fldCharType="begin"/>
              </w:r>
              <w:r w:rsidRPr="00F3293D">
                <w:rPr>
                  <w:rFonts w:asciiTheme="majorHAnsi" w:hAnsiTheme="majorHAnsi"/>
                  <w:sz w:val="18"/>
                  <w:szCs w:val="18"/>
                </w:rPr>
                <w:instrText xml:space="preserve"> ADDIN EN.CITE &lt;EndNote&gt;&lt;Cite&gt;&lt;Author&gt;Wynberg&lt;/Author&gt;&lt;Year&gt;2014&lt;/Year&gt;&lt;RecNum&gt;66&lt;/RecNum&gt;&lt;DisplayText&gt;&lt;style face="superscript"&gt;63&lt;/style&gt;&lt;/DisplayText&gt;&lt;record&gt;&lt;rec-number&gt;66&lt;/rec-number&gt;&lt;foreign-keys&gt;&lt;key app="EN" db-id="d5rxt29vzwpt2ae9vwpv5sscs2xrwfed9vds"&gt;66&lt;/key&gt;&lt;/foreign-keys&gt;&lt;ref-type name="Journal Article"&gt;17&lt;/ref-type&gt;&lt;contributors&gt;&lt;authors&gt;&lt;author&gt;Wynberg, E.&lt;/author&gt;&lt;author&gt;Cooke, G.&lt;/author&gt;&lt;author&gt;Shroufi, A.&lt;/author&gt;&lt;author&gt;Reid, S. D.&lt;/author&gt;&lt;author&gt;Ford, N.&lt;/author&gt;&lt;/authors&gt;&lt;/contributors&gt;&lt;auth-address&gt;Department of Infectious Diseases, Faculty of Medicine, Imperial College London, South Kensington, London, UK.&amp;#xD;Medecins Sans Frontieres, Cape Town, South Africa.&amp;#xD;HIV/AIDS Department, World Health Organization, Geneva, Switzerland; fordn@who.int.&lt;/auth-address&gt;&lt;titles&gt;&lt;title&gt;Impact of point-of-care CD4 testing on linkage to HIV care: a systematic review&lt;/title&gt;&lt;secondary-title&gt;J Int AIDS Soc&lt;/secondary-title&gt;&lt;alt-title&gt;Journal of the International AIDS Society&lt;/alt-title&gt;&lt;/titles&gt;&lt;periodical&gt;&lt;full-title&gt;J Int AIDS Soc&lt;/full-title&gt;&lt;abbr-1&gt;Journal of the International AIDS Society&lt;/abbr-1&gt;&lt;/periodical&gt;&lt;alt-periodical&gt;&lt;full-title&gt;J Int AIDS Soc&lt;/full-title&gt;&lt;abbr-1&gt;Journal of the International AIDS Society&lt;/abbr-1&gt;&lt;/alt-periodical&gt;&lt;pages&gt;18809&lt;/pages&gt;&lt;volume&gt;17&lt;/volume&gt;&lt;edition&gt;2014/01/23&lt;/edition&gt;&lt;dates&gt;&lt;year&gt;2014&lt;/year&gt;&lt;/dates&gt;&lt;isbn&gt;1758-2652 (Electronic)&amp;#xD;1758-2652 (Linking)&lt;/isbn&gt;&lt;accession-num&gt;24447595&lt;/accession-num&gt;&lt;urls&gt;&lt;related-urls&gt;&lt;url&gt;http://www.jiasociety.org/index.php/jias/article/view/18809&lt;/url&gt;&lt;/related-urls&gt;&lt;/urls&gt;&lt;custom2&gt;PMC3898050&lt;/custom2&gt;&lt;electronic-resource-num&gt;10.7448/ias.17.1.18809&lt;/electronic-resource-num&gt;&lt;remote-database-provider&gt;NLM&lt;/remote-database-provider&gt;&lt;language&gt;eng&lt;/language&gt;&lt;/record&gt;&lt;/Cite&gt;&lt;/EndNote&gt;</w:instrText>
              </w:r>
              <w:r w:rsidRPr="00F3293D">
                <w:rPr>
                  <w:rFonts w:asciiTheme="majorHAnsi" w:hAnsiTheme="majorHAnsi"/>
                  <w:sz w:val="18"/>
                  <w:szCs w:val="18"/>
                </w:rPr>
                <w:fldChar w:fldCharType="separate"/>
              </w:r>
              <w:r w:rsidRPr="00F3293D">
                <w:rPr>
                  <w:rFonts w:asciiTheme="majorHAnsi" w:hAnsiTheme="majorHAnsi"/>
                  <w:noProof/>
                  <w:sz w:val="18"/>
                  <w:szCs w:val="18"/>
                  <w:vertAlign w:val="superscript"/>
                </w:rPr>
                <w:t>63</w:t>
              </w:r>
              <w:r w:rsidRPr="00F3293D">
                <w:rPr>
                  <w:rFonts w:asciiTheme="majorHAnsi" w:hAnsiTheme="majorHAnsi"/>
                  <w:sz w:val="18"/>
                  <w:szCs w:val="18"/>
                </w:rPr>
                <w:fldChar w:fldCharType="end"/>
              </w:r>
            </w:hyperlink>
          </w:p>
        </w:tc>
        <w:tc>
          <w:tcPr>
            <w:tcW w:w="6565" w:type="dxa"/>
            <w:vAlign w:val="center"/>
          </w:tcPr>
          <w:p w:rsidR="00B56559" w:rsidRPr="00F3293D" w:rsidRDefault="00B56559" w:rsidP="005A2642">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F3293D">
              <w:rPr>
                <w:rFonts w:asciiTheme="majorHAnsi" w:hAnsiTheme="majorHAnsi"/>
                <w:sz w:val="18"/>
                <w:szCs w:val="18"/>
              </w:rPr>
              <w:t>Systematic review</w:t>
            </w:r>
          </w:p>
        </w:tc>
      </w:tr>
    </w:tbl>
    <w:p w:rsidR="00B56559" w:rsidRPr="00F3293D" w:rsidRDefault="00B56559" w:rsidP="00B56559">
      <w:pPr>
        <w:pStyle w:val="Heading1"/>
      </w:pPr>
      <w:bookmarkStart w:id="6" w:name="_Toc272650301"/>
      <w:bookmarkStart w:id="7" w:name="_GoBack"/>
      <w:bookmarkEnd w:id="7"/>
      <w:r>
        <w:lastRenderedPageBreak/>
        <w:t>Supplementary Table 3</w:t>
      </w:r>
      <w:r w:rsidRPr="00F3293D">
        <w:t>: Detailed risk of bias assessment for included studies</w:t>
      </w:r>
      <w:bookmarkEnd w:id="6"/>
    </w:p>
    <w:p w:rsidR="00B56559" w:rsidRPr="00F3293D" w:rsidRDefault="00B56559" w:rsidP="00B56559">
      <w:pPr>
        <w:rPr>
          <w:rFonts w:asciiTheme="majorHAnsi" w:hAnsiTheme="majorHAnsi"/>
          <w:b/>
        </w:rPr>
      </w:pPr>
    </w:p>
    <w:tbl>
      <w:tblPr>
        <w:tblStyle w:val="TableGrid"/>
        <w:tblW w:w="0" w:type="auto"/>
        <w:tblLook w:val="04A0" w:firstRow="1" w:lastRow="0" w:firstColumn="1" w:lastColumn="0" w:noHBand="0" w:noVBand="1"/>
      </w:tblPr>
      <w:tblGrid>
        <w:gridCol w:w="2838"/>
        <w:gridCol w:w="2839"/>
        <w:gridCol w:w="2839"/>
      </w:tblGrid>
      <w:tr w:rsidR="00B56559" w:rsidRPr="00F3293D" w:rsidTr="005A2642">
        <w:tc>
          <w:tcPr>
            <w:tcW w:w="2838" w:type="dxa"/>
          </w:tcPr>
          <w:p w:rsidR="00B56559" w:rsidRPr="00F3293D" w:rsidRDefault="00B56559" w:rsidP="005A2642">
            <w:pPr>
              <w:rPr>
                <w:rFonts w:asciiTheme="majorHAnsi" w:hAnsiTheme="majorHAnsi"/>
                <w:b/>
                <w:sz w:val="18"/>
                <w:szCs w:val="18"/>
              </w:rPr>
            </w:pPr>
            <w:r w:rsidRPr="00F3293D">
              <w:rPr>
                <w:rFonts w:asciiTheme="majorHAnsi" w:hAnsiTheme="majorHAnsi"/>
                <w:b/>
                <w:sz w:val="18"/>
                <w:szCs w:val="18"/>
              </w:rPr>
              <w:t>Berrian 2004</w:t>
            </w:r>
            <w:hyperlink w:anchor="_ENREF_64" w:tooltip="Berrien, 2004 #6" w:history="1">
              <w:r w:rsidRPr="00F3293D">
                <w:rPr>
                  <w:rFonts w:asciiTheme="majorHAnsi" w:hAnsiTheme="majorHAnsi"/>
                  <w:b/>
                  <w:sz w:val="18"/>
                  <w:szCs w:val="18"/>
                </w:rPr>
                <w:fldChar w:fldCharType="begin">
                  <w:fldData xml:space="preserve">PEVuZE5vdGU+PENpdGU+PEF1dGhvcj5CZXJyaWVuPC9BdXRob3I+PFllYXI+MjAwNDwvWWVhcj48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=
</w:fldData>
                </w:fldChar>
              </w:r>
              <w:r w:rsidRPr="00F3293D">
                <w:rPr>
                  <w:rFonts w:asciiTheme="majorHAnsi" w:hAnsiTheme="majorHAnsi"/>
                  <w:b/>
                  <w:sz w:val="18"/>
                  <w:szCs w:val="18"/>
                </w:rPr>
                <w:instrText xml:space="preserve"> ADDIN EN.CITE </w:instrText>
              </w:r>
              <w:r w:rsidRPr="00F3293D">
                <w:rPr>
                  <w:rFonts w:asciiTheme="majorHAnsi" w:hAnsiTheme="majorHAnsi"/>
                  <w:b/>
                  <w:sz w:val="18"/>
                  <w:szCs w:val="18"/>
                </w:rPr>
                <w:fldChar w:fldCharType="begin">
                  <w:fldData xml:space="preserve">PEVuZE5vdGU+PENpdGU+PEF1dGhvcj5CZXJyaWVuPC9BdXRob3I+PFllYXI+MjAwNDwvWWVhcj48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=
</w:fldData>
                </w:fldChar>
              </w:r>
              <w:r w:rsidRPr="00F3293D">
                <w:rPr>
                  <w:rFonts w:asciiTheme="majorHAnsi" w:hAnsiTheme="majorHAnsi"/>
                  <w:b/>
                  <w:sz w:val="18"/>
                  <w:szCs w:val="18"/>
                </w:rPr>
                <w:instrText xml:space="preserve"> ADDIN EN.CITE.DATA </w:instrText>
              </w:r>
              <w:r w:rsidRPr="00F3293D">
                <w:rPr>
                  <w:rFonts w:asciiTheme="majorHAnsi" w:hAnsiTheme="majorHAnsi"/>
                  <w:b/>
                  <w:sz w:val="18"/>
                  <w:szCs w:val="18"/>
                </w:rPr>
              </w:r>
              <w:r w:rsidRPr="00F3293D">
                <w:rPr>
                  <w:rFonts w:asciiTheme="majorHAnsi" w:hAnsiTheme="majorHAnsi"/>
                  <w:b/>
                  <w:sz w:val="18"/>
                  <w:szCs w:val="18"/>
                </w:rPr>
                <w:fldChar w:fldCharType="end"/>
              </w:r>
              <w:r w:rsidRPr="00F3293D">
                <w:rPr>
                  <w:rFonts w:asciiTheme="majorHAnsi" w:hAnsiTheme="majorHAnsi"/>
                  <w:b/>
                  <w:sz w:val="18"/>
                  <w:szCs w:val="18"/>
                </w:rPr>
              </w:r>
              <w:r w:rsidRPr="00F3293D">
                <w:rPr>
                  <w:rFonts w:asciiTheme="majorHAnsi" w:hAnsiTheme="majorHAnsi"/>
                  <w:b/>
                  <w:sz w:val="18"/>
                  <w:szCs w:val="18"/>
                </w:rPr>
                <w:fldChar w:fldCharType="separate"/>
              </w:r>
              <w:r w:rsidRPr="00F3293D">
                <w:rPr>
                  <w:rFonts w:asciiTheme="majorHAnsi" w:hAnsiTheme="majorHAnsi"/>
                  <w:b/>
                  <w:noProof/>
                  <w:sz w:val="18"/>
                  <w:szCs w:val="18"/>
                  <w:vertAlign w:val="superscript"/>
                </w:rPr>
                <w:t>64</w:t>
              </w:r>
              <w:r w:rsidRPr="00F3293D">
                <w:rPr>
                  <w:rFonts w:asciiTheme="majorHAnsi" w:hAnsiTheme="majorHAnsi"/>
                  <w:b/>
                  <w:sz w:val="18"/>
                  <w:szCs w:val="18"/>
                </w:rPr>
                <w:fldChar w:fldCharType="end"/>
              </w:r>
            </w:hyperlink>
          </w:p>
        </w:tc>
        <w:tc>
          <w:tcPr>
            <w:tcW w:w="2839" w:type="dxa"/>
          </w:tcPr>
          <w:p w:rsidR="00B56559" w:rsidRPr="00F3293D" w:rsidRDefault="00B56559" w:rsidP="005A2642">
            <w:pPr>
              <w:rPr>
                <w:rFonts w:asciiTheme="majorHAnsi" w:hAnsiTheme="majorHAnsi"/>
                <w:b/>
                <w:sz w:val="18"/>
                <w:szCs w:val="18"/>
              </w:rPr>
            </w:pPr>
          </w:p>
        </w:tc>
        <w:tc>
          <w:tcPr>
            <w:tcW w:w="2839" w:type="dxa"/>
          </w:tcPr>
          <w:p w:rsidR="00B56559" w:rsidRPr="00F3293D" w:rsidRDefault="00B56559" w:rsidP="005A2642">
            <w:pPr>
              <w:rPr>
                <w:rFonts w:asciiTheme="majorHAnsi" w:hAnsiTheme="majorHAnsi"/>
                <w:b/>
                <w:sz w:val="18"/>
                <w:szCs w:val="18"/>
              </w:rPr>
            </w:pPr>
          </w:p>
        </w:tc>
      </w:tr>
      <w:tr w:rsidR="00B56559" w:rsidRPr="00F3293D" w:rsidTr="005A2642">
        <w:tc>
          <w:tcPr>
            <w:tcW w:w="2838" w:type="dxa"/>
          </w:tcPr>
          <w:p w:rsidR="00B56559" w:rsidRPr="00F3293D" w:rsidRDefault="00B56559" w:rsidP="005A2642">
            <w:pPr>
              <w:rPr>
                <w:rFonts w:asciiTheme="majorHAnsi" w:hAnsiTheme="majorHAnsi"/>
                <w:b/>
                <w:sz w:val="18"/>
                <w:szCs w:val="18"/>
              </w:rPr>
            </w:pPr>
            <w:r w:rsidRPr="00F3293D">
              <w:rPr>
                <w:rFonts w:asciiTheme="majorHAnsi" w:hAnsiTheme="majorHAnsi"/>
                <w:b/>
                <w:sz w:val="18"/>
                <w:szCs w:val="18"/>
              </w:rPr>
              <w:t>Bias</w:t>
            </w:r>
          </w:p>
        </w:tc>
        <w:tc>
          <w:tcPr>
            <w:tcW w:w="2839" w:type="dxa"/>
          </w:tcPr>
          <w:p w:rsidR="00B56559" w:rsidRPr="00F3293D" w:rsidRDefault="00B56559" w:rsidP="005A2642">
            <w:pPr>
              <w:rPr>
                <w:rFonts w:asciiTheme="majorHAnsi" w:hAnsiTheme="majorHAnsi"/>
                <w:b/>
                <w:sz w:val="18"/>
                <w:szCs w:val="18"/>
              </w:rPr>
            </w:pPr>
            <w:r w:rsidRPr="00F3293D">
              <w:rPr>
                <w:rFonts w:asciiTheme="majorHAnsi" w:hAnsiTheme="majorHAnsi"/>
                <w:b/>
                <w:sz w:val="18"/>
                <w:szCs w:val="18"/>
              </w:rPr>
              <w:t>Author’s judgement</w:t>
            </w:r>
          </w:p>
        </w:tc>
        <w:tc>
          <w:tcPr>
            <w:tcW w:w="2839" w:type="dxa"/>
          </w:tcPr>
          <w:p w:rsidR="00B56559" w:rsidRPr="00F3293D" w:rsidRDefault="00B56559" w:rsidP="005A2642">
            <w:pPr>
              <w:rPr>
                <w:rFonts w:asciiTheme="majorHAnsi" w:hAnsiTheme="majorHAnsi"/>
                <w:b/>
                <w:sz w:val="18"/>
                <w:szCs w:val="18"/>
              </w:rPr>
            </w:pPr>
            <w:r w:rsidRPr="00F3293D">
              <w:rPr>
                <w:rFonts w:asciiTheme="majorHAnsi" w:hAnsiTheme="majorHAnsi"/>
                <w:b/>
                <w:sz w:val="18"/>
                <w:szCs w:val="18"/>
              </w:rPr>
              <w:t>Support for judgement</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Random sequence generation</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Low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Random number table used</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Allocation concealment</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Unclear</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Procedures for allocation not clearly described</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Blinding of participants and personnel</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High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Study nurses provided intervention and supported participants to complete adherence questionnaire</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Incomplete outcome data</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Low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Outcome data available for most participants, and missing data accounted for</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Selective reporting</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Unclear</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 xml:space="preserve">States that multivariate modelling undertaken to adjust for differences between groups in baseline characteristics (e.g. sex, disease stage), but not clearly reported </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Other bias</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High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Small numbers, only 33% of those invited to participate did so. Non validated adherence score</w:t>
            </w:r>
          </w:p>
        </w:tc>
      </w:tr>
    </w:tbl>
    <w:p w:rsidR="00B56559" w:rsidRPr="00F3293D" w:rsidRDefault="00B56559" w:rsidP="00B56559">
      <w:pPr>
        <w:rPr>
          <w:rFonts w:asciiTheme="majorHAnsi" w:hAnsiTheme="majorHAnsi"/>
          <w:b/>
        </w:rPr>
      </w:pPr>
    </w:p>
    <w:tbl>
      <w:tblPr>
        <w:tblStyle w:val="TableGrid"/>
        <w:tblW w:w="0" w:type="auto"/>
        <w:tblLook w:val="04A0" w:firstRow="1" w:lastRow="0" w:firstColumn="1" w:lastColumn="0" w:noHBand="0" w:noVBand="1"/>
      </w:tblPr>
      <w:tblGrid>
        <w:gridCol w:w="2838"/>
        <w:gridCol w:w="2839"/>
        <w:gridCol w:w="2839"/>
      </w:tblGrid>
      <w:tr w:rsidR="00B56559" w:rsidRPr="00F3293D" w:rsidTr="005A2642">
        <w:tc>
          <w:tcPr>
            <w:tcW w:w="2838" w:type="dxa"/>
          </w:tcPr>
          <w:p w:rsidR="00B56559" w:rsidRPr="00F3293D" w:rsidRDefault="00B56559" w:rsidP="005A2642">
            <w:pPr>
              <w:rPr>
                <w:rFonts w:asciiTheme="majorHAnsi" w:hAnsiTheme="majorHAnsi"/>
                <w:b/>
                <w:sz w:val="18"/>
                <w:szCs w:val="18"/>
              </w:rPr>
            </w:pPr>
            <w:r w:rsidRPr="00F3293D">
              <w:rPr>
                <w:rFonts w:asciiTheme="majorHAnsi" w:hAnsiTheme="majorHAnsi"/>
                <w:b/>
                <w:sz w:val="18"/>
                <w:szCs w:val="18"/>
              </w:rPr>
              <w:t>Bhana 2014</w:t>
            </w:r>
            <w:hyperlink w:anchor="_ENREF_65" w:tooltip="Bhana, 2014 #7" w:history="1">
              <w:r w:rsidRPr="00F3293D">
                <w:rPr>
                  <w:rFonts w:asciiTheme="majorHAnsi" w:hAnsiTheme="majorHAnsi"/>
                  <w:b/>
                  <w:sz w:val="18"/>
                  <w:szCs w:val="18"/>
                </w:rPr>
                <w:fldChar w:fldCharType="begin"/>
              </w:r>
              <w:r w:rsidRPr="00F3293D">
                <w:rPr>
                  <w:rFonts w:asciiTheme="majorHAnsi" w:hAnsiTheme="majorHAnsi"/>
                  <w:b/>
                  <w:sz w:val="18"/>
                  <w:szCs w:val="18"/>
                </w:rPr>
                <w:instrText xml:space="preserve"> ADDIN EN.CITE &lt;EndNote&gt;&lt;Cite&gt;&lt;Author&gt;Bhana&lt;/Author&gt;&lt;Year&gt;2014&lt;/Year&gt;&lt;RecNum&gt;7&lt;/RecNum&gt;&lt;DisplayText&gt;&lt;style face="superscript"&gt;65&lt;/style&gt;&lt;/DisplayText&gt;&lt;record&gt;&lt;rec-number&gt;7&lt;/rec-number&gt;&lt;foreign-keys&gt;&lt;key app="EN" db-id="d5rxt29vzwpt2ae9vwpv5sscs2xrwfed9vds"&gt;7&lt;/key&gt;&lt;/foreign-keys&gt;&lt;ref-type name="Journal Article"&gt;17&lt;/ref-type&gt;&lt;contributors&gt;&lt;authors&gt;&lt;author&gt;Bhana, A.&lt;/author&gt;&lt;author&gt;Mellins, C. A.&lt;/author&gt;&lt;author&gt;Petersen, I.&lt;/author&gt;&lt;author&gt;Alicea, S.&lt;/author&gt;&lt;author&gt;Myeza, N.&lt;/author&gt;&lt;author&gt;Holst, H.&lt;/author&gt;&lt;author&gt;Abrams, E.&lt;/author&gt;&lt;author&gt;John, S.&lt;/author&gt;&lt;author&gt;Chhagan, M.&lt;/author&gt;&lt;author&gt;Nestadt, D. F.&lt;/author&gt;&lt;author&gt;Leu, C. S.&lt;/author&gt;&lt;author&gt;McKay, M.&lt;/author&gt;&lt;/authors&gt;&lt;/contributors&gt;&lt;auth-address&gt;a Human Sciences Research Council , Human &amp;amp; Social Development , Durban , South Africa.&lt;/auth-address&gt;&lt;titles&gt;&lt;title&gt;The VUKA family program: piloting a family-based psychosocial intervention to promote health and mental health among HIV infected early adolescents in South Africa&lt;/title&gt;&lt;secondary-title&gt;AIDS Care&lt;/secondary-title&gt;&lt;alt-title&gt;AIDS care&lt;/alt-title&gt;&lt;/titles&gt;&lt;periodical&gt;&lt;full-title&gt;AIDS Care&lt;/full-title&gt;&lt;abbr-1&gt;AIDS care&lt;/abbr-1&gt;&lt;/periodical&gt;&lt;alt-periodical&gt;&lt;full-title&gt;AIDS Care&lt;/full-title&gt;&lt;abbr-1&gt;AIDS care&lt;/abbr-1&gt;&lt;/alt-periodical&gt;&lt;pages&gt;1-11&lt;/pages&gt;&lt;volume&gt;26&lt;/volume&gt;&lt;number&gt;1&lt;/number&gt;&lt;edition&gt;2013/06/19&lt;/edition&gt;&lt;dates&gt;&lt;year&gt;2014&lt;/year&gt;&lt;pub-dates&gt;&lt;date&gt;Jan&lt;/date&gt;&lt;/pub-dates&gt;&lt;/dates&gt;&lt;isbn&gt;1360-0451 (Electronic)&amp;#xD;0954-0121 (Linking)&lt;/isbn&gt;&lt;accession-num&gt;23767772&lt;/accession-num&gt;&lt;urls&gt;&lt;related-urls&gt;&lt;url&gt;http://www.tandfonline.com/doi/abs/10.1080/09540121.2013.806770&lt;/url&gt;&lt;/related-urls&gt;&lt;/urls&gt;&lt;custom2&gt;PMC3838445&lt;/custom2&gt;&lt;custom6&gt;Nihms482973&lt;/custom6&gt;&lt;electronic-resource-num&gt;10.1080/09540121.2013.806770&lt;/electronic-resource-num&gt;&lt;remote-database-provider&gt;NLM&lt;/remote-database-provider&gt;&lt;language&gt;eng&lt;/language&gt;&lt;/record&gt;&lt;/Cite&gt;&lt;/EndNote&gt;</w:instrText>
              </w:r>
              <w:r w:rsidRPr="00F3293D">
                <w:rPr>
                  <w:rFonts w:asciiTheme="majorHAnsi" w:hAnsiTheme="majorHAnsi"/>
                  <w:b/>
                  <w:sz w:val="18"/>
                  <w:szCs w:val="18"/>
                </w:rPr>
                <w:fldChar w:fldCharType="separate"/>
              </w:r>
              <w:r w:rsidRPr="00F3293D">
                <w:rPr>
                  <w:rFonts w:asciiTheme="majorHAnsi" w:hAnsiTheme="majorHAnsi"/>
                  <w:b/>
                  <w:noProof/>
                  <w:sz w:val="18"/>
                  <w:szCs w:val="18"/>
                  <w:vertAlign w:val="superscript"/>
                </w:rPr>
                <w:t>65</w:t>
              </w:r>
              <w:r w:rsidRPr="00F3293D">
                <w:rPr>
                  <w:rFonts w:asciiTheme="majorHAnsi" w:hAnsiTheme="majorHAnsi"/>
                  <w:b/>
                  <w:sz w:val="18"/>
                  <w:szCs w:val="18"/>
                </w:rPr>
                <w:fldChar w:fldCharType="end"/>
              </w:r>
            </w:hyperlink>
          </w:p>
        </w:tc>
        <w:tc>
          <w:tcPr>
            <w:tcW w:w="2839" w:type="dxa"/>
          </w:tcPr>
          <w:p w:rsidR="00B56559" w:rsidRPr="00F3293D" w:rsidRDefault="00B56559" w:rsidP="005A2642">
            <w:pPr>
              <w:rPr>
                <w:rFonts w:asciiTheme="majorHAnsi" w:hAnsiTheme="majorHAnsi"/>
                <w:b/>
                <w:sz w:val="18"/>
                <w:szCs w:val="18"/>
              </w:rPr>
            </w:pPr>
          </w:p>
        </w:tc>
        <w:tc>
          <w:tcPr>
            <w:tcW w:w="2839" w:type="dxa"/>
          </w:tcPr>
          <w:p w:rsidR="00B56559" w:rsidRPr="00F3293D" w:rsidRDefault="00B56559" w:rsidP="005A2642">
            <w:pPr>
              <w:rPr>
                <w:rFonts w:asciiTheme="majorHAnsi" w:hAnsiTheme="majorHAnsi"/>
                <w:b/>
                <w:sz w:val="18"/>
                <w:szCs w:val="18"/>
              </w:rPr>
            </w:pPr>
          </w:p>
        </w:tc>
      </w:tr>
      <w:tr w:rsidR="00B56559" w:rsidRPr="00F3293D" w:rsidTr="005A2642">
        <w:tc>
          <w:tcPr>
            <w:tcW w:w="2838" w:type="dxa"/>
          </w:tcPr>
          <w:p w:rsidR="00B56559" w:rsidRPr="00F3293D" w:rsidRDefault="00B56559" w:rsidP="005A2642">
            <w:pPr>
              <w:rPr>
                <w:rFonts w:asciiTheme="majorHAnsi" w:hAnsiTheme="majorHAnsi"/>
                <w:b/>
                <w:sz w:val="18"/>
                <w:szCs w:val="18"/>
              </w:rPr>
            </w:pPr>
            <w:r w:rsidRPr="00F3293D">
              <w:rPr>
                <w:rFonts w:asciiTheme="majorHAnsi" w:hAnsiTheme="majorHAnsi"/>
                <w:b/>
                <w:sz w:val="18"/>
                <w:szCs w:val="18"/>
              </w:rPr>
              <w:t>Bias</w:t>
            </w:r>
          </w:p>
        </w:tc>
        <w:tc>
          <w:tcPr>
            <w:tcW w:w="2839" w:type="dxa"/>
          </w:tcPr>
          <w:p w:rsidR="00B56559" w:rsidRPr="00F3293D" w:rsidRDefault="00B56559" w:rsidP="005A2642">
            <w:pPr>
              <w:rPr>
                <w:rFonts w:asciiTheme="majorHAnsi" w:hAnsiTheme="majorHAnsi"/>
                <w:b/>
                <w:sz w:val="18"/>
                <w:szCs w:val="18"/>
              </w:rPr>
            </w:pPr>
            <w:r w:rsidRPr="00F3293D">
              <w:rPr>
                <w:rFonts w:asciiTheme="majorHAnsi" w:hAnsiTheme="majorHAnsi"/>
                <w:b/>
                <w:sz w:val="18"/>
                <w:szCs w:val="18"/>
              </w:rPr>
              <w:t>Author’s judgement</w:t>
            </w:r>
          </w:p>
        </w:tc>
        <w:tc>
          <w:tcPr>
            <w:tcW w:w="2839" w:type="dxa"/>
          </w:tcPr>
          <w:p w:rsidR="00B56559" w:rsidRPr="00F3293D" w:rsidRDefault="00B56559" w:rsidP="005A2642">
            <w:pPr>
              <w:rPr>
                <w:rFonts w:asciiTheme="majorHAnsi" w:hAnsiTheme="majorHAnsi"/>
                <w:b/>
                <w:sz w:val="18"/>
                <w:szCs w:val="18"/>
              </w:rPr>
            </w:pPr>
            <w:r w:rsidRPr="00F3293D">
              <w:rPr>
                <w:rFonts w:asciiTheme="majorHAnsi" w:hAnsiTheme="majorHAnsi"/>
                <w:b/>
                <w:sz w:val="18"/>
                <w:szCs w:val="18"/>
              </w:rPr>
              <w:t>Support for judgement</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Random sequence generation</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Unclear</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Randomisation procedures not described</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Allocation concealment</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Unclear</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Allocation procedures not described</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Blinding of participants and personnel</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Unclear</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Not described</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Incomplete outcome data</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High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Only 55% attended all 6 sessions. Only summary measures presented for outcomes</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Selective reporting</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High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No measure of relative or absolute effect of intervention or confidence intervals presented</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Other bias</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High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Insufficient details of procedures for ascertainment of outcomes. Adherence measure (</w:t>
            </w:r>
            <w:r w:rsidRPr="00F3293D">
              <w:rPr>
                <w:rFonts w:asciiTheme="majorHAnsi" w:hAnsiTheme="majorHAnsi"/>
                <w:i/>
                <w:sz w:val="18"/>
                <w:szCs w:val="18"/>
              </w:rPr>
              <w:t>“last time missed meds”</w:t>
            </w:r>
            <w:r w:rsidRPr="00F3293D">
              <w:rPr>
                <w:rFonts w:asciiTheme="majorHAnsi" w:hAnsiTheme="majorHAnsi"/>
                <w:sz w:val="18"/>
                <w:szCs w:val="18"/>
              </w:rPr>
              <w:t>) not clearly defined. No description of handling of missing data.</w:t>
            </w:r>
          </w:p>
        </w:tc>
      </w:tr>
    </w:tbl>
    <w:p w:rsidR="00B56559" w:rsidRPr="00F3293D" w:rsidRDefault="00B56559" w:rsidP="00B56559">
      <w:pPr>
        <w:rPr>
          <w:rFonts w:asciiTheme="majorHAnsi" w:hAnsiTheme="majorHAnsi"/>
          <w:b/>
        </w:rPr>
      </w:pPr>
    </w:p>
    <w:tbl>
      <w:tblPr>
        <w:tblStyle w:val="TableGrid"/>
        <w:tblW w:w="0" w:type="auto"/>
        <w:tblLook w:val="04A0" w:firstRow="1" w:lastRow="0" w:firstColumn="1" w:lastColumn="0" w:noHBand="0" w:noVBand="1"/>
      </w:tblPr>
      <w:tblGrid>
        <w:gridCol w:w="2838"/>
        <w:gridCol w:w="2839"/>
        <w:gridCol w:w="2839"/>
      </w:tblGrid>
      <w:tr w:rsidR="00B56559" w:rsidRPr="00F3293D" w:rsidTr="005A2642">
        <w:tc>
          <w:tcPr>
            <w:tcW w:w="2838" w:type="dxa"/>
          </w:tcPr>
          <w:p w:rsidR="00B56559" w:rsidRPr="00F3293D" w:rsidRDefault="00B56559" w:rsidP="005A2642">
            <w:pPr>
              <w:rPr>
                <w:rFonts w:asciiTheme="majorHAnsi" w:hAnsiTheme="majorHAnsi"/>
                <w:b/>
                <w:sz w:val="18"/>
                <w:szCs w:val="18"/>
              </w:rPr>
            </w:pPr>
            <w:r w:rsidRPr="00F3293D">
              <w:rPr>
                <w:rFonts w:asciiTheme="majorHAnsi" w:hAnsiTheme="majorHAnsi"/>
                <w:b/>
                <w:sz w:val="18"/>
                <w:szCs w:val="18"/>
              </w:rPr>
              <w:t>Letourneau 2013</w:t>
            </w:r>
            <w:hyperlink w:anchor="_ENREF_66" w:tooltip="Letourneau, 2013 #40" w:history="1">
              <w:r w:rsidRPr="00F3293D">
                <w:rPr>
                  <w:rFonts w:asciiTheme="majorHAnsi" w:hAnsiTheme="majorHAnsi"/>
                  <w:b/>
                  <w:sz w:val="18"/>
                  <w:szCs w:val="18"/>
                </w:rPr>
                <w:fldChar w:fldCharType="begin">
                  <w:fldData xml:space="preserve">PEVuZE5vdGU+PENpdGU+PEF1dGhvcj5MZXRvdXJuZWF1PC9BdXRob3I+PFllYXI+MjAxMzwvWWVh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=
</w:fldData>
                </w:fldChar>
              </w:r>
              <w:r w:rsidRPr="00F3293D">
                <w:rPr>
                  <w:rFonts w:asciiTheme="majorHAnsi" w:hAnsiTheme="majorHAnsi"/>
                  <w:b/>
                  <w:sz w:val="18"/>
                  <w:szCs w:val="18"/>
                </w:rPr>
                <w:instrText xml:space="preserve"> ADDIN EN.CITE </w:instrText>
              </w:r>
              <w:r w:rsidRPr="00F3293D">
                <w:rPr>
                  <w:rFonts w:asciiTheme="majorHAnsi" w:hAnsiTheme="majorHAnsi"/>
                  <w:b/>
                  <w:sz w:val="18"/>
                  <w:szCs w:val="18"/>
                </w:rPr>
                <w:fldChar w:fldCharType="begin">
                  <w:fldData xml:space="preserve">PEVuZE5vdGU+PENpdGU+PEF1dGhvcj5MZXRvdXJuZWF1PC9BdXRob3I+PFllYXI+MjAxMzwvWWVh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=
</w:fldData>
                </w:fldChar>
              </w:r>
              <w:r w:rsidRPr="00F3293D">
                <w:rPr>
                  <w:rFonts w:asciiTheme="majorHAnsi" w:hAnsiTheme="majorHAnsi"/>
                  <w:b/>
                  <w:sz w:val="18"/>
                  <w:szCs w:val="18"/>
                </w:rPr>
                <w:instrText xml:space="preserve"> ADDIN EN.CITE.DATA </w:instrText>
              </w:r>
              <w:r w:rsidRPr="00F3293D">
                <w:rPr>
                  <w:rFonts w:asciiTheme="majorHAnsi" w:hAnsiTheme="majorHAnsi"/>
                  <w:b/>
                  <w:sz w:val="18"/>
                  <w:szCs w:val="18"/>
                </w:rPr>
              </w:r>
              <w:r w:rsidRPr="00F3293D">
                <w:rPr>
                  <w:rFonts w:asciiTheme="majorHAnsi" w:hAnsiTheme="majorHAnsi"/>
                  <w:b/>
                  <w:sz w:val="18"/>
                  <w:szCs w:val="18"/>
                </w:rPr>
                <w:fldChar w:fldCharType="end"/>
              </w:r>
              <w:r w:rsidRPr="00F3293D">
                <w:rPr>
                  <w:rFonts w:asciiTheme="majorHAnsi" w:hAnsiTheme="majorHAnsi"/>
                  <w:b/>
                  <w:sz w:val="18"/>
                  <w:szCs w:val="18"/>
                </w:rPr>
              </w:r>
              <w:r w:rsidRPr="00F3293D">
                <w:rPr>
                  <w:rFonts w:asciiTheme="majorHAnsi" w:hAnsiTheme="majorHAnsi"/>
                  <w:b/>
                  <w:sz w:val="18"/>
                  <w:szCs w:val="18"/>
                </w:rPr>
                <w:fldChar w:fldCharType="separate"/>
              </w:r>
              <w:r w:rsidRPr="00F3293D">
                <w:rPr>
                  <w:rFonts w:asciiTheme="majorHAnsi" w:hAnsiTheme="majorHAnsi"/>
                  <w:b/>
                  <w:noProof/>
                  <w:sz w:val="18"/>
                  <w:szCs w:val="18"/>
                  <w:vertAlign w:val="superscript"/>
                </w:rPr>
                <w:t>66</w:t>
              </w:r>
              <w:r w:rsidRPr="00F3293D">
                <w:rPr>
                  <w:rFonts w:asciiTheme="majorHAnsi" w:hAnsiTheme="majorHAnsi"/>
                  <w:b/>
                  <w:sz w:val="18"/>
                  <w:szCs w:val="18"/>
                </w:rPr>
                <w:fldChar w:fldCharType="end"/>
              </w:r>
            </w:hyperlink>
          </w:p>
        </w:tc>
        <w:tc>
          <w:tcPr>
            <w:tcW w:w="2839" w:type="dxa"/>
          </w:tcPr>
          <w:p w:rsidR="00B56559" w:rsidRPr="00F3293D" w:rsidRDefault="00B56559" w:rsidP="005A2642">
            <w:pPr>
              <w:rPr>
                <w:rFonts w:asciiTheme="majorHAnsi" w:hAnsiTheme="majorHAnsi"/>
                <w:b/>
                <w:sz w:val="18"/>
                <w:szCs w:val="18"/>
              </w:rPr>
            </w:pPr>
          </w:p>
        </w:tc>
        <w:tc>
          <w:tcPr>
            <w:tcW w:w="2839" w:type="dxa"/>
          </w:tcPr>
          <w:p w:rsidR="00B56559" w:rsidRPr="00F3293D" w:rsidRDefault="00B56559" w:rsidP="005A2642">
            <w:pPr>
              <w:rPr>
                <w:rFonts w:asciiTheme="majorHAnsi" w:hAnsiTheme="majorHAnsi"/>
                <w:b/>
                <w:sz w:val="18"/>
                <w:szCs w:val="18"/>
              </w:rPr>
            </w:pPr>
          </w:p>
        </w:tc>
      </w:tr>
      <w:tr w:rsidR="00B56559" w:rsidRPr="00F3293D" w:rsidTr="005A2642">
        <w:tc>
          <w:tcPr>
            <w:tcW w:w="2838" w:type="dxa"/>
          </w:tcPr>
          <w:p w:rsidR="00B56559" w:rsidRPr="00F3293D" w:rsidRDefault="00B56559" w:rsidP="005A2642">
            <w:pPr>
              <w:rPr>
                <w:rFonts w:asciiTheme="majorHAnsi" w:hAnsiTheme="majorHAnsi"/>
                <w:b/>
                <w:sz w:val="18"/>
                <w:szCs w:val="18"/>
              </w:rPr>
            </w:pPr>
            <w:r w:rsidRPr="00F3293D">
              <w:rPr>
                <w:rFonts w:asciiTheme="majorHAnsi" w:hAnsiTheme="majorHAnsi"/>
                <w:b/>
                <w:sz w:val="18"/>
                <w:szCs w:val="18"/>
              </w:rPr>
              <w:t>Bias</w:t>
            </w:r>
          </w:p>
        </w:tc>
        <w:tc>
          <w:tcPr>
            <w:tcW w:w="2839" w:type="dxa"/>
          </w:tcPr>
          <w:p w:rsidR="00B56559" w:rsidRPr="00F3293D" w:rsidRDefault="00B56559" w:rsidP="005A2642">
            <w:pPr>
              <w:rPr>
                <w:rFonts w:asciiTheme="majorHAnsi" w:hAnsiTheme="majorHAnsi"/>
                <w:b/>
                <w:sz w:val="18"/>
                <w:szCs w:val="18"/>
              </w:rPr>
            </w:pPr>
            <w:r w:rsidRPr="00F3293D">
              <w:rPr>
                <w:rFonts w:asciiTheme="majorHAnsi" w:hAnsiTheme="majorHAnsi"/>
                <w:b/>
                <w:sz w:val="18"/>
                <w:szCs w:val="18"/>
              </w:rPr>
              <w:t>Author’s judgement</w:t>
            </w:r>
          </w:p>
        </w:tc>
        <w:tc>
          <w:tcPr>
            <w:tcW w:w="2839" w:type="dxa"/>
          </w:tcPr>
          <w:p w:rsidR="00B56559" w:rsidRPr="00F3293D" w:rsidRDefault="00B56559" w:rsidP="005A2642">
            <w:pPr>
              <w:rPr>
                <w:rFonts w:asciiTheme="majorHAnsi" w:hAnsiTheme="majorHAnsi"/>
                <w:b/>
                <w:sz w:val="18"/>
                <w:szCs w:val="18"/>
              </w:rPr>
            </w:pPr>
            <w:r w:rsidRPr="00F3293D">
              <w:rPr>
                <w:rFonts w:asciiTheme="majorHAnsi" w:hAnsiTheme="majorHAnsi"/>
                <w:b/>
                <w:sz w:val="18"/>
                <w:szCs w:val="18"/>
              </w:rPr>
              <w:t>Support for judgement</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Random sequence generation</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High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Not random, but based on sequence of clinic attendance.</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Allocation concealment</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High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By nature of randomisation procedure, allocation not concealed</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Blinding of participants and personnel</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High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Not blinded. Adherence data collected by researchers during follow-up visits</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Incomplete outcome data</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High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Numbers randomised, allocated and excluded do not sum in flow diagram. Handling of missing outcome data not clearly reported</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Selective reporting</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High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 xml:space="preserve">Odds ratios, but not confidence intervals reported. Baseline characteristics of groups not reported. Analysis not adjusted </w:t>
            </w:r>
            <w:r w:rsidRPr="00F3293D">
              <w:rPr>
                <w:rFonts w:asciiTheme="majorHAnsi" w:hAnsiTheme="majorHAnsi"/>
                <w:sz w:val="18"/>
                <w:szCs w:val="18"/>
              </w:rPr>
              <w:lastRenderedPageBreak/>
              <w:t>for possible differences (e.g. baseline HIV viral load) between groups).</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lastRenderedPageBreak/>
              <w:t>Other bias</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High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Content of two interventions not clearly distinguished, some overlap In interventions between groups. Poor adherence defined to be &lt;90%.</w:t>
            </w:r>
          </w:p>
        </w:tc>
      </w:tr>
    </w:tbl>
    <w:p w:rsidR="00B56559" w:rsidRPr="00F3293D" w:rsidRDefault="00B56559" w:rsidP="00B56559">
      <w:pPr>
        <w:rPr>
          <w:rFonts w:asciiTheme="majorHAnsi" w:hAnsiTheme="majorHAnsi"/>
          <w:b/>
        </w:rPr>
      </w:pPr>
    </w:p>
    <w:p w:rsidR="00B56559" w:rsidRPr="00F3293D" w:rsidRDefault="00B56559" w:rsidP="00B56559">
      <w:pPr>
        <w:rPr>
          <w:rFonts w:asciiTheme="majorHAnsi" w:hAnsiTheme="majorHAnsi"/>
          <w:b/>
        </w:rPr>
      </w:pPr>
    </w:p>
    <w:p w:rsidR="00B56559" w:rsidRPr="00F3293D" w:rsidRDefault="00B56559" w:rsidP="00B56559">
      <w:pPr>
        <w:rPr>
          <w:rFonts w:asciiTheme="majorHAnsi" w:hAnsiTheme="majorHAnsi"/>
          <w:b/>
        </w:rPr>
      </w:pPr>
      <w:r w:rsidRPr="00F3293D">
        <w:rPr>
          <w:rFonts w:asciiTheme="majorHAnsi" w:hAnsiTheme="majorHAnsi"/>
          <w:b/>
        </w:rPr>
        <w:t>Non-randomised studies</w:t>
      </w:r>
    </w:p>
    <w:p w:rsidR="00B56559" w:rsidRPr="00F3293D" w:rsidRDefault="00B56559" w:rsidP="00B56559">
      <w:pPr>
        <w:rPr>
          <w:rFonts w:asciiTheme="majorHAnsi" w:hAnsiTheme="majorHAnsi"/>
          <w:b/>
        </w:rPr>
      </w:pPr>
    </w:p>
    <w:tbl>
      <w:tblPr>
        <w:tblStyle w:val="TableGrid"/>
        <w:tblW w:w="0" w:type="auto"/>
        <w:tblLook w:val="04A0" w:firstRow="1" w:lastRow="0" w:firstColumn="1" w:lastColumn="0" w:noHBand="0" w:noVBand="1"/>
      </w:tblPr>
      <w:tblGrid>
        <w:gridCol w:w="2838"/>
        <w:gridCol w:w="2839"/>
        <w:gridCol w:w="2839"/>
      </w:tblGrid>
      <w:tr w:rsidR="00B56559" w:rsidRPr="00F3293D" w:rsidTr="005A2642">
        <w:tc>
          <w:tcPr>
            <w:tcW w:w="2838" w:type="dxa"/>
          </w:tcPr>
          <w:p w:rsidR="00B56559" w:rsidRPr="00F3293D" w:rsidRDefault="00B56559" w:rsidP="005A2642">
            <w:pPr>
              <w:rPr>
                <w:rFonts w:asciiTheme="majorHAnsi" w:hAnsiTheme="majorHAnsi"/>
                <w:b/>
                <w:sz w:val="18"/>
                <w:szCs w:val="18"/>
              </w:rPr>
            </w:pPr>
            <w:r w:rsidRPr="00F3293D">
              <w:rPr>
                <w:rFonts w:asciiTheme="majorHAnsi" w:hAnsiTheme="majorHAnsi"/>
                <w:b/>
                <w:sz w:val="18"/>
                <w:szCs w:val="18"/>
              </w:rPr>
              <w:t>Davila 2013</w:t>
            </w:r>
            <w:hyperlink w:anchor="_ENREF_67" w:tooltip="Davila, 2013 #11" w:history="1">
              <w:r w:rsidRPr="00F3293D">
                <w:rPr>
                  <w:rFonts w:asciiTheme="majorHAnsi" w:hAnsiTheme="majorHAnsi"/>
                  <w:b/>
                  <w:sz w:val="18"/>
                  <w:szCs w:val="18"/>
                </w:rPr>
                <w:fldChar w:fldCharType="begin">
                  <w:fldData xml:space="preserve">PEVuZE5vdGU+PENpdGU+PEF1dGhvcj5EYXZpbGE8L0F1dGhvcj48WWVhcj4yMDEzPC9ZZWFyPjxS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</w:fldData>
                </w:fldChar>
              </w:r>
              <w:r w:rsidRPr="00F3293D">
                <w:rPr>
                  <w:rFonts w:asciiTheme="majorHAnsi" w:hAnsiTheme="majorHAnsi"/>
                  <w:b/>
                  <w:sz w:val="18"/>
                  <w:szCs w:val="18"/>
                </w:rPr>
                <w:instrText xml:space="preserve"> ADDIN EN.CITE </w:instrText>
              </w:r>
              <w:r w:rsidRPr="00F3293D">
                <w:rPr>
                  <w:rFonts w:asciiTheme="majorHAnsi" w:hAnsiTheme="majorHAnsi"/>
                  <w:b/>
                  <w:sz w:val="18"/>
                  <w:szCs w:val="18"/>
                </w:rPr>
                <w:fldChar w:fldCharType="begin">
                  <w:fldData xml:space="preserve">PEVuZE5vdGU+PENpdGU+PEF1dGhvcj5EYXZpbGE8L0F1dGhvcj48WWVhcj4yMDEzPC9ZZWFyPjxS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</w:fldData>
                </w:fldChar>
              </w:r>
              <w:r w:rsidRPr="00F3293D">
                <w:rPr>
                  <w:rFonts w:asciiTheme="majorHAnsi" w:hAnsiTheme="majorHAnsi"/>
                  <w:b/>
                  <w:sz w:val="18"/>
                  <w:szCs w:val="18"/>
                </w:rPr>
                <w:instrText xml:space="preserve"> ADDIN EN.CITE.DATA </w:instrText>
              </w:r>
              <w:r w:rsidRPr="00F3293D">
                <w:rPr>
                  <w:rFonts w:asciiTheme="majorHAnsi" w:hAnsiTheme="majorHAnsi"/>
                  <w:b/>
                  <w:sz w:val="18"/>
                  <w:szCs w:val="18"/>
                </w:rPr>
              </w:r>
              <w:r w:rsidRPr="00F3293D">
                <w:rPr>
                  <w:rFonts w:asciiTheme="majorHAnsi" w:hAnsiTheme="majorHAnsi"/>
                  <w:b/>
                  <w:sz w:val="18"/>
                  <w:szCs w:val="18"/>
                </w:rPr>
                <w:fldChar w:fldCharType="end"/>
              </w:r>
              <w:r w:rsidRPr="00F3293D">
                <w:rPr>
                  <w:rFonts w:asciiTheme="majorHAnsi" w:hAnsiTheme="majorHAnsi"/>
                  <w:b/>
                  <w:sz w:val="18"/>
                  <w:szCs w:val="18"/>
                </w:rPr>
              </w:r>
              <w:r w:rsidRPr="00F3293D">
                <w:rPr>
                  <w:rFonts w:asciiTheme="majorHAnsi" w:hAnsiTheme="majorHAnsi"/>
                  <w:b/>
                  <w:sz w:val="18"/>
                  <w:szCs w:val="18"/>
                </w:rPr>
                <w:fldChar w:fldCharType="separate"/>
              </w:r>
              <w:r w:rsidRPr="00F3293D">
                <w:rPr>
                  <w:rFonts w:asciiTheme="majorHAnsi" w:hAnsiTheme="majorHAnsi"/>
                  <w:b/>
                  <w:noProof/>
                  <w:sz w:val="18"/>
                  <w:szCs w:val="18"/>
                  <w:vertAlign w:val="superscript"/>
                </w:rPr>
                <w:t>67</w:t>
              </w:r>
              <w:r w:rsidRPr="00F3293D">
                <w:rPr>
                  <w:rFonts w:asciiTheme="majorHAnsi" w:hAnsiTheme="majorHAnsi"/>
                  <w:b/>
                  <w:sz w:val="18"/>
                  <w:szCs w:val="18"/>
                </w:rPr>
                <w:fldChar w:fldCharType="end"/>
              </w:r>
            </w:hyperlink>
          </w:p>
        </w:tc>
        <w:tc>
          <w:tcPr>
            <w:tcW w:w="2839" w:type="dxa"/>
          </w:tcPr>
          <w:p w:rsidR="00B56559" w:rsidRPr="00F3293D" w:rsidRDefault="00B56559" w:rsidP="005A2642">
            <w:pPr>
              <w:rPr>
                <w:rFonts w:asciiTheme="majorHAnsi" w:hAnsiTheme="majorHAnsi"/>
                <w:b/>
                <w:sz w:val="18"/>
                <w:szCs w:val="18"/>
              </w:rPr>
            </w:pPr>
          </w:p>
        </w:tc>
        <w:tc>
          <w:tcPr>
            <w:tcW w:w="2839" w:type="dxa"/>
          </w:tcPr>
          <w:p w:rsidR="00B56559" w:rsidRPr="00F3293D" w:rsidRDefault="00B56559" w:rsidP="005A2642">
            <w:pPr>
              <w:rPr>
                <w:rFonts w:asciiTheme="majorHAnsi" w:hAnsiTheme="majorHAnsi"/>
                <w:b/>
                <w:sz w:val="18"/>
                <w:szCs w:val="18"/>
              </w:rPr>
            </w:pPr>
          </w:p>
        </w:tc>
      </w:tr>
      <w:tr w:rsidR="00B56559" w:rsidRPr="00F3293D" w:rsidTr="005A2642">
        <w:tc>
          <w:tcPr>
            <w:tcW w:w="2838" w:type="dxa"/>
          </w:tcPr>
          <w:p w:rsidR="00B56559" w:rsidRPr="00F3293D" w:rsidRDefault="00B56559" w:rsidP="005A2642">
            <w:pPr>
              <w:rPr>
                <w:rFonts w:asciiTheme="majorHAnsi" w:hAnsiTheme="majorHAnsi"/>
                <w:b/>
                <w:sz w:val="18"/>
                <w:szCs w:val="18"/>
              </w:rPr>
            </w:pPr>
            <w:r w:rsidRPr="00F3293D">
              <w:rPr>
                <w:rFonts w:asciiTheme="majorHAnsi" w:hAnsiTheme="majorHAnsi"/>
                <w:b/>
                <w:sz w:val="18"/>
                <w:szCs w:val="18"/>
              </w:rPr>
              <w:t>Bias</w:t>
            </w:r>
          </w:p>
        </w:tc>
        <w:tc>
          <w:tcPr>
            <w:tcW w:w="2839" w:type="dxa"/>
          </w:tcPr>
          <w:p w:rsidR="00B56559" w:rsidRPr="00F3293D" w:rsidRDefault="00B56559" w:rsidP="005A2642">
            <w:pPr>
              <w:rPr>
                <w:rFonts w:asciiTheme="majorHAnsi" w:hAnsiTheme="majorHAnsi"/>
                <w:b/>
                <w:sz w:val="18"/>
                <w:szCs w:val="18"/>
              </w:rPr>
            </w:pPr>
            <w:r w:rsidRPr="00F3293D">
              <w:rPr>
                <w:rFonts w:asciiTheme="majorHAnsi" w:hAnsiTheme="majorHAnsi"/>
                <w:b/>
                <w:sz w:val="18"/>
                <w:szCs w:val="18"/>
              </w:rPr>
              <w:t>Author’s judgement</w:t>
            </w:r>
          </w:p>
        </w:tc>
        <w:tc>
          <w:tcPr>
            <w:tcW w:w="2839" w:type="dxa"/>
          </w:tcPr>
          <w:p w:rsidR="00B56559" w:rsidRPr="00F3293D" w:rsidRDefault="00B56559" w:rsidP="005A2642">
            <w:pPr>
              <w:rPr>
                <w:rFonts w:asciiTheme="majorHAnsi" w:hAnsiTheme="majorHAnsi"/>
                <w:b/>
                <w:sz w:val="18"/>
                <w:szCs w:val="18"/>
              </w:rPr>
            </w:pPr>
            <w:r w:rsidRPr="00F3293D">
              <w:rPr>
                <w:rFonts w:asciiTheme="majorHAnsi" w:hAnsiTheme="majorHAnsi"/>
                <w:b/>
                <w:sz w:val="18"/>
                <w:szCs w:val="18"/>
              </w:rPr>
              <w:t>Support for judgement</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Selection to be representative of target population</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Unclear</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Recruited all HIV-infected African-American and Hispanic patients between the ages of 13 and 23 years who entered care at one clinic between 1 January 2002 and 31 August 2008</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Clear selection criteria, avoiding inappropriate exclusions</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Low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All eligible participants attending clinic</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Interventions applied consistently</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High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Exposure was “era”, but not clear if all (or any) of participants categorized as exposed to era received interventions, or whether they could receive more than more intervention (e.g. if in service long enough). Some interventions appear to be available over more than one era.</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 xml:space="preserve">Potential confounders identified and adjusted for </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High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Effect of exposure likely to be influenced by secular trends. No adjustment for ART treatment regimens. Not adjusted for CD4 count or HIV viral load at baseline. Competing hazards (mortality, loss-to-follow-up, transfer) not addressed.</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Ascertainment of outcome sufficient</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Unclear</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Handling of clinic attendance data not described. Specifically notes that: “</w:t>
            </w:r>
            <w:r w:rsidRPr="00F3293D">
              <w:rPr>
                <w:rFonts w:asciiTheme="majorHAnsi" w:hAnsiTheme="majorHAnsi"/>
                <w:i/>
                <w:sz w:val="18"/>
                <w:szCs w:val="18"/>
              </w:rPr>
              <w:t>Information on missed appointments, whether a visit was as originally scheduled or rescheduled, and visits outside [the clinic] was not available.”</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Sufficient follow-up</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Low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Retention assessed after 12-months follow-up</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Incomplete outcome data</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High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Missing data on clinic attendance not described – could be falsely equated with non-retention</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Selective outcome reporting</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High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Loss-to-follow-up, rates of transfer and mortality not reported</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Other biases</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High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Only one clinic. No external comparison group. Retrospective analysis, so no tracing to ascertain outcomes</w:t>
            </w:r>
          </w:p>
        </w:tc>
      </w:tr>
    </w:tbl>
    <w:p w:rsidR="00B56559" w:rsidRPr="00F3293D" w:rsidRDefault="00B56559" w:rsidP="00B56559">
      <w:pPr>
        <w:rPr>
          <w:rFonts w:asciiTheme="majorHAnsi" w:hAnsiTheme="majorHAnsi"/>
          <w:b/>
        </w:rPr>
      </w:pPr>
    </w:p>
    <w:tbl>
      <w:tblPr>
        <w:tblStyle w:val="TableGrid"/>
        <w:tblW w:w="0" w:type="auto"/>
        <w:tblLook w:val="04A0" w:firstRow="1" w:lastRow="0" w:firstColumn="1" w:lastColumn="0" w:noHBand="0" w:noVBand="1"/>
      </w:tblPr>
      <w:tblGrid>
        <w:gridCol w:w="2838"/>
        <w:gridCol w:w="2839"/>
        <w:gridCol w:w="2839"/>
      </w:tblGrid>
      <w:tr w:rsidR="00B56559" w:rsidRPr="00F3293D" w:rsidTr="005A2642">
        <w:tc>
          <w:tcPr>
            <w:tcW w:w="2838" w:type="dxa"/>
          </w:tcPr>
          <w:p w:rsidR="00B56559" w:rsidRPr="00F3293D" w:rsidRDefault="00B56559" w:rsidP="005A2642">
            <w:pPr>
              <w:rPr>
                <w:rFonts w:asciiTheme="majorHAnsi" w:hAnsiTheme="majorHAnsi"/>
                <w:b/>
                <w:sz w:val="18"/>
                <w:szCs w:val="18"/>
              </w:rPr>
            </w:pPr>
            <w:r w:rsidRPr="00F3293D">
              <w:rPr>
                <w:rFonts w:asciiTheme="majorHAnsi" w:hAnsiTheme="majorHAnsi"/>
                <w:b/>
                <w:sz w:val="18"/>
                <w:szCs w:val="18"/>
              </w:rPr>
              <w:t>Foster 2014</w:t>
            </w:r>
            <w:hyperlink w:anchor="_ENREF_68" w:tooltip="Foster, 2014 #20" w:history="1">
              <w:r w:rsidRPr="00F3293D">
                <w:rPr>
                  <w:rFonts w:asciiTheme="majorHAnsi" w:hAnsiTheme="majorHAnsi"/>
                  <w:b/>
                  <w:sz w:val="18"/>
                  <w:szCs w:val="18"/>
                </w:rPr>
                <w:fldChar w:fldCharType="begin">
                  <w:fldData xml:space="preserve">PEVuZE5vdGU+PENpdGU+PEF1dGhvcj5Gb3N0ZXI8L0F1dGhvcj48WWVhcj4yMDE0PC9ZZWFyPjxS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</w:fldData>
                </w:fldChar>
              </w:r>
              <w:r w:rsidRPr="00F3293D">
                <w:rPr>
                  <w:rFonts w:asciiTheme="majorHAnsi" w:hAnsiTheme="majorHAnsi"/>
                  <w:b/>
                  <w:sz w:val="18"/>
                  <w:szCs w:val="18"/>
                </w:rPr>
                <w:instrText xml:space="preserve"> ADDIN EN.CITE </w:instrText>
              </w:r>
              <w:r w:rsidRPr="00F3293D">
                <w:rPr>
                  <w:rFonts w:asciiTheme="majorHAnsi" w:hAnsiTheme="majorHAnsi"/>
                  <w:b/>
                  <w:sz w:val="18"/>
                  <w:szCs w:val="18"/>
                </w:rPr>
                <w:fldChar w:fldCharType="begin">
                  <w:fldData xml:space="preserve">PEVuZE5vdGU+PENpdGU+PEF1dGhvcj5Gb3N0ZXI8L0F1dGhvcj48WWVhcj4yMDE0PC9ZZWFyPjxS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</w:fldData>
                </w:fldChar>
              </w:r>
              <w:r w:rsidRPr="00F3293D">
                <w:rPr>
                  <w:rFonts w:asciiTheme="majorHAnsi" w:hAnsiTheme="majorHAnsi"/>
                  <w:b/>
                  <w:sz w:val="18"/>
                  <w:szCs w:val="18"/>
                </w:rPr>
                <w:instrText xml:space="preserve"> ADDIN EN.CITE.DATA </w:instrText>
              </w:r>
              <w:r w:rsidRPr="00F3293D">
                <w:rPr>
                  <w:rFonts w:asciiTheme="majorHAnsi" w:hAnsiTheme="majorHAnsi"/>
                  <w:b/>
                  <w:sz w:val="18"/>
                  <w:szCs w:val="18"/>
                </w:rPr>
              </w:r>
              <w:r w:rsidRPr="00F3293D">
                <w:rPr>
                  <w:rFonts w:asciiTheme="majorHAnsi" w:hAnsiTheme="majorHAnsi"/>
                  <w:b/>
                  <w:sz w:val="18"/>
                  <w:szCs w:val="18"/>
                </w:rPr>
                <w:fldChar w:fldCharType="end"/>
              </w:r>
              <w:r w:rsidRPr="00F3293D">
                <w:rPr>
                  <w:rFonts w:asciiTheme="majorHAnsi" w:hAnsiTheme="majorHAnsi"/>
                  <w:b/>
                  <w:sz w:val="18"/>
                  <w:szCs w:val="18"/>
                </w:rPr>
              </w:r>
              <w:r w:rsidRPr="00F3293D">
                <w:rPr>
                  <w:rFonts w:asciiTheme="majorHAnsi" w:hAnsiTheme="majorHAnsi"/>
                  <w:b/>
                  <w:sz w:val="18"/>
                  <w:szCs w:val="18"/>
                </w:rPr>
                <w:fldChar w:fldCharType="separate"/>
              </w:r>
              <w:r w:rsidRPr="00F3293D">
                <w:rPr>
                  <w:rFonts w:asciiTheme="majorHAnsi" w:hAnsiTheme="majorHAnsi"/>
                  <w:b/>
                  <w:noProof/>
                  <w:sz w:val="18"/>
                  <w:szCs w:val="18"/>
                  <w:vertAlign w:val="superscript"/>
                </w:rPr>
                <w:t>68</w:t>
              </w:r>
              <w:r w:rsidRPr="00F3293D">
                <w:rPr>
                  <w:rFonts w:asciiTheme="majorHAnsi" w:hAnsiTheme="majorHAnsi"/>
                  <w:b/>
                  <w:sz w:val="18"/>
                  <w:szCs w:val="18"/>
                </w:rPr>
                <w:fldChar w:fldCharType="end"/>
              </w:r>
            </w:hyperlink>
          </w:p>
        </w:tc>
        <w:tc>
          <w:tcPr>
            <w:tcW w:w="2839" w:type="dxa"/>
          </w:tcPr>
          <w:p w:rsidR="00B56559" w:rsidRPr="00F3293D" w:rsidRDefault="00B56559" w:rsidP="005A2642">
            <w:pPr>
              <w:rPr>
                <w:rFonts w:asciiTheme="majorHAnsi" w:hAnsiTheme="majorHAnsi"/>
                <w:b/>
                <w:sz w:val="18"/>
                <w:szCs w:val="18"/>
              </w:rPr>
            </w:pPr>
          </w:p>
        </w:tc>
        <w:tc>
          <w:tcPr>
            <w:tcW w:w="2839" w:type="dxa"/>
          </w:tcPr>
          <w:p w:rsidR="00B56559" w:rsidRPr="00F3293D" w:rsidRDefault="00B56559" w:rsidP="005A2642">
            <w:pPr>
              <w:rPr>
                <w:rFonts w:asciiTheme="majorHAnsi" w:hAnsiTheme="majorHAnsi"/>
                <w:b/>
                <w:sz w:val="18"/>
                <w:szCs w:val="18"/>
              </w:rPr>
            </w:pPr>
          </w:p>
        </w:tc>
      </w:tr>
      <w:tr w:rsidR="00B56559" w:rsidRPr="00F3293D" w:rsidTr="005A2642">
        <w:tc>
          <w:tcPr>
            <w:tcW w:w="2838" w:type="dxa"/>
          </w:tcPr>
          <w:p w:rsidR="00B56559" w:rsidRPr="00F3293D" w:rsidRDefault="00B56559" w:rsidP="005A2642">
            <w:pPr>
              <w:rPr>
                <w:rFonts w:asciiTheme="majorHAnsi" w:hAnsiTheme="majorHAnsi"/>
                <w:b/>
                <w:sz w:val="18"/>
                <w:szCs w:val="18"/>
              </w:rPr>
            </w:pPr>
            <w:r w:rsidRPr="00F3293D">
              <w:rPr>
                <w:rFonts w:asciiTheme="majorHAnsi" w:hAnsiTheme="majorHAnsi"/>
                <w:b/>
                <w:sz w:val="18"/>
                <w:szCs w:val="18"/>
              </w:rPr>
              <w:t>Bias</w:t>
            </w:r>
          </w:p>
        </w:tc>
        <w:tc>
          <w:tcPr>
            <w:tcW w:w="2839" w:type="dxa"/>
          </w:tcPr>
          <w:p w:rsidR="00B56559" w:rsidRPr="00F3293D" w:rsidRDefault="00B56559" w:rsidP="005A2642">
            <w:pPr>
              <w:rPr>
                <w:rFonts w:asciiTheme="majorHAnsi" w:hAnsiTheme="majorHAnsi"/>
                <w:b/>
                <w:sz w:val="18"/>
                <w:szCs w:val="18"/>
              </w:rPr>
            </w:pPr>
            <w:r w:rsidRPr="00F3293D">
              <w:rPr>
                <w:rFonts w:asciiTheme="majorHAnsi" w:hAnsiTheme="majorHAnsi"/>
                <w:b/>
                <w:sz w:val="18"/>
                <w:szCs w:val="18"/>
              </w:rPr>
              <w:t>Author’s judgement</w:t>
            </w:r>
          </w:p>
        </w:tc>
        <w:tc>
          <w:tcPr>
            <w:tcW w:w="2839" w:type="dxa"/>
          </w:tcPr>
          <w:p w:rsidR="00B56559" w:rsidRPr="00F3293D" w:rsidRDefault="00B56559" w:rsidP="005A2642">
            <w:pPr>
              <w:rPr>
                <w:rFonts w:asciiTheme="majorHAnsi" w:hAnsiTheme="majorHAnsi"/>
                <w:b/>
                <w:sz w:val="18"/>
                <w:szCs w:val="18"/>
              </w:rPr>
            </w:pPr>
            <w:r w:rsidRPr="00F3293D">
              <w:rPr>
                <w:rFonts w:asciiTheme="majorHAnsi" w:hAnsiTheme="majorHAnsi"/>
                <w:b/>
                <w:sz w:val="18"/>
                <w:szCs w:val="18"/>
              </w:rPr>
              <w:t>Support for judgement</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lastRenderedPageBreak/>
              <w:t>Selection to be representative of target population</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Low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Representative of adolescents with treatment failure and who were willing to restart ART</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Clear selection criteria, avoiding inappropriate exclusions</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Low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No concerns</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Interventions applied consistently</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Low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Clear pre-defined protocol for provision of financial incentives</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 xml:space="preserve">Potential confounders identified and adjusted for </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High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Analysis not adjusted for effect of confounders (but small numbers recruited).</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Ascertainment of outcome sufficient</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Low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HIV viral load measured routinely at 12 and 24 weeks</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Sufficient follow-up</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Low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24 months</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Incomplete outcome data</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Low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No missing data for outcome</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Selective outcome reporting</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Low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No evidence of selective reporting of outcomes</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Other biases</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High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Small study (n=11), no comparison group</w:t>
            </w:r>
          </w:p>
        </w:tc>
      </w:tr>
    </w:tbl>
    <w:p w:rsidR="00B56559" w:rsidRPr="00F3293D" w:rsidRDefault="00B56559" w:rsidP="00B56559">
      <w:pPr>
        <w:rPr>
          <w:rFonts w:asciiTheme="majorHAnsi" w:hAnsiTheme="majorHAnsi"/>
          <w:b/>
        </w:rPr>
      </w:pPr>
    </w:p>
    <w:tbl>
      <w:tblPr>
        <w:tblStyle w:val="TableGrid"/>
        <w:tblW w:w="0" w:type="auto"/>
        <w:tblLook w:val="04A0" w:firstRow="1" w:lastRow="0" w:firstColumn="1" w:lastColumn="0" w:noHBand="0" w:noVBand="1"/>
      </w:tblPr>
      <w:tblGrid>
        <w:gridCol w:w="2838"/>
        <w:gridCol w:w="2839"/>
        <w:gridCol w:w="2839"/>
      </w:tblGrid>
      <w:tr w:rsidR="00B56559" w:rsidRPr="00F3293D" w:rsidTr="005A2642">
        <w:tc>
          <w:tcPr>
            <w:tcW w:w="2838" w:type="dxa"/>
          </w:tcPr>
          <w:p w:rsidR="00B56559" w:rsidRPr="00F3293D" w:rsidRDefault="00B56559" w:rsidP="005A2642">
            <w:pPr>
              <w:rPr>
                <w:rFonts w:asciiTheme="majorHAnsi" w:hAnsiTheme="majorHAnsi"/>
                <w:b/>
                <w:sz w:val="18"/>
                <w:szCs w:val="18"/>
              </w:rPr>
            </w:pPr>
            <w:r w:rsidRPr="00F3293D">
              <w:rPr>
                <w:rFonts w:asciiTheme="majorHAnsi" w:hAnsiTheme="majorHAnsi"/>
                <w:b/>
                <w:sz w:val="18"/>
                <w:szCs w:val="18"/>
              </w:rPr>
              <w:t>Funck-Brentano 2005</w:t>
            </w:r>
            <w:hyperlink w:anchor="_ENREF_69" w:tooltip="Funck-Brentano, 2005 #73" w:history="1">
              <w:r w:rsidRPr="00F3293D">
                <w:rPr>
                  <w:rFonts w:asciiTheme="majorHAnsi" w:hAnsiTheme="majorHAnsi"/>
                  <w:b/>
                  <w:sz w:val="18"/>
                  <w:szCs w:val="18"/>
                </w:rPr>
                <w:fldChar w:fldCharType="begin"/>
              </w:r>
              <w:r w:rsidRPr="00F3293D">
                <w:rPr>
                  <w:rFonts w:asciiTheme="majorHAnsi" w:hAnsiTheme="majorHAnsi"/>
                  <w:b/>
                  <w:sz w:val="18"/>
                  <w:szCs w:val="18"/>
                </w:rPr>
                <w:instrText xml:space="preserve"> ADDIN EN.CITE &lt;EndNote&gt;&lt;Cite&gt;&lt;Author&gt;Funck-Brentano&lt;/Author&gt;&lt;Year&gt;2005&lt;/Year&gt;&lt;RecNum&gt;73&lt;/RecNum&gt;&lt;DisplayText&gt;&lt;style face="superscript"&gt;69&lt;/style&gt;&lt;/DisplayText&gt;&lt;record&gt;&lt;rec-number&gt;73&lt;/rec-number&gt;&lt;foreign-keys&gt;&lt;key app="EN" db-id="d5rxt29vzwpt2ae9vwpv5sscs2xrwfed9vds"&gt;73&lt;/key&gt;&lt;/foreign-keys&gt;&lt;ref-type name="Journal Article"&gt;17&lt;/ref-type&gt;&lt;contributors&gt;&lt;authors&gt;&lt;author&gt;Funck-Brentano, I.&lt;/author&gt;&lt;author&gt;Dalban, C.&lt;/author&gt;&lt;author&gt;Veber, F.&lt;/author&gt;&lt;author&gt;Quartier, P.&lt;/author&gt;&lt;author&gt;Hefez, S.&lt;/author&gt;&lt;author&gt;Costagliola, D.&lt;/author&gt;&lt;author&gt;Blanche, S.&lt;/author&gt;&lt;/authors&gt;&lt;/contributors&gt;&lt;auth-address&gt;Unite d&amp;apos;Immunologie-hematologie pediatrique, Hopital Necker-Enfants Malades, 149 rue de Sevres, 75743 Paris cedex 15, France.&lt;/auth-address&gt;&lt;titles&gt;&lt;title&gt;Evaluation of a peer support group therapy for HIV-infected adolescents&lt;/title&gt;&lt;secondary-title&gt;AIDS&lt;/secondary-title&gt;&lt;alt-title&gt;AIDS (London, England)&lt;/alt-title&gt;&lt;/titles&gt;&lt;periodical&gt;&lt;full-title&gt;AIDS&lt;/full-title&gt;&lt;abbr-1&gt;AIDS (London, England)&lt;/abbr-1&gt;&lt;/periodical&gt;&lt;alt-periodical&gt;&lt;full-title&gt;AIDS&lt;/full-title&gt;&lt;abbr-1&gt;AIDS (London, England)&lt;/abbr-1&gt;&lt;/alt-periodical&gt;&lt;pages&gt;1501-8&lt;/pages&gt;&lt;volume&gt;19&lt;/volume&gt;&lt;number&gt;14&lt;/number&gt;&lt;edition&gt;2005/09/02&lt;/edition&gt;&lt;keywords&gt;&lt;keyword&gt;Adolescent&lt;/keyword&gt;&lt;keyword&gt;Attitude to Health&lt;/keyword&gt;&lt;keyword&gt;Child&lt;/keyword&gt;&lt;keyword&gt;Female&lt;/keyword&gt;&lt;keyword&gt;HIV Infections/psychology/ therapy&lt;/keyword&gt;&lt;keyword&gt;Humans&lt;/keyword&gt;&lt;keyword&gt;Male&lt;/keyword&gt;&lt;keyword&gt;Peer Group&lt;/keyword&gt;&lt;keyword&gt;Perception&lt;/keyword&gt;&lt;keyword&gt;Pilot Projects&lt;/keyword&gt;&lt;keyword&gt;Psychotherapy, Group/ methods&lt;/keyword&gt;&lt;keyword&gt;Self Concept&lt;/keyword&gt;&lt;keyword&gt;Social Support&lt;/keyword&gt;&lt;keyword&gt;Viral Load&lt;/keyword&gt;&lt;/keywords&gt;&lt;dates&gt;&lt;year&gt;2005&lt;/year&gt;&lt;pub-dates&gt;&lt;date&gt;Sep 23&lt;/date&gt;&lt;/pub-dates&gt;&lt;/dates&gt;&lt;isbn&gt;0269-9370 (Print)&amp;#xD;0269-9370 (Linking)&lt;/isbn&gt;&lt;accession-num&gt;16135904&lt;/accession-num&gt;&lt;urls&gt;&lt;/urls&gt;&lt;remote-database-provider&gt;NLM&lt;/remote-database-provider&gt;&lt;language&gt;eng&lt;/language&gt;&lt;/record&gt;&lt;/Cite&gt;&lt;/EndNote&gt;</w:instrText>
              </w:r>
              <w:r w:rsidRPr="00F3293D">
                <w:rPr>
                  <w:rFonts w:asciiTheme="majorHAnsi" w:hAnsiTheme="majorHAnsi"/>
                  <w:b/>
                  <w:sz w:val="18"/>
                  <w:szCs w:val="18"/>
                </w:rPr>
                <w:fldChar w:fldCharType="separate"/>
              </w:r>
              <w:r w:rsidRPr="00F3293D">
                <w:rPr>
                  <w:rFonts w:asciiTheme="majorHAnsi" w:hAnsiTheme="majorHAnsi"/>
                  <w:b/>
                  <w:noProof/>
                  <w:sz w:val="18"/>
                  <w:szCs w:val="18"/>
                  <w:vertAlign w:val="superscript"/>
                </w:rPr>
                <w:t>69</w:t>
              </w:r>
              <w:r w:rsidRPr="00F3293D">
                <w:rPr>
                  <w:rFonts w:asciiTheme="majorHAnsi" w:hAnsiTheme="majorHAnsi"/>
                  <w:b/>
                  <w:sz w:val="18"/>
                  <w:szCs w:val="18"/>
                </w:rPr>
                <w:fldChar w:fldCharType="end"/>
              </w:r>
            </w:hyperlink>
          </w:p>
        </w:tc>
        <w:tc>
          <w:tcPr>
            <w:tcW w:w="2839" w:type="dxa"/>
          </w:tcPr>
          <w:p w:rsidR="00B56559" w:rsidRPr="00F3293D" w:rsidRDefault="00B56559" w:rsidP="005A2642">
            <w:pPr>
              <w:rPr>
                <w:rFonts w:asciiTheme="majorHAnsi" w:hAnsiTheme="majorHAnsi"/>
                <w:b/>
                <w:sz w:val="18"/>
                <w:szCs w:val="18"/>
              </w:rPr>
            </w:pPr>
          </w:p>
        </w:tc>
        <w:tc>
          <w:tcPr>
            <w:tcW w:w="2839" w:type="dxa"/>
          </w:tcPr>
          <w:p w:rsidR="00B56559" w:rsidRPr="00F3293D" w:rsidRDefault="00B56559" w:rsidP="005A2642">
            <w:pPr>
              <w:rPr>
                <w:rFonts w:asciiTheme="majorHAnsi" w:hAnsiTheme="majorHAnsi"/>
                <w:b/>
                <w:sz w:val="18"/>
                <w:szCs w:val="18"/>
              </w:rPr>
            </w:pPr>
          </w:p>
        </w:tc>
      </w:tr>
      <w:tr w:rsidR="00B56559" w:rsidRPr="00F3293D" w:rsidTr="005A2642">
        <w:tc>
          <w:tcPr>
            <w:tcW w:w="2838" w:type="dxa"/>
          </w:tcPr>
          <w:p w:rsidR="00B56559" w:rsidRPr="00F3293D" w:rsidRDefault="00B56559" w:rsidP="005A2642">
            <w:pPr>
              <w:rPr>
                <w:rFonts w:asciiTheme="majorHAnsi" w:hAnsiTheme="majorHAnsi"/>
                <w:b/>
                <w:sz w:val="18"/>
                <w:szCs w:val="18"/>
              </w:rPr>
            </w:pPr>
            <w:r w:rsidRPr="00F3293D">
              <w:rPr>
                <w:rFonts w:asciiTheme="majorHAnsi" w:hAnsiTheme="majorHAnsi"/>
                <w:b/>
                <w:sz w:val="18"/>
                <w:szCs w:val="18"/>
              </w:rPr>
              <w:t>Bias</w:t>
            </w:r>
          </w:p>
        </w:tc>
        <w:tc>
          <w:tcPr>
            <w:tcW w:w="2839" w:type="dxa"/>
          </w:tcPr>
          <w:p w:rsidR="00B56559" w:rsidRPr="00F3293D" w:rsidRDefault="00B56559" w:rsidP="005A2642">
            <w:pPr>
              <w:rPr>
                <w:rFonts w:asciiTheme="majorHAnsi" w:hAnsiTheme="majorHAnsi"/>
                <w:b/>
                <w:sz w:val="18"/>
                <w:szCs w:val="18"/>
              </w:rPr>
            </w:pPr>
            <w:r w:rsidRPr="00F3293D">
              <w:rPr>
                <w:rFonts w:asciiTheme="majorHAnsi" w:hAnsiTheme="majorHAnsi"/>
                <w:b/>
                <w:sz w:val="18"/>
                <w:szCs w:val="18"/>
              </w:rPr>
              <w:t>Author’s judgement</w:t>
            </w:r>
          </w:p>
        </w:tc>
        <w:tc>
          <w:tcPr>
            <w:tcW w:w="2839" w:type="dxa"/>
          </w:tcPr>
          <w:p w:rsidR="00B56559" w:rsidRPr="00F3293D" w:rsidRDefault="00B56559" w:rsidP="005A2642">
            <w:pPr>
              <w:rPr>
                <w:rFonts w:asciiTheme="majorHAnsi" w:hAnsiTheme="majorHAnsi"/>
                <w:b/>
                <w:sz w:val="18"/>
                <w:szCs w:val="18"/>
              </w:rPr>
            </w:pPr>
            <w:r w:rsidRPr="00F3293D">
              <w:rPr>
                <w:rFonts w:asciiTheme="majorHAnsi" w:hAnsiTheme="majorHAnsi"/>
                <w:b/>
                <w:sz w:val="18"/>
                <w:szCs w:val="18"/>
              </w:rPr>
              <w:t>Support for judgement</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Selection to be representative of target population</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High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Participants selected on basis of: “</w:t>
            </w:r>
            <w:r w:rsidRPr="00F3293D">
              <w:rPr>
                <w:rFonts w:asciiTheme="majorHAnsi" w:hAnsiTheme="majorHAnsi"/>
                <w:i/>
                <w:sz w:val="18"/>
                <w:szCs w:val="18"/>
              </w:rPr>
              <w:t>evidence or motivation to participate in peer support</w:t>
            </w:r>
            <w:r w:rsidRPr="00F3293D">
              <w:rPr>
                <w:rFonts w:asciiTheme="majorHAnsi" w:hAnsiTheme="majorHAnsi"/>
                <w:sz w:val="18"/>
                <w:szCs w:val="18"/>
              </w:rPr>
              <w:t>”.</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Clear selection criteria, avoiding inappropriate exclusions</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High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Excluded participants who were assessed as not being motivated for participation</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Interventions applied consistently</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Low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Open-ended group discussions held regularly</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 xml:space="preserve">Potential confounders identified and adjusted for </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High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Comparisons between groups not adjusted for confounders</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Ascertainment of outcome sufficient</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High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States that patients’ adherence was measured “</w:t>
            </w:r>
            <w:r w:rsidRPr="00F3293D">
              <w:rPr>
                <w:rFonts w:asciiTheme="majorHAnsi" w:hAnsiTheme="majorHAnsi"/>
                <w:i/>
                <w:sz w:val="18"/>
                <w:szCs w:val="18"/>
              </w:rPr>
              <w:t>as subjectively perceived by the pediatrician</w:t>
            </w:r>
            <w:r w:rsidRPr="00F3293D">
              <w:rPr>
                <w:rFonts w:asciiTheme="majorHAnsi" w:hAnsiTheme="majorHAnsi"/>
                <w:sz w:val="18"/>
                <w:szCs w:val="18"/>
              </w:rPr>
              <w:t>.”</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Sufficient follow-up</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Low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26 months follow-up</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Incomplete outcome data</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Unclear</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Not described</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Selective outcome reporting</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High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Differences between groups in baseline characteristics not reported. Outcome not adjusted for possible differences (although numbers small).</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Other biases</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High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Small numbers. Fidelity to intervention not clearly described: “</w:t>
            </w:r>
            <w:r w:rsidRPr="00F3293D">
              <w:rPr>
                <w:rFonts w:asciiTheme="majorHAnsi" w:hAnsiTheme="majorHAnsi"/>
                <w:i/>
                <w:sz w:val="18"/>
                <w:szCs w:val="18"/>
              </w:rPr>
              <w:t>attendance fluctuated</w:t>
            </w:r>
            <w:r w:rsidRPr="00F3293D">
              <w:rPr>
                <w:rFonts w:asciiTheme="majorHAnsi" w:hAnsiTheme="majorHAnsi"/>
                <w:sz w:val="18"/>
                <w:szCs w:val="18"/>
              </w:rPr>
              <w:t>”.</w:t>
            </w:r>
          </w:p>
        </w:tc>
      </w:tr>
    </w:tbl>
    <w:p w:rsidR="00B56559" w:rsidRPr="00F3293D" w:rsidRDefault="00B56559" w:rsidP="00B56559">
      <w:pPr>
        <w:rPr>
          <w:rFonts w:asciiTheme="majorHAnsi" w:hAnsiTheme="majorHAnsi"/>
          <w:b/>
        </w:rPr>
      </w:pPr>
    </w:p>
    <w:tbl>
      <w:tblPr>
        <w:tblStyle w:val="TableGrid"/>
        <w:tblW w:w="0" w:type="auto"/>
        <w:tblLook w:val="04A0" w:firstRow="1" w:lastRow="0" w:firstColumn="1" w:lastColumn="0" w:noHBand="0" w:noVBand="1"/>
      </w:tblPr>
      <w:tblGrid>
        <w:gridCol w:w="2838"/>
        <w:gridCol w:w="2839"/>
        <w:gridCol w:w="2839"/>
      </w:tblGrid>
      <w:tr w:rsidR="00B56559" w:rsidRPr="00F3293D" w:rsidTr="005A2642">
        <w:tc>
          <w:tcPr>
            <w:tcW w:w="2838" w:type="dxa"/>
          </w:tcPr>
          <w:p w:rsidR="00B56559" w:rsidRPr="00F3293D" w:rsidRDefault="00B56559" w:rsidP="005A2642">
            <w:pPr>
              <w:rPr>
                <w:rFonts w:asciiTheme="majorHAnsi" w:hAnsiTheme="majorHAnsi"/>
                <w:b/>
                <w:sz w:val="18"/>
                <w:szCs w:val="18"/>
              </w:rPr>
            </w:pPr>
            <w:r w:rsidRPr="00F3293D">
              <w:rPr>
                <w:rFonts w:asciiTheme="majorHAnsi" w:hAnsiTheme="majorHAnsi"/>
                <w:b/>
                <w:sz w:val="18"/>
                <w:szCs w:val="18"/>
              </w:rPr>
              <w:t>Glikman 2007</w:t>
            </w:r>
            <w:hyperlink w:anchor="_ENREF_70" w:tooltip="Glikman, 2007 #25" w:history="1">
              <w:r w:rsidRPr="00F3293D">
                <w:rPr>
                  <w:rFonts w:asciiTheme="majorHAnsi" w:hAnsiTheme="majorHAnsi"/>
                  <w:b/>
                  <w:sz w:val="18"/>
                  <w:szCs w:val="18"/>
                </w:rPr>
                <w:fldChar w:fldCharType="begin">
                  <w:fldData xml:space="preserve">PEVuZE5vdGU+PENpdGU+PEF1dGhvcj5HbGlrbWFuPC9BdXRob3I+PFllYXI+MjAwNzwvWWVhcj48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</w:fldData>
                </w:fldChar>
              </w:r>
              <w:r w:rsidRPr="00F3293D">
                <w:rPr>
                  <w:rFonts w:asciiTheme="majorHAnsi" w:hAnsiTheme="majorHAnsi"/>
                  <w:b/>
                  <w:sz w:val="18"/>
                  <w:szCs w:val="18"/>
                </w:rPr>
                <w:instrText xml:space="preserve"> ADDIN EN.CITE </w:instrText>
              </w:r>
              <w:r w:rsidRPr="00F3293D">
                <w:rPr>
                  <w:rFonts w:asciiTheme="majorHAnsi" w:hAnsiTheme="majorHAnsi"/>
                  <w:b/>
                  <w:sz w:val="18"/>
                  <w:szCs w:val="18"/>
                </w:rPr>
                <w:fldChar w:fldCharType="begin">
                  <w:fldData xml:space="preserve">PEVuZE5vdGU+PENpdGU+PEF1dGhvcj5HbGlrbWFuPC9BdXRob3I+PFllYXI+MjAwNzwvWWVhcj48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</w:fldData>
                </w:fldChar>
              </w:r>
              <w:r w:rsidRPr="00F3293D">
                <w:rPr>
                  <w:rFonts w:asciiTheme="majorHAnsi" w:hAnsiTheme="majorHAnsi"/>
                  <w:b/>
                  <w:sz w:val="18"/>
                  <w:szCs w:val="18"/>
                </w:rPr>
                <w:instrText xml:space="preserve"> ADDIN EN.CITE.DATA </w:instrText>
              </w:r>
              <w:r w:rsidRPr="00F3293D">
                <w:rPr>
                  <w:rFonts w:asciiTheme="majorHAnsi" w:hAnsiTheme="majorHAnsi"/>
                  <w:b/>
                  <w:sz w:val="18"/>
                  <w:szCs w:val="18"/>
                </w:rPr>
              </w:r>
              <w:r w:rsidRPr="00F3293D">
                <w:rPr>
                  <w:rFonts w:asciiTheme="majorHAnsi" w:hAnsiTheme="majorHAnsi"/>
                  <w:b/>
                  <w:sz w:val="18"/>
                  <w:szCs w:val="18"/>
                </w:rPr>
                <w:fldChar w:fldCharType="end"/>
              </w:r>
              <w:r w:rsidRPr="00F3293D">
                <w:rPr>
                  <w:rFonts w:asciiTheme="majorHAnsi" w:hAnsiTheme="majorHAnsi"/>
                  <w:b/>
                  <w:sz w:val="18"/>
                  <w:szCs w:val="18"/>
                </w:rPr>
              </w:r>
              <w:r w:rsidRPr="00F3293D">
                <w:rPr>
                  <w:rFonts w:asciiTheme="majorHAnsi" w:hAnsiTheme="majorHAnsi"/>
                  <w:b/>
                  <w:sz w:val="18"/>
                  <w:szCs w:val="18"/>
                </w:rPr>
                <w:fldChar w:fldCharType="separate"/>
              </w:r>
              <w:r w:rsidRPr="00F3293D">
                <w:rPr>
                  <w:rFonts w:asciiTheme="majorHAnsi" w:hAnsiTheme="majorHAnsi"/>
                  <w:b/>
                  <w:noProof/>
                  <w:sz w:val="18"/>
                  <w:szCs w:val="18"/>
                  <w:vertAlign w:val="superscript"/>
                </w:rPr>
                <w:t>70</w:t>
              </w:r>
              <w:r w:rsidRPr="00F3293D">
                <w:rPr>
                  <w:rFonts w:asciiTheme="majorHAnsi" w:hAnsiTheme="majorHAnsi"/>
                  <w:b/>
                  <w:sz w:val="18"/>
                  <w:szCs w:val="18"/>
                </w:rPr>
                <w:fldChar w:fldCharType="end"/>
              </w:r>
            </w:hyperlink>
          </w:p>
        </w:tc>
        <w:tc>
          <w:tcPr>
            <w:tcW w:w="2839" w:type="dxa"/>
          </w:tcPr>
          <w:p w:rsidR="00B56559" w:rsidRPr="00F3293D" w:rsidRDefault="00B56559" w:rsidP="005A2642">
            <w:pPr>
              <w:rPr>
                <w:rFonts w:asciiTheme="majorHAnsi" w:hAnsiTheme="majorHAnsi"/>
                <w:b/>
                <w:sz w:val="18"/>
                <w:szCs w:val="18"/>
              </w:rPr>
            </w:pPr>
          </w:p>
        </w:tc>
        <w:tc>
          <w:tcPr>
            <w:tcW w:w="2839" w:type="dxa"/>
          </w:tcPr>
          <w:p w:rsidR="00B56559" w:rsidRPr="00F3293D" w:rsidRDefault="00B56559" w:rsidP="005A2642">
            <w:pPr>
              <w:rPr>
                <w:rFonts w:asciiTheme="majorHAnsi" w:hAnsiTheme="majorHAnsi"/>
                <w:b/>
                <w:sz w:val="18"/>
                <w:szCs w:val="18"/>
              </w:rPr>
            </w:pPr>
          </w:p>
        </w:tc>
      </w:tr>
      <w:tr w:rsidR="00B56559" w:rsidRPr="00F3293D" w:rsidTr="005A2642">
        <w:tc>
          <w:tcPr>
            <w:tcW w:w="2838" w:type="dxa"/>
          </w:tcPr>
          <w:p w:rsidR="00B56559" w:rsidRPr="00F3293D" w:rsidRDefault="00B56559" w:rsidP="005A2642">
            <w:pPr>
              <w:rPr>
                <w:rFonts w:asciiTheme="majorHAnsi" w:hAnsiTheme="majorHAnsi"/>
                <w:b/>
                <w:sz w:val="18"/>
                <w:szCs w:val="18"/>
              </w:rPr>
            </w:pPr>
            <w:r w:rsidRPr="00F3293D">
              <w:rPr>
                <w:rFonts w:asciiTheme="majorHAnsi" w:hAnsiTheme="majorHAnsi"/>
                <w:b/>
                <w:sz w:val="18"/>
                <w:szCs w:val="18"/>
              </w:rPr>
              <w:t>Bias</w:t>
            </w:r>
          </w:p>
        </w:tc>
        <w:tc>
          <w:tcPr>
            <w:tcW w:w="2839" w:type="dxa"/>
          </w:tcPr>
          <w:p w:rsidR="00B56559" w:rsidRPr="00F3293D" w:rsidRDefault="00B56559" w:rsidP="005A2642">
            <w:pPr>
              <w:rPr>
                <w:rFonts w:asciiTheme="majorHAnsi" w:hAnsiTheme="majorHAnsi"/>
                <w:b/>
                <w:sz w:val="18"/>
                <w:szCs w:val="18"/>
              </w:rPr>
            </w:pPr>
            <w:r w:rsidRPr="00F3293D">
              <w:rPr>
                <w:rFonts w:asciiTheme="majorHAnsi" w:hAnsiTheme="majorHAnsi"/>
                <w:b/>
                <w:sz w:val="18"/>
                <w:szCs w:val="18"/>
              </w:rPr>
              <w:t>Author’s judgement</w:t>
            </w:r>
          </w:p>
        </w:tc>
        <w:tc>
          <w:tcPr>
            <w:tcW w:w="2839" w:type="dxa"/>
          </w:tcPr>
          <w:p w:rsidR="00B56559" w:rsidRPr="00F3293D" w:rsidRDefault="00B56559" w:rsidP="005A2642">
            <w:pPr>
              <w:rPr>
                <w:rFonts w:asciiTheme="majorHAnsi" w:hAnsiTheme="majorHAnsi"/>
                <w:b/>
                <w:sz w:val="18"/>
                <w:szCs w:val="18"/>
              </w:rPr>
            </w:pPr>
            <w:r w:rsidRPr="00F3293D">
              <w:rPr>
                <w:rFonts w:asciiTheme="majorHAnsi" w:hAnsiTheme="majorHAnsi"/>
                <w:b/>
                <w:sz w:val="18"/>
                <w:szCs w:val="18"/>
              </w:rPr>
              <w:t>Support for judgement</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Selection to be representative of target population</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Low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Children selected for admission for DOT as had predefined criteria for treatment failure and adherence difficulties</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Clear selection criteria, avoiding inappropriate exclusions</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Low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Criteria for treatment failure clearly defined</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Interventions applied consistently</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Low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States that “</w:t>
            </w:r>
            <w:r w:rsidRPr="00F3293D">
              <w:rPr>
                <w:rFonts w:asciiTheme="majorHAnsi" w:hAnsiTheme="majorHAnsi"/>
                <w:i/>
                <w:sz w:val="18"/>
                <w:szCs w:val="18"/>
              </w:rPr>
              <w:t>Under direct observation of the nursing staff, patients were administered exactly the same HAART regimen as prescribed at home. Timing of administration was similar to the home schedule of the patient.”</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 xml:space="preserve">Potential confounders identified and adjusted for </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High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No adjustment for potential confounders (although numbers small)</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lastRenderedPageBreak/>
              <w:t>Ascertainment of outcome sufficient</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Low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HIV viral loads measured regularly according to protocol</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Sufficient follow-up</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Low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Participants followed-up for 6months</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Incomplete outcome data</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Low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No missing HIV viral load data</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Selective outcome reporting</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High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 xml:space="preserve">Figure 1 presents </w:t>
            </w:r>
            <w:r w:rsidRPr="00F3293D">
              <w:rPr>
                <w:rFonts w:asciiTheme="majorHAnsi" w:hAnsiTheme="majorHAnsi"/>
                <w:i/>
                <w:sz w:val="18"/>
                <w:szCs w:val="18"/>
              </w:rPr>
              <w:t>“typical patterns of HIV VL detected over time”.</w:t>
            </w:r>
            <w:r w:rsidRPr="00F3293D">
              <w:rPr>
                <w:rFonts w:asciiTheme="majorHAnsi" w:hAnsiTheme="majorHAnsi"/>
                <w:sz w:val="18"/>
                <w:szCs w:val="18"/>
              </w:rPr>
              <w:t xml:space="preserve"> Not clear if data from actually participants or illustrative data. </w:t>
            </w:r>
          </w:p>
        </w:tc>
      </w:tr>
      <w:tr w:rsidR="00B56559" w:rsidRPr="00F3293D" w:rsidTr="005A2642">
        <w:trPr>
          <w:trHeight w:val="416"/>
        </w:trPr>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Other biases</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High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Small numbers of participants (n=9). No comparison group.</w:t>
            </w:r>
          </w:p>
        </w:tc>
      </w:tr>
    </w:tbl>
    <w:p w:rsidR="00B56559" w:rsidRPr="00F3293D" w:rsidRDefault="00B56559" w:rsidP="00B56559">
      <w:pPr>
        <w:rPr>
          <w:rFonts w:asciiTheme="majorHAnsi" w:hAnsiTheme="majorHAnsi"/>
          <w:b/>
        </w:rPr>
      </w:pPr>
    </w:p>
    <w:tbl>
      <w:tblPr>
        <w:tblStyle w:val="TableGrid"/>
        <w:tblW w:w="0" w:type="auto"/>
        <w:tblLook w:val="04A0" w:firstRow="1" w:lastRow="0" w:firstColumn="1" w:lastColumn="0" w:noHBand="0" w:noVBand="1"/>
      </w:tblPr>
      <w:tblGrid>
        <w:gridCol w:w="2838"/>
        <w:gridCol w:w="2839"/>
        <w:gridCol w:w="2839"/>
      </w:tblGrid>
      <w:tr w:rsidR="00B56559" w:rsidRPr="00F3293D" w:rsidTr="005A2642">
        <w:tc>
          <w:tcPr>
            <w:tcW w:w="2838" w:type="dxa"/>
          </w:tcPr>
          <w:p w:rsidR="00B56559" w:rsidRPr="00F3293D" w:rsidRDefault="00B56559" w:rsidP="005A2642">
            <w:pPr>
              <w:rPr>
                <w:rFonts w:asciiTheme="majorHAnsi" w:hAnsiTheme="majorHAnsi"/>
                <w:b/>
                <w:sz w:val="18"/>
                <w:szCs w:val="18"/>
              </w:rPr>
            </w:pPr>
            <w:r w:rsidRPr="00F3293D">
              <w:rPr>
                <w:rFonts w:asciiTheme="majorHAnsi" w:hAnsiTheme="majorHAnsi"/>
                <w:b/>
                <w:sz w:val="18"/>
                <w:szCs w:val="18"/>
              </w:rPr>
              <w:t>Kaihin 2014</w:t>
            </w:r>
            <w:hyperlink w:anchor="_ENREF_71" w:tooltip="Kaihin, 2014 #34" w:history="1">
              <w:r w:rsidRPr="00F3293D">
                <w:rPr>
                  <w:rFonts w:asciiTheme="majorHAnsi" w:hAnsiTheme="majorHAnsi"/>
                  <w:b/>
                  <w:sz w:val="18"/>
                  <w:szCs w:val="18"/>
                </w:rPr>
                <w:fldChar w:fldCharType="begin"/>
              </w:r>
              <w:r w:rsidRPr="00F3293D">
                <w:rPr>
                  <w:rFonts w:asciiTheme="majorHAnsi" w:hAnsiTheme="majorHAnsi"/>
                  <w:b/>
                  <w:sz w:val="18"/>
                  <w:szCs w:val="18"/>
                </w:rPr>
                <w:instrText xml:space="preserve"> ADDIN EN.CITE &lt;EndNote&gt;&lt;Cite&gt;&lt;Author&gt;Kaihin&lt;/Author&gt;&lt;Year&gt;2014&lt;/Year&gt;&lt;RecNum&gt;34&lt;/RecNum&gt;&lt;DisplayText&gt;&lt;style face="superscript"&gt;71&lt;/style&gt;&lt;/DisplayText&gt;&lt;record&gt;&lt;rec-number&gt;34&lt;/rec-number&gt;&lt;foreign-keys&gt;&lt;key app="EN" db-id="d5rxt29vzwpt2ae9vwpv5sscs2xrwfed9vds"&gt;34&lt;/key&gt;&lt;/foreign-keys&gt;&lt;ref-type name="Journal Article"&gt;17&lt;/ref-type&gt;&lt;contributors&gt;&lt;authors&gt;&lt;author&gt;Kaihin, R.&lt;/author&gt;&lt;author&gt;Kasatpibal, N.&lt;/author&gt;&lt;author&gt;Chitreechuer, J.&lt;/author&gt;&lt;author&gt;Grimes, R. M.&lt;/author&gt;&lt;/authors&gt;&lt;/contributors&gt;&lt;auth-address&gt;a Faculty of Nursing , Chiang Mai University , Chiang Mai , Thailand.&lt;/auth-address&gt;&lt;titles&gt;&lt;title&gt;Effect of an Empowerment Intervention on Antiretroviral Drug Adherence in Thai Youth&lt;/title&gt;&lt;secondary-title&gt;Behav Med&lt;/secondary-title&gt;&lt;alt-title&gt;Behavioral medicine (Washington, D.C.)&lt;/alt-title&gt;&lt;/titles&gt;&lt;periodical&gt;&lt;full-title&gt;Behav Med&lt;/full-title&gt;&lt;abbr-1&gt;Behavioral medicine (Washington, D.C.)&lt;/abbr-1&gt;&lt;/periodical&gt;&lt;alt-periodical&gt;&lt;full-title&gt;Behav Med&lt;/full-title&gt;&lt;abbr-1&gt;Behavioral medicine (Washington, D.C.)&lt;/abbr-1&gt;&lt;/alt-periodical&gt;&lt;pages&gt;0&lt;/pages&gt;&lt;edition&gt;2014/04/25&lt;/edition&gt;&lt;dates&gt;&lt;year&gt;2014&lt;/year&gt;&lt;pub-dates&gt;&lt;date&gt;Apr 23&lt;/date&gt;&lt;/pub-dates&gt;&lt;/dates&gt;&lt;isbn&gt;0896-4289 (Electronic)&amp;#xD;0896-4289 (Linking)&lt;/isbn&gt;&lt;accession-num&gt;24758271&lt;/accession-num&gt;&lt;urls&gt;&lt;related-urls&gt;&lt;url&gt;http://www.tandfonline.com/doi/pdf/10.1080/08964289.2014.911717&lt;/url&gt;&lt;/related-urls&gt;&lt;/urls&gt;&lt;electronic-resource-num&gt;10.1080/08964289.2014.911717&lt;/electronic-resource-num&gt;&lt;remote-database-provider&gt;NLM&lt;/remote-database-provider&gt;&lt;language&gt;Eng&lt;/language&gt;&lt;/record&gt;&lt;/Cite&gt;&lt;/EndNote&gt;</w:instrText>
              </w:r>
              <w:r w:rsidRPr="00F3293D">
                <w:rPr>
                  <w:rFonts w:asciiTheme="majorHAnsi" w:hAnsiTheme="majorHAnsi"/>
                  <w:b/>
                  <w:sz w:val="18"/>
                  <w:szCs w:val="18"/>
                </w:rPr>
                <w:fldChar w:fldCharType="separate"/>
              </w:r>
              <w:r w:rsidRPr="00F3293D">
                <w:rPr>
                  <w:rFonts w:asciiTheme="majorHAnsi" w:hAnsiTheme="majorHAnsi"/>
                  <w:b/>
                  <w:noProof/>
                  <w:sz w:val="18"/>
                  <w:szCs w:val="18"/>
                  <w:vertAlign w:val="superscript"/>
                </w:rPr>
                <w:t>71</w:t>
              </w:r>
              <w:r w:rsidRPr="00F3293D">
                <w:rPr>
                  <w:rFonts w:asciiTheme="majorHAnsi" w:hAnsiTheme="majorHAnsi"/>
                  <w:b/>
                  <w:sz w:val="18"/>
                  <w:szCs w:val="18"/>
                </w:rPr>
                <w:fldChar w:fldCharType="end"/>
              </w:r>
            </w:hyperlink>
          </w:p>
        </w:tc>
        <w:tc>
          <w:tcPr>
            <w:tcW w:w="2839" w:type="dxa"/>
          </w:tcPr>
          <w:p w:rsidR="00B56559" w:rsidRPr="00F3293D" w:rsidRDefault="00B56559" w:rsidP="005A2642">
            <w:pPr>
              <w:rPr>
                <w:rFonts w:asciiTheme="majorHAnsi" w:hAnsiTheme="majorHAnsi"/>
                <w:b/>
                <w:sz w:val="18"/>
                <w:szCs w:val="18"/>
              </w:rPr>
            </w:pPr>
          </w:p>
        </w:tc>
        <w:tc>
          <w:tcPr>
            <w:tcW w:w="2839" w:type="dxa"/>
          </w:tcPr>
          <w:p w:rsidR="00B56559" w:rsidRPr="00F3293D" w:rsidRDefault="00B56559" w:rsidP="005A2642">
            <w:pPr>
              <w:rPr>
                <w:rFonts w:asciiTheme="majorHAnsi" w:hAnsiTheme="majorHAnsi"/>
                <w:b/>
                <w:sz w:val="18"/>
                <w:szCs w:val="18"/>
              </w:rPr>
            </w:pPr>
          </w:p>
        </w:tc>
      </w:tr>
      <w:tr w:rsidR="00B56559" w:rsidRPr="00F3293D" w:rsidTr="005A2642">
        <w:tc>
          <w:tcPr>
            <w:tcW w:w="2838" w:type="dxa"/>
          </w:tcPr>
          <w:p w:rsidR="00B56559" w:rsidRPr="00F3293D" w:rsidRDefault="00B56559" w:rsidP="005A2642">
            <w:pPr>
              <w:rPr>
                <w:rFonts w:asciiTheme="majorHAnsi" w:hAnsiTheme="majorHAnsi"/>
                <w:b/>
                <w:sz w:val="18"/>
                <w:szCs w:val="18"/>
              </w:rPr>
            </w:pPr>
            <w:r w:rsidRPr="00F3293D">
              <w:rPr>
                <w:rFonts w:asciiTheme="majorHAnsi" w:hAnsiTheme="majorHAnsi"/>
                <w:b/>
                <w:sz w:val="18"/>
                <w:szCs w:val="18"/>
              </w:rPr>
              <w:t>Bias</w:t>
            </w:r>
          </w:p>
        </w:tc>
        <w:tc>
          <w:tcPr>
            <w:tcW w:w="2839" w:type="dxa"/>
          </w:tcPr>
          <w:p w:rsidR="00B56559" w:rsidRPr="00F3293D" w:rsidRDefault="00B56559" w:rsidP="005A2642">
            <w:pPr>
              <w:rPr>
                <w:rFonts w:asciiTheme="majorHAnsi" w:hAnsiTheme="majorHAnsi"/>
                <w:b/>
                <w:sz w:val="18"/>
                <w:szCs w:val="18"/>
              </w:rPr>
            </w:pPr>
            <w:r w:rsidRPr="00F3293D">
              <w:rPr>
                <w:rFonts w:asciiTheme="majorHAnsi" w:hAnsiTheme="majorHAnsi"/>
                <w:b/>
                <w:sz w:val="18"/>
                <w:szCs w:val="18"/>
              </w:rPr>
              <w:t>Author’s judgement</w:t>
            </w:r>
          </w:p>
        </w:tc>
        <w:tc>
          <w:tcPr>
            <w:tcW w:w="2839" w:type="dxa"/>
          </w:tcPr>
          <w:p w:rsidR="00B56559" w:rsidRPr="00F3293D" w:rsidRDefault="00B56559" w:rsidP="005A2642">
            <w:pPr>
              <w:rPr>
                <w:rFonts w:asciiTheme="majorHAnsi" w:hAnsiTheme="majorHAnsi"/>
                <w:b/>
                <w:sz w:val="18"/>
                <w:szCs w:val="18"/>
              </w:rPr>
            </w:pPr>
            <w:r w:rsidRPr="00F3293D">
              <w:rPr>
                <w:rFonts w:asciiTheme="majorHAnsi" w:hAnsiTheme="majorHAnsi"/>
                <w:b/>
                <w:sz w:val="18"/>
                <w:szCs w:val="18"/>
              </w:rPr>
              <w:t>Support for judgement</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Selection to be representative of target population</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Unclear</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States participants were randomly selected, but no methods for random selection provided.</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Clear selection criteria, avoiding inappropriate exclusions</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High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 xml:space="preserve">Rationale for selecting and allocating hospitals to intervention groups not provided. </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Interventions applied consistently</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Unclear</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Insufficient details of fidelity to motivational interviewing intervention</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 xml:space="preserve">Potential confounders identified and adjusted for </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High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Baseline HIV viral load and CD4 count not adjusted for.</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Ascertainment of outcome sufficient</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High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Outcome assessed on the basis of a single pill count at session 8. High possibility of social desirability bias. States that pharmacists were blinded to interventions, but seems infeasible given study design</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Sufficient follow-up</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Low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No concerns</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Incomplete outcome data</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Low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Not explicitly stated, but from Table 2, assume no missing outcome data.</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Selective outcome reporting</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Low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No concerns</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Other biases</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High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High likelihood of Hawthorne effect. Only 2 clinics compared. No adjustment of measures of uncertainty for clustering. Small numbers of participants (23 per clinic)</w:t>
            </w:r>
          </w:p>
        </w:tc>
      </w:tr>
    </w:tbl>
    <w:p w:rsidR="00B56559" w:rsidRPr="00F3293D" w:rsidRDefault="00B56559" w:rsidP="00B56559">
      <w:pPr>
        <w:rPr>
          <w:rFonts w:asciiTheme="majorHAnsi" w:hAnsiTheme="majorHAnsi"/>
          <w:b/>
        </w:rPr>
      </w:pPr>
    </w:p>
    <w:tbl>
      <w:tblPr>
        <w:tblStyle w:val="TableGrid"/>
        <w:tblW w:w="0" w:type="auto"/>
        <w:tblLook w:val="04A0" w:firstRow="1" w:lastRow="0" w:firstColumn="1" w:lastColumn="0" w:noHBand="0" w:noVBand="1"/>
      </w:tblPr>
      <w:tblGrid>
        <w:gridCol w:w="2838"/>
        <w:gridCol w:w="2839"/>
        <w:gridCol w:w="2839"/>
      </w:tblGrid>
      <w:tr w:rsidR="00B56559" w:rsidRPr="00F3293D" w:rsidTr="005A2642">
        <w:tc>
          <w:tcPr>
            <w:tcW w:w="2838" w:type="dxa"/>
          </w:tcPr>
          <w:p w:rsidR="00B56559" w:rsidRPr="00F3293D" w:rsidRDefault="00B56559" w:rsidP="005A2642">
            <w:pPr>
              <w:rPr>
                <w:rFonts w:asciiTheme="majorHAnsi" w:hAnsiTheme="majorHAnsi"/>
                <w:b/>
                <w:sz w:val="18"/>
                <w:szCs w:val="18"/>
              </w:rPr>
            </w:pPr>
            <w:r w:rsidRPr="00F3293D">
              <w:rPr>
                <w:rFonts w:asciiTheme="majorHAnsi" w:hAnsiTheme="majorHAnsi"/>
                <w:b/>
                <w:sz w:val="18"/>
                <w:szCs w:val="18"/>
              </w:rPr>
              <w:t>Lamb 2014</w:t>
            </w:r>
            <w:hyperlink w:anchor="_ENREF_72" w:tooltip="Lamb, 2014 #39" w:history="1">
              <w:r w:rsidRPr="00F3293D">
                <w:rPr>
                  <w:rFonts w:asciiTheme="majorHAnsi" w:hAnsiTheme="majorHAnsi"/>
                  <w:b/>
                  <w:sz w:val="18"/>
                  <w:szCs w:val="18"/>
                </w:rPr>
                <w:fldChar w:fldCharType="begin"/>
              </w:r>
              <w:r w:rsidRPr="00F3293D">
                <w:rPr>
                  <w:rFonts w:asciiTheme="majorHAnsi" w:hAnsiTheme="majorHAnsi"/>
                  <w:b/>
                  <w:sz w:val="18"/>
                  <w:szCs w:val="18"/>
                </w:rPr>
                <w:instrText xml:space="preserve"> ADDIN EN.CITE &lt;EndNote&gt;&lt;Cite&gt;&lt;Author&gt;Lamb&lt;/Author&gt;&lt;Year&gt;2014&lt;/Year&gt;&lt;RecNum&gt;39&lt;/RecNum&gt;&lt;DisplayText&gt;&lt;style face="superscript"&gt;72&lt;/style&gt;&lt;/DisplayText&gt;&lt;record&gt;&lt;rec-number&gt;39&lt;/rec-number&gt;&lt;foreign-keys&gt;&lt;key app="EN" db-id="d5rxt29vzwpt2ae9vwpv5sscs2xrwfed9vds"&gt;39&lt;/key&gt;&lt;/foreign-keys&gt;&lt;ref-type name="Journal Article"&gt;17&lt;/ref-type&gt;&lt;contributors&gt;&lt;authors&gt;&lt;author&gt;Lamb, M. R.&lt;/author&gt;&lt;author&gt;Fayorsey, R.&lt;/author&gt;&lt;author&gt;Nuwagaba-Biribonwoha, H.&lt;/author&gt;&lt;author&gt;Viola, V.&lt;/author&gt;&lt;author&gt;Mutabazi, V.&lt;/author&gt;&lt;author&gt;Alwar, T.&lt;/author&gt;&lt;author&gt;Casalini, C.&lt;/author&gt;&lt;author&gt;Elul, B.&lt;/author&gt;&lt;/authors&gt;&lt;/contributors&gt;&lt;auth-address&gt;aICAP-Columbia University bDepartment of Epidemiology, Mailman School of Public Health, Columbia University, New York, New York, USA cRwanda Biomedical Center, Kigali, Rwanda.&lt;/auth-address&gt;&lt;titles&gt;&lt;title&gt;High attrition before and after ART initiation among youth (15-24 years of age) enrolled in HIV care&lt;/title&gt;&lt;secondary-title&gt;AIDS&lt;/secondary-title&gt;&lt;alt-title&gt;AIDS (London, England)&lt;/alt-title&gt;&lt;/titles&gt;&lt;periodical&gt;&lt;full-title&gt;AIDS&lt;/full-title&gt;&lt;abbr-1&gt;AIDS (London, England)&lt;/abbr-1&gt;&lt;/periodical&gt;&lt;alt-periodical&gt;&lt;full-title&gt;AIDS&lt;/full-title&gt;&lt;abbr-1&gt;AIDS (London, England)&lt;/abbr-1&gt;&lt;/alt-periodical&gt;&lt;pages&gt;559-68&lt;/pages&gt;&lt;volume&gt;28&lt;/volume&gt;&lt;number&gt;4&lt;/number&gt;&lt;edition&gt;2013/10/01&lt;/edition&gt;&lt;dates&gt;&lt;year&gt;2014&lt;/year&gt;&lt;pub-dates&gt;&lt;date&gt;Feb 20&lt;/date&gt;&lt;/pub-dates&gt;&lt;/dates&gt;&lt;isbn&gt;1473-5571 (Electronic)&amp;#xD;0269-9370 (Linking)&lt;/isbn&gt;&lt;accession-num&gt;24076661&lt;/accession-num&gt;&lt;urls&gt;&lt;/urls&gt;&lt;electronic-resource-num&gt;10.1097/qad.0000000000000054&lt;/electronic-resource-num&gt;&lt;remote-database-provider&gt;NLM&lt;/remote-database-provider&gt;&lt;language&gt;eng&lt;/language&gt;&lt;/record&gt;&lt;/Cite&gt;&lt;/EndNote&gt;</w:instrText>
              </w:r>
              <w:r w:rsidRPr="00F3293D">
                <w:rPr>
                  <w:rFonts w:asciiTheme="majorHAnsi" w:hAnsiTheme="majorHAnsi"/>
                  <w:b/>
                  <w:sz w:val="18"/>
                  <w:szCs w:val="18"/>
                </w:rPr>
                <w:fldChar w:fldCharType="separate"/>
              </w:r>
              <w:r w:rsidRPr="00F3293D">
                <w:rPr>
                  <w:rFonts w:asciiTheme="majorHAnsi" w:hAnsiTheme="majorHAnsi"/>
                  <w:b/>
                  <w:noProof/>
                  <w:sz w:val="18"/>
                  <w:szCs w:val="18"/>
                  <w:vertAlign w:val="superscript"/>
                </w:rPr>
                <w:t>72</w:t>
              </w:r>
              <w:r w:rsidRPr="00F3293D">
                <w:rPr>
                  <w:rFonts w:asciiTheme="majorHAnsi" w:hAnsiTheme="majorHAnsi"/>
                  <w:b/>
                  <w:sz w:val="18"/>
                  <w:szCs w:val="18"/>
                </w:rPr>
                <w:fldChar w:fldCharType="end"/>
              </w:r>
            </w:hyperlink>
          </w:p>
        </w:tc>
        <w:tc>
          <w:tcPr>
            <w:tcW w:w="2839" w:type="dxa"/>
          </w:tcPr>
          <w:p w:rsidR="00B56559" w:rsidRPr="00F3293D" w:rsidRDefault="00B56559" w:rsidP="005A2642">
            <w:pPr>
              <w:rPr>
                <w:rFonts w:asciiTheme="majorHAnsi" w:hAnsiTheme="majorHAnsi"/>
                <w:b/>
                <w:sz w:val="18"/>
                <w:szCs w:val="18"/>
              </w:rPr>
            </w:pPr>
          </w:p>
        </w:tc>
        <w:tc>
          <w:tcPr>
            <w:tcW w:w="2839" w:type="dxa"/>
          </w:tcPr>
          <w:p w:rsidR="00B56559" w:rsidRPr="00F3293D" w:rsidRDefault="00B56559" w:rsidP="005A2642">
            <w:pPr>
              <w:rPr>
                <w:rFonts w:asciiTheme="majorHAnsi" w:hAnsiTheme="majorHAnsi"/>
                <w:b/>
                <w:sz w:val="18"/>
                <w:szCs w:val="18"/>
              </w:rPr>
            </w:pPr>
          </w:p>
        </w:tc>
      </w:tr>
      <w:tr w:rsidR="00B56559" w:rsidRPr="00F3293D" w:rsidTr="005A2642">
        <w:tc>
          <w:tcPr>
            <w:tcW w:w="2838" w:type="dxa"/>
          </w:tcPr>
          <w:p w:rsidR="00B56559" w:rsidRPr="00F3293D" w:rsidRDefault="00B56559" w:rsidP="005A2642">
            <w:pPr>
              <w:rPr>
                <w:rFonts w:asciiTheme="majorHAnsi" w:hAnsiTheme="majorHAnsi"/>
                <w:b/>
                <w:sz w:val="18"/>
                <w:szCs w:val="18"/>
              </w:rPr>
            </w:pPr>
            <w:r w:rsidRPr="00F3293D">
              <w:rPr>
                <w:rFonts w:asciiTheme="majorHAnsi" w:hAnsiTheme="majorHAnsi"/>
                <w:b/>
                <w:sz w:val="18"/>
                <w:szCs w:val="18"/>
              </w:rPr>
              <w:t>Bias</w:t>
            </w:r>
          </w:p>
        </w:tc>
        <w:tc>
          <w:tcPr>
            <w:tcW w:w="2839" w:type="dxa"/>
          </w:tcPr>
          <w:p w:rsidR="00B56559" w:rsidRPr="00F3293D" w:rsidRDefault="00B56559" w:rsidP="005A2642">
            <w:pPr>
              <w:rPr>
                <w:rFonts w:asciiTheme="majorHAnsi" w:hAnsiTheme="majorHAnsi"/>
                <w:b/>
                <w:sz w:val="18"/>
                <w:szCs w:val="18"/>
              </w:rPr>
            </w:pPr>
            <w:r w:rsidRPr="00F3293D">
              <w:rPr>
                <w:rFonts w:asciiTheme="majorHAnsi" w:hAnsiTheme="majorHAnsi"/>
                <w:b/>
                <w:sz w:val="18"/>
                <w:szCs w:val="18"/>
              </w:rPr>
              <w:t>Author’s judgement</w:t>
            </w:r>
          </w:p>
        </w:tc>
        <w:tc>
          <w:tcPr>
            <w:tcW w:w="2839" w:type="dxa"/>
          </w:tcPr>
          <w:p w:rsidR="00B56559" w:rsidRPr="00F3293D" w:rsidRDefault="00B56559" w:rsidP="005A2642">
            <w:pPr>
              <w:rPr>
                <w:rFonts w:asciiTheme="majorHAnsi" w:hAnsiTheme="majorHAnsi"/>
                <w:b/>
                <w:sz w:val="18"/>
                <w:szCs w:val="18"/>
              </w:rPr>
            </w:pPr>
            <w:r w:rsidRPr="00F3293D">
              <w:rPr>
                <w:rFonts w:asciiTheme="majorHAnsi" w:hAnsiTheme="majorHAnsi"/>
                <w:b/>
                <w:sz w:val="18"/>
                <w:szCs w:val="18"/>
              </w:rPr>
              <w:t>Support for judgement</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Selection to be representative of target population</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Low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Participants aged 10 or older from 160 clinics in 4 countries between 2005 and 2010</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Clear selection criteria, avoiding inappropriate exclusions</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Low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No inappropriate exclusion</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Interventions applied consistently</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Unclear</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Availability of clinic-level “adolescent targeted services” and “services likely to be used by youth” retrospectively coded by study employees. Unclear if interventions consistently available or applied across clinics</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 xml:space="preserve">Potential confounders identified and adjusted for </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Low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Appropriately adjusted models for pre-ART and ART attrition</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Ascertainment of outcome sufficient</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Low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 xml:space="preserve">Clear, standard definitions of attrition. Attrition ascertained through high-quality clinic-level </w:t>
            </w:r>
            <w:r w:rsidRPr="00F3293D">
              <w:rPr>
                <w:rFonts w:asciiTheme="majorHAnsi" w:hAnsiTheme="majorHAnsi"/>
                <w:sz w:val="18"/>
                <w:szCs w:val="18"/>
              </w:rPr>
              <w:lastRenderedPageBreak/>
              <w:t>data collection system</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lastRenderedPageBreak/>
              <w:t>Sufficient follow-up</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Low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For both pre-ART attrition and ART attrition, assessed at 1 yea following recruitment</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Incomplete outcome data</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Low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No concerns</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Selective outcome reporting</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Low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No concerns</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Other biases</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High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High proportion of participants missing CD4 count (15-24 years: 34%, &gt;10 years: 32%). Low CD4 count known to be associated with risk of attrition. Clinic  “Youth targeted services” are in fact applicable to most HIV infected individuals.</w:t>
            </w:r>
          </w:p>
        </w:tc>
      </w:tr>
    </w:tbl>
    <w:p w:rsidR="00B56559" w:rsidRPr="00F3293D" w:rsidRDefault="00B56559" w:rsidP="00B56559">
      <w:pPr>
        <w:rPr>
          <w:rFonts w:asciiTheme="majorHAnsi" w:hAnsiTheme="majorHAnsi"/>
          <w:b/>
        </w:rPr>
      </w:pPr>
    </w:p>
    <w:tbl>
      <w:tblPr>
        <w:tblStyle w:val="TableGrid"/>
        <w:tblW w:w="0" w:type="auto"/>
        <w:tblLook w:val="04A0" w:firstRow="1" w:lastRow="0" w:firstColumn="1" w:lastColumn="0" w:noHBand="0" w:noVBand="1"/>
      </w:tblPr>
      <w:tblGrid>
        <w:gridCol w:w="2838"/>
        <w:gridCol w:w="2839"/>
        <w:gridCol w:w="2839"/>
      </w:tblGrid>
      <w:tr w:rsidR="00B56559" w:rsidRPr="00F3293D" w:rsidTr="005A2642">
        <w:tc>
          <w:tcPr>
            <w:tcW w:w="2838" w:type="dxa"/>
          </w:tcPr>
          <w:p w:rsidR="00B56559" w:rsidRPr="00F3293D" w:rsidRDefault="00B56559" w:rsidP="005A2642">
            <w:pPr>
              <w:rPr>
                <w:rFonts w:asciiTheme="majorHAnsi" w:hAnsiTheme="majorHAnsi"/>
                <w:b/>
                <w:sz w:val="18"/>
                <w:szCs w:val="18"/>
              </w:rPr>
            </w:pPr>
            <w:r w:rsidRPr="00F3293D">
              <w:rPr>
                <w:rFonts w:asciiTheme="majorHAnsi" w:hAnsiTheme="majorHAnsi"/>
                <w:b/>
                <w:sz w:val="18"/>
                <w:szCs w:val="18"/>
              </w:rPr>
              <w:t>Lyon 2003</w:t>
            </w:r>
            <w:hyperlink w:anchor="_ENREF_73" w:tooltip="Lyon, 2003 #41" w:history="1">
              <w:r w:rsidRPr="00F3293D">
                <w:rPr>
                  <w:rFonts w:asciiTheme="majorHAnsi" w:hAnsiTheme="majorHAnsi"/>
                  <w:b/>
                  <w:sz w:val="18"/>
                  <w:szCs w:val="18"/>
                </w:rPr>
                <w:fldChar w:fldCharType="begin">
                  <w:fldData xml:space="preserve">PEVuZE5vdGU+PENpdGU+PEF1dGhvcj5MeW9uPC9BdXRob3I+PFllYXI+MjAwMzwvWWVhcj48UmVj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==
</w:fldData>
                </w:fldChar>
              </w:r>
              <w:r w:rsidRPr="00F3293D">
                <w:rPr>
                  <w:rFonts w:asciiTheme="majorHAnsi" w:hAnsiTheme="majorHAnsi"/>
                  <w:b/>
                  <w:sz w:val="18"/>
                  <w:szCs w:val="18"/>
                </w:rPr>
                <w:instrText xml:space="preserve"> ADDIN EN.CITE </w:instrText>
              </w:r>
              <w:r w:rsidRPr="00F3293D">
                <w:rPr>
                  <w:rFonts w:asciiTheme="majorHAnsi" w:hAnsiTheme="majorHAnsi"/>
                  <w:b/>
                  <w:sz w:val="18"/>
                  <w:szCs w:val="18"/>
                </w:rPr>
                <w:fldChar w:fldCharType="begin">
                  <w:fldData xml:space="preserve">PEVuZE5vdGU+PENpdGU+PEF1dGhvcj5MeW9uPC9BdXRob3I+PFllYXI+MjAwMzwvWWVhcj48UmVj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==
</w:fldData>
                </w:fldChar>
              </w:r>
              <w:r w:rsidRPr="00F3293D">
                <w:rPr>
                  <w:rFonts w:asciiTheme="majorHAnsi" w:hAnsiTheme="majorHAnsi"/>
                  <w:b/>
                  <w:sz w:val="18"/>
                  <w:szCs w:val="18"/>
                </w:rPr>
                <w:instrText xml:space="preserve"> ADDIN EN.CITE.DATA </w:instrText>
              </w:r>
              <w:r w:rsidRPr="00F3293D">
                <w:rPr>
                  <w:rFonts w:asciiTheme="majorHAnsi" w:hAnsiTheme="majorHAnsi"/>
                  <w:b/>
                  <w:sz w:val="18"/>
                  <w:szCs w:val="18"/>
                </w:rPr>
              </w:r>
              <w:r w:rsidRPr="00F3293D">
                <w:rPr>
                  <w:rFonts w:asciiTheme="majorHAnsi" w:hAnsiTheme="majorHAnsi"/>
                  <w:b/>
                  <w:sz w:val="18"/>
                  <w:szCs w:val="18"/>
                </w:rPr>
                <w:fldChar w:fldCharType="end"/>
              </w:r>
              <w:r w:rsidRPr="00F3293D">
                <w:rPr>
                  <w:rFonts w:asciiTheme="majorHAnsi" w:hAnsiTheme="majorHAnsi"/>
                  <w:b/>
                  <w:sz w:val="18"/>
                  <w:szCs w:val="18"/>
                </w:rPr>
              </w:r>
              <w:r w:rsidRPr="00F3293D">
                <w:rPr>
                  <w:rFonts w:asciiTheme="majorHAnsi" w:hAnsiTheme="majorHAnsi"/>
                  <w:b/>
                  <w:sz w:val="18"/>
                  <w:szCs w:val="18"/>
                </w:rPr>
                <w:fldChar w:fldCharType="separate"/>
              </w:r>
              <w:r w:rsidRPr="00F3293D">
                <w:rPr>
                  <w:rFonts w:asciiTheme="majorHAnsi" w:hAnsiTheme="majorHAnsi"/>
                  <w:b/>
                  <w:noProof/>
                  <w:sz w:val="18"/>
                  <w:szCs w:val="18"/>
                  <w:vertAlign w:val="superscript"/>
                </w:rPr>
                <w:t>73</w:t>
              </w:r>
              <w:r w:rsidRPr="00F3293D">
                <w:rPr>
                  <w:rFonts w:asciiTheme="majorHAnsi" w:hAnsiTheme="majorHAnsi"/>
                  <w:b/>
                  <w:sz w:val="18"/>
                  <w:szCs w:val="18"/>
                </w:rPr>
                <w:fldChar w:fldCharType="end"/>
              </w:r>
            </w:hyperlink>
          </w:p>
        </w:tc>
        <w:tc>
          <w:tcPr>
            <w:tcW w:w="2839" w:type="dxa"/>
          </w:tcPr>
          <w:p w:rsidR="00B56559" w:rsidRPr="00F3293D" w:rsidRDefault="00B56559" w:rsidP="005A2642">
            <w:pPr>
              <w:rPr>
                <w:rFonts w:asciiTheme="majorHAnsi" w:hAnsiTheme="majorHAnsi"/>
                <w:b/>
                <w:sz w:val="18"/>
                <w:szCs w:val="18"/>
              </w:rPr>
            </w:pPr>
          </w:p>
        </w:tc>
        <w:tc>
          <w:tcPr>
            <w:tcW w:w="2839" w:type="dxa"/>
          </w:tcPr>
          <w:p w:rsidR="00B56559" w:rsidRPr="00F3293D" w:rsidRDefault="00B56559" w:rsidP="005A2642">
            <w:pPr>
              <w:rPr>
                <w:rFonts w:asciiTheme="majorHAnsi" w:hAnsiTheme="majorHAnsi"/>
                <w:b/>
                <w:sz w:val="18"/>
                <w:szCs w:val="18"/>
              </w:rPr>
            </w:pPr>
          </w:p>
        </w:tc>
      </w:tr>
      <w:tr w:rsidR="00B56559" w:rsidRPr="00F3293D" w:rsidTr="005A2642">
        <w:tc>
          <w:tcPr>
            <w:tcW w:w="2838" w:type="dxa"/>
          </w:tcPr>
          <w:p w:rsidR="00B56559" w:rsidRPr="00F3293D" w:rsidRDefault="00B56559" w:rsidP="005A2642">
            <w:pPr>
              <w:rPr>
                <w:rFonts w:asciiTheme="majorHAnsi" w:hAnsiTheme="majorHAnsi"/>
                <w:b/>
                <w:sz w:val="18"/>
                <w:szCs w:val="18"/>
              </w:rPr>
            </w:pPr>
            <w:r w:rsidRPr="00F3293D">
              <w:rPr>
                <w:rFonts w:asciiTheme="majorHAnsi" w:hAnsiTheme="majorHAnsi"/>
                <w:b/>
                <w:sz w:val="18"/>
                <w:szCs w:val="18"/>
              </w:rPr>
              <w:t>Bias</w:t>
            </w:r>
          </w:p>
        </w:tc>
        <w:tc>
          <w:tcPr>
            <w:tcW w:w="2839" w:type="dxa"/>
          </w:tcPr>
          <w:p w:rsidR="00B56559" w:rsidRPr="00F3293D" w:rsidRDefault="00B56559" w:rsidP="005A2642">
            <w:pPr>
              <w:rPr>
                <w:rFonts w:asciiTheme="majorHAnsi" w:hAnsiTheme="majorHAnsi"/>
                <w:b/>
                <w:sz w:val="18"/>
                <w:szCs w:val="18"/>
              </w:rPr>
            </w:pPr>
            <w:r w:rsidRPr="00F3293D">
              <w:rPr>
                <w:rFonts w:asciiTheme="majorHAnsi" w:hAnsiTheme="majorHAnsi"/>
                <w:b/>
                <w:sz w:val="18"/>
                <w:szCs w:val="18"/>
              </w:rPr>
              <w:t>Author’s judgement</w:t>
            </w:r>
          </w:p>
        </w:tc>
        <w:tc>
          <w:tcPr>
            <w:tcW w:w="2839" w:type="dxa"/>
          </w:tcPr>
          <w:p w:rsidR="00B56559" w:rsidRPr="00F3293D" w:rsidRDefault="00B56559" w:rsidP="005A2642">
            <w:pPr>
              <w:rPr>
                <w:rFonts w:asciiTheme="majorHAnsi" w:hAnsiTheme="majorHAnsi"/>
                <w:b/>
                <w:sz w:val="18"/>
                <w:szCs w:val="18"/>
              </w:rPr>
            </w:pPr>
            <w:r w:rsidRPr="00F3293D">
              <w:rPr>
                <w:rFonts w:asciiTheme="majorHAnsi" w:hAnsiTheme="majorHAnsi"/>
                <w:b/>
                <w:sz w:val="18"/>
                <w:szCs w:val="18"/>
              </w:rPr>
              <w:t>Support for judgement</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Selection to be representative of target population</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High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30/200 adolescents attending clinic purposefully selected by researchers to participate. Adolescents with lowest CD4 cell counts selected first</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Clear selection criteria, avoiding inappropriate exclusions</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High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Case managers identified adolescents with reported difficulties adhering to ART (not defined how ascertained). Groups meant to be closed after 10 members recruited, but in 3 consecutive groups, 8,7 and 8 participants were recruited. Exclusions not described.</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Interventions applied consistently</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Unclear</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5/23 didn’t complete sessions. Absences common during group sessions.</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 xml:space="preserve">Potential confounders identified and adjusted for </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High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Effect of participant characteristics and completion of sessions on outcomes not assessed or adjusted for (although numbers small).</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Ascertainment of outcome sufficient</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Low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No concerns</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Sufficient follow-up</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Low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Baseline and 12-week assessment</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Incomplete outcome data</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Low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23/23 participants provided baseline and outcome data</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Selective outcome reporting</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Low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No concerns</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Other biases</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High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Small numbers, no control group. High possibility of Hawthorne effect with self-reported adherence</w:t>
            </w:r>
          </w:p>
        </w:tc>
      </w:tr>
    </w:tbl>
    <w:p w:rsidR="00B56559" w:rsidRPr="00F3293D" w:rsidRDefault="00B56559" w:rsidP="00B56559">
      <w:pPr>
        <w:rPr>
          <w:rFonts w:asciiTheme="majorHAnsi" w:hAnsiTheme="majorHAnsi"/>
          <w:b/>
        </w:rPr>
      </w:pPr>
    </w:p>
    <w:tbl>
      <w:tblPr>
        <w:tblStyle w:val="TableGrid"/>
        <w:tblW w:w="0" w:type="auto"/>
        <w:tblLook w:val="04A0" w:firstRow="1" w:lastRow="0" w:firstColumn="1" w:lastColumn="0" w:noHBand="0" w:noVBand="1"/>
      </w:tblPr>
      <w:tblGrid>
        <w:gridCol w:w="2838"/>
        <w:gridCol w:w="2839"/>
        <w:gridCol w:w="2839"/>
      </w:tblGrid>
      <w:tr w:rsidR="00B56559" w:rsidRPr="00F3293D" w:rsidTr="005A2642">
        <w:tc>
          <w:tcPr>
            <w:tcW w:w="2838" w:type="dxa"/>
          </w:tcPr>
          <w:p w:rsidR="00B56559" w:rsidRPr="00F3293D" w:rsidRDefault="00B56559" w:rsidP="005A2642">
            <w:pPr>
              <w:rPr>
                <w:rFonts w:asciiTheme="majorHAnsi" w:hAnsiTheme="majorHAnsi"/>
                <w:b/>
                <w:sz w:val="18"/>
                <w:szCs w:val="18"/>
              </w:rPr>
            </w:pPr>
            <w:r w:rsidRPr="00F3293D">
              <w:rPr>
                <w:rFonts w:asciiTheme="majorHAnsi" w:hAnsiTheme="majorHAnsi"/>
                <w:b/>
                <w:sz w:val="18"/>
                <w:szCs w:val="18"/>
              </w:rPr>
              <w:t>Parsons 2006</w:t>
            </w:r>
            <w:hyperlink w:anchor="_ENREF_74" w:tooltip="Parsons, 2006 #48" w:history="1">
              <w:r w:rsidRPr="00F3293D">
                <w:rPr>
                  <w:rFonts w:asciiTheme="majorHAnsi" w:hAnsiTheme="majorHAnsi"/>
                  <w:b/>
                  <w:sz w:val="18"/>
                  <w:szCs w:val="18"/>
                </w:rPr>
                <w:fldChar w:fldCharType="begin"/>
              </w:r>
              <w:r w:rsidRPr="00F3293D">
                <w:rPr>
                  <w:rFonts w:asciiTheme="majorHAnsi" w:hAnsiTheme="majorHAnsi"/>
                  <w:b/>
                  <w:sz w:val="18"/>
                  <w:szCs w:val="18"/>
                </w:rPr>
                <w:instrText xml:space="preserve"> ADDIN EN.CITE &lt;EndNote&gt;&lt;Cite&gt;&lt;Author&gt;Parsons&lt;/Author&gt;&lt;Year&gt;2006&lt;/Year&gt;&lt;RecNum&gt;48&lt;/RecNum&gt;&lt;DisplayText&gt;&lt;style face="superscript"&gt;74&lt;/style&gt;&lt;/DisplayText&gt;&lt;record&gt;&lt;rec-number&gt;48&lt;/rec-number&gt;&lt;foreign-keys&gt;&lt;key app="EN" db-id="d5rxt29vzwpt2ae9vwpv5sscs2xrwfed9vds"&gt;48&lt;/key&gt;&lt;/foreign-keys&gt;&lt;ref-type name="Journal Article"&gt;17&lt;/ref-type&gt;&lt;contributors&gt;&lt;authors&gt;&lt;author&gt;Parsons, G. N.&lt;/author&gt;&lt;author&gt;Siberry, G. K.&lt;/author&gt;&lt;author&gt;Parsons, J. K.&lt;/author&gt;&lt;author&gt;Christensen, J. R.&lt;/author&gt;&lt;author&gt;Joyner, M. L.&lt;/author&gt;&lt;author&gt;Lee, S. L.&lt;/author&gt;&lt;author&gt;Kiefner, C. M.&lt;/author&gt;&lt;author&gt;Hutton, N.&lt;/author&gt;&lt;/authors&gt;&lt;/contributors&gt;&lt;auth-address&gt;Division of General Pediatrics and Adolescent Medicine, Johns Hopkins Medical Institutions, Baltimore, MD, United States&amp;#xD;Division of Pediatric Infectious Diseases, Johns Hopkins Medical Institutions, Baltimore, MD, United States&amp;#xD;Department of Urology, Johns Hopkins Medical Institutions, Baltimore, MD, United States&amp;#xD;Department of Physical Medicine and Rehabilitation, Johns Hopkins Medical Institutions, Baltimore, MD, United States&amp;#xD;Department of Pediatrics, Johns Hopkins Medical Institutions, Baltimore, MD, United States&amp;#xD;Kennedy Krieger Institute, Baltimore, MD, United States&amp;#xD;Johns Hopkins Hospital, Park 385, 600 North Wolfe Street, Baltimore, MD 21287, United States&lt;/auth-address&gt;&lt;titles&gt;&lt;title&gt;Multidisciplinary, inpatient directly observed therapy for HIV-1-infected children and adolescents failing HAART: A retrospective study&lt;/title&gt;&lt;secondary-title&gt;AIDS Patient Care and STDs&lt;/secondary-title&gt;&lt;/titles&gt;&lt;periodical&gt;&lt;full-title&gt;AIDS Patient Care STDS&lt;/full-title&gt;&lt;abbr-1&gt;AIDS patient care and STDs&lt;/abbr-1&gt;&lt;/periodical&gt;&lt;pages&gt;275-284&lt;/pages&gt;&lt;volume&gt;20&lt;/volume&gt;&lt;number&gt;4&lt;/number&gt;&lt;dates&gt;&lt;year&gt;2006&lt;/year&gt;&lt;/dates&gt;&lt;urls&gt;&lt;related-urls&gt;&lt;url&gt;http://www.scopus.com/inward/record.url?eid=2-s2.0-33646077882&amp;amp;partnerID=40&amp;amp;md5=b75807fdb103863df46def4f34e8b2d4&lt;/url&gt;&lt;/related-urls&gt;&lt;/urls&gt;&lt;remote-database-name&gt;Scopus&lt;/remote-database-name&gt;&lt;/record&gt;&lt;/Cite&gt;&lt;/EndNote&gt;</w:instrText>
              </w:r>
              <w:r w:rsidRPr="00F3293D">
                <w:rPr>
                  <w:rFonts w:asciiTheme="majorHAnsi" w:hAnsiTheme="majorHAnsi"/>
                  <w:b/>
                  <w:sz w:val="18"/>
                  <w:szCs w:val="18"/>
                </w:rPr>
                <w:fldChar w:fldCharType="separate"/>
              </w:r>
              <w:r w:rsidRPr="00F3293D">
                <w:rPr>
                  <w:rFonts w:asciiTheme="majorHAnsi" w:hAnsiTheme="majorHAnsi"/>
                  <w:b/>
                  <w:noProof/>
                  <w:sz w:val="18"/>
                  <w:szCs w:val="18"/>
                  <w:vertAlign w:val="superscript"/>
                </w:rPr>
                <w:t>74</w:t>
              </w:r>
              <w:r w:rsidRPr="00F3293D">
                <w:rPr>
                  <w:rFonts w:asciiTheme="majorHAnsi" w:hAnsiTheme="majorHAnsi"/>
                  <w:b/>
                  <w:sz w:val="18"/>
                  <w:szCs w:val="18"/>
                </w:rPr>
                <w:fldChar w:fldCharType="end"/>
              </w:r>
            </w:hyperlink>
          </w:p>
        </w:tc>
        <w:tc>
          <w:tcPr>
            <w:tcW w:w="2839" w:type="dxa"/>
          </w:tcPr>
          <w:p w:rsidR="00B56559" w:rsidRPr="00F3293D" w:rsidRDefault="00B56559" w:rsidP="005A2642">
            <w:pPr>
              <w:rPr>
                <w:rFonts w:asciiTheme="majorHAnsi" w:hAnsiTheme="majorHAnsi"/>
                <w:b/>
                <w:sz w:val="18"/>
                <w:szCs w:val="18"/>
              </w:rPr>
            </w:pPr>
          </w:p>
        </w:tc>
        <w:tc>
          <w:tcPr>
            <w:tcW w:w="2839" w:type="dxa"/>
          </w:tcPr>
          <w:p w:rsidR="00B56559" w:rsidRPr="00F3293D" w:rsidRDefault="00B56559" w:rsidP="005A2642">
            <w:pPr>
              <w:rPr>
                <w:rFonts w:asciiTheme="majorHAnsi" w:hAnsiTheme="majorHAnsi"/>
                <w:b/>
                <w:sz w:val="18"/>
                <w:szCs w:val="18"/>
              </w:rPr>
            </w:pPr>
          </w:p>
        </w:tc>
      </w:tr>
      <w:tr w:rsidR="00B56559" w:rsidRPr="00F3293D" w:rsidTr="005A2642">
        <w:tc>
          <w:tcPr>
            <w:tcW w:w="2838" w:type="dxa"/>
          </w:tcPr>
          <w:p w:rsidR="00B56559" w:rsidRPr="00F3293D" w:rsidRDefault="00B56559" w:rsidP="005A2642">
            <w:pPr>
              <w:rPr>
                <w:rFonts w:asciiTheme="majorHAnsi" w:hAnsiTheme="majorHAnsi"/>
                <w:b/>
                <w:sz w:val="18"/>
                <w:szCs w:val="18"/>
              </w:rPr>
            </w:pPr>
            <w:r w:rsidRPr="00F3293D">
              <w:rPr>
                <w:rFonts w:asciiTheme="majorHAnsi" w:hAnsiTheme="majorHAnsi"/>
                <w:b/>
                <w:sz w:val="18"/>
                <w:szCs w:val="18"/>
              </w:rPr>
              <w:t>Bias</w:t>
            </w:r>
          </w:p>
        </w:tc>
        <w:tc>
          <w:tcPr>
            <w:tcW w:w="2839" w:type="dxa"/>
          </w:tcPr>
          <w:p w:rsidR="00B56559" w:rsidRPr="00F3293D" w:rsidRDefault="00B56559" w:rsidP="005A2642">
            <w:pPr>
              <w:rPr>
                <w:rFonts w:asciiTheme="majorHAnsi" w:hAnsiTheme="majorHAnsi"/>
                <w:b/>
                <w:sz w:val="18"/>
                <w:szCs w:val="18"/>
              </w:rPr>
            </w:pPr>
            <w:r w:rsidRPr="00F3293D">
              <w:rPr>
                <w:rFonts w:asciiTheme="majorHAnsi" w:hAnsiTheme="majorHAnsi"/>
                <w:b/>
                <w:sz w:val="18"/>
                <w:szCs w:val="18"/>
              </w:rPr>
              <w:t>Author’s judgement</w:t>
            </w:r>
          </w:p>
        </w:tc>
        <w:tc>
          <w:tcPr>
            <w:tcW w:w="2839" w:type="dxa"/>
          </w:tcPr>
          <w:p w:rsidR="00B56559" w:rsidRPr="00F3293D" w:rsidRDefault="00B56559" w:rsidP="005A2642">
            <w:pPr>
              <w:rPr>
                <w:rFonts w:asciiTheme="majorHAnsi" w:hAnsiTheme="majorHAnsi"/>
                <w:b/>
                <w:sz w:val="18"/>
                <w:szCs w:val="18"/>
              </w:rPr>
            </w:pPr>
            <w:r w:rsidRPr="00F3293D">
              <w:rPr>
                <w:rFonts w:asciiTheme="majorHAnsi" w:hAnsiTheme="majorHAnsi"/>
                <w:b/>
                <w:sz w:val="18"/>
                <w:szCs w:val="18"/>
              </w:rPr>
              <w:t>Support for judgement</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Selection to be representative of target population</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Low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All participants hospitalised at one site for persistent virological failure despite intensive adherence support</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Clear selection criteria, avoiding inappropriate exclusions</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Low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No concerns</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Interventions applied consistently</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High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Described as “inpatient directly observed therapy”, but no description given of methods for observing therapy. Wide range of duration of exposure to interventions (4-22 days).</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 xml:space="preserve">Potential confounders identified </w:t>
            </w:r>
            <w:r w:rsidRPr="00F3293D">
              <w:rPr>
                <w:rFonts w:asciiTheme="majorHAnsi" w:hAnsiTheme="majorHAnsi"/>
                <w:sz w:val="18"/>
                <w:szCs w:val="18"/>
              </w:rPr>
              <w:lastRenderedPageBreak/>
              <w:t xml:space="preserve">and adjusted for </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lastRenderedPageBreak/>
              <w:t>High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 xml:space="preserve">Effect of participant </w:t>
            </w:r>
            <w:r w:rsidRPr="00F3293D">
              <w:rPr>
                <w:rFonts w:asciiTheme="majorHAnsi" w:hAnsiTheme="majorHAnsi"/>
                <w:sz w:val="18"/>
                <w:szCs w:val="18"/>
              </w:rPr>
              <w:lastRenderedPageBreak/>
              <w:t>characteristics on outcomes not assessed or adjusted for (although numbers small).</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lastRenderedPageBreak/>
              <w:t>Ascertainment of outcome sufficient</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High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Wide range of measurement of discharge viral load (4-22 days)</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Sufficient follow-up</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Low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No concerns</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Incomplete outcome data</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Low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No concerns</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Selective outcome reporting</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Low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No concerns</w:t>
            </w:r>
          </w:p>
        </w:tc>
      </w:tr>
      <w:tr w:rsidR="00B56559" w:rsidRPr="00F3293D" w:rsidTr="005A2642">
        <w:tc>
          <w:tcPr>
            <w:tcW w:w="2838"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Other biases</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High risk</w:t>
            </w:r>
          </w:p>
        </w:tc>
        <w:tc>
          <w:tcPr>
            <w:tcW w:w="2839" w:type="dxa"/>
          </w:tcPr>
          <w:p w:rsidR="00B56559" w:rsidRPr="00F3293D" w:rsidRDefault="00B56559" w:rsidP="005A2642">
            <w:pPr>
              <w:rPr>
                <w:rFonts w:asciiTheme="majorHAnsi" w:hAnsiTheme="majorHAnsi"/>
                <w:sz w:val="18"/>
                <w:szCs w:val="18"/>
              </w:rPr>
            </w:pPr>
            <w:r w:rsidRPr="00F3293D">
              <w:rPr>
                <w:rFonts w:asciiTheme="majorHAnsi" w:hAnsiTheme="majorHAnsi"/>
                <w:sz w:val="18"/>
                <w:szCs w:val="18"/>
              </w:rPr>
              <w:t>Small numbers (n=19), no comparison group</w:t>
            </w:r>
          </w:p>
        </w:tc>
      </w:tr>
    </w:tbl>
    <w:p w:rsidR="00B56559" w:rsidRPr="00F3293D" w:rsidRDefault="00B56559" w:rsidP="00B56559">
      <w:pPr>
        <w:rPr>
          <w:rFonts w:asciiTheme="majorHAnsi" w:hAnsiTheme="majorHAnsi"/>
          <w:b/>
        </w:rPr>
      </w:pPr>
    </w:p>
    <w:p w:rsidR="00B56559" w:rsidRPr="00F3293D" w:rsidRDefault="00B56559" w:rsidP="00B56559">
      <w:pPr>
        <w:rPr>
          <w:rFonts w:asciiTheme="majorHAnsi" w:hAnsiTheme="majorHAnsi"/>
        </w:rPr>
      </w:pPr>
      <w:r w:rsidRPr="00F3293D">
        <w:rPr>
          <w:rFonts w:asciiTheme="majorHAnsi" w:hAnsiTheme="majorHAnsi"/>
        </w:rPr>
        <w:br w:type="page"/>
      </w:r>
    </w:p>
    <w:p w:rsidR="00B56559" w:rsidRPr="00F3293D" w:rsidRDefault="00B56559" w:rsidP="00B56559">
      <w:pPr>
        <w:rPr>
          <w:rFonts w:asciiTheme="majorHAnsi" w:hAnsiTheme="majorHAnsi"/>
          <w:b/>
        </w:rPr>
      </w:pPr>
      <w:r w:rsidRPr="00F3293D">
        <w:rPr>
          <w:rFonts w:asciiTheme="majorHAnsi" w:hAnsiTheme="majorHAnsi"/>
          <w:b/>
        </w:rPr>
        <w:lastRenderedPageBreak/>
        <w:t>References</w:t>
      </w:r>
    </w:p>
    <w:p w:rsidR="00B56559" w:rsidRPr="00F3293D" w:rsidRDefault="00B56559" w:rsidP="00B56559">
      <w:pPr>
        <w:rPr>
          <w:rFonts w:asciiTheme="majorHAnsi" w:hAnsiTheme="majorHAnsi"/>
        </w:rPr>
      </w:pPr>
    </w:p>
    <w:p w:rsidR="00B56559" w:rsidRPr="00F3293D" w:rsidRDefault="00B56559" w:rsidP="00B56559">
      <w:pPr>
        <w:rPr>
          <w:rFonts w:asciiTheme="majorHAnsi" w:hAnsiTheme="majorHAnsi"/>
          <w:noProof/>
        </w:rPr>
      </w:pPr>
      <w:r w:rsidRPr="00F3293D">
        <w:rPr>
          <w:rFonts w:asciiTheme="majorHAnsi" w:hAnsiTheme="majorHAnsi"/>
        </w:rPr>
        <w:fldChar w:fldCharType="begin"/>
      </w:r>
      <w:r w:rsidRPr="00F3293D">
        <w:rPr>
          <w:rFonts w:asciiTheme="majorHAnsi" w:hAnsiTheme="majorHAnsi"/>
        </w:rPr>
        <w:instrText xml:space="preserve"> ADDIN EN.REFLIST </w:instrText>
      </w:r>
      <w:r w:rsidRPr="00F3293D">
        <w:rPr>
          <w:rFonts w:asciiTheme="majorHAnsi" w:hAnsiTheme="majorHAnsi"/>
        </w:rPr>
        <w:fldChar w:fldCharType="separate"/>
      </w:r>
      <w:bookmarkStart w:id="8" w:name="_ENREF_1"/>
      <w:r w:rsidRPr="00F3293D">
        <w:rPr>
          <w:rFonts w:asciiTheme="majorHAnsi" w:hAnsiTheme="majorHAnsi"/>
          <w:noProof/>
        </w:rPr>
        <w:t>1.</w:t>
      </w:r>
      <w:r w:rsidRPr="00F3293D">
        <w:rPr>
          <w:rFonts w:asciiTheme="majorHAnsi" w:hAnsiTheme="majorHAnsi"/>
          <w:noProof/>
        </w:rPr>
        <w:tab/>
        <w:t xml:space="preserve">Adjorlolo-Johnson G, Wahl Uheling A, Ramachandran S, et al. Scaling up pediatric HIV care and treatment in Africa: clinical site characteristics associated with favorable service utilization. </w:t>
      </w:r>
      <w:r w:rsidRPr="00F3293D">
        <w:rPr>
          <w:rFonts w:asciiTheme="majorHAnsi" w:hAnsiTheme="majorHAnsi"/>
          <w:i/>
          <w:noProof/>
        </w:rPr>
        <w:t>Journal of acquired immune deficiency syndromes (1999)</w:t>
      </w:r>
      <w:r w:rsidRPr="00F3293D">
        <w:rPr>
          <w:rFonts w:asciiTheme="majorHAnsi" w:hAnsiTheme="majorHAnsi"/>
          <w:noProof/>
        </w:rPr>
        <w:t xml:space="preserve"> 2013; </w:t>
      </w:r>
      <w:r w:rsidRPr="00F3293D">
        <w:rPr>
          <w:rFonts w:asciiTheme="majorHAnsi" w:hAnsiTheme="majorHAnsi"/>
          <w:b/>
          <w:noProof/>
        </w:rPr>
        <w:t>62</w:t>
      </w:r>
      <w:r w:rsidRPr="00F3293D">
        <w:rPr>
          <w:rFonts w:asciiTheme="majorHAnsi" w:hAnsiTheme="majorHAnsi"/>
          <w:noProof/>
        </w:rPr>
        <w:t>(1): e7-e13.</w:t>
      </w:r>
      <w:bookmarkEnd w:id="8"/>
    </w:p>
    <w:p w:rsidR="00B56559" w:rsidRPr="00F3293D" w:rsidRDefault="00B56559" w:rsidP="00B56559">
      <w:pPr>
        <w:rPr>
          <w:rFonts w:asciiTheme="majorHAnsi" w:hAnsiTheme="majorHAnsi"/>
          <w:noProof/>
        </w:rPr>
      </w:pPr>
      <w:bookmarkStart w:id="9" w:name="_ENREF_2"/>
      <w:r w:rsidRPr="00F3293D">
        <w:rPr>
          <w:rFonts w:asciiTheme="majorHAnsi" w:hAnsiTheme="majorHAnsi"/>
          <w:noProof/>
        </w:rPr>
        <w:t>2.</w:t>
      </w:r>
      <w:r w:rsidRPr="00F3293D">
        <w:rPr>
          <w:rFonts w:asciiTheme="majorHAnsi" w:hAnsiTheme="majorHAnsi"/>
          <w:noProof/>
        </w:rPr>
        <w:tab/>
        <w:t xml:space="preserve">Altice FL, Springer SA. DAART for human immunodeficiency virus-infected patients: Studying subjects not at risk for nonadherence and use of untested interventions. </w:t>
      </w:r>
      <w:r w:rsidRPr="00F3293D">
        <w:rPr>
          <w:rFonts w:asciiTheme="majorHAnsi" w:hAnsiTheme="majorHAnsi"/>
          <w:i/>
          <w:noProof/>
        </w:rPr>
        <w:t>Archives of internal medicine</w:t>
      </w:r>
      <w:r w:rsidRPr="00F3293D">
        <w:rPr>
          <w:rFonts w:asciiTheme="majorHAnsi" w:hAnsiTheme="majorHAnsi"/>
          <w:noProof/>
        </w:rPr>
        <w:t xml:space="preserve"> 2010; </w:t>
      </w:r>
      <w:r w:rsidRPr="00F3293D">
        <w:rPr>
          <w:rFonts w:asciiTheme="majorHAnsi" w:hAnsiTheme="majorHAnsi"/>
          <w:b/>
          <w:noProof/>
        </w:rPr>
        <w:t>170</w:t>
      </w:r>
      <w:r w:rsidRPr="00F3293D">
        <w:rPr>
          <w:rFonts w:asciiTheme="majorHAnsi" w:hAnsiTheme="majorHAnsi"/>
          <w:noProof/>
        </w:rPr>
        <w:t>(1): 109-10.</w:t>
      </w:r>
      <w:bookmarkEnd w:id="9"/>
    </w:p>
    <w:p w:rsidR="00B56559" w:rsidRPr="00F3293D" w:rsidRDefault="00B56559" w:rsidP="00B56559">
      <w:pPr>
        <w:rPr>
          <w:rFonts w:asciiTheme="majorHAnsi" w:hAnsiTheme="majorHAnsi"/>
          <w:noProof/>
        </w:rPr>
      </w:pPr>
      <w:bookmarkStart w:id="10" w:name="_ENREF_3"/>
      <w:r w:rsidRPr="00F3293D">
        <w:rPr>
          <w:rFonts w:asciiTheme="majorHAnsi" w:hAnsiTheme="majorHAnsi"/>
          <w:noProof/>
        </w:rPr>
        <w:t>3.</w:t>
      </w:r>
      <w:r w:rsidRPr="00F3293D">
        <w:rPr>
          <w:rFonts w:asciiTheme="majorHAnsi" w:hAnsiTheme="majorHAnsi"/>
          <w:noProof/>
        </w:rPr>
        <w:tab/>
        <w:t xml:space="preserve">Bain-Brickley D, Butler LM, Kennedy GE, Rutherford GW. Interventions to improve adherence to antiretroviral therapy in children with HIV infection. </w:t>
      </w:r>
      <w:r w:rsidRPr="00F3293D">
        <w:rPr>
          <w:rFonts w:asciiTheme="majorHAnsi" w:hAnsiTheme="majorHAnsi"/>
          <w:i/>
          <w:noProof/>
        </w:rPr>
        <w:t>The Cochrane database of systematic reviews</w:t>
      </w:r>
      <w:r w:rsidRPr="00F3293D">
        <w:rPr>
          <w:rFonts w:asciiTheme="majorHAnsi" w:hAnsiTheme="majorHAnsi"/>
          <w:noProof/>
        </w:rPr>
        <w:t xml:space="preserve"> 2011; (12): CD009513.</w:t>
      </w:r>
      <w:bookmarkEnd w:id="10"/>
    </w:p>
    <w:p w:rsidR="00B56559" w:rsidRPr="00F3293D" w:rsidRDefault="00B56559" w:rsidP="00B56559">
      <w:pPr>
        <w:rPr>
          <w:rFonts w:asciiTheme="majorHAnsi" w:hAnsiTheme="majorHAnsi"/>
          <w:noProof/>
        </w:rPr>
      </w:pPr>
      <w:bookmarkStart w:id="11" w:name="_ENREF_4"/>
      <w:r w:rsidRPr="00F3293D">
        <w:rPr>
          <w:rFonts w:asciiTheme="majorHAnsi" w:hAnsiTheme="majorHAnsi"/>
          <w:noProof/>
        </w:rPr>
        <w:t>4.</w:t>
      </w:r>
      <w:r w:rsidRPr="00F3293D">
        <w:rPr>
          <w:rFonts w:asciiTheme="majorHAnsi" w:hAnsiTheme="majorHAnsi"/>
          <w:noProof/>
        </w:rPr>
        <w:tab/>
        <w:t xml:space="preserve">Basso CR, Helena ETS, Caraciolo JMM, Paiva V, Nemes MIB. Exploring ART intake scenes in a human rights-based intervention to improve adherence: A randomized controlled trial. </w:t>
      </w:r>
      <w:r w:rsidRPr="00F3293D">
        <w:rPr>
          <w:rFonts w:asciiTheme="majorHAnsi" w:hAnsiTheme="majorHAnsi"/>
          <w:i/>
          <w:noProof/>
        </w:rPr>
        <w:t>AIDS and Behavior</w:t>
      </w:r>
      <w:r w:rsidRPr="00F3293D">
        <w:rPr>
          <w:rFonts w:asciiTheme="majorHAnsi" w:hAnsiTheme="majorHAnsi"/>
          <w:noProof/>
        </w:rPr>
        <w:t xml:space="preserve"> 2013; </w:t>
      </w:r>
      <w:r w:rsidRPr="00F3293D">
        <w:rPr>
          <w:rFonts w:asciiTheme="majorHAnsi" w:hAnsiTheme="majorHAnsi"/>
          <w:b/>
          <w:noProof/>
        </w:rPr>
        <w:t>17</w:t>
      </w:r>
      <w:r w:rsidRPr="00F3293D">
        <w:rPr>
          <w:rFonts w:asciiTheme="majorHAnsi" w:hAnsiTheme="majorHAnsi"/>
          <w:noProof/>
        </w:rPr>
        <w:t>(1): 181-92.</w:t>
      </w:r>
      <w:bookmarkEnd w:id="11"/>
    </w:p>
    <w:p w:rsidR="00B56559" w:rsidRPr="00F3293D" w:rsidRDefault="00B56559" w:rsidP="00B56559">
      <w:pPr>
        <w:rPr>
          <w:rFonts w:asciiTheme="majorHAnsi" w:hAnsiTheme="majorHAnsi"/>
          <w:noProof/>
        </w:rPr>
      </w:pPr>
      <w:bookmarkStart w:id="12" w:name="_ENREF_5"/>
      <w:r w:rsidRPr="00F3293D">
        <w:rPr>
          <w:rFonts w:asciiTheme="majorHAnsi" w:hAnsiTheme="majorHAnsi"/>
          <w:noProof/>
        </w:rPr>
        <w:t>5.</w:t>
      </w:r>
      <w:r w:rsidRPr="00F3293D">
        <w:rPr>
          <w:rFonts w:asciiTheme="majorHAnsi" w:hAnsiTheme="majorHAnsi"/>
          <w:noProof/>
        </w:rPr>
        <w:tab/>
        <w:t xml:space="preserve">Belzer M. A pilot study using cell phone interactions to improve HIV medication adherence in adolescents who have previously failed antiretroviral therapy. </w:t>
      </w:r>
      <w:r w:rsidRPr="00F3293D">
        <w:rPr>
          <w:rFonts w:asciiTheme="majorHAnsi" w:hAnsiTheme="majorHAnsi"/>
          <w:i/>
          <w:noProof/>
        </w:rPr>
        <w:t>Journal of Adolescent Health</w:t>
      </w:r>
      <w:r w:rsidRPr="00F3293D">
        <w:rPr>
          <w:rFonts w:asciiTheme="majorHAnsi" w:hAnsiTheme="majorHAnsi"/>
          <w:noProof/>
        </w:rPr>
        <w:t xml:space="preserve"> 2013; </w:t>
      </w:r>
      <w:r w:rsidRPr="00F3293D">
        <w:rPr>
          <w:rFonts w:asciiTheme="majorHAnsi" w:hAnsiTheme="majorHAnsi"/>
          <w:b/>
          <w:noProof/>
        </w:rPr>
        <w:t>52</w:t>
      </w:r>
      <w:r w:rsidRPr="00F3293D">
        <w:rPr>
          <w:rFonts w:asciiTheme="majorHAnsi" w:hAnsiTheme="majorHAnsi"/>
          <w:noProof/>
        </w:rPr>
        <w:t>(2): S7-S.</w:t>
      </w:r>
      <w:bookmarkEnd w:id="12"/>
    </w:p>
    <w:p w:rsidR="00B56559" w:rsidRPr="00F3293D" w:rsidRDefault="00B56559" w:rsidP="00B56559">
      <w:pPr>
        <w:rPr>
          <w:rFonts w:asciiTheme="majorHAnsi" w:hAnsiTheme="majorHAnsi"/>
          <w:noProof/>
        </w:rPr>
      </w:pPr>
      <w:bookmarkStart w:id="13" w:name="_ENREF_6"/>
      <w:r w:rsidRPr="00F3293D">
        <w:rPr>
          <w:rFonts w:asciiTheme="majorHAnsi" w:hAnsiTheme="majorHAnsi"/>
          <w:noProof/>
        </w:rPr>
        <w:t>6.</w:t>
      </w:r>
      <w:r w:rsidRPr="00F3293D">
        <w:rPr>
          <w:rFonts w:asciiTheme="majorHAnsi" w:hAnsiTheme="majorHAnsi"/>
          <w:noProof/>
        </w:rPr>
        <w:tab/>
        <w:t xml:space="preserve">Braitstein P, Siika A, Hogan J, et al. A clinician-nurse model to reduce early mortality and increase clinic retention among high-risk HIV-infected patients initiating combination antiretroviral treatment. </w:t>
      </w:r>
      <w:r w:rsidRPr="00F3293D">
        <w:rPr>
          <w:rFonts w:asciiTheme="majorHAnsi" w:hAnsiTheme="majorHAnsi"/>
          <w:i/>
          <w:noProof/>
        </w:rPr>
        <w:t>Journal of the International AIDS Society</w:t>
      </w:r>
      <w:r w:rsidRPr="00F3293D">
        <w:rPr>
          <w:rFonts w:asciiTheme="majorHAnsi" w:hAnsiTheme="majorHAnsi"/>
          <w:noProof/>
        </w:rPr>
        <w:t xml:space="preserve"> 2012; </w:t>
      </w:r>
      <w:r w:rsidRPr="00F3293D">
        <w:rPr>
          <w:rFonts w:asciiTheme="majorHAnsi" w:hAnsiTheme="majorHAnsi"/>
          <w:b/>
          <w:noProof/>
        </w:rPr>
        <w:t>15</w:t>
      </w:r>
      <w:r w:rsidRPr="00F3293D">
        <w:rPr>
          <w:rFonts w:asciiTheme="majorHAnsi" w:hAnsiTheme="majorHAnsi"/>
          <w:noProof/>
        </w:rPr>
        <w:t>(1): 7.</w:t>
      </w:r>
      <w:bookmarkEnd w:id="13"/>
    </w:p>
    <w:p w:rsidR="00B56559" w:rsidRPr="00F3293D" w:rsidRDefault="00B56559" w:rsidP="00B56559">
      <w:pPr>
        <w:rPr>
          <w:rFonts w:asciiTheme="majorHAnsi" w:hAnsiTheme="majorHAnsi"/>
          <w:noProof/>
        </w:rPr>
      </w:pPr>
      <w:bookmarkStart w:id="14" w:name="_ENREF_7"/>
      <w:r w:rsidRPr="00F3293D">
        <w:rPr>
          <w:rFonts w:asciiTheme="majorHAnsi" w:hAnsiTheme="majorHAnsi"/>
          <w:noProof/>
        </w:rPr>
        <w:t>7.</w:t>
      </w:r>
      <w:r w:rsidRPr="00F3293D">
        <w:rPr>
          <w:rFonts w:asciiTheme="majorHAnsi" w:hAnsiTheme="majorHAnsi"/>
          <w:noProof/>
        </w:rPr>
        <w:tab/>
        <w:t xml:space="preserve">Chandwani S, Abramowitz S, Koenig LJ, Barnes W, D'Angelo L. A multimodal behavioral intervention to impact adherence and risk behavior among perinatally and behaviorally HIV-infected youth: description, delivery, and receptivity of adolescent impact. </w:t>
      </w:r>
      <w:r w:rsidRPr="00F3293D">
        <w:rPr>
          <w:rFonts w:asciiTheme="majorHAnsi" w:hAnsiTheme="majorHAnsi"/>
          <w:i/>
          <w:noProof/>
        </w:rPr>
        <w:t>AIDS education and prevention : official publication of the International Society for AIDS Education</w:t>
      </w:r>
      <w:r w:rsidRPr="00F3293D">
        <w:rPr>
          <w:rFonts w:asciiTheme="majorHAnsi" w:hAnsiTheme="majorHAnsi"/>
          <w:noProof/>
        </w:rPr>
        <w:t xml:space="preserve"> 2011; </w:t>
      </w:r>
      <w:r w:rsidRPr="00F3293D">
        <w:rPr>
          <w:rFonts w:asciiTheme="majorHAnsi" w:hAnsiTheme="majorHAnsi"/>
          <w:b/>
          <w:noProof/>
        </w:rPr>
        <w:t>23</w:t>
      </w:r>
      <w:r w:rsidRPr="00F3293D">
        <w:rPr>
          <w:rFonts w:asciiTheme="majorHAnsi" w:hAnsiTheme="majorHAnsi"/>
          <w:noProof/>
        </w:rPr>
        <w:t>(3): 222-35.</w:t>
      </w:r>
      <w:bookmarkEnd w:id="14"/>
    </w:p>
    <w:p w:rsidR="00B56559" w:rsidRPr="00F3293D" w:rsidRDefault="00B56559" w:rsidP="00B56559">
      <w:pPr>
        <w:rPr>
          <w:rFonts w:asciiTheme="majorHAnsi" w:hAnsiTheme="majorHAnsi"/>
          <w:noProof/>
        </w:rPr>
      </w:pPr>
      <w:bookmarkStart w:id="15" w:name="_ENREF_8"/>
      <w:r w:rsidRPr="00F3293D">
        <w:rPr>
          <w:rFonts w:asciiTheme="majorHAnsi" w:hAnsiTheme="majorHAnsi"/>
          <w:noProof/>
        </w:rPr>
        <w:t>8.</w:t>
      </w:r>
      <w:r w:rsidRPr="00F3293D">
        <w:rPr>
          <w:rFonts w:asciiTheme="majorHAnsi" w:hAnsiTheme="majorHAnsi"/>
          <w:noProof/>
        </w:rPr>
        <w:tab/>
        <w:t xml:space="preserve">Chung AM, Mancao N. A pharmacist-managed medication adherence program to improve antiretroviral therapy adherence and clinical outcomes in HIV/AIDS-infected adults and children. </w:t>
      </w:r>
      <w:r w:rsidRPr="00F3293D">
        <w:rPr>
          <w:rFonts w:asciiTheme="majorHAnsi" w:hAnsiTheme="majorHAnsi"/>
          <w:i/>
          <w:noProof/>
        </w:rPr>
        <w:t>Pharmacotherapy</w:t>
      </w:r>
      <w:r w:rsidRPr="00F3293D">
        <w:rPr>
          <w:rFonts w:asciiTheme="majorHAnsi" w:hAnsiTheme="majorHAnsi"/>
          <w:noProof/>
        </w:rPr>
        <w:t xml:space="preserve"> 2005; </w:t>
      </w:r>
      <w:r w:rsidRPr="00F3293D">
        <w:rPr>
          <w:rFonts w:asciiTheme="majorHAnsi" w:hAnsiTheme="majorHAnsi"/>
          <w:b/>
          <w:noProof/>
        </w:rPr>
        <w:t>25</w:t>
      </w:r>
      <w:r w:rsidRPr="00F3293D">
        <w:rPr>
          <w:rFonts w:asciiTheme="majorHAnsi" w:hAnsiTheme="majorHAnsi"/>
          <w:noProof/>
        </w:rPr>
        <w:t>(3): 479-.</w:t>
      </w:r>
      <w:bookmarkEnd w:id="15"/>
    </w:p>
    <w:p w:rsidR="00B56559" w:rsidRPr="00F3293D" w:rsidRDefault="00B56559" w:rsidP="00B56559">
      <w:pPr>
        <w:rPr>
          <w:rFonts w:asciiTheme="majorHAnsi" w:hAnsiTheme="majorHAnsi"/>
          <w:noProof/>
        </w:rPr>
      </w:pPr>
      <w:bookmarkStart w:id="16" w:name="_ENREF_9"/>
      <w:r w:rsidRPr="00F3293D">
        <w:rPr>
          <w:rFonts w:asciiTheme="majorHAnsi" w:hAnsiTheme="majorHAnsi"/>
          <w:noProof/>
        </w:rPr>
        <w:t>9.</w:t>
      </w:r>
      <w:r w:rsidRPr="00F3293D">
        <w:rPr>
          <w:rFonts w:asciiTheme="majorHAnsi" w:hAnsiTheme="majorHAnsi"/>
          <w:noProof/>
        </w:rPr>
        <w:tab/>
        <w:t xml:space="preserve">de Bruin M, Hospers HJ, van Breukelen GJ, Kok G, Koevoets WM, Prins JM. Electronic monitoring-based counseling to enhance adherence among HIV-infected patients: a randomized controlled trial. </w:t>
      </w:r>
      <w:r w:rsidRPr="00F3293D">
        <w:rPr>
          <w:rFonts w:asciiTheme="majorHAnsi" w:hAnsiTheme="majorHAnsi"/>
          <w:i/>
          <w:noProof/>
        </w:rPr>
        <w:t>Health psychology : official journal of the Division of Health Psychology, American Psychological Association</w:t>
      </w:r>
      <w:r w:rsidRPr="00F3293D">
        <w:rPr>
          <w:rFonts w:asciiTheme="majorHAnsi" w:hAnsiTheme="majorHAnsi"/>
          <w:noProof/>
        </w:rPr>
        <w:t xml:space="preserve"> 2010; </w:t>
      </w:r>
      <w:r w:rsidRPr="00F3293D">
        <w:rPr>
          <w:rFonts w:asciiTheme="majorHAnsi" w:hAnsiTheme="majorHAnsi"/>
          <w:b/>
          <w:noProof/>
        </w:rPr>
        <w:t>29</w:t>
      </w:r>
      <w:r w:rsidRPr="00F3293D">
        <w:rPr>
          <w:rFonts w:asciiTheme="majorHAnsi" w:hAnsiTheme="majorHAnsi"/>
          <w:noProof/>
        </w:rPr>
        <w:t>(4): 421-8.</w:t>
      </w:r>
      <w:bookmarkEnd w:id="16"/>
    </w:p>
    <w:p w:rsidR="00B56559" w:rsidRPr="00F3293D" w:rsidRDefault="00B56559" w:rsidP="00B56559">
      <w:pPr>
        <w:rPr>
          <w:rFonts w:asciiTheme="majorHAnsi" w:hAnsiTheme="majorHAnsi"/>
          <w:noProof/>
        </w:rPr>
      </w:pPr>
      <w:bookmarkStart w:id="17" w:name="_ENREF_10"/>
      <w:r w:rsidRPr="00F3293D">
        <w:rPr>
          <w:rFonts w:asciiTheme="majorHAnsi" w:hAnsiTheme="majorHAnsi"/>
          <w:noProof/>
        </w:rPr>
        <w:t>10.</w:t>
      </w:r>
      <w:r w:rsidRPr="00F3293D">
        <w:rPr>
          <w:rFonts w:asciiTheme="majorHAnsi" w:hAnsiTheme="majorHAnsi"/>
          <w:noProof/>
        </w:rPr>
        <w:tab/>
        <w:t xml:space="preserve">Dieckhaus KD, Odesina V. Outcomes of a multifaceted medication adherence intervention for HIV-positive patients. </w:t>
      </w:r>
      <w:r w:rsidRPr="00F3293D">
        <w:rPr>
          <w:rFonts w:asciiTheme="majorHAnsi" w:hAnsiTheme="majorHAnsi"/>
          <w:i/>
          <w:noProof/>
        </w:rPr>
        <w:t>AIDS patient care and STDs</w:t>
      </w:r>
      <w:r w:rsidRPr="00F3293D">
        <w:rPr>
          <w:rFonts w:asciiTheme="majorHAnsi" w:hAnsiTheme="majorHAnsi"/>
          <w:noProof/>
        </w:rPr>
        <w:t xml:space="preserve"> 2007; </w:t>
      </w:r>
      <w:r w:rsidRPr="00F3293D">
        <w:rPr>
          <w:rFonts w:asciiTheme="majorHAnsi" w:hAnsiTheme="majorHAnsi"/>
          <w:b/>
          <w:noProof/>
        </w:rPr>
        <w:t>21</w:t>
      </w:r>
      <w:r w:rsidRPr="00F3293D">
        <w:rPr>
          <w:rFonts w:asciiTheme="majorHAnsi" w:hAnsiTheme="majorHAnsi"/>
          <w:noProof/>
        </w:rPr>
        <w:t>(2): 81-91.</w:t>
      </w:r>
      <w:bookmarkEnd w:id="17"/>
    </w:p>
    <w:p w:rsidR="00B56559" w:rsidRPr="00F3293D" w:rsidRDefault="00B56559" w:rsidP="00B56559">
      <w:pPr>
        <w:rPr>
          <w:rFonts w:asciiTheme="majorHAnsi" w:hAnsiTheme="majorHAnsi"/>
          <w:noProof/>
        </w:rPr>
      </w:pPr>
      <w:bookmarkStart w:id="18" w:name="_ENREF_11"/>
      <w:r w:rsidRPr="00F3293D">
        <w:rPr>
          <w:rFonts w:asciiTheme="majorHAnsi" w:hAnsiTheme="majorHAnsi"/>
          <w:noProof/>
        </w:rPr>
        <w:t>11.</w:t>
      </w:r>
      <w:r w:rsidRPr="00F3293D">
        <w:rPr>
          <w:rFonts w:asciiTheme="majorHAnsi" w:hAnsiTheme="majorHAnsi"/>
          <w:noProof/>
        </w:rPr>
        <w:tab/>
        <w:t xml:space="preserve">DiIorio C, Resnicow K, McDonnell M, Soet J, McCarty F, Yeager K. Using motivational interviewing to promote adherence to antiretroviral medications: a pilot study. </w:t>
      </w:r>
      <w:r w:rsidRPr="00F3293D">
        <w:rPr>
          <w:rFonts w:asciiTheme="majorHAnsi" w:hAnsiTheme="majorHAnsi"/>
          <w:i/>
          <w:noProof/>
        </w:rPr>
        <w:t>The Journal of the Association of Nurses in AIDS Care : JANAC</w:t>
      </w:r>
      <w:r w:rsidRPr="00F3293D">
        <w:rPr>
          <w:rFonts w:asciiTheme="majorHAnsi" w:hAnsiTheme="majorHAnsi"/>
          <w:noProof/>
        </w:rPr>
        <w:t xml:space="preserve"> 2003; </w:t>
      </w:r>
      <w:r w:rsidRPr="00F3293D">
        <w:rPr>
          <w:rFonts w:asciiTheme="majorHAnsi" w:hAnsiTheme="majorHAnsi"/>
          <w:b/>
          <w:noProof/>
        </w:rPr>
        <w:t>14</w:t>
      </w:r>
      <w:r w:rsidRPr="00F3293D">
        <w:rPr>
          <w:rFonts w:asciiTheme="majorHAnsi" w:hAnsiTheme="majorHAnsi"/>
          <w:noProof/>
        </w:rPr>
        <w:t>(2): 52-62.</w:t>
      </w:r>
      <w:bookmarkEnd w:id="18"/>
    </w:p>
    <w:p w:rsidR="00B56559" w:rsidRPr="00F3293D" w:rsidRDefault="00B56559" w:rsidP="00B56559">
      <w:pPr>
        <w:rPr>
          <w:rFonts w:asciiTheme="majorHAnsi" w:hAnsiTheme="majorHAnsi"/>
          <w:noProof/>
        </w:rPr>
      </w:pPr>
      <w:bookmarkStart w:id="19" w:name="_ENREF_12"/>
      <w:r w:rsidRPr="00F3293D">
        <w:rPr>
          <w:rFonts w:asciiTheme="majorHAnsi" w:hAnsiTheme="majorHAnsi"/>
          <w:noProof/>
        </w:rPr>
        <w:t>12.</w:t>
      </w:r>
      <w:r w:rsidRPr="00F3293D">
        <w:rPr>
          <w:rFonts w:asciiTheme="majorHAnsi" w:hAnsiTheme="majorHAnsi"/>
          <w:noProof/>
        </w:rPr>
        <w:tab/>
        <w:t xml:space="preserve">do Carmo Sales Monteiro M, VanderVeken L, Zilhao I, et al. Increasing access to HIV/AIDS treatment and care for youth and adolescents in Mozambique. </w:t>
      </w:r>
      <w:r w:rsidRPr="00F3293D">
        <w:rPr>
          <w:rFonts w:asciiTheme="majorHAnsi" w:hAnsiTheme="majorHAnsi"/>
          <w:i/>
          <w:noProof/>
        </w:rPr>
        <w:t>Mexico City - AIDS 2008: Abstract no WEPE0561</w:t>
      </w:r>
      <w:r w:rsidRPr="00F3293D">
        <w:rPr>
          <w:rFonts w:asciiTheme="majorHAnsi" w:hAnsiTheme="majorHAnsi"/>
          <w:noProof/>
        </w:rPr>
        <w:t xml:space="preserve"> 2008.</w:t>
      </w:r>
      <w:bookmarkEnd w:id="19"/>
    </w:p>
    <w:p w:rsidR="00B56559" w:rsidRPr="00F3293D" w:rsidRDefault="00B56559" w:rsidP="00B56559">
      <w:pPr>
        <w:rPr>
          <w:rFonts w:asciiTheme="majorHAnsi" w:hAnsiTheme="majorHAnsi"/>
          <w:noProof/>
        </w:rPr>
      </w:pPr>
      <w:bookmarkStart w:id="20" w:name="_ENREF_13"/>
      <w:r w:rsidRPr="00F3293D">
        <w:rPr>
          <w:rFonts w:asciiTheme="majorHAnsi" w:hAnsiTheme="majorHAnsi"/>
          <w:noProof/>
        </w:rPr>
        <w:lastRenderedPageBreak/>
        <w:t>13.</w:t>
      </w:r>
      <w:r w:rsidRPr="00F3293D">
        <w:rPr>
          <w:rFonts w:asciiTheme="majorHAnsi" w:hAnsiTheme="majorHAnsi"/>
          <w:noProof/>
        </w:rPr>
        <w:tab/>
        <w:t xml:space="preserve">Dowshen N, Kuhns L, Johnson A, Holoyda B, Garofalo R. Text message reminders to improve adherence to antiretroviral therapy for HIV-positive youth. </w:t>
      </w:r>
      <w:r w:rsidRPr="00F3293D">
        <w:rPr>
          <w:rFonts w:asciiTheme="majorHAnsi" w:hAnsiTheme="majorHAnsi"/>
          <w:i/>
          <w:noProof/>
        </w:rPr>
        <w:t>Journal of Adolescent Health</w:t>
      </w:r>
      <w:r w:rsidRPr="00F3293D">
        <w:rPr>
          <w:rFonts w:asciiTheme="majorHAnsi" w:hAnsiTheme="majorHAnsi"/>
          <w:noProof/>
        </w:rPr>
        <w:t xml:space="preserve"> 2011; </w:t>
      </w:r>
      <w:r w:rsidRPr="00F3293D">
        <w:rPr>
          <w:rFonts w:asciiTheme="majorHAnsi" w:hAnsiTheme="majorHAnsi"/>
          <w:b/>
          <w:noProof/>
        </w:rPr>
        <w:t>48</w:t>
      </w:r>
      <w:r w:rsidRPr="00F3293D">
        <w:rPr>
          <w:rFonts w:asciiTheme="majorHAnsi" w:hAnsiTheme="majorHAnsi"/>
          <w:noProof/>
        </w:rPr>
        <w:t>(2): S64-S5.</w:t>
      </w:r>
      <w:bookmarkEnd w:id="20"/>
    </w:p>
    <w:p w:rsidR="00B56559" w:rsidRPr="00F3293D" w:rsidRDefault="00B56559" w:rsidP="00B56559">
      <w:pPr>
        <w:rPr>
          <w:rFonts w:asciiTheme="majorHAnsi" w:hAnsiTheme="majorHAnsi"/>
          <w:noProof/>
        </w:rPr>
      </w:pPr>
      <w:bookmarkStart w:id="21" w:name="_ENREF_14"/>
      <w:r w:rsidRPr="00F3293D">
        <w:rPr>
          <w:rFonts w:asciiTheme="majorHAnsi" w:hAnsiTheme="majorHAnsi"/>
          <w:noProof/>
        </w:rPr>
        <w:t>14.</w:t>
      </w:r>
      <w:r w:rsidRPr="00F3293D">
        <w:rPr>
          <w:rFonts w:asciiTheme="majorHAnsi" w:hAnsiTheme="majorHAnsi"/>
          <w:noProof/>
        </w:rPr>
        <w:tab/>
        <w:t xml:space="preserve">Dowshen N, Kuhns LM, Johnson A, Holoyda BJ, Garofalo R. Improving adherence to antiretroviral therapy for youth living with HIV/AIDS: a pilot study using personalized, interactive, daily text message reminders. </w:t>
      </w:r>
      <w:r w:rsidRPr="00F3293D">
        <w:rPr>
          <w:rFonts w:asciiTheme="majorHAnsi" w:hAnsiTheme="majorHAnsi"/>
          <w:i/>
          <w:noProof/>
        </w:rPr>
        <w:t>Journal of medical Internet research</w:t>
      </w:r>
      <w:r w:rsidRPr="00F3293D">
        <w:rPr>
          <w:rFonts w:asciiTheme="majorHAnsi" w:hAnsiTheme="majorHAnsi"/>
          <w:noProof/>
        </w:rPr>
        <w:t xml:space="preserve"> 2012; </w:t>
      </w:r>
      <w:r w:rsidRPr="00F3293D">
        <w:rPr>
          <w:rFonts w:asciiTheme="majorHAnsi" w:hAnsiTheme="majorHAnsi"/>
          <w:b/>
          <w:noProof/>
        </w:rPr>
        <w:t>14</w:t>
      </w:r>
      <w:r w:rsidRPr="00F3293D">
        <w:rPr>
          <w:rFonts w:asciiTheme="majorHAnsi" w:hAnsiTheme="majorHAnsi"/>
          <w:noProof/>
        </w:rPr>
        <w:t>(2): e51.</w:t>
      </w:r>
      <w:bookmarkEnd w:id="21"/>
    </w:p>
    <w:p w:rsidR="00B56559" w:rsidRPr="00F3293D" w:rsidRDefault="00B56559" w:rsidP="00B56559">
      <w:pPr>
        <w:rPr>
          <w:rFonts w:asciiTheme="majorHAnsi" w:hAnsiTheme="majorHAnsi"/>
          <w:noProof/>
        </w:rPr>
      </w:pPr>
      <w:bookmarkStart w:id="22" w:name="_ENREF_15"/>
      <w:r w:rsidRPr="00F3293D">
        <w:rPr>
          <w:rFonts w:asciiTheme="majorHAnsi" w:hAnsiTheme="majorHAnsi"/>
          <w:noProof/>
        </w:rPr>
        <w:t>15.</w:t>
      </w:r>
      <w:r w:rsidRPr="00F3293D">
        <w:rPr>
          <w:rFonts w:asciiTheme="majorHAnsi" w:hAnsiTheme="majorHAnsi"/>
          <w:noProof/>
        </w:rPr>
        <w:tab/>
        <w:t xml:space="preserve">Dowshen N, Kuhns LM, Gray C, Lee S, Garofalo R. Feasibility of interactive text message response (ITR) as a novel, real-time measure of adherence to antiretroviral therapy for HIV+ youth. </w:t>
      </w:r>
      <w:r w:rsidRPr="00F3293D">
        <w:rPr>
          <w:rFonts w:asciiTheme="majorHAnsi" w:hAnsiTheme="majorHAnsi"/>
          <w:i/>
          <w:noProof/>
        </w:rPr>
        <w:t>AIDS Behav</w:t>
      </w:r>
      <w:r w:rsidRPr="00F3293D">
        <w:rPr>
          <w:rFonts w:asciiTheme="majorHAnsi" w:hAnsiTheme="majorHAnsi"/>
          <w:noProof/>
        </w:rPr>
        <w:t xml:space="preserve"> 2013; </w:t>
      </w:r>
      <w:r w:rsidRPr="00F3293D">
        <w:rPr>
          <w:rFonts w:asciiTheme="majorHAnsi" w:hAnsiTheme="majorHAnsi"/>
          <w:b/>
          <w:noProof/>
        </w:rPr>
        <w:t>17</w:t>
      </w:r>
      <w:r w:rsidRPr="00F3293D">
        <w:rPr>
          <w:rFonts w:asciiTheme="majorHAnsi" w:hAnsiTheme="majorHAnsi"/>
          <w:noProof/>
        </w:rPr>
        <w:t>(6): 2237-43.</w:t>
      </w:r>
      <w:bookmarkEnd w:id="22"/>
    </w:p>
    <w:p w:rsidR="00B56559" w:rsidRPr="00F3293D" w:rsidRDefault="00B56559" w:rsidP="00B56559">
      <w:pPr>
        <w:rPr>
          <w:rFonts w:asciiTheme="majorHAnsi" w:hAnsiTheme="majorHAnsi"/>
          <w:noProof/>
        </w:rPr>
      </w:pPr>
      <w:bookmarkStart w:id="23" w:name="_ENREF_16"/>
      <w:r w:rsidRPr="00F3293D">
        <w:rPr>
          <w:rFonts w:asciiTheme="majorHAnsi" w:hAnsiTheme="majorHAnsi"/>
          <w:noProof/>
        </w:rPr>
        <w:t>16.</w:t>
      </w:r>
      <w:r w:rsidRPr="00F3293D">
        <w:rPr>
          <w:rFonts w:asciiTheme="majorHAnsi" w:hAnsiTheme="majorHAnsi"/>
          <w:noProof/>
        </w:rPr>
        <w:tab/>
        <w:t xml:space="preserve">Fatti G, Shaikh N, Eley B, Grimwood A. Improved virological suppression in children on antiretroviral treatment receiving community-based adherence support: a multicentre cohort study from South Africa. </w:t>
      </w:r>
      <w:r w:rsidRPr="00F3293D">
        <w:rPr>
          <w:rFonts w:asciiTheme="majorHAnsi" w:hAnsiTheme="majorHAnsi"/>
          <w:i/>
          <w:noProof/>
        </w:rPr>
        <w:t>AIDS care</w:t>
      </w:r>
      <w:r w:rsidRPr="00F3293D">
        <w:rPr>
          <w:rFonts w:asciiTheme="majorHAnsi" w:hAnsiTheme="majorHAnsi"/>
          <w:noProof/>
        </w:rPr>
        <w:t xml:space="preserve"> 2014; </w:t>
      </w:r>
      <w:r w:rsidRPr="00F3293D">
        <w:rPr>
          <w:rFonts w:asciiTheme="majorHAnsi" w:hAnsiTheme="majorHAnsi"/>
          <w:b/>
          <w:noProof/>
        </w:rPr>
        <w:t>26</w:t>
      </w:r>
      <w:r w:rsidRPr="00F3293D">
        <w:rPr>
          <w:rFonts w:asciiTheme="majorHAnsi" w:hAnsiTheme="majorHAnsi"/>
          <w:noProof/>
        </w:rPr>
        <w:t>(4): 448-53.</w:t>
      </w:r>
      <w:bookmarkEnd w:id="23"/>
    </w:p>
    <w:p w:rsidR="00B56559" w:rsidRPr="00F3293D" w:rsidRDefault="00B56559" w:rsidP="00B56559">
      <w:pPr>
        <w:rPr>
          <w:rFonts w:asciiTheme="majorHAnsi" w:hAnsiTheme="majorHAnsi"/>
          <w:noProof/>
        </w:rPr>
      </w:pPr>
      <w:bookmarkStart w:id="24" w:name="_ENREF_17"/>
      <w:r w:rsidRPr="00F3293D">
        <w:rPr>
          <w:rFonts w:asciiTheme="majorHAnsi" w:hAnsiTheme="majorHAnsi"/>
          <w:noProof/>
        </w:rPr>
        <w:t>17.</w:t>
      </w:r>
      <w:r w:rsidRPr="00F3293D">
        <w:rPr>
          <w:rFonts w:asciiTheme="majorHAnsi" w:hAnsiTheme="majorHAnsi"/>
          <w:noProof/>
        </w:rPr>
        <w:tab/>
        <w:t xml:space="preserve">Finocchario-Kessler S, Catley D, Thomson D, Bradley-Ewing A, Berkley-Patton J, Goggin K. Patient communication tools to enhance ART adherence counseling in low and high resource settings. </w:t>
      </w:r>
      <w:r w:rsidRPr="00F3293D">
        <w:rPr>
          <w:rFonts w:asciiTheme="majorHAnsi" w:hAnsiTheme="majorHAnsi"/>
          <w:i/>
          <w:noProof/>
        </w:rPr>
        <w:t>Patient education and counseling</w:t>
      </w:r>
      <w:r w:rsidRPr="00F3293D">
        <w:rPr>
          <w:rFonts w:asciiTheme="majorHAnsi" w:hAnsiTheme="majorHAnsi"/>
          <w:noProof/>
        </w:rPr>
        <w:t xml:space="preserve"> 2012; </w:t>
      </w:r>
      <w:r w:rsidRPr="00F3293D">
        <w:rPr>
          <w:rFonts w:asciiTheme="majorHAnsi" w:hAnsiTheme="majorHAnsi"/>
          <w:b/>
          <w:noProof/>
        </w:rPr>
        <w:t>89</w:t>
      </w:r>
      <w:r w:rsidRPr="00F3293D">
        <w:rPr>
          <w:rFonts w:asciiTheme="majorHAnsi" w:hAnsiTheme="majorHAnsi"/>
          <w:noProof/>
        </w:rPr>
        <w:t>(1): 163-70.</w:t>
      </w:r>
      <w:bookmarkEnd w:id="24"/>
    </w:p>
    <w:p w:rsidR="00B56559" w:rsidRPr="00F3293D" w:rsidRDefault="00B56559" w:rsidP="00B56559">
      <w:pPr>
        <w:rPr>
          <w:rFonts w:asciiTheme="majorHAnsi" w:hAnsiTheme="majorHAnsi"/>
          <w:noProof/>
        </w:rPr>
      </w:pPr>
      <w:bookmarkStart w:id="25" w:name="_ENREF_18"/>
      <w:r w:rsidRPr="00F3293D">
        <w:rPr>
          <w:rFonts w:asciiTheme="majorHAnsi" w:hAnsiTheme="majorHAnsi"/>
          <w:noProof/>
        </w:rPr>
        <w:t>18.</w:t>
      </w:r>
      <w:r w:rsidRPr="00F3293D">
        <w:rPr>
          <w:rFonts w:asciiTheme="majorHAnsi" w:hAnsiTheme="majorHAnsi"/>
          <w:noProof/>
        </w:rPr>
        <w:tab/>
        <w:t xml:space="preserve">Gardner LI, Metsch LR, Anderson-Mahoney P, et al. Efficacy of a brief case management intervention to link recently diagnosed HIV-infected persons to care. </w:t>
      </w:r>
      <w:r w:rsidRPr="00F3293D">
        <w:rPr>
          <w:rFonts w:asciiTheme="majorHAnsi" w:hAnsiTheme="majorHAnsi"/>
          <w:i/>
          <w:noProof/>
        </w:rPr>
        <w:t>AIDS (London, England)</w:t>
      </w:r>
      <w:r w:rsidRPr="00F3293D">
        <w:rPr>
          <w:rFonts w:asciiTheme="majorHAnsi" w:hAnsiTheme="majorHAnsi"/>
          <w:noProof/>
        </w:rPr>
        <w:t xml:space="preserve"> 2005; </w:t>
      </w:r>
      <w:r w:rsidRPr="00F3293D">
        <w:rPr>
          <w:rFonts w:asciiTheme="majorHAnsi" w:hAnsiTheme="majorHAnsi"/>
          <w:b/>
          <w:noProof/>
        </w:rPr>
        <w:t>19</w:t>
      </w:r>
      <w:r w:rsidRPr="00F3293D">
        <w:rPr>
          <w:rFonts w:asciiTheme="majorHAnsi" w:hAnsiTheme="majorHAnsi"/>
          <w:noProof/>
        </w:rPr>
        <w:t>(4): 423-31.</w:t>
      </w:r>
      <w:bookmarkEnd w:id="25"/>
    </w:p>
    <w:p w:rsidR="00B56559" w:rsidRPr="00F3293D" w:rsidRDefault="00B56559" w:rsidP="00B56559">
      <w:pPr>
        <w:rPr>
          <w:rFonts w:asciiTheme="majorHAnsi" w:hAnsiTheme="majorHAnsi"/>
          <w:noProof/>
        </w:rPr>
      </w:pPr>
      <w:bookmarkStart w:id="26" w:name="_ENREF_19"/>
      <w:r w:rsidRPr="00F3293D">
        <w:rPr>
          <w:rFonts w:asciiTheme="majorHAnsi" w:hAnsiTheme="majorHAnsi"/>
          <w:noProof/>
        </w:rPr>
        <w:t>19.</w:t>
      </w:r>
      <w:r w:rsidRPr="00F3293D">
        <w:rPr>
          <w:rFonts w:asciiTheme="majorHAnsi" w:hAnsiTheme="majorHAnsi"/>
          <w:noProof/>
        </w:rPr>
        <w:tab/>
        <w:t xml:space="preserve">Garvie PA, Lensing S, Rai SN. Efficacy of a pill-swallowing training intervention to improve antiretroviral medication adherence in pediatric patients with HIV/AIDS. </w:t>
      </w:r>
      <w:r w:rsidRPr="00F3293D">
        <w:rPr>
          <w:rFonts w:asciiTheme="majorHAnsi" w:hAnsiTheme="majorHAnsi"/>
          <w:i/>
          <w:noProof/>
        </w:rPr>
        <w:t>Pediatrics</w:t>
      </w:r>
      <w:r w:rsidRPr="00F3293D">
        <w:rPr>
          <w:rFonts w:asciiTheme="majorHAnsi" w:hAnsiTheme="majorHAnsi"/>
          <w:noProof/>
        </w:rPr>
        <w:t xml:space="preserve"> 2007; </w:t>
      </w:r>
      <w:r w:rsidRPr="00F3293D">
        <w:rPr>
          <w:rFonts w:asciiTheme="majorHAnsi" w:hAnsiTheme="majorHAnsi"/>
          <w:b/>
          <w:noProof/>
        </w:rPr>
        <w:t>119</w:t>
      </w:r>
      <w:r w:rsidRPr="00F3293D">
        <w:rPr>
          <w:rFonts w:asciiTheme="majorHAnsi" w:hAnsiTheme="majorHAnsi"/>
          <w:noProof/>
        </w:rPr>
        <w:t>(4): e893-9.</w:t>
      </w:r>
      <w:bookmarkEnd w:id="26"/>
    </w:p>
    <w:p w:rsidR="00B56559" w:rsidRPr="00F3293D" w:rsidRDefault="00B56559" w:rsidP="00B56559">
      <w:pPr>
        <w:rPr>
          <w:rFonts w:asciiTheme="majorHAnsi" w:hAnsiTheme="majorHAnsi"/>
          <w:noProof/>
        </w:rPr>
      </w:pPr>
      <w:bookmarkStart w:id="27" w:name="_ENREF_20"/>
      <w:r w:rsidRPr="00F3293D">
        <w:rPr>
          <w:rFonts w:asciiTheme="majorHAnsi" w:hAnsiTheme="majorHAnsi"/>
          <w:noProof/>
        </w:rPr>
        <w:t>20.</w:t>
      </w:r>
      <w:r w:rsidRPr="00F3293D">
        <w:rPr>
          <w:rFonts w:asciiTheme="majorHAnsi" w:hAnsiTheme="majorHAnsi"/>
          <w:noProof/>
        </w:rPr>
        <w:tab/>
        <w:t xml:space="preserve">Gaur AH, Belzer M, Britto P, et al. Directly observed therapy (DOT) for nonadherent HIV-infected youth: lessons learned, challenges ahead. </w:t>
      </w:r>
      <w:r w:rsidRPr="00F3293D">
        <w:rPr>
          <w:rFonts w:asciiTheme="majorHAnsi" w:hAnsiTheme="majorHAnsi"/>
          <w:i/>
          <w:noProof/>
        </w:rPr>
        <w:t>AIDS research and human retroviruses</w:t>
      </w:r>
      <w:r w:rsidRPr="00F3293D">
        <w:rPr>
          <w:rFonts w:asciiTheme="majorHAnsi" w:hAnsiTheme="majorHAnsi"/>
          <w:noProof/>
        </w:rPr>
        <w:t xml:space="preserve"> 2010; </w:t>
      </w:r>
      <w:r w:rsidRPr="00F3293D">
        <w:rPr>
          <w:rFonts w:asciiTheme="majorHAnsi" w:hAnsiTheme="majorHAnsi"/>
          <w:b/>
          <w:noProof/>
        </w:rPr>
        <w:t>26</w:t>
      </w:r>
      <w:r w:rsidRPr="00F3293D">
        <w:rPr>
          <w:rFonts w:asciiTheme="majorHAnsi" w:hAnsiTheme="majorHAnsi"/>
          <w:noProof/>
        </w:rPr>
        <w:t>(9): 947-53.</w:t>
      </w:r>
      <w:bookmarkEnd w:id="27"/>
    </w:p>
    <w:p w:rsidR="00B56559" w:rsidRPr="00F3293D" w:rsidRDefault="00B56559" w:rsidP="00B56559">
      <w:pPr>
        <w:rPr>
          <w:rFonts w:asciiTheme="majorHAnsi" w:hAnsiTheme="majorHAnsi"/>
          <w:noProof/>
        </w:rPr>
      </w:pPr>
      <w:bookmarkStart w:id="28" w:name="_ENREF_21"/>
      <w:r w:rsidRPr="00F3293D">
        <w:rPr>
          <w:rFonts w:asciiTheme="majorHAnsi" w:hAnsiTheme="majorHAnsi"/>
          <w:noProof/>
        </w:rPr>
        <w:t>21.</w:t>
      </w:r>
      <w:r w:rsidRPr="00F3293D">
        <w:rPr>
          <w:rFonts w:asciiTheme="majorHAnsi" w:hAnsiTheme="majorHAnsi"/>
          <w:noProof/>
        </w:rPr>
        <w:tab/>
        <w:t xml:space="preserve">Giordano TP, Rodriguez S, Zhang H, et al. Effect of a clinic-wide social marketing campaign to improve adherence to antiretroviral therapy for HIV infection. </w:t>
      </w:r>
      <w:r w:rsidRPr="00F3293D">
        <w:rPr>
          <w:rFonts w:asciiTheme="majorHAnsi" w:hAnsiTheme="majorHAnsi"/>
          <w:i/>
          <w:noProof/>
        </w:rPr>
        <w:t>AIDS Behav</w:t>
      </w:r>
      <w:r w:rsidRPr="00F3293D">
        <w:rPr>
          <w:rFonts w:asciiTheme="majorHAnsi" w:hAnsiTheme="majorHAnsi"/>
          <w:noProof/>
        </w:rPr>
        <w:t xml:space="preserve"> 2013; </w:t>
      </w:r>
      <w:r w:rsidRPr="00F3293D">
        <w:rPr>
          <w:rFonts w:asciiTheme="majorHAnsi" w:hAnsiTheme="majorHAnsi"/>
          <w:b/>
          <w:noProof/>
        </w:rPr>
        <w:t>17</w:t>
      </w:r>
      <w:r w:rsidRPr="00F3293D">
        <w:rPr>
          <w:rFonts w:asciiTheme="majorHAnsi" w:hAnsiTheme="majorHAnsi"/>
          <w:noProof/>
        </w:rPr>
        <w:t>(1): 104-12.</w:t>
      </w:r>
      <w:bookmarkEnd w:id="28"/>
    </w:p>
    <w:p w:rsidR="00B56559" w:rsidRPr="00F3293D" w:rsidRDefault="00B56559" w:rsidP="00B56559">
      <w:pPr>
        <w:rPr>
          <w:rFonts w:asciiTheme="majorHAnsi" w:hAnsiTheme="majorHAnsi"/>
          <w:noProof/>
        </w:rPr>
      </w:pPr>
      <w:bookmarkStart w:id="29" w:name="_ENREF_22"/>
      <w:r w:rsidRPr="00F3293D">
        <w:rPr>
          <w:rFonts w:asciiTheme="majorHAnsi" w:hAnsiTheme="majorHAnsi"/>
          <w:noProof/>
        </w:rPr>
        <w:t>22.</w:t>
      </w:r>
      <w:r w:rsidRPr="00F3293D">
        <w:rPr>
          <w:rFonts w:asciiTheme="majorHAnsi" w:hAnsiTheme="majorHAnsi"/>
          <w:noProof/>
        </w:rPr>
        <w:tab/>
        <w:t xml:space="preserve">Goggin K, Gerkovich MM, Williams KB, et al. A randomized controlled trial examining the efficacy of motivational counseling with observed therapy for antiretroviral therapy adherence. </w:t>
      </w:r>
      <w:r w:rsidRPr="00F3293D">
        <w:rPr>
          <w:rFonts w:asciiTheme="majorHAnsi" w:hAnsiTheme="majorHAnsi"/>
          <w:i/>
          <w:noProof/>
        </w:rPr>
        <w:t>AIDS Behav</w:t>
      </w:r>
      <w:r w:rsidRPr="00F3293D">
        <w:rPr>
          <w:rFonts w:asciiTheme="majorHAnsi" w:hAnsiTheme="majorHAnsi"/>
          <w:noProof/>
        </w:rPr>
        <w:t xml:space="preserve"> 2013; </w:t>
      </w:r>
      <w:r w:rsidRPr="00F3293D">
        <w:rPr>
          <w:rFonts w:asciiTheme="majorHAnsi" w:hAnsiTheme="majorHAnsi"/>
          <w:b/>
          <w:noProof/>
        </w:rPr>
        <w:t>17</w:t>
      </w:r>
      <w:r w:rsidRPr="00F3293D">
        <w:rPr>
          <w:rFonts w:asciiTheme="majorHAnsi" w:hAnsiTheme="majorHAnsi"/>
          <w:noProof/>
        </w:rPr>
        <w:t>(6): 1992-2001.</w:t>
      </w:r>
      <w:bookmarkEnd w:id="29"/>
    </w:p>
    <w:p w:rsidR="00B56559" w:rsidRPr="00F3293D" w:rsidRDefault="00B56559" w:rsidP="00B56559">
      <w:pPr>
        <w:rPr>
          <w:rFonts w:asciiTheme="majorHAnsi" w:hAnsiTheme="majorHAnsi"/>
          <w:noProof/>
        </w:rPr>
      </w:pPr>
      <w:bookmarkStart w:id="30" w:name="_ENREF_23"/>
      <w:r w:rsidRPr="00F3293D">
        <w:rPr>
          <w:rFonts w:asciiTheme="majorHAnsi" w:hAnsiTheme="majorHAnsi"/>
          <w:noProof/>
        </w:rPr>
        <w:t>23.</w:t>
      </w:r>
      <w:r w:rsidRPr="00F3293D">
        <w:rPr>
          <w:rFonts w:asciiTheme="majorHAnsi" w:hAnsiTheme="majorHAnsi"/>
          <w:noProof/>
        </w:rPr>
        <w:tab/>
        <w:t xml:space="preserve">Haberer JE, Kiwanuka J, Nansera D, et al. Realtime adherence monitoring of antiretroviral therapy among HIV-infected adults and children in rural Uganda. </w:t>
      </w:r>
      <w:r w:rsidRPr="00F3293D">
        <w:rPr>
          <w:rFonts w:asciiTheme="majorHAnsi" w:hAnsiTheme="majorHAnsi"/>
          <w:i/>
          <w:noProof/>
        </w:rPr>
        <w:t>AIDS (London, England)</w:t>
      </w:r>
      <w:r w:rsidRPr="00F3293D">
        <w:rPr>
          <w:rFonts w:asciiTheme="majorHAnsi" w:hAnsiTheme="majorHAnsi"/>
          <w:noProof/>
        </w:rPr>
        <w:t xml:space="preserve"> 2013; </w:t>
      </w:r>
      <w:r w:rsidRPr="00F3293D">
        <w:rPr>
          <w:rFonts w:asciiTheme="majorHAnsi" w:hAnsiTheme="majorHAnsi"/>
          <w:b/>
          <w:noProof/>
        </w:rPr>
        <w:t>27</w:t>
      </w:r>
      <w:r w:rsidRPr="00F3293D">
        <w:rPr>
          <w:rFonts w:asciiTheme="majorHAnsi" w:hAnsiTheme="majorHAnsi"/>
          <w:noProof/>
        </w:rPr>
        <w:t>(13): 2166-8.</w:t>
      </w:r>
      <w:bookmarkEnd w:id="30"/>
    </w:p>
    <w:p w:rsidR="00B56559" w:rsidRPr="00F3293D" w:rsidRDefault="00B56559" w:rsidP="00B56559">
      <w:pPr>
        <w:rPr>
          <w:rFonts w:asciiTheme="majorHAnsi" w:hAnsiTheme="majorHAnsi"/>
          <w:noProof/>
        </w:rPr>
      </w:pPr>
      <w:bookmarkStart w:id="31" w:name="_ENREF_24"/>
      <w:r w:rsidRPr="00F3293D">
        <w:rPr>
          <w:rFonts w:asciiTheme="majorHAnsi" w:hAnsiTheme="majorHAnsi"/>
          <w:noProof/>
        </w:rPr>
        <w:t>24.</w:t>
      </w:r>
      <w:r w:rsidRPr="00F3293D">
        <w:rPr>
          <w:rFonts w:asciiTheme="majorHAnsi" w:hAnsiTheme="majorHAnsi"/>
          <w:noProof/>
        </w:rPr>
        <w:tab/>
        <w:t xml:space="preserve">Hailey JH, Arscott J. Using technology to effectively engage adolescents and young adults into care: STAR TRACK Adherence Program. </w:t>
      </w:r>
      <w:r w:rsidRPr="00F3293D">
        <w:rPr>
          <w:rFonts w:asciiTheme="majorHAnsi" w:hAnsiTheme="majorHAnsi"/>
          <w:i/>
          <w:noProof/>
        </w:rPr>
        <w:t>The Journal of the Association of Nurses in AIDS Care : JANAC</w:t>
      </w:r>
      <w:r w:rsidRPr="00F3293D">
        <w:rPr>
          <w:rFonts w:asciiTheme="majorHAnsi" w:hAnsiTheme="majorHAnsi"/>
          <w:noProof/>
        </w:rPr>
        <w:t xml:space="preserve"> 2013; </w:t>
      </w:r>
      <w:r w:rsidRPr="00F3293D">
        <w:rPr>
          <w:rFonts w:asciiTheme="majorHAnsi" w:hAnsiTheme="majorHAnsi"/>
          <w:b/>
          <w:noProof/>
        </w:rPr>
        <w:t>24</w:t>
      </w:r>
      <w:r w:rsidRPr="00F3293D">
        <w:rPr>
          <w:rFonts w:asciiTheme="majorHAnsi" w:hAnsiTheme="majorHAnsi"/>
          <w:noProof/>
        </w:rPr>
        <w:t>(6): 582-6.</w:t>
      </w:r>
      <w:bookmarkEnd w:id="31"/>
    </w:p>
    <w:p w:rsidR="00B56559" w:rsidRPr="00F3293D" w:rsidRDefault="00B56559" w:rsidP="00B56559">
      <w:pPr>
        <w:rPr>
          <w:rFonts w:asciiTheme="majorHAnsi" w:hAnsiTheme="majorHAnsi"/>
          <w:noProof/>
        </w:rPr>
      </w:pPr>
      <w:bookmarkStart w:id="32" w:name="_ENREF_25"/>
      <w:r w:rsidRPr="00F3293D">
        <w:rPr>
          <w:rFonts w:asciiTheme="majorHAnsi" w:hAnsiTheme="majorHAnsi"/>
          <w:noProof/>
        </w:rPr>
        <w:t>25.</w:t>
      </w:r>
      <w:r w:rsidRPr="00F3293D">
        <w:rPr>
          <w:rFonts w:asciiTheme="majorHAnsi" w:hAnsiTheme="majorHAnsi"/>
          <w:noProof/>
        </w:rPr>
        <w:tab/>
        <w:t xml:space="preserve">Halperin J, Pathmanathan I, Richey LE. Disclosure of HIV status to social networks is strongly associated with increased retention among an urban cohort in New Orleans. </w:t>
      </w:r>
      <w:r w:rsidRPr="00F3293D">
        <w:rPr>
          <w:rFonts w:asciiTheme="majorHAnsi" w:hAnsiTheme="majorHAnsi"/>
          <w:i/>
          <w:noProof/>
        </w:rPr>
        <w:t>AIDS patient care and STDs</w:t>
      </w:r>
      <w:r w:rsidRPr="00F3293D">
        <w:rPr>
          <w:rFonts w:asciiTheme="majorHAnsi" w:hAnsiTheme="majorHAnsi"/>
          <w:noProof/>
        </w:rPr>
        <w:t xml:space="preserve"> 2013; </w:t>
      </w:r>
      <w:r w:rsidRPr="00F3293D">
        <w:rPr>
          <w:rFonts w:asciiTheme="majorHAnsi" w:hAnsiTheme="majorHAnsi"/>
          <w:b/>
          <w:noProof/>
        </w:rPr>
        <w:t>27</w:t>
      </w:r>
      <w:r w:rsidRPr="00F3293D">
        <w:rPr>
          <w:rFonts w:asciiTheme="majorHAnsi" w:hAnsiTheme="majorHAnsi"/>
          <w:noProof/>
        </w:rPr>
        <w:t>(7): 375-7.</w:t>
      </w:r>
      <w:bookmarkEnd w:id="32"/>
    </w:p>
    <w:p w:rsidR="00B56559" w:rsidRPr="00F3293D" w:rsidRDefault="00B56559" w:rsidP="00B56559">
      <w:pPr>
        <w:rPr>
          <w:rFonts w:asciiTheme="majorHAnsi" w:hAnsiTheme="majorHAnsi"/>
          <w:noProof/>
        </w:rPr>
      </w:pPr>
      <w:bookmarkStart w:id="33" w:name="_ENREF_26"/>
      <w:r w:rsidRPr="00F3293D">
        <w:rPr>
          <w:rFonts w:asciiTheme="majorHAnsi" w:hAnsiTheme="majorHAnsi"/>
          <w:noProof/>
        </w:rPr>
        <w:lastRenderedPageBreak/>
        <w:t>26.</w:t>
      </w:r>
      <w:r w:rsidRPr="00F3293D">
        <w:rPr>
          <w:rFonts w:asciiTheme="majorHAnsi" w:hAnsiTheme="majorHAnsi"/>
          <w:noProof/>
        </w:rPr>
        <w:tab/>
        <w:t xml:space="preserve">Harris SK, Samples CL, Keenan PM, Fox DJ, Melchiono MW, Woods ER. Outreach, mental health, and case management services: can they help to retain HIV-positive and at-risk youth and young adults in care? </w:t>
      </w:r>
      <w:r w:rsidRPr="00F3293D">
        <w:rPr>
          <w:rFonts w:asciiTheme="majorHAnsi" w:hAnsiTheme="majorHAnsi"/>
          <w:i/>
          <w:noProof/>
        </w:rPr>
        <w:t>Maternal and child health journal</w:t>
      </w:r>
      <w:r w:rsidRPr="00F3293D">
        <w:rPr>
          <w:rFonts w:asciiTheme="majorHAnsi" w:hAnsiTheme="majorHAnsi"/>
          <w:noProof/>
        </w:rPr>
        <w:t xml:space="preserve"> 2003; </w:t>
      </w:r>
      <w:r w:rsidRPr="00F3293D">
        <w:rPr>
          <w:rFonts w:asciiTheme="majorHAnsi" w:hAnsiTheme="majorHAnsi"/>
          <w:b/>
          <w:noProof/>
        </w:rPr>
        <w:t>7</w:t>
      </w:r>
      <w:r w:rsidRPr="00F3293D">
        <w:rPr>
          <w:rFonts w:asciiTheme="majorHAnsi" w:hAnsiTheme="majorHAnsi"/>
          <w:noProof/>
        </w:rPr>
        <w:t>(4): 205-18.</w:t>
      </w:r>
      <w:bookmarkEnd w:id="33"/>
    </w:p>
    <w:p w:rsidR="00B56559" w:rsidRPr="00F3293D" w:rsidRDefault="00B56559" w:rsidP="00B56559">
      <w:pPr>
        <w:rPr>
          <w:rFonts w:asciiTheme="majorHAnsi" w:hAnsiTheme="majorHAnsi"/>
          <w:noProof/>
        </w:rPr>
      </w:pPr>
      <w:bookmarkStart w:id="34" w:name="_ENREF_27"/>
      <w:r w:rsidRPr="00F3293D">
        <w:rPr>
          <w:rFonts w:asciiTheme="majorHAnsi" w:hAnsiTheme="majorHAnsi"/>
          <w:noProof/>
        </w:rPr>
        <w:t>27.</w:t>
      </w:r>
      <w:r w:rsidRPr="00F3293D">
        <w:rPr>
          <w:rFonts w:asciiTheme="majorHAnsi" w:hAnsiTheme="majorHAnsi"/>
          <w:noProof/>
        </w:rPr>
        <w:tab/>
        <w:t xml:space="preserve">Hightow-Weidman LB, Jones K, Phillips G, 2nd, Wohl A, Giordano TP. Baseline clinical characteristics, antiretroviral therapy use, and viral load suppression among HIV-positive young men of color who have sex with men. </w:t>
      </w:r>
      <w:r w:rsidRPr="00F3293D">
        <w:rPr>
          <w:rFonts w:asciiTheme="majorHAnsi" w:hAnsiTheme="majorHAnsi"/>
          <w:i/>
          <w:noProof/>
        </w:rPr>
        <w:t>AIDS patient care and STDs</w:t>
      </w:r>
      <w:r w:rsidRPr="00F3293D">
        <w:rPr>
          <w:rFonts w:asciiTheme="majorHAnsi" w:hAnsiTheme="majorHAnsi"/>
          <w:noProof/>
        </w:rPr>
        <w:t xml:space="preserve"> 2011; </w:t>
      </w:r>
      <w:r w:rsidRPr="00F3293D">
        <w:rPr>
          <w:rFonts w:asciiTheme="majorHAnsi" w:hAnsiTheme="majorHAnsi"/>
          <w:b/>
          <w:noProof/>
        </w:rPr>
        <w:t>25 Suppl 1</w:t>
      </w:r>
      <w:r w:rsidRPr="00F3293D">
        <w:rPr>
          <w:rFonts w:asciiTheme="majorHAnsi" w:hAnsiTheme="majorHAnsi"/>
          <w:noProof/>
        </w:rPr>
        <w:t>: S9-14.</w:t>
      </w:r>
      <w:bookmarkEnd w:id="34"/>
    </w:p>
    <w:p w:rsidR="00B56559" w:rsidRPr="00F3293D" w:rsidRDefault="00B56559" w:rsidP="00B56559">
      <w:pPr>
        <w:rPr>
          <w:rFonts w:asciiTheme="majorHAnsi" w:hAnsiTheme="majorHAnsi"/>
          <w:noProof/>
        </w:rPr>
      </w:pPr>
      <w:bookmarkStart w:id="35" w:name="_ENREF_28"/>
      <w:r w:rsidRPr="00F3293D">
        <w:rPr>
          <w:rFonts w:asciiTheme="majorHAnsi" w:hAnsiTheme="majorHAnsi"/>
          <w:noProof/>
        </w:rPr>
        <w:t>28.</w:t>
      </w:r>
      <w:r w:rsidRPr="00F3293D">
        <w:rPr>
          <w:rFonts w:asciiTheme="majorHAnsi" w:hAnsiTheme="majorHAnsi"/>
          <w:noProof/>
        </w:rPr>
        <w:tab/>
        <w:t xml:space="preserve">Hightow-Weidman LB, Smith JC, Valera E, Matthews DD, Lyons P. Keeping them in "STYLE": finding, linking, and retaining young HIV-positive black and Latino men who have sex with men in care. </w:t>
      </w:r>
      <w:r w:rsidRPr="00F3293D">
        <w:rPr>
          <w:rFonts w:asciiTheme="majorHAnsi" w:hAnsiTheme="majorHAnsi"/>
          <w:i/>
          <w:noProof/>
        </w:rPr>
        <w:t>AIDS patient care and STDs</w:t>
      </w:r>
      <w:r w:rsidRPr="00F3293D">
        <w:rPr>
          <w:rFonts w:asciiTheme="majorHAnsi" w:hAnsiTheme="majorHAnsi"/>
          <w:noProof/>
        </w:rPr>
        <w:t xml:space="preserve"> 2011; </w:t>
      </w:r>
      <w:r w:rsidRPr="00F3293D">
        <w:rPr>
          <w:rFonts w:asciiTheme="majorHAnsi" w:hAnsiTheme="majorHAnsi"/>
          <w:b/>
          <w:noProof/>
        </w:rPr>
        <w:t>25</w:t>
      </w:r>
      <w:r w:rsidRPr="00F3293D">
        <w:rPr>
          <w:rFonts w:asciiTheme="majorHAnsi" w:hAnsiTheme="majorHAnsi"/>
          <w:noProof/>
        </w:rPr>
        <w:t>(1): 37-45.</w:t>
      </w:r>
      <w:bookmarkEnd w:id="35"/>
    </w:p>
    <w:p w:rsidR="00B56559" w:rsidRPr="00F3293D" w:rsidRDefault="00B56559" w:rsidP="00B56559">
      <w:pPr>
        <w:rPr>
          <w:rFonts w:asciiTheme="majorHAnsi" w:hAnsiTheme="majorHAnsi"/>
          <w:noProof/>
        </w:rPr>
      </w:pPr>
      <w:bookmarkStart w:id="36" w:name="_ENREF_29"/>
      <w:r w:rsidRPr="00F3293D">
        <w:rPr>
          <w:rFonts w:asciiTheme="majorHAnsi" w:hAnsiTheme="majorHAnsi"/>
          <w:noProof/>
        </w:rPr>
        <w:t>29.</w:t>
      </w:r>
      <w:r w:rsidRPr="00F3293D">
        <w:rPr>
          <w:rFonts w:asciiTheme="majorHAnsi" w:hAnsiTheme="majorHAnsi"/>
          <w:noProof/>
        </w:rPr>
        <w:tab/>
        <w:t xml:space="preserve">Horvath T, Azman H, Kennedy GE, Rutherford GW. Mobile phone text messaging for promoting adherence to antiretroviral therapy in patients with HIV infection. </w:t>
      </w:r>
      <w:r w:rsidRPr="00F3293D">
        <w:rPr>
          <w:rFonts w:asciiTheme="majorHAnsi" w:hAnsiTheme="majorHAnsi"/>
          <w:i/>
          <w:noProof/>
        </w:rPr>
        <w:t>The Cochrane database of systematic reviews</w:t>
      </w:r>
      <w:r w:rsidRPr="00F3293D">
        <w:rPr>
          <w:rFonts w:asciiTheme="majorHAnsi" w:hAnsiTheme="majorHAnsi"/>
          <w:noProof/>
        </w:rPr>
        <w:t xml:space="preserve"> 2012; </w:t>
      </w:r>
      <w:r w:rsidRPr="00F3293D">
        <w:rPr>
          <w:rFonts w:asciiTheme="majorHAnsi" w:hAnsiTheme="majorHAnsi"/>
          <w:b/>
          <w:noProof/>
        </w:rPr>
        <w:t>3</w:t>
      </w:r>
      <w:r w:rsidRPr="00F3293D">
        <w:rPr>
          <w:rFonts w:asciiTheme="majorHAnsi" w:hAnsiTheme="majorHAnsi"/>
          <w:noProof/>
        </w:rPr>
        <w:t>: CD009756.</w:t>
      </w:r>
      <w:bookmarkEnd w:id="36"/>
    </w:p>
    <w:p w:rsidR="00B56559" w:rsidRPr="00F3293D" w:rsidRDefault="00B56559" w:rsidP="00B56559">
      <w:pPr>
        <w:rPr>
          <w:rFonts w:asciiTheme="majorHAnsi" w:hAnsiTheme="majorHAnsi"/>
          <w:noProof/>
        </w:rPr>
      </w:pPr>
      <w:bookmarkStart w:id="37" w:name="_ENREF_30"/>
      <w:r w:rsidRPr="00F3293D">
        <w:rPr>
          <w:rFonts w:asciiTheme="majorHAnsi" w:hAnsiTheme="majorHAnsi"/>
          <w:noProof/>
        </w:rPr>
        <w:t>30.</w:t>
      </w:r>
      <w:r w:rsidRPr="00F3293D">
        <w:rPr>
          <w:rFonts w:asciiTheme="majorHAnsi" w:hAnsiTheme="majorHAnsi"/>
          <w:noProof/>
        </w:rPr>
        <w:tab/>
        <w:t xml:space="preserve">Igumbor JO, Scheepers E, Ebrahim R, Jason A, Grimwood A. An evaluation of the impact of a community-based adherence support programme on ART outcomes in selected government HIV treatment sites in South Africa. </w:t>
      </w:r>
      <w:r w:rsidRPr="00F3293D">
        <w:rPr>
          <w:rFonts w:asciiTheme="majorHAnsi" w:hAnsiTheme="majorHAnsi"/>
          <w:i/>
          <w:noProof/>
        </w:rPr>
        <w:t>AIDS care</w:t>
      </w:r>
      <w:r w:rsidRPr="00F3293D">
        <w:rPr>
          <w:rFonts w:asciiTheme="majorHAnsi" w:hAnsiTheme="majorHAnsi"/>
          <w:noProof/>
        </w:rPr>
        <w:t xml:space="preserve"> 2011; </w:t>
      </w:r>
      <w:r w:rsidRPr="00F3293D">
        <w:rPr>
          <w:rFonts w:asciiTheme="majorHAnsi" w:hAnsiTheme="majorHAnsi"/>
          <w:b/>
          <w:noProof/>
        </w:rPr>
        <w:t>23</w:t>
      </w:r>
      <w:r w:rsidRPr="00F3293D">
        <w:rPr>
          <w:rFonts w:asciiTheme="majorHAnsi" w:hAnsiTheme="majorHAnsi"/>
          <w:noProof/>
        </w:rPr>
        <w:t>(2): 231-6.</w:t>
      </w:r>
      <w:bookmarkEnd w:id="37"/>
    </w:p>
    <w:p w:rsidR="00B56559" w:rsidRPr="00F3293D" w:rsidRDefault="00B56559" w:rsidP="00B56559">
      <w:pPr>
        <w:rPr>
          <w:rFonts w:asciiTheme="majorHAnsi" w:hAnsiTheme="majorHAnsi"/>
          <w:noProof/>
        </w:rPr>
      </w:pPr>
      <w:bookmarkStart w:id="38" w:name="_ENREF_31"/>
      <w:r w:rsidRPr="00F3293D">
        <w:rPr>
          <w:rFonts w:asciiTheme="majorHAnsi" w:hAnsiTheme="majorHAnsi"/>
          <w:noProof/>
        </w:rPr>
        <w:t>31.</w:t>
      </w:r>
      <w:r w:rsidRPr="00F3293D">
        <w:rPr>
          <w:rFonts w:asciiTheme="majorHAnsi" w:hAnsiTheme="majorHAnsi"/>
          <w:noProof/>
        </w:rPr>
        <w:tab/>
        <w:t xml:space="preserve">Jani IV, Sitoe NE, Alfai ER, et al. Effect of point-of-care CD4 cell count tests on retention of patients and rates of antiretroviral therapy initiation in primary health clinics: an observational cohort study. </w:t>
      </w:r>
      <w:r w:rsidRPr="00F3293D">
        <w:rPr>
          <w:rFonts w:asciiTheme="majorHAnsi" w:hAnsiTheme="majorHAnsi"/>
          <w:i/>
          <w:noProof/>
        </w:rPr>
        <w:t>Lancet</w:t>
      </w:r>
      <w:r w:rsidRPr="00F3293D">
        <w:rPr>
          <w:rFonts w:asciiTheme="majorHAnsi" w:hAnsiTheme="majorHAnsi"/>
          <w:noProof/>
        </w:rPr>
        <w:t xml:space="preserve"> 2011; </w:t>
      </w:r>
      <w:r w:rsidRPr="00F3293D">
        <w:rPr>
          <w:rFonts w:asciiTheme="majorHAnsi" w:hAnsiTheme="majorHAnsi"/>
          <w:b/>
          <w:noProof/>
        </w:rPr>
        <w:t>378</w:t>
      </w:r>
      <w:r w:rsidRPr="00F3293D">
        <w:rPr>
          <w:rFonts w:asciiTheme="majorHAnsi" w:hAnsiTheme="majorHAnsi"/>
          <w:noProof/>
        </w:rPr>
        <w:t>(9802): 1572-9.</w:t>
      </w:r>
      <w:bookmarkEnd w:id="38"/>
    </w:p>
    <w:p w:rsidR="00B56559" w:rsidRPr="00F3293D" w:rsidRDefault="00B56559" w:rsidP="00B56559">
      <w:pPr>
        <w:rPr>
          <w:rFonts w:asciiTheme="majorHAnsi" w:hAnsiTheme="majorHAnsi"/>
          <w:noProof/>
        </w:rPr>
      </w:pPr>
      <w:bookmarkStart w:id="39" w:name="_ENREF_32"/>
      <w:r w:rsidRPr="00F3293D">
        <w:rPr>
          <w:rFonts w:asciiTheme="majorHAnsi" w:hAnsiTheme="majorHAnsi"/>
          <w:noProof/>
        </w:rPr>
        <w:t>32.</w:t>
      </w:r>
      <w:r w:rsidRPr="00F3293D">
        <w:rPr>
          <w:rFonts w:asciiTheme="majorHAnsi" w:hAnsiTheme="majorHAnsi"/>
          <w:noProof/>
        </w:rPr>
        <w:tab/>
        <w:t xml:space="preserve">Kamau TM, Olsen VG, Zipp GP, Clark M. The effectiveness of social resource intervention to promote adherence to HIV medication in a multidisciplinary care setting in Kenya. </w:t>
      </w:r>
      <w:r w:rsidRPr="00F3293D">
        <w:rPr>
          <w:rFonts w:asciiTheme="majorHAnsi" w:hAnsiTheme="majorHAnsi"/>
          <w:i/>
          <w:noProof/>
        </w:rPr>
        <w:t>International journal of STD &amp; AIDS</w:t>
      </w:r>
      <w:r w:rsidRPr="00F3293D">
        <w:rPr>
          <w:rFonts w:asciiTheme="majorHAnsi" w:hAnsiTheme="majorHAnsi"/>
          <w:noProof/>
        </w:rPr>
        <w:t xml:space="preserve"> 2012; </w:t>
      </w:r>
      <w:r w:rsidRPr="00F3293D">
        <w:rPr>
          <w:rFonts w:asciiTheme="majorHAnsi" w:hAnsiTheme="majorHAnsi"/>
          <w:b/>
          <w:noProof/>
        </w:rPr>
        <w:t>23</w:t>
      </w:r>
      <w:r w:rsidRPr="00F3293D">
        <w:rPr>
          <w:rFonts w:asciiTheme="majorHAnsi" w:hAnsiTheme="majorHAnsi"/>
          <w:noProof/>
        </w:rPr>
        <w:t>(12): 843-8.</w:t>
      </w:r>
      <w:bookmarkEnd w:id="39"/>
    </w:p>
    <w:p w:rsidR="00B56559" w:rsidRPr="00F3293D" w:rsidRDefault="00B56559" w:rsidP="00B56559">
      <w:pPr>
        <w:rPr>
          <w:rFonts w:asciiTheme="majorHAnsi" w:hAnsiTheme="majorHAnsi"/>
          <w:noProof/>
        </w:rPr>
      </w:pPr>
      <w:bookmarkStart w:id="40" w:name="_ENREF_33"/>
      <w:r w:rsidRPr="00F3293D">
        <w:rPr>
          <w:rFonts w:asciiTheme="majorHAnsi" w:hAnsiTheme="majorHAnsi"/>
          <w:noProof/>
        </w:rPr>
        <w:t>33.</w:t>
      </w:r>
      <w:r w:rsidRPr="00F3293D">
        <w:rPr>
          <w:rFonts w:asciiTheme="majorHAnsi" w:hAnsiTheme="majorHAnsi"/>
          <w:noProof/>
        </w:rPr>
        <w:tab/>
        <w:t xml:space="preserve">Kenya S, Jones J, Arheart K, et al. Using community health workers to improve clinical outcomes among people living with HIV: a randomized controlled trial. </w:t>
      </w:r>
      <w:r w:rsidRPr="00F3293D">
        <w:rPr>
          <w:rFonts w:asciiTheme="majorHAnsi" w:hAnsiTheme="majorHAnsi"/>
          <w:i/>
          <w:noProof/>
        </w:rPr>
        <w:t>AIDS Behav</w:t>
      </w:r>
      <w:r w:rsidRPr="00F3293D">
        <w:rPr>
          <w:rFonts w:asciiTheme="majorHAnsi" w:hAnsiTheme="majorHAnsi"/>
          <w:noProof/>
        </w:rPr>
        <w:t xml:space="preserve"> 2013; </w:t>
      </w:r>
      <w:r w:rsidRPr="00F3293D">
        <w:rPr>
          <w:rFonts w:asciiTheme="majorHAnsi" w:hAnsiTheme="majorHAnsi"/>
          <w:b/>
          <w:noProof/>
        </w:rPr>
        <w:t>17</w:t>
      </w:r>
      <w:r w:rsidRPr="00F3293D">
        <w:rPr>
          <w:rFonts w:asciiTheme="majorHAnsi" w:hAnsiTheme="majorHAnsi"/>
          <w:noProof/>
        </w:rPr>
        <w:t>(9): 2927-34.</w:t>
      </w:r>
      <w:bookmarkEnd w:id="40"/>
    </w:p>
    <w:p w:rsidR="00B56559" w:rsidRPr="00F3293D" w:rsidRDefault="00B56559" w:rsidP="00B56559">
      <w:pPr>
        <w:rPr>
          <w:rFonts w:asciiTheme="majorHAnsi" w:hAnsiTheme="majorHAnsi"/>
          <w:noProof/>
        </w:rPr>
      </w:pPr>
      <w:bookmarkStart w:id="41" w:name="_ENREF_34"/>
      <w:r w:rsidRPr="00F3293D">
        <w:rPr>
          <w:rFonts w:asciiTheme="majorHAnsi" w:hAnsiTheme="majorHAnsi"/>
          <w:noProof/>
        </w:rPr>
        <w:t>34.</w:t>
      </w:r>
      <w:r w:rsidRPr="00F3293D">
        <w:rPr>
          <w:rFonts w:asciiTheme="majorHAnsi" w:hAnsiTheme="majorHAnsi"/>
          <w:noProof/>
        </w:rPr>
        <w:tab/>
        <w:t xml:space="preserve">Kunutsor S, Walley J, Katabira E, et al. Using mobile phones to improve clinic attendance amongst an antiretroviral treatment cohort in rural Uganda: a cross-sectional and prospective study. </w:t>
      </w:r>
      <w:r w:rsidRPr="00F3293D">
        <w:rPr>
          <w:rFonts w:asciiTheme="majorHAnsi" w:hAnsiTheme="majorHAnsi"/>
          <w:i/>
          <w:noProof/>
        </w:rPr>
        <w:t>AIDS Behav</w:t>
      </w:r>
      <w:r w:rsidRPr="00F3293D">
        <w:rPr>
          <w:rFonts w:asciiTheme="majorHAnsi" w:hAnsiTheme="majorHAnsi"/>
          <w:noProof/>
        </w:rPr>
        <w:t xml:space="preserve"> 2010; </w:t>
      </w:r>
      <w:r w:rsidRPr="00F3293D">
        <w:rPr>
          <w:rFonts w:asciiTheme="majorHAnsi" w:hAnsiTheme="majorHAnsi"/>
          <w:b/>
          <w:noProof/>
        </w:rPr>
        <w:t>14</w:t>
      </w:r>
      <w:r w:rsidRPr="00F3293D">
        <w:rPr>
          <w:rFonts w:asciiTheme="majorHAnsi" w:hAnsiTheme="majorHAnsi"/>
          <w:noProof/>
        </w:rPr>
        <w:t>(6): 1347-52.</w:t>
      </w:r>
      <w:bookmarkEnd w:id="41"/>
    </w:p>
    <w:p w:rsidR="00B56559" w:rsidRPr="00F3293D" w:rsidRDefault="00B56559" w:rsidP="00B56559">
      <w:pPr>
        <w:rPr>
          <w:rFonts w:asciiTheme="majorHAnsi" w:hAnsiTheme="majorHAnsi"/>
          <w:noProof/>
        </w:rPr>
      </w:pPr>
      <w:bookmarkStart w:id="42" w:name="_ENREF_35"/>
      <w:r w:rsidRPr="00F3293D">
        <w:rPr>
          <w:rFonts w:asciiTheme="majorHAnsi" w:hAnsiTheme="majorHAnsi"/>
          <w:noProof/>
        </w:rPr>
        <w:t>35.</w:t>
      </w:r>
      <w:r w:rsidRPr="00F3293D">
        <w:rPr>
          <w:rFonts w:asciiTheme="majorHAnsi" w:hAnsiTheme="majorHAnsi"/>
          <w:noProof/>
        </w:rPr>
        <w:tab/>
        <w:t xml:space="preserve">Kunutsor S, Walley J, Muchuro S, et al. Improving adherence to antiretroviral therapy in sub-Saharan African HIV-positive populations: an enhanced adherence package. </w:t>
      </w:r>
      <w:r w:rsidRPr="00F3293D">
        <w:rPr>
          <w:rFonts w:asciiTheme="majorHAnsi" w:hAnsiTheme="majorHAnsi"/>
          <w:i/>
          <w:noProof/>
        </w:rPr>
        <w:t>AIDS care</w:t>
      </w:r>
      <w:r w:rsidRPr="00F3293D">
        <w:rPr>
          <w:rFonts w:asciiTheme="majorHAnsi" w:hAnsiTheme="majorHAnsi"/>
          <w:noProof/>
        </w:rPr>
        <w:t xml:space="preserve"> 2012; </w:t>
      </w:r>
      <w:r w:rsidRPr="00F3293D">
        <w:rPr>
          <w:rFonts w:asciiTheme="majorHAnsi" w:hAnsiTheme="majorHAnsi"/>
          <w:b/>
          <w:noProof/>
        </w:rPr>
        <w:t>24</w:t>
      </w:r>
      <w:r w:rsidRPr="00F3293D">
        <w:rPr>
          <w:rFonts w:asciiTheme="majorHAnsi" w:hAnsiTheme="majorHAnsi"/>
          <w:noProof/>
        </w:rPr>
        <w:t>(10): 1308-15.</w:t>
      </w:r>
      <w:bookmarkEnd w:id="42"/>
    </w:p>
    <w:p w:rsidR="00B56559" w:rsidRPr="00F3293D" w:rsidRDefault="00B56559" w:rsidP="00B56559">
      <w:pPr>
        <w:rPr>
          <w:rFonts w:asciiTheme="majorHAnsi" w:hAnsiTheme="majorHAnsi"/>
          <w:noProof/>
        </w:rPr>
      </w:pPr>
      <w:bookmarkStart w:id="43" w:name="_ENREF_36"/>
      <w:r w:rsidRPr="00F3293D">
        <w:rPr>
          <w:rFonts w:asciiTheme="majorHAnsi" w:hAnsiTheme="majorHAnsi"/>
          <w:noProof/>
        </w:rPr>
        <w:t>36.</w:t>
      </w:r>
      <w:r w:rsidRPr="00F3293D">
        <w:rPr>
          <w:rFonts w:asciiTheme="majorHAnsi" w:hAnsiTheme="majorHAnsi"/>
          <w:noProof/>
        </w:rPr>
        <w:tab/>
        <w:t xml:space="preserve">Lyon ME, Garvie PA, Kao E, et al. Spirituality in HIV-infected adolescents and their families: FAmily CEntered (FACE) advance care planning and medication adherence. </w:t>
      </w:r>
      <w:r w:rsidRPr="00F3293D">
        <w:rPr>
          <w:rFonts w:asciiTheme="majorHAnsi" w:hAnsiTheme="majorHAnsi"/>
          <w:i/>
          <w:noProof/>
        </w:rPr>
        <w:t>Journal of Adolescent Health</w:t>
      </w:r>
      <w:r w:rsidRPr="00F3293D">
        <w:rPr>
          <w:rFonts w:asciiTheme="majorHAnsi" w:hAnsiTheme="majorHAnsi"/>
          <w:noProof/>
        </w:rPr>
        <w:t xml:space="preserve"> 2011; </w:t>
      </w:r>
      <w:r w:rsidRPr="00F3293D">
        <w:rPr>
          <w:rFonts w:asciiTheme="majorHAnsi" w:hAnsiTheme="majorHAnsi"/>
          <w:b/>
          <w:noProof/>
        </w:rPr>
        <w:t>48</w:t>
      </w:r>
      <w:r w:rsidRPr="00F3293D">
        <w:rPr>
          <w:rFonts w:asciiTheme="majorHAnsi" w:hAnsiTheme="majorHAnsi"/>
          <w:noProof/>
        </w:rPr>
        <w:t>(6): 633-6.</w:t>
      </w:r>
      <w:bookmarkEnd w:id="43"/>
    </w:p>
    <w:p w:rsidR="00B56559" w:rsidRPr="00F3293D" w:rsidRDefault="00B56559" w:rsidP="00B56559">
      <w:pPr>
        <w:rPr>
          <w:rFonts w:asciiTheme="majorHAnsi" w:hAnsiTheme="majorHAnsi"/>
          <w:noProof/>
        </w:rPr>
      </w:pPr>
      <w:bookmarkStart w:id="44" w:name="_ENREF_37"/>
      <w:r w:rsidRPr="00F3293D">
        <w:rPr>
          <w:rFonts w:asciiTheme="majorHAnsi" w:hAnsiTheme="majorHAnsi"/>
          <w:noProof/>
        </w:rPr>
        <w:t>37.</w:t>
      </w:r>
      <w:r w:rsidRPr="00F3293D">
        <w:rPr>
          <w:rFonts w:asciiTheme="majorHAnsi" w:hAnsiTheme="majorHAnsi"/>
          <w:noProof/>
        </w:rPr>
        <w:tab/>
        <w:t xml:space="preserve">Magnano San Lio M, Mancinelli S, Palombi L, et al. The DREAM model's effectiveness in health promotion of AIDS patients in Africa. </w:t>
      </w:r>
      <w:r w:rsidRPr="00F3293D">
        <w:rPr>
          <w:rFonts w:asciiTheme="majorHAnsi" w:hAnsiTheme="majorHAnsi"/>
          <w:i/>
          <w:noProof/>
        </w:rPr>
        <w:t>Health Promotion International</w:t>
      </w:r>
      <w:r w:rsidRPr="00F3293D">
        <w:rPr>
          <w:rFonts w:asciiTheme="majorHAnsi" w:hAnsiTheme="majorHAnsi"/>
          <w:noProof/>
        </w:rPr>
        <w:t xml:space="preserve"> 2009; </w:t>
      </w:r>
      <w:r w:rsidRPr="00F3293D">
        <w:rPr>
          <w:rFonts w:asciiTheme="majorHAnsi" w:hAnsiTheme="majorHAnsi"/>
          <w:b/>
          <w:noProof/>
        </w:rPr>
        <w:t>24</w:t>
      </w:r>
      <w:r w:rsidRPr="00F3293D">
        <w:rPr>
          <w:rFonts w:asciiTheme="majorHAnsi" w:hAnsiTheme="majorHAnsi"/>
          <w:noProof/>
        </w:rPr>
        <w:t>(1): 6-15.</w:t>
      </w:r>
      <w:bookmarkEnd w:id="44"/>
    </w:p>
    <w:p w:rsidR="00B56559" w:rsidRPr="00F3293D" w:rsidRDefault="00B56559" w:rsidP="00B56559">
      <w:pPr>
        <w:rPr>
          <w:rFonts w:asciiTheme="majorHAnsi" w:hAnsiTheme="majorHAnsi"/>
          <w:noProof/>
        </w:rPr>
      </w:pPr>
      <w:bookmarkStart w:id="45" w:name="_ENREF_38"/>
      <w:r w:rsidRPr="00F3293D">
        <w:rPr>
          <w:rFonts w:asciiTheme="majorHAnsi" w:hAnsiTheme="majorHAnsi"/>
          <w:noProof/>
        </w:rPr>
        <w:t>38.</w:t>
      </w:r>
      <w:r w:rsidRPr="00F3293D">
        <w:rPr>
          <w:rFonts w:asciiTheme="majorHAnsi" w:hAnsiTheme="majorHAnsi"/>
          <w:noProof/>
        </w:rPr>
        <w:tab/>
        <w:t xml:space="preserve">Magnus M, Jones K, Phillips G, 2nd, et al. Characteristics associated with retention among African American and Latino adolescent HIV-positive men: results from the outreach, care, and prevention to engage HIV-seropositive young MSM of color special project of national significance initiative. </w:t>
      </w:r>
      <w:r w:rsidRPr="00F3293D">
        <w:rPr>
          <w:rFonts w:asciiTheme="majorHAnsi" w:hAnsiTheme="majorHAnsi"/>
          <w:i/>
          <w:noProof/>
        </w:rPr>
        <w:t>Journal of acquired immune deficiency syndromes (1999)</w:t>
      </w:r>
      <w:r w:rsidRPr="00F3293D">
        <w:rPr>
          <w:rFonts w:asciiTheme="majorHAnsi" w:hAnsiTheme="majorHAnsi"/>
          <w:noProof/>
        </w:rPr>
        <w:t xml:space="preserve"> 2010; </w:t>
      </w:r>
      <w:r w:rsidRPr="00F3293D">
        <w:rPr>
          <w:rFonts w:asciiTheme="majorHAnsi" w:hAnsiTheme="majorHAnsi"/>
          <w:b/>
          <w:noProof/>
        </w:rPr>
        <w:t>53</w:t>
      </w:r>
      <w:r w:rsidRPr="00F3293D">
        <w:rPr>
          <w:rFonts w:asciiTheme="majorHAnsi" w:hAnsiTheme="majorHAnsi"/>
          <w:noProof/>
        </w:rPr>
        <w:t>(4): 529-36.</w:t>
      </w:r>
      <w:bookmarkEnd w:id="45"/>
    </w:p>
    <w:p w:rsidR="00B56559" w:rsidRPr="00F3293D" w:rsidRDefault="00B56559" w:rsidP="00B56559">
      <w:pPr>
        <w:rPr>
          <w:rFonts w:asciiTheme="majorHAnsi" w:hAnsiTheme="majorHAnsi"/>
          <w:noProof/>
        </w:rPr>
      </w:pPr>
      <w:bookmarkStart w:id="46" w:name="_ENREF_39"/>
      <w:r w:rsidRPr="00F3293D">
        <w:rPr>
          <w:rFonts w:asciiTheme="majorHAnsi" w:hAnsiTheme="majorHAnsi"/>
          <w:noProof/>
        </w:rPr>
        <w:lastRenderedPageBreak/>
        <w:t>39.</w:t>
      </w:r>
      <w:r w:rsidRPr="00F3293D">
        <w:rPr>
          <w:rFonts w:asciiTheme="majorHAnsi" w:hAnsiTheme="majorHAnsi"/>
          <w:noProof/>
        </w:rPr>
        <w:tab/>
        <w:t xml:space="preserve">Musiime V, Kizito H, Ssali F, et al. An adolescent peer support group improves adherence to antiretroviral therapy and reduces self stigma among HIV infected adolescents at joint clinical research centre (JCRC), Kampala. </w:t>
      </w:r>
      <w:r w:rsidRPr="00F3293D">
        <w:rPr>
          <w:rFonts w:asciiTheme="majorHAnsi" w:hAnsiTheme="majorHAnsi"/>
          <w:i/>
          <w:noProof/>
        </w:rPr>
        <w:t>Sydney - IAS 2007: Abstract no CDB446</w:t>
      </w:r>
      <w:r w:rsidRPr="00F3293D">
        <w:rPr>
          <w:rFonts w:asciiTheme="majorHAnsi" w:hAnsiTheme="majorHAnsi"/>
          <w:noProof/>
        </w:rPr>
        <w:t xml:space="preserve"> 2007.</w:t>
      </w:r>
      <w:bookmarkEnd w:id="46"/>
    </w:p>
    <w:p w:rsidR="00B56559" w:rsidRPr="00F3293D" w:rsidRDefault="00B56559" w:rsidP="00B56559">
      <w:pPr>
        <w:rPr>
          <w:rFonts w:asciiTheme="majorHAnsi" w:hAnsiTheme="majorHAnsi"/>
          <w:noProof/>
        </w:rPr>
      </w:pPr>
      <w:bookmarkStart w:id="47" w:name="_ENREF_40"/>
      <w:r w:rsidRPr="00F3293D">
        <w:rPr>
          <w:rFonts w:asciiTheme="majorHAnsi" w:hAnsiTheme="majorHAnsi"/>
          <w:noProof/>
        </w:rPr>
        <w:t>40.</w:t>
      </w:r>
      <w:r w:rsidRPr="00F3293D">
        <w:rPr>
          <w:rFonts w:asciiTheme="majorHAnsi" w:hAnsiTheme="majorHAnsi"/>
          <w:noProof/>
        </w:rPr>
        <w:tab/>
        <w:t xml:space="preserve">Naar-King S, Parsons JT, Murphy DA, Chen X, Harris DR, Belzer ME. Improving health outcomes for youth living with the human immunodeficiency virus: a multisite randomized trial of a motivational intervention targeting multiple risk behaviors. </w:t>
      </w:r>
      <w:r w:rsidRPr="00F3293D">
        <w:rPr>
          <w:rFonts w:asciiTheme="majorHAnsi" w:hAnsiTheme="majorHAnsi"/>
          <w:i/>
          <w:noProof/>
        </w:rPr>
        <w:t>Archives of pediatrics &amp; adolescent medicine</w:t>
      </w:r>
      <w:r w:rsidRPr="00F3293D">
        <w:rPr>
          <w:rFonts w:asciiTheme="majorHAnsi" w:hAnsiTheme="majorHAnsi"/>
          <w:noProof/>
        </w:rPr>
        <w:t xml:space="preserve"> 2009; </w:t>
      </w:r>
      <w:r w:rsidRPr="00F3293D">
        <w:rPr>
          <w:rFonts w:asciiTheme="majorHAnsi" w:hAnsiTheme="majorHAnsi"/>
          <w:b/>
          <w:noProof/>
        </w:rPr>
        <w:t>163</w:t>
      </w:r>
      <w:r w:rsidRPr="00F3293D">
        <w:rPr>
          <w:rFonts w:asciiTheme="majorHAnsi" w:hAnsiTheme="majorHAnsi"/>
          <w:noProof/>
        </w:rPr>
        <w:t>(12): 1092-8.</w:t>
      </w:r>
      <w:bookmarkEnd w:id="47"/>
    </w:p>
    <w:p w:rsidR="00B56559" w:rsidRPr="00F3293D" w:rsidRDefault="00B56559" w:rsidP="00B56559">
      <w:pPr>
        <w:rPr>
          <w:rFonts w:asciiTheme="majorHAnsi" w:hAnsiTheme="majorHAnsi"/>
          <w:noProof/>
        </w:rPr>
      </w:pPr>
      <w:bookmarkStart w:id="48" w:name="_ENREF_41"/>
      <w:r w:rsidRPr="00F3293D">
        <w:rPr>
          <w:rFonts w:asciiTheme="majorHAnsi" w:hAnsiTheme="majorHAnsi"/>
          <w:noProof/>
        </w:rPr>
        <w:t>41.</w:t>
      </w:r>
      <w:r w:rsidRPr="00F3293D">
        <w:rPr>
          <w:rFonts w:asciiTheme="majorHAnsi" w:hAnsiTheme="majorHAnsi"/>
          <w:noProof/>
        </w:rPr>
        <w:tab/>
        <w:t xml:space="preserve">Naar-King S, Outlaw AY, Sarr M, et al. Motivational Enhancement System for Adherence (MESA): pilot randomized trial of a brief computer-delivered prevention intervention for youth initiating antiretroviral treatment. </w:t>
      </w:r>
      <w:r w:rsidRPr="00F3293D">
        <w:rPr>
          <w:rFonts w:asciiTheme="majorHAnsi" w:hAnsiTheme="majorHAnsi"/>
          <w:i/>
          <w:noProof/>
        </w:rPr>
        <w:t>Journal of pediatric psychology</w:t>
      </w:r>
      <w:r w:rsidRPr="00F3293D">
        <w:rPr>
          <w:rFonts w:asciiTheme="majorHAnsi" w:hAnsiTheme="majorHAnsi"/>
          <w:noProof/>
        </w:rPr>
        <w:t xml:space="preserve"> 2013; </w:t>
      </w:r>
      <w:r w:rsidRPr="00F3293D">
        <w:rPr>
          <w:rFonts w:asciiTheme="majorHAnsi" w:hAnsiTheme="majorHAnsi"/>
          <w:b/>
          <w:noProof/>
        </w:rPr>
        <w:t>38</w:t>
      </w:r>
      <w:r w:rsidRPr="00F3293D">
        <w:rPr>
          <w:rFonts w:asciiTheme="majorHAnsi" w:hAnsiTheme="majorHAnsi"/>
          <w:noProof/>
        </w:rPr>
        <w:t>(6): 638-48.</w:t>
      </w:r>
      <w:bookmarkEnd w:id="48"/>
    </w:p>
    <w:p w:rsidR="00B56559" w:rsidRPr="00F3293D" w:rsidRDefault="00B56559" w:rsidP="00B56559">
      <w:pPr>
        <w:rPr>
          <w:rFonts w:asciiTheme="majorHAnsi" w:hAnsiTheme="majorHAnsi"/>
          <w:noProof/>
        </w:rPr>
      </w:pPr>
      <w:bookmarkStart w:id="49" w:name="_ENREF_42"/>
      <w:r w:rsidRPr="00F3293D">
        <w:rPr>
          <w:rFonts w:asciiTheme="majorHAnsi" w:hAnsiTheme="majorHAnsi"/>
          <w:noProof/>
        </w:rPr>
        <w:t>42.</w:t>
      </w:r>
      <w:r w:rsidRPr="00F3293D">
        <w:rPr>
          <w:rFonts w:asciiTheme="majorHAnsi" w:hAnsiTheme="majorHAnsi"/>
          <w:noProof/>
        </w:rPr>
        <w:tab/>
        <w:t xml:space="preserve">Outlaw AY, Naar-King S, Tanney M, et al. The initial feasibility of a computer-based motivational intervention for adherence for youth newly recommended to start antiretroviral treatment. </w:t>
      </w:r>
      <w:r w:rsidRPr="00F3293D">
        <w:rPr>
          <w:rFonts w:asciiTheme="majorHAnsi" w:hAnsiTheme="majorHAnsi"/>
          <w:i/>
          <w:noProof/>
        </w:rPr>
        <w:t>AIDS care</w:t>
      </w:r>
      <w:r w:rsidRPr="00F3293D">
        <w:rPr>
          <w:rFonts w:asciiTheme="majorHAnsi" w:hAnsiTheme="majorHAnsi"/>
          <w:noProof/>
        </w:rPr>
        <w:t xml:space="preserve"> 2014; </w:t>
      </w:r>
      <w:r w:rsidRPr="00F3293D">
        <w:rPr>
          <w:rFonts w:asciiTheme="majorHAnsi" w:hAnsiTheme="majorHAnsi"/>
          <w:b/>
          <w:noProof/>
        </w:rPr>
        <w:t>26</w:t>
      </w:r>
      <w:r w:rsidRPr="00F3293D">
        <w:rPr>
          <w:rFonts w:asciiTheme="majorHAnsi" w:hAnsiTheme="majorHAnsi"/>
          <w:noProof/>
        </w:rPr>
        <w:t>(1): 130-5.</w:t>
      </w:r>
      <w:bookmarkEnd w:id="49"/>
    </w:p>
    <w:p w:rsidR="00B56559" w:rsidRPr="00F3293D" w:rsidRDefault="00B56559" w:rsidP="00B56559">
      <w:pPr>
        <w:rPr>
          <w:rFonts w:asciiTheme="majorHAnsi" w:hAnsiTheme="majorHAnsi"/>
          <w:noProof/>
        </w:rPr>
      </w:pPr>
      <w:bookmarkStart w:id="50" w:name="_ENREF_43"/>
      <w:r w:rsidRPr="00F3293D">
        <w:rPr>
          <w:rFonts w:asciiTheme="majorHAnsi" w:hAnsiTheme="majorHAnsi"/>
          <w:noProof/>
        </w:rPr>
        <w:t>43.</w:t>
      </w:r>
      <w:r w:rsidRPr="00F3293D">
        <w:rPr>
          <w:rFonts w:asciiTheme="majorHAnsi" w:hAnsiTheme="majorHAnsi"/>
          <w:noProof/>
        </w:rPr>
        <w:tab/>
        <w:t xml:space="preserve">Palmer A. Motivating asymptomatic adolescents to adhere to HAART regimen can be challenging. </w:t>
      </w:r>
      <w:r w:rsidRPr="00F3293D">
        <w:rPr>
          <w:rFonts w:asciiTheme="majorHAnsi" w:hAnsiTheme="majorHAnsi"/>
          <w:i/>
          <w:noProof/>
        </w:rPr>
        <w:t>HIV clinician / Delta Region AIDS Education &amp; Training Center</w:t>
      </w:r>
      <w:r w:rsidRPr="00F3293D">
        <w:rPr>
          <w:rFonts w:asciiTheme="majorHAnsi" w:hAnsiTheme="majorHAnsi"/>
          <w:noProof/>
        </w:rPr>
        <w:t xml:space="preserve"> 2004; </w:t>
      </w:r>
      <w:r w:rsidRPr="00F3293D">
        <w:rPr>
          <w:rFonts w:asciiTheme="majorHAnsi" w:hAnsiTheme="majorHAnsi"/>
          <w:b/>
          <w:noProof/>
        </w:rPr>
        <w:t>16</w:t>
      </w:r>
      <w:r w:rsidRPr="00F3293D">
        <w:rPr>
          <w:rFonts w:asciiTheme="majorHAnsi" w:hAnsiTheme="majorHAnsi"/>
          <w:noProof/>
        </w:rPr>
        <w:t>(2): 1-3.</w:t>
      </w:r>
      <w:bookmarkEnd w:id="50"/>
    </w:p>
    <w:p w:rsidR="00B56559" w:rsidRPr="00F3293D" w:rsidRDefault="00B56559" w:rsidP="00B56559">
      <w:pPr>
        <w:rPr>
          <w:rFonts w:asciiTheme="majorHAnsi" w:hAnsiTheme="majorHAnsi"/>
          <w:noProof/>
        </w:rPr>
      </w:pPr>
      <w:bookmarkStart w:id="51" w:name="_ENREF_44"/>
      <w:r w:rsidRPr="00F3293D">
        <w:rPr>
          <w:rFonts w:asciiTheme="majorHAnsi" w:hAnsiTheme="majorHAnsi"/>
          <w:noProof/>
        </w:rPr>
        <w:t>44.</w:t>
      </w:r>
      <w:r w:rsidRPr="00F3293D">
        <w:rPr>
          <w:rFonts w:asciiTheme="majorHAnsi" w:hAnsiTheme="majorHAnsi"/>
          <w:noProof/>
        </w:rPr>
        <w:tab/>
        <w:t xml:space="preserve">Patten GE, Wilkinson L, Conradie K, et al. Impact on ART initiation of point-of-care CD4 testing at HIV diagnosis among HIV-positive youth in Khayelitsha, South Africa. </w:t>
      </w:r>
      <w:r w:rsidRPr="00F3293D">
        <w:rPr>
          <w:rFonts w:asciiTheme="majorHAnsi" w:hAnsiTheme="majorHAnsi"/>
          <w:i/>
          <w:noProof/>
        </w:rPr>
        <w:t>Journal of the International AIDS Society</w:t>
      </w:r>
      <w:r w:rsidRPr="00F3293D">
        <w:rPr>
          <w:rFonts w:asciiTheme="majorHAnsi" w:hAnsiTheme="majorHAnsi"/>
          <w:noProof/>
        </w:rPr>
        <w:t xml:space="preserve"> 2013; </w:t>
      </w:r>
      <w:r w:rsidRPr="00F3293D">
        <w:rPr>
          <w:rFonts w:asciiTheme="majorHAnsi" w:hAnsiTheme="majorHAnsi"/>
          <w:b/>
          <w:noProof/>
        </w:rPr>
        <w:t>16</w:t>
      </w:r>
      <w:r w:rsidRPr="00F3293D">
        <w:rPr>
          <w:rFonts w:asciiTheme="majorHAnsi" w:hAnsiTheme="majorHAnsi"/>
          <w:noProof/>
        </w:rPr>
        <w:t>: 18518.</w:t>
      </w:r>
      <w:bookmarkEnd w:id="51"/>
    </w:p>
    <w:p w:rsidR="00B56559" w:rsidRPr="00F3293D" w:rsidRDefault="00B56559" w:rsidP="00B56559">
      <w:pPr>
        <w:rPr>
          <w:rFonts w:asciiTheme="majorHAnsi" w:hAnsiTheme="majorHAnsi"/>
          <w:noProof/>
        </w:rPr>
      </w:pPr>
      <w:bookmarkStart w:id="52" w:name="_ENREF_45"/>
      <w:r w:rsidRPr="00F3293D">
        <w:rPr>
          <w:rFonts w:asciiTheme="majorHAnsi" w:hAnsiTheme="majorHAnsi"/>
          <w:noProof/>
        </w:rPr>
        <w:t>45.</w:t>
      </w:r>
      <w:r w:rsidRPr="00F3293D">
        <w:rPr>
          <w:rFonts w:asciiTheme="majorHAnsi" w:hAnsiTheme="majorHAnsi"/>
          <w:noProof/>
        </w:rPr>
        <w:tab/>
        <w:t xml:space="preserve">Puccio JA, Belzer M, Olson J, et al. The use of cell phone reminder calls for assisting HIV-infected adolescents and young adults to adhere to highly active antiretroviral therapy: A pilot study. </w:t>
      </w:r>
      <w:r w:rsidRPr="00F3293D">
        <w:rPr>
          <w:rFonts w:asciiTheme="majorHAnsi" w:hAnsiTheme="majorHAnsi"/>
          <w:i/>
          <w:noProof/>
        </w:rPr>
        <w:t>AIDS patient care and STDs</w:t>
      </w:r>
      <w:r w:rsidRPr="00F3293D">
        <w:rPr>
          <w:rFonts w:asciiTheme="majorHAnsi" w:hAnsiTheme="majorHAnsi"/>
          <w:noProof/>
        </w:rPr>
        <w:t xml:space="preserve"> 2006; </w:t>
      </w:r>
      <w:r w:rsidRPr="00F3293D">
        <w:rPr>
          <w:rFonts w:asciiTheme="majorHAnsi" w:hAnsiTheme="majorHAnsi"/>
          <w:b/>
          <w:noProof/>
        </w:rPr>
        <w:t>20</w:t>
      </w:r>
      <w:r w:rsidRPr="00F3293D">
        <w:rPr>
          <w:rFonts w:asciiTheme="majorHAnsi" w:hAnsiTheme="majorHAnsi"/>
          <w:noProof/>
        </w:rPr>
        <w:t>(6): 438-44.</w:t>
      </w:r>
      <w:bookmarkEnd w:id="52"/>
    </w:p>
    <w:p w:rsidR="00B56559" w:rsidRPr="00F3293D" w:rsidRDefault="00B56559" w:rsidP="00B56559">
      <w:pPr>
        <w:rPr>
          <w:rFonts w:asciiTheme="majorHAnsi" w:hAnsiTheme="majorHAnsi"/>
          <w:noProof/>
        </w:rPr>
      </w:pPr>
      <w:bookmarkStart w:id="53" w:name="_ENREF_46"/>
      <w:r w:rsidRPr="00F3293D">
        <w:rPr>
          <w:rFonts w:asciiTheme="majorHAnsi" w:hAnsiTheme="majorHAnsi"/>
          <w:noProof/>
        </w:rPr>
        <w:t>46.</w:t>
      </w:r>
      <w:r w:rsidRPr="00F3293D">
        <w:rPr>
          <w:rFonts w:asciiTheme="majorHAnsi" w:hAnsiTheme="majorHAnsi"/>
          <w:noProof/>
        </w:rPr>
        <w:tab/>
        <w:t xml:space="preserve">Purdy JB, Freeman AF, Martin SC, et al. Virologic response using directly observed therapy in adolescents with HIV: an adherence tool. </w:t>
      </w:r>
      <w:r w:rsidRPr="00F3293D">
        <w:rPr>
          <w:rFonts w:asciiTheme="majorHAnsi" w:hAnsiTheme="majorHAnsi"/>
          <w:i/>
          <w:noProof/>
        </w:rPr>
        <w:t>The Journal of the Association of Nurses in AIDS Care : JANAC</w:t>
      </w:r>
      <w:r w:rsidRPr="00F3293D">
        <w:rPr>
          <w:rFonts w:asciiTheme="majorHAnsi" w:hAnsiTheme="majorHAnsi"/>
          <w:noProof/>
        </w:rPr>
        <w:t xml:space="preserve"> 2008; </w:t>
      </w:r>
      <w:r w:rsidRPr="00F3293D">
        <w:rPr>
          <w:rFonts w:asciiTheme="majorHAnsi" w:hAnsiTheme="majorHAnsi"/>
          <w:b/>
          <w:noProof/>
        </w:rPr>
        <w:t>19</w:t>
      </w:r>
      <w:r w:rsidRPr="00F3293D">
        <w:rPr>
          <w:rFonts w:asciiTheme="majorHAnsi" w:hAnsiTheme="majorHAnsi"/>
          <w:noProof/>
        </w:rPr>
        <w:t>(2): 158-65.</w:t>
      </w:r>
      <w:bookmarkEnd w:id="53"/>
    </w:p>
    <w:p w:rsidR="00B56559" w:rsidRPr="00F3293D" w:rsidRDefault="00B56559" w:rsidP="00B56559">
      <w:pPr>
        <w:rPr>
          <w:rFonts w:asciiTheme="majorHAnsi" w:hAnsiTheme="majorHAnsi"/>
          <w:noProof/>
        </w:rPr>
      </w:pPr>
      <w:bookmarkStart w:id="54" w:name="_ENREF_47"/>
      <w:r w:rsidRPr="00F3293D">
        <w:rPr>
          <w:rFonts w:asciiTheme="majorHAnsi" w:hAnsiTheme="majorHAnsi"/>
          <w:noProof/>
        </w:rPr>
        <w:t>47.</w:t>
      </w:r>
      <w:r w:rsidRPr="00F3293D">
        <w:rPr>
          <w:rFonts w:asciiTheme="majorHAnsi" w:hAnsiTheme="majorHAnsi"/>
          <w:noProof/>
        </w:rPr>
        <w:tab/>
        <w:t xml:space="preserve">Rawlings MK, Thompson MA, Farthing CF, et al. Impact of an educational program on efficacy and adherence with a twice-daily lamivudine/zidovudine/abacavir regimen in underrepresented HIV-infected patients. </w:t>
      </w:r>
      <w:r w:rsidRPr="00F3293D">
        <w:rPr>
          <w:rFonts w:asciiTheme="majorHAnsi" w:hAnsiTheme="majorHAnsi"/>
          <w:i/>
          <w:noProof/>
        </w:rPr>
        <w:t>Journal of acquired immune deficiency syndromes (1999)</w:t>
      </w:r>
      <w:r w:rsidRPr="00F3293D">
        <w:rPr>
          <w:rFonts w:asciiTheme="majorHAnsi" w:hAnsiTheme="majorHAnsi"/>
          <w:noProof/>
        </w:rPr>
        <w:t xml:space="preserve"> 2003; </w:t>
      </w:r>
      <w:r w:rsidRPr="00F3293D">
        <w:rPr>
          <w:rFonts w:asciiTheme="majorHAnsi" w:hAnsiTheme="majorHAnsi"/>
          <w:b/>
          <w:noProof/>
        </w:rPr>
        <w:t>34</w:t>
      </w:r>
      <w:r w:rsidRPr="00F3293D">
        <w:rPr>
          <w:rFonts w:asciiTheme="majorHAnsi" w:hAnsiTheme="majorHAnsi"/>
          <w:noProof/>
        </w:rPr>
        <w:t>(2): 174-83.</w:t>
      </w:r>
      <w:bookmarkEnd w:id="54"/>
    </w:p>
    <w:p w:rsidR="00B56559" w:rsidRPr="00F3293D" w:rsidRDefault="00B56559" w:rsidP="00B56559">
      <w:pPr>
        <w:rPr>
          <w:rFonts w:asciiTheme="majorHAnsi" w:hAnsiTheme="majorHAnsi"/>
          <w:noProof/>
        </w:rPr>
      </w:pPr>
      <w:bookmarkStart w:id="55" w:name="_ENREF_48"/>
      <w:r w:rsidRPr="00F3293D">
        <w:rPr>
          <w:rFonts w:asciiTheme="majorHAnsi" w:hAnsiTheme="majorHAnsi"/>
          <w:noProof/>
        </w:rPr>
        <w:t>48.</w:t>
      </w:r>
      <w:r w:rsidRPr="00F3293D">
        <w:rPr>
          <w:rFonts w:asciiTheme="majorHAnsi" w:hAnsiTheme="majorHAnsi"/>
          <w:noProof/>
        </w:rPr>
        <w:tab/>
        <w:t xml:space="preserve">Reisner SL, Mimiaga MJ, Skeer M, Perkovich B, Johnson CV, Safren SA. A review of HIV antiretroviral adherence and intervention studies among HIV-infected youth. </w:t>
      </w:r>
      <w:r w:rsidRPr="00F3293D">
        <w:rPr>
          <w:rFonts w:asciiTheme="majorHAnsi" w:hAnsiTheme="majorHAnsi"/>
          <w:i/>
          <w:noProof/>
        </w:rPr>
        <w:t>Topics in HIV medicine : a publication of the International AIDS Society, USA</w:t>
      </w:r>
      <w:r w:rsidRPr="00F3293D">
        <w:rPr>
          <w:rFonts w:asciiTheme="majorHAnsi" w:hAnsiTheme="majorHAnsi"/>
          <w:noProof/>
        </w:rPr>
        <w:t xml:space="preserve"> 2009; </w:t>
      </w:r>
      <w:r w:rsidRPr="00F3293D">
        <w:rPr>
          <w:rFonts w:asciiTheme="majorHAnsi" w:hAnsiTheme="majorHAnsi"/>
          <w:b/>
          <w:noProof/>
        </w:rPr>
        <w:t>17</w:t>
      </w:r>
      <w:r w:rsidRPr="00F3293D">
        <w:rPr>
          <w:rFonts w:asciiTheme="majorHAnsi" w:hAnsiTheme="majorHAnsi"/>
          <w:noProof/>
        </w:rPr>
        <w:t>(1): 14-25.</w:t>
      </w:r>
      <w:bookmarkEnd w:id="55"/>
    </w:p>
    <w:p w:rsidR="00B56559" w:rsidRPr="00F3293D" w:rsidRDefault="00B56559" w:rsidP="00B56559">
      <w:pPr>
        <w:rPr>
          <w:rFonts w:asciiTheme="majorHAnsi" w:hAnsiTheme="majorHAnsi"/>
          <w:noProof/>
        </w:rPr>
      </w:pPr>
      <w:bookmarkStart w:id="56" w:name="_ENREF_49"/>
      <w:r w:rsidRPr="00F3293D">
        <w:rPr>
          <w:rFonts w:asciiTheme="majorHAnsi" w:hAnsiTheme="majorHAnsi"/>
          <w:noProof/>
        </w:rPr>
        <w:t>49.</w:t>
      </w:r>
      <w:r w:rsidRPr="00F3293D">
        <w:rPr>
          <w:rFonts w:asciiTheme="majorHAnsi" w:hAnsiTheme="majorHAnsi"/>
          <w:noProof/>
        </w:rPr>
        <w:tab/>
        <w:t xml:space="preserve">Reynolds E, Berrien V, Acosta-Glynn C, Salazar JC. Home based, intense, nursing intervention trial improves adherence to HAART in HIV infected children. </w:t>
      </w:r>
      <w:r w:rsidRPr="00F3293D">
        <w:rPr>
          <w:rFonts w:asciiTheme="majorHAnsi" w:hAnsiTheme="majorHAnsi"/>
          <w:i/>
          <w:noProof/>
        </w:rPr>
        <w:t>Pediatric Research</w:t>
      </w:r>
      <w:r w:rsidRPr="00F3293D">
        <w:rPr>
          <w:rFonts w:asciiTheme="majorHAnsi" w:hAnsiTheme="majorHAnsi"/>
          <w:noProof/>
        </w:rPr>
        <w:t xml:space="preserve"> 2001; </w:t>
      </w:r>
      <w:r w:rsidRPr="00F3293D">
        <w:rPr>
          <w:rFonts w:asciiTheme="majorHAnsi" w:hAnsiTheme="majorHAnsi"/>
          <w:b/>
          <w:noProof/>
        </w:rPr>
        <w:t>49</w:t>
      </w:r>
      <w:r w:rsidRPr="00F3293D">
        <w:rPr>
          <w:rFonts w:asciiTheme="majorHAnsi" w:hAnsiTheme="majorHAnsi"/>
          <w:noProof/>
        </w:rPr>
        <w:t>(4 Part 2): 252A-A.</w:t>
      </w:r>
      <w:bookmarkEnd w:id="56"/>
    </w:p>
    <w:p w:rsidR="00B56559" w:rsidRPr="00F3293D" w:rsidRDefault="00B56559" w:rsidP="00B56559">
      <w:pPr>
        <w:rPr>
          <w:rFonts w:asciiTheme="majorHAnsi" w:hAnsiTheme="majorHAnsi"/>
          <w:noProof/>
        </w:rPr>
      </w:pPr>
      <w:bookmarkStart w:id="57" w:name="_ENREF_50"/>
      <w:r w:rsidRPr="00F3293D">
        <w:rPr>
          <w:rFonts w:asciiTheme="majorHAnsi" w:hAnsiTheme="majorHAnsi"/>
          <w:noProof/>
        </w:rPr>
        <w:t>50.</w:t>
      </w:r>
      <w:r w:rsidRPr="00F3293D">
        <w:rPr>
          <w:rFonts w:asciiTheme="majorHAnsi" w:hAnsiTheme="majorHAnsi"/>
          <w:noProof/>
        </w:rPr>
        <w:tab/>
        <w:t xml:space="preserve">Rogers AS, Miller S, Murphy DA, Tanney M, Fortune T. The TREAT (Therapeutic Regimens Enhancing Adherence in Teens) program: theory and preliminary results. </w:t>
      </w:r>
      <w:r w:rsidRPr="00F3293D">
        <w:rPr>
          <w:rFonts w:asciiTheme="majorHAnsi" w:hAnsiTheme="majorHAnsi"/>
          <w:i/>
          <w:noProof/>
        </w:rPr>
        <w:t>The Journal of adolescent health : official publication of the Society for Adolescent Medicine</w:t>
      </w:r>
      <w:r w:rsidRPr="00F3293D">
        <w:rPr>
          <w:rFonts w:asciiTheme="majorHAnsi" w:hAnsiTheme="majorHAnsi"/>
          <w:noProof/>
        </w:rPr>
        <w:t xml:space="preserve"> 2001; </w:t>
      </w:r>
      <w:r w:rsidRPr="00F3293D">
        <w:rPr>
          <w:rFonts w:asciiTheme="majorHAnsi" w:hAnsiTheme="majorHAnsi"/>
          <w:b/>
          <w:noProof/>
        </w:rPr>
        <w:t>29</w:t>
      </w:r>
      <w:r w:rsidRPr="00F3293D">
        <w:rPr>
          <w:rFonts w:asciiTheme="majorHAnsi" w:hAnsiTheme="majorHAnsi"/>
          <w:noProof/>
        </w:rPr>
        <w:t>(3 Suppl): 30-8.</w:t>
      </w:r>
      <w:bookmarkEnd w:id="57"/>
    </w:p>
    <w:p w:rsidR="00B56559" w:rsidRPr="00F3293D" w:rsidRDefault="00B56559" w:rsidP="00B56559">
      <w:pPr>
        <w:rPr>
          <w:rFonts w:asciiTheme="majorHAnsi" w:hAnsiTheme="majorHAnsi"/>
          <w:noProof/>
        </w:rPr>
      </w:pPr>
      <w:bookmarkStart w:id="58" w:name="_ENREF_51"/>
      <w:r w:rsidRPr="00F3293D">
        <w:rPr>
          <w:rFonts w:asciiTheme="majorHAnsi" w:hAnsiTheme="majorHAnsi"/>
          <w:noProof/>
        </w:rPr>
        <w:t>51.</w:t>
      </w:r>
      <w:r w:rsidRPr="00F3293D">
        <w:rPr>
          <w:rFonts w:asciiTheme="majorHAnsi" w:hAnsiTheme="majorHAnsi"/>
          <w:noProof/>
        </w:rPr>
        <w:tab/>
        <w:t xml:space="preserve">Rongkavilit C, Naar-King S, Wang B, et al. Motivational interviewing targeting risk behaviors for youth living with HIV in Thailand. </w:t>
      </w:r>
      <w:r w:rsidRPr="00F3293D">
        <w:rPr>
          <w:rFonts w:asciiTheme="majorHAnsi" w:hAnsiTheme="majorHAnsi"/>
          <w:i/>
          <w:noProof/>
        </w:rPr>
        <w:t>AIDS Behav</w:t>
      </w:r>
      <w:r w:rsidRPr="00F3293D">
        <w:rPr>
          <w:rFonts w:asciiTheme="majorHAnsi" w:hAnsiTheme="majorHAnsi"/>
          <w:noProof/>
        </w:rPr>
        <w:t xml:space="preserve"> 2013; </w:t>
      </w:r>
      <w:r w:rsidRPr="00F3293D">
        <w:rPr>
          <w:rFonts w:asciiTheme="majorHAnsi" w:hAnsiTheme="majorHAnsi"/>
          <w:b/>
          <w:noProof/>
        </w:rPr>
        <w:t>17</w:t>
      </w:r>
      <w:r w:rsidRPr="00F3293D">
        <w:rPr>
          <w:rFonts w:asciiTheme="majorHAnsi" w:hAnsiTheme="majorHAnsi"/>
          <w:noProof/>
        </w:rPr>
        <w:t>(6): 2063-74.</w:t>
      </w:r>
      <w:bookmarkEnd w:id="58"/>
    </w:p>
    <w:p w:rsidR="00B56559" w:rsidRPr="00F3293D" w:rsidRDefault="00B56559" w:rsidP="00B56559">
      <w:pPr>
        <w:rPr>
          <w:rFonts w:asciiTheme="majorHAnsi" w:hAnsiTheme="majorHAnsi"/>
          <w:noProof/>
        </w:rPr>
      </w:pPr>
      <w:bookmarkStart w:id="59" w:name="_ENREF_52"/>
      <w:r w:rsidRPr="00F3293D">
        <w:rPr>
          <w:rFonts w:asciiTheme="majorHAnsi" w:hAnsiTheme="majorHAnsi"/>
          <w:noProof/>
        </w:rPr>
        <w:lastRenderedPageBreak/>
        <w:t>52.</w:t>
      </w:r>
      <w:r w:rsidRPr="00F3293D">
        <w:rPr>
          <w:rFonts w:asciiTheme="majorHAnsi" w:hAnsiTheme="majorHAnsi"/>
          <w:noProof/>
        </w:rPr>
        <w:tab/>
        <w:t xml:space="preserve">Rongkavilit C, Naar-King S, Koken JA, et al. A feasibility study of motivational interviewing for health risk behaviors among Thai youth living with HIV. </w:t>
      </w:r>
      <w:r w:rsidRPr="00F3293D">
        <w:rPr>
          <w:rFonts w:asciiTheme="majorHAnsi" w:hAnsiTheme="majorHAnsi"/>
          <w:i/>
          <w:noProof/>
        </w:rPr>
        <w:t>The Journal of the Association of Nurses in AIDS Care : JANAC</w:t>
      </w:r>
      <w:r w:rsidRPr="00F3293D">
        <w:rPr>
          <w:rFonts w:asciiTheme="majorHAnsi" w:hAnsiTheme="majorHAnsi"/>
          <w:noProof/>
        </w:rPr>
        <w:t xml:space="preserve"> 2014; </w:t>
      </w:r>
      <w:r w:rsidRPr="00F3293D">
        <w:rPr>
          <w:rFonts w:asciiTheme="majorHAnsi" w:hAnsiTheme="majorHAnsi"/>
          <w:b/>
          <w:noProof/>
        </w:rPr>
        <w:t>25</w:t>
      </w:r>
      <w:r w:rsidRPr="00F3293D">
        <w:rPr>
          <w:rFonts w:asciiTheme="majorHAnsi" w:hAnsiTheme="majorHAnsi"/>
          <w:noProof/>
        </w:rPr>
        <w:t>(1): 92-7.</w:t>
      </w:r>
      <w:bookmarkEnd w:id="59"/>
    </w:p>
    <w:p w:rsidR="00B56559" w:rsidRPr="00F3293D" w:rsidRDefault="00B56559" w:rsidP="00B56559">
      <w:pPr>
        <w:rPr>
          <w:rFonts w:asciiTheme="majorHAnsi" w:hAnsiTheme="majorHAnsi"/>
          <w:noProof/>
        </w:rPr>
      </w:pPr>
      <w:bookmarkStart w:id="60" w:name="_ENREF_53"/>
      <w:r w:rsidRPr="00F3293D">
        <w:rPr>
          <w:rFonts w:asciiTheme="majorHAnsi" w:hAnsiTheme="majorHAnsi"/>
          <w:noProof/>
        </w:rPr>
        <w:t>53.</w:t>
      </w:r>
      <w:r w:rsidRPr="00F3293D">
        <w:rPr>
          <w:rFonts w:asciiTheme="majorHAnsi" w:hAnsiTheme="majorHAnsi"/>
          <w:noProof/>
        </w:rPr>
        <w:tab/>
        <w:t xml:space="preserve">Rotheram-Borus MJ, Swendeman D, Comulada WS, Weiss RE, Lee M, Lightfoot M. Prevention for substance-using HIV-positive young people: telephone and in-person delivery. </w:t>
      </w:r>
      <w:r w:rsidRPr="00F3293D">
        <w:rPr>
          <w:rFonts w:asciiTheme="majorHAnsi" w:hAnsiTheme="majorHAnsi"/>
          <w:i/>
          <w:noProof/>
        </w:rPr>
        <w:t>Journal of acquired immune deficiency syndromes (1999)</w:t>
      </w:r>
      <w:r w:rsidRPr="00F3293D">
        <w:rPr>
          <w:rFonts w:asciiTheme="majorHAnsi" w:hAnsiTheme="majorHAnsi"/>
          <w:noProof/>
        </w:rPr>
        <w:t xml:space="preserve"> 2004; </w:t>
      </w:r>
      <w:r w:rsidRPr="00F3293D">
        <w:rPr>
          <w:rFonts w:asciiTheme="majorHAnsi" w:hAnsiTheme="majorHAnsi"/>
          <w:b/>
          <w:noProof/>
        </w:rPr>
        <w:t>37 Suppl 2</w:t>
      </w:r>
      <w:r w:rsidRPr="00F3293D">
        <w:rPr>
          <w:rFonts w:asciiTheme="majorHAnsi" w:hAnsiTheme="majorHAnsi"/>
          <w:noProof/>
        </w:rPr>
        <w:t>: S68-77.</w:t>
      </w:r>
      <w:bookmarkEnd w:id="60"/>
    </w:p>
    <w:p w:rsidR="00B56559" w:rsidRPr="00F3293D" w:rsidRDefault="00B56559" w:rsidP="00B56559">
      <w:pPr>
        <w:rPr>
          <w:rFonts w:asciiTheme="majorHAnsi" w:hAnsiTheme="majorHAnsi"/>
          <w:noProof/>
        </w:rPr>
      </w:pPr>
      <w:bookmarkStart w:id="61" w:name="_ENREF_54"/>
      <w:r w:rsidRPr="00F3293D">
        <w:rPr>
          <w:rFonts w:asciiTheme="majorHAnsi" w:hAnsiTheme="majorHAnsi"/>
          <w:noProof/>
        </w:rPr>
        <w:t>54.</w:t>
      </w:r>
      <w:r w:rsidRPr="00F3293D">
        <w:rPr>
          <w:rFonts w:asciiTheme="majorHAnsi" w:hAnsiTheme="majorHAnsi"/>
          <w:noProof/>
        </w:rPr>
        <w:tab/>
        <w:t xml:space="preserve">Rueda S, Park-Wyllie LY, Bayoumi AM, et al. Patient support and education for promoting adherence to highly active antiretroviral therapy for HIV/AIDS. </w:t>
      </w:r>
      <w:r w:rsidRPr="00F3293D">
        <w:rPr>
          <w:rFonts w:asciiTheme="majorHAnsi" w:hAnsiTheme="majorHAnsi"/>
          <w:i/>
          <w:noProof/>
        </w:rPr>
        <w:t>Cochrane database of systematic reviews (Online)</w:t>
      </w:r>
      <w:r w:rsidRPr="00F3293D">
        <w:rPr>
          <w:rFonts w:asciiTheme="majorHAnsi" w:hAnsiTheme="majorHAnsi"/>
          <w:noProof/>
        </w:rPr>
        <w:t xml:space="preserve"> 2006; </w:t>
      </w:r>
      <w:r w:rsidRPr="00F3293D">
        <w:rPr>
          <w:rFonts w:asciiTheme="majorHAnsi" w:hAnsiTheme="majorHAnsi"/>
          <w:b/>
          <w:noProof/>
        </w:rPr>
        <w:t>3</w:t>
      </w:r>
      <w:r w:rsidRPr="00F3293D">
        <w:rPr>
          <w:rFonts w:asciiTheme="majorHAnsi" w:hAnsiTheme="majorHAnsi"/>
          <w:noProof/>
        </w:rPr>
        <w:t>.</w:t>
      </w:r>
      <w:bookmarkEnd w:id="61"/>
    </w:p>
    <w:p w:rsidR="00B56559" w:rsidRPr="00F3293D" w:rsidRDefault="00B56559" w:rsidP="00B56559">
      <w:pPr>
        <w:rPr>
          <w:rFonts w:asciiTheme="majorHAnsi" w:hAnsiTheme="majorHAnsi"/>
          <w:noProof/>
        </w:rPr>
      </w:pPr>
      <w:bookmarkStart w:id="62" w:name="_ENREF_55"/>
      <w:r w:rsidRPr="00F3293D">
        <w:rPr>
          <w:rFonts w:asciiTheme="majorHAnsi" w:hAnsiTheme="majorHAnsi"/>
          <w:noProof/>
        </w:rPr>
        <w:t>55.</w:t>
      </w:r>
      <w:r w:rsidRPr="00F3293D">
        <w:rPr>
          <w:rFonts w:asciiTheme="majorHAnsi" w:hAnsiTheme="majorHAnsi"/>
          <w:noProof/>
        </w:rPr>
        <w:tab/>
        <w:t xml:space="preserve">Saberi P, Yuan P, John M, Sheon N, Johnson MO. A pilot study to engage and counsel HIV-positive African American youth via telehealth technology. </w:t>
      </w:r>
      <w:r w:rsidRPr="00F3293D">
        <w:rPr>
          <w:rFonts w:asciiTheme="majorHAnsi" w:hAnsiTheme="majorHAnsi"/>
          <w:i/>
          <w:noProof/>
        </w:rPr>
        <w:t>AIDS patient care and STDs</w:t>
      </w:r>
      <w:r w:rsidRPr="00F3293D">
        <w:rPr>
          <w:rFonts w:asciiTheme="majorHAnsi" w:hAnsiTheme="majorHAnsi"/>
          <w:noProof/>
        </w:rPr>
        <w:t xml:space="preserve"> 2013; </w:t>
      </w:r>
      <w:r w:rsidRPr="00F3293D">
        <w:rPr>
          <w:rFonts w:asciiTheme="majorHAnsi" w:hAnsiTheme="majorHAnsi"/>
          <w:b/>
          <w:noProof/>
        </w:rPr>
        <w:t>27</w:t>
      </w:r>
      <w:r w:rsidRPr="00F3293D">
        <w:rPr>
          <w:rFonts w:asciiTheme="majorHAnsi" w:hAnsiTheme="majorHAnsi"/>
          <w:noProof/>
        </w:rPr>
        <w:t>(9): 529-32.</w:t>
      </w:r>
      <w:bookmarkEnd w:id="62"/>
    </w:p>
    <w:p w:rsidR="00B56559" w:rsidRPr="00F3293D" w:rsidRDefault="00B56559" w:rsidP="00B56559">
      <w:pPr>
        <w:rPr>
          <w:rFonts w:asciiTheme="majorHAnsi" w:hAnsiTheme="majorHAnsi"/>
          <w:noProof/>
        </w:rPr>
      </w:pPr>
      <w:bookmarkStart w:id="63" w:name="_ENREF_56"/>
      <w:r w:rsidRPr="00F3293D">
        <w:rPr>
          <w:rFonts w:asciiTheme="majorHAnsi" w:hAnsiTheme="majorHAnsi"/>
          <w:noProof/>
        </w:rPr>
        <w:t>56.</w:t>
      </w:r>
      <w:r w:rsidRPr="00F3293D">
        <w:rPr>
          <w:rFonts w:asciiTheme="majorHAnsi" w:hAnsiTheme="majorHAnsi"/>
          <w:noProof/>
        </w:rPr>
        <w:tab/>
        <w:t xml:space="preserve">Saberi P, Mayer K, Vittinghoff E, Naar-King S. Correlation Between Use of Antiretroviral Adherence Devices by HIV-Infected Youth and Plasma HIV RNA and Self-Reported Adherence. </w:t>
      </w:r>
      <w:r w:rsidRPr="00F3293D">
        <w:rPr>
          <w:rFonts w:asciiTheme="majorHAnsi" w:hAnsiTheme="majorHAnsi"/>
          <w:i/>
          <w:noProof/>
        </w:rPr>
        <w:t>AIDS Behav</w:t>
      </w:r>
      <w:r w:rsidRPr="00F3293D">
        <w:rPr>
          <w:rFonts w:asciiTheme="majorHAnsi" w:hAnsiTheme="majorHAnsi"/>
          <w:noProof/>
        </w:rPr>
        <w:t xml:space="preserve"> 2014.</w:t>
      </w:r>
      <w:bookmarkEnd w:id="63"/>
    </w:p>
    <w:p w:rsidR="00B56559" w:rsidRPr="00F3293D" w:rsidRDefault="00B56559" w:rsidP="00B56559">
      <w:pPr>
        <w:rPr>
          <w:rFonts w:asciiTheme="majorHAnsi" w:hAnsiTheme="majorHAnsi"/>
          <w:noProof/>
        </w:rPr>
      </w:pPr>
      <w:bookmarkStart w:id="64" w:name="_ENREF_57"/>
      <w:r w:rsidRPr="00F3293D">
        <w:rPr>
          <w:rFonts w:asciiTheme="majorHAnsi" w:hAnsiTheme="majorHAnsi"/>
          <w:noProof/>
        </w:rPr>
        <w:t>57.</w:t>
      </w:r>
      <w:r w:rsidRPr="00F3293D">
        <w:rPr>
          <w:rFonts w:asciiTheme="majorHAnsi" w:hAnsiTheme="majorHAnsi"/>
          <w:noProof/>
        </w:rPr>
        <w:tab/>
        <w:t xml:space="preserve">Shegog R, Markham CM, Leonard AD, Bui TC, Paul ME. "+CLICK": pilot of a web-based training program to enhance ART adherence among HIV-positive youth. </w:t>
      </w:r>
      <w:r w:rsidRPr="00F3293D">
        <w:rPr>
          <w:rFonts w:asciiTheme="majorHAnsi" w:hAnsiTheme="majorHAnsi"/>
          <w:i/>
          <w:noProof/>
        </w:rPr>
        <w:t>AIDS care</w:t>
      </w:r>
      <w:r w:rsidRPr="00F3293D">
        <w:rPr>
          <w:rFonts w:asciiTheme="majorHAnsi" w:hAnsiTheme="majorHAnsi"/>
          <w:noProof/>
        </w:rPr>
        <w:t xml:space="preserve"> 2012; </w:t>
      </w:r>
      <w:r w:rsidRPr="00F3293D">
        <w:rPr>
          <w:rFonts w:asciiTheme="majorHAnsi" w:hAnsiTheme="majorHAnsi"/>
          <w:b/>
          <w:noProof/>
        </w:rPr>
        <w:t>24</w:t>
      </w:r>
      <w:r w:rsidRPr="00F3293D">
        <w:rPr>
          <w:rFonts w:asciiTheme="majorHAnsi" w:hAnsiTheme="majorHAnsi"/>
          <w:noProof/>
        </w:rPr>
        <w:t>(3): 310-8.</w:t>
      </w:r>
      <w:bookmarkEnd w:id="64"/>
    </w:p>
    <w:p w:rsidR="00B56559" w:rsidRPr="00F3293D" w:rsidRDefault="00B56559" w:rsidP="00B56559">
      <w:pPr>
        <w:rPr>
          <w:rFonts w:asciiTheme="majorHAnsi" w:hAnsiTheme="majorHAnsi"/>
          <w:noProof/>
        </w:rPr>
      </w:pPr>
      <w:bookmarkStart w:id="65" w:name="_ENREF_58"/>
      <w:r w:rsidRPr="00F3293D">
        <w:rPr>
          <w:rFonts w:asciiTheme="majorHAnsi" w:hAnsiTheme="majorHAnsi"/>
          <w:noProof/>
        </w:rPr>
        <w:t>58.</w:t>
      </w:r>
      <w:r w:rsidRPr="00F3293D">
        <w:rPr>
          <w:rFonts w:asciiTheme="majorHAnsi" w:hAnsiTheme="majorHAnsi"/>
          <w:noProof/>
        </w:rPr>
        <w:tab/>
        <w:t xml:space="preserve">Simoni JM, Huh D, Frick PA, et al. Peer support and pager messaging to promote antiretroviral modifying therapy in seattle: A randomized controlled trial. </w:t>
      </w:r>
      <w:r w:rsidRPr="00F3293D">
        <w:rPr>
          <w:rFonts w:asciiTheme="majorHAnsi" w:hAnsiTheme="majorHAnsi"/>
          <w:i/>
          <w:noProof/>
        </w:rPr>
        <w:t>Journal of Acquired Immune Deficiency Syndromes</w:t>
      </w:r>
      <w:r w:rsidRPr="00F3293D">
        <w:rPr>
          <w:rFonts w:asciiTheme="majorHAnsi" w:hAnsiTheme="majorHAnsi"/>
          <w:noProof/>
        </w:rPr>
        <w:t xml:space="preserve"> 2009; </w:t>
      </w:r>
      <w:r w:rsidRPr="00F3293D">
        <w:rPr>
          <w:rFonts w:asciiTheme="majorHAnsi" w:hAnsiTheme="majorHAnsi"/>
          <w:b/>
          <w:noProof/>
        </w:rPr>
        <w:t>52</w:t>
      </w:r>
      <w:r w:rsidRPr="00F3293D">
        <w:rPr>
          <w:rFonts w:asciiTheme="majorHAnsi" w:hAnsiTheme="majorHAnsi"/>
          <w:noProof/>
        </w:rPr>
        <w:t>(4): 465-73.</w:t>
      </w:r>
      <w:bookmarkEnd w:id="65"/>
    </w:p>
    <w:p w:rsidR="00B56559" w:rsidRPr="00F3293D" w:rsidRDefault="00B56559" w:rsidP="00B56559">
      <w:pPr>
        <w:rPr>
          <w:rFonts w:asciiTheme="majorHAnsi" w:hAnsiTheme="majorHAnsi"/>
          <w:noProof/>
        </w:rPr>
      </w:pPr>
      <w:bookmarkStart w:id="66" w:name="_ENREF_59"/>
      <w:r w:rsidRPr="00F3293D">
        <w:rPr>
          <w:rFonts w:asciiTheme="majorHAnsi" w:hAnsiTheme="majorHAnsi"/>
          <w:noProof/>
        </w:rPr>
        <w:t>59.</w:t>
      </w:r>
      <w:r w:rsidRPr="00F3293D">
        <w:rPr>
          <w:rFonts w:asciiTheme="majorHAnsi" w:hAnsiTheme="majorHAnsi"/>
          <w:noProof/>
        </w:rPr>
        <w:tab/>
        <w:t xml:space="preserve">Snyder K, Wallace M, Duby Z, et al. Preliminary results from Hlanganani (Coming Together): A structured support group for HIV-infected adolescents piloted in Cape Town, South Africa. </w:t>
      </w:r>
      <w:r w:rsidRPr="00F3293D">
        <w:rPr>
          <w:rFonts w:asciiTheme="majorHAnsi" w:hAnsiTheme="majorHAnsi"/>
          <w:i/>
          <w:noProof/>
        </w:rPr>
        <w:t>Children and Youth Services Review</w:t>
      </w:r>
      <w:r w:rsidRPr="00F3293D">
        <w:rPr>
          <w:rFonts w:asciiTheme="majorHAnsi" w:hAnsiTheme="majorHAnsi"/>
          <w:noProof/>
        </w:rPr>
        <w:t xml:space="preserve"> 2014.</w:t>
      </w:r>
      <w:bookmarkEnd w:id="66"/>
    </w:p>
    <w:p w:rsidR="00B56559" w:rsidRPr="00F3293D" w:rsidRDefault="00B56559" w:rsidP="00B56559">
      <w:pPr>
        <w:rPr>
          <w:rFonts w:asciiTheme="majorHAnsi" w:hAnsiTheme="majorHAnsi"/>
          <w:noProof/>
        </w:rPr>
      </w:pPr>
      <w:bookmarkStart w:id="67" w:name="_ENREF_60"/>
      <w:r w:rsidRPr="00F3293D">
        <w:rPr>
          <w:rFonts w:asciiTheme="majorHAnsi" w:hAnsiTheme="majorHAnsi"/>
          <w:noProof/>
        </w:rPr>
        <w:t>60.</w:t>
      </w:r>
      <w:r w:rsidRPr="00F3293D">
        <w:rPr>
          <w:rFonts w:asciiTheme="majorHAnsi" w:hAnsiTheme="majorHAnsi"/>
          <w:noProof/>
        </w:rPr>
        <w:tab/>
        <w:t xml:space="preserve">Van Der Plas A, Scherpbier H, Kuijpers T, Pajkrt D. The effect of different intervention programs on treatment adherence of HIV-infected children, a retrospective study. </w:t>
      </w:r>
      <w:r w:rsidRPr="00F3293D">
        <w:rPr>
          <w:rFonts w:asciiTheme="majorHAnsi" w:hAnsiTheme="majorHAnsi"/>
          <w:i/>
          <w:noProof/>
        </w:rPr>
        <w:t>AIDS Care - Psychological and Socio-Medical Aspects of AIDS/HIV</w:t>
      </w:r>
      <w:r w:rsidRPr="00F3293D">
        <w:rPr>
          <w:rFonts w:asciiTheme="majorHAnsi" w:hAnsiTheme="majorHAnsi"/>
          <w:noProof/>
        </w:rPr>
        <w:t xml:space="preserve"> 2013; </w:t>
      </w:r>
      <w:r w:rsidRPr="00F3293D">
        <w:rPr>
          <w:rFonts w:asciiTheme="majorHAnsi" w:hAnsiTheme="majorHAnsi"/>
          <w:b/>
          <w:noProof/>
        </w:rPr>
        <w:t>25</w:t>
      </w:r>
      <w:r w:rsidRPr="00F3293D">
        <w:rPr>
          <w:rFonts w:asciiTheme="majorHAnsi" w:hAnsiTheme="majorHAnsi"/>
          <w:noProof/>
        </w:rPr>
        <w:t>(6): 738-43.</w:t>
      </w:r>
      <w:bookmarkEnd w:id="67"/>
    </w:p>
    <w:p w:rsidR="00B56559" w:rsidRPr="00F3293D" w:rsidRDefault="00B56559" w:rsidP="00B56559">
      <w:pPr>
        <w:rPr>
          <w:rFonts w:asciiTheme="majorHAnsi" w:hAnsiTheme="majorHAnsi"/>
          <w:noProof/>
        </w:rPr>
      </w:pPr>
      <w:bookmarkStart w:id="68" w:name="_ENREF_61"/>
      <w:r w:rsidRPr="00F3293D">
        <w:rPr>
          <w:rFonts w:asciiTheme="majorHAnsi" w:hAnsiTheme="majorHAnsi"/>
          <w:noProof/>
        </w:rPr>
        <w:t>61.</w:t>
      </w:r>
      <w:r w:rsidRPr="00F3293D">
        <w:rPr>
          <w:rFonts w:asciiTheme="majorHAnsi" w:hAnsiTheme="majorHAnsi"/>
          <w:noProof/>
        </w:rPr>
        <w:tab/>
        <w:t xml:space="preserve">Van Winghem J, Telfer B, Reid T, et al. Implementation of a comprehensive program including psycho-social and treatment literacy activities to improve adherence to HIV care and treatment for a pediatric population in Kenya. </w:t>
      </w:r>
      <w:r w:rsidRPr="00F3293D">
        <w:rPr>
          <w:rFonts w:asciiTheme="majorHAnsi" w:hAnsiTheme="majorHAnsi"/>
          <w:i/>
          <w:noProof/>
        </w:rPr>
        <w:t>BMC Pediatrics</w:t>
      </w:r>
      <w:r w:rsidRPr="00F3293D">
        <w:rPr>
          <w:rFonts w:asciiTheme="majorHAnsi" w:hAnsiTheme="majorHAnsi"/>
          <w:noProof/>
        </w:rPr>
        <w:t xml:space="preserve"> 2008; </w:t>
      </w:r>
      <w:r w:rsidRPr="00F3293D">
        <w:rPr>
          <w:rFonts w:asciiTheme="majorHAnsi" w:hAnsiTheme="majorHAnsi"/>
          <w:b/>
          <w:noProof/>
        </w:rPr>
        <w:t>8</w:t>
      </w:r>
      <w:r w:rsidRPr="00F3293D">
        <w:rPr>
          <w:rFonts w:asciiTheme="majorHAnsi" w:hAnsiTheme="majorHAnsi"/>
          <w:noProof/>
        </w:rPr>
        <w:t>.</w:t>
      </w:r>
      <w:bookmarkEnd w:id="68"/>
    </w:p>
    <w:p w:rsidR="00B56559" w:rsidRPr="00F3293D" w:rsidRDefault="00B56559" w:rsidP="00B56559">
      <w:pPr>
        <w:rPr>
          <w:rFonts w:asciiTheme="majorHAnsi" w:hAnsiTheme="majorHAnsi"/>
          <w:noProof/>
        </w:rPr>
      </w:pPr>
      <w:bookmarkStart w:id="69" w:name="_ENREF_62"/>
      <w:r w:rsidRPr="00F3293D">
        <w:rPr>
          <w:rFonts w:asciiTheme="majorHAnsi" w:hAnsiTheme="majorHAnsi"/>
          <w:noProof/>
        </w:rPr>
        <w:t>62.</w:t>
      </w:r>
      <w:r w:rsidRPr="00F3293D">
        <w:rPr>
          <w:rFonts w:asciiTheme="majorHAnsi" w:hAnsiTheme="majorHAnsi"/>
          <w:noProof/>
        </w:rPr>
        <w:tab/>
        <w:t xml:space="preserve">Wohl AR, Garland WH, Wu J, et al. A youth-focused case management intervention to engage and retain young gay men of color in HIV care. </w:t>
      </w:r>
      <w:r w:rsidRPr="00F3293D">
        <w:rPr>
          <w:rFonts w:asciiTheme="majorHAnsi" w:hAnsiTheme="majorHAnsi"/>
          <w:i/>
          <w:noProof/>
        </w:rPr>
        <w:t>AIDS Care - Psychological and Socio-Medical Aspects of AIDS/HIV</w:t>
      </w:r>
      <w:r w:rsidRPr="00F3293D">
        <w:rPr>
          <w:rFonts w:asciiTheme="majorHAnsi" w:hAnsiTheme="majorHAnsi"/>
          <w:noProof/>
        </w:rPr>
        <w:t xml:space="preserve"> 2011; </w:t>
      </w:r>
      <w:r w:rsidRPr="00F3293D">
        <w:rPr>
          <w:rFonts w:asciiTheme="majorHAnsi" w:hAnsiTheme="majorHAnsi"/>
          <w:b/>
          <w:noProof/>
        </w:rPr>
        <w:t>23</w:t>
      </w:r>
      <w:r w:rsidRPr="00F3293D">
        <w:rPr>
          <w:rFonts w:asciiTheme="majorHAnsi" w:hAnsiTheme="majorHAnsi"/>
          <w:noProof/>
        </w:rPr>
        <w:t>(8): 988-97.</w:t>
      </w:r>
      <w:bookmarkEnd w:id="69"/>
    </w:p>
    <w:p w:rsidR="00B56559" w:rsidRPr="00F3293D" w:rsidRDefault="00B56559" w:rsidP="00B56559">
      <w:pPr>
        <w:rPr>
          <w:rFonts w:asciiTheme="majorHAnsi" w:hAnsiTheme="majorHAnsi"/>
          <w:noProof/>
        </w:rPr>
      </w:pPr>
      <w:bookmarkStart w:id="70" w:name="_ENREF_63"/>
      <w:r w:rsidRPr="00F3293D">
        <w:rPr>
          <w:rFonts w:asciiTheme="majorHAnsi" w:hAnsiTheme="majorHAnsi"/>
          <w:noProof/>
        </w:rPr>
        <w:t>63.</w:t>
      </w:r>
      <w:r w:rsidRPr="00F3293D">
        <w:rPr>
          <w:rFonts w:asciiTheme="majorHAnsi" w:hAnsiTheme="majorHAnsi"/>
          <w:noProof/>
        </w:rPr>
        <w:tab/>
        <w:t xml:space="preserve">Wynberg E, Cooke G, Shroufi A, Reid SD, Ford N. Impact of point-of-care CD4 testing on linkage to HIV care: a systematic review. </w:t>
      </w:r>
      <w:r w:rsidRPr="00F3293D">
        <w:rPr>
          <w:rFonts w:asciiTheme="majorHAnsi" w:hAnsiTheme="majorHAnsi"/>
          <w:i/>
          <w:noProof/>
        </w:rPr>
        <w:t>Journal of the International AIDS Society</w:t>
      </w:r>
      <w:r w:rsidRPr="00F3293D">
        <w:rPr>
          <w:rFonts w:asciiTheme="majorHAnsi" w:hAnsiTheme="majorHAnsi"/>
          <w:noProof/>
        </w:rPr>
        <w:t xml:space="preserve"> 2014; </w:t>
      </w:r>
      <w:r w:rsidRPr="00F3293D">
        <w:rPr>
          <w:rFonts w:asciiTheme="majorHAnsi" w:hAnsiTheme="majorHAnsi"/>
          <w:b/>
          <w:noProof/>
        </w:rPr>
        <w:t>17</w:t>
      </w:r>
      <w:r w:rsidRPr="00F3293D">
        <w:rPr>
          <w:rFonts w:asciiTheme="majorHAnsi" w:hAnsiTheme="majorHAnsi"/>
          <w:noProof/>
        </w:rPr>
        <w:t>: 18809.</w:t>
      </w:r>
      <w:bookmarkEnd w:id="70"/>
    </w:p>
    <w:p w:rsidR="00B56559" w:rsidRPr="00F3293D" w:rsidRDefault="00B56559" w:rsidP="00B56559">
      <w:pPr>
        <w:rPr>
          <w:rFonts w:asciiTheme="majorHAnsi" w:hAnsiTheme="majorHAnsi"/>
          <w:noProof/>
        </w:rPr>
      </w:pPr>
      <w:bookmarkStart w:id="71" w:name="_ENREF_64"/>
      <w:r w:rsidRPr="00F3293D">
        <w:rPr>
          <w:rFonts w:asciiTheme="majorHAnsi" w:hAnsiTheme="majorHAnsi"/>
          <w:noProof/>
        </w:rPr>
        <w:t>64.</w:t>
      </w:r>
      <w:r w:rsidRPr="00F3293D">
        <w:rPr>
          <w:rFonts w:asciiTheme="majorHAnsi" w:hAnsiTheme="majorHAnsi"/>
          <w:noProof/>
        </w:rPr>
        <w:tab/>
        <w:t xml:space="preserve">Berrien VM, Salazar JC, Reynolds E, McKay K. Adherence to antiretroviral therapy in HIV-infected pediatric patients improves with home-based intensive nursing intervention. </w:t>
      </w:r>
      <w:r w:rsidRPr="00F3293D">
        <w:rPr>
          <w:rFonts w:asciiTheme="majorHAnsi" w:hAnsiTheme="majorHAnsi"/>
          <w:i/>
          <w:noProof/>
        </w:rPr>
        <w:t>AIDS patient care and STDs</w:t>
      </w:r>
      <w:r w:rsidRPr="00F3293D">
        <w:rPr>
          <w:rFonts w:asciiTheme="majorHAnsi" w:hAnsiTheme="majorHAnsi"/>
          <w:noProof/>
        </w:rPr>
        <w:t xml:space="preserve"> 2004; </w:t>
      </w:r>
      <w:r w:rsidRPr="00F3293D">
        <w:rPr>
          <w:rFonts w:asciiTheme="majorHAnsi" w:hAnsiTheme="majorHAnsi"/>
          <w:b/>
          <w:noProof/>
        </w:rPr>
        <w:t>18</w:t>
      </w:r>
      <w:r w:rsidRPr="00F3293D">
        <w:rPr>
          <w:rFonts w:asciiTheme="majorHAnsi" w:hAnsiTheme="majorHAnsi"/>
          <w:noProof/>
        </w:rPr>
        <w:t>(6): 355-63.</w:t>
      </w:r>
      <w:bookmarkEnd w:id="71"/>
    </w:p>
    <w:p w:rsidR="00B56559" w:rsidRPr="00F3293D" w:rsidRDefault="00B56559" w:rsidP="00B56559">
      <w:pPr>
        <w:rPr>
          <w:rFonts w:asciiTheme="majorHAnsi" w:hAnsiTheme="majorHAnsi"/>
          <w:noProof/>
        </w:rPr>
      </w:pPr>
      <w:bookmarkStart w:id="72" w:name="_ENREF_65"/>
      <w:r w:rsidRPr="00F3293D">
        <w:rPr>
          <w:rFonts w:asciiTheme="majorHAnsi" w:hAnsiTheme="majorHAnsi"/>
          <w:noProof/>
        </w:rPr>
        <w:t>65.</w:t>
      </w:r>
      <w:r w:rsidRPr="00F3293D">
        <w:rPr>
          <w:rFonts w:asciiTheme="majorHAnsi" w:hAnsiTheme="majorHAnsi"/>
          <w:noProof/>
        </w:rPr>
        <w:tab/>
        <w:t xml:space="preserve">Bhana A, Mellins CA, Petersen I, et al. The VUKA family program: piloting a family-based psychosocial intervention to promote health and mental health among HIV infected early adolescents in South Africa. </w:t>
      </w:r>
      <w:r w:rsidRPr="00F3293D">
        <w:rPr>
          <w:rFonts w:asciiTheme="majorHAnsi" w:hAnsiTheme="majorHAnsi"/>
          <w:i/>
          <w:noProof/>
        </w:rPr>
        <w:t>AIDS care</w:t>
      </w:r>
      <w:r w:rsidRPr="00F3293D">
        <w:rPr>
          <w:rFonts w:asciiTheme="majorHAnsi" w:hAnsiTheme="majorHAnsi"/>
          <w:noProof/>
        </w:rPr>
        <w:t xml:space="preserve"> 2014; </w:t>
      </w:r>
      <w:r w:rsidRPr="00F3293D">
        <w:rPr>
          <w:rFonts w:asciiTheme="majorHAnsi" w:hAnsiTheme="majorHAnsi"/>
          <w:b/>
          <w:noProof/>
        </w:rPr>
        <w:t>26</w:t>
      </w:r>
      <w:r w:rsidRPr="00F3293D">
        <w:rPr>
          <w:rFonts w:asciiTheme="majorHAnsi" w:hAnsiTheme="majorHAnsi"/>
          <w:noProof/>
        </w:rPr>
        <w:t>(1): 1-11.</w:t>
      </w:r>
      <w:bookmarkEnd w:id="72"/>
    </w:p>
    <w:p w:rsidR="00B56559" w:rsidRPr="00F3293D" w:rsidRDefault="00B56559" w:rsidP="00B56559">
      <w:pPr>
        <w:rPr>
          <w:rFonts w:asciiTheme="majorHAnsi" w:hAnsiTheme="majorHAnsi"/>
          <w:noProof/>
        </w:rPr>
      </w:pPr>
      <w:bookmarkStart w:id="73" w:name="_ENREF_66"/>
      <w:r w:rsidRPr="00F3293D">
        <w:rPr>
          <w:rFonts w:asciiTheme="majorHAnsi" w:hAnsiTheme="majorHAnsi"/>
          <w:noProof/>
        </w:rPr>
        <w:lastRenderedPageBreak/>
        <w:t>66.</w:t>
      </w:r>
      <w:r w:rsidRPr="00F3293D">
        <w:rPr>
          <w:rFonts w:asciiTheme="majorHAnsi" w:hAnsiTheme="majorHAnsi"/>
          <w:noProof/>
        </w:rPr>
        <w:tab/>
        <w:t xml:space="preserve">Letourneau EJ, Ellis DA, Naar-King S, Chapman JE, Cunningham PB, Fowler S. Multisystemic therapy for poorly adherent youth with HIV: results from a pilot randomized controlled trial. </w:t>
      </w:r>
      <w:r w:rsidRPr="00F3293D">
        <w:rPr>
          <w:rFonts w:asciiTheme="majorHAnsi" w:hAnsiTheme="majorHAnsi"/>
          <w:i/>
          <w:noProof/>
        </w:rPr>
        <w:t>AIDS care</w:t>
      </w:r>
      <w:r w:rsidRPr="00F3293D">
        <w:rPr>
          <w:rFonts w:asciiTheme="majorHAnsi" w:hAnsiTheme="majorHAnsi"/>
          <w:noProof/>
        </w:rPr>
        <w:t xml:space="preserve"> 2013; </w:t>
      </w:r>
      <w:r w:rsidRPr="00F3293D">
        <w:rPr>
          <w:rFonts w:asciiTheme="majorHAnsi" w:hAnsiTheme="majorHAnsi"/>
          <w:b/>
          <w:noProof/>
        </w:rPr>
        <w:t>25</w:t>
      </w:r>
      <w:r w:rsidRPr="00F3293D">
        <w:rPr>
          <w:rFonts w:asciiTheme="majorHAnsi" w:hAnsiTheme="majorHAnsi"/>
          <w:noProof/>
        </w:rPr>
        <w:t>(4): 507-14.</w:t>
      </w:r>
      <w:bookmarkEnd w:id="73"/>
    </w:p>
    <w:p w:rsidR="00B56559" w:rsidRPr="00F3293D" w:rsidRDefault="00B56559" w:rsidP="00B56559">
      <w:pPr>
        <w:rPr>
          <w:rFonts w:asciiTheme="majorHAnsi" w:hAnsiTheme="majorHAnsi"/>
          <w:noProof/>
        </w:rPr>
      </w:pPr>
      <w:bookmarkStart w:id="74" w:name="_ENREF_67"/>
      <w:r w:rsidRPr="00F3293D">
        <w:rPr>
          <w:rFonts w:asciiTheme="majorHAnsi" w:hAnsiTheme="majorHAnsi"/>
          <w:noProof/>
        </w:rPr>
        <w:t>67.</w:t>
      </w:r>
      <w:r w:rsidRPr="00F3293D">
        <w:rPr>
          <w:rFonts w:asciiTheme="majorHAnsi" w:hAnsiTheme="majorHAnsi"/>
          <w:noProof/>
        </w:rPr>
        <w:tab/>
        <w:t xml:space="preserve">Davila JA, Miertschin N, Sansgiry S, Schwarzwald H, Henley C, Giordano TP. Centralization of HIV services in HIV-positive African-American and Hispanic youth improves retention in care. </w:t>
      </w:r>
      <w:r w:rsidRPr="00F3293D">
        <w:rPr>
          <w:rFonts w:asciiTheme="majorHAnsi" w:hAnsiTheme="majorHAnsi"/>
          <w:i/>
          <w:noProof/>
        </w:rPr>
        <w:t>AIDS care</w:t>
      </w:r>
      <w:r w:rsidRPr="00F3293D">
        <w:rPr>
          <w:rFonts w:asciiTheme="majorHAnsi" w:hAnsiTheme="majorHAnsi"/>
          <w:noProof/>
        </w:rPr>
        <w:t xml:space="preserve"> 2013; </w:t>
      </w:r>
      <w:r w:rsidRPr="00F3293D">
        <w:rPr>
          <w:rFonts w:asciiTheme="majorHAnsi" w:hAnsiTheme="majorHAnsi"/>
          <w:b/>
          <w:noProof/>
        </w:rPr>
        <w:t>25</w:t>
      </w:r>
      <w:r w:rsidRPr="00F3293D">
        <w:rPr>
          <w:rFonts w:asciiTheme="majorHAnsi" w:hAnsiTheme="majorHAnsi"/>
          <w:noProof/>
        </w:rPr>
        <w:t>(2): 202-6.</w:t>
      </w:r>
      <w:bookmarkEnd w:id="74"/>
    </w:p>
    <w:p w:rsidR="00B56559" w:rsidRPr="00F3293D" w:rsidRDefault="00B56559" w:rsidP="00B56559">
      <w:pPr>
        <w:rPr>
          <w:rFonts w:asciiTheme="majorHAnsi" w:hAnsiTheme="majorHAnsi"/>
          <w:noProof/>
        </w:rPr>
      </w:pPr>
      <w:bookmarkStart w:id="75" w:name="_ENREF_68"/>
      <w:r w:rsidRPr="00F3293D">
        <w:rPr>
          <w:rFonts w:asciiTheme="majorHAnsi" w:hAnsiTheme="majorHAnsi"/>
          <w:noProof/>
        </w:rPr>
        <w:t>68.</w:t>
      </w:r>
      <w:r w:rsidRPr="00F3293D">
        <w:rPr>
          <w:rFonts w:asciiTheme="majorHAnsi" w:hAnsiTheme="majorHAnsi"/>
          <w:noProof/>
        </w:rPr>
        <w:tab/>
        <w:t xml:space="preserve">Foster C, McDonald S, Frize G, Ayers S, Fidler S. "Payment by Results"--financial incentives and motivational interviewing, adherence interventions in young adults with perinatally acquired HIV-1 infection: a pilot program. </w:t>
      </w:r>
      <w:r w:rsidRPr="00F3293D">
        <w:rPr>
          <w:rFonts w:asciiTheme="majorHAnsi" w:hAnsiTheme="majorHAnsi"/>
          <w:i/>
          <w:noProof/>
        </w:rPr>
        <w:t>AIDS patient care and STDs</w:t>
      </w:r>
      <w:r w:rsidRPr="00F3293D">
        <w:rPr>
          <w:rFonts w:asciiTheme="majorHAnsi" w:hAnsiTheme="majorHAnsi"/>
          <w:noProof/>
        </w:rPr>
        <w:t xml:space="preserve"> 2014; </w:t>
      </w:r>
      <w:r w:rsidRPr="00F3293D">
        <w:rPr>
          <w:rFonts w:asciiTheme="majorHAnsi" w:hAnsiTheme="majorHAnsi"/>
          <w:b/>
          <w:noProof/>
        </w:rPr>
        <w:t>28</w:t>
      </w:r>
      <w:r w:rsidRPr="00F3293D">
        <w:rPr>
          <w:rFonts w:asciiTheme="majorHAnsi" w:hAnsiTheme="majorHAnsi"/>
          <w:noProof/>
        </w:rPr>
        <w:t>(1): 28-32.</w:t>
      </w:r>
      <w:bookmarkEnd w:id="75"/>
    </w:p>
    <w:p w:rsidR="00B56559" w:rsidRPr="00F3293D" w:rsidRDefault="00B56559" w:rsidP="00B56559">
      <w:pPr>
        <w:rPr>
          <w:rFonts w:asciiTheme="majorHAnsi" w:hAnsiTheme="majorHAnsi"/>
          <w:noProof/>
        </w:rPr>
      </w:pPr>
      <w:bookmarkStart w:id="76" w:name="_ENREF_69"/>
      <w:r w:rsidRPr="00F3293D">
        <w:rPr>
          <w:rFonts w:asciiTheme="majorHAnsi" w:hAnsiTheme="majorHAnsi"/>
          <w:noProof/>
        </w:rPr>
        <w:t>69.</w:t>
      </w:r>
      <w:r w:rsidRPr="00F3293D">
        <w:rPr>
          <w:rFonts w:asciiTheme="majorHAnsi" w:hAnsiTheme="majorHAnsi"/>
          <w:noProof/>
        </w:rPr>
        <w:tab/>
        <w:t xml:space="preserve">Funck-Brentano I, Dalban C, Veber F, et al. Evaluation of a peer support group therapy for HIV-infected adolescents. </w:t>
      </w:r>
      <w:r w:rsidRPr="00F3293D">
        <w:rPr>
          <w:rFonts w:asciiTheme="majorHAnsi" w:hAnsiTheme="majorHAnsi"/>
          <w:i/>
          <w:noProof/>
        </w:rPr>
        <w:t>AIDS (London, England)</w:t>
      </w:r>
      <w:r w:rsidRPr="00F3293D">
        <w:rPr>
          <w:rFonts w:asciiTheme="majorHAnsi" w:hAnsiTheme="majorHAnsi"/>
          <w:noProof/>
        </w:rPr>
        <w:t xml:space="preserve"> 2005; </w:t>
      </w:r>
      <w:r w:rsidRPr="00F3293D">
        <w:rPr>
          <w:rFonts w:asciiTheme="majorHAnsi" w:hAnsiTheme="majorHAnsi"/>
          <w:b/>
          <w:noProof/>
        </w:rPr>
        <w:t>19</w:t>
      </w:r>
      <w:r w:rsidRPr="00F3293D">
        <w:rPr>
          <w:rFonts w:asciiTheme="majorHAnsi" w:hAnsiTheme="majorHAnsi"/>
          <w:noProof/>
        </w:rPr>
        <w:t>(14): 1501-8.</w:t>
      </w:r>
      <w:bookmarkEnd w:id="76"/>
    </w:p>
    <w:p w:rsidR="00B56559" w:rsidRPr="00F3293D" w:rsidRDefault="00B56559" w:rsidP="00B56559">
      <w:pPr>
        <w:rPr>
          <w:rFonts w:asciiTheme="majorHAnsi" w:hAnsiTheme="majorHAnsi"/>
          <w:noProof/>
        </w:rPr>
      </w:pPr>
      <w:bookmarkStart w:id="77" w:name="_ENREF_70"/>
      <w:r w:rsidRPr="00F3293D">
        <w:rPr>
          <w:rFonts w:asciiTheme="majorHAnsi" w:hAnsiTheme="majorHAnsi"/>
          <w:noProof/>
        </w:rPr>
        <w:t>70.</w:t>
      </w:r>
      <w:r w:rsidRPr="00F3293D">
        <w:rPr>
          <w:rFonts w:asciiTheme="majorHAnsi" w:hAnsiTheme="majorHAnsi"/>
          <w:noProof/>
        </w:rPr>
        <w:tab/>
        <w:t xml:space="preserve">Glikman D, Walsh L, Valkenburg J, Mangat PD, Marcinak JF. Hospital-based directly observed therapy for HIV-infected children and adolescents to assess adherence to antiretroviral medications. </w:t>
      </w:r>
      <w:r w:rsidRPr="00F3293D">
        <w:rPr>
          <w:rFonts w:asciiTheme="majorHAnsi" w:hAnsiTheme="majorHAnsi"/>
          <w:i/>
          <w:noProof/>
        </w:rPr>
        <w:t>Pediatrics</w:t>
      </w:r>
      <w:r w:rsidRPr="00F3293D">
        <w:rPr>
          <w:rFonts w:asciiTheme="majorHAnsi" w:hAnsiTheme="majorHAnsi"/>
          <w:noProof/>
        </w:rPr>
        <w:t xml:space="preserve"> 2007; </w:t>
      </w:r>
      <w:r w:rsidRPr="00F3293D">
        <w:rPr>
          <w:rFonts w:asciiTheme="majorHAnsi" w:hAnsiTheme="majorHAnsi"/>
          <w:b/>
          <w:noProof/>
        </w:rPr>
        <w:t>119</w:t>
      </w:r>
      <w:r w:rsidRPr="00F3293D">
        <w:rPr>
          <w:rFonts w:asciiTheme="majorHAnsi" w:hAnsiTheme="majorHAnsi"/>
          <w:noProof/>
        </w:rPr>
        <w:t>(5): e1142-8.</w:t>
      </w:r>
      <w:bookmarkEnd w:id="77"/>
    </w:p>
    <w:p w:rsidR="00B56559" w:rsidRPr="00F3293D" w:rsidRDefault="00B56559" w:rsidP="00B56559">
      <w:pPr>
        <w:rPr>
          <w:rFonts w:asciiTheme="majorHAnsi" w:hAnsiTheme="majorHAnsi"/>
          <w:noProof/>
        </w:rPr>
      </w:pPr>
      <w:bookmarkStart w:id="78" w:name="_ENREF_71"/>
      <w:r w:rsidRPr="00F3293D">
        <w:rPr>
          <w:rFonts w:asciiTheme="majorHAnsi" w:hAnsiTheme="majorHAnsi"/>
          <w:noProof/>
        </w:rPr>
        <w:t>71.</w:t>
      </w:r>
      <w:r w:rsidRPr="00F3293D">
        <w:rPr>
          <w:rFonts w:asciiTheme="majorHAnsi" w:hAnsiTheme="majorHAnsi"/>
          <w:noProof/>
        </w:rPr>
        <w:tab/>
        <w:t xml:space="preserve">Kaihin R, Kasatpibal N, Chitreechuer J, Grimes RM. Effect of an Empowerment Intervention on Antiretroviral Drug Adherence in Thai Youth. </w:t>
      </w:r>
      <w:r w:rsidRPr="00F3293D">
        <w:rPr>
          <w:rFonts w:asciiTheme="majorHAnsi" w:hAnsiTheme="majorHAnsi"/>
          <w:i/>
          <w:noProof/>
        </w:rPr>
        <w:t>Behavioral medicine (Washington, DC)</w:t>
      </w:r>
      <w:r w:rsidRPr="00F3293D">
        <w:rPr>
          <w:rFonts w:asciiTheme="majorHAnsi" w:hAnsiTheme="majorHAnsi"/>
          <w:noProof/>
        </w:rPr>
        <w:t xml:space="preserve"> 2014: 0.</w:t>
      </w:r>
      <w:bookmarkEnd w:id="78"/>
    </w:p>
    <w:p w:rsidR="00B56559" w:rsidRPr="00F3293D" w:rsidRDefault="00B56559" w:rsidP="00B56559">
      <w:pPr>
        <w:rPr>
          <w:rFonts w:asciiTheme="majorHAnsi" w:hAnsiTheme="majorHAnsi"/>
          <w:noProof/>
        </w:rPr>
      </w:pPr>
      <w:bookmarkStart w:id="79" w:name="_ENREF_72"/>
      <w:r w:rsidRPr="00F3293D">
        <w:rPr>
          <w:rFonts w:asciiTheme="majorHAnsi" w:hAnsiTheme="majorHAnsi"/>
          <w:noProof/>
        </w:rPr>
        <w:t>72.</w:t>
      </w:r>
      <w:r w:rsidRPr="00F3293D">
        <w:rPr>
          <w:rFonts w:asciiTheme="majorHAnsi" w:hAnsiTheme="majorHAnsi"/>
          <w:noProof/>
        </w:rPr>
        <w:tab/>
        <w:t xml:space="preserve">Lamb MR, Fayorsey R, Nuwagaba-Biribonwoha H, et al. High attrition before and after ART initiation among youth (15-24 years of age) enrolled in HIV care. </w:t>
      </w:r>
      <w:r w:rsidRPr="00F3293D">
        <w:rPr>
          <w:rFonts w:asciiTheme="majorHAnsi" w:hAnsiTheme="majorHAnsi"/>
          <w:i/>
          <w:noProof/>
        </w:rPr>
        <w:t>AIDS (London, England)</w:t>
      </w:r>
      <w:r w:rsidRPr="00F3293D">
        <w:rPr>
          <w:rFonts w:asciiTheme="majorHAnsi" w:hAnsiTheme="majorHAnsi"/>
          <w:noProof/>
        </w:rPr>
        <w:t xml:space="preserve"> 2014; </w:t>
      </w:r>
      <w:r w:rsidRPr="00F3293D">
        <w:rPr>
          <w:rFonts w:asciiTheme="majorHAnsi" w:hAnsiTheme="majorHAnsi"/>
          <w:b/>
          <w:noProof/>
        </w:rPr>
        <w:t>28</w:t>
      </w:r>
      <w:r w:rsidRPr="00F3293D">
        <w:rPr>
          <w:rFonts w:asciiTheme="majorHAnsi" w:hAnsiTheme="majorHAnsi"/>
          <w:noProof/>
        </w:rPr>
        <w:t>(4): 559-68.</w:t>
      </w:r>
      <w:bookmarkEnd w:id="79"/>
    </w:p>
    <w:p w:rsidR="00B56559" w:rsidRPr="00F3293D" w:rsidRDefault="00B56559" w:rsidP="00B56559">
      <w:pPr>
        <w:rPr>
          <w:rFonts w:asciiTheme="majorHAnsi" w:hAnsiTheme="majorHAnsi"/>
          <w:noProof/>
        </w:rPr>
      </w:pPr>
      <w:bookmarkStart w:id="80" w:name="_ENREF_73"/>
      <w:r w:rsidRPr="00F3293D">
        <w:rPr>
          <w:rFonts w:asciiTheme="majorHAnsi" w:hAnsiTheme="majorHAnsi"/>
          <w:noProof/>
        </w:rPr>
        <w:t>73.</w:t>
      </w:r>
      <w:r w:rsidRPr="00F3293D">
        <w:rPr>
          <w:rFonts w:asciiTheme="majorHAnsi" w:hAnsiTheme="majorHAnsi"/>
          <w:noProof/>
        </w:rPr>
        <w:tab/>
        <w:t xml:space="preserve">Lyon ME, Trexler C, Akpan-Townsend C, et al. A family group approach to increasing adherence to therapy in HIV-infected youths: results of a pilot project. </w:t>
      </w:r>
      <w:r w:rsidRPr="00F3293D">
        <w:rPr>
          <w:rFonts w:asciiTheme="majorHAnsi" w:hAnsiTheme="majorHAnsi"/>
          <w:i/>
          <w:noProof/>
        </w:rPr>
        <w:t>AIDS patient care and STDs</w:t>
      </w:r>
      <w:r w:rsidRPr="00F3293D">
        <w:rPr>
          <w:rFonts w:asciiTheme="majorHAnsi" w:hAnsiTheme="majorHAnsi"/>
          <w:noProof/>
        </w:rPr>
        <w:t xml:space="preserve"> 2003; </w:t>
      </w:r>
      <w:r w:rsidRPr="00F3293D">
        <w:rPr>
          <w:rFonts w:asciiTheme="majorHAnsi" w:hAnsiTheme="majorHAnsi"/>
          <w:b/>
          <w:noProof/>
        </w:rPr>
        <w:t>17</w:t>
      </w:r>
      <w:r w:rsidRPr="00F3293D">
        <w:rPr>
          <w:rFonts w:asciiTheme="majorHAnsi" w:hAnsiTheme="majorHAnsi"/>
          <w:noProof/>
        </w:rPr>
        <w:t>(6): 299-308.</w:t>
      </w:r>
      <w:bookmarkEnd w:id="80"/>
    </w:p>
    <w:p w:rsidR="00B56559" w:rsidRPr="00F3293D" w:rsidRDefault="00B56559" w:rsidP="00B56559">
      <w:pPr>
        <w:rPr>
          <w:rFonts w:asciiTheme="majorHAnsi" w:hAnsiTheme="majorHAnsi"/>
          <w:noProof/>
        </w:rPr>
      </w:pPr>
      <w:bookmarkStart w:id="81" w:name="_ENREF_74"/>
      <w:r w:rsidRPr="00F3293D">
        <w:rPr>
          <w:rFonts w:asciiTheme="majorHAnsi" w:hAnsiTheme="majorHAnsi"/>
          <w:noProof/>
        </w:rPr>
        <w:t>74.</w:t>
      </w:r>
      <w:r w:rsidRPr="00F3293D">
        <w:rPr>
          <w:rFonts w:asciiTheme="majorHAnsi" w:hAnsiTheme="majorHAnsi"/>
          <w:noProof/>
        </w:rPr>
        <w:tab/>
        <w:t xml:space="preserve">Parsons GN, Siberry GK, Parsons JK, et al. Multidisciplinary, inpatient directly observed therapy for HIV-1-infected children and adolescents failing HAART: A retrospective study. </w:t>
      </w:r>
      <w:r w:rsidRPr="00F3293D">
        <w:rPr>
          <w:rFonts w:asciiTheme="majorHAnsi" w:hAnsiTheme="majorHAnsi"/>
          <w:i/>
          <w:noProof/>
        </w:rPr>
        <w:t>AIDS patient care and STDs</w:t>
      </w:r>
      <w:r w:rsidRPr="00F3293D">
        <w:rPr>
          <w:rFonts w:asciiTheme="majorHAnsi" w:hAnsiTheme="majorHAnsi"/>
          <w:noProof/>
        </w:rPr>
        <w:t xml:space="preserve"> 2006; </w:t>
      </w:r>
      <w:r w:rsidRPr="00F3293D">
        <w:rPr>
          <w:rFonts w:asciiTheme="majorHAnsi" w:hAnsiTheme="majorHAnsi"/>
          <w:b/>
          <w:noProof/>
        </w:rPr>
        <w:t>20</w:t>
      </w:r>
      <w:r w:rsidRPr="00F3293D">
        <w:rPr>
          <w:rFonts w:asciiTheme="majorHAnsi" w:hAnsiTheme="majorHAnsi"/>
          <w:noProof/>
        </w:rPr>
        <w:t>(4): 275-84.</w:t>
      </w:r>
      <w:bookmarkEnd w:id="81"/>
    </w:p>
    <w:p w:rsidR="00B56559" w:rsidRPr="00F3293D" w:rsidRDefault="00B56559" w:rsidP="00B56559">
      <w:pPr>
        <w:rPr>
          <w:rFonts w:asciiTheme="majorHAnsi" w:hAnsiTheme="majorHAnsi"/>
          <w:noProof/>
        </w:rPr>
      </w:pPr>
    </w:p>
    <w:p w:rsidR="00B56559" w:rsidRPr="00F3293D" w:rsidRDefault="00B56559" w:rsidP="00B56559">
      <w:pPr>
        <w:rPr>
          <w:rFonts w:asciiTheme="majorHAnsi" w:hAnsiTheme="majorHAnsi"/>
        </w:rPr>
      </w:pPr>
      <w:r w:rsidRPr="00F3293D">
        <w:rPr>
          <w:rFonts w:asciiTheme="majorHAnsi" w:hAnsiTheme="majorHAnsi"/>
        </w:rPr>
        <w:fldChar w:fldCharType="end"/>
      </w:r>
    </w:p>
    <w:bookmarkEnd w:id="5"/>
    <w:p w:rsidR="00F178F9" w:rsidRPr="00371920" w:rsidRDefault="00F178F9" w:rsidP="00F178F9">
      <w:pPr>
        <w:spacing w:line="360" w:lineRule="auto"/>
      </w:pPr>
    </w:p>
    <w:sectPr w:rsidR="00F178F9" w:rsidRPr="00371920" w:rsidSect="00CE053B">
      <w:headerReference w:type="default" r:id="rId9"/>
      <w:pgSz w:w="11900" w:h="16840"/>
      <w:pgMar w:top="1134" w:right="1134" w:bottom="1134" w:left="1134" w:header="708" w:footer="708"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66952" w:rsidRDefault="00866952">
      <w:pPr>
        <w:spacing w:after="0" w:line="240" w:lineRule="auto"/>
      </w:pPr>
      <w:r>
        <w:separator/>
      </w:r>
    </w:p>
  </w:endnote>
  <w:endnote w:type="continuationSeparator" w:id="0">
    <w:p w:rsidR="00866952" w:rsidRDefault="008669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Lucida Grande">
    <w:charset w:val="00"/>
    <w:family w:val="auto"/>
    <w:pitch w:val="variable"/>
    <w:sig w:usb0="E1000AEF" w:usb1="5000A1FF" w:usb2="00000000" w:usb3="00000000" w:csb0="000001B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66952" w:rsidRDefault="00866952">
      <w:pPr>
        <w:spacing w:after="0" w:line="240" w:lineRule="auto"/>
      </w:pPr>
      <w:r>
        <w:separator/>
      </w:r>
    </w:p>
  </w:footnote>
  <w:footnote w:type="continuationSeparator" w:id="0">
    <w:p w:rsidR="00866952" w:rsidRDefault="0086695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23B9A" w:rsidRPr="00371920" w:rsidRDefault="00866952" w:rsidP="00371920">
    <w:pPr>
      <w:pStyle w:val="Header"/>
      <w:rPr>
        <w:szCs w:val="18"/>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23B9A" w:rsidRPr="00371920" w:rsidRDefault="00866952" w:rsidP="00371920">
    <w:pPr>
      <w:pStyle w:val="Header"/>
      <w:rPr>
        <w:szCs w:val="18"/>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23B9A" w:rsidRPr="00371920" w:rsidRDefault="00866952" w:rsidP="00371920">
    <w:pPr>
      <w:pStyle w:val="Header"/>
      <w:rPr>
        <w:szCs w:val="18"/>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BE216A"/>
    <w:multiLevelType w:val="hybridMultilevel"/>
    <w:tmpl w:val="1678799C"/>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150786A"/>
    <w:multiLevelType w:val="hybridMultilevel"/>
    <w:tmpl w:val="A3E07A94"/>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1927FD0"/>
    <w:multiLevelType w:val="hybridMultilevel"/>
    <w:tmpl w:val="2D3CE6C4"/>
    <w:lvl w:ilvl="0" w:tplc="04090003">
      <w:start w:val="1"/>
      <w:numFmt w:val="bullet"/>
      <w:lvlText w:val="o"/>
      <w:lvlJc w:val="left"/>
      <w:pPr>
        <w:ind w:left="720" w:hanging="360"/>
      </w:pPr>
      <w:rPr>
        <w:rFonts w:ascii="Courier New" w:hAnsi="Courier New"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2FB5D7C"/>
    <w:multiLevelType w:val="hybridMultilevel"/>
    <w:tmpl w:val="3B42B3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1B54EF1"/>
    <w:multiLevelType w:val="multilevel"/>
    <w:tmpl w:val="2D3CE6C4"/>
    <w:lvl w:ilvl="0">
      <w:start w:val="1"/>
      <w:numFmt w:val="bullet"/>
      <w:lvlText w:val="o"/>
      <w:lvlJc w:val="left"/>
      <w:pPr>
        <w:ind w:left="720" w:hanging="360"/>
      </w:pPr>
      <w:rPr>
        <w:rFonts w:ascii="Courier New" w:hAnsi="Courier New"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5">
    <w:nsid w:val="2B312C91"/>
    <w:multiLevelType w:val="hybridMultilevel"/>
    <w:tmpl w:val="0608CB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DD04EB3"/>
    <w:multiLevelType w:val="multilevel"/>
    <w:tmpl w:val="8692186E"/>
    <w:lvl w:ilvl="0">
      <w:start w:val="1"/>
      <w:numFmt w:val="decimal"/>
      <w:pStyle w:val="Numhead1"/>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nsid w:val="311E0C38"/>
    <w:multiLevelType w:val="hybridMultilevel"/>
    <w:tmpl w:val="4EF201C0"/>
    <w:lvl w:ilvl="0" w:tplc="0409000F">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4C77D59"/>
    <w:multiLevelType w:val="hybridMultilevel"/>
    <w:tmpl w:val="3ACE45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5C03FC4"/>
    <w:multiLevelType w:val="hybridMultilevel"/>
    <w:tmpl w:val="048252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5E559BE"/>
    <w:multiLevelType w:val="hybridMultilevel"/>
    <w:tmpl w:val="3C109360"/>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BB54BF0"/>
    <w:multiLevelType w:val="hybridMultilevel"/>
    <w:tmpl w:val="FB080A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F10099E"/>
    <w:multiLevelType w:val="multilevel"/>
    <w:tmpl w:val="0CF8DEEA"/>
    <w:lvl w:ilvl="0">
      <w:start w:val="1"/>
      <w:numFmt w:val="decimal"/>
      <w:lvlText w:val="%1"/>
      <w:lvlJc w:val="left"/>
      <w:pPr>
        <w:ind w:left="792" w:hanging="432"/>
      </w:pPr>
      <w:rPr>
        <w:rFonts w:hint="default"/>
      </w:rPr>
    </w:lvl>
    <w:lvl w:ilvl="1">
      <w:start w:val="1"/>
      <w:numFmt w:val="decimal"/>
      <w:lvlText w:val="%1.%2"/>
      <w:lvlJc w:val="left"/>
      <w:pPr>
        <w:ind w:left="936" w:hanging="576"/>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224" w:hanging="864"/>
      </w:pPr>
      <w:rPr>
        <w:rFonts w:hint="default"/>
      </w:rPr>
    </w:lvl>
    <w:lvl w:ilvl="4">
      <w:start w:val="1"/>
      <w:numFmt w:val="decimal"/>
      <w:lvlText w:val="%1.%2.%3.%4.%5"/>
      <w:lvlJc w:val="left"/>
      <w:pPr>
        <w:ind w:left="1368" w:hanging="1008"/>
      </w:pPr>
      <w:rPr>
        <w:rFonts w:hint="default"/>
      </w:rPr>
    </w:lvl>
    <w:lvl w:ilvl="5">
      <w:start w:val="1"/>
      <w:numFmt w:val="decimal"/>
      <w:lvlText w:val="%1.%2.%3.%4.%5.%6"/>
      <w:lvlJc w:val="left"/>
      <w:pPr>
        <w:ind w:left="1512" w:hanging="1152"/>
      </w:pPr>
      <w:rPr>
        <w:rFonts w:hint="default"/>
      </w:rPr>
    </w:lvl>
    <w:lvl w:ilvl="6">
      <w:start w:val="1"/>
      <w:numFmt w:val="decimal"/>
      <w:lvlText w:val="%1.%2.%3.%4.%5.%6.%7"/>
      <w:lvlJc w:val="left"/>
      <w:pPr>
        <w:ind w:left="1656" w:hanging="1296"/>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1944" w:hanging="1584"/>
      </w:pPr>
      <w:rPr>
        <w:rFonts w:hint="default"/>
      </w:rPr>
    </w:lvl>
  </w:abstractNum>
  <w:abstractNum w:abstractNumId="13">
    <w:nsid w:val="585508D7"/>
    <w:multiLevelType w:val="hybridMultilevel"/>
    <w:tmpl w:val="2DEC3834"/>
    <w:lvl w:ilvl="0" w:tplc="748CBF6E">
      <w:start w:val="36"/>
      <w:numFmt w:val="decimal"/>
      <w:lvlText w:val="%1."/>
      <w:lvlJc w:val="left"/>
      <w:pPr>
        <w:tabs>
          <w:tab w:val="num" w:pos="360"/>
        </w:tabs>
        <w:ind w:left="360" w:hanging="360"/>
      </w:pPr>
      <w:rPr>
        <w:rFonts w:hint="default"/>
      </w:rPr>
    </w:lvl>
    <w:lvl w:ilvl="1" w:tplc="0809000F">
      <w:start w:val="1"/>
      <w:numFmt w:val="decimal"/>
      <w:lvlText w:val="%2."/>
      <w:lvlJc w:val="left"/>
      <w:pPr>
        <w:tabs>
          <w:tab w:val="num" w:pos="1080"/>
        </w:tabs>
        <w:ind w:left="1080" w:hanging="360"/>
      </w:pPr>
      <w:rPr>
        <w:rFonts w:hint="default"/>
      </w:rPr>
    </w:lvl>
    <w:lvl w:ilvl="2" w:tplc="0809001B" w:tentative="1">
      <w:start w:val="1"/>
      <w:numFmt w:val="lowerRoman"/>
      <w:lvlText w:val="%3."/>
      <w:lvlJc w:val="right"/>
      <w:pPr>
        <w:tabs>
          <w:tab w:val="num" w:pos="1800"/>
        </w:tabs>
        <w:ind w:left="1800" w:hanging="180"/>
      </w:pPr>
    </w:lvl>
    <w:lvl w:ilvl="3" w:tplc="0809000F" w:tentative="1">
      <w:start w:val="1"/>
      <w:numFmt w:val="decimal"/>
      <w:lvlText w:val="%4."/>
      <w:lvlJc w:val="left"/>
      <w:pPr>
        <w:tabs>
          <w:tab w:val="num" w:pos="2520"/>
        </w:tabs>
        <w:ind w:left="2520" w:hanging="360"/>
      </w:pPr>
    </w:lvl>
    <w:lvl w:ilvl="4" w:tplc="08090019" w:tentative="1">
      <w:start w:val="1"/>
      <w:numFmt w:val="lowerLetter"/>
      <w:lvlText w:val="%5."/>
      <w:lvlJc w:val="left"/>
      <w:pPr>
        <w:tabs>
          <w:tab w:val="num" w:pos="3240"/>
        </w:tabs>
        <w:ind w:left="3240" w:hanging="360"/>
      </w:pPr>
    </w:lvl>
    <w:lvl w:ilvl="5" w:tplc="0809001B" w:tentative="1">
      <w:start w:val="1"/>
      <w:numFmt w:val="lowerRoman"/>
      <w:lvlText w:val="%6."/>
      <w:lvlJc w:val="right"/>
      <w:pPr>
        <w:tabs>
          <w:tab w:val="num" w:pos="3960"/>
        </w:tabs>
        <w:ind w:left="3960" w:hanging="180"/>
      </w:pPr>
    </w:lvl>
    <w:lvl w:ilvl="6" w:tplc="0809000F" w:tentative="1">
      <w:start w:val="1"/>
      <w:numFmt w:val="decimal"/>
      <w:lvlText w:val="%7."/>
      <w:lvlJc w:val="left"/>
      <w:pPr>
        <w:tabs>
          <w:tab w:val="num" w:pos="4680"/>
        </w:tabs>
        <w:ind w:left="4680" w:hanging="360"/>
      </w:pPr>
    </w:lvl>
    <w:lvl w:ilvl="7" w:tplc="08090019" w:tentative="1">
      <w:start w:val="1"/>
      <w:numFmt w:val="lowerLetter"/>
      <w:lvlText w:val="%8."/>
      <w:lvlJc w:val="left"/>
      <w:pPr>
        <w:tabs>
          <w:tab w:val="num" w:pos="5400"/>
        </w:tabs>
        <w:ind w:left="5400" w:hanging="360"/>
      </w:pPr>
    </w:lvl>
    <w:lvl w:ilvl="8" w:tplc="0809001B" w:tentative="1">
      <w:start w:val="1"/>
      <w:numFmt w:val="lowerRoman"/>
      <w:lvlText w:val="%9."/>
      <w:lvlJc w:val="right"/>
      <w:pPr>
        <w:tabs>
          <w:tab w:val="num" w:pos="6120"/>
        </w:tabs>
        <w:ind w:left="6120" w:hanging="180"/>
      </w:pPr>
    </w:lvl>
  </w:abstractNum>
  <w:abstractNum w:abstractNumId="14">
    <w:nsid w:val="5D7100D5"/>
    <w:multiLevelType w:val="hybridMultilevel"/>
    <w:tmpl w:val="28325AA0"/>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F3009B7"/>
    <w:multiLevelType w:val="hybridMultilevel"/>
    <w:tmpl w:val="B066EF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AEB128B"/>
    <w:multiLevelType w:val="hybridMultilevel"/>
    <w:tmpl w:val="1E4EF3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CCF19C3"/>
    <w:multiLevelType w:val="hybridMultilevel"/>
    <w:tmpl w:val="3ACE45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750F1C1A"/>
    <w:multiLevelType w:val="hybridMultilevel"/>
    <w:tmpl w:val="1CC64BB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788A0677"/>
    <w:multiLevelType w:val="multilevel"/>
    <w:tmpl w:val="2D3CE6C4"/>
    <w:lvl w:ilvl="0">
      <w:start w:val="1"/>
      <w:numFmt w:val="bullet"/>
      <w:lvlText w:val="o"/>
      <w:lvlJc w:val="left"/>
      <w:pPr>
        <w:ind w:left="720" w:hanging="360"/>
      </w:pPr>
      <w:rPr>
        <w:rFonts w:ascii="Courier New" w:hAnsi="Courier New"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num w:numId="1">
    <w:abstractNumId w:val="3"/>
  </w:num>
  <w:num w:numId="2">
    <w:abstractNumId w:val="7"/>
  </w:num>
  <w:num w:numId="3">
    <w:abstractNumId w:val="15"/>
  </w:num>
  <w:num w:numId="4">
    <w:abstractNumId w:val="5"/>
  </w:num>
  <w:num w:numId="5">
    <w:abstractNumId w:val="16"/>
  </w:num>
  <w:num w:numId="6">
    <w:abstractNumId w:val="17"/>
  </w:num>
  <w:num w:numId="7">
    <w:abstractNumId w:val="14"/>
  </w:num>
  <w:num w:numId="8">
    <w:abstractNumId w:val="1"/>
  </w:num>
  <w:num w:numId="9">
    <w:abstractNumId w:val="0"/>
  </w:num>
  <w:num w:numId="10">
    <w:abstractNumId w:val="8"/>
  </w:num>
  <w:num w:numId="11">
    <w:abstractNumId w:val="13"/>
  </w:num>
  <w:num w:numId="12">
    <w:abstractNumId w:val="2"/>
  </w:num>
  <w:num w:numId="13">
    <w:abstractNumId w:val="4"/>
  </w:num>
  <w:num w:numId="14">
    <w:abstractNumId w:val="9"/>
  </w:num>
  <w:num w:numId="15">
    <w:abstractNumId w:val="19"/>
  </w:num>
  <w:num w:numId="16">
    <w:abstractNumId w:val="11"/>
  </w:num>
  <w:num w:numId="17">
    <w:abstractNumId w:val="10"/>
  </w:num>
  <w:num w:numId="18">
    <w:abstractNumId w:val="18"/>
  </w:num>
  <w:num w:numId="19">
    <w:abstractNumId w:val="12"/>
  </w:num>
  <w:num w:numId="2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78F9"/>
    <w:rsid w:val="00000AD0"/>
    <w:rsid w:val="00000C52"/>
    <w:rsid w:val="000016F7"/>
    <w:rsid w:val="000019CE"/>
    <w:rsid w:val="000019D5"/>
    <w:rsid w:val="00001AA3"/>
    <w:rsid w:val="00001B63"/>
    <w:rsid w:val="00001FD5"/>
    <w:rsid w:val="00003122"/>
    <w:rsid w:val="00003A70"/>
    <w:rsid w:val="00003E11"/>
    <w:rsid w:val="00004110"/>
    <w:rsid w:val="000047B2"/>
    <w:rsid w:val="0000492F"/>
    <w:rsid w:val="0000519F"/>
    <w:rsid w:val="00005330"/>
    <w:rsid w:val="000060FE"/>
    <w:rsid w:val="000064DC"/>
    <w:rsid w:val="000066B5"/>
    <w:rsid w:val="00006863"/>
    <w:rsid w:val="000072A3"/>
    <w:rsid w:val="000074AD"/>
    <w:rsid w:val="000078C6"/>
    <w:rsid w:val="00007EE1"/>
    <w:rsid w:val="00010888"/>
    <w:rsid w:val="00010CC4"/>
    <w:rsid w:val="00011541"/>
    <w:rsid w:val="00011DA3"/>
    <w:rsid w:val="00012811"/>
    <w:rsid w:val="00012935"/>
    <w:rsid w:val="00012E73"/>
    <w:rsid w:val="00012FFE"/>
    <w:rsid w:val="0001306B"/>
    <w:rsid w:val="0001316B"/>
    <w:rsid w:val="000132A9"/>
    <w:rsid w:val="00013375"/>
    <w:rsid w:val="00013490"/>
    <w:rsid w:val="00013587"/>
    <w:rsid w:val="00013772"/>
    <w:rsid w:val="000138A0"/>
    <w:rsid w:val="00013BD1"/>
    <w:rsid w:val="00013D8D"/>
    <w:rsid w:val="0001481A"/>
    <w:rsid w:val="00014939"/>
    <w:rsid w:val="00014A99"/>
    <w:rsid w:val="00014B8A"/>
    <w:rsid w:val="0001563B"/>
    <w:rsid w:val="00015831"/>
    <w:rsid w:val="00015BCB"/>
    <w:rsid w:val="000168A0"/>
    <w:rsid w:val="00016A50"/>
    <w:rsid w:val="00016C72"/>
    <w:rsid w:val="00016EB2"/>
    <w:rsid w:val="000170E2"/>
    <w:rsid w:val="00017108"/>
    <w:rsid w:val="00017748"/>
    <w:rsid w:val="000177B0"/>
    <w:rsid w:val="00017C9E"/>
    <w:rsid w:val="00017E07"/>
    <w:rsid w:val="00017F1F"/>
    <w:rsid w:val="000208B1"/>
    <w:rsid w:val="00020C46"/>
    <w:rsid w:val="00020C6F"/>
    <w:rsid w:val="00020D3B"/>
    <w:rsid w:val="00021094"/>
    <w:rsid w:val="000210C7"/>
    <w:rsid w:val="00021332"/>
    <w:rsid w:val="0002153E"/>
    <w:rsid w:val="00021630"/>
    <w:rsid w:val="00021D08"/>
    <w:rsid w:val="000221BD"/>
    <w:rsid w:val="000221E9"/>
    <w:rsid w:val="00022494"/>
    <w:rsid w:val="00023277"/>
    <w:rsid w:val="000232D6"/>
    <w:rsid w:val="000239A4"/>
    <w:rsid w:val="0002453B"/>
    <w:rsid w:val="000245E5"/>
    <w:rsid w:val="00024D79"/>
    <w:rsid w:val="00024E57"/>
    <w:rsid w:val="000255FE"/>
    <w:rsid w:val="000256E5"/>
    <w:rsid w:val="0002590C"/>
    <w:rsid w:val="00025EF6"/>
    <w:rsid w:val="00026374"/>
    <w:rsid w:val="00026B05"/>
    <w:rsid w:val="00026F1B"/>
    <w:rsid w:val="000303D6"/>
    <w:rsid w:val="00030516"/>
    <w:rsid w:val="00030E1C"/>
    <w:rsid w:val="0003169C"/>
    <w:rsid w:val="00031EC4"/>
    <w:rsid w:val="00031ECE"/>
    <w:rsid w:val="0003227C"/>
    <w:rsid w:val="00032342"/>
    <w:rsid w:val="00032A17"/>
    <w:rsid w:val="00032A3E"/>
    <w:rsid w:val="00032BF5"/>
    <w:rsid w:val="00032FB3"/>
    <w:rsid w:val="00033120"/>
    <w:rsid w:val="00033609"/>
    <w:rsid w:val="00033918"/>
    <w:rsid w:val="00033B3D"/>
    <w:rsid w:val="00034147"/>
    <w:rsid w:val="00034349"/>
    <w:rsid w:val="000348E6"/>
    <w:rsid w:val="00034D28"/>
    <w:rsid w:val="0003679C"/>
    <w:rsid w:val="000368DE"/>
    <w:rsid w:val="00036C18"/>
    <w:rsid w:val="00037061"/>
    <w:rsid w:val="000403FF"/>
    <w:rsid w:val="0004085D"/>
    <w:rsid w:val="00041376"/>
    <w:rsid w:val="00041448"/>
    <w:rsid w:val="00041673"/>
    <w:rsid w:val="00041A6B"/>
    <w:rsid w:val="00041C8C"/>
    <w:rsid w:val="00042499"/>
    <w:rsid w:val="000425D7"/>
    <w:rsid w:val="000426EF"/>
    <w:rsid w:val="0004354A"/>
    <w:rsid w:val="00043BDD"/>
    <w:rsid w:val="00043C0C"/>
    <w:rsid w:val="0004428F"/>
    <w:rsid w:val="00045334"/>
    <w:rsid w:val="000458F8"/>
    <w:rsid w:val="000465F5"/>
    <w:rsid w:val="000467B2"/>
    <w:rsid w:val="00046BB9"/>
    <w:rsid w:val="000470DF"/>
    <w:rsid w:val="00047469"/>
    <w:rsid w:val="00047BB5"/>
    <w:rsid w:val="00047DBA"/>
    <w:rsid w:val="00047F33"/>
    <w:rsid w:val="0005035E"/>
    <w:rsid w:val="00050422"/>
    <w:rsid w:val="0005083B"/>
    <w:rsid w:val="00050D1C"/>
    <w:rsid w:val="000513F4"/>
    <w:rsid w:val="00051695"/>
    <w:rsid w:val="000521FB"/>
    <w:rsid w:val="0005240D"/>
    <w:rsid w:val="00052F96"/>
    <w:rsid w:val="0005374B"/>
    <w:rsid w:val="00053B2B"/>
    <w:rsid w:val="00053BF2"/>
    <w:rsid w:val="00053DDA"/>
    <w:rsid w:val="00053E64"/>
    <w:rsid w:val="000540D4"/>
    <w:rsid w:val="0005424B"/>
    <w:rsid w:val="00054901"/>
    <w:rsid w:val="000553A7"/>
    <w:rsid w:val="000553C5"/>
    <w:rsid w:val="0005553D"/>
    <w:rsid w:val="000559D7"/>
    <w:rsid w:val="0005661C"/>
    <w:rsid w:val="000566ED"/>
    <w:rsid w:val="000567A0"/>
    <w:rsid w:val="000575D0"/>
    <w:rsid w:val="00057783"/>
    <w:rsid w:val="00060479"/>
    <w:rsid w:val="00060530"/>
    <w:rsid w:val="00060AE6"/>
    <w:rsid w:val="00062148"/>
    <w:rsid w:val="00062A7C"/>
    <w:rsid w:val="000632CC"/>
    <w:rsid w:val="00063759"/>
    <w:rsid w:val="0006491C"/>
    <w:rsid w:val="000654F8"/>
    <w:rsid w:val="00065B3B"/>
    <w:rsid w:val="00065B9E"/>
    <w:rsid w:val="00066D2F"/>
    <w:rsid w:val="00066DBF"/>
    <w:rsid w:val="0006700D"/>
    <w:rsid w:val="00067473"/>
    <w:rsid w:val="0006762F"/>
    <w:rsid w:val="00067EEC"/>
    <w:rsid w:val="0007000F"/>
    <w:rsid w:val="000700FA"/>
    <w:rsid w:val="000705AC"/>
    <w:rsid w:val="0007092B"/>
    <w:rsid w:val="00071059"/>
    <w:rsid w:val="00071A6B"/>
    <w:rsid w:val="00071D54"/>
    <w:rsid w:val="00072AAB"/>
    <w:rsid w:val="00072EE2"/>
    <w:rsid w:val="00072F99"/>
    <w:rsid w:val="000731B7"/>
    <w:rsid w:val="00073268"/>
    <w:rsid w:val="00073803"/>
    <w:rsid w:val="00073913"/>
    <w:rsid w:val="00073AED"/>
    <w:rsid w:val="00074AB9"/>
    <w:rsid w:val="00074DE6"/>
    <w:rsid w:val="0007527C"/>
    <w:rsid w:val="00075821"/>
    <w:rsid w:val="00075CB1"/>
    <w:rsid w:val="00076D60"/>
    <w:rsid w:val="0007728D"/>
    <w:rsid w:val="0007750D"/>
    <w:rsid w:val="00077A51"/>
    <w:rsid w:val="000800C0"/>
    <w:rsid w:val="00080221"/>
    <w:rsid w:val="0008045C"/>
    <w:rsid w:val="000804D9"/>
    <w:rsid w:val="00080B5E"/>
    <w:rsid w:val="00080BC6"/>
    <w:rsid w:val="00080DAE"/>
    <w:rsid w:val="000813A8"/>
    <w:rsid w:val="00081727"/>
    <w:rsid w:val="00081788"/>
    <w:rsid w:val="000819F0"/>
    <w:rsid w:val="00081ECF"/>
    <w:rsid w:val="00082073"/>
    <w:rsid w:val="0008208F"/>
    <w:rsid w:val="00082323"/>
    <w:rsid w:val="000825CA"/>
    <w:rsid w:val="00082B4B"/>
    <w:rsid w:val="00083241"/>
    <w:rsid w:val="000832EE"/>
    <w:rsid w:val="0008357E"/>
    <w:rsid w:val="0008392E"/>
    <w:rsid w:val="00083D87"/>
    <w:rsid w:val="0008474B"/>
    <w:rsid w:val="000847E7"/>
    <w:rsid w:val="000849CF"/>
    <w:rsid w:val="00084BFC"/>
    <w:rsid w:val="0008534C"/>
    <w:rsid w:val="0008549C"/>
    <w:rsid w:val="000865FD"/>
    <w:rsid w:val="0008672C"/>
    <w:rsid w:val="0008686A"/>
    <w:rsid w:val="00086A15"/>
    <w:rsid w:val="00086AA0"/>
    <w:rsid w:val="00086C77"/>
    <w:rsid w:val="00087784"/>
    <w:rsid w:val="00087830"/>
    <w:rsid w:val="00087A87"/>
    <w:rsid w:val="00087AC5"/>
    <w:rsid w:val="000903E1"/>
    <w:rsid w:val="000918E6"/>
    <w:rsid w:val="00091FEE"/>
    <w:rsid w:val="000922BE"/>
    <w:rsid w:val="0009243D"/>
    <w:rsid w:val="00092AF5"/>
    <w:rsid w:val="0009340B"/>
    <w:rsid w:val="000937DC"/>
    <w:rsid w:val="00093C4D"/>
    <w:rsid w:val="00094531"/>
    <w:rsid w:val="000949D8"/>
    <w:rsid w:val="00094CC7"/>
    <w:rsid w:val="00094D0D"/>
    <w:rsid w:val="00094E25"/>
    <w:rsid w:val="00094FA2"/>
    <w:rsid w:val="0009544F"/>
    <w:rsid w:val="00096524"/>
    <w:rsid w:val="000965E3"/>
    <w:rsid w:val="00096A55"/>
    <w:rsid w:val="00096AA5"/>
    <w:rsid w:val="0009715C"/>
    <w:rsid w:val="000971E9"/>
    <w:rsid w:val="00097CEC"/>
    <w:rsid w:val="00097D6F"/>
    <w:rsid w:val="000A03D6"/>
    <w:rsid w:val="000A0834"/>
    <w:rsid w:val="000A0CAC"/>
    <w:rsid w:val="000A1174"/>
    <w:rsid w:val="000A163F"/>
    <w:rsid w:val="000A1AD9"/>
    <w:rsid w:val="000A1BCD"/>
    <w:rsid w:val="000A2012"/>
    <w:rsid w:val="000A27AE"/>
    <w:rsid w:val="000A290D"/>
    <w:rsid w:val="000A29A3"/>
    <w:rsid w:val="000A2B6C"/>
    <w:rsid w:val="000A34B6"/>
    <w:rsid w:val="000A36C7"/>
    <w:rsid w:val="000A41AD"/>
    <w:rsid w:val="000A4B10"/>
    <w:rsid w:val="000A51DD"/>
    <w:rsid w:val="000A569F"/>
    <w:rsid w:val="000A6641"/>
    <w:rsid w:val="000A67E1"/>
    <w:rsid w:val="000A6953"/>
    <w:rsid w:val="000A6A8B"/>
    <w:rsid w:val="000A6B9A"/>
    <w:rsid w:val="000A6CC2"/>
    <w:rsid w:val="000A76B1"/>
    <w:rsid w:val="000A7788"/>
    <w:rsid w:val="000A7CAB"/>
    <w:rsid w:val="000B09B6"/>
    <w:rsid w:val="000B0B05"/>
    <w:rsid w:val="000B0C96"/>
    <w:rsid w:val="000B0E96"/>
    <w:rsid w:val="000B0F8E"/>
    <w:rsid w:val="000B1F22"/>
    <w:rsid w:val="000B29A6"/>
    <w:rsid w:val="000B2C1D"/>
    <w:rsid w:val="000B2EE6"/>
    <w:rsid w:val="000B3124"/>
    <w:rsid w:val="000B3700"/>
    <w:rsid w:val="000B377F"/>
    <w:rsid w:val="000B3B23"/>
    <w:rsid w:val="000B4222"/>
    <w:rsid w:val="000B4295"/>
    <w:rsid w:val="000B4A03"/>
    <w:rsid w:val="000B4ECF"/>
    <w:rsid w:val="000B5096"/>
    <w:rsid w:val="000B56E3"/>
    <w:rsid w:val="000B598D"/>
    <w:rsid w:val="000B5B3E"/>
    <w:rsid w:val="000B6C08"/>
    <w:rsid w:val="000B6DB7"/>
    <w:rsid w:val="000B7187"/>
    <w:rsid w:val="000C002F"/>
    <w:rsid w:val="000C0654"/>
    <w:rsid w:val="000C1128"/>
    <w:rsid w:val="000C1959"/>
    <w:rsid w:val="000C1982"/>
    <w:rsid w:val="000C1F85"/>
    <w:rsid w:val="000C23AA"/>
    <w:rsid w:val="000C2A63"/>
    <w:rsid w:val="000C2FA8"/>
    <w:rsid w:val="000C3309"/>
    <w:rsid w:val="000C37A8"/>
    <w:rsid w:val="000C3A92"/>
    <w:rsid w:val="000C3F21"/>
    <w:rsid w:val="000C4294"/>
    <w:rsid w:val="000C4474"/>
    <w:rsid w:val="000C44C6"/>
    <w:rsid w:val="000C4510"/>
    <w:rsid w:val="000C4537"/>
    <w:rsid w:val="000C46C1"/>
    <w:rsid w:val="000C48CA"/>
    <w:rsid w:val="000C5127"/>
    <w:rsid w:val="000C5179"/>
    <w:rsid w:val="000C5824"/>
    <w:rsid w:val="000C5970"/>
    <w:rsid w:val="000C5B8A"/>
    <w:rsid w:val="000C6308"/>
    <w:rsid w:val="000C6323"/>
    <w:rsid w:val="000C7026"/>
    <w:rsid w:val="000C7AAA"/>
    <w:rsid w:val="000C7CA9"/>
    <w:rsid w:val="000D067F"/>
    <w:rsid w:val="000D0702"/>
    <w:rsid w:val="000D0A30"/>
    <w:rsid w:val="000D0C8C"/>
    <w:rsid w:val="000D1106"/>
    <w:rsid w:val="000D11E0"/>
    <w:rsid w:val="000D15FF"/>
    <w:rsid w:val="000D21B8"/>
    <w:rsid w:val="000D2207"/>
    <w:rsid w:val="000D278D"/>
    <w:rsid w:val="000D27CA"/>
    <w:rsid w:val="000D2A2F"/>
    <w:rsid w:val="000D2B57"/>
    <w:rsid w:val="000D3614"/>
    <w:rsid w:val="000D3689"/>
    <w:rsid w:val="000D3796"/>
    <w:rsid w:val="000D4021"/>
    <w:rsid w:val="000D4083"/>
    <w:rsid w:val="000D483B"/>
    <w:rsid w:val="000D4F9E"/>
    <w:rsid w:val="000D52ED"/>
    <w:rsid w:val="000D5868"/>
    <w:rsid w:val="000D589D"/>
    <w:rsid w:val="000D5DA3"/>
    <w:rsid w:val="000D60E7"/>
    <w:rsid w:val="000D60F9"/>
    <w:rsid w:val="000D6591"/>
    <w:rsid w:val="000D6C09"/>
    <w:rsid w:val="000D71E3"/>
    <w:rsid w:val="000D725C"/>
    <w:rsid w:val="000D731F"/>
    <w:rsid w:val="000D78C4"/>
    <w:rsid w:val="000D7AA2"/>
    <w:rsid w:val="000D7AD3"/>
    <w:rsid w:val="000D7DA4"/>
    <w:rsid w:val="000D7F99"/>
    <w:rsid w:val="000E02A8"/>
    <w:rsid w:val="000E0650"/>
    <w:rsid w:val="000E0FC3"/>
    <w:rsid w:val="000E10B6"/>
    <w:rsid w:val="000E17BA"/>
    <w:rsid w:val="000E23F8"/>
    <w:rsid w:val="000E25BE"/>
    <w:rsid w:val="000E26EF"/>
    <w:rsid w:val="000E2A50"/>
    <w:rsid w:val="000E2BC9"/>
    <w:rsid w:val="000E2CAD"/>
    <w:rsid w:val="000E389D"/>
    <w:rsid w:val="000E39A7"/>
    <w:rsid w:val="000E3BFE"/>
    <w:rsid w:val="000E3E48"/>
    <w:rsid w:val="000E4C88"/>
    <w:rsid w:val="000E4EC2"/>
    <w:rsid w:val="000E52D1"/>
    <w:rsid w:val="000E55AC"/>
    <w:rsid w:val="000E5BD6"/>
    <w:rsid w:val="000E6299"/>
    <w:rsid w:val="000E65F6"/>
    <w:rsid w:val="000E67B6"/>
    <w:rsid w:val="000E6970"/>
    <w:rsid w:val="000E6B64"/>
    <w:rsid w:val="000E6B7E"/>
    <w:rsid w:val="000E6CFF"/>
    <w:rsid w:val="000E6EE5"/>
    <w:rsid w:val="000E73CE"/>
    <w:rsid w:val="000E7F09"/>
    <w:rsid w:val="000F0306"/>
    <w:rsid w:val="000F15D5"/>
    <w:rsid w:val="000F18D2"/>
    <w:rsid w:val="000F19F0"/>
    <w:rsid w:val="000F1AAA"/>
    <w:rsid w:val="000F212C"/>
    <w:rsid w:val="000F2795"/>
    <w:rsid w:val="000F282E"/>
    <w:rsid w:val="000F2C87"/>
    <w:rsid w:val="000F2E83"/>
    <w:rsid w:val="000F30BD"/>
    <w:rsid w:val="000F3155"/>
    <w:rsid w:val="000F319C"/>
    <w:rsid w:val="000F3266"/>
    <w:rsid w:val="000F3C0C"/>
    <w:rsid w:val="000F3DD9"/>
    <w:rsid w:val="000F3E48"/>
    <w:rsid w:val="000F3F61"/>
    <w:rsid w:val="000F40DD"/>
    <w:rsid w:val="000F4310"/>
    <w:rsid w:val="000F477C"/>
    <w:rsid w:val="000F47B6"/>
    <w:rsid w:val="000F4C55"/>
    <w:rsid w:val="000F54A0"/>
    <w:rsid w:val="000F5607"/>
    <w:rsid w:val="000F5709"/>
    <w:rsid w:val="000F6250"/>
    <w:rsid w:val="000F64C5"/>
    <w:rsid w:val="000F7359"/>
    <w:rsid w:val="000F7A9C"/>
    <w:rsid w:val="000F7D0A"/>
    <w:rsid w:val="00100116"/>
    <w:rsid w:val="00100C6C"/>
    <w:rsid w:val="001010C0"/>
    <w:rsid w:val="001012C8"/>
    <w:rsid w:val="00101623"/>
    <w:rsid w:val="00102120"/>
    <w:rsid w:val="001021A7"/>
    <w:rsid w:val="00102B42"/>
    <w:rsid w:val="00102D1D"/>
    <w:rsid w:val="0010302E"/>
    <w:rsid w:val="001035CD"/>
    <w:rsid w:val="00103863"/>
    <w:rsid w:val="00103DEA"/>
    <w:rsid w:val="00103F82"/>
    <w:rsid w:val="00104114"/>
    <w:rsid w:val="0010497F"/>
    <w:rsid w:val="0010531D"/>
    <w:rsid w:val="0010543C"/>
    <w:rsid w:val="00105C16"/>
    <w:rsid w:val="00105DCC"/>
    <w:rsid w:val="00105E6E"/>
    <w:rsid w:val="00105F2C"/>
    <w:rsid w:val="00106224"/>
    <w:rsid w:val="00106ABF"/>
    <w:rsid w:val="00106E5C"/>
    <w:rsid w:val="00106E9A"/>
    <w:rsid w:val="00106F64"/>
    <w:rsid w:val="00107227"/>
    <w:rsid w:val="001075A5"/>
    <w:rsid w:val="00107A2B"/>
    <w:rsid w:val="00107B22"/>
    <w:rsid w:val="00107B43"/>
    <w:rsid w:val="00107FBA"/>
    <w:rsid w:val="00110869"/>
    <w:rsid w:val="00111441"/>
    <w:rsid w:val="00111901"/>
    <w:rsid w:val="00111B9B"/>
    <w:rsid w:val="00111C98"/>
    <w:rsid w:val="00111D8B"/>
    <w:rsid w:val="00111E1A"/>
    <w:rsid w:val="00111E1F"/>
    <w:rsid w:val="00111F23"/>
    <w:rsid w:val="00111F7E"/>
    <w:rsid w:val="00111FBD"/>
    <w:rsid w:val="001135CF"/>
    <w:rsid w:val="00113A39"/>
    <w:rsid w:val="00114644"/>
    <w:rsid w:val="00114676"/>
    <w:rsid w:val="00114A7A"/>
    <w:rsid w:val="0011540A"/>
    <w:rsid w:val="00115814"/>
    <w:rsid w:val="00116567"/>
    <w:rsid w:val="00116623"/>
    <w:rsid w:val="00116F1E"/>
    <w:rsid w:val="00117226"/>
    <w:rsid w:val="00120124"/>
    <w:rsid w:val="00120367"/>
    <w:rsid w:val="00120398"/>
    <w:rsid w:val="0012085F"/>
    <w:rsid w:val="00120FC9"/>
    <w:rsid w:val="001210A1"/>
    <w:rsid w:val="0012188D"/>
    <w:rsid w:val="00121B7B"/>
    <w:rsid w:val="001228F6"/>
    <w:rsid w:val="00122C49"/>
    <w:rsid w:val="001231CE"/>
    <w:rsid w:val="00123358"/>
    <w:rsid w:val="0012386B"/>
    <w:rsid w:val="0012396A"/>
    <w:rsid w:val="00123B0B"/>
    <w:rsid w:val="0012417F"/>
    <w:rsid w:val="00124E5E"/>
    <w:rsid w:val="00125A26"/>
    <w:rsid w:val="00126848"/>
    <w:rsid w:val="00126DD7"/>
    <w:rsid w:val="00127023"/>
    <w:rsid w:val="001270F9"/>
    <w:rsid w:val="001276BC"/>
    <w:rsid w:val="0012778F"/>
    <w:rsid w:val="00127938"/>
    <w:rsid w:val="00127CD1"/>
    <w:rsid w:val="00127D7F"/>
    <w:rsid w:val="0013073D"/>
    <w:rsid w:val="00130920"/>
    <w:rsid w:val="00130C7D"/>
    <w:rsid w:val="00130D2B"/>
    <w:rsid w:val="001314F4"/>
    <w:rsid w:val="0013179C"/>
    <w:rsid w:val="00131B73"/>
    <w:rsid w:val="00131C6E"/>
    <w:rsid w:val="001322A9"/>
    <w:rsid w:val="00132795"/>
    <w:rsid w:val="001328FE"/>
    <w:rsid w:val="001337A4"/>
    <w:rsid w:val="001337A8"/>
    <w:rsid w:val="00134D38"/>
    <w:rsid w:val="001352A9"/>
    <w:rsid w:val="00135C64"/>
    <w:rsid w:val="00136383"/>
    <w:rsid w:val="001365C1"/>
    <w:rsid w:val="00136EED"/>
    <w:rsid w:val="00136F99"/>
    <w:rsid w:val="0013720D"/>
    <w:rsid w:val="001375AD"/>
    <w:rsid w:val="00137824"/>
    <w:rsid w:val="00137E03"/>
    <w:rsid w:val="00140C32"/>
    <w:rsid w:val="00140E96"/>
    <w:rsid w:val="001411CD"/>
    <w:rsid w:val="00141222"/>
    <w:rsid w:val="001412D2"/>
    <w:rsid w:val="0014230A"/>
    <w:rsid w:val="0014256B"/>
    <w:rsid w:val="00142E0F"/>
    <w:rsid w:val="00142F71"/>
    <w:rsid w:val="001434D1"/>
    <w:rsid w:val="00143CCD"/>
    <w:rsid w:val="0014437F"/>
    <w:rsid w:val="00144D96"/>
    <w:rsid w:val="00144E6E"/>
    <w:rsid w:val="0014590B"/>
    <w:rsid w:val="00145B9B"/>
    <w:rsid w:val="00146737"/>
    <w:rsid w:val="00146B08"/>
    <w:rsid w:val="00146F67"/>
    <w:rsid w:val="00146FE8"/>
    <w:rsid w:val="0014725E"/>
    <w:rsid w:val="00147FA9"/>
    <w:rsid w:val="00150293"/>
    <w:rsid w:val="00150667"/>
    <w:rsid w:val="00150820"/>
    <w:rsid w:val="0015105A"/>
    <w:rsid w:val="001511E3"/>
    <w:rsid w:val="001512B2"/>
    <w:rsid w:val="00151334"/>
    <w:rsid w:val="0015188C"/>
    <w:rsid w:val="00151AE0"/>
    <w:rsid w:val="00151EC7"/>
    <w:rsid w:val="00152C8E"/>
    <w:rsid w:val="00152F59"/>
    <w:rsid w:val="001533B3"/>
    <w:rsid w:val="00153B4E"/>
    <w:rsid w:val="001543FC"/>
    <w:rsid w:val="00154804"/>
    <w:rsid w:val="00154A28"/>
    <w:rsid w:val="00154AEC"/>
    <w:rsid w:val="001550CA"/>
    <w:rsid w:val="001554AB"/>
    <w:rsid w:val="001556F7"/>
    <w:rsid w:val="00155B01"/>
    <w:rsid w:val="00155C9A"/>
    <w:rsid w:val="00156DFA"/>
    <w:rsid w:val="00157038"/>
    <w:rsid w:val="001579E4"/>
    <w:rsid w:val="00157B6D"/>
    <w:rsid w:val="00157D59"/>
    <w:rsid w:val="00160143"/>
    <w:rsid w:val="00160538"/>
    <w:rsid w:val="00160737"/>
    <w:rsid w:val="001607C3"/>
    <w:rsid w:val="00160FE6"/>
    <w:rsid w:val="001613FD"/>
    <w:rsid w:val="001614EC"/>
    <w:rsid w:val="00161554"/>
    <w:rsid w:val="0016184E"/>
    <w:rsid w:val="00161DA2"/>
    <w:rsid w:val="001620C9"/>
    <w:rsid w:val="00162C4F"/>
    <w:rsid w:val="001633F2"/>
    <w:rsid w:val="001633F8"/>
    <w:rsid w:val="00163699"/>
    <w:rsid w:val="001638B1"/>
    <w:rsid w:val="00163A4C"/>
    <w:rsid w:val="0016437D"/>
    <w:rsid w:val="001644ED"/>
    <w:rsid w:val="0016464C"/>
    <w:rsid w:val="001656F8"/>
    <w:rsid w:val="00165C1D"/>
    <w:rsid w:val="00165E25"/>
    <w:rsid w:val="0016680D"/>
    <w:rsid w:val="0016691B"/>
    <w:rsid w:val="001678B8"/>
    <w:rsid w:val="0016790E"/>
    <w:rsid w:val="00167D84"/>
    <w:rsid w:val="00170128"/>
    <w:rsid w:val="001706C5"/>
    <w:rsid w:val="001709D8"/>
    <w:rsid w:val="00170CA2"/>
    <w:rsid w:val="00171223"/>
    <w:rsid w:val="00171ABC"/>
    <w:rsid w:val="00171F27"/>
    <w:rsid w:val="00171F9D"/>
    <w:rsid w:val="0017209A"/>
    <w:rsid w:val="00172966"/>
    <w:rsid w:val="00173275"/>
    <w:rsid w:val="0017349E"/>
    <w:rsid w:val="00173B8A"/>
    <w:rsid w:val="00174757"/>
    <w:rsid w:val="0017490B"/>
    <w:rsid w:val="00175545"/>
    <w:rsid w:val="00175818"/>
    <w:rsid w:val="001759BF"/>
    <w:rsid w:val="00176101"/>
    <w:rsid w:val="001766E2"/>
    <w:rsid w:val="0017673B"/>
    <w:rsid w:val="00176C38"/>
    <w:rsid w:val="001776B4"/>
    <w:rsid w:val="00177734"/>
    <w:rsid w:val="00177AB7"/>
    <w:rsid w:val="00177AD5"/>
    <w:rsid w:val="00177E7C"/>
    <w:rsid w:val="001802DB"/>
    <w:rsid w:val="0018052C"/>
    <w:rsid w:val="00180D57"/>
    <w:rsid w:val="0018106A"/>
    <w:rsid w:val="001813FC"/>
    <w:rsid w:val="0018199F"/>
    <w:rsid w:val="00181A06"/>
    <w:rsid w:val="00181FD0"/>
    <w:rsid w:val="00182209"/>
    <w:rsid w:val="00182388"/>
    <w:rsid w:val="001835D8"/>
    <w:rsid w:val="00183908"/>
    <w:rsid w:val="00183BC8"/>
    <w:rsid w:val="00183F3F"/>
    <w:rsid w:val="001849DD"/>
    <w:rsid w:val="00184C13"/>
    <w:rsid w:val="00184C78"/>
    <w:rsid w:val="00184F8A"/>
    <w:rsid w:val="0018589A"/>
    <w:rsid w:val="0018597B"/>
    <w:rsid w:val="00185E3E"/>
    <w:rsid w:val="00186015"/>
    <w:rsid w:val="001862C6"/>
    <w:rsid w:val="001865EE"/>
    <w:rsid w:val="00187919"/>
    <w:rsid w:val="00187DEB"/>
    <w:rsid w:val="001903CC"/>
    <w:rsid w:val="001903D3"/>
    <w:rsid w:val="001906FF"/>
    <w:rsid w:val="00190A49"/>
    <w:rsid w:val="00191518"/>
    <w:rsid w:val="00191A7B"/>
    <w:rsid w:val="00191F74"/>
    <w:rsid w:val="00191FAB"/>
    <w:rsid w:val="0019207F"/>
    <w:rsid w:val="00193553"/>
    <w:rsid w:val="001936CC"/>
    <w:rsid w:val="001939EF"/>
    <w:rsid w:val="001945D5"/>
    <w:rsid w:val="00195320"/>
    <w:rsid w:val="00195732"/>
    <w:rsid w:val="0019588B"/>
    <w:rsid w:val="001969C1"/>
    <w:rsid w:val="001977D3"/>
    <w:rsid w:val="00197B81"/>
    <w:rsid w:val="00197F85"/>
    <w:rsid w:val="001A0004"/>
    <w:rsid w:val="001A0615"/>
    <w:rsid w:val="001A0721"/>
    <w:rsid w:val="001A2288"/>
    <w:rsid w:val="001A2C42"/>
    <w:rsid w:val="001A2F1B"/>
    <w:rsid w:val="001A3C56"/>
    <w:rsid w:val="001A4CE4"/>
    <w:rsid w:val="001A4DDD"/>
    <w:rsid w:val="001A4DE4"/>
    <w:rsid w:val="001A53E1"/>
    <w:rsid w:val="001A5A9E"/>
    <w:rsid w:val="001A5BBA"/>
    <w:rsid w:val="001A6083"/>
    <w:rsid w:val="001A6167"/>
    <w:rsid w:val="001A6475"/>
    <w:rsid w:val="001A64ED"/>
    <w:rsid w:val="001A6950"/>
    <w:rsid w:val="001A69CB"/>
    <w:rsid w:val="001A6DA4"/>
    <w:rsid w:val="001A711E"/>
    <w:rsid w:val="001A7446"/>
    <w:rsid w:val="001A76AB"/>
    <w:rsid w:val="001B1768"/>
    <w:rsid w:val="001B1AEB"/>
    <w:rsid w:val="001B23DB"/>
    <w:rsid w:val="001B2FCA"/>
    <w:rsid w:val="001B43A4"/>
    <w:rsid w:val="001B4B36"/>
    <w:rsid w:val="001B4CB4"/>
    <w:rsid w:val="001B5039"/>
    <w:rsid w:val="001B5D7F"/>
    <w:rsid w:val="001B6297"/>
    <w:rsid w:val="001B6FF3"/>
    <w:rsid w:val="001B7B80"/>
    <w:rsid w:val="001C059D"/>
    <w:rsid w:val="001C0C2E"/>
    <w:rsid w:val="001C0C47"/>
    <w:rsid w:val="001C0D2F"/>
    <w:rsid w:val="001C127E"/>
    <w:rsid w:val="001C1556"/>
    <w:rsid w:val="001C17AF"/>
    <w:rsid w:val="001C2699"/>
    <w:rsid w:val="001C2796"/>
    <w:rsid w:val="001C2E33"/>
    <w:rsid w:val="001C2E4E"/>
    <w:rsid w:val="001C3025"/>
    <w:rsid w:val="001C3715"/>
    <w:rsid w:val="001C3730"/>
    <w:rsid w:val="001C3BD7"/>
    <w:rsid w:val="001C53E7"/>
    <w:rsid w:val="001C547C"/>
    <w:rsid w:val="001C5CB6"/>
    <w:rsid w:val="001C68D1"/>
    <w:rsid w:val="001C68E0"/>
    <w:rsid w:val="001C6E2E"/>
    <w:rsid w:val="001C7216"/>
    <w:rsid w:val="001C732C"/>
    <w:rsid w:val="001C7D2C"/>
    <w:rsid w:val="001D00AB"/>
    <w:rsid w:val="001D09F5"/>
    <w:rsid w:val="001D10F5"/>
    <w:rsid w:val="001D12F8"/>
    <w:rsid w:val="001D1D73"/>
    <w:rsid w:val="001D286D"/>
    <w:rsid w:val="001D31FA"/>
    <w:rsid w:val="001D3E93"/>
    <w:rsid w:val="001D41DD"/>
    <w:rsid w:val="001D4589"/>
    <w:rsid w:val="001D46C4"/>
    <w:rsid w:val="001D48B8"/>
    <w:rsid w:val="001D491D"/>
    <w:rsid w:val="001D5261"/>
    <w:rsid w:val="001D5652"/>
    <w:rsid w:val="001D57F5"/>
    <w:rsid w:val="001D5922"/>
    <w:rsid w:val="001D5B32"/>
    <w:rsid w:val="001D5C77"/>
    <w:rsid w:val="001D6003"/>
    <w:rsid w:val="001D60E3"/>
    <w:rsid w:val="001D65E2"/>
    <w:rsid w:val="001D67CC"/>
    <w:rsid w:val="001D6AE2"/>
    <w:rsid w:val="001D6C92"/>
    <w:rsid w:val="001D702B"/>
    <w:rsid w:val="001D7124"/>
    <w:rsid w:val="001D7424"/>
    <w:rsid w:val="001D7C1C"/>
    <w:rsid w:val="001E04B4"/>
    <w:rsid w:val="001E0C8D"/>
    <w:rsid w:val="001E0DCB"/>
    <w:rsid w:val="001E14FB"/>
    <w:rsid w:val="001E150E"/>
    <w:rsid w:val="001E16E1"/>
    <w:rsid w:val="001E2675"/>
    <w:rsid w:val="001E3525"/>
    <w:rsid w:val="001E3AF7"/>
    <w:rsid w:val="001E3BF1"/>
    <w:rsid w:val="001E3BFF"/>
    <w:rsid w:val="001E4220"/>
    <w:rsid w:val="001E4872"/>
    <w:rsid w:val="001E4BAB"/>
    <w:rsid w:val="001E4CC1"/>
    <w:rsid w:val="001E6184"/>
    <w:rsid w:val="001E65D4"/>
    <w:rsid w:val="001E69E2"/>
    <w:rsid w:val="001E7193"/>
    <w:rsid w:val="001E7B3E"/>
    <w:rsid w:val="001E7CFB"/>
    <w:rsid w:val="001E7EA8"/>
    <w:rsid w:val="001E7F18"/>
    <w:rsid w:val="001F135F"/>
    <w:rsid w:val="001F16E1"/>
    <w:rsid w:val="001F183F"/>
    <w:rsid w:val="001F1975"/>
    <w:rsid w:val="001F19BB"/>
    <w:rsid w:val="001F1CD6"/>
    <w:rsid w:val="001F1E06"/>
    <w:rsid w:val="001F21F0"/>
    <w:rsid w:val="001F2D64"/>
    <w:rsid w:val="001F2E88"/>
    <w:rsid w:val="001F2EFF"/>
    <w:rsid w:val="001F31DC"/>
    <w:rsid w:val="001F40FB"/>
    <w:rsid w:val="001F4CC4"/>
    <w:rsid w:val="001F542A"/>
    <w:rsid w:val="001F5983"/>
    <w:rsid w:val="001F744C"/>
    <w:rsid w:val="001F7975"/>
    <w:rsid w:val="001F7DFA"/>
    <w:rsid w:val="001F7E6C"/>
    <w:rsid w:val="001F7FF2"/>
    <w:rsid w:val="0020001F"/>
    <w:rsid w:val="0020117C"/>
    <w:rsid w:val="0020152A"/>
    <w:rsid w:val="00201A93"/>
    <w:rsid w:val="00202380"/>
    <w:rsid w:val="00202659"/>
    <w:rsid w:val="00202F34"/>
    <w:rsid w:val="00203CC3"/>
    <w:rsid w:val="00203E88"/>
    <w:rsid w:val="0020426D"/>
    <w:rsid w:val="002042CC"/>
    <w:rsid w:val="0020458E"/>
    <w:rsid w:val="00204608"/>
    <w:rsid w:val="002046BA"/>
    <w:rsid w:val="002047C1"/>
    <w:rsid w:val="002047F0"/>
    <w:rsid w:val="0020514B"/>
    <w:rsid w:val="002051DD"/>
    <w:rsid w:val="002053E7"/>
    <w:rsid w:val="00205A2A"/>
    <w:rsid w:val="002064A1"/>
    <w:rsid w:val="002064A7"/>
    <w:rsid w:val="00206694"/>
    <w:rsid w:val="0020674E"/>
    <w:rsid w:val="00206F7A"/>
    <w:rsid w:val="00207448"/>
    <w:rsid w:val="0020787B"/>
    <w:rsid w:val="00207F3C"/>
    <w:rsid w:val="002105EE"/>
    <w:rsid w:val="002106B9"/>
    <w:rsid w:val="00210D13"/>
    <w:rsid w:val="002110A5"/>
    <w:rsid w:val="00211319"/>
    <w:rsid w:val="002119C1"/>
    <w:rsid w:val="00212129"/>
    <w:rsid w:val="002122F0"/>
    <w:rsid w:val="00212572"/>
    <w:rsid w:val="00212647"/>
    <w:rsid w:val="00212E92"/>
    <w:rsid w:val="00213025"/>
    <w:rsid w:val="0021363F"/>
    <w:rsid w:val="00214C1D"/>
    <w:rsid w:val="00214D55"/>
    <w:rsid w:val="00214E3B"/>
    <w:rsid w:val="00215137"/>
    <w:rsid w:val="00215940"/>
    <w:rsid w:val="00215D7B"/>
    <w:rsid w:val="0021691E"/>
    <w:rsid w:val="00216A38"/>
    <w:rsid w:val="0021755D"/>
    <w:rsid w:val="002177AF"/>
    <w:rsid w:val="00217D26"/>
    <w:rsid w:val="00217E8F"/>
    <w:rsid w:val="002204DA"/>
    <w:rsid w:val="002207D6"/>
    <w:rsid w:val="002209C8"/>
    <w:rsid w:val="00221292"/>
    <w:rsid w:val="00221979"/>
    <w:rsid w:val="002229CC"/>
    <w:rsid w:val="00222A61"/>
    <w:rsid w:val="00222D3F"/>
    <w:rsid w:val="00222D97"/>
    <w:rsid w:val="00223D5B"/>
    <w:rsid w:val="00223E19"/>
    <w:rsid w:val="00223EBD"/>
    <w:rsid w:val="00223FE9"/>
    <w:rsid w:val="00224085"/>
    <w:rsid w:val="0022408C"/>
    <w:rsid w:val="00224545"/>
    <w:rsid w:val="00224C44"/>
    <w:rsid w:val="00224C47"/>
    <w:rsid w:val="00224DA4"/>
    <w:rsid w:val="0022641E"/>
    <w:rsid w:val="00226A86"/>
    <w:rsid w:val="00226C50"/>
    <w:rsid w:val="00226D7E"/>
    <w:rsid w:val="00226F18"/>
    <w:rsid w:val="002271C6"/>
    <w:rsid w:val="0022751D"/>
    <w:rsid w:val="00227DCA"/>
    <w:rsid w:val="00227F9B"/>
    <w:rsid w:val="00231469"/>
    <w:rsid w:val="002317DB"/>
    <w:rsid w:val="00231E9A"/>
    <w:rsid w:val="002325A6"/>
    <w:rsid w:val="00232EC0"/>
    <w:rsid w:val="00232F60"/>
    <w:rsid w:val="00233243"/>
    <w:rsid w:val="00233255"/>
    <w:rsid w:val="0023341A"/>
    <w:rsid w:val="00234D58"/>
    <w:rsid w:val="00235014"/>
    <w:rsid w:val="0023589E"/>
    <w:rsid w:val="002359DE"/>
    <w:rsid w:val="00235A0B"/>
    <w:rsid w:val="00236321"/>
    <w:rsid w:val="002365DF"/>
    <w:rsid w:val="00237217"/>
    <w:rsid w:val="002374B0"/>
    <w:rsid w:val="00237CF0"/>
    <w:rsid w:val="00240346"/>
    <w:rsid w:val="00240668"/>
    <w:rsid w:val="00241764"/>
    <w:rsid w:val="00241836"/>
    <w:rsid w:val="00241953"/>
    <w:rsid w:val="00241AEF"/>
    <w:rsid w:val="00242867"/>
    <w:rsid w:val="002432E6"/>
    <w:rsid w:val="0024363A"/>
    <w:rsid w:val="00243B3B"/>
    <w:rsid w:val="00243B7C"/>
    <w:rsid w:val="00244010"/>
    <w:rsid w:val="00244479"/>
    <w:rsid w:val="0024492E"/>
    <w:rsid w:val="00244950"/>
    <w:rsid w:val="00245041"/>
    <w:rsid w:val="002450BE"/>
    <w:rsid w:val="00245341"/>
    <w:rsid w:val="00245625"/>
    <w:rsid w:val="00245B25"/>
    <w:rsid w:val="00245B4C"/>
    <w:rsid w:val="00245D1F"/>
    <w:rsid w:val="00245EF2"/>
    <w:rsid w:val="0024602C"/>
    <w:rsid w:val="002461B3"/>
    <w:rsid w:val="0024625A"/>
    <w:rsid w:val="002463A7"/>
    <w:rsid w:val="00247210"/>
    <w:rsid w:val="002477AA"/>
    <w:rsid w:val="00250636"/>
    <w:rsid w:val="002512CE"/>
    <w:rsid w:val="002513F1"/>
    <w:rsid w:val="00251BB6"/>
    <w:rsid w:val="00251BF9"/>
    <w:rsid w:val="002521A6"/>
    <w:rsid w:val="00252A24"/>
    <w:rsid w:val="00252C7A"/>
    <w:rsid w:val="00252CDB"/>
    <w:rsid w:val="00253049"/>
    <w:rsid w:val="002532B5"/>
    <w:rsid w:val="00253640"/>
    <w:rsid w:val="00254214"/>
    <w:rsid w:val="0025494A"/>
    <w:rsid w:val="0025520B"/>
    <w:rsid w:val="00255993"/>
    <w:rsid w:val="0025621D"/>
    <w:rsid w:val="00256294"/>
    <w:rsid w:val="00256748"/>
    <w:rsid w:val="00256A1A"/>
    <w:rsid w:val="002570E3"/>
    <w:rsid w:val="002570F0"/>
    <w:rsid w:val="00257174"/>
    <w:rsid w:val="00257379"/>
    <w:rsid w:val="0025777F"/>
    <w:rsid w:val="00257A57"/>
    <w:rsid w:val="00257FA4"/>
    <w:rsid w:val="002600CA"/>
    <w:rsid w:val="00260CF2"/>
    <w:rsid w:val="00260D1B"/>
    <w:rsid w:val="00260F74"/>
    <w:rsid w:val="00261967"/>
    <w:rsid w:val="00261CB7"/>
    <w:rsid w:val="002622D2"/>
    <w:rsid w:val="0026232F"/>
    <w:rsid w:val="00262885"/>
    <w:rsid w:val="00263073"/>
    <w:rsid w:val="0026367E"/>
    <w:rsid w:val="0026371F"/>
    <w:rsid w:val="0026386C"/>
    <w:rsid w:val="00263BD3"/>
    <w:rsid w:val="00264B03"/>
    <w:rsid w:val="00264B93"/>
    <w:rsid w:val="00264FF9"/>
    <w:rsid w:val="00265149"/>
    <w:rsid w:val="00265C5C"/>
    <w:rsid w:val="002667AA"/>
    <w:rsid w:val="00266A5A"/>
    <w:rsid w:val="002679F0"/>
    <w:rsid w:val="00267B88"/>
    <w:rsid w:val="0027072F"/>
    <w:rsid w:val="00271354"/>
    <w:rsid w:val="00271675"/>
    <w:rsid w:val="00271CA0"/>
    <w:rsid w:val="00271DF2"/>
    <w:rsid w:val="00271E33"/>
    <w:rsid w:val="002721FF"/>
    <w:rsid w:val="00272CB2"/>
    <w:rsid w:val="00272DF8"/>
    <w:rsid w:val="00272FC9"/>
    <w:rsid w:val="00273627"/>
    <w:rsid w:val="0027364F"/>
    <w:rsid w:val="002737DE"/>
    <w:rsid w:val="002738AB"/>
    <w:rsid w:val="00274625"/>
    <w:rsid w:val="002756E6"/>
    <w:rsid w:val="00275D0E"/>
    <w:rsid w:val="00275E9B"/>
    <w:rsid w:val="00275F39"/>
    <w:rsid w:val="0027606F"/>
    <w:rsid w:val="002760C0"/>
    <w:rsid w:val="00276101"/>
    <w:rsid w:val="0027626C"/>
    <w:rsid w:val="002765C9"/>
    <w:rsid w:val="00276B94"/>
    <w:rsid w:val="00277081"/>
    <w:rsid w:val="00277E47"/>
    <w:rsid w:val="002802F5"/>
    <w:rsid w:val="00281239"/>
    <w:rsid w:val="002818E2"/>
    <w:rsid w:val="002821D9"/>
    <w:rsid w:val="00283A7F"/>
    <w:rsid w:val="00284065"/>
    <w:rsid w:val="00284801"/>
    <w:rsid w:val="00284963"/>
    <w:rsid w:val="00285508"/>
    <w:rsid w:val="00285572"/>
    <w:rsid w:val="0028574F"/>
    <w:rsid w:val="00285A5D"/>
    <w:rsid w:val="00285C35"/>
    <w:rsid w:val="00285CAF"/>
    <w:rsid w:val="002861DA"/>
    <w:rsid w:val="00286231"/>
    <w:rsid w:val="00286751"/>
    <w:rsid w:val="00286803"/>
    <w:rsid w:val="00286B4E"/>
    <w:rsid w:val="00286C56"/>
    <w:rsid w:val="00286FE0"/>
    <w:rsid w:val="0028707B"/>
    <w:rsid w:val="002879E7"/>
    <w:rsid w:val="00287B01"/>
    <w:rsid w:val="00287B97"/>
    <w:rsid w:val="00287E70"/>
    <w:rsid w:val="0029022B"/>
    <w:rsid w:val="0029073B"/>
    <w:rsid w:val="002908C0"/>
    <w:rsid w:val="00290C1D"/>
    <w:rsid w:val="0029152B"/>
    <w:rsid w:val="00291C0E"/>
    <w:rsid w:val="00291C46"/>
    <w:rsid w:val="00291F67"/>
    <w:rsid w:val="002921AC"/>
    <w:rsid w:val="0029312F"/>
    <w:rsid w:val="002937C0"/>
    <w:rsid w:val="002938D6"/>
    <w:rsid w:val="002939A9"/>
    <w:rsid w:val="0029510F"/>
    <w:rsid w:val="002951F4"/>
    <w:rsid w:val="002953DD"/>
    <w:rsid w:val="00295526"/>
    <w:rsid w:val="00295545"/>
    <w:rsid w:val="0029713D"/>
    <w:rsid w:val="002977C7"/>
    <w:rsid w:val="002A06DC"/>
    <w:rsid w:val="002A0A81"/>
    <w:rsid w:val="002A11C3"/>
    <w:rsid w:val="002A12F0"/>
    <w:rsid w:val="002A13C0"/>
    <w:rsid w:val="002A1753"/>
    <w:rsid w:val="002A1A09"/>
    <w:rsid w:val="002A1E69"/>
    <w:rsid w:val="002A1FE0"/>
    <w:rsid w:val="002A2037"/>
    <w:rsid w:val="002A219B"/>
    <w:rsid w:val="002A224B"/>
    <w:rsid w:val="002A2A62"/>
    <w:rsid w:val="002A2E27"/>
    <w:rsid w:val="002A3631"/>
    <w:rsid w:val="002A3761"/>
    <w:rsid w:val="002A3A1B"/>
    <w:rsid w:val="002A3C46"/>
    <w:rsid w:val="002A4144"/>
    <w:rsid w:val="002A4159"/>
    <w:rsid w:val="002A446F"/>
    <w:rsid w:val="002A495D"/>
    <w:rsid w:val="002A513A"/>
    <w:rsid w:val="002A52EA"/>
    <w:rsid w:val="002A57CA"/>
    <w:rsid w:val="002A5A20"/>
    <w:rsid w:val="002A5B94"/>
    <w:rsid w:val="002A5EB1"/>
    <w:rsid w:val="002A61CD"/>
    <w:rsid w:val="002A6923"/>
    <w:rsid w:val="002A6A51"/>
    <w:rsid w:val="002A7039"/>
    <w:rsid w:val="002A78AA"/>
    <w:rsid w:val="002A78C0"/>
    <w:rsid w:val="002A7DE8"/>
    <w:rsid w:val="002B02B8"/>
    <w:rsid w:val="002B1844"/>
    <w:rsid w:val="002B1976"/>
    <w:rsid w:val="002B1982"/>
    <w:rsid w:val="002B1ACD"/>
    <w:rsid w:val="002B1AD7"/>
    <w:rsid w:val="002B1E95"/>
    <w:rsid w:val="002B25F6"/>
    <w:rsid w:val="002B2653"/>
    <w:rsid w:val="002B30F1"/>
    <w:rsid w:val="002B33AB"/>
    <w:rsid w:val="002B35B0"/>
    <w:rsid w:val="002B3732"/>
    <w:rsid w:val="002B38E1"/>
    <w:rsid w:val="002B4464"/>
    <w:rsid w:val="002B4E1F"/>
    <w:rsid w:val="002B4F3E"/>
    <w:rsid w:val="002B555E"/>
    <w:rsid w:val="002B5632"/>
    <w:rsid w:val="002B5864"/>
    <w:rsid w:val="002B64FE"/>
    <w:rsid w:val="002B659A"/>
    <w:rsid w:val="002B72ED"/>
    <w:rsid w:val="002B7F9B"/>
    <w:rsid w:val="002C062B"/>
    <w:rsid w:val="002C08C5"/>
    <w:rsid w:val="002C0DDA"/>
    <w:rsid w:val="002C10F2"/>
    <w:rsid w:val="002C1A95"/>
    <w:rsid w:val="002C1CDA"/>
    <w:rsid w:val="002C23C5"/>
    <w:rsid w:val="002C2D11"/>
    <w:rsid w:val="002C2DCC"/>
    <w:rsid w:val="002C3B50"/>
    <w:rsid w:val="002C3DDD"/>
    <w:rsid w:val="002C44CF"/>
    <w:rsid w:val="002C48F2"/>
    <w:rsid w:val="002C49AB"/>
    <w:rsid w:val="002C4C9C"/>
    <w:rsid w:val="002C5511"/>
    <w:rsid w:val="002C58B5"/>
    <w:rsid w:val="002C5F3F"/>
    <w:rsid w:val="002C6587"/>
    <w:rsid w:val="002C6A11"/>
    <w:rsid w:val="002C76AE"/>
    <w:rsid w:val="002C7C55"/>
    <w:rsid w:val="002C7C5D"/>
    <w:rsid w:val="002C7C73"/>
    <w:rsid w:val="002D01CB"/>
    <w:rsid w:val="002D02A4"/>
    <w:rsid w:val="002D0479"/>
    <w:rsid w:val="002D0C20"/>
    <w:rsid w:val="002D12D2"/>
    <w:rsid w:val="002D18C8"/>
    <w:rsid w:val="002D1B80"/>
    <w:rsid w:val="002D1D1E"/>
    <w:rsid w:val="002D1EF4"/>
    <w:rsid w:val="002D22AA"/>
    <w:rsid w:val="002D256C"/>
    <w:rsid w:val="002D2CED"/>
    <w:rsid w:val="002D37E1"/>
    <w:rsid w:val="002D3B61"/>
    <w:rsid w:val="002D3C71"/>
    <w:rsid w:val="002D4199"/>
    <w:rsid w:val="002D423E"/>
    <w:rsid w:val="002D4E20"/>
    <w:rsid w:val="002D4FE8"/>
    <w:rsid w:val="002D5DB5"/>
    <w:rsid w:val="002D5F42"/>
    <w:rsid w:val="002D6506"/>
    <w:rsid w:val="002D6E83"/>
    <w:rsid w:val="002D722F"/>
    <w:rsid w:val="002D77FF"/>
    <w:rsid w:val="002D7A6A"/>
    <w:rsid w:val="002D7AA7"/>
    <w:rsid w:val="002D7E4D"/>
    <w:rsid w:val="002E0D1A"/>
    <w:rsid w:val="002E0FAE"/>
    <w:rsid w:val="002E1051"/>
    <w:rsid w:val="002E14D3"/>
    <w:rsid w:val="002E17C1"/>
    <w:rsid w:val="002E2595"/>
    <w:rsid w:val="002E2866"/>
    <w:rsid w:val="002E2CDD"/>
    <w:rsid w:val="002E31BF"/>
    <w:rsid w:val="002E3C8C"/>
    <w:rsid w:val="002E4BD7"/>
    <w:rsid w:val="002E598B"/>
    <w:rsid w:val="002E5B4D"/>
    <w:rsid w:val="002E6446"/>
    <w:rsid w:val="002E6F38"/>
    <w:rsid w:val="002E7BDC"/>
    <w:rsid w:val="002F0457"/>
    <w:rsid w:val="002F0EE0"/>
    <w:rsid w:val="002F1176"/>
    <w:rsid w:val="002F1436"/>
    <w:rsid w:val="002F2C25"/>
    <w:rsid w:val="002F35B1"/>
    <w:rsid w:val="002F3919"/>
    <w:rsid w:val="002F3A09"/>
    <w:rsid w:val="002F3C24"/>
    <w:rsid w:val="002F40B1"/>
    <w:rsid w:val="002F419E"/>
    <w:rsid w:val="002F41D8"/>
    <w:rsid w:val="002F434B"/>
    <w:rsid w:val="002F4E6C"/>
    <w:rsid w:val="002F51B1"/>
    <w:rsid w:val="002F51C3"/>
    <w:rsid w:val="002F54C3"/>
    <w:rsid w:val="002F550C"/>
    <w:rsid w:val="002F5D39"/>
    <w:rsid w:val="002F5EEC"/>
    <w:rsid w:val="002F67F6"/>
    <w:rsid w:val="002F70A1"/>
    <w:rsid w:val="002F73C5"/>
    <w:rsid w:val="002F74E6"/>
    <w:rsid w:val="002F7A70"/>
    <w:rsid w:val="0030001C"/>
    <w:rsid w:val="0030016E"/>
    <w:rsid w:val="00300DB1"/>
    <w:rsid w:val="00301F78"/>
    <w:rsid w:val="003020DA"/>
    <w:rsid w:val="0030214C"/>
    <w:rsid w:val="00302174"/>
    <w:rsid w:val="003025C4"/>
    <w:rsid w:val="00302A09"/>
    <w:rsid w:val="003032C3"/>
    <w:rsid w:val="0030387B"/>
    <w:rsid w:val="0030398F"/>
    <w:rsid w:val="00303BA7"/>
    <w:rsid w:val="00303BEC"/>
    <w:rsid w:val="003044B7"/>
    <w:rsid w:val="003049EA"/>
    <w:rsid w:val="00304A06"/>
    <w:rsid w:val="00304EAF"/>
    <w:rsid w:val="00305334"/>
    <w:rsid w:val="00305388"/>
    <w:rsid w:val="003053E7"/>
    <w:rsid w:val="00305536"/>
    <w:rsid w:val="00305879"/>
    <w:rsid w:val="003059A8"/>
    <w:rsid w:val="00305EAA"/>
    <w:rsid w:val="00306751"/>
    <w:rsid w:val="00306A82"/>
    <w:rsid w:val="00307113"/>
    <w:rsid w:val="003076E6"/>
    <w:rsid w:val="00307F56"/>
    <w:rsid w:val="003105CB"/>
    <w:rsid w:val="003107EE"/>
    <w:rsid w:val="00311099"/>
    <w:rsid w:val="00311562"/>
    <w:rsid w:val="00311758"/>
    <w:rsid w:val="0031185E"/>
    <w:rsid w:val="003125ED"/>
    <w:rsid w:val="003126B5"/>
    <w:rsid w:val="00313EFC"/>
    <w:rsid w:val="00315114"/>
    <w:rsid w:val="00315E4A"/>
    <w:rsid w:val="00315F0A"/>
    <w:rsid w:val="003162E7"/>
    <w:rsid w:val="00316395"/>
    <w:rsid w:val="003167FC"/>
    <w:rsid w:val="003170A8"/>
    <w:rsid w:val="00317118"/>
    <w:rsid w:val="0031732D"/>
    <w:rsid w:val="00317441"/>
    <w:rsid w:val="00317498"/>
    <w:rsid w:val="00317790"/>
    <w:rsid w:val="003177A2"/>
    <w:rsid w:val="00317B84"/>
    <w:rsid w:val="00320074"/>
    <w:rsid w:val="00320B67"/>
    <w:rsid w:val="00320E47"/>
    <w:rsid w:val="00321255"/>
    <w:rsid w:val="003223F5"/>
    <w:rsid w:val="00322EAF"/>
    <w:rsid w:val="00322EFE"/>
    <w:rsid w:val="00322F9C"/>
    <w:rsid w:val="00324B37"/>
    <w:rsid w:val="00324B99"/>
    <w:rsid w:val="00324E1B"/>
    <w:rsid w:val="00325965"/>
    <w:rsid w:val="00325ACB"/>
    <w:rsid w:val="003264AA"/>
    <w:rsid w:val="00326BA0"/>
    <w:rsid w:val="00326DE1"/>
    <w:rsid w:val="00326FC4"/>
    <w:rsid w:val="00330925"/>
    <w:rsid w:val="0033099B"/>
    <w:rsid w:val="00330ADE"/>
    <w:rsid w:val="00330DFA"/>
    <w:rsid w:val="0033132B"/>
    <w:rsid w:val="003315F2"/>
    <w:rsid w:val="00331961"/>
    <w:rsid w:val="003320E9"/>
    <w:rsid w:val="00332232"/>
    <w:rsid w:val="00332432"/>
    <w:rsid w:val="00332BFC"/>
    <w:rsid w:val="00332D0F"/>
    <w:rsid w:val="00332EA6"/>
    <w:rsid w:val="00332F5B"/>
    <w:rsid w:val="00332F68"/>
    <w:rsid w:val="00333647"/>
    <w:rsid w:val="00333C16"/>
    <w:rsid w:val="00333C5E"/>
    <w:rsid w:val="00333C75"/>
    <w:rsid w:val="00333F39"/>
    <w:rsid w:val="00334422"/>
    <w:rsid w:val="003347A9"/>
    <w:rsid w:val="00334DA2"/>
    <w:rsid w:val="00334E01"/>
    <w:rsid w:val="00334F28"/>
    <w:rsid w:val="0033536F"/>
    <w:rsid w:val="00335424"/>
    <w:rsid w:val="0033561C"/>
    <w:rsid w:val="00335A00"/>
    <w:rsid w:val="00335C08"/>
    <w:rsid w:val="00335C18"/>
    <w:rsid w:val="00335D71"/>
    <w:rsid w:val="00336069"/>
    <w:rsid w:val="0033624F"/>
    <w:rsid w:val="00336A12"/>
    <w:rsid w:val="00336B33"/>
    <w:rsid w:val="00336C17"/>
    <w:rsid w:val="00337651"/>
    <w:rsid w:val="00337DB2"/>
    <w:rsid w:val="00337DD1"/>
    <w:rsid w:val="00337E65"/>
    <w:rsid w:val="00340045"/>
    <w:rsid w:val="0034040C"/>
    <w:rsid w:val="0034081B"/>
    <w:rsid w:val="0034108B"/>
    <w:rsid w:val="00341CA8"/>
    <w:rsid w:val="0034203D"/>
    <w:rsid w:val="00342264"/>
    <w:rsid w:val="0034274B"/>
    <w:rsid w:val="003428F2"/>
    <w:rsid w:val="003429DE"/>
    <w:rsid w:val="00342D16"/>
    <w:rsid w:val="00342D1E"/>
    <w:rsid w:val="00342EA8"/>
    <w:rsid w:val="0034326D"/>
    <w:rsid w:val="00343515"/>
    <w:rsid w:val="00343926"/>
    <w:rsid w:val="00343F84"/>
    <w:rsid w:val="003440B0"/>
    <w:rsid w:val="00344270"/>
    <w:rsid w:val="003443A9"/>
    <w:rsid w:val="00344424"/>
    <w:rsid w:val="0034488B"/>
    <w:rsid w:val="00344FAB"/>
    <w:rsid w:val="0034502B"/>
    <w:rsid w:val="00345897"/>
    <w:rsid w:val="00345925"/>
    <w:rsid w:val="00345942"/>
    <w:rsid w:val="00345C3E"/>
    <w:rsid w:val="003477B3"/>
    <w:rsid w:val="00347A6F"/>
    <w:rsid w:val="00347B38"/>
    <w:rsid w:val="0035017C"/>
    <w:rsid w:val="00350FE2"/>
    <w:rsid w:val="003510B9"/>
    <w:rsid w:val="0035120B"/>
    <w:rsid w:val="0035173C"/>
    <w:rsid w:val="0035255A"/>
    <w:rsid w:val="00352AB3"/>
    <w:rsid w:val="00352B56"/>
    <w:rsid w:val="00352CF1"/>
    <w:rsid w:val="00352DF7"/>
    <w:rsid w:val="003532D4"/>
    <w:rsid w:val="00353560"/>
    <w:rsid w:val="0035373B"/>
    <w:rsid w:val="003549A5"/>
    <w:rsid w:val="00354D25"/>
    <w:rsid w:val="00354DAB"/>
    <w:rsid w:val="0035509C"/>
    <w:rsid w:val="003553B4"/>
    <w:rsid w:val="0035584E"/>
    <w:rsid w:val="00356088"/>
    <w:rsid w:val="003568EB"/>
    <w:rsid w:val="0035719E"/>
    <w:rsid w:val="003603B0"/>
    <w:rsid w:val="0036135F"/>
    <w:rsid w:val="003619E6"/>
    <w:rsid w:val="00361D39"/>
    <w:rsid w:val="003629B4"/>
    <w:rsid w:val="00363967"/>
    <w:rsid w:val="00363A6E"/>
    <w:rsid w:val="00363C35"/>
    <w:rsid w:val="00363C93"/>
    <w:rsid w:val="00363CA3"/>
    <w:rsid w:val="00363E77"/>
    <w:rsid w:val="003642C6"/>
    <w:rsid w:val="0036441F"/>
    <w:rsid w:val="003644DF"/>
    <w:rsid w:val="00364620"/>
    <w:rsid w:val="00364C51"/>
    <w:rsid w:val="003650B6"/>
    <w:rsid w:val="00365808"/>
    <w:rsid w:val="00365903"/>
    <w:rsid w:val="003661E3"/>
    <w:rsid w:val="0036648D"/>
    <w:rsid w:val="003665FC"/>
    <w:rsid w:val="00367B82"/>
    <w:rsid w:val="00367F22"/>
    <w:rsid w:val="00367FE5"/>
    <w:rsid w:val="00370075"/>
    <w:rsid w:val="003703ED"/>
    <w:rsid w:val="00370F24"/>
    <w:rsid w:val="003710D4"/>
    <w:rsid w:val="003726EE"/>
    <w:rsid w:val="0037274F"/>
    <w:rsid w:val="00373F94"/>
    <w:rsid w:val="0037441C"/>
    <w:rsid w:val="00374831"/>
    <w:rsid w:val="00375755"/>
    <w:rsid w:val="00375C9B"/>
    <w:rsid w:val="00376402"/>
    <w:rsid w:val="003766A2"/>
    <w:rsid w:val="00376A97"/>
    <w:rsid w:val="003774C9"/>
    <w:rsid w:val="003775BD"/>
    <w:rsid w:val="0037768C"/>
    <w:rsid w:val="00377786"/>
    <w:rsid w:val="00377AB3"/>
    <w:rsid w:val="00380141"/>
    <w:rsid w:val="00380211"/>
    <w:rsid w:val="003807A7"/>
    <w:rsid w:val="00380F70"/>
    <w:rsid w:val="00381330"/>
    <w:rsid w:val="00381334"/>
    <w:rsid w:val="003814C6"/>
    <w:rsid w:val="00381820"/>
    <w:rsid w:val="00383B4D"/>
    <w:rsid w:val="00384509"/>
    <w:rsid w:val="0038480A"/>
    <w:rsid w:val="00385630"/>
    <w:rsid w:val="00385953"/>
    <w:rsid w:val="00385B20"/>
    <w:rsid w:val="00385B73"/>
    <w:rsid w:val="00385DDF"/>
    <w:rsid w:val="00386724"/>
    <w:rsid w:val="00386B7F"/>
    <w:rsid w:val="00387C0B"/>
    <w:rsid w:val="00390853"/>
    <w:rsid w:val="00390FDE"/>
    <w:rsid w:val="00391207"/>
    <w:rsid w:val="00391A21"/>
    <w:rsid w:val="00391B36"/>
    <w:rsid w:val="00391DA6"/>
    <w:rsid w:val="00392457"/>
    <w:rsid w:val="0039283A"/>
    <w:rsid w:val="00393117"/>
    <w:rsid w:val="0039311B"/>
    <w:rsid w:val="003931F5"/>
    <w:rsid w:val="00394DA9"/>
    <w:rsid w:val="0039578C"/>
    <w:rsid w:val="003957C8"/>
    <w:rsid w:val="00395AA3"/>
    <w:rsid w:val="00395B31"/>
    <w:rsid w:val="00396244"/>
    <w:rsid w:val="00396337"/>
    <w:rsid w:val="00396489"/>
    <w:rsid w:val="00396523"/>
    <w:rsid w:val="00397B9E"/>
    <w:rsid w:val="003A03C8"/>
    <w:rsid w:val="003A1637"/>
    <w:rsid w:val="003A1E75"/>
    <w:rsid w:val="003A269E"/>
    <w:rsid w:val="003A277D"/>
    <w:rsid w:val="003A292A"/>
    <w:rsid w:val="003A3FA3"/>
    <w:rsid w:val="003A412F"/>
    <w:rsid w:val="003A45BC"/>
    <w:rsid w:val="003A47C2"/>
    <w:rsid w:val="003A4B0A"/>
    <w:rsid w:val="003A500E"/>
    <w:rsid w:val="003A5F60"/>
    <w:rsid w:val="003A64F2"/>
    <w:rsid w:val="003A6AFC"/>
    <w:rsid w:val="003A73AE"/>
    <w:rsid w:val="003A74CA"/>
    <w:rsid w:val="003A7A3F"/>
    <w:rsid w:val="003A7AAB"/>
    <w:rsid w:val="003A7EE1"/>
    <w:rsid w:val="003B003E"/>
    <w:rsid w:val="003B05EF"/>
    <w:rsid w:val="003B0CA2"/>
    <w:rsid w:val="003B1B30"/>
    <w:rsid w:val="003B1DDE"/>
    <w:rsid w:val="003B1FD1"/>
    <w:rsid w:val="003B1FDF"/>
    <w:rsid w:val="003B3029"/>
    <w:rsid w:val="003B306C"/>
    <w:rsid w:val="003B323B"/>
    <w:rsid w:val="003B361B"/>
    <w:rsid w:val="003B394F"/>
    <w:rsid w:val="003B44E9"/>
    <w:rsid w:val="003B46DA"/>
    <w:rsid w:val="003B4CA3"/>
    <w:rsid w:val="003B4F1B"/>
    <w:rsid w:val="003B5220"/>
    <w:rsid w:val="003B5CD2"/>
    <w:rsid w:val="003B63A1"/>
    <w:rsid w:val="003B65B5"/>
    <w:rsid w:val="003B6699"/>
    <w:rsid w:val="003B7504"/>
    <w:rsid w:val="003B76AF"/>
    <w:rsid w:val="003C0371"/>
    <w:rsid w:val="003C061E"/>
    <w:rsid w:val="003C0AAE"/>
    <w:rsid w:val="003C0D4E"/>
    <w:rsid w:val="003C0E81"/>
    <w:rsid w:val="003C11E0"/>
    <w:rsid w:val="003C1A3E"/>
    <w:rsid w:val="003C1CDC"/>
    <w:rsid w:val="003C1EE7"/>
    <w:rsid w:val="003C1EF5"/>
    <w:rsid w:val="003C2E0C"/>
    <w:rsid w:val="003C2F20"/>
    <w:rsid w:val="003C3093"/>
    <w:rsid w:val="003C3E24"/>
    <w:rsid w:val="003C4A1F"/>
    <w:rsid w:val="003C4B2C"/>
    <w:rsid w:val="003C4FCA"/>
    <w:rsid w:val="003C536A"/>
    <w:rsid w:val="003C590A"/>
    <w:rsid w:val="003C5D3E"/>
    <w:rsid w:val="003C637F"/>
    <w:rsid w:val="003C6386"/>
    <w:rsid w:val="003C6450"/>
    <w:rsid w:val="003C6541"/>
    <w:rsid w:val="003C65B4"/>
    <w:rsid w:val="003C65BF"/>
    <w:rsid w:val="003C669C"/>
    <w:rsid w:val="003C7356"/>
    <w:rsid w:val="003C7451"/>
    <w:rsid w:val="003D1231"/>
    <w:rsid w:val="003D1AC3"/>
    <w:rsid w:val="003D1B97"/>
    <w:rsid w:val="003D1D30"/>
    <w:rsid w:val="003D22C0"/>
    <w:rsid w:val="003D2549"/>
    <w:rsid w:val="003D2B93"/>
    <w:rsid w:val="003D370D"/>
    <w:rsid w:val="003D3B52"/>
    <w:rsid w:val="003D3DD2"/>
    <w:rsid w:val="003D47FF"/>
    <w:rsid w:val="003D543F"/>
    <w:rsid w:val="003D5680"/>
    <w:rsid w:val="003D5ACC"/>
    <w:rsid w:val="003D5C79"/>
    <w:rsid w:val="003D5DAD"/>
    <w:rsid w:val="003D6ABE"/>
    <w:rsid w:val="003D7090"/>
    <w:rsid w:val="003D736B"/>
    <w:rsid w:val="003D7BF3"/>
    <w:rsid w:val="003E067D"/>
    <w:rsid w:val="003E0790"/>
    <w:rsid w:val="003E0913"/>
    <w:rsid w:val="003E09FB"/>
    <w:rsid w:val="003E0AE0"/>
    <w:rsid w:val="003E13CC"/>
    <w:rsid w:val="003E1816"/>
    <w:rsid w:val="003E1B67"/>
    <w:rsid w:val="003E206F"/>
    <w:rsid w:val="003E26A8"/>
    <w:rsid w:val="003E2DD8"/>
    <w:rsid w:val="003E449C"/>
    <w:rsid w:val="003E47D8"/>
    <w:rsid w:val="003E49D7"/>
    <w:rsid w:val="003E505F"/>
    <w:rsid w:val="003E6166"/>
    <w:rsid w:val="003E6331"/>
    <w:rsid w:val="003E64EA"/>
    <w:rsid w:val="003E65C8"/>
    <w:rsid w:val="003E6C4B"/>
    <w:rsid w:val="003E7964"/>
    <w:rsid w:val="003F007C"/>
    <w:rsid w:val="003F0A8E"/>
    <w:rsid w:val="003F0CFB"/>
    <w:rsid w:val="003F0DD3"/>
    <w:rsid w:val="003F12E9"/>
    <w:rsid w:val="003F2160"/>
    <w:rsid w:val="003F23F8"/>
    <w:rsid w:val="003F2421"/>
    <w:rsid w:val="003F28FA"/>
    <w:rsid w:val="003F29A7"/>
    <w:rsid w:val="003F2A5F"/>
    <w:rsid w:val="003F315E"/>
    <w:rsid w:val="003F33FB"/>
    <w:rsid w:val="003F456A"/>
    <w:rsid w:val="003F4612"/>
    <w:rsid w:val="003F4EFF"/>
    <w:rsid w:val="003F52E4"/>
    <w:rsid w:val="003F5910"/>
    <w:rsid w:val="003F6202"/>
    <w:rsid w:val="003F649F"/>
    <w:rsid w:val="003F6555"/>
    <w:rsid w:val="003F66C5"/>
    <w:rsid w:val="003F6A97"/>
    <w:rsid w:val="003F6EED"/>
    <w:rsid w:val="003F6FD7"/>
    <w:rsid w:val="003F7604"/>
    <w:rsid w:val="003F760E"/>
    <w:rsid w:val="003F7A93"/>
    <w:rsid w:val="003F7F39"/>
    <w:rsid w:val="004001C3"/>
    <w:rsid w:val="00400206"/>
    <w:rsid w:val="004003A7"/>
    <w:rsid w:val="00400926"/>
    <w:rsid w:val="00400944"/>
    <w:rsid w:val="00400D22"/>
    <w:rsid w:val="0040127B"/>
    <w:rsid w:val="004019B3"/>
    <w:rsid w:val="0040219D"/>
    <w:rsid w:val="00402917"/>
    <w:rsid w:val="0040295E"/>
    <w:rsid w:val="00402AD5"/>
    <w:rsid w:val="00403012"/>
    <w:rsid w:val="00403606"/>
    <w:rsid w:val="004038DA"/>
    <w:rsid w:val="00403B86"/>
    <w:rsid w:val="004040C8"/>
    <w:rsid w:val="0040455E"/>
    <w:rsid w:val="004051C4"/>
    <w:rsid w:val="00405C2C"/>
    <w:rsid w:val="00405F26"/>
    <w:rsid w:val="0040719F"/>
    <w:rsid w:val="00407BC4"/>
    <w:rsid w:val="0041039F"/>
    <w:rsid w:val="00410465"/>
    <w:rsid w:val="0041085A"/>
    <w:rsid w:val="00410997"/>
    <w:rsid w:val="00410FB5"/>
    <w:rsid w:val="004110B1"/>
    <w:rsid w:val="00411288"/>
    <w:rsid w:val="00411564"/>
    <w:rsid w:val="0041199D"/>
    <w:rsid w:val="00411A7E"/>
    <w:rsid w:val="00411FCB"/>
    <w:rsid w:val="00412353"/>
    <w:rsid w:val="004123A2"/>
    <w:rsid w:val="004126B0"/>
    <w:rsid w:val="00413B32"/>
    <w:rsid w:val="00414450"/>
    <w:rsid w:val="0041478D"/>
    <w:rsid w:val="004150D0"/>
    <w:rsid w:val="00415243"/>
    <w:rsid w:val="00415560"/>
    <w:rsid w:val="004157E9"/>
    <w:rsid w:val="00415892"/>
    <w:rsid w:val="004164A3"/>
    <w:rsid w:val="00417455"/>
    <w:rsid w:val="00417799"/>
    <w:rsid w:val="00417E97"/>
    <w:rsid w:val="004200ED"/>
    <w:rsid w:val="0042068B"/>
    <w:rsid w:val="00422383"/>
    <w:rsid w:val="0042281E"/>
    <w:rsid w:val="00422EBA"/>
    <w:rsid w:val="00423158"/>
    <w:rsid w:val="00423BCF"/>
    <w:rsid w:val="00423C1B"/>
    <w:rsid w:val="00424481"/>
    <w:rsid w:val="0042529B"/>
    <w:rsid w:val="00425511"/>
    <w:rsid w:val="00425696"/>
    <w:rsid w:val="004259D5"/>
    <w:rsid w:val="00425D66"/>
    <w:rsid w:val="00425E91"/>
    <w:rsid w:val="00425EB7"/>
    <w:rsid w:val="00426944"/>
    <w:rsid w:val="00426C7B"/>
    <w:rsid w:val="00426E8C"/>
    <w:rsid w:val="0042744C"/>
    <w:rsid w:val="004275C6"/>
    <w:rsid w:val="00427D86"/>
    <w:rsid w:val="0043033F"/>
    <w:rsid w:val="00430647"/>
    <w:rsid w:val="00430BFD"/>
    <w:rsid w:val="00430D45"/>
    <w:rsid w:val="00430EEE"/>
    <w:rsid w:val="00431132"/>
    <w:rsid w:val="004312DE"/>
    <w:rsid w:val="00431376"/>
    <w:rsid w:val="00432C4D"/>
    <w:rsid w:val="00432C59"/>
    <w:rsid w:val="00432FC8"/>
    <w:rsid w:val="004335D7"/>
    <w:rsid w:val="004335EB"/>
    <w:rsid w:val="004349C2"/>
    <w:rsid w:val="00434BFB"/>
    <w:rsid w:val="00434CF6"/>
    <w:rsid w:val="00434D6D"/>
    <w:rsid w:val="004355DB"/>
    <w:rsid w:val="0043580D"/>
    <w:rsid w:val="00435D0C"/>
    <w:rsid w:val="00435EA7"/>
    <w:rsid w:val="004362F9"/>
    <w:rsid w:val="00436ADB"/>
    <w:rsid w:val="00436F64"/>
    <w:rsid w:val="00437DD7"/>
    <w:rsid w:val="00437ED6"/>
    <w:rsid w:val="004407AD"/>
    <w:rsid w:val="00440C72"/>
    <w:rsid w:val="00440E8C"/>
    <w:rsid w:val="00440F55"/>
    <w:rsid w:val="00440F68"/>
    <w:rsid w:val="0044112C"/>
    <w:rsid w:val="0044215A"/>
    <w:rsid w:val="004421D2"/>
    <w:rsid w:val="00442426"/>
    <w:rsid w:val="004426E4"/>
    <w:rsid w:val="00442D0A"/>
    <w:rsid w:val="00442EA0"/>
    <w:rsid w:val="00442F5A"/>
    <w:rsid w:val="004432DD"/>
    <w:rsid w:val="004434E2"/>
    <w:rsid w:val="00443644"/>
    <w:rsid w:val="00443ACB"/>
    <w:rsid w:val="00444168"/>
    <w:rsid w:val="004441B0"/>
    <w:rsid w:val="004445DA"/>
    <w:rsid w:val="00444EFE"/>
    <w:rsid w:val="00445198"/>
    <w:rsid w:val="00445664"/>
    <w:rsid w:val="00445E22"/>
    <w:rsid w:val="00446AE4"/>
    <w:rsid w:val="00446B97"/>
    <w:rsid w:val="00446C6D"/>
    <w:rsid w:val="00446CB4"/>
    <w:rsid w:val="004473A1"/>
    <w:rsid w:val="00447A04"/>
    <w:rsid w:val="00447E70"/>
    <w:rsid w:val="00447EB2"/>
    <w:rsid w:val="004505CB"/>
    <w:rsid w:val="00450F39"/>
    <w:rsid w:val="00450F7A"/>
    <w:rsid w:val="004511D1"/>
    <w:rsid w:val="0045126D"/>
    <w:rsid w:val="00451564"/>
    <w:rsid w:val="00451A71"/>
    <w:rsid w:val="004524A0"/>
    <w:rsid w:val="004534F6"/>
    <w:rsid w:val="004539AD"/>
    <w:rsid w:val="004541B9"/>
    <w:rsid w:val="004549F3"/>
    <w:rsid w:val="004556CB"/>
    <w:rsid w:val="00455884"/>
    <w:rsid w:val="00455C4A"/>
    <w:rsid w:val="00456133"/>
    <w:rsid w:val="00456702"/>
    <w:rsid w:val="00456C30"/>
    <w:rsid w:val="004570B7"/>
    <w:rsid w:val="004572A6"/>
    <w:rsid w:val="00457F11"/>
    <w:rsid w:val="00460C43"/>
    <w:rsid w:val="00460F4C"/>
    <w:rsid w:val="0046125B"/>
    <w:rsid w:val="004615A1"/>
    <w:rsid w:val="00461C06"/>
    <w:rsid w:val="00462306"/>
    <w:rsid w:val="0046252E"/>
    <w:rsid w:val="00462B02"/>
    <w:rsid w:val="00463224"/>
    <w:rsid w:val="00463834"/>
    <w:rsid w:val="00464770"/>
    <w:rsid w:val="00465128"/>
    <w:rsid w:val="0046652C"/>
    <w:rsid w:val="00466643"/>
    <w:rsid w:val="00466C8F"/>
    <w:rsid w:val="00466CC5"/>
    <w:rsid w:val="00466F5C"/>
    <w:rsid w:val="004673E0"/>
    <w:rsid w:val="00467B76"/>
    <w:rsid w:val="00470337"/>
    <w:rsid w:val="00470450"/>
    <w:rsid w:val="0047083A"/>
    <w:rsid w:val="00470EF1"/>
    <w:rsid w:val="004713FD"/>
    <w:rsid w:val="0047147C"/>
    <w:rsid w:val="0047162A"/>
    <w:rsid w:val="004719A0"/>
    <w:rsid w:val="004727B7"/>
    <w:rsid w:val="00472C32"/>
    <w:rsid w:val="00472E6F"/>
    <w:rsid w:val="004731A5"/>
    <w:rsid w:val="0047325F"/>
    <w:rsid w:val="00473A41"/>
    <w:rsid w:val="00473F83"/>
    <w:rsid w:val="004745CB"/>
    <w:rsid w:val="004746C5"/>
    <w:rsid w:val="00474AAB"/>
    <w:rsid w:val="00474CE9"/>
    <w:rsid w:val="00475685"/>
    <w:rsid w:val="0047665D"/>
    <w:rsid w:val="0047680C"/>
    <w:rsid w:val="00476D79"/>
    <w:rsid w:val="0047724D"/>
    <w:rsid w:val="0048023D"/>
    <w:rsid w:val="00481031"/>
    <w:rsid w:val="004812C7"/>
    <w:rsid w:val="0048142C"/>
    <w:rsid w:val="0048171F"/>
    <w:rsid w:val="0048181B"/>
    <w:rsid w:val="00481CDF"/>
    <w:rsid w:val="00482288"/>
    <w:rsid w:val="00482589"/>
    <w:rsid w:val="00482725"/>
    <w:rsid w:val="004827AE"/>
    <w:rsid w:val="00482EDB"/>
    <w:rsid w:val="004831EC"/>
    <w:rsid w:val="00483B08"/>
    <w:rsid w:val="00483C6E"/>
    <w:rsid w:val="00483DEB"/>
    <w:rsid w:val="00484009"/>
    <w:rsid w:val="00484C40"/>
    <w:rsid w:val="00484C48"/>
    <w:rsid w:val="0048507B"/>
    <w:rsid w:val="004850CD"/>
    <w:rsid w:val="00485251"/>
    <w:rsid w:val="0048540A"/>
    <w:rsid w:val="00485529"/>
    <w:rsid w:val="00485EFD"/>
    <w:rsid w:val="00486707"/>
    <w:rsid w:val="00486B3C"/>
    <w:rsid w:val="0049037F"/>
    <w:rsid w:val="0049080C"/>
    <w:rsid w:val="004909C2"/>
    <w:rsid w:val="0049152A"/>
    <w:rsid w:val="004915D6"/>
    <w:rsid w:val="00491AFA"/>
    <w:rsid w:val="0049207A"/>
    <w:rsid w:val="00492FFA"/>
    <w:rsid w:val="0049323E"/>
    <w:rsid w:val="004937A4"/>
    <w:rsid w:val="0049477B"/>
    <w:rsid w:val="00494786"/>
    <w:rsid w:val="00495134"/>
    <w:rsid w:val="00495FC2"/>
    <w:rsid w:val="00495FE2"/>
    <w:rsid w:val="00496518"/>
    <w:rsid w:val="00496A3F"/>
    <w:rsid w:val="00496B52"/>
    <w:rsid w:val="00496F08"/>
    <w:rsid w:val="00496F1B"/>
    <w:rsid w:val="004971FA"/>
    <w:rsid w:val="0049742A"/>
    <w:rsid w:val="0049769E"/>
    <w:rsid w:val="00497950"/>
    <w:rsid w:val="00497C00"/>
    <w:rsid w:val="00497EC3"/>
    <w:rsid w:val="004A0048"/>
    <w:rsid w:val="004A039D"/>
    <w:rsid w:val="004A0799"/>
    <w:rsid w:val="004A0831"/>
    <w:rsid w:val="004A0872"/>
    <w:rsid w:val="004A0EBA"/>
    <w:rsid w:val="004A1D50"/>
    <w:rsid w:val="004A2324"/>
    <w:rsid w:val="004A23BA"/>
    <w:rsid w:val="004A2477"/>
    <w:rsid w:val="004A282F"/>
    <w:rsid w:val="004A2B6A"/>
    <w:rsid w:val="004A2BA5"/>
    <w:rsid w:val="004A2D5F"/>
    <w:rsid w:val="004A3002"/>
    <w:rsid w:val="004A349E"/>
    <w:rsid w:val="004A3735"/>
    <w:rsid w:val="004A3AE5"/>
    <w:rsid w:val="004A3E8B"/>
    <w:rsid w:val="004A40B9"/>
    <w:rsid w:val="004A4106"/>
    <w:rsid w:val="004A4197"/>
    <w:rsid w:val="004A53B8"/>
    <w:rsid w:val="004A5418"/>
    <w:rsid w:val="004A55AC"/>
    <w:rsid w:val="004A63D3"/>
    <w:rsid w:val="004A6950"/>
    <w:rsid w:val="004A6B06"/>
    <w:rsid w:val="004A6EDB"/>
    <w:rsid w:val="004A7059"/>
    <w:rsid w:val="004A729E"/>
    <w:rsid w:val="004B024E"/>
    <w:rsid w:val="004B07B9"/>
    <w:rsid w:val="004B0875"/>
    <w:rsid w:val="004B0940"/>
    <w:rsid w:val="004B0B9B"/>
    <w:rsid w:val="004B13B1"/>
    <w:rsid w:val="004B18A4"/>
    <w:rsid w:val="004B1F0D"/>
    <w:rsid w:val="004B2369"/>
    <w:rsid w:val="004B2947"/>
    <w:rsid w:val="004B3132"/>
    <w:rsid w:val="004B3189"/>
    <w:rsid w:val="004B31A1"/>
    <w:rsid w:val="004B35AB"/>
    <w:rsid w:val="004B3AC0"/>
    <w:rsid w:val="004B3AED"/>
    <w:rsid w:val="004B3CFD"/>
    <w:rsid w:val="004B52AD"/>
    <w:rsid w:val="004B5589"/>
    <w:rsid w:val="004B5BA4"/>
    <w:rsid w:val="004B5D47"/>
    <w:rsid w:val="004B5F76"/>
    <w:rsid w:val="004B609E"/>
    <w:rsid w:val="004B6335"/>
    <w:rsid w:val="004B6453"/>
    <w:rsid w:val="004B74B3"/>
    <w:rsid w:val="004B76D6"/>
    <w:rsid w:val="004B76DC"/>
    <w:rsid w:val="004B7738"/>
    <w:rsid w:val="004B77E0"/>
    <w:rsid w:val="004B7A57"/>
    <w:rsid w:val="004C02F0"/>
    <w:rsid w:val="004C04F4"/>
    <w:rsid w:val="004C0619"/>
    <w:rsid w:val="004C0727"/>
    <w:rsid w:val="004C09CA"/>
    <w:rsid w:val="004C1090"/>
    <w:rsid w:val="004C1695"/>
    <w:rsid w:val="004C1849"/>
    <w:rsid w:val="004C19D9"/>
    <w:rsid w:val="004C1CDE"/>
    <w:rsid w:val="004C347D"/>
    <w:rsid w:val="004C3D6D"/>
    <w:rsid w:val="004C3EA5"/>
    <w:rsid w:val="004C405A"/>
    <w:rsid w:val="004C4170"/>
    <w:rsid w:val="004C4593"/>
    <w:rsid w:val="004C466E"/>
    <w:rsid w:val="004C50CB"/>
    <w:rsid w:val="004C50F4"/>
    <w:rsid w:val="004C542D"/>
    <w:rsid w:val="004C5672"/>
    <w:rsid w:val="004C65C0"/>
    <w:rsid w:val="004C672D"/>
    <w:rsid w:val="004C69B8"/>
    <w:rsid w:val="004C6DA9"/>
    <w:rsid w:val="004C744A"/>
    <w:rsid w:val="004C75B7"/>
    <w:rsid w:val="004C7E38"/>
    <w:rsid w:val="004C7FF7"/>
    <w:rsid w:val="004D0297"/>
    <w:rsid w:val="004D0453"/>
    <w:rsid w:val="004D0A72"/>
    <w:rsid w:val="004D0D76"/>
    <w:rsid w:val="004D169A"/>
    <w:rsid w:val="004D1773"/>
    <w:rsid w:val="004D1D67"/>
    <w:rsid w:val="004D2368"/>
    <w:rsid w:val="004D2430"/>
    <w:rsid w:val="004D2D2C"/>
    <w:rsid w:val="004D3F7F"/>
    <w:rsid w:val="004D4692"/>
    <w:rsid w:val="004D5445"/>
    <w:rsid w:val="004D5707"/>
    <w:rsid w:val="004D58D6"/>
    <w:rsid w:val="004D592C"/>
    <w:rsid w:val="004D6DEB"/>
    <w:rsid w:val="004D78F1"/>
    <w:rsid w:val="004D7B34"/>
    <w:rsid w:val="004D7FD8"/>
    <w:rsid w:val="004E0A2A"/>
    <w:rsid w:val="004E117B"/>
    <w:rsid w:val="004E139E"/>
    <w:rsid w:val="004E164F"/>
    <w:rsid w:val="004E218C"/>
    <w:rsid w:val="004E30B9"/>
    <w:rsid w:val="004E30DD"/>
    <w:rsid w:val="004E3270"/>
    <w:rsid w:val="004E33A5"/>
    <w:rsid w:val="004E3489"/>
    <w:rsid w:val="004E34A9"/>
    <w:rsid w:val="004E39BE"/>
    <w:rsid w:val="004E3BA5"/>
    <w:rsid w:val="004E4AF7"/>
    <w:rsid w:val="004E4B75"/>
    <w:rsid w:val="004E55E9"/>
    <w:rsid w:val="004E60CC"/>
    <w:rsid w:val="004E625B"/>
    <w:rsid w:val="004E63F3"/>
    <w:rsid w:val="004E6F90"/>
    <w:rsid w:val="004E72EB"/>
    <w:rsid w:val="004E774B"/>
    <w:rsid w:val="004F00DA"/>
    <w:rsid w:val="004F04A8"/>
    <w:rsid w:val="004F04EE"/>
    <w:rsid w:val="004F0671"/>
    <w:rsid w:val="004F0A5F"/>
    <w:rsid w:val="004F0A97"/>
    <w:rsid w:val="004F0F3D"/>
    <w:rsid w:val="004F0FAE"/>
    <w:rsid w:val="004F12F3"/>
    <w:rsid w:val="004F1E03"/>
    <w:rsid w:val="004F23FB"/>
    <w:rsid w:val="004F29A7"/>
    <w:rsid w:val="004F372B"/>
    <w:rsid w:val="004F3A89"/>
    <w:rsid w:val="004F3AF8"/>
    <w:rsid w:val="004F3E7B"/>
    <w:rsid w:val="004F3FD8"/>
    <w:rsid w:val="004F4019"/>
    <w:rsid w:val="004F4875"/>
    <w:rsid w:val="004F4D83"/>
    <w:rsid w:val="004F4DD3"/>
    <w:rsid w:val="004F50F8"/>
    <w:rsid w:val="004F6431"/>
    <w:rsid w:val="004F68CC"/>
    <w:rsid w:val="004F6A72"/>
    <w:rsid w:val="004F6AD3"/>
    <w:rsid w:val="004F6CB3"/>
    <w:rsid w:val="004F6ECC"/>
    <w:rsid w:val="004F70D7"/>
    <w:rsid w:val="004F7718"/>
    <w:rsid w:val="004F7D30"/>
    <w:rsid w:val="004F7F73"/>
    <w:rsid w:val="0050010F"/>
    <w:rsid w:val="00500561"/>
    <w:rsid w:val="005006E1"/>
    <w:rsid w:val="005008C6"/>
    <w:rsid w:val="00501089"/>
    <w:rsid w:val="00501094"/>
    <w:rsid w:val="005010B2"/>
    <w:rsid w:val="00501720"/>
    <w:rsid w:val="00501C36"/>
    <w:rsid w:val="00502069"/>
    <w:rsid w:val="005021F7"/>
    <w:rsid w:val="005026AF"/>
    <w:rsid w:val="00502D23"/>
    <w:rsid w:val="00502EC6"/>
    <w:rsid w:val="005034DE"/>
    <w:rsid w:val="00503712"/>
    <w:rsid w:val="00503B14"/>
    <w:rsid w:val="00503F94"/>
    <w:rsid w:val="00504099"/>
    <w:rsid w:val="005042E3"/>
    <w:rsid w:val="005050EE"/>
    <w:rsid w:val="00505184"/>
    <w:rsid w:val="00505313"/>
    <w:rsid w:val="00505529"/>
    <w:rsid w:val="005055D8"/>
    <w:rsid w:val="005060DE"/>
    <w:rsid w:val="00506567"/>
    <w:rsid w:val="005065CB"/>
    <w:rsid w:val="00506C54"/>
    <w:rsid w:val="00506DBE"/>
    <w:rsid w:val="00506E16"/>
    <w:rsid w:val="00507196"/>
    <w:rsid w:val="00507CF9"/>
    <w:rsid w:val="005104FD"/>
    <w:rsid w:val="005105E1"/>
    <w:rsid w:val="005109E6"/>
    <w:rsid w:val="00510B92"/>
    <w:rsid w:val="005110AE"/>
    <w:rsid w:val="00511D41"/>
    <w:rsid w:val="00511D82"/>
    <w:rsid w:val="00513257"/>
    <w:rsid w:val="005132AA"/>
    <w:rsid w:val="005137FD"/>
    <w:rsid w:val="005141CA"/>
    <w:rsid w:val="00514233"/>
    <w:rsid w:val="0051499F"/>
    <w:rsid w:val="0051563A"/>
    <w:rsid w:val="00515C67"/>
    <w:rsid w:val="005162D1"/>
    <w:rsid w:val="0051654B"/>
    <w:rsid w:val="00516568"/>
    <w:rsid w:val="00516582"/>
    <w:rsid w:val="00517591"/>
    <w:rsid w:val="0051764D"/>
    <w:rsid w:val="005176BD"/>
    <w:rsid w:val="00520092"/>
    <w:rsid w:val="00520867"/>
    <w:rsid w:val="0052110D"/>
    <w:rsid w:val="00521200"/>
    <w:rsid w:val="005212DA"/>
    <w:rsid w:val="005218EF"/>
    <w:rsid w:val="00521F75"/>
    <w:rsid w:val="00521FC5"/>
    <w:rsid w:val="00522038"/>
    <w:rsid w:val="0052286A"/>
    <w:rsid w:val="00522880"/>
    <w:rsid w:val="005228B5"/>
    <w:rsid w:val="00522A94"/>
    <w:rsid w:val="00523346"/>
    <w:rsid w:val="00523397"/>
    <w:rsid w:val="00523860"/>
    <w:rsid w:val="005241B0"/>
    <w:rsid w:val="005245A3"/>
    <w:rsid w:val="00524619"/>
    <w:rsid w:val="00524A46"/>
    <w:rsid w:val="00524FF2"/>
    <w:rsid w:val="00525156"/>
    <w:rsid w:val="00525227"/>
    <w:rsid w:val="00525529"/>
    <w:rsid w:val="005257A0"/>
    <w:rsid w:val="00525A81"/>
    <w:rsid w:val="00525B5A"/>
    <w:rsid w:val="00526435"/>
    <w:rsid w:val="00526626"/>
    <w:rsid w:val="00527003"/>
    <w:rsid w:val="005271CB"/>
    <w:rsid w:val="005303A3"/>
    <w:rsid w:val="00530435"/>
    <w:rsid w:val="005312F6"/>
    <w:rsid w:val="00531411"/>
    <w:rsid w:val="00531F51"/>
    <w:rsid w:val="00532A9A"/>
    <w:rsid w:val="00532B73"/>
    <w:rsid w:val="00532C77"/>
    <w:rsid w:val="00532F32"/>
    <w:rsid w:val="00533302"/>
    <w:rsid w:val="00533346"/>
    <w:rsid w:val="0053335A"/>
    <w:rsid w:val="00533362"/>
    <w:rsid w:val="005335E9"/>
    <w:rsid w:val="00533D4F"/>
    <w:rsid w:val="00533E1D"/>
    <w:rsid w:val="005342E5"/>
    <w:rsid w:val="005344D1"/>
    <w:rsid w:val="00534C36"/>
    <w:rsid w:val="00535011"/>
    <w:rsid w:val="00535688"/>
    <w:rsid w:val="00535862"/>
    <w:rsid w:val="00535937"/>
    <w:rsid w:val="00535D44"/>
    <w:rsid w:val="00536326"/>
    <w:rsid w:val="005367B2"/>
    <w:rsid w:val="005368BD"/>
    <w:rsid w:val="005375C5"/>
    <w:rsid w:val="00540154"/>
    <w:rsid w:val="00540721"/>
    <w:rsid w:val="00540725"/>
    <w:rsid w:val="005416F7"/>
    <w:rsid w:val="005425AD"/>
    <w:rsid w:val="00542860"/>
    <w:rsid w:val="005429F2"/>
    <w:rsid w:val="0054382C"/>
    <w:rsid w:val="00543E92"/>
    <w:rsid w:val="00544420"/>
    <w:rsid w:val="00545887"/>
    <w:rsid w:val="00545F33"/>
    <w:rsid w:val="00546340"/>
    <w:rsid w:val="00546433"/>
    <w:rsid w:val="0054682B"/>
    <w:rsid w:val="00547079"/>
    <w:rsid w:val="00547297"/>
    <w:rsid w:val="005473B9"/>
    <w:rsid w:val="005473F4"/>
    <w:rsid w:val="00547748"/>
    <w:rsid w:val="00547ECA"/>
    <w:rsid w:val="00550264"/>
    <w:rsid w:val="005505F9"/>
    <w:rsid w:val="005508CD"/>
    <w:rsid w:val="00550926"/>
    <w:rsid w:val="00551297"/>
    <w:rsid w:val="00551920"/>
    <w:rsid w:val="00551D3C"/>
    <w:rsid w:val="0055206E"/>
    <w:rsid w:val="0055233D"/>
    <w:rsid w:val="00552E5C"/>
    <w:rsid w:val="00553BB4"/>
    <w:rsid w:val="00554563"/>
    <w:rsid w:val="00554D47"/>
    <w:rsid w:val="00554F92"/>
    <w:rsid w:val="00555713"/>
    <w:rsid w:val="005559E8"/>
    <w:rsid w:val="005563D1"/>
    <w:rsid w:val="0055647C"/>
    <w:rsid w:val="005566E2"/>
    <w:rsid w:val="00556A2D"/>
    <w:rsid w:val="00556BE9"/>
    <w:rsid w:val="00556CAC"/>
    <w:rsid w:val="00556E0E"/>
    <w:rsid w:val="00556FEB"/>
    <w:rsid w:val="00556FEC"/>
    <w:rsid w:val="0055744F"/>
    <w:rsid w:val="00557490"/>
    <w:rsid w:val="00557FB4"/>
    <w:rsid w:val="00560184"/>
    <w:rsid w:val="00560543"/>
    <w:rsid w:val="005608A6"/>
    <w:rsid w:val="00560F9D"/>
    <w:rsid w:val="0056102A"/>
    <w:rsid w:val="005611AF"/>
    <w:rsid w:val="00561F37"/>
    <w:rsid w:val="005629EF"/>
    <w:rsid w:val="00563024"/>
    <w:rsid w:val="005633FE"/>
    <w:rsid w:val="00563516"/>
    <w:rsid w:val="005635C1"/>
    <w:rsid w:val="0056417E"/>
    <w:rsid w:val="00564268"/>
    <w:rsid w:val="00564AD3"/>
    <w:rsid w:val="00564B5A"/>
    <w:rsid w:val="00564FF5"/>
    <w:rsid w:val="005651DB"/>
    <w:rsid w:val="00565659"/>
    <w:rsid w:val="0056571B"/>
    <w:rsid w:val="00565ED6"/>
    <w:rsid w:val="0056666B"/>
    <w:rsid w:val="0056670E"/>
    <w:rsid w:val="00566B08"/>
    <w:rsid w:val="00566B95"/>
    <w:rsid w:val="00566F87"/>
    <w:rsid w:val="0056745A"/>
    <w:rsid w:val="005674E5"/>
    <w:rsid w:val="005678AA"/>
    <w:rsid w:val="00567C33"/>
    <w:rsid w:val="00567D44"/>
    <w:rsid w:val="00567F4A"/>
    <w:rsid w:val="00570079"/>
    <w:rsid w:val="00570254"/>
    <w:rsid w:val="00570605"/>
    <w:rsid w:val="00570830"/>
    <w:rsid w:val="0057137A"/>
    <w:rsid w:val="00571ACD"/>
    <w:rsid w:val="00572125"/>
    <w:rsid w:val="00572158"/>
    <w:rsid w:val="005723D3"/>
    <w:rsid w:val="0057252D"/>
    <w:rsid w:val="005729C8"/>
    <w:rsid w:val="00572A8F"/>
    <w:rsid w:val="00572D17"/>
    <w:rsid w:val="00573470"/>
    <w:rsid w:val="005736D0"/>
    <w:rsid w:val="0057394D"/>
    <w:rsid w:val="00574548"/>
    <w:rsid w:val="00574D70"/>
    <w:rsid w:val="005756F6"/>
    <w:rsid w:val="00575890"/>
    <w:rsid w:val="005759D1"/>
    <w:rsid w:val="005760F1"/>
    <w:rsid w:val="0057696B"/>
    <w:rsid w:val="005770A3"/>
    <w:rsid w:val="005770D4"/>
    <w:rsid w:val="0057788B"/>
    <w:rsid w:val="00577996"/>
    <w:rsid w:val="005805B4"/>
    <w:rsid w:val="005805D2"/>
    <w:rsid w:val="005816FC"/>
    <w:rsid w:val="005821CF"/>
    <w:rsid w:val="0058238A"/>
    <w:rsid w:val="00582518"/>
    <w:rsid w:val="005826C7"/>
    <w:rsid w:val="00582708"/>
    <w:rsid w:val="005829BA"/>
    <w:rsid w:val="00582E6A"/>
    <w:rsid w:val="00582FAA"/>
    <w:rsid w:val="005838E4"/>
    <w:rsid w:val="00583ECD"/>
    <w:rsid w:val="005845AD"/>
    <w:rsid w:val="005850F5"/>
    <w:rsid w:val="0058536A"/>
    <w:rsid w:val="00585D53"/>
    <w:rsid w:val="00586127"/>
    <w:rsid w:val="0058661C"/>
    <w:rsid w:val="00586764"/>
    <w:rsid w:val="00586F2C"/>
    <w:rsid w:val="00587112"/>
    <w:rsid w:val="00587155"/>
    <w:rsid w:val="00587319"/>
    <w:rsid w:val="00587BBB"/>
    <w:rsid w:val="00590A40"/>
    <w:rsid w:val="005910DE"/>
    <w:rsid w:val="00591398"/>
    <w:rsid w:val="0059141F"/>
    <w:rsid w:val="00592202"/>
    <w:rsid w:val="00592A86"/>
    <w:rsid w:val="00592B75"/>
    <w:rsid w:val="00592CCF"/>
    <w:rsid w:val="00592E8B"/>
    <w:rsid w:val="00593555"/>
    <w:rsid w:val="00593AC8"/>
    <w:rsid w:val="00594A60"/>
    <w:rsid w:val="00594DA6"/>
    <w:rsid w:val="00594F66"/>
    <w:rsid w:val="00595CFE"/>
    <w:rsid w:val="0059683E"/>
    <w:rsid w:val="00596883"/>
    <w:rsid w:val="005968AF"/>
    <w:rsid w:val="00596C66"/>
    <w:rsid w:val="00597589"/>
    <w:rsid w:val="00597884"/>
    <w:rsid w:val="00597BAB"/>
    <w:rsid w:val="005A0258"/>
    <w:rsid w:val="005A0E32"/>
    <w:rsid w:val="005A201C"/>
    <w:rsid w:val="005A2F2E"/>
    <w:rsid w:val="005A3A01"/>
    <w:rsid w:val="005A3C97"/>
    <w:rsid w:val="005A3CF8"/>
    <w:rsid w:val="005A4890"/>
    <w:rsid w:val="005A4CA9"/>
    <w:rsid w:val="005A5302"/>
    <w:rsid w:val="005A5624"/>
    <w:rsid w:val="005A56F7"/>
    <w:rsid w:val="005A5757"/>
    <w:rsid w:val="005A5D0E"/>
    <w:rsid w:val="005A5F0E"/>
    <w:rsid w:val="005A621C"/>
    <w:rsid w:val="005A6590"/>
    <w:rsid w:val="005A6B2F"/>
    <w:rsid w:val="005A6F17"/>
    <w:rsid w:val="005A704B"/>
    <w:rsid w:val="005A7080"/>
    <w:rsid w:val="005A709C"/>
    <w:rsid w:val="005A7619"/>
    <w:rsid w:val="005A79FF"/>
    <w:rsid w:val="005A7A9C"/>
    <w:rsid w:val="005B0D9C"/>
    <w:rsid w:val="005B0EFA"/>
    <w:rsid w:val="005B1117"/>
    <w:rsid w:val="005B1855"/>
    <w:rsid w:val="005B1A99"/>
    <w:rsid w:val="005B2278"/>
    <w:rsid w:val="005B2825"/>
    <w:rsid w:val="005B2D5B"/>
    <w:rsid w:val="005B31FF"/>
    <w:rsid w:val="005B383B"/>
    <w:rsid w:val="005B391E"/>
    <w:rsid w:val="005B3D33"/>
    <w:rsid w:val="005B3FD2"/>
    <w:rsid w:val="005B4054"/>
    <w:rsid w:val="005B44A1"/>
    <w:rsid w:val="005B4543"/>
    <w:rsid w:val="005B4FD8"/>
    <w:rsid w:val="005B5005"/>
    <w:rsid w:val="005B5BB4"/>
    <w:rsid w:val="005B5FB5"/>
    <w:rsid w:val="005B5FBD"/>
    <w:rsid w:val="005B632A"/>
    <w:rsid w:val="005B69EC"/>
    <w:rsid w:val="005B7237"/>
    <w:rsid w:val="005B7BBB"/>
    <w:rsid w:val="005B7CB9"/>
    <w:rsid w:val="005B7E2F"/>
    <w:rsid w:val="005C0227"/>
    <w:rsid w:val="005C0246"/>
    <w:rsid w:val="005C0F02"/>
    <w:rsid w:val="005C15FC"/>
    <w:rsid w:val="005C16DC"/>
    <w:rsid w:val="005C182D"/>
    <w:rsid w:val="005C1B67"/>
    <w:rsid w:val="005C253D"/>
    <w:rsid w:val="005C263F"/>
    <w:rsid w:val="005C2EC4"/>
    <w:rsid w:val="005C3265"/>
    <w:rsid w:val="005C388A"/>
    <w:rsid w:val="005C3C99"/>
    <w:rsid w:val="005C4055"/>
    <w:rsid w:val="005C4164"/>
    <w:rsid w:val="005C441F"/>
    <w:rsid w:val="005C5003"/>
    <w:rsid w:val="005C575E"/>
    <w:rsid w:val="005C5811"/>
    <w:rsid w:val="005C588A"/>
    <w:rsid w:val="005C6A5C"/>
    <w:rsid w:val="005C6DD4"/>
    <w:rsid w:val="005C70EF"/>
    <w:rsid w:val="005C7A7D"/>
    <w:rsid w:val="005C7C72"/>
    <w:rsid w:val="005D003C"/>
    <w:rsid w:val="005D00C7"/>
    <w:rsid w:val="005D0398"/>
    <w:rsid w:val="005D0432"/>
    <w:rsid w:val="005D08E8"/>
    <w:rsid w:val="005D1049"/>
    <w:rsid w:val="005D188B"/>
    <w:rsid w:val="005D2A70"/>
    <w:rsid w:val="005D3065"/>
    <w:rsid w:val="005D359B"/>
    <w:rsid w:val="005D37D7"/>
    <w:rsid w:val="005D3BFC"/>
    <w:rsid w:val="005D4A05"/>
    <w:rsid w:val="005D6363"/>
    <w:rsid w:val="005D6944"/>
    <w:rsid w:val="005D6AB6"/>
    <w:rsid w:val="005D7684"/>
    <w:rsid w:val="005D7DD3"/>
    <w:rsid w:val="005D7E52"/>
    <w:rsid w:val="005D7F2F"/>
    <w:rsid w:val="005E035F"/>
    <w:rsid w:val="005E04C6"/>
    <w:rsid w:val="005E1096"/>
    <w:rsid w:val="005E122B"/>
    <w:rsid w:val="005E19E4"/>
    <w:rsid w:val="005E1D1A"/>
    <w:rsid w:val="005E2180"/>
    <w:rsid w:val="005E3521"/>
    <w:rsid w:val="005E42F7"/>
    <w:rsid w:val="005E4925"/>
    <w:rsid w:val="005E498C"/>
    <w:rsid w:val="005E49D5"/>
    <w:rsid w:val="005E4BC3"/>
    <w:rsid w:val="005E4CF4"/>
    <w:rsid w:val="005E4D92"/>
    <w:rsid w:val="005E55B8"/>
    <w:rsid w:val="005E5CF4"/>
    <w:rsid w:val="005E6032"/>
    <w:rsid w:val="005E675C"/>
    <w:rsid w:val="005E70C3"/>
    <w:rsid w:val="005E76E5"/>
    <w:rsid w:val="005E7768"/>
    <w:rsid w:val="005E7F2A"/>
    <w:rsid w:val="005F010F"/>
    <w:rsid w:val="005F01FC"/>
    <w:rsid w:val="005F0C9D"/>
    <w:rsid w:val="005F1077"/>
    <w:rsid w:val="005F15BE"/>
    <w:rsid w:val="005F1974"/>
    <w:rsid w:val="005F1CAD"/>
    <w:rsid w:val="005F21D1"/>
    <w:rsid w:val="005F2964"/>
    <w:rsid w:val="005F301C"/>
    <w:rsid w:val="005F334D"/>
    <w:rsid w:val="005F368B"/>
    <w:rsid w:val="005F48A3"/>
    <w:rsid w:val="005F4C92"/>
    <w:rsid w:val="005F5501"/>
    <w:rsid w:val="005F56D5"/>
    <w:rsid w:val="005F57E0"/>
    <w:rsid w:val="005F6EE5"/>
    <w:rsid w:val="005F712D"/>
    <w:rsid w:val="005F7846"/>
    <w:rsid w:val="005F7E15"/>
    <w:rsid w:val="00600065"/>
    <w:rsid w:val="0060007C"/>
    <w:rsid w:val="00600503"/>
    <w:rsid w:val="0060059C"/>
    <w:rsid w:val="0060089C"/>
    <w:rsid w:val="00600C3B"/>
    <w:rsid w:val="00600CAD"/>
    <w:rsid w:val="00600F6C"/>
    <w:rsid w:val="00601599"/>
    <w:rsid w:val="006017A9"/>
    <w:rsid w:val="00601A15"/>
    <w:rsid w:val="00601F0C"/>
    <w:rsid w:val="006024C7"/>
    <w:rsid w:val="00602540"/>
    <w:rsid w:val="0060472A"/>
    <w:rsid w:val="00604929"/>
    <w:rsid w:val="006056A1"/>
    <w:rsid w:val="006058BA"/>
    <w:rsid w:val="00605AF3"/>
    <w:rsid w:val="00605E35"/>
    <w:rsid w:val="00606016"/>
    <w:rsid w:val="00606499"/>
    <w:rsid w:val="006069FF"/>
    <w:rsid w:val="00606E69"/>
    <w:rsid w:val="0060713D"/>
    <w:rsid w:val="006075C3"/>
    <w:rsid w:val="006077CB"/>
    <w:rsid w:val="00607856"/>
    <w:rsid w:val="00607D4C"/>
    <w:rsid w:val="00607F12"/>
    <w:rsid w:val="00610800"/>
    <w:rsid w:val="006108AD"/>
    <w:rsid w:val="00610B0A"/>
    <w:rsid w:val="00610D58"/>
    <w:rsid w:val="00610E54"/>
    <w:rsid w:val="00610F83"/>
    <w:rsid w:val="00611201"/>
    <w:rsid w:val="006123D5"/>
    <w:rsid w:val="0061244C"/>
    <w:rsid w:val="00612A88"/>
    <w:rsid w:val="00612E34"/>
    <w:rsid w:val="00612E61"/>
    <w:rsid w:val="00613873"/>
    <w:rsid w:val="00614233"/>
    <w:rsid w:val="00614645"/>
    <w:rsid w:val="00614F8E"/>
    <w:rsid w:val="0061533E"/>
    <w:rsid w:val="00615342"/>
    <w:rsid w:val="0061586F"/>
    <w:rsid w:val="00616AE5"/>
    <w:rsid w:val="00617119"/>
    <w:rsid w:val="00617700"/>
    <w:rsid w:val="00620452"/>
    <w:rsid w:val="0062061B"/>
    <w:rsid w:val="00620CF6"/>
    <w:rsid w:val="00622047"/>
    <w:rsid w:val="00622651"/>
    <w:rsid w:val="00623406"/>
    <w:rsid w:val="0062393C"/>
    <w:rsid w:val="00623979"/>
    <w:rsid w:val="00623AD9"/>
    <w:rsid w:val="006245CB"/>
    <w:rsid w:val="00624692"/>
    <w:rsid w:val="006251A0"/>
    <w:rsid w:val="0062547B"/>
    <w:rsid w:val="006258D5"/>
    <w:rsid w:val="006259BE"/>
    <w:rsid w:val="00625B4B"/>
    <w:rsid w:val="00625BD9"/>
    <w:rsid w:val="006264AC"/>
    <w:rsid w:val="00626666"/>
    <w:rsid w:val="006266AF"/>
    <w:rsid w:val="00627109"/>
    <w:rsid w:val="00630374"/>
    <w:rsid w:val="00630699"/>
    <w:rsid w:val="006307C7"/>
    <w:rsid w:val="00630D13"/>
    <w:rsid w:val="006311B3"/>
    <w:rsid w:val="00631838"/>
    <w:rsid w:val="00631C87"/>
    <w:rsid w:val="00631E3C"/>
    <w:rsid w:val="006320DA"/>
    <w:rsid w:val="00632216"/>
    <w:rsid w:val="006325C8"/>
    <w:rsid w:val="00632FEF"/>
    <w:rsid w:val="00633D6C"/>
    <w:rsid w:val="006344A0"/>
    <w:rsid w:val="00634EE1"/>
    <w:rsid w:val="006351FE"/>
    <w:rsid w:val="0063559F"/>
    <w:rsid w:val="00635799"/>
    <w:rsid w:val="006357E1"/>
    <w:rsid w:val="006357EC"/>
    <w:rsid w:val="00635964"/>
    <w:rsid w:val="006363C2"/>
    <w:rsid w:val="00636764"/>
    <w:rsid w:val="0063698A"/>
    <w:rsid w:val="0063717A"/>
    <w:rsid w:val="006371D3"/>
    <w:rsid w:val="0063771B"/>
    <w:rsid w:val="00637EE7"/>
    <w:rsid w:val="0064008E"/>
    <w:rsid w:val="0064011E"/>
    <w:rsid w:val="006401D0"/>
    <w:rsid w:val="006402E0"/>
    <w:rsid w:val="006406A3"/>
    <w:rsid w:val="006407D7"/>
    <w:rsid w:val="00641789"/>
    <w:rsid w:val="0064255A"/>
    <w:rsid w:val="0064306D"/>
    <w:rsid w:val="006431EC"/>
    <w:rsid w:val="00643616"/>
    <w:rsid w:val="006438FD"/>
    <w:rsid w:val="00644076"/>
    <w:rsid w:val="006440B4"/>
    <w:rsid w:val="006441AA"/>
    <w:rsid w:val="006441E7"/>
    <w:rsid w:val="0064457E"/>
    <w:rsid w:val="0064480C"/>
    <w:rsid w:val="00644BE3"/>
    <w:rsid w:val="00645433"/>
    <w:rsid w:val="006455E1"/>
    <w:rsid w:val="00646332"/>
    <w:rsid w:val="0064637B"/>
    <w:rsid w:val="006465A4"/>
    <w:rsid w:val="00646941"/>
    <w:rsid w:val="006477B1"/>
    <w:rsid w:val="00647A88"/>
    <w:rsid w:val="00650194"/>
    <w:rsid w:val="0065052E"/>
    <w:rsid w:val="00650D41"/>
    <w:rsid w:val="006517C7"/>
    <w:rsid w:val="00651B4F"/>
    <w:rsid w:val="00652131"/>
    <w:rsid w:val="006521D5"/>
    <w:rsid w:val="0065326E"/>
    <w:rsid w:val="00653A54"/>
    <w:rsid w:val="00653B4E"/>
    <w:rsid w:val="00653F32"/>
    <w:rsid w:val="00654AB6"/>
    <w:rsid w:val="00654F86"/>
    <w:rsid w:val="0065552A"/>
    <w:rsid w:val="0065558B"/>
    <w:rsid w:val="00655B56"/>
    <w:rsid w:val="00655C9E"/>
    <w:rsid w:val="00655FD5"/>
    <w:rsid w:val="00656318"/>
    <w:rsid w:val="0065667C"/>
    <w:rsid w:val="0065701E"/>
    <w:rsid w:val="00657763"/>
    <w:rsid w:val="00657D23"/>
    <w:rsid w:val="00657DD7"/>
    <w:rsid w:val="006606B4"/>
    <w:rsid w:val="00660791"/>
    <w:rsid w:val="00660925"/>
    <w:rsid w:val="006609BC"/>
    <w:rsid w:val="00660C48"/>
    <w:rsid w:val="00660CAE"/>
    <w:rsid w:val="00660DF6"/>
    <w:rsid w:val="00662973"/>
    <w:rsid w:val="00662AB9"/>
    <w:rsid w:val="00663445"/>
    <w:rsid w:val="0066369C"/>
    <w:rsid w:val="00663A2F"/>
    <w:rsid w:val="00664020"/>
    <w:rsid w:val="006640DE"/>
    <w:rsid w:val="00664473"/>
    <w:rsid w:val="006647AA"/>
    <w:rsid w:val="00665173"/>
    <w:rsid w:val="0066587D"/>
    <w:rsid w:val="00665C5C"/>
    <w:rsid w:val="00666308"/>
    <w:rsid w:val="006677ED"/>
    <w:rsid w:val="00667978"/>
    <w:rsid w:val="00667BC9"/>
    <w:rsid w:val="00667FC5"/>
    <w:rsid w:val="00667FE8"/>
    <w:rsid w:val="00670223"/>
    <w:rsid w:val="00670921"/>
    <w:rsid w:val="00670D45"/>
    <w:rsid w:val="0067145F"/>
    <w:rsid w:val="00671509"/>
    <w:rsid w:val="00671D44"/>
    <w:rsid w:val="00672783"/>
    <w:rsid w:val="00673FCB"/>
    <w:rsid w:val="006743F5"/>
    <w:rsid w:val="00674432"/>
    <w:rsid w:val="00674A2F"/>
    <w:rsid w:val="0067559A"/>
    <w:rsid w:val="00676162"/>
    <w:rsid w:val="00677201"/>
    <w:rsid w:val="00677264"/>
    <w:rsid w:val="006774A6"/>
    <w:rsid w:val="00680579"/>
    <w:rsid w:val="00680831"/>
    <w:rsid w:val="00680BFA"/>
    <w:rsid w:val="006816E9"/>
    <w:rsid w:val="006818D2"/>
    <w:rsid w:val="00682AE1"/>
    <w:rsid w:val="00683886"/>
    <w:rsid w:val="006839E8"/>
    <w:rsid w:val="00683EDC"/>
    <w:rsid w:val="00684110"/>
    <w:rsid w:val="0068439A"/>
    <w:rsid w:val="0068472F"/>
    <w:rsid w:val="0068496A"/>
    <w:rsid w:val="00684EAB"/>
    <w:rsid w:val="00684EAD"/>
    <w:rsid w:val="006856D7"/>
    <w:rsid w:val="006858CF"/>
    <w:rsid w:val="00685B6A"/>
    <w:rsid w:val="00685B8F"/>
    <w:rsid w:val="00685C5B"/>
    <w:rsid w:val="006869D0"/>
    <w:rsid w:val="00686C81"/>
    <w:rsid w:val="00686F93"/>
    <w:rsid w:val="0068726E"/>
    <w:rsid w:val="006904FF"/>
    <w:rsid w:val="00690764"/>
    <w:rsid w:val="006908CF"/>
    <w:rsid w:val="00691578"/>
    <w:rsid w:val="00691DE2"/>
    <w:rsid w:val="006927F6"/>
    <w:rsid w:val="00692F10"/>
    <w:rsid w:val="006936E0"/>
    <w:rsid w:val="006943F0"/>
    <w:rsid w:val="00694DD4"/>
    <w:rsid w:val="0069504F"/>
    <w:rsid w:val="00695D1D"/>
    <w:rsid w:val="00696192"/>
    <w:rsid w:val="00696F07"/>
    <w:rsid w:val="006A0351"/>
    <w:rsid w:val="006A053D"/>
    <w:rsid w:val="006A0624"/>
    <w:rsid w:val="006A0842"/>
    <w:rsid w:val="006A0AE2"/>
    <w:rsid w:val="006A0EAF"/>
    <w:rsid w:val="006A1365"/>
    <w:rsid w:val="006A14F1"/>
    <w:rsid w:val="006A1D4C"/>
    <w:rsid w:val="006A1F17"/>
    <w:rsid w:val="006A2362"/>
    <w:rsid w:val="006A2434"/>
    <w:rsid w:val="006A25A0"/>
    <w:rsid w:val="006A2B19"/>
    <w:rsid w:val="006A3069"/>
    <w:rsid w:val="006A3B5C"/>
    <w:rsid w:val="006A3B63"/>
    <w:rsid w:val="006A3BBA"/>
    <w:rsid w:val="006A4083"/>
    <w:rsid w:val="006A4DD5"/>
    <w:rsid w:val="006A4F4A"/>
    <w:rsid w:val="006A5078"/>
    <w:rsid w:val="006A52B9"/>
    <w:rsid w:val="006A5362"/>
    <w:rsid w:val="006A56DB"/>
    <w:rsid w:val="006A5820"/>
    <w:rsid w:val="006A65C6"/>
    <w:rsid w:val="006A6DC9"/>
    <w:rsid w:val="006A71FC"/>
    <w:rsid w:val="006A7259"/>
    <w:rsid w:val="006A7D87"/>
    <w:rsid w:val="006B0263"/>
    <w:rsid w:val="006B06CA"/>
    <w:rsid w:val="006B102F"/>
    <w:rsid w:val="006B1D91"/>
    <w:rsid w:val="006B2ECE"/>
    <w:rsid w:val="006B36B0"/>
    <w:rsid w:val="006B3A0F"/>
    <w:rsid w:val="006B3B6F"/>
    <w:rsid w:val="006B4182"/>
    <w:rsid w:val="006B430D"/>
    <w:rsid w:val="006B4A21"/>
    <w:rsid w:val="006B4AA2"/>
    <w:rsid w:val="006B5495"/>
    <w:rsid w:val="006B560D"/>
    <w:rsid w:val="006B586D"/>
    <w:rsid w:val="006B58F6"/>
    <w:rsid w:val="006B5963"/>
    <w:rsid w:val="006B5EEE"/>
    <w:rsid w:val="006B5F92"/>
    <w:rsid w:val="006B62E9"/>
    <w:rsid w:val="006B6A89"/>
    <w:rsid w:val="006B73A7"/>
    <w:rsid w:val="006B746B"/>
    <w:rsid w:val="006B7923"/>
    <w:rsid w:val="006B7D3F"/>
    <w:rsid w:val="006C005B"/>
    <w:rsid w:val="006C018B"/>
    <w:rsid w:val="006C0363"/>
    <w:rsid w:val="006C05F1"/>
    <w:rsid w:val="006C0E53"/>
    <w:rsid w:val="006C0EAE"/>
    <w:rsid w:val="006C16A7"/>
    <w:rsid w:val="006C26C7"/>
    <w:rsid w:val="006C26CF"/>
    <w:rsid w:val="006C32C7"/>
    <w:rsid w:val="006C3529"/>
    <w:rsid w:val="006C36F0"/>
    <w:rsid w:val="006C40F6"/>
    <w:rsid w:val="006C4630"/>
    <w:rsid w:val="006C4BD6"/>
    <w:rsid w:val="006C4F62"/>
    <w:rsid w:val="006C531A"/>
    <w:rsid w:val="006C5A09"/>
    <w:rsid w:val="006C5D5B"/>
    <w:rsid w:val="006C5D7A"/>
    <w:rsid w:val="006C5DE8"/>
    <w:rsid w:val="006C5F11"/>
    <w:rsid w:val="006C6A11"/>
    <w:rsid w:val="006C6FBB"/>
    <w:rsid w:val="006C70CC"/>
    <w:rsid w:val="006C75EA"/>
    <w:rsid w:val="006C765E"/>
    <w:rsid w:val="006C792F"/>
    <w:rsid w:val="006C7A88"/>
    <w:rsid w:val="006D09D1"/>
    <w:rsid w:val="006D1683"/>
    <w:rsid w:val="006D174B"/>
    <w:rsid w:val="006D2123"/>
    <w:rsid w:val="006D24BF"/>
    <w:rsid w:val="006D26DF"/>
    <w:rsid w:val="006D2A10"/>
    <w:rsid w:val="006D2E8A"/>
    <w:rsid w:val="006D3855"/>
    <w:rsid w:val="006D3AE2"/>
    <w:rsid w:val="006D4212"/>
    <w:rsid w:val="006D436A"/>
    <w:rsid w:val="006D4A8D"/>
    <w:rsid w:val="006D4FE0"/>
    <w:rsid w:val="006D6409"/>
    <w:rsid w:val="006D6792"/>
    <w:rsid w:val="006D6BDB"/>
    <w:rsid w:val="006D6BF6"/>
    <w:rsid w:val="006D70A3"/>
    <w:rsid w:val="006D714B"/>
    <w:rsid w:val="006D7E76"/>
    <w:rsid w:val="006E1339"/>
    <w:rsid w:val="006E1FE0"/>
    <w:rsid w:val="006E243E"/>
    <w:rsid w:val="006E2822"/>
    <w:rsid w:val="006E2E09"/>
    <w:rsid w:val="006E33C9"/>
    <w:rsid w:val="006E33D9"/>
    <w:rsid w:val="006E3718"/>
    <w:rsid w:val="006E3DD3"/>
    <w:rsid w:val="006E3EAA"/>
    <w:rsid w:val="006E4666"/>
    <w:rsid w:val="006E470B"/>
    <w:rsid w:val="006E6682"/>
    <w:rsid w:val="006E6846"/>
    <w:rsid w:val="006E6E97"/>
    <w:rsid w:val="006E6F65"/>
    <w:rsid w:val="006E7097"/>
    <w:rsid w:val="006E7587"/>
    <w:rsid w:val="006F015F"/>
    <w:rsid w:val="006F04A2"/>
    <w:rsid w:val="006F0681"/>
    <w:rsid w:val="006F07AF"/>
    <w:rsid w:val="006F0E8B"/>
    <w:rsid w:val="006F0FBB"/>
    <w:rsid w:val="006F1128"/>
    <w:rsid w:val="006F1928"/>
    <w:rsid w:val="006F1FFC"/>
    <w:rsid w:val="006F23E3"/>
    <w:rsid w:val="006F2661"/>
    <w:rsid w:val="006F28F4"/>
    <w:rsid w:val="006F3025"/>
    <w:rsid w:val="006F3485"/>
    <w:rsid w:val="006F35D3"/>
    <w:rsid w:val="006F3740"/>
    <w:rsid w:val="006F430E"/>
    <w:rsid w:val="006F469E"/>
    <w:rsid w:val="006F46C0"/>
    <w:rsid w:val="006F4CED"/>
    <w:rsid w:val="006F4D58"/>
    <w:rsid w:val="006F5203"/>
    <w:rsid w:val="006F5767"/>
    <w:rsid w:val="006F59F0"/>
    <w:rsid w:val="006F646A"/>
    <w:rsid w:val="006F707C"/>
    <w:rsid w:val="006F74F2"/>
    <w:rsid w:val="006F7F32"/>
    <w:rsid w:val="007003F9"/>
    <w:rsid w:val="007005F8"/>
    <w:rsid w:val="00700806"/>
    <w:rsid w:val="00701226"/>
    <w:rsid w:val="00701D1F"/>
    <w:rsid w:val="007022F2"/>
    <w:rsid w:val="0070315F"/>
    <w:rsid w:val="00703233"/>
    <w:rsid w:val="007036B8"/>
    <w:rsid w:val="00703A85"/>
    <w:rsid w:val="00704287"/>
    <w:rsid w:val="007043C8"/>
    <w:rsid w:val="007044D8"/>
    <w:rsid w:val="00704824"/>
    <w:rsid w:val="00704E56"/>
    <w:rsid w:val="007063EE"/>
    <w:rsid w:val="00706980"/>
    <w:rsid w:val="00707211"/>
    <w:rsid w:val="00707534"/>
    <w:rsid w:val="007076F5"/>
    <w:rsid w:val="007078CC"/>
    <w:rsid w:val="00707900"/>
    <w:rsid w:val="007101C9"/>
    <w:rsid w:val="007102AA"/>
    <w:rsid w:val="007105AC"/>
    <w:rsid w:val="00710613"/>
    <w:rsid w:val="00710E1A"/>
    <w:rsid w:val="00711A01"/>
    <w:rsid w:val="00711A34"/>
    <w:rsid w:val="007123FC"/>
    <w:rsid w:val="00712657"/>
    <w:rsid w:val="00713ACA"/>
    <w:rsid w:val="00713B1B"/>
    <w:rsid w:val="00713BB8"/>
    <w:rsid w:val="00713E3C"/>
    <w:rsid w:val="00713E8C"/>
    <w:rsid w:val="0071443F"/>
    <w:rsid w:val="0071598C"/>
    <w:rsid w:val="00715B3D"/>
    <w:rsid w:val="00716009"/>
    <w:rsid w:val="00716B54"/>
    <w:rsid w:val="007172A0"/>
    <w:rsid w:val="0072074D"/>
    <w:rsid w:val="00720A01"/>
    <w:rsid w:val="00720C77"/>
    <w:rsid w:val="00720F87"/>
    <w:rsid w:val="00722B55"/>
    <w:rsid w:val="0072359E"/>
    <w:rsid w:val="0072372F"/>
    <w:rsid w:val="00723C25"/>
    <w:rsid w:val="007250BB"/>
    <w:rsid w:val="00725216"/>
    <w:rsid w:val="00725E1C"/>
    <w:rsid w:val="007267E4"/>
    <w:rsid w:val="00727814"/>
    <w:rsid w:val="00730256"/>
    <w:rsid w:val="00731BC2"/>
    <w:rsid w:val="00732F0D"/>
    <w:rsid w:val="00733085"/>
    <w:rsid w:val="00733096"/>
    <w:rsid w:val="00733479"/>
    <w:rsid w:val="00733744"/>
    <w:rsid w:val="00733E3E"/>
    <w:rsid w:val="00734170"/>
    <w:rsid w:val="00734A3A"/>
    <w:rsid w:val="00734C51"/>
    <w:rsid w:val="007352F9"/>
    <w:rsid w:val="0073595C"/>
    <w:rsid w:val="0073601D"/>
    <w:rsid w:val="007363AC"/>
    <w:rsid w:val="0073729A"/>
    <w:rsid w:val="00737522"/>
    <w:rsid w:val="007376EA"/>
    <w:rsid w:val="00737D31"/>
    <w:rsid w:val="007404F8"/>
    <w:rsid w:val="007408DD"/>
    <w:rsid w:val="0074091B"/>
    <w:rsid w:val="0074099E"/>
    <w:rsid w:val="00740DE7"/>
    <w:rsid w:val="00740F71"/>
    <w:rsid w:val="00741FA9"/>
    <w:rsid w:val="00742C41"/>
    <w:rsid w:val="00742CF6"/>
    <w:rsid w:val="00742E1A"/>
    <w:rsid w:val="00743B66"/>
    <w:rsid w:val="00744351"/>
    <w:rsid w:val="0074495F"/>
    <w:rsid w:val="00744B28"/>
    <w:rsid w:val="00744C4D"/>
    <w:rsid w:val="00744C58"/>
    <w:rsid w:val="007450C2"/>
    <w:rsid w:val="00745782"/>
    <w:rsid w:val="0074685B"/>
    <w:rsid w:val="007468F5"/>
    <w:rsid w:val="00747055"/>
    <w:rsid w:val="0074725C"/>
    <w:rsid w:val="00747268"/>
    <w:rsid w:val="00747471"/>
    <w:rsid w:val="00747622"/>
    <w:rsid w:val="007500FA"/>
    <w:rsid w:val="00750178"/>
    <w:rsid w:val="007505D4"/>
    <w:rsid w:val="007509AE"/>
    <w:rsid w:val="00750B92"/>
    <w:rsid w:val="00750C72"/>
    <w:rsid w:val="00750EA5"/>
    <w:rsid w:val="00750FA3"/>
    <w:rsid w:val="00750FC2"/>
    <w:rsid w:val="00751166"/>
    <w:rsid w:val="007518A1"/>
    <w:rsid w:val="007521FC"/>
    <w:rsid w:val="0075250C"/>
    <w:rsid w:val="007527B5"/>
    <w:rsid w:val="007527BA"/>
    <w:rsid w:val="00752B1E"/>
    <w:rsid w:val="00752C41"/>
    <w:rsid w:val="0075313E"/>
    <w:rsid w:val="0075360C"/>
    <w:rsid w:val="00753D00"/>
    <w:rsid w:val="00754299"/>
    <w:rsid w:val="007546C2"/>
    <w:rsid w:val="00754E14"/>
    <w:rsid w:val="00756B28"/>
    <w:rsid w:val="00756F9F"/>
    <w:rsid w:val="00757236"/>
    <w:rsid w:val="007572E1"/>
    <w:rsid w:val="00757353"/>
    <w:rsid w:val="00760173"/>
    <w:rsid w:val="007607A3"/>
    <w:rsid w:val="007608D5"/>
    <w:rsid w:val="00761E95"/>
    <w:rsid w:val="007624D4"/>
    <w:rsid w:val="0076283C"/>
    <w:rsid w:val="00762CAB"/>
    <w:rsid w:val="00763707"/>
    <w:rsid w:val="00763B21"/>
    <w:rsid w:val="00763F8B"/>
    <w:rsid w:val="0076414C"/>
    <w:rsid w:val="007642A2"/>
    <w:rsid w:val="007645DC"/>
    <w:rsid w:val="0076492F"/>
    <w:rsid w:val="00764A36"/>
    <w:rsid w:val="00764C94"/>
    <w:rsid w:val="00764F79"/>
    <w:rsid w:val="007651E3"/>
    <w:rsid w:val="007654F2"/>
    <w:rsid w:val="007655A1"/>
    <w:rsid w:val="00765A64"/>
    <w:rsid w:val="0077025E"/>
    <w:rsid w:val="00770727"/>
    <w:rsid w:val="00770D91"/>
    <w:rsid w:val="00771184"/>
    <w:rsid w:val="0077165C"/>
    <w:rsid w:val="00771687"/>
    <w:rsid w:val="00771A9C"/>
    <w:rsid w:val="00772DC5"/>
    <w:rsid w:val="00772FDD"/>
    <w:rsid w:val="007731F0"/>
    <w:rsid w:val="00773562"/>
    <w:rsid w:val="0077371F"/>
    <w:rsid w:val="00774258"/>
    <w:rsid w:val="00774607"/>
    <w:rsid w:val="0077486D"/>
    <w:rsid w:val="007749BF"/>
    <w:rsid w:val="00774C55"/>
    <w:rsid w:val="00774CA0"/>
    <w:rsid w:val="007755B7"/>
    <w:rsid w:val="00775939"/>
    <w:rsid w:val="00775A2E"/>
    <w:rsid w:val="00775B22"/>
    <w:rsid w:val="00776240"/>
    <w:rsid w:val="00776B29"/>
    <w:rsid w:val="00776BED"/>
    <w:rsid w:val="0077750B"/>
    <w:rsid w:val="00777B0E"/>
    <w:rsid w:val="007801AE"/>
    <w:rsid w:val="00780F81"/>
    <w:rsid w:val="0078100E"/>
    <w:rsid w:val="007813A0"/>
    <w:rsid w:val="0078182E"/>
    <w:rsid w:val="007818F6"/>
    <w:rsid w:val="00781B26"/>
    <w:rsid w:val="00781E89"/>
    <w:rsid w:val="00783800"/>
    <w:rsid w:val="00784712"/>
    <w:rsid w:val="00784E72"/>
    <w:rsid w:val="00785104"/>
    <w:rsid w:val="00785A8F"/>
    <w:rsid w:val="007863CC"/>
    <w:rsid w:val="007867C3"/>
    <w:rsid w:val="00786840"/>
    <w:rsid w:val="00786B1B"/>
    <w:rsid w:val="00786F12"/>
    <w:rsid w:val="00787431"/>
    <w:rsid w:val="0078751F"/>
    <w:rsid w:val="007876DD"/>
    <w:rsid w:val="00787714"/>
    <w:rsid w:val="007900E6"/>
    <w:rsid w:val="0079033C"/>
    <w:rsid w:val="0079067D"/>
    <w:rsid w:val="007906F6"/>
    <w:rsid w:val="00790ADB"/>
    <w:rsid w:val="007910B1"/>
    <w:rsid w:val="00791AB7"/>
    <w:rsid w:val="00791E7F"/>
    <w:rsid w:val="007926B8"/>
    <w:rsid w:val="00792EA8"/>
    <w:rsid w:val="007930D2"/>
    <w:rsid w:val="0079318D"/>
    <w:rsid w:val="00793401"/>
    <w:rsid w:val="0079353E"/>
    <w:rsid w:val="007936C7"/>
    <w:rsid w:val="0079390C"/>
    <w:rsid w:val="007939AC"/>
    <w:rsid w:val="00793E55"/>
    <w:rsid w:val="00793EA1"/>
    <w:rsid w:val="007942B0"/>
    <w:rsid w:val="007942B3"/>
    <w:rsid w:val="00794CEF"/>
    <w:rsid w:val="00795302"/>
    <w:rsid w:val="007960D6"/>
    <w:rsid w:val="00796352"/>
    <w:rsid w:val="00796695"/>
    <w:rsid w:val="00796880"/>
    <w:rsid w:val="00796D3A"/>
    <w:rsid w:val="0079755C"/>
    <w:rsid w:val="007977AB"/>
    <w:rsid w:val="00797E79"/>
    <w:rsid w:val="00797FF6"/>
    <w:rsid w:val="00797FFC"/>
    <w:rsid w:val="007A06C2"/>
    <w:rsid w:val="007A0763"/>
    <w:rsid w:val="007A0773"/>
    <w:rsid w:val="007A0800"/>
    <w:rsid w:val="007A1005"/>
    <w:rsid w:val="007A1317"/>
    <w:rsid w:val="007A1C01"/>
    <w:rsid w:val="007A1CF9"/>
    <w:rsid w:val="007A1EFA"/>
    <w:rsid w:val="007A2198"/>
    <w:rsid w:val="007A23C6"/>
    <w:rsid w:val="007A2721"/>
    <w:rsid w:val="007A2F17"/>
    <w:rsid w:val="007A2F37"/>
    <w:rsid w:val="007A351B"/>
    <w:rsid w:val="007A3765"/>
    <w:rsid w:val="007A3F5E"/>
    <w:rsid w:val="007A4537"/>
    <w:rsid w:val="007A475C"/>
    <w:rsid w:val="007A4903"/>
    <w:rsid w:val="007A5141"/>
    <w:rsid w:val="007A5942"/>
    <w:rsid w:val="007A6047"/>
    <w:rsid w:val="007A6F03"/>
    <w:rsid w:val="007A70B3"/>
    <w:rsid w:val="007A7395"/>
    <w:rsid w:val="007A743B"/>
    <w:rsid w:val="007A7BED"/>
    <w:rsid w:val="007B065E"/>
    <w:rsid w:val="007B094E"/>
    <w:rsid w:val="007B1168"/>
    <w:rsid w:val="007B195D"/>
    <w:rsid w:val="007B261A"/>
    <w:rsid w:val="007B30D6"/>
    <w:rsid w:val="007B31AE"/>
    <w:rsid w:val="007B347E"/>
    <w:rsid w:val="007B3880"/>
    <w:rsid w:val="007B392E"/>
    <w:rsid w:val="007B3D22"/>
    <w:rsid w:val="007B46F2"/>
    <w:rsid w:val="007B506F"/>
    <w:rsid w:val="007B5453"/>
    <w:rsid w:val="007B7F46"/>
    <w:rsid w:val="007C0063"/>
    <w:rsid w:val="007C018E"/>
    <w:rsid w:val="007C0358"/>
    <w:rsid w:val="007C0538"/>
    <w:rsid w:val="007C0C40"/>
    <w:rsid w:val="007C0F97"/>
    <w:rsid w:val="007C1528"/>
    <w:rsid w:val="007C2367"/>
    <w:rsid w:val="007C24C3"/>
    <w:rsid w:val="007C26E2"/>
    <w:rsid w:val="007C35BD"/>
    <w:rsid w:val="007C3B76"/>
    <w:rsid w:val="007C4F8C"/>
    <w:rsid w:val="007C5BD4"/>
    <w:rsid w:val="007C5E50"/>
    <w:rsid w:val="007C6378"/>
    <w:rsid w:val="007C666E"/>
    <w:rsid w:val="007C7D75"/>
    <w:rsid w:val="007C7F2A"/>
    <w:rsid w:val="007D0681"/>
    <w:rsid w:val="007D087A"/>
    <w:rsid w:val="007D0D1A"/>
    <w:rsid w:val="007D10A1"/>
    <w:rsid w:val="007D11BE"/>
    <w:rsid w:val="007D1205"/>
    <w:rsid w:val="007D13FA"/>
    <w:rsid w:val="007D193F"/>
    <w:rsid w:val="007D1B7A"/>
    <w:rsid w:val="007D1C42"/>
    <w:rsid w:val="007D2015"/>
    <w:rsid w:val="007D2211"/>
    <w:rsid w:val="007D2426"/>
    <w:rsid w:val="007D292D"/>
    <w:rsid w:val="007D31E4"/>
    <w:rsid w:val="007D334C"/>
    <w:rsid w:val="007D38A3"/>
    <w:rsid w:val="007D4A97"/>
    <w:rsid w:val="007D4F4F"/>
    <w:rsid w:val="007D50CC"/>
    <w:rsid w:val="007D60ED"/>
    <w:rsid w:val="007D6402"/>
    <w:rsid w:val="007D654D"/>
    <w:rsid w:val="007D6A84"/>
    <w:rsid w:val="007D742C"/>
    <w:rsid w:val="007D78A7"/>
    <w:rsid w:val="007E0C76"/>
    <w:rsid w:val="007E0E44"/>
    <w:rsid w:val="007E1161"/>
    <w:rsid w:val="007E128B"/>
    <w:rsid w:val="007E1B0F"/>
    <w:rsid w:val="007E1E56"/>
    <w:rsid w:val="007E2205"/>
    <w:rsid w:val="007E29EA"/>
    <w:rsid w:val="007E2EF9"/>
    <w:rsid w:val="007E32FD"/>
    <w:rsid w:val="007E3EA2"/>
    <w:rsid w:val="007E3EAD"/>
    <w:rsid w:val="007E42BB"/>
    <w:rsid w:val="007E4964"/>
    <w:rsid w:val="007E4A0A"/>
    <w:rsid w:val="007E4A83"/>
    <w:rsid w:val="007E4A85"/>
    <w:rsid w:val="007E4B47"/>
    <w:rsid w:val="007E4FEE"/>
    <w:rsid w:val="007E515F"/>
    <w:rsid w:val="007E5434"/>
    <w:rsid w:val="007E62AD"/>
    <w:rsid w:val="007E66C7"/>
    <w:rsid w:val="007E68CB"/>
    <w:rsid w:val="007E736F"/>
    <w:rsid w:val="007F012A"/>
    <w:rsid w:val="007F11EA"/>
    <w:rsid w:val="007F1550"/>
    <w:rsid w:val="007F1840"/>
    <w:rsid w:val="007F1916"/>
    <w:rsid w:val="007F1CFB"/>
    <w:rsid w:val="007F2167"/>
    <w:rsid w:val="007F236F"/>
    <w:rsid w:val="007F29F4"/>
    <w:rsid w:val="007F3499"/>
    <w:rsid w:val="007F3768"/>
    <w:rsid w:val="007F385D"/>
    <w:rsid w:val="007F4B3F"/>
    <w:rsid w:val="007F4B9F"/>
    <w:rsid w:val="007F4DC2"/>
    <w:rsid w:val="007F5092"/>
    <w:rsid w:val="007F50DF"/>
    <w:rsid w:val="007F5152"/>
    <w:rsid w:val="007F541C"/>
    <w:rsid w:val="007F5AD2"/>
    <w:rsid w:val="007F605B"/>
    <w:rsid w:val="007F6E21"/>
    <w:rsid w:val="00800214"/>
    <w:rsid w:val="00800772"/>
    <w:rsid w:val="00800E79"/>
    <w:rsid w:val="00800ED8"/>
    <w:rsid w:val="00801009"/>
    <w:rsid w:val="008011D4"/>
    <w:rsid w:val="00801ADB"/>
    <w:rsid w:val="00801D41"/>
    <w:rsid w:val="00802422"/>
    <w:rsid w:val="0080247C"/>
    <w:rsid w:val="008025B0"/>
    <w:rsid w:val="008026AF"/>
    <w:rsid w:val="00803056"/>
    <w:rsid w:val="00803325"/>
    <w:rsid w:val="0080352B"/>
    <w:rsid w:val="00803736"/>
    <w:rsid w:val="008040D8"/>
    <w:rsid w:val="008045EC"/>
    <w:rsid w:val="00804ACA"/>
    <w:rsid w:val="00804ACF"/>
    <w:rsid w:val="00804EC1"/>
    <w:rsid w:val="008052A2"/>
    <w:rsid w:val="00805377"/>
    <w:rsid w:val="008055A2"/>
    <w:rsid w:val="00805759"/>
    <w:rsid w:val="00805B4C"/>
    <w:rsid w:val="00806244"/>
    <w:rsid w:val="0080659D"/>
    <w:rsid w:val="0080763A"/>
    <w:rsid w:val="008109FC"/>
    <w:rsid w:val="00810B45"/>
    <w:rsid w:val="00810CCC"/>
    <w:rsid w:val="00810FBF"/>
    <w:rsid w:val="0081109C"/>
    <w:rsid w:val="00811E3E"/>
    <w:rsid w:val="00811FBB"/>
    <w:rsid w:val="00813834"/>
    <w:rsid w:val="00813975"/>
    <w:rsid w:val="0081410F"/>
    <w:rsid w:val="00814255"/>
    <w:rsid w:val="0081466B"/>
    <w:rsid w:val="0081477B"/>
    <w:rsid w:val="00814C4C"/>
    <w:rsid w:val="00814CD1"/>
    <w:rsid w:val="0081593E"/>
    <w:rsid w:val="00816B60"/>
    <w:rsid w:val="00817B09"/>
    <w:rsid w:val="0082048F"/>
    <w:rsid w:val="0082095A"/>
    <w:rsid w:val="00820AC4"/>
    <w:rsid w:val="00820DE0"/>
    <w:rsid w:val="00820EA7"/>
    <w:rsid w:val="008213E0"/>
    <w:rsid w:val="00821C9D"/>
    <w:rsid w:val="00821DF0"/>
    <w:rsid w:val="00822643"/>
    <w:rsid w:val="00822EA7"/>
    <w:rsid w:val="008230EB"/>
    <w:rsid w:val="00823107"/>
    <w:rsid w:val="008231E9"/>
    <w:rsid w:val="0082345E"/>
    <w:rsid w:val="00823981"/>
    <w:rsid w:val="0082398A"/>
    <w:rsid w:val="00823AFE"/>
    <w:rsid w:val="008248F9"/>
    <w:rsid w:val="00824C89"/>
    <w:rsid w:val="00824F6A"/>
    <w:rsid w:val="0082521F"/>
    <w:rsid w:val="00826866"/>
    <w:rsid w:val="00826918"/>
    <w:rsid w:val="008277B8"/>
    <w:rsid w:val="0082793E"/>
    <w:rsid w:val="00830B6D"/>
    <w:rsid w:val="00830D7D"/>
    <w:rsid w:val="0083106A"/>
    <w:rsid w:val="00831151"/>
    <w:rsid w:val="0083142C"/>
    <w:rsid w:val="0083150E"/>
    <w:rsid w:val="008321BA"/>
    <w:rsid w:val="0083223C"/>
    <w:rsid w:val="00832334"/>
    <w:rsid w:val="00832A69"/>
    <w:rsid w:val="00832CB0"/>
    <w:rsid w:val="00833337"/>
    <w:rsid w:val="00833636"/>
    <w:rsid w:val="00833BC8"/>
    <w:rsid w:val="00833C49"/>
    <w:rsid w:val="0083415C"/>
    <w:rsid w:val="008353AE"/>
    <w:rsid w:val="00835ECC"/>
    <w:rsid w:val="008361EF"/>
    <w:rsid w:val="0083634B"/>
    <w:rsid w:val="008365EC"/>
    <w:rsid w:val="00837163"/>
    <w:rsid w:val="00837BFC"/>
    <w:rsid w:val="00837C1C"/>
    <w:rsid w:val="00837E10"/>
    <w:rsid w:val="00837ED2"/>
    <w:rsid w:val="00840049"/>
    <w:rsid w:val="00840BED"/>
    <w:rsid w:val="00840D72"/>
    <w:rsid w:val="00841532"/>
    <w:rsid w:val="008440A6"/>
    <w:rsid w:val="00844231"/>
    <w:rsid w:val="008445FB"/>
    <w:rsid w:val="0084461E"/>
    <w:rsid w:val="00844CED"/>
    <w:rsid w:val="00845309"/>
    <w:rsid w:val="00845642"/>
    <w:rsid w:val="0084575D"/>
    <w:rsid w:val="00845F27"/>
    <w:rsid w:val="00846408"/>
    <w:rsid w:val="0084674A"/>
    <w:rsid w:val="0084682B"/>
    <w:rsid w:val="00846E35"/>
    <w:rsid w:val="00847555"/>
    <w:rsid w:val="008479D4"/>
    <w:rsid w:val="008479EC"/>
    <w:rsid w:val="00850060"/>
    <w:rsid w:val="00850083"/>
    <w:rsid w:val="008501F3"/>
    <w:rsid w:val="0085054B"/>
    <w:rsid w:val="00850A0D"/>
    <w:rsid w:val="00850B1A"/>
    <w:rsid w:val="00850DA6"/>
    <w:rsid w:val="0085160B"/>
    <w:rsid w:val="0085170D"/>
    <w:rsid w:val="0085192B"/>
    <w:rsid w:val="00851945"/>
    <w:rsid w:val="00851D97"/>
    <w:rsid w:val="00852003"/>
    <w:rsid w:val="0085259F"/>
    <w:rsid w:val="0085293D"/>
    <w:rsid w:val="00853225"/>
    <w:rsid w:val="008533E9"/>
    <w:rsid w:val="008534F7"/>
    <w:rsid w:val="008541E8"/>
    <w:rsid w:val="008547D3"/>
    <w:rsid w:val="00855578"/>
    <w:rsid w:val="00856029"/>
    <w:rsid w:val="00856401"/>
    <w:rsid w:val="00856628"/>
    <w:rsid w:val="00856A7B"/>
    <w:rsid w:val="00856AD0"/>
    <w:rsid w:val="00856DA8"/>
    <w:rsid w:val="00856FD3"/>
    <w:rsid w:val="00857783"/>
    <w:rsid w:val="00857B2F"/>
    <w:rsid w:val="0086111C"/>
    <w:rsid w:val="00861942"/>
    <w:rsid w:val="00861A9F"/>
    <w:rsid w:val="008623CB"/>
    <w:rsid w:val="008626ED"/>
    <w:rsid w:val="008631C7"/>
    <w:rsid w:val="00863507"/>
    <w:rsid w:val="008636DC"/>
    <w:rsid w:val="0086416E"/>
    <w:rsid w:val="00864190"/>
    <w:rsid w:val="0086481A"/>
    <w:rsid w:val="00864E8C"/>
    <w:rsid w:val="00865040"/>
    <w:rsid w:val="00865B78"/>
    <w:rsid w:val="00865EAC"/>
    <w:rsid w:val="0086600B"/>
    <w:rsid w:val="008662F2"/>
    <w:rsid w:val="00866547"/>
    <w:rsid w:val="0086686D"/>
    <w:rsid w:val="00866952"/>
    <w:rsid w:val="008669D0"/>
    <w:rsid w:val="00866DAE"/>
    <w:rsid w:val="00870686"/>
    <w:rsid w:val="00870CCD"/>
    <w:rsid w:val="00870D7B"/>
    <w:rsid w:val="00870F18"/>
    <w:rsid w:val="00871B6F"/>
    <w:rsid w:val="00871EFD"/>
    <w:rsid w:val="00871F3D"/>
    <w:rsid w:val="0087203F"/>
    <w:rsid w:val="00872077"/>
    <w:rsid w:val="008723F7"/>
    <w:rsid w:val="00872DA8"/>
    <w:rsid w:val="00873A43"/>
    <w:rsid w:val="00873A54"/>
    <w:rsid w:val="00873AA6"/>
    <w:rsid w:val="00873C15"/>
    <w:rsid w:val="00873D57"/>
    <w:rsid w:val="00873D9C"/>
    <w:rsid w:val="0087456F"/>
    <w:rsid w:val="008745CB"/>
    <w:rsid w:val="0087597B"/>
    <w:rsid w:val="00876C8B"/>
    <w:rsid w:val="008771DA"/>
    <w:rsid w:val="00877505"/>
    <w:rsid w:val="0087794F"/>
    <w:rsid w:val="00877D1E"/>
    <w:rsid w:val="008800E6"/>
    <w:rsid w:val="008808A9"/>
    <w:rsid w:val="00880A8E"/>
    <w:rsid w:val="00880C04"/>
    <w:rsid w:val="00880C5E"/>
    <w:rsid w:val="0088128B"/>
    <w:rsid w:val="008815A4"/>
    <w:rsid w:val="008819AA"/>
    <w:rsid w:val="00882132"/>
    <w:rsid w:val="0088250F"/>
    <w:rsid w:val="00882742"/>
    <w:rsid w:val="0088287F"/>
    <w:rsid w:val="00882C0C"/>
    <w:rsid w:val="00883800"/>
    <w:rsid w:val="00883AAD"/>
    <w:rsid w:val="00883D51"/>
    <w:rsid w:val="00883F32"/>
    <w:rsid w:val="008844B3"/>
    <w:rsid w:val="00884804"/>
    <w:rsid w:val="00884B05"/>
    <w:rsid w:val="00884F37"/>
    <w:rsid w:val="00885139"/>
    <w:rsid w:val="0088552E"/>
    <w:rsid w:val="00885842"/>
    <w:rsid w:val="0088594D"/>
    <w:rsid w:val="00885CB8"/>
    <w:rsid w:val="00886967"/>
    <w:rsid w:val="00886ED6"/>
    <w:rsid w:val="0088723E"/>
    <w:rsid w:val="00887268"/>
    <w:rsid w:val="008873B4"/>
    <w:rsid w:val="00887503"/>
    <w:rsid w:val="00887634"/>
    <w:rsid w:val="00887769"/>
    <w:rsid w:val="00887839"/>
    <w:rsid w:val="008878A4"/>
    <w:rsid w:val="00887B09"/>
    <w:rsid w:val="00887DFD"/>
    <w:rsid w:val="008900E0"/>
    <w:rsid w:val="008900E3"/>
    <w:rsid w:val="008902FC"/>
    <w:rsid w:val="00890446"/>
    <w:rsid w:val="00890619"/>
    <w:rsid w:val="00890771"/>
    <w:rsid w:val="008910FE"/>
    <w:rsid w:val="0089149C"/>
    <w:rsid w:val="00892045"/>
    <w:rsid w:val="00892167"/>
    <w:rsid w:val="008921BC"/>
    <w:rsid w:val="0089254C"/>
    <w:rsid w:val="008927F8"/>
    <w:rsid w:val="008934CE"/>
    <w:rsid w:val="0089367C"/>
    <w:rsid w:val="008938D8"/>
    <w:rsid w:val="00893D8D"/>
    <w:rsid w:val="00894651"/>
    <w:rsid w:val="00894A30"/>
    <w:rsid w:val="00894A74"/>
    <w:rsid w:val="00894A7D"/>
    <w:rsid w:val="00894C4D"/>
    <w:rsid w:val="00894D99"/>
    <w:rsid w:val="00894FC1"/>
    <w:rsid w:val="0089505B"/>
    <w:rsid w:val="008950F8"/>
    <w:rsid w:val="00895222"/>
    <w:rsid w:val="008952CE"/>
    <w:rsid w:val="00895463"/>
    <w:rsid w:val="00896076"/>
    <w:rsid w:val="00896C38"/>
    <w:rsid w:val="00896D89"/>
    <w:rsid w:val="0089749D"/>
    <w:rsid w:val="00897FA7"/>
    <w:rsid w:val="008A018F"/>
    <w:rsid w:val="008A04E4"/>
    <w:rsid w:val="008A0ADA"/>
    <w:rsid w:val="008A1063"/>
    <w:rsid w:val="008A1282"/>
    <w:rsid w:val="008A13F2"/>
    <w:rsid w:val="008A20C5"/>
    <w:rsid w:val="008A29B7"/>
    <w:rsid w:val="008A3124"/>
    <w:rsid w:val="008A3402"/>
    <w:rsid w:val="008A3622"/>
    <w:rsid w:val="008A36D0"/>
    <w:rsid w:val="008A3C3B"/>
    <w:rsid w:val="008A4348"/>
    <w:rsid w:val="008A4617"/>
    <w:rsid w:val="008A4DFA"/>
    <w:rsid w:val="008A50C6"/>
    <w:rsid w:val="008A51E3"/>
    <w:rsid w:val="008A5EAA"/>
    <w:rsid w:val="008A6289"/>
    <w:rsid w:val="008A698E"/>
    <w:rsid w:val="008A69E6"/>
    <w:rsid w:val="008A6A08"/>
    <w:rsid w:val="008A6AE7"/>
    <w:rsid w:val="008A71BF"/>
    <w:rsid w:val="008A71CF"/>
    <w:rsid w:val="008A75C7"/>
    <w:rsid w:val="008A7EE2"/>
    <w:rsid w:val="008B0F06"/>
    <w:rsid w:val="008B0F23"/>
    <w:rsid w:val="008B12F7"/>
    <w:rsid w:val="008B1908"/>
    <w:rsid w:val="008B192F"/>
    <w:rsid w:val="008B1E56"/>
    <w:rsid w:val="008B2980"/>
    <w:rsid w:val="008B2A4C"/>
    <w:rsid w:val="008B2B3C"/>
    <w:rsid w:val="008B2E61"/>
    <w:rsid w:val="008B3147"/>
    <w:rsid w:val="008B39D9"/>
    <w:rsid w:val="008B45F3"/>
    <w:rsid w:val="008B46CB"/>
    <w:rsid w:val="008B49F9"/>
    <w:rsid w:val="008B5098"/>
    <w:rsid w:val="008B5892"/>
    <w:rsid w:val="008B59E1"/>
    <w:rsid w:val="008B5C1D"/>
    <w:rsid w:val="008B5D87"/>
    <w:rsid w:val="008B6402"/>
    <w:rsid w:val="008B7018"/>
    <w:rsid w:val="008B72BA"/>
    <w:rsid w:val="008B73A0"/>
    <w:rsid w:val="008B744F"/>
    <w:rsid w:val="008B7812"/>
    <w:rsid w:val="008C0C65"/>
    <w:rsid w:val="008C0CA5"/>
    <w:rsid w:val="008C1008"/>
    <w:rsid w:val="008C2521"/>
    <w:rsid w:val="008C26FD"/>
    <w:rsid w:val="008C2834"/>
    <w:rsid w:val="008C2BCC"/>
    <w:rsid w:val="008C2C20"/>
    <w:rsid w:val="008C2C9C"/>
    <w:rsid w:val="008C3896"/>
    <w:rsid w:val="008C39F1"/>
    <w:rsid w:val="008C3A6E"/>
    <w:rsid w:val="008C46A9"/>
    <w:rsid w:val="008C46EC"/>
    <w:rsid w:val="008C51F3"/>
    <w:rsid w:val="008C56D6"/>
    <w:rsid w:val="008C5BD8"/>
    <w:rsid w:val="008C62F9"/>
    <w:rsid w:val="008C7FBE"/>
    <w:rsid w:val="008D036B"/>
    <w:rsid w:val="008D0AAC"/>
    <w:rsid w:val="008D0B3B"/>
    <w:rsid w:val="008D0C0E"/>
    <w:rsid w:val="008D0EB3"/>
    <w:rsid w:val="008D0F69"/>
    <w:rsid w:val="008D1543"/>
    <w:rsid w:val="008D23AF"/>
    <w:rsid w:val="008D27EA"/>
    <w:rsid w:val="008D2921"/>
    <w:rsid w:val="008D3510"/>
    <w:rsid w:val="008D39FD"/>
    <w:rsid w:val="008D3DE8"/>
    <w:rsid w:val="008D49DC"/>
    <w:rsid w:val="008D4B2C"/>
    <w:rsid w:val="008D4CEC"/>
    <w:rsid w:val="008D4EC4"/>
    <w:rsid w:val="008D5303"/>
    <w:rsid w:val="008D5477"/>
    <w:rsid w:val="008D54E7"/>
    <w:rsid w:val="008D61CA"/>
    <w:rsid w:val="008D6DDA"/>
    <w:rsid w:val="008D7356"/>
    <w:rsid w:val="008D7CDC"/>
    <w:rsid w:val="008D7CFC"/>
    <w:rsid w:val="008E017B"/>
    <w:rsid w:val="008E03E7"/>
    <w:rsid w:val="008E073B"/>
    <w:rsid w:val="008E0D0D"/>
    <w:rsid w:val="008E10BD"/>
    <w:rsid w:val="008E10EF"/>
    <w:rsid w:val="008E12C1"/>
    <w:rsid w:val="008E1AE1"/>
    <w:rsid w:val="008E276D"/>
    <w:rsid w:val="008E375E"/>
    <w:rsid w:val="008E3EA9"/>
    <w:rsid w:val="008E4148"/>
    <w:rsid w:val="008E448D"/>
    <w:rsid w:val="008E461C"/>
    <w:rsid w:val="008E4D7F"/>
    <w:rsid w:val="008E4DD9"/>
    <w:rsid w:val="008E4EED"/>
    <w:rsid w:val="008E557D"/>
    <w:rsid w:val="008E58F5"/>
    <w:rsid w:val="008E5B68"/>
    <w:rsid w:val="008E60C9"/>
    <w:rsid w:val="008E6141"/>
    <w:rsid w:val="008E6159"/>
    <w:rsid w:val="008E6295"/>
    <w:rsid w:val="008E6814"/>
    <w:rsid w:val="008E69BF"/>
    <w:rsid w:val="008E6CC4"/>
    <w:rsid w:val="008E6E14"/>
    <w:rsid w:val="008E733B"/>
    <w:rsid w:val="008E75F2"/>
    <w:rsid w:val="008F0B18"/>
    <w:rsid w:val="008F11F1"/>
    <w:rsid w:val="008F12EE"/>
    <w:rsid w:val="008F14D4"/>
    <w:rsid w:val="008F1972"/>
    <w:rsid w:val="008F1A59"/>
    <w:rsid w:val="008F1DFA"/>
    <w:rsid w:val="008F1E48"/>
    <w:rsid w:val="008F2248"/>
    <w:rsid w:val="008F2669"/>
    <w:rsid w:val="008F2B73"/>
    <w:rsid w:val="008F304E"/>
    <w:rsid w:val="008F52F3"/>
    <w:rsid w:val="008F55BA"/>
    <w:rsid w:val="008F5A07"/>
    <w:rsid w:val="008F6171"/>
    <w:rsid w:val="008F6CF7"/>
    <w:rsid w:val="008F6E2A"/>
    <w:rsid w:val="008F6EED"/>
    <w:rsid w:val="008F7413"/>
    <w:rsid w:val="008F7C37"/>
    <w:rsid w:val="008F7E93"/>
    <w:rsid w:val="008F7F7A"/>
    <w:rsid w:val="00900CDE"/>
    <w:rsid w:val="00900F58"/>
    <w:rsid w:val="009017A5"/>
    <w:rsid w:val="00901DE0"/>
    <w:rsid w:val="00902E93"/>
    <w:rsid w:val="0090372F"/>
    <w:rsid w:val="0090396A"/>
    <w:rsid w:val="00903D5A"/>
    <w:rsid w:val="00904B8B"/>
    <w:rsid w:val="00905518"/>
    <w:rsid w:val="009058DB"/>
    <w:rsid w:val="0090637A"/>
    <w:rsid w:val="0090755C"/>
    <w:rsid w:val="00907A46"/>
    <w:rsid w:val="009104B3"/>
    <w:rsid w:val="00910E6D"/>
    <w:rsid w:val="00911361"/>
    <w:rsid w:val="009117EC"/>
    <w:rsid w:val="00911F5A"/>
    <w:rsid w:val="009120E8"/>
    <w:rsid w:val="009121D9"/>
    <w:rsid w:val="0091246F"/>
    <w:rsid w:val="00913ABF"/>
    <w:rsid w:val="00914564"/>
    <w:rsid w:val="00914D26"/>
    <w:rsid w:val="009154A6"/>
    <w:rsid w:val="009155F6"/>
    <w:rsid w:val="009158F2"/>
    <w:rsid w:val="0091596E"/>
    <w:rsid w:val="00915DAE"/>
    <w:rsid w:val="0091610B"/>
    <w:rsid w:val="009171DE"/>
    <w:rsid w:val="009177A0"/>
    <w:rsid w:val="0092091A"/>
    <w:rsid w:val="00921EAE"/>
    <w:rsid w:val="0092208A"/>
    <w:rsid w:val="00922107"/>
    <w:rsid w:val="00922120"/>
    <w:rsid w:val="009221CB"/>
    <w:rsid w:val="00922D5F"/>
    <w:rsid w:val="00922E06"/>
    <w:rsid w:val="00923025"/>
    <w:rsid w:val="0092401B"/>
    <w:rsid w:val="00924057"/>
    <w:rsid w:val="00924181"/>
    <w:rsid w:val="0092423E"/>
    <w:rsid w:val="00924935"/>
    <w:rsid w:val="00924C4C"/>
    <w:rsid w:val="00924D8B"/>
    <w:rsid w:val="009255CA"/>
    <w:rsid w:val="009256E2"/>
    <w:rsid w:val="009259EC"/>
    <w:rsid w:val="00925CD2"/>
    <w:rsid w:val="00925D9A"/>
    <w:rsid w:val="009265EB"/>
    <w:rsid w:val="0092689D"/>
    <w:rsid w:val="00926C24"/>
    <w:rsid w:val="00927789"/>
    <w:rsid w:val="00930176"/>
    <w:rsid w:val="00930CE0"/>
    <w:rsid w:val="009311CC"/>
    <w:rsid w:val="00931BDB"/>
    <w:rsid w:val="009322D8"/>
    <w:rsid w:val="0093235A"/>
    <w:rsid w:val="009325FF"/>
    <w:rsid w:val="009327E1"/>
    <w:rsid w:val="009328FB"/>
    <w:rsid w:val="00932F9A"/>
    <w:rsid w:val="0093324A"/>
    <w:rsid w:val="00933A9B"/>
    <w:rsid w:val="00933EB7"/>
    <w:rsid w:val="009347F3"/>
    <w:rsid w:val="00934D0A"/>
    <w:rsid w:val="0093522E"/>
    <w:rsid w:val="0093546A"/>
    <w:rsid w:val="009357EC"/>
    <w:rsid w:val="00935C12"/>
    <w:rsid w:val="009362BC"/>
    <w:rsid w:val="00936B0C"/>
    <w:rsid w:val="00936B0F"/>
    <w:rsid w:val="00936F5F"/>
    <w:rsid w:val="00936FEE"/>
    <w:rsid w:val="0093794A"/>
    <w:rsid w:val="00937999"/>
    <w:rsid w:val="00937AE7"/>
    <w:rsid w:val="00937B9F"/>
    <w:rsid w:val="00940025"/>
    <w:rsid w:val="009400E0"/>
    <w:rsid w:val="009403AA"/>
    <w:rsid w:val="00940861"/>
    <w:rsid w:val="00940A0F"/>
    <w:rsid w:val="009414C0"/>
    <w:rsid w:val="0094170D"/>
    <w:rsid w:val="00941739"/>
    <w:rsid w:val="009417AE"/>
    <w:rsid w:val="00941C22"/>
    <w:rsid w:val="00941CD6"/>
    <w:rsid w:val="00941FFA"/>
    <w:rsid w:val="0094212A"/>
    <w:rsid w:val="009421D0"/>
    <w:rsid w:val="009426CA"/>
    <w:rsid w:val="00943037"/>
    <w:rsid w:val="00943E86"/>
    <w:rsid w:val="00943F4C"/>
    <w:rsid w:val="0094430A"/>
    <w:rsid w:val="00944923"/>
    <w:rsid w:val="00944A5A"/>
    <w:rsid w:val="00944F67"/>
    <w:rsid w:val="00945008"/>
    <w:rsid w:val="009456A5"/>
    <w:rsid w:val="00945970"/>
    <w:rsid w:val="00946434"/>
    <w:rsid w:val="009469A0"/>
    <w:rsid w:val="00946B44"/>
    <w:rsid w:val="00946D43"/>
    <w:rsid w:val="00946E97"/>
    <w:rsid w:val="009477D1"/>
    <w:rsid w:val="009478D3"/>
    <w:rsid w:val="00947B39"/>
    <w:rsid w:val="00950010"/>
    <w:rsid w:val="00950A06"/>
    <w:rsid w:val="00950B3F"/>
    <w:rsid w:val="0095208D"/>
    <w:rsid w:val="009520E3"/>
    <w:rsid w:val="00952C6D"/>
    <w:rsid w:val="00952DB6"/>
    <w:rsid w:val="00952F4B"/>
    <w:rsid w:val="00953126"/>
    <w:rsid w:val="0095328C"/>
    <w:rsid w:val="009536D8"/>
    <w:rsid w:val="00953D11"/>
    <w:rsid w:val="00954964"/>
    <w:rsid w:val="009552BD"/>
    <w:rsid w:val="00955738"/>
    <w:rsid w:val="00955CEB"/>
    <w:rsid w:val="00955F83"/>
    <w:rsid w:val="009560C1"/>
    <w:rsid w:val="00956AC7"/>
    <w:rsid w:val="00956E19"/>
    <w:rsid w:val="0095704D"/>
    <w:rsid w:val="009576E5"/>
    <w:rsid w:val="009577FF"/>
    <w:rsid w:val="0096064D"/>
    <w:rsid w:val="00960660"/>
    <w:rsid w:val="009608F7"/>
    <w:rsid w:val="009609E5"/>
    <w:rsid w:val="009611C1"/>
    <w:rsid w:val="00961D89"/>
    <w:rsid w:val="00961DF3"/>
    <w:rsid w:val="00961F99"/>
    <w:rsid w:val="0096243B"/>
    <w:rsid w:val="0096246F"/>
    <w:rsid w:val="0096250A"/>
    <w:rsid w:val="00962BA7"/>
    <w:rsid w:val="00962C94"/>
    <w:rsid w:val="00962DCC"/>
    <w:rsid w:val="009630AA"/>
    <w:rsid w:val="009630C3"/>
    <w:rsid w:val="0096322F"/>
    <w:rsid w:val="009632F7"/>
    <w:rsid w:val="009645AB"/>
    <w:rsid w:val="0096466F"/>
    <w:rsid w:val="00964F73"/>
    <w:rsid w:val="00965E95"/>
    <w:rsid w:val="0096640C"/>
    <w:rsid w:val="00966419"/>
    <w:rsid w:val="009667A6"/>
    <w:rsid w:val="00966D08"/>
    <w:rsid w:val="009675E3"/>
    <w:rsid w:val="0096763E"/>
    <w:rsid w:val="00967C04"/>
    <w:rsid w:val="00970767"/>
    <w:rsid w:val="00970D1A"/>
    <w:rsid w:val="00972448"/>
    <w:rsid w:val="0097263E"/>
    <w:rsid w:val="009728A6"/>
    <w:rsid w:val="00972C1F"/>
    <w:rsid w:val="00974915"/>
    <w:rsid w:val="0097553A"/>
    <w:rsid w:val="00976241"/>
    <w:rsid w:val="00976559"/>
    <w:rsid w:val="009766FD"/>
    <w:rsid w:val="00977007"/>
    <w:rsid w:val="009773CC"/>
    <w:rsid w:val="009774A8"/>
    <w:rsid w:val="009775EE"/>
    <w:rsid w:val="00977C78"/>
    <w:rsid w:val="00977DE5"/>
    <w:rsid w:val="0098188E"/>
    <w:rsid w:val="0098301C"/>
    <w:rsid w:val="00983457"/>
    <w:rsid w:val="0098363B"/>
    <w:rsid w:val="009839F3"/>
    <w:rsid w:val="00983C04"/>
    <w:rsid w:val="00983D71"/>
    <w:rsid w:val="00984283"/>
    <w:rsid w:val="00984710"/>
    <w:rsid w:val="009867D9"/>
    <w:rsid w:val="00986851"/>
    <w:rsid w:val="00987545"/>
    <w:rsid w:val="00987BAB"/>
    <w:rsid w:val="009908A5"/>
    <w:rsid w:val="009909A4"/>
    <w:rsid w:val="00991A4A"/>
    <w:rsid w:val="00991A4D"/>
    <w:rsid w:val="00991D37"/>
    <w:rsid w:val="00991E67"/>
    <w:rsid w:val="00992524"/>
    <w:rsid w:val="00992952"/>
    <w:rsid w:val="00992AF4"/>
    <w:rsid w:val="00992DBF"/>
    <w:rsid w:val="009933CD"/>
    <w:rsid w:val="00993578"/>
    <w:rsid w:val="00993EFF"/>
    <w:rsid w:val="00994FB6"/>
    <w:rsid w:val="009954F6"/>
    <w:rsid w:val="00995CD7"/>
    <w:rsid w:val="00996A0B"/>
    <w:rsid w:val="00996B1C"/>
    <w:rsid w:val="00996D88"/>
    <w:rsid w:val="00997246"/>
    <w:rsid w:val="0099736B"/>
    <w:rsid w:val="00997592"/>
    <w:rsid w:val="00997A81"/>
    <w:rsid w:val="00997C43"/>
    <w:rsid w:val="00997E38"/>
    <w:rsid w:val="00997FBC"/>
    <w:rsid w:val="009A13D8"/>
    <w:rsid w:val="009A213D"/>
    <w:rsid w:val="009A29AB"/>
    <w:rsid w:val="009A2E56"/>
    <w:rsid w:val="009A2EAC"/>
    <w:rsid w:val="009A34CB"/>
    <w:rsid w:val="009A34EE"/>
    <w:rsid w:val="009A38CD"/>
    <w:rsid w:val="009A3ED2"/>
    <w:rsid w:val="009A4413"/>
    <w:rsid w:val="009A448D"/>
    <w:rsid w:val="009A46F0"/>
    <w:rsid w:val="009A471B"/>
    <w:rsid w:val="009A4805"/>
    <w:rsid w:val="009A528D"/>
    <w:rsid w:val="009A57C5"/>
    <w:rsid w:val="009A59F0"/>
    <w:rsid w:val="009A5E0A"/>
    <w:rsid w:val="009A618D"/>
    <w:rsid w:val="009A6946"/>
    <w:rsid w:val="009A75A5"/>
    <w:rsid w:val="009A7933"/>
    <w:rsid w:val="009A7ABB"/>
    <w:rsid w:val="009A7EEC"/>
    <w:rsid w:val="009B01FE"/>
    <w:rsid w:val="009B02C1"/>
    <w:rsid w:val="009B0CFA"/>
    <w:rsid w:val="009B0E69"/>
    <w:rsid w:val="009B1097"/>
    <w:rsid w:val="009B18C0"/>
    <w:rsid w:val="009B1D32"/>
    <w:rsid w:val="009B1DF1"/>
    <w:rsid w:val="009B204C"/>
    <w:rsid w:val="009B245D"/>
    <w:rsid w:val="009B2A7E"/>
    <w:rsid w:val="009B2BA6"/>
    <w:rsid w:val="009B2DA9"/>
    <w:rsid w:val="009B31EC"/>
    <w:rsid w:val="009B334D"/>
    <w:rsid w:val="009B36D1"/>
    <w:rsid w:val="009B3709"/>
    <w:rsid w:val="009B394E"/>
    <w:rsid w:val="009B3A3B"/>
    <w:rsid w:val="009B3E50"/>
    <w:rsid w:val="009B4108"/>
    <w:rsid w:val="009B41FD"/>
    <w:rsid w:val="009B427B"/>
    <w:rsid w:val="009B442F"/>
    <w:rsid w:val="009B4D11"/>
    <w:rsid w:val="009B4FF8"/>
    <w:rsid w:val="009B5640"/>
    <w:rsid w:val="009B5730"/>
    <w:rsid w:val="009B5D4F"/>
    <w:rsid w:val="009B60E8"/>
    <w:rsid w:val="009B6695"/>
    <w:rsid w:val="009B66AA"/>
    <w:rsid w:val="009B6800"/>
    <w:rsid w:val="009B76E3"/>
    <w:rsid w:val="009B7AEE"/>
    <w:rsid w:val="009B7C82"/>
    <w:rsid w:val="009B7D88"/>
    <w:rsid w:val="009C0950"/>
    <w:rsid w:val="009C0A50"/>
    <w:rsid w:val="009C128C"/>
    <w:rsid w:val="009C1ADD"/>
    <w:rsid w:val="009C1E65"/>
    <w:rsid w:val="009C21C6"/>
    <w:rsid w:val="009C23C0"/>
    <w:rsid w:val="009C2BB3"/>
    <w:rsid w:val="009C334E"/>
    <w:rsid w:val="009C3AA3"/>
    <w:rsid w:val="009C42F9"/>
    <w:rsid w:val="009C445B"/>
    <w:rsid w:val="009C456D"/>
    <w:rsid w:val="009C4BA3"/>
    <w:rsid w:val="009C4E74"/>
    <w:rsid w:val="009C5C32"/>
    <w:rsid w:val="009C5F1D"/>
    <w:rsid w:val="009C650D"/>
    <w:rsid w:val="009C659C"/>
    <w:rsid w:val="009C68A1"/>
    <w:rsid w:val="009C6ABE"/>
    <w:rsid w:val="009C78CA"/>
    <w:rsid w:val="009C795D"/>
    <w:rsid w:val="009C79E7"/>
    <w:rsid w:val="009C7DDB"/>
    <w:rsid w:val="009D04D1"/>
    <w:rsid w:val="009D076F"/>
    <w:rsid w:val="009D097A"/>
    <w:rsid w:val="009D0B2E"/>
    <w:rsid w:val="009D0B62"/>
    <w:rsid w:val="009D1420"/>
    <w:rsid w:val="009D1ADC"/>
    <w:rsid w:val="009D1CCA"/>
    <w:rsid w:val="009D1E2B"/>
    <w:rsid w:val="009D2003"/>
    <w:rsid w:val="009D26DE"/>
    <w:rsid w:val="009D2E18"/>
    <w:rsid w:val="009D3188"/>
    <w:rsid w:val="009D328E"/>
    <w:rsid w:val="009D4265"/>
    <w:rsid w:val="009D5085"/>
    <w:rsid w:val="009D51D8"/>
    <w:rsid w:val="009D52C1"/>
    <w:rsid w:val="009D5C91"/>
    <w:rsid w:val="009D6104"/>
    <w:rsid w:val="009D61BF"/>
    <w:rsid w:val="009D6C01"/>
    <w:rsid w:val="009D70B6"/>
    <w:rsid w:val="009D71A5"/>
    <w:rsid w:val="009D7855"/>
    <w:rsid w:val="009D7BDC"/>
    <w:rsid w:val="009D7EFC"/>
    <w:rsid w:val="009E050E"/>
    <w:rsid w:val="009E0647"/>
    <w:rsid w:val="009E0C56"/>
    <w:rsid w:val="009E10D8"/>
    <w:rsid w:val="009E1173"/>
    <w:rsid w:val="009E1ED9"/>
    <w:rsid w:val="009E26D1"/>
    <w:rsid w:val="009E2C4D"/>
    <w:rsid w:val="009E2E8A"/>
    <w:rsid w:val="009E31C4"/>
    <w:rsid w:val="009E363B"/>
    <w:rsid w:val="009E36D7"/>
    <w:rsid w:val="009E37EE"/>
    <w:rsid w:val="009E3E79"/>
    <w:rsid w:val="009E3EF2"/>
    <w:rsid w:val="009E40D0"/>
    <w:rsid w:val="009E4368"/>
    <w:rsid w:val="009E4867"/>
    <w:rsid w:val="009E48CE"/>
    <w:rsid w:val="009E4CA5"/>
    <w:rsid w:val="009E568F"/>
    <w:rsid w:val="009E5C11"/>
    <w:rsid w:val="009E6109"/>
    <w:rsid w:val="009E68F5"/>
    <w:rsid w:val="009E699F"/>
    <w:rsid w:val="009E76F2"/>
    <w:rsid w:val="009E77DD"/>
    <w:rsid w:val="009E7F42"/>
    <w:rsid w:val="009F01A5"/>
    <w:rsid w:val="009F0400"/>
    <w:rsid w:val="009F09B3"/>
    <w:rsid w:val="009F128A"/>
    <w:rsid w:val="009F161C"/>
    <w:rsid w:val="009F1654"/>
    <w:rsid w:val="009F1F6A"/>
    <w:rsid w:val="009F26B5"/>
    <w:rsid w:val="009F280A"/>
    <w:rsid w:val="009F317D"/>
    <w:rsid w:val="009F3502"/>
    <w:rsid w:val="009F3851"/>
    <w:rsid w:val="009F3920"/>
    <w:rsid w:val="009F3BF3"/>
    <w:rsid w:val="009F3D02"/>
    <w:rsid w:val="009F3D41"/>
    <w:rsid w:val="009F3E01"/>
    <w:rsid w:val="009F4027"/>
    <w:rsid w:val="009F404C"/>
    <w:rsid w:val="009F429E"/>
    <w:rsid w:val="009F5098"/>
    <w:rsid w:val="009F514A"/>
    <w:rsid w:val="009F522B"/>
    <w:rsid w:val="009F5632"/>
    <w:rsid w:val="009F5779"/>
    <w:rsid w:val="009F596A"/>
    <w:rsid w:val="009F629B"/>
    <w:rsid w:val="009F643B"/>
    <w:rsid w:val="009F654D"/>
    <w:rsid w:val="009F6A07"/>
    <w:rsid w:val="009F705D"/>
    <w:rsid w:val="009F72ED"/>
    <w:rsid w:val="009F7743"/>
    <w:rsid w:val="009F7AD6"/>
    <w:rsid w:val="009F7C97"/>
    <w:rsid w:val="009F7F6C"/>
    <w:rsid w:val="00A0050E"/>
    <w:rsid w:val="00A00669"/>
    <w:rsid w:val="00A00AC0"/>
    <w:rsid w:val="00A00D00"/>
    <w:rsid w:val="00A00E15"/>
    <w:rsid w:val="00A01754"/>
    <w:rsid w:val="00A0199C"/>
    <w:rsid w:val="00A030CC"/>
    <w:rsid w:val="00A03ED6"/>
    <w:rsid w:val="00A03FD6"/>
    <w:rsid w:val="00A0459E"/>
    <w:rsid w:val="00A05047"/>
    <w:rsid w:val="00A05187"/>
    <w:rsid w:val="00A05FD3"/>
    <w:rsid w:val="00A0657C"/>
    <w:rsid w:val="00A067C0"/>
    <w:rsid w:val="00A067E3"/>
    <w:rsid w:val="00A079B6"/>
    <w:rsid w:val="00A07BD4"/>
    <w:rsid w:val="00A10623"/>
    <w:rsid w:val="00A1082B"/>
    <w:rsid w:val="00A1094D"/>
    <w:rsid w:val="00A109E7"/>
    <w:rsid w:val="00A11164"/>
    <w:rsid w:val="00A11995"/>
    <w:rsid w:val="00A12BCB"/>
    <w:rsid w:val="00A12C8D"/>
    <w:rsid w:val="00A135C1"/>
    <w:rsid w:val="00A138F9"/>
    <w:rsid w:val="00A13948"/>
    <w:rsid w:val="00A13A5F"/>
    <w:rsid w:val="00A13CF9"/>
    <w:rsid w:val="00A14617"/>
    <w:rsid w:val="00A1534C"/>
    <w:rsid w:val="00A15769"/>
    <w:rsid w:val="00A1579A"/>
    <w:rsid w:val="00A15AFA"/>
    <w:rsid w:val="00A168C4"/>
    <w:rsid w:val="00A16D0C"/>
    <w:rsid w:val="00A171F0"/>
    <w:rsid w:val="00A1744E"/>
    <w:rsid w:val="00A177D8"/>
    <w:rsid w:val="00A179A3"/>
    <w:rsid w:val="00A17FCB"/>
    <w:rsid w:val="00A200F9"/>
    <w:rsid w:val="00A20912"/>
    <w:rsid w:val="00A211AB"/>
    <w:rsid w:val="00A211C1"/>
    <w:rsid w:val="00A2187F"/>
    <w:rsid w:val="00A21A77"/>
    <w:rsid w:val="00A21E6E"/>
    <w:rsid w:val="00A22879"/>
    <w:rsid w:val="00A2302E"/>
    <w:rsid w:val="00A23160"/>
    <w:rsid w:val="00A23CF8"/>
    <w:rsid w:val="00A24B0F"/>
    <w:rsid w:val="00A24C5C"/>
    <w:rsid w:val="00A2511E"/>
    <w:rsid w:val="00A25704"/>
    <w:rsid w:val="00A25C26"/>
    <w:rsid w:val="00A25E1F"/>
    <w:rsid w:val="00A26966"/>
    <w:rsid w:val="00A26A01"/>
    <w:rsid w:val="00A26BCD"/>
    <w:rsid w:val="00A26BE5"/>
    <w:rsid w:val="00A2725F"/>
    <w:rsid w:val="00A277F3"/>
    <w:rsid w:val="00A3017D"/>
    <w:rsid w:val="00A30813"/>
    <w:rsid w:val="00A316AD"/>
    <w:rsid w:val="00A31828"/>
    <w:rsid w:val="00A32700"/>
    <w:rsid w:val="00A327A2"/>
    <w:rsid w:val="00A32838"/>
    <w:rsid w:val="00A33B63"/>
    <w:rsid w:val="00A34696"/>
    <w:rsid w:val="00A34DB1"/>
    <w:rsid w:val="00A36194"/>
    <w:rsid w:val="00A36B3E"/>
    <w:rsid w:val="00A36CDC"/>
    <w:rsid w:val="00A3703A"/>
    <w:rsid w:val="00A37549"/>
    <w:rsid w:val="00A37745"/>
    <w:rsid w:val="00A377F4"/>
    <w:rsid w:val="00A37C5A"/>
    <w:rsid w:val="00A37E31"/>
    <w:rsid w:val="00A37ED6"/>
    <w:rsid w:val="00A407FB"/>
    <w:rsid w:val="00A40D80"/>
    <w:rsid w:val="00A40F69"/>
    <w:rsid w:val="00A412F3"/>
    <w:rsid w:val="00A41899"/>
    <w:rsid w:val="00A41935"/>
    <w:rsid w:val="00A419E0"/>
    <w:rsid w:val="00A41BDA"/>
    <w:rsid w:val="00A41DD9"/>
    <w:rsid w:val="00A42089"/>
    <w:rsid w:val="00A4231E"/>
    <w:rsid w:val="00A42585"/>
    <w:rsid w:val="00A4267C"/>
    <w:rsid w:val="00A42782"/>
    <w:rsid w:val="00A42EB4"/>
    <w:rsid w:val="00A433C5"/>
    <w:rsid w:val="00A4344A"/>
    <w:rsid w:val="00A438E5"/>
    <w:rsid w:val="00A43993"/>
    <w:rsid w:val="00A43FB6"/>
    <w:rsid w:val="00A4441B"/>
    <w:rsid w:val="00A44E37"/>
    <w:rsid w:val="00A45745"/>
    <w:rsid w:val="00A45755"/>
    <w:rsid w:val="00A45A07"/>
    <w:rsid w:val="00A45AD8"/>
    <w:rsid w:val="00A464B8"/>
    <w:rsid w:val="00A46FF5"/>
    <w:rsid w:val="00A475A5"/>
    <w:rsid w:val="00A47964"/>
    <w:rsid w:val="00A47BAA"/>
    <w:rsid w:val="00A47D32"/>
    <w:rsid w:val="00A50A75"/>
    <w:rsid w:val="00A50BD8"/>
    <w:rsid w:val="00A50FC2"/>
    <w:rsid w:val="00A51134"/>
    <w:rsid w:val="00A513BC"/>
    <w:rsid w:val="00A51706"/>
    <w:rsid w:val="00A52052"/>
    <w:rsid w:val="00A520AC"/>
    <w:rsid w:val="00A52BAA"/>
    <w:rsid w:val="00A53442"/>
    <w:rsid w:val="00A53B8D"/>
    <w:rsid w:val="00A53C63"/>
    <w:rsid w:val="00A5478A"/>
    <w:rsid w:val="00A548D7"/>
    <w:rsid w:val="00A55331"/>
    <w:rsid w:val="00A55737"/>
    <w:rsid w:val="00A56271"/>
    <w:rsid w:val="00A563ED"/>
    <w:rsid w:val="00A56A24"/>
    <w:rsid w:val="00A56BB0"/>
    <w:rsid w:val="00A57D82"/>
    <w:rsid w:val="00A57EE2"/>
    <w:rsid w:val="00A57F34"/>
    <w:rsid w:val="00A6000D"/>
    <w:rsid w:val="00A603BA"/>
    <w:rsid w:val="00A6043C"/>
    <w:rsid w:val="00A60B57"/>
    <w:rsid w:val="00A60CEF"/>
    <w:rsid w:val="00A611AF"/>
    <w:rsid w:val="00A618A7"/>
    <w:rsid w:val="00A6190E"/>
    <w:rsid w:val="00A61D30"/>
    <w:rsid w:val="00A62124"/>
    <w:rsid w:val="00A629A2"/>
    <w:rsid w:val="00A62A22"/>
    <w:rsid w:val="00A62A38"/>
    <w:rsid w:val="00A62DD5"/>
    <w:rsid w:val="00A62E33"/>
    <w:rsid w:val="00A62E44"/>
    <w:rsid w:val="00A63464"/>
    <w:rsid w:val="00A635E3"/>
    <w:rsid w:val="00A63667"/>
    <w:rsid w:val="00A637F1"/>
    <w:rsid w:val="00A63E25"/>
    <w:rsid w:val="00A63EA0"/>
    <w:rsid w:val="00A63F6C"/>
    <w:rsid w:val="00A649F1"/>
    <w:rsid w:val="00A65374"/>
    <w:rsid w:val="00A65C3C"/>
    <w:rsid w:val="00A65FD2"/>
    <w:rsid w:val="00A662B0"/>
    <w:rsid w:val="00A66867"/>
    <w:rsid w:val="00A66CEA"/>
    <w:rsid w:val="00A66DDB"/>
    <w:rsid w:val="00A67063"/>
    <w:rsid w:val="00A679E8"/>
    <w:rsid w:val="00A67DDA"/>
    <w:rsid w:val="00A67F9F"/>
    <w:rsid w:val="00A70CFE"/>
    <w:rsid w:val="00A71229"/>
    <w:rsid w:val="00A71D22"/>
    <w:rsid w:val="00A71F82"/>
    <w:rsid w:val="00A72798"/>
    <w:rsid w:val="00A7279F"/>
    <w:rsid w:val="00A73294"/>
    <w:rsid w:val="00A73420"/>
    <w:rsid w:val="00A73501"/>
    <w:rsid w:val="00A740FF"/>
    <w:rsid w:val="00A74140"/>
    <w:rsid w:val="00A746E1"/>
    <w:rsid w:val="00A74A2F"/>
    <w:rsid w:val="00A75055"/>
    <w:rsid w:val="00A75247"/>
    <w:rsid w:val="00A76A16"/>
    <w:rsid w:val="00A76B89"/>
    <w:rsid w:val="00A770F8"/>
    <w:rsid w:val="00A77214"/>
    <w:rsid w:val="00A77821"/>
    <w:rsid w:val="00A77862"/>
    <w:rsid w:val="00A80581"/>
    <w:rsid w:val="00A807BF"/>
    <w:rsid w:val="00A80D70"/>
    <w:rsid w:val="00A812D4"/>
    <w:rsid w:val="00A81B92"/>
    <w:rsid w:val="00A82D3D"/>
    <w:rsid w:val="00A82E5A"/>
    <w:rsid w:val="00A83A78"/>
    <w:rsid w:val="00A83BBD"/>
    <w:rsid w:val="00A840CB"/>
    <w:rsid w:val="00A84755"/>
    <w:rsid w:val="00A84D67"/>
    <w:rsid w:val="00A85301"/>
    <w:rsid w:val="00A85BE4"/>
    <w:rsid w:val="00A860AF"/>
    <w:rsid w:val="00A86454"/>
    <w:rsid w:val="00A86959"/>
    <w:rsid w:val="00A86B59"/>
    <w:rsid w:val="00A86EF6"/>
    <w:rsid w:val="00A87B08"/>
    <w:rsid w:val="00A87E1B"/>
    <w:rsid w:val="00A90418"/>
    <w:rsid w:val="00A90DCA"/>
    <w:rsid w:val="00A915AC"/>
    <w:rsid w:val="00A91693"/>
    <w:rsid w:val="00A91A75"/>
    <w:rsid w:val="00A92554"/>
    <w:rsid w:val="00A92C3E"/>
    <w:rsid w:val="00A93108"/>
    <w:rsid w:val="00A9334C"/>
    <w:rsid w:val="00A93AE2"/>
    <w:rsid w:val="00A94191"/>
    <w:rsid w:val="00A94F54"/>
    <w:rsid w:val="00A9555D"/>
    <w:rsid w:val="00A955E1"/>
    <w:rsid w:val="00A95F06"/>
    <w:rsid w:val="00A96009"/>
    <w:rsid w:val="00A96140"/>
    <w:rsid w:val="00A96264"/>
    <w:rsid w:val="00A96476"/>
    <w:rsid w:val="00A964B9"/>
    <w:rsid w:val="00A9657D"/>
    <w:rsid w:val="00A9659B"/>
    <w:rsid w:val="00A96A22"/>
    <w:rsid w:val="00A96D48"/>
    <w:rsid w:val="00A97BD4"/>
    <w:rsid w:val="00A97F7E"/>
    <w:rsid w:val="00AA0C5F"/>
    <w:rsid w:val="00AA19B3"/>
    <w:rsid w:val="00AA1E97"/>
    <w:rsid w:val="00AA282A"/>
    <w:rsid w:val="00AA3F0B"/>
    <w:rsid w:val="00AA410F"/>
    <w:rsid w:val="00AA516F"/>
    <w:rsid w:val="00AA54EE"/>
    <w:rsid w:val="00AA578D"/>
    <w:rsid w:val="00AA5BD9"/>
    <w:rsid w:val="00AA6AF7"/>
    <w:rsid w:val="00AA6B3E"/>
    <w:rsid w:val="00AA6C70"/>
    <w:rsid w:val="00AA6FA0"/>
    <w:rsid w:val="00AA7399"/>
    <w:rsid w:val="00AB00E2"/>
    <w:rsid w:val="00AB0365"/>
    <w:rsid w:val="00AB0E65"/>
    <w:rsid w:val="00AB1774"/>
    <w:rsid w:val="00AB1A09"/>
    <w:rsid w:val="00AB2D55"/>
    <w:rsid w:val="00AB30B1"/>
    <w:rsid w:val="00AB31DA"/>
    <w:rsid w:val="00AB344A"/>
    <w:rsid w:val="00AB3FA1"/>
    <w:rsid w:val="00AB4395"/>
    <w:rsid w:val="00AB45CD"/>
    <w:rsid w:val="00AB4C69"/>
    <w:rsid w:val="00AB4D52"/>
    <w:rsid w:val="00AB50FA"/>
    <w:rsid w:val="00AB5365"/>
    <w:rsid w:val="00AB6155"/>
    <w:rsid w:val="00AB712F"/>
    <w:rsid w:val="00AB7433"/>
    <w:rsid w:val="00AB7BDB"/>
    <w:rsid w:val="00AB7DD5"/>
    <w:rsid w:val="00AC010A"/>
    <w:rsid w:val="00AC0674"/>
    <w:rsid w:val="00AC0F16"/>
    <w:rsid w:val="00AC0F4E"/>
    <w:rsid w:val="00AC1301"/>
    <w:rsid w:val="00AC153D"/>
    <w:rsid w:val="00AC16EB"/>
    <w:rsid w:val="00AC19F4"/>
    <w:rsid w:val="00AC299C"/>
    <w:rsid w:val="00AC2ACC"/>
    <w:rsid w:val="00AC2B90"/>
    <w:rsid w:val="00AC2D64"/>
    <w:rsid w:val="00AC3031"/>
    <w:rsid w:val="00AC3101"/>
    <w:rsid w:val="00AC3470"/>
    <w:rsid w:val="00AC3E28"/>
    <w:rsid w:val="00AC4726"/>
    <w:rsid w:val="00AC4A37"/>
    <w:rsid w:val="00AC4A64"/>
    <w:rsid w:val="00AC555E"/>
    <w:rsid w:val="00AC5EEC"/>
    <w:rsid w:val="00AC5FD0"/>
    <w:rsid w:val="00AC63AB"/>
    <w:rsid w:val="00AC68F4"/>
    <w:rsid w:val="00AC7116"/>
    <w:rsid w:val="00AC736E"/>
    <w:rsid w:val="00AC7505"/>
    <w:rsid w:val="00AC7958"/>
    <w:rsid w:val="00AD0021"/>
    <w:rsid w:val="00AD056D"/>
    <w:rsid w:val="00AD07AA"/>
    <w:rsid w:val="00AD120C"/>
    <w:rsid w:val="00AD15D9"/>
    <w:rsid w:val="00AD1A38"/>
    <w:rsid w:val="00AD1BAA"/>
    <w:rsid w:val="00AD1C50"/>
    <w:rsid w:val="00AD1F61"/>
    <w:rsid w:val="00AD1F8C"/>
    <w:rsid w:val="00AD27E0"/>
    <w:rsid w:val="00AD27F2"/>
    <w:rsid w:val="00AD29BA"/>
    <w:rsid w:val="00AD2C11"/>
    <w:rsid w:val="00AD2EB8"/>
    <w:rsid w:val="00AD349B"/>
    <w:rsid w:val="00AD35A8"/>
    <w:rsid w:val="00AD37A7"/>
    <w:rsid w:val="00AD4028"/>
    <w:rsid w:val="00AD46EE"/>
    <w:rsid w:val="00AD4883"/>
    <w:rsid w:val="00AD4970"/>
    <w:rsid w:val="00AD5175"/>
    <w:rsid w:val="00AD543B"/>
    <w:rsid w:val="00AD62EE"/>
    <w:rsid w:val="00AD65DA"/>
    <w:rsid w:val="00AD755A"/>
    <w:rsid w:val="00AD7DB9"/>
    <w:rsid w:val="00AE0026"/>
    <w:rsid w:val="00AE018D"/>
    <w:rsid w:val="00AE0323"/>
    <w:rsid w:val="00AE04A7"/>
    <w:rsid w:val="00AE05D3"/>
    <w:rsid w:val="00AE0A96"/>
    <w:rsid w:val="00AE11A1"/>
    <w:rsid w:val="00AE1245"/>
    <w:rsid w:val="00AE15CC"/>
    <w:rsid w:val="00AE192E"/>
    <w:rsid w:val="00AE19C2"/>
    <w:rsid w:val="00AE2CD5"/>
    <w:rsid w:val="00AE2E93"/>
    <w:rsid w:val="00AE2FB4"/>
    <w:rsid w:val="00AE3000"/>
    <w:rsid w:val="00AE383E"/>
    <w:rsid w:val="00AE394F"/>
    <w:rsid w:val="00AE4BA4"/>
    <w:rsid w:val="00AE4C28"/>
    <w:rsid w:val="00AE4E77"/>
    <w:rsid w:val="00AE522D"/>
    <w:rsid w:val="00AE5580"/>
    <w:rsid w:val="00AE689B"/>
    <w:rsid w:val="00AE6EB9"/>
    <w:rsid w:val="00AE6F08"/>
    <w:rsid w:val="00AE6F5C"/>
    <w:rsid w:val="00AE6F5E"/>
    <w:rsid w:val="00AE7CD7"/>
    <w:rsid w:val="00AE7ED4"/>
    <w:rsid w:val="00AF07FC"/>
    <w:rsid w:val="00AF0BB7"/>
    <w:rsid w:val="00AF0D0C"/>
    <w:rsid w:val="00AF1868"/>
    <w:rsid w:val="00AF226F"/>
    <w:rsid w:val="00AF2C49"/>
    <w:rsid w:val="00AF36B9"/>
    <w:rsid w:val="00AF3723"/>
    <w:rsid w:val="00AF447D"/>
    <w:rsid w:val="00AF511B"/>
    <w:rsid w:val="00AF5139"/>
    <w:rsid w:val="00AF5810"/>
    <w:rsid w:val="00AF5E79"/>
    <w:rsid w:val="00AF6363"/>
    <w:rsid w:val="00AF6D49"/>
    <w:rsid w:val="00AF6F5E"/>
    <w:rsid w:val="00AF700C"/>
    <w:rsid w:val="00AF7397"/>
    <w:rsid w:val="00AF7EB9"/>
    <w:rsid w:val="00B0059A"/>
    <w:rsid w:val="00B00617"/>
    <w:rsid w:val="00B00633"/>
    <w:rsid w:val="00B026E2"/>
    <w:rsid w:val="00B029C2"/>
    <w:rsid w:val="00B02DE6"/>
    <w:rsid w:val="00B0380F"/>
    <w:rsid w:val="00B04203"/>
    <w:rsid w:val="00B0447C"/>
    <w:rsid w:val="00B045C9"/>
    <w:rsid w:val="00B04BF5"/>
    <w:rsid w:val="00B056A1"/>
    <w:rsid w:val="00B05A4E"/>
    <w:rsid w:val="00B05CD5"/>
    <w:rsid w:val="00B064AD"/>
    <w:rsid w:val="00B068F6"/>
    <w:rsid w:val="00B077CC"/>
    <w:rsid w:val="00B102E0"/>
    <w:rsid w:val="00B10513"/>
    <w:rsid w:val="00B10743"/>
    <w:rsid w:val="00B11089"/>
    <w:rsid w:val="00B1144C"/>
    <w:rsid w:val="00B117B2"/>
    <w:rsid w:val="00B117DD"/>
    <w:rsid w:val="00B11D52"/>
    <w:rsid w:val="00B12137"/>
    <w:rsid w:val="00B129FC"/>
    <w:rsid w:val="00B12C29"/>
    <w:rsid w:val="00B13652"/>
    <w:rsid w:val="00B14507"/>
    <w:rsid w:val="00B1487D"/>
    <w:rsid w:val="00B14951"/>
    <w:rsid w:val="00B15630"/>
    <w:rsid w:val="00B1576F"/>
    <w:rsid w:val="00B15BD9"/>
    <w:rsid w:val="00B16129"/>
    <w:rsid w:val="00B16258"/>
    <w:rsid w:val="00B16591"/>
    <w:rsid w:val="00B16FA9"/>
    <w:rsid w:val="00B171A5"/>
    <w:rsid w:val="00B1729B"/>
    <w:rsid w:val="00B173F0"/>
    <w:rsid w:val="00B17992"/>
    <w:rsid w:val="00B17D3B"/>
    <w:rsid w:val="00B17D90"/>
    <w:rsid w:val="00B2028E"/>
    <w:rsid w:val="00B202A9"/>
    <w:rsid w:val="00B20867"/>
    <w:rsid w:val="00B20A62"/>
    <w:rsid w:val="00B20BB1"/>
    <w:rsid w:val="00B20CCF"/>
    <w:rsid w:val="00B2192B"/>
    <w:rsid w:val="00B23059"/>
    <w:rsid w:val="00B2329E"/>
    <w:rsid w:val="00B232DE"/>
    <w:rsid w:val="00B233A2"/>
    <w:rsid w:val="00B23478"/>
    <w:rsid w:val="00B238CB"/>
    <w:rsid w:val="00B23E99"/>
    <w:rsid w:val="00B243AC"/>
    <w:rsid w:val="00B24974"/>
    <w:rsid w:val="00B24F0F"/>
    <w:rsid w:val="00B2523C"/>
    <w:rsid w:val="00B254A6"/>
    <w:rsid w:val="00B257E7"/>
    <w:rsid w:val="00B25970"/>
    <w:rsid w:val="00B26B03"/>
    <w:rsid w:val="00B26C23"/>
    <w:rsid w:val="00B271C2"/>
    <w:rsid w:val="00B27506"/>
    <w:rsid w:val="00B2770E"/>
    <w:rsid w:val="00B27CD3"/>
    <w:rsid w:val="00B30186"/>
    <w:rsid w:val="00B3065B"/>
    <w:rsid w:val="00B30A0F"/>
    <w:rsid w:val="00B30A29"/>
    <w:rsid w:val="00B30D05"/>
    <w:rsid w:val="00B318F8"/>
    <w:rsid w:val="00B32053"/>
    <w:rsid w:val="00B32190"/>
    <w:rsid w:val="00B322AA"/>
    <w:rsid w:val="00B32763"/>
    <w:rsid w:val="00B32863"/>
    <w:rsid w:val="00B329B4"/>
    <w:rsid w:val="00B32DBA"/>
    <w:rsid w:val="00B32DE7"/>
    <w:rsid w:val="00B32E34"/>
    <w:rsid w:val="00B33112"/>
    <w:rsid w:val="00B33840"/>
    <w:rsid w:val="00B33956"/>
    <w:rsid w:val="00B34731"/>
    <w:rsid w:val="00B349E5"/>
    <w:rsid w:val="00B35051"/>
    <w:rsid w:val="00B36163"/>
    <w:rsid w:val="00B3654E"/>
    <w:rsid w:val="00B37005"/>
    <w:rsid w:val="00B3794D"/>
    <w:rsid w:val="00B40404"/>
    <w:rsid w:val="00B40A92"/>
    <w:rsid w:val="00B40B47"/>
    <w:rsid w:val="00B41508"/>
    <w:rsid w:val="00B41593"/>
    <w:rsid w:val="00B416A2"/>
    <w:rsid w:val="00B41714"/>
    <w:rsid w:val="00B41CB3"/>
    <w:rsid w:val="00B41D7F"/>
    <w:rsid w:val="00B42132"/>
    <w:rsid w:val="00B429BA"/>
    <w:rsid w:val="00B42B29"/>
    <w:rsid w:val="00B42C65"/>
    <w:rsid w:val="00B42C71"/>
    <w:rsid w:val="00B43C5D"/>
    <w:rsid w:val="00B4474C"/>
    <w:rsid w:val="00B448CB"/>
    <w:rsid w:val="00B44A52"/>
    <w:rsid w:val="00B44F77"/>
    <w:rsid w:val="00B44F88"/>
    <w:rsid w:val="00B4616C"/>
    <w:rsid w:val="00B46792"/>
    <w:rsid w:val="00B47081"/>
    <w:rsid w:val="00B47260"/>
    <w:rsid w:val="00B47DC4"/>
    <w:rsid w:val="00B50330"/>
    <w:rsid w:val="00B50E1B"/>
    <w:rsid w:val="00B50F75"/>
    <w:rsid w:val="00B51230"/>
    <w:rsid w:val="00B51273"/>
    <w:rsid w:val="00B51F92"/>
    <w:rsid w:val="00B52112"/>
    <w:rsid w:val="00B523C9"/>
    <w:rsid w:val="00B528D9"/>
    <w:rsid w:val="00B52B57"/>
    <w:rsid w:val="00B52C92"/>
    <w:rsid w:val="00B52EAD"/>
    <w:rsid w:val="00B530F1"/>
    <w:rsid w:val="00B53320"/>
    <w:rsid w:val="00B5390E"/>
    <w:rsid w:val="00B539E9"/>
    <w:rsid w:val="00B53AC3"/>
    <w:rsid w:val="00B53DE9"/>
    <w:rsid w:val="00B5434F"/>
    <w:rsid w:val="00B54AFA"/>
    <w:rsid w:val="00B54D4D"/>
    <w:rsid w:val="00B55322"/>
    <w:rsid w:val="00B55915"/>
    <w:rsid w:val="00B559AD"/>
    <w:rsid w:val="00B559DA"/>
    <w:rsid w:val="00B55A67"/>
    <w:rsid w:val="00B56559"/>
    <w:rsid w:val="00B565BA"/>
    <w:rsid w:val="00B56F82"/>
    <w:rsid w:val="00B570C9"/>
    <w:rsid w:val="00B5737C"/>
    <w:rsid w:val="00B5798A"/>
    <w:rsid w:val="00B60245"/>
    <w:rsid w:val="00B609E5"/>
    <w:rsid w:val="00B60A45"/>
    <w:rsid w:val="00B60BC0"/>
    <w:rsid w:val="00B60C64"/>
    <w:rsid w:val="00B61607"/>
    <w:rsid w:val="00B6181D"/>
    <w:rsid w:val="00B61843"/>
    <w:rsid w:val="00B6193C"/>
    <w:rsid w:val="00B6200C"/>
    <w:rsid w:val="00B62305"/>
    <w:rsid w:val="00B624D9"/>
    <w:rsid w:val="00B6298A"/>
    <w:rsid w:val="00B62F79"/>
    <w:rsid w:val="00B63FEB"/>
    <w:rsid w:val="00B6465D"/>
    <w:rsid w:val="00B649E2"/>
    <w:rsid w:val="00B65BBB"/>
    <w:rsid w:val="00B65CCD"/>
    <w:rsid w:val="00B6650E"/>
    <w:rsid w:val="00B66587"/>
    <w:rsid w:val="00B6695E"/>
    <w:rsid w:val="00B669EB"/>
    <w:rsid w:val="00B66CBC"/>
    <w:rsid w:val="00B673D2"/>
    <w:rsid w:val="00B67A0E"/>
    <w:rsid w:val="00B67D07"/>
    <w:rsid w:val="00B67F10"/>
    <w:rsid w:val="00B70A3A"/>
    <w:rsid w:val="00B70EA7"/>
    <w:rsid w:val="00B71557"/>
    <w:rsid w:val="00B717B4"/>
    <w:rsid w:val="00B71A34"/>
    <w:rsid w:val="00B71D2A"/>
    <w:rsid w:val="00B72171"/>
    <w:rsid w:val="00B724D9"/>
    <w:rsid w:val="00B72EE9"/>
    <w:rsid w:val="00B73367"/>
    <w:rsid w:val="00B73717"/>
    <w:rsid w:val="00B73985"/>
    <w:rsid w:val="00B73A5D"/>
    <w:rsid w:val="00B73F1A"/>
    <w:rsid w:val="00B7466F"/>
    <w:rsid w:val="00B7478A"/>
    <w:rsid w:val="00B7511F"/>
    <w:rsid w:val="00B7535C"/>
    <w:rsid w:val="00B76065"/>
    <w:rsid w:val="00B76121"/>
    <w:rsid w:val="00B765DA"/>
    <w:rsid w:val="00B76A81"/>
    <w:rsid w:val="00B76E33"/>
    <w:rsid w:val="00B76F64"/>
    <w:rsid w:val="00B77564"/>
    <w:rsid w:val="00B77F71"/>
    <w:rsid w:val="00B8172B"/>
    <w:rsid w:val="00B818FB"/>
    <w:rsid w:val="00B81CCC"/>
    <w:rsid w:val="00B825E8"/>
    <w:rsid w:val="00B8398E"/>
    <w:rsid w:val="00B83D43"/>
    <w:rsid w:val="00B83EAF"/>
    <w:rsid w:val="00B84815"/>
    <w:rsid w:val="00B849B3"/>
    <w:rsid w:val="00B84D99"/>
    <w:rsid w:val="00B85759"/>
    <w:rsid w:val="00B85832"/>
    <w:rsid w:val="00B85880"/>
    <w:rsid w:val="00B85AD8"/>
    <w:rsid w:val="00B86988"/>
    <w:rsid w:val="00B87225"/>
    <w:rsid w:val="00B87862"/>
    <w:rsid w:val="00B87B3D"/>
    <w:rsid w:val="00B90427"/>
    <w:rsid w:val="00B9053A"/>
    <w:rsid w:val="00B907F5"/>
    <w:rsid w:val="00B90C8C"/>
    <w:rsid w:val="00B90F16"/>
    <w:rsid w:val="00B91988"/>
    <w:rsid w:val="00B91E01"/>
    <w:rsid w:val="00B91F23"/>
    <w:rsid w:val="00B92063"/>
    <w:rsid w:val="00B92431"/>
    <w:rsid w:val="00B92485"/>
    <w:rsid w:val="00B924AD"/>
    <w:rsid w:val="00B928E3"/>
    <w:rsid w:val="00B929AC"/>
    <w:rsid w:val="00B929CC"/>
    <w:rsid w:val="00B92A28"/>
    <w:rsid w:val="00B93206"/>
    <w:rsid w:val="00B93798"/>
    <w:rsid w:val="00B93B6F"/>
    <w:rsid w:val="00B93D9B"/>
    <w:rsid w:val="00B93F3E"/>
    <w:rsid w:val="00B94111"/>
    <w:rsid w:val="00B941AA"/>
    <w:rsid w:val="00B9438D"/>
    <w:rsid w:val="00B943AB"/>
    <w:rsid w:val="00B948E6"/>
    <w:rsid w:val="00B95068"/>
    <w:rsid w:val="00B95459"/>
    <w:rsid w:val="00B959DF"/>
    <w:rsid w:val="00B96708"/>
    <w:rsid w:val="00B967FF"/>
    <w:rsid w:val="00B96A35"/>
    <w:rsid w:val="00B96F95"/>
    <w:rsid w:val="00B976DA"/>
    <w:rsid w:val="00B97810"/>
    <w:rsid w:val="00B97E82"/>
    <w:rsid w:val="00BA09FB"/>
    <w:rsid w:val="00BA0B09"/>
    <w:rsid w:val="00BA0FF8"/>
    <w:rsid w:val="00BA13D5"/>
    <w:rsid w:val="00BA1B29"/>
    <w:rsid w:val="00BA2313"/>
    <w:rsid w:val="00BA29F4"/>
    <w:rsid w:val="00BA2A09"/>
    <w:rsid w:val="00BA3D92"/>
    <w:rsid w:val="00BA448C"/>
    <w:rsid w:val="00BA4516"/>
    <w:rsid w:val="00BA4ABC"/>
    <w:rsid w:val="00BA4E84"/>
    <w:rsid w:val="00BA4FD2"/>
    <w:rsid w:val="00BA552E"/>
    <w:rsid w:val="00BA5575"/>
    <w:rsid w:val="00BA55AD"/>
    <w:rsid w:val="00BA55EE"/>
    <w:rsid w:val="00BA5645"/>
    <w:rsid w:val="00BA56B8"/>
    <w:rsid w:val="00BA5C24"/>
    <w:rsid w:val="00BA5D80"/>
    <w:rsid w:val="00BA7296"/>
    <w:rsid w:val="00BA7AFF"/>
    <w:rsid w:val="00BB0521"/>
    <w:rsid w:val="00BB090C"/>
    <w:rsid w:val="00BB16CA"/>
    <w:rsid w:val="00BB2538"/>
    <w:rsid w:val="00BB285A"/>
    <w:rsid w:val="00BB3043"/>
    <w:rsid w:val="00BB31CD"/>
    <w:rsid w:val="00BB3427"/>
    <w:rsid w:val="00BB35E8"/>
    <w:rsid w:val="00BB3F37"/>
    <w:rsid w:val="00BB3FA0"/>
    <w:rsid w:val="00BB4269"/>
    <w:rsid w:val="00BB43DE"/>
    <w:rsid w:val="00BB45D1"/>
    <w:rsid w:val="00BB4C4D"/>
    <w:rsid w:val="00BB58CF"/>
    <w:rsid w:val="00BB606F"/>
    <w:rsid w:val="00BB6F35"/>
    <w:rsid w:val="00BB775C"/>
    <w:rsid w:val="00BB77C0"/>
    <w:rsid w:val="00BB7824"/>
    <w:rsid w:val="00BC0033"/>
    <w:rsid w:val="00BC13D3"/>
    <w:rsid w:val="00BC14B5"/>
    <w:rsid w:val="00BC160A"/>
    <w:rsid w:val="00BC1880"/>
    <w:rsid w:val="00BC19D5"/>
    <w:rsid w:val="00BC1A20"/>
    <w:rsid w:val="00BC1AFE"/>
    <w:rsid w:val="00BC20A4"/>
    <w:rsid w:val="00BC261C"/>
    <w:rsid w:val="00BC3057"/>
    <w:rsid w:val="00BC48BB"/>
    <w:rsid w:val="00BC4BAF"/>
    <w:rsid w:val="00BC4BF5"/>
    <w:rsid w:val="00BC4CDE"/>
    <w:rsid w:val="00BC5220"/>
    <w:rsid w:val="00BC534A"/>
    <w:rsid w:val="00BC57B5"/>
    <w:rsid w:val="00BC57DB"/>
    <w:rsid w:val="00BC588E"/>
    <w:rsid w:val="00BC5C22"/>
    <w:rsid w:val="00BC5E4E"/>
    <w:rsid w:val="00BC5F36"/>
    <w:rsid w:val="00BC6335"/>
    <w:rsid w:val="00BC64C4"/>
    <w:rsid w:val="00BC6770"/>
    <w:rsid w:val="00BC69F0"/>
    <w:rsid w:val="00BC7298"/>
    <w:rsid w:val="00BC7689"/>
    <w:rsid w:val="00BC7D5C"/>
    <w:rsid w:val="00BC7F24"/>
    <w:rsid w:val="00BD0AC3"/>
    <w:rsid w:val="00BD0C57"/>
    <w:rsid w:val="00BD107A"/>
    <w:rsid w:val="00BD18E4"/>
    <w:rsid w:val="00BD2B90"/>
    <w:rsid w:val="00BD2E7A"/>
    <w:rsid w:val="00BD3222"/>
    <w:rsid w:val="00BD36F0"/>
    <w:rsid w:val="00BD390A"/>
    <w:rsid w:val="00BD3ADE"/>
    <w:rsid w:val="00BD406F"/>
    <w:rsid w:val="00BD453C"/>
    <w:rsid w:val="00BD4FF0"/>
    <w:rsid w:val="00BD55EC"/>
    <w:rsid w:val="00BD5B18"/>
    <w:rsid w:val="00BD5ED1"/>
    <w:rsid w:val="00BD6130"/>
    <w:rsid w:val="00BD7162"/>
    <w:rsid w:val="00BD77BE"/>
    <w:rsid w:val="00BD797C"/>
    <w:rsid w:val="00BD7B13"/>
    <w:rsid w:val="00BE000E"/>
    <w:rsid w:val="00BE071B"/>
    <w:rsid w:val="00BE0FAA"/>
    <w:rsid w:val="00BE14DD"/>
    <w:rsid w:val="00BE1554"/>
    <w:rsid w:val="00BE17DE"/>
    <w:rsid w:val="00BE1988"/>
    <w:rsid w:val="00BE1CD7"/>
    <w:rsid w:val="00BE258C"/>
    <w:rsid w:val="00BE2776"/>
    <w:rsid w:val="00BE2809"/>
    <w:rsid w:val="00BE297C"/>
    <w:rsid w:val="00BE2D00"/>
    <w:rsid w:val="00BE38BF"/>
    <w:rsid w:val="00BE3BB9"/>
    <w:rsid w:val="00BE3D15"/>
    <w:rsid w:val="00BE3D23"/>
    <w:rsid w:val="00BE3FDB"/>
    <w:rsid w:val="00BE40BC"/>
    <w:rsid w:val="00BE44FC"/>
    <w:rsid w:val="00BE4920"/>
    <w:rsid w:val="00BE4CAE"/>
    <w:rsid w:val="00BE4ECE"/>
    <w:rsid w:val="00BE5C56"/>
    <w:rsid w:val="00BE6199"/>
    <w:rsid w:val="00BE649B"/>
    <w:rsid w:val="00BE6BB4"/>
    <w:rsid w:val="00BE7621"/>
    <w:rsid w:val="00BE7ABF"/>
    <w:rsid w:val="00BE7C46"/>
    <w:rsid w:val="00BF001E"/>
    <w:rsid w:val="00BF0183"/>
    <w:rsid w:val="00BF0D5A"/>
    <w:rsid w:val="00BF0FDB"/>
    <w:rsid w:val="00BF12F3"/>
    <w:rsid w:val="00BF199D"/>
    <w:rsid w:val="00BF2542"/>
    <w:rsid w:val="00BF282D"/>
    <w:rsid w:val="00BF2860"/>
    <w:rsid w:val="00BF291B"/>
    <w:rsid w:val="00BF2961"/>
    <w:rsid w:val="00BF3866"/>
    <w:rsid w:val="00BF3E1D"/>
    <w:rsid w:val="00BF4286"/>
    <w:rsid w:val="00BF4319"/>
    <w:rsid w:val="00BF509F"/>
    <w:rsid w:val="00BF59FD"/>
    <w:rsid w:val="00BF62C4"/>
    <w:rsid w:val="00BF631A"/>
    <w:rsid w:val="00BF6D48"/>
    <w:rsid w:val="00BF771E"/>
    <w:rsid w:val="00BF7944"/>
    <w:rsid w:val="00C0006B"/>
    <w:rsid w:val="00C003EC"/>
    <w:rsid w:val="00C00777"/>
    <w:rsid w:val="00C0087C"/>
    <w:rsid w:val="00C01258"/>
    <w:rsid w:val="00C01750"/>
    <w:rsid w:val="00C01BC5"/>
    <w:rsid w:val="00C01EB5"/>
    <w:rsid w:val="00C020F5"/>
    <w:rsid w:val="00C0330E"/>
    <w:rsid w:val="00C039D2"/>
    <w:rsid w:val="00C03FAB"/>
    <w:rsid w:val="00C0419D"/>
    <w:rsid w:val="00C054A4"/>
    <w:rsid w:val="00C0584F"/>
    <w:rsid w:val="00C05FCD"/>
    <w:rsid w:val="00C05FDE"/>
    <w:rsid w:val="00C067FF"/>
    <w:rsid w:val="00C068AD"/>
    <w:rsid w:val="00C06C1D"/>
    <w:rsid w:val="00C07289"/>
    <w:rsid w:val="00C07756"/>
    <w:rsid w:val="00C07D00"/>
    <w:rsid w:val="00C1006C"/>
    <w:rsid w:val="00C107C4"/>
    <w:rsid w:val="00C1102B"/>
    <w:rsid w:val="00C1108D"/>
    <w:rsid w:val="00C1148A"/>
    <w:rsid w:val="00C116A2"/>
    <w:rsid w:val="00C1197A"/>
    <w:rsid w:val="00C119C9"/>
    <w:rsid w:val="00C12194"/>
    <w:rsid w:val="00C12A6B"/>
    <w:rsid w:val="00C12AE1"/>
    <w:rsid w:val="00C12BD2"/>
    <w:rsid w:val="00C12C05"/>
    <w:rsid w:val="00C13D7C"/>
    <w:rsid w:val="00C14105"/>
    <w:rsid w:val="00C14323"/>
    <w:rsid w:val="00C143FA"/>
    <w:rsid w:val="00C144F8"/>
    <w:rsid w:val="00C14DA6"/>
    <w:rsid w:val="00C14E05"/>
    <w:rsid w:val="00C14E57"/>
    <w:rsid w:val="00C155A0"/>
    <w:rsid w:val="00C15702"/>
    <w:rsid w:val="00C15B0D"/>
    <w:rsid w:val="00C15D5B"/>
    <w:rsid w:val="00C165EE"/>
    <w:rsid w:val="00C1681F"/>
    <w:rsid w:val="00C16D37"/>
    <w:rsid w:val="00C1706A"/>
    <w:rsid w:val="00C175F7"/>
    <w:rsid w:val="00C177AC"/>
    <w:rsid w:val="00C17C88"/>
    <w:rsid w:val="00C17ED6"/>
    <w:rsid w:val="00C204B0"/>
    <w:rsid w:val="00C204BF"/>
    <w:rsid w:val="00C2057B"/>
    <w:rsid w:val="00C206C9"/>
    <w:rsid w:val="00C20AC6"/>
    <w:rsid w:val="00C2130A"/>
    <w:rsid w:val="00C21321"/>
    <w:rsid w:val="00C21672"/>
    <w:rsid w:val="00C219F3"/>
    <w:rsid w:val="00C21AC1"/>
    <w:rsid w:val="00C21AEC"/>
    <w:rsid w:val="00C2242F"/>
    <w:rsid w:val="00C227D8"/>
    <w:rsid w:val="00C229A5"/>
    <w:rsid w:val="00C23678"/>
    <w:rsid w:val="00C237D9"/>
    <w:rsid w:val="00C239D2"/>
    <w:rsid w:val="00C23CB0"/>
    <w:rsid w:val="00C24247"/>
    <w:rsid w:val="00C24766"/>
    <w:rsid w:val="00C24DCE"/>
    <w:rsid w:val="00C251BB"/>
    <w:rsid w:val="00C25AAF"/>
    <w:rsid w:val="00C25B66"/>
    <w:rsid w:val="00C2698C"/>
    <w:rsid w:val="00C26E68"/>
    <w:rsid w:val="00C26EF3"/>
    <w:rsid w:val="00C302EF"/>
    <w:rsid w:val="00C30437"/>
    <w:rsid w:val="00C31A68"/>
    <w:rsid w:val="00C31B08"/>
    <w:rsid w:val="00C31DA2"/>
    <w:rsid w:val="00C31F2A"/>
    <w:rsid w:val="00C32317"/>
    <w:rsid w:val="00C33A48"/>
    <w:rsid w:val="00C33BF9"/>
    <w:rsid w:val="00C33FB4"/>
    <w:rsid w:val="00C341FD"/>
    <w:rsid w:val="00C345AE"/>
    <w:rsid w:val="00C345BA"/>
    <w:rsid w:val="00C35CBF"/>
    <w:rsid w:val="00C35F46"/>
    <w:rsid w:val="00C36093"/>
    <w:rsid w:val="00C360FC"/>
    <w:rsid w:val="00C3610A"/>
    <w:rsid w:val="00C3663F"/>
    <w:rsid w:val="00C3727E"/>
    <w:rsid w:val="00C37B69"/>
    <w:rsid w:val="00C40F75"/>
    <w:rsid w:val="00C40FFC"/>
    <w:rsid w:val="00C4100A"/>
    <w:rsid w:val="00C41F3E"/>
    <w:rsid w:val="00C4222A"/>
    <w:rsid w:val="00C4268A"/>
    <w:rsid w:val="00C428A1"/>
    <w:rsid w:val="00C42F64"/>
    <w:rsid w:val="00C42F77"/>
    <w:rsid w:val="00C4396B"/>
    <w:rsid w:val="00C43A8D"/>
    <w:rsid w:val="00C43D9E"/>
    <w:rsid w:val="00C43EED"/>
    <w:rsid w:val="00C43F98"/>
    <w:rsid w:val="00C44002"/>
    <w:rsid w:val="00C4429D"/>
    <w:rsid w:val="00C45C2A"/>
    <w:rsid w:val="00C460F2"/>
    <w:rsid w:val="00C4657B"/>
    <w:rsid w:val="00C46AFB"/>
    <w:rsid w:val="00C47737"/>
    <w:rsid w:val="00C4793D"/>
    <w:rsid w:val="00C47C6A"/>
    <w:rsid w:val="00C47F5D"/>
    <w:rsid w:val="00C5069D"/>
    <w:rsid w:val="00C5079D"/>
    <w:rsid w:val="00C50903"/>
    <w:rsid w:val="00C50A84"/>
    <w:rsid w:val="00C50E1F"/>
    <w:rsid w:val="00C51023"/>
    <w:rsid w:val="00C51290"/>
    <w:rsid w:val="00C5181C"/>
    <w:rsid w:val="00C52427"/>
    <w:rsid w:val="00C52AE5"/>
    <w:rsid w:val="00C52F93"/>
    <w:rsid w:val="00C53117"/>
    <w:rsid w:val="00C53363"/>
    <w:rsid w:val="00C53559"/>
    <w:rsid w:val="00C53C63"/>
    <w:rsid w:val="00C54169"/>
    <w:rsid w:val="00C5421B"/>
    <w:rsid w:val="00C543F6"/>
    <w:rsid w:val="00C5476E"/>
    <w:rsid w:val="00C550C8"/>
    <w:rsid w:val="00C5599F"/>
    <w:rsid w:val="00C55AB2"/>
    <w:rsid w:val="00C55C98"/>
    <w:rsid w:val="00C55FAC"/>
    <w:rsid w:val="00C56E09"/>
    <w:rsid w:val="00C5766D"/>
    <w:rsid w:val="00C576F4"/>
    <w:rsid w:val="00C57871"/>
    <w:rsid w:val="00C57DAC"/>
    <w:rsid w:val="00C601A8"/>
    <w:rsid w:val="00C60415"/>
    <w:rsid w:val="00C60B71"/>
    <w:rsid w:val="00C61411"/>
    <w:rsid w:val="00C61E9E"/>
    <w:rsid w:val="00C6200C"/>
    <w:rsid w:val="00C623A1"/>
    <w:rsid w:val="00C630E2"/>
    <w:rsid w:val="00C631E5"/>
    <w:rsid w:val="00C633B1"/>
    <w:rsid w:val="00C6354E"/>
    <w:rsid w:val="00C636F6"/>
    <w:rsid w:val="00C63EAE"/>
    <w:rsid w:val="00C64336"/>
    <w:rsid w:val="00C64686"/>
    <w:rsid w:val="00C6484D"/>
    <w:rsid w:val="00C64EBE"/>
    <w:rsid w:val="00C65186"/>
    <w:rsid w:val="00C657E2"/>
    <w:rsid w:val="00C658CA"/>
    <w:rsid w:val="00C66DF1"/>
    <w:rsid w:val="00C67394"/>
    <w:rsid w:val="00C674DE"/>
    <w:rsid w:val="00C6781F"/>
    <w:rsid w:val="00C70CC5"/>
    <w:rsid w:val="00C71322"/>
    <w:rsid w:val="00C716FA"/>
    <w:rsid w:val="00C72530"/>
    <w:rsid w:val="00C725FC"/>
    <w:rsid w:val="00C72771"/>
    <w:rsid w:val="00C736AF"/>
    <w:rsid w:val="00C739A2"/>
    <w:rsid w:val="00C74A8E"/>
    <w:rsid w:val="00C75035"/>
    <w:rsid w:val="00C7526A"/>
    <w:rsid w:val="00C752C8"/>
    <w:rsid w:val="00C752FF"/>
    <w:rsid w:val="00C75602"/>
    <w:rsid w:val="00C7577C"/>
    <w:rsid w:val="00C75C6C"/>
    <w:rsid w:val="00C75D10"/>
    <w:rsid w:val="00C76264"/>
    <w:rsid w:val="00C76362"/>
    <w:rsid w:val="00C76B0A"/>
    <w:rsid w:val="00C77251"/>
    <w:rsid w:val="00C77420"/>
    <w:rsid w:val="00C77A2A"/>
    <w:rsid w:val="00C77B88"/>
    <w:rsid w:val="00C77E0A"/>
    <w:rsid w:val="00C8130C"/>
    <w:rsid w:val="00C81390"/>
    <w:rsid w:val="00C81689"/>
    <w:rsid w:val="00C81788"/>
    <w:rsid w:val="00C82192"/>
    <w:rsid w:val="00C829C5"/>
    <w:rsid w:val="00C8321E"/>
    <w:rsid w:val="00C834DA"/>
    <w:rsid w:val="00C8358E"/>
    <w:rsid w:val="00C83700"/>
    <w:rsid w:val="00C83860"/>
    <w:rsid w:val="00C83B78"/>
    <w:rsid w:val="00C84254"/>
    <w:rsid w:val="00C842E2"/>
    <w:rsid w:val="00C842FB"/>
    <w:rsid w:val="00C84490"/>
    <w:rsid w:val="00C84B8D"/>
    <w:rsid w:val="00C84D0D"/>
    <w:rsid w:val="00C84D7B"/>
    <w:rsid w:val="00C852C0"/>
    <w:rsid w:val="00C8584D"/>
    <w:rsid w:val="00C85EC6"/>
    <w:rsid w:val="00C85F3F"/>
    <w:rsid w:val="00C85FC6"/>
    <w:rsid w:val="00C86B25"/>
    <w:rsid w:val="00C86FBE"/>
    <w:rsid w:val="00C86FCB"/>
    <w:rsid w:val="00C876E6"/>
    <w:rsid w:val="00C8798F"/>
    <w:rsid w:val="00C879BD"/>
    <w:rsid w:val="00C907C0"/>
    <w:rsid w:val="00C9088F"/>
    <w:rsid w:val="00C908B6"/>
    <w:rsid w:val="00C918DE"/>
    <w:rsid w:val="00C91E16"/>
    <w:rsid w:val="00C923EF"/>
    <w:rsid w:val="00C92DBD"/>
    <w:rsid w:val="00C92E8F"/>
    <w:rsid w:val="00C931FC"/>
    <w:rsid w:val="00C935BE"/>
    <w:rsid w:val="00C93AA6"/>
    <w:rsid w:val="00C944F0"/>
    <w:rsid w:val="00C948F7"/>
    <w:rsid w:val="00C94C06"/>
    <w:rsid w:val="00C95379"/>
    <w:rsid w:val="00C95797"/>
    <w:rsid w:val="00C960F1"/>
    <w:rsid w:val="00C96635"/>
    <w:rsid w:val="00C96B1D"/>
    <w:rsid w:val="00C9702E"/>
    <w:rsid w:val="00C97989"/>
    <w:rsid w:val="00C97F9A"/>
    <w:rsid w:val="00CA00D1"/>
    <w:rsid w:val="00CA02C4"/>
    <w:rsid w:val="00CA069A"/>
    <w:rsid w:val="00CA0B58"/>
    <w:rsid w:val="00CA14CA"/>
    <w:rsid w:val="00CA2349"/>
    <w:rsid w:val="00CA2C8E"/>
    <w:rsid w:val="00CA2E07"/>
    <w:rsid w:val="00CA2EB5"/>
    <w:rsid w:val="00CA3132"/>
    <w:rsid w:val="00CA31E7"/>
    <w:rsid w:val="00CA37DA"/>
    <w:rsid w:val="00CA3811"/>
    <w:rsid w:val="00CA3AB3"/>
    <w:rsid w:val="00CA4378"/>
    <w:rsid w:val="00CA48D0"/>
    <w:rsid w:val="00CA48F3"/>
    <w:rsid w:val="00CA5263"/>
    <w:rsid w:val="00CA5444"/>
    <w:rsid w:val="00CA565E"/>
    <w:rsid w:val="00CA5A51"/>
    <w:rsid w:val="00CA5EA1"/>
    <w:rsid w:val="00CA6340"/>
    <w:rsid w:val="00CA670E"/>
    <w:rsid w:val="00CA783B"/>
    <w:rsid w:val="00CA784F"/>
    <w:rsid w:val="00CA785A"/>
    <w:rsid w:val="00CA7A41"/>
    <w:rsid w:val="00CA7B53"/>
    <w:rsid w:val="00CB0076"/>
    <w:rsid w:val="00CB00C7"/>
    <w:rsid w:val="00CB090B"/>
    <w:rsid w:val="00CB0A1E"/>
    <w:rsid w:val="00CB0A2A"/>
    <w:rsid w:val="00CB0C23"/>
    <w:rsid w:val="00CB0CBB"/>
    <w:rsid w:val="00CB0FD2"/>
    <w:rsid w:val="00CB17CD"/>
    <w:rsid w:val="00CB1E15"/>
    <w:rsid w:val="00CB28EF"/>
    <w:rsid w:val="00CB290A"/>
    <w:rsid w:val="00CB2BE6"/>
    <w:rsid w:val="00CB2E86"/>
    <w:rsid w:val="00CB2F7E"/>
    <w:rsid w:val="00CB3379"/>
    <w:rsid w:val="00CB3A18"/>
    <w:rsid w:val="00CB4A92"/>
    <w:rsid w:val="00CB4B34"/>
    <w:rsid w:val="00CB4B86"/>
    <w:rsid w:val="00CB540F"/>
    <w:rsid w:val="00CB5604"/>
    <w:rsid w:val="00CB5A48"/>
    <w:rsid w:val="00CB5AB7"/>
    <w:rsid w:val="00CB5AFA"/>
    <w:rsid w:val="00CB6320"/>
    <w:rsid w:val="00CB65F3"/>
    <w:rsid w:val="00CC0713"/>
    <w:rsid w:val="00CC0882"/>
    <w:rsid w:val="00CC0C74"/>
    <w:rsid w:val="00CC1C26"/>
    <w:rsid w:val="00CC1D81"/>
    <w:rsid w:val="00CC22FD"/>
    <w:rsid w:val="00CC2754"/>
    <w:rsid w:val="00CC2B1D"/>
    <w:rsid w:val="00CC3776"/>
    <w:rsid w:val="00CC3880"/>
    <w:rsid w:val="00CC3A95"/>
    <w:rsid w:val="00CC3BF5"/>
    <w:rsid w:val="00CC438C"/>
    <w:rsid w:val="00CC47F4"/>
    <w:rsid w:val="00CC4B03"/>
    <w:rsid w:val="00CC4D49"/>
    <w:rsid w:val="00CC5110"/>
    <w:rsid w:val="00CC53AE"/>
    <w:rsid w:val="00CC5A3A"/>
    <w:rsid w:val="00CC6375"/>
    <w:rsid w:val="00CC7AD0"/>
    <w:rsid w:val="00CD0339"/>
    <w:rsid w:val="00CD07C1"/>
    <w:rsid w:val="00CD1014"/>
    <w:rsid w:val="00CD11A4"/>
    <w:rsid w:val="00CD1756"/>
    <w:rsid w:val="00CD1855"/>
    <w:rsid w:val="00CD1974"/>
    <w:rsid w:val="00CD1D46"/>
    <w:rsid w:val="00CD2264"/>
    <w:rsid w:val="00CD2775"/>
    <w:rsid w:val="00CD2B2B"/>
    <w:rsid w:val="00CD2E11"/>
    <w:rsid w:val="00CD2E4E"/>
    <w:rsid w:val="00CD33C7"/>
    <w:rsid w:val="00CD3BB7"/>
    <w:rsid w:val="00CD4004"/>
    <w:rsid w:val="00CD4290"/>
    <w:rsid w:val="00CD4639"/>
    <w:rsid w:val="00CD4A6E"/>
    <w:rsid w:val="00CD4E72"/>
    <w:rsid w:val="00CD5297"/>
    <w:rsid w:val="00CD54F6"/>
    <w:rsid w:val="00CD5612"/>
    <w:rsid w:val="00CD5F41"/>
    <w:rsid w:val="00CD605C"/>
    <w:rsid w:val="00CD71E3"/>
    <w:rsid w:val="00CD7A51"/>
    <w:rsid w:val="00CD7C98"/>
    <w:rsid w:val="00CD7DFD"/>
    <w:rsid w:val="00CE00C5"/>
    <w:rsid w:val="00CE03A9"/>
    <w:rsid w:val="00CE0CD5"/>
    <w:rsid w:val="00CE0EB0"/>
    <w:rsid w:val="00CE119A"/>
    <w:rsid w:val="00CE2387"/>
    <w:rsid w:val="00CE2437"/>
    <w:rsid w:val="00CE2463"/>
    <w:rsid w:val="00CE2B1B"/>
    <w:rsid w:val="00CE2F2C"/>
    <w:rsid w:val="00CE32C7"/>
    <w:rsid w:val="00CE3494"/>
    <w:rsid w:val="00CE3F66"/>
    <w:rsid w:val="00CE4292"/>
    <w:rsid w:val="00CE43DE"/>
    <w:rsid w:val="00CE4649"/>
    <w:rsid w:val="00CE48A5"/>
    <w:rsid w:val="00CE4D35"/>
    <w:rsid w:val="00CE5112"/>
    <w:rsid w:val="00CE5791"/>
    <w:rsid w:val="00CE59D8"/>
    <w:rsid w:val="00CE6761"/>
    <w:rsid w:val="00CE683E"/>
    <w:rsid w:val="00CE6AFB"/>
    <w:rsid w:val="00CE6CA0"/>
    <w:rsid w:val="00CE732E"/>
    <w:rsid w:val="00CE7401"/>
    <w:rsid w:val="00CF0ACE"/>
    <w:rsid w:val="00CF0B5D"/>
    <w:rsid w:val="00CF0BE2"/>
    <w:rsid w:val="00CF0DF7"/>
    <w:rsid w:val="00CF1A3B"/>
    <w:rsid w:val="00CF1D43"/>
    <w:rsid w:val="00CF26AA"/>
    <w:rsid w:val="00CF281A"/>
    <w:rsid w:val="00CF2F73"/>
    <w:rsid w:val="00CF36C9"/>
    <w:rsid w:val="00CF3878"/>
    <w:rsid w:val="00CF3C91"/>
    <w:rsid w:val="00CF4012"/>
    <w:rsid w:val="00CF4506"/>
    <w:rsid w:val="00CF48D0"/>
    <w:rsid w:val="00CF53E1"/>
    <w:rsid w:val="00CF589B"/>
    <w:rsid w:val="00CF6354"/>
    <w:rsid w:val="00CF637E"/>
    <w:rsid w:val="00CF66CF"/>
    <w:rsid w:val="00CF677B"/>
    <w:rsid w:val="00CF7900"/>
    <w:rsid w:val="00CF7F50"/>
    <w:rsid w:val="00D00914"/>
    <w:rsid w:val="00D00C68"/>
    <w:rsid w:val="00D01273"/>
    <w:rsid w:val="00D0197B"/>
    <w:rsid w:val="00D01BCF"/>
    <w:rsid w:val="00D021EB"/>
    <w:rsid w:val="00D02206"/>
    <w:rsid w:val="00D025FC"/>
    <w:rsid w:val="00D02BEB"/>
    <w:rsid w:val="00D02E4B"/>
    <w:rsid w:val="00D03E12"/>
    <w:rsid w:val="00D04334"/>
    <w:rsid w:val="00D044B0"/>
    <w:rsid w:val="00D046F0"/>
    <w:rsid w:val="00D04968"/>
    <w:rsid w:val="00D04AB1"/>
    <w:rsid w:val="00D04FD8"/>
    <w:rsid w:val="00D054B0"/>
    <w:rsid w:val="00D0568F"/>
    <w:rsid w:val="00D05837"/>
    <w:rsid w:val="00D05936"/>
    <w:rsid w:val="00D05AF4"/>
    <w:rsid w:val="00D05C7E"/>
    <w:rsid w:val="00D05E79"/>
    <w:rsid w:val="00D06439"/>
    <w:rsid w:val="00D067F2"/>
    <w:rsid w:val="00D068F8"/>
    <w:rsid w:val="00D06AC7"/>
    <w:rsid w:val="00D07D4C"/>
    <w:rsid w:val="00D07E6C"/>
    <w:rsid w:val="00D1001C"/>
    <w:rsid w:val="00D10216"/>
    <w:rsid w:val="00D1032A"/>
    <w:rsid w:val="00D10521"/>
    <w:rsid w:val="00D1097F"/>
    <w:rsid w:val="00D10C40"/>
    <w:rsid w:val="00D1145C"/>
    <w:rsid w:val="00D12102"/>
    <w:rsid w:val="00D1230B"/>
    <w:rsid w:val="00D1253E"/>
    <w:rsid w:val="00D1284D"/>
    <w:rsid w:val="00D12D9C"/>
    <w:rsid w:val="00D146E5"/>
    <w:rsid w:val="00D1571D"/>
    <w:rsid w:val="00D15809"/>
    <w:rsid w:val="00D16615"/>
    <w:rsid w:val="00D166C7"/>
    <w:rsid w:val="00D16A09"/>
    <w:rsid w:val="00D17100"/>
    <w:rsid w:val="00D17181"/>
    <w:rsid w:val="00D172E6"/>
    <w:rsid w:val="00D177B4"/>
    <w:rsid w:val="00D17826"/>
    <w:rsid w:val="00D1799B"/>
    <w:rsid w:val="00D17C2F"/>
    <w:rsid w:val="00D200D4"/>
    <w:rsid w:val="00D2018A"/>
    <w:rsid w:val="00D2086A"/>
    <w:rsid w:val="00D20A73"/>
    <w:rsid w:val="00D20C45"/>
    <w:rsid w:val="00D20C91"/>
    <w:rsid w:val="00D20E86"/>
    <w:rsid w:val="00D21D08"/>
    <w:rsid w:val="00D21E60"/>
    <w:rsid w:val="00D229B6"/>
    <w:rsid w:val="00D22BF5"/>
    <w:rsid w:val="00D22C0C"/>
    <w:rsid w:val="00D2358D"/>
    <w:rsid w:val="00D23F19"/>
    <w:rsid w:val="00D242D3"/>
    <w:rsid w:val="00D24466"/>
    <w:rsid w:val="00D246B1"/>
    <w:rsid w:val="00D24E0D"/>
    <w:rsid w:val="00D24EF7"/>
    <w:rsid w:val="00D257EF"/>
    <w:rsid w:val="00D26945"/>
    <w:rsid w:val="00D26E66"/>
    <w:rsid w:val="00D27140"/>
    <w:rsid w:val="00D27386"/>
    <w:rsid w:val="00D275FF"/>
    <w:rsid w:val="00D27B71"/>
    <w:rsid w:val="00D27CA3"/>
    <w:rsid w:val="00D27D37"/>
    <w:rsid w:val="00D27E05"/>
    <w:rsid w:val="00D27ED9"/>
    <w:rsid w:val="00D30309"/>
    <w:rsid w:val="00D30471"/>
    <w:rsid w:val="00D305ED"/>
    <w:rsid w:val="00D30BE3"/>
    <w:rsid w:val="00D3102F"/>
    <w:rsid w:val="00D315C5"/>
    <w:rsid w:val="00D31F44"/>
    <w:rsid w:val="00D325BD"/>
    <w:rsid w:val="00D32821"/>
    <w:rsid w:val="00D328BC"/>
    <w:rsid w:val="00D3358B"/>
    <w:rsid w:val="00D33D85"/>
    <w:rsid w:val="00D34128"/>
    <w:rsid w:val="00D34467"/>
    <w:rsid w:val="00D34C7C"/>
    <w:rsid w:val="00D34C98"/>
    <w:rsid w:val="00D35339"/>
    <w:rsid w:val="00D35478"/>
    <w:rsid w:val="00D357DC"/>
    <w:rsid w:val="00D35D20"/>
    <w:rsid w:val="00D3618B"/>
    <w:rsid w:val="00D361AB"/>
    <w:rsid w:val="00D36B57"/>
    <w:rsid w:val="00D36CDA"/>
    <w:rsid w:val="00D36FAB"/>
    <w:rsid w:val="00D3784E"/>
    <w:rsid w:val="00D4045C"/>
    <w:rsid w:val="00D40698"/>
    <w:rsid w:val="00D40825"/>
    <w:rsid w:val="00D409BB"/>
    <w:rsid w:val="00D40DD7"/>
    <w:rsid w:val="00D40E93"/>
    <w:rsid w:val="00D419BD"/>
    <w:rsid w:val="00D41BBC"/>
    <w:rsid w:val="00D42434"/>
    <w:rsid w:val="00D42A88"/>
    <w:rsid w:val="00D43BA9"/>
    <w:rsid w:val="00D43F99"/>
    <w:rsid w:val="00D44062"/>
    <w:rsid w:val="00D4554F"/>
    <w:rsid w:val="00D457CF"/>
    <w:rsid w:val="00D45C71"/>
    <w:rsid w:val="00D45CA3"/>
    <w:rsid w:val="00D4600D"/>
    <w:rsid w:val="00D465BD"/>
    <w:rsid w:val="00D470B8"/>
    <w:rsid w:val="00D47A25"/>
    <w:rsid w:val="00D502C2"/>
    <w:rsid w:val="00D5075A"/>
    <w:rsid w:val="00D507F7"/>
    <w:rsid w:val="00D50895"/>
    <w:rsid w:val="00D511C0"/>
    <w:rsid w:val="00D5132E"/>
    <w:rsid w:val="00D51372"/>
    <w:rsid w:val="00D51E6E"/>
    <w:rsid w:val="00D52CD9"/>
    <w:rsid w:val="00D52EA9"/>
    <w:rsid w:val="00D5315B"/>
    <w:rsid w:val="00D532C6"/>
    <w:rsid w:val="00D53C12"/>
    <w:rsid w:val="00D53C2A"/>
    <w:rsid w:val="00D53C4B"/>
    <w:rsid w:val="00D54948"/>
    <w:rsid w:val="00D54BEF"/>
    <w:rsid w:val="00D54E19"/>
    <w:rsid w:val="00D55233"/>
    <w:rsid w:val="00D55408"/>
    <w:rsid w:val="00D554BF"/>
    <w:rsid w:val="00D55CFB"/>
    <w:rsid w:val="00D562F6"/>
    <w:rsid w:val="00D571B1"/>
    <w:rsid w:val="00D57F91"/>
    <w:rsid w:val="00D605BA"/>
    <w:rsid w:val="00D6069F"/>
    <w:rsid w:val="00D6093A"/>
    <w:rsid w:val="00D60F77"/>
    <w:rsid w:val="00D610C9"/>
    <w:rsid w:val="00D611FD"/>
    <w:rsid w:val="00D61795"/>
    <w:rsid w:val="00D61ED9"/>
    <w:rsid w:val="00D633A0"/>
    <w:rsid w:val="00D635C8"/>
    <w:rsid w:val="00D636D2"/>
    <w:rsid w:val="00D63783"/>
    <w:rsid w:val="00D63F68"/>
    <w:rsid w:val="00D643D3"/>
    <w:rsid w:val="00D64C0A"/>
    <w:rsid w:val="00D65443"/>
    <w:rsid w:val="00D6574E"/>
    <w:rsid w:val="00D65C18"/>
    <w:rsid w:val="00D65E4B"/>
    <w:rsid w:val="00D65E60"/>
    <w:rsid w:val="00D6735C"/>
    <w:rsid w:val="00D67723"/>
    <w:rsid w:val="00D705A5"/>
    <w:rsid w:val="00D705ED"/>
    <w:rsid w:val="00D70F8A"/>
    <w:rsid w:val="00D7120B"/>
    <w:rsid w:val="00D71689"/>
    <w:rsid w:val="00D71ACD"/>
    <w:rsid w:val="00D71B8F"/>
    <w:rsid w:val="00D71D08"/>
    <w:rsid w:val="00D723B7"/>
    <w:rsid w:val="00D7258E"/>
    <w:rsid w:val="00D73257"/>
    <w:rsid w:val="00D73336"/>
    <w:rsid w:val="00D7383D"/>
    <w:rsid w:val="00D73B86"/>
    <w:rsid w:val="00D745EC"/>
    <w:rsid w:val="00D747C6"/>
    <w:rsid w:val="00D749BD"/>
    <w:rsid w:val="00D74A18"/>
    <w:rsid w:val="00D74CEC"/>
    <w:rsid w:val="00D74D78"/>
    <w:rsid w:val="00D74D9D"/>
    <w:rsid w:val="00D750CB"/>
    <w:rsid w:val="00D753F8"/>
    <w:rsid w:val="00D7588C"/>
    <w:rsid w:val="00D76914"/>
    <w:rsid w:val="00D76A6B"/>
    <w:rsid w:val="00D76ADD"/>
    <w:rsid w:val="00D77628"/>
    <w:rsid w:val="00D80312"/>
    <w:rsid w:val="00D8032B"/>
    <w:rsid w:val="00D80441"/>
    <w:rsid w:val="00D805E7"/>
    <w:rsid w:val="00D80BA1"/>
    <w:rsid w:val="00D811BE"/>
    <w:rsid w:val="00D8127B"/>
    <w:rsid w:val="00D81BCD"/>
    <w:rsid w:val="00D81E56"/>
    <w:rsid w:val="00D82025"/>
    <w:rsid w:val="00D82C97"/>
    <w:rsid w:val="00D82FE3"/>
    <w:rsid w:val="00D834E8"/>
    <w:rsid w:val="00D83661"/>
    <w:rsid w:val="00D83805"/>
    <w:rsid w:val="00D83EF2"/>
    <w:rsid w:val="00D84298"/>
    <w:rsid w:val="00D845B2"/>
    <w:rsid w:val="00D84651"/>
    <w:rsid w:val="00D85554"/>
    <w:rsid w:val="00D8560C"/>
    <w:rsid w:val="00D86599"/>
    <w:rsid w:val="00D865FF"/>
    <w:rsid w:val="00D86840"/>
    <w:rsid w:val="00D86881"/>
    <w:rsid w:val="00D868BE"/>
    <w:rsid w:val="00D868F3"/>
    <w:rsid w:val="00D87BF3"/>
    <w:rsid w:val="00D87CDE"/>
    <w:rsid w:val="00D87DA2"/>
    <w:rsid w:val="00D907BB"/>
    <w:rsid w:val="00D91465"/>
    <w:rsid w:val="00D916A6"/>
    <w:rsid w:val="00D916CD"/>
    <w:rsid w:val="00D9171F"/>
    <w:rsid w:val="00D91981"/>
    <w:rsid w:val="00D91BDF"/>
    <w:rsid w:val="00D92040"/>
    <w:rsid w:val="00D920D5"/>
    <w:rsid w:val="00D924DD"/>
    <w:rsid w:val="00D927B2"/>
    <w:rsid w:val="00D93176"/>
    <w:rsid w:val="00D934CD"/>
    <w:rsid w:val="00D934FA"/>
    <w:rsid w:val="00D9405F"/>
    <w:rsid w:val="00D94216"/>
    <w:rsid w:val="00D9438B"/>
    <w:rsid w:val="00D94AB9"/>
    <w:rsid w:val="00D9506C"/>
    <w:rsid w:val="00D95316"/>
    <w:rsid w:val="00D95324"/>
    <w:rsid w:val="00D954BA"/>
    <w:rsid w:val="00D9559C"/>
    <w:rsid w:val="00D95947"/>
    <w:rsid w:val="00D95CB4"/>
    <w:rsid w:val="00D9644C"/>
    <w:rsid w:val="00D96730"/>
    <w:rsid w:val="00D9699E"/>
    <w:rsid w:val="00D972E4"/>
    <w:rsid w:val="00D9793F"/>
    <w:rsid w:val="00D97FA9"/>
    <w:rsid w:val="00DA001B"/>
    <w:rsid w:val="00DA05E8"/>
    <w:rsid w:val="00DA05F6"/>
    <w:rsid w:val="00DA08B7"/>
    <w:rsid w:val="00DA2239"/>
    <w:rsid w:val="00DA232D"/>
    <w:rsid w:val="00DA25D3"/>
    <w:rsid w:val="00DA357E"/>
    <w:rsid w:val="00DA38B2"/>
    <w:rsid w:val="00DA40EC"/>
    <w:rsid w:val="00DA4145"/>
    <w:rsid w:val="00DA43CF"/>
    <w:rsid w:val="00DA558B"/>
    <w:rsid w:val="00DA58E3"/>
    <w:rsid w:val="00DA5FFB"/>
    <w:rsid w:val="00DA62A7"/>
    <w:rsid w:val="00DA64C8"/>
    <w:rsid w:val="00DA64FB"/>
    <w:rsid w:val="00DA6CAA"/>
    <w:rsid w:val="00DA6F43"/>
    <w:rsid w:val="00DA6F79"/>
    <w:rsid w:val="00DA70AF"/>
    <w:rsid w:val="00DA7149"/>
    <w:rsid w:val="00DA7462"/>
    <w:rsid w:val="00DA78C3"/>
    <w:rsid w:val="00DA7B12"/>
    <w:rsid w:val="00DB0EAC"/>
    <w:rsid w:val="00DB0FE3"/>
    <w:rsid w:val="00DB1723"/>
    <w:rsid w:val="00DB1830"/>
    <w:rsid w:val="00DB2C40"/>
    <w:rsid w:val="00DB2EFC"/>
    <w:rsid w:val="00DB2FFD"/>
    <w:rsid w:val="00DB412A"/>
    <w:rsid w:val="00DB437E"/>
    <w:rsid w:val="00DB43D9"/>
    <w:rsid w:val="00DB456D"/>
    <w:rsid w:val="00DB4917"/>
    <w:rsid w:val="00DB49BE"/>
    <w:rsid w:val="00DB4DB2"/>
    <w:rsid w:val="00DB53BF"/>
    <w:rsid w:val="00DB5A44"/>
    <w:rsid w:val="00DB67B6"/>
    <w:rsid w:val="00DB68F4"/>
    <w:rsid w:val="00DB6B51"/>
    <w:rsid w:val="00DB6CE6"/>
    <w:rsid w:val="00DB6FDC"/>
    <w:rsid w:val="00DB7044"/>
    <w:rsid w:val="00DB7294"/>
    <w:rsid w:val="00DB790D"/>
    <w:rsid w:val="00DC00DA"/>
    <w:rsid w:val="00DC04D3"/>
    <w:rsid w:val="00DC04F3"/>
    <w:rsid w:val="00DC1004"/>
    <w:rsid w:val="00DC11E4"/>
    <w:rsid w:val="00DC16A4"/>
    <w:rsid w:val="00DC1771"/>
    <w:rsid w:val="00DC1A6E"/>
    <w:rsid w:val="00DC1B25"/>
    <w:rsid w:val="00DC2DCB"/>
    <w:rsid w:val="00DC2F2F"/>
    <w:rsid w:val="00DC3E92"/>
    <w:rsid w:val="00DC4265"/>
    <w:rsid w:val="00DC4456"/>
    <w:rsid w:val="00DC47C9"/>
    <w:rsid w:val="00DC4CBB"/>
    <w:rsid w:val="00DC4D04"/>
    <w:rsid w:val="00DC4E36"/>
    <w:rsid w:val="00DC4FC3"/>
    <w:rsid w:val="00DC526B"/>
    <w:rsid w:val="00DC5F02"/>
    <w:rsid w:val="00DC62F9"/>
    <w:rsid w:val="00DC6D96"/>
    <w:rsid w:val="00DC7083"/>
    <w:rsid w:val="00DC7134"/>
    <w:rsid w:val="00DC7308"/>
    <w:rsid w:val="00DC741B"/>
    <w:rsid w:val="00DC78E6"/>
    <w:rsid w:val="00DC7F93"/>
    <w:rsid w:val="00DD0219"/>
    <w:rsid w:val="00DD04EB"/>
    <w:rsid w:val="00DD05B5"/>
    <w:rsid w:val="00DD0F67"/>
    <w:rsid w:val="00DD1405"/>
    <w:rsid w:val="00DD2071"/>
    <w:rsid w:val="00DD2330"/>
    <w:rsid w:val="00DD23F4"/>
    <w:rsid w:val="00DD2753"/>
    <w:rsid w:val="00DD2D9E"/>
    <w:rsid w:val="00DD2F9D"/>
    <w:rsid w:val="00DD3527"/>
    <w:rsid w:val="00DD386E"/>
    <w:rsid w:val="00DD3D0B"/>
    <w:rsid w:val="00DD4079"/>
    <w:rsid w:val="00DD4BF9"/>
    <w:rsid w:val="00DD5338"/>
    <w:rsid w:val="00DD5E24"/>
    <w:rsid w:val="00DD60B2"/>
    <w:rsid w:val="00DD620A"/>
    <w:rsid w:val="00DD6734"/>
    <w:rsid w:val="00DD6C87"/>
    <w:rsid w:val="00DD6D7C"/>
    <w:rsid w:val="00DD72DA"/>
    <w:rsid w:val="00DD7418"/>
    <w:rsid w:val="00DD7BD9"/>
    <w:rsid w:val="00DE032D"/>
    <w:rsid w:val="00DE06D8"/>
    <w:rsid w:val="00DE084A"/>
    <w:rsid w:val="00DE0E9E"/>
    <w:rsid w:val="00DE0F5D"/>
    <w:rsid w:val="00DE1D26"/>
    <w:rsid w:val="00DE269C"/>
    <w:rsid w:val="00DE2B8F"/>
    <w:rsid w:val="00DE31D8"/>
    <w:rsid w:val="00DE32FF"/>
    <w:rsid w:val="00DE334F"/>
    <w:rsid w:val="00DE486E"/>
    <w:rsid w:val="00DE5405"/>
    <w:rsid w:val="00DE5D14"/>
    <w:rsid w:val="00DE5F0E"/>
    <w:rsid w:val="00DE693F"/>
    <w:rsid w:val="00DE69FF"/>
    <w:rsid w:val="00DE6FFE"/>
    <w:rsid w:val="00DE74B1"/>
    <w:rsid w:val="00DE7598"/>
    <w:rsid w:val="00DE7736"/>
    <w:rsid w:val="00DE7E01"/>
    <w:rsid w:val="00DF003D"/>
    <w:rsid w:val="00DF03AC"/>
    <w:rsid w:val="00DF09EB"/>
    <w:rsid w:val="00DF0E4D"/>
    <w:rsid w:val="00DF11B2"/>
    <w:rsid w:val="00DF1D69"/>
    <w:rsid w:val="00DF2392"/>
    <w:rsid w:val="00DF2BF3"/>
    <w:rsid w:val="00DF3192"/>
    <w:rsid w:val="00DF31E6"/>
    <w:rsid w:val="00DF3907"/>
    <w:rsid w:val="00DF3EA1"/>
    <w:rsid w:val="00DF44D9"/>
    <w:rsid w:val="00DF4E32"/>
    <w:rsid w:val="00DF5A93"/>
    <w:rsid w:val="00DF6F7C"/>
    <w:rsid w:val="00DF7209"/>
    <w:rsid w:val="00DF7626"/>
    <w:rsid w:val="00E0019E"/>
    <w:rsid w:val="00E007A6"/>
    <w:rsid w:val="00E00AEC"/>
    <w:rsid w:val="00E00BFF"/>
    <w:rsid w:val="00E01080"/>
    <w:rsid w:val="00E010AD"/>
    <w:rsid w:val="00E01859"/>
    <w:rsid w:val="00E02679"/>
    <w:rsid w:val="00E03002"/>
    <w:rsid w:val="00E030C1"/>
    <w:rsid w:val="00E03FF2"/>
    <w:rsid w:val="00E0424B"/>
    <w:rsid w:val="00E043A0"/>
    <w:rsid w:val="00E04CA7"/>
    <w:rsid w:val="00E05AC0"/>
    <w:rsid w:val="00E05BA8"/>
    <w:rsid w:val="00E06832"/>
    <w:rsid w:val="00E06E51"/>
    <w:rsid w:val="00E07119"/>
    <w:rsid w:val="00E07F82"/>
    <w:rsid w:val="00E10094"/>
    <w:rsid w:val="00E11395"/>
    <w:rsid w:val="00E11614"/>
    <w:rsid w:val="00E11798"/>
    <w:rsid w:val="00E11B44"/>
    <w:rsid w:val="00E11B97"/>
    <w:rsid w:val="00E11F05"/>
    <w:rsid w:val="00E12079"/>
    <w:rsid w:val="00E12561"/>
    <w:rsid w:val="00E12855"/>
    <w:rsid w:val="00E12AAD"/>
    <w:rsid w:val="00E12B65"/>
    <w:rsid w:val="00E12D00"/>
    <w:rsid w:val="00E12F40"/>
    <w:rsid w:val="00E1361F"/>
    <w:rsid w:val="00E13CDF"/>
    <w:rsid w:val="00E1405F"/>
    <w:rsid w:val="00E141DA"/>
    <w:rsid w:val="00E146DE"/>
    <w:rsid w:val="00E1474C"/>
    <w:rsid w:val="00E14D60"/>
    <w:rsid w:val="00E15021"/>
    <w:rsid w:val="00E150EC"/>
    <w:rsid w:val="00E15231"/>
    <w:rsid w:val="00E15CF3"/>
    <w:rsid w:val="00E15D68"/>
    <w:rsid w:val="00E16215"/>
    <w:rsid w:val="00E16844"/>
    <w:rsid w:val="00E16CA5"/>
    <w:rsid w:val="00E16E40"/>
    <w:rsid w:val="00E1727B"/>
    <w:rsid w:val="00E176B9"/>
    <w:rsid w:val="00E178E6"/>
    <w:rsid w:val="00E20314"/>
    <w:rsid w:val="00E2065E"/>
    <w:rsid w:val="00E20886"/>
    <w:rsid w:val="00E2111A"/>
    <w:rsid w:val="00E21B92"/>
    <w:rsid w:val="00E22E07"/>
    <w:rsid w:val="00E22E90"/>
    <w:rsid w:val="00E232F2"/>
    <w:rsid w:val="00E23F25"/>
    <w:rsid w:val="00E24D2E"/>
    <w:rsid w:val="00E2626C"/>
    <w:rsid w:val="00E2633D"/>
    <w:rsid w:val="00E26381"/>
    <w:rsid w:val="00E26E61"/>
    <w:rsid w:val="00E2705A"/>
    <w:rsid w:val="00E27A4F"/>
    <w:rsid w:val="00E301D8"/>
    <w:rsid w:val="00E31089"/>
    <w:rsid w:val="00E3114D"/>
    <w:rsid w:val="00E312A1"/>
    <w:rsid w:val="00E313A6"/>
    <w:rsid w:val="00E31952"/>
    <w:rsid w:val="00E31967"/>
    <w:rsid w:val="00E31C97"/>
    <w:rsid w:val="00E31CBA"/>
    <w:rsid w:val="00E323EB"/>
    <w:rsid w:val="00E32532"/>
    <w:rsid w:val="00E32818"/>
    <w:rsid w:val="00E33075"/>
    <w:rsid w:val="00E3473F"/>
    <w:rsid w:val="00E34902"/>
    <w:rsid w:val="00E34B6F"/>
    <w:rsid w:val="00E35055"/>
    <w:rsid w:val="00E3515D"/>
    <w:rsid w:val="00E3539A"/>
    <w:rsid w:val="00E354FE"/>
    <w:rsid w:val="00E356B1"/>
    <w:rsid w:val="00E35AA9"/>
    <w:rsid w:val="00E35BF5"/>
    <w:rsid w:val="00E362DB"/>
    <w:rsid w:val="00E36998"/>
    <w:rsid w:val="00E36C02"/>
    <w:rsid w:val="00E36E49"/>
    <w:rsid w:val="00E373E3"/>
    <w:rsid w:val="00E37422"/>
    <w:rsid w:val="00E37D31"/>
    <w:rsid w:val="00E37E27"/>
    <w:rsid w:val="00E40335"/>
    <w:rsid w:val="00E40B55"/>
    <w:rsid w:val="00E4137C"/>
    <w:rsid w:val="00E41C13"/>
    <w:rsid w:val="00E420A7"/>
    <w:rsid w:val="00E429B8"/>
    <w:rsid w:val="00E42E55"/>
    <w:rsid w:val="00E42FE7"/>
    <w:rsid w:val="00E4367F"/>
    <w:rsid w:val="00E43B78"/>
    <w:rsid w:val="00E444F2"/>
    <w:rsid w:val="00E44B89"/>
    <w:rsid w:val="00E44FCA"/>
    <w:rsid w:val="00E4585A"/>
    <w:rsid w:val="00E45F4A"/>
    <w:rsid w:val="00E46338"/>
    <w:rsid w:val="00E468AB"/>
    <w:rsid w:val="00E46CD4"/>
    <w:rsid w:val="00E47520"/>
    <w:rsid w:val="00E4788F"/>
    <w:rsid w:val="00E47B69"/>
    <w:rsid w:val="00E47C7F"/>
    <w:rsid w:val="00E504F1"/>
    <w:rsid w:val="00E5067C"/>
    <w:rsid w:val="00E51023"/>
    <w:rsid w:val="00E519E4"/>
    <w:rsid w:val="00E51A9A"/>
    <w:rsid w:val="00E522E9"/>
    <w:rsid w:val="00E5241E"/>
    <w:rsid w:val="00E525E3"/>
    <w:rsid w:val="00E52685"/>
    <w:rsid w:val="00E52E06"/>
    <w:rsid w:val="00E541E3"/>
    <w:rsid w:val="00E546E0"/>
    <w:rsid w:val="00E54927"/>
    <w:rsid w:val="00E54DD0"/>
    <w:rsid w:val="00E55894"/>
    <w:rsid w:val="00E56386"/>
    <w:rsid w:val="00E56545"/>
    <w:rsid w:val="00E566BC"/>
    <w:rsid w:val="00E57652"/>
    <w:rsid w:val="00E57766"/>
    <w:rsid w:val="00E6035F"/>
    <w:rsid w:val="00E6056A"/>
    <w:rsid w:val="00E60669"/>
    <w:rsid w:val="00E61086"/>
    <w:rsid w:val="00E61247"/>
    <w:rsid w:val="00E61E61"/>
    <w:rsid w:val="00E61ECE"/>
    <w:rsid w:val="00E620F0"/>
    <w:rsid w:val="00E621F7"/>
    <w:rsid w:val="00E624E7"/>
    <w:rsid w:val="00E6291F"/>
    <w:rsid w:val="00E63714"/>
    <w:rsid w:val="00E63F83"/>
    <w:rsid w:val="00E63F91"/>
    <w:rsid w:val="00E641A5"/>
    <w:rsid w:val="00E642A5"/>
    <w:rsid w:val="00E64AC1"/>
    <w:rsid w:val="00E64D6A"/>
    <w:rsid w:val="00E65C4A"/>
    <w:rsid w:val="00E65DC0"/>
    <w:rsid w:val="00E65F7D"/>
    <w:rsid w:val="00E66579"/>
    <w:rsid w:val="00E6685F"/>
    <w:rsid w:val="00E66A95"/>
    <w:rsid w:val="00E66AAA"/>
    <w:rsid w:val="00E66ADF"/>
    <w:rsid w:val="00E66D14"/>
    <w:rsid w:val="00E6747F"/>
    <w:rsid w:val="00E67729"/>
    <w:rsid w:val="00E67979"/>
    <w:rsid w:val="00E7025C"/>
    <w:rsid w:val="00E709F9"/>
    <w:rsid w:val="00E71485"/>
    <w:rsid w:val="00E718FF"/>
    <w:rsid w:val="00E71A2E"/>
    <w:rsid w:val="00E72471"/>
    <w:rsid w:val="00E72747"/>
    <w:rsid w:val="00E7277F"/>
    <w:rsid w:val="00E734E7"/>
    <w:rsid w:val="00E73967"/>
    <w:rsid w:val="00E740A9"/>
    <w:rsid w:val="00E741DE"/>
    <w:rsid w:val="00E74391"/>
    <w:rsid w:val="00E745DA"/>
    <w:rsid w:val="00E74939"/>
    <w:rsid w:val="00E74A8E"/>
    <w:rsid w:val="00E75088"/>
    <w:rsid w:val="00E750B8"/>
    <w:rsid w:val="00E752B0"/>
    <w:rsid w:val="00E758C6"/>
    <w:rsid w:val="00E75972"/>
    <w:rsid w:val="00E7621F"/>
    <w:rsid w:val="00E76FF2"/>
    <w:rsid w:val="00E778AC"/>
    <w:rsid w:val="00E77AC6"/>
    <w:rsid w:val="00E77C47"/>
    <w:rsid w:val="00E77E74"/>
    <w:rsid w:val="00E8036A"/>
    <w:rsid w:val="00E80394"/>
    <w:rsid w:val="00E8069E"/>
    <w:rsid w:val="00E80BD3"/>
    <w:rsid w:val="00E8120C"/>
    <w:rsid w:val="00E81D4B"/>
    <w:rsid w:val="00E81FDB"/>
    <w:rsid w:val="00E82394"/>
    <w:rsid w:val="00E82753"/>
    <w:rsid w:val="00E8275F"/>
    <w:rsid w:val="00E832C6"/>
    <w:rsid w:val="00E83ABB"/>
    <w:rsid w:val="00E83D73"/>
    <w:rsid w:val="00E841BA"/>
    <w:rsid w:val="00E85400"/>
    <w:rsid w:val="00E85C9E"/>
    <w:rsid w:val="00E86005"/>
    <w:rsid w:val="00E8609C"/>
    <w:rsid w:val="00E860F5"/>
    <w:rsid w:val="00E86E09"/>
    <w:rsid w:val="00E901A5"/>
    <w:rsid w:val="00E903A5"/>
    <w:rsid w:val="00E9102C"/>
    <w:rsid w:val="00E91216"/>
    <w:rsid w:val="00E9131F"/>
    <w:rsid w:val="00E9135A"/>
    <w:rsid w:val="00E914A7"/>
    <w:rsid w:val="00E92119"/>
    <w:rsid w:val="00E922DB"/>
    <w:rsid w:val="00E92F45"/>
    <w:rsid w:val="00E932B1"/>
    <w:rsid w:val="00E93BA0"/>
    <w:rsid w:val="00E94240"/>
    <w:rsid w:val="00E943BE"/>
    <w:rsid w:val="00E953B1"/>
    <w:rsid w:val="00E956B2"/>
    <w:rsid w:val="00E95796"/>
    <w:rsid w:val="00E95924"/>
    <w:rsid w:val="00E96484"/>
    <w:rsid w:val="00E969CC"/>
    <w:rsid w:val="00E96FB9"/>
    <w:rsid w:val="00E97703"/>
    <w:rsid w:val="00E977E1"/>
    <w:rsid w:val="00E97945"/>
    <w:rsid w:val="00E97EC3"/>
    <w:rsid w:val="00EA004C"/>
    <w:rsid w:val="00EA0509"/>
    <w:rsid w:val="00EA05E8"/>
    <w:rsid w:val="00EA06B1"/>
    <w:rsid w:val="00EA0920"/>
    <w:rsid w:val="00EA134A"/>
    <w:rsid w:val="00EA17A7"/>
    <w:rsid w:val="00EA1D8D"/>
    <w:rsid w:val="00EA1E3E"/>
    <w:rsid w:val="00EA31BA"/>
    <w:rsid w:val="00EA31CE"/>
    <w:rsid w:val="00EA3791"/>
    <w:rsid w:val="00EA37D6"/>
    <w:rsid w:val="00EA3988"/>
    <w:rsid w:val="00EA41D9"/>
    <w:rsid w:val="00EA46F0"/>
    <w:rsid w:val="00EA471F"/>
    <w:rsid w:val="00EA4D3A"/>
    <w:rsid w:val="00EA5054"/>
    <w:rsid w:val="00EA545E"/>
    <w:rsid w:val="00EA5479"/>
    <w:rsid w:val="00EA55F8"/>
    <w:rsid w:val="00EA57B9"/>
    <w:rsid w:val="00EA5D42"/>
    <w:rsid w:val="00EA6403"/>
    <w:rsid w:val="00EA6D24"/>
    <w:rsid w:val="00EA6E44"/>
    <w:rsid w:val="00EA6FAA"/>
    <w:rsid w:val="00EA7021"/>
    <w:rsid w:val="00EA776B"/>
    <w:rsid w:val="00EA797A"/>
    <w:rsid w:val="00EA7C1A"/>
    <w:rsid w:val="00EB0136"/>
    <w:rsid w:val="00EB07A4"/>
    <w:rsid w:val="00EB1348"/>
    <w:rsid w:val="00EB1616"/>
    <w:rsid w:val="00EB19EE"/>
    <w:rsid w:val="00EB1A73"/>
    <w:rsid w:val="00EB1DA6"/>
    <w:rsid w:val="00EB1E73"/>
    <w:rsid w:val="00EB22D8"/>
    <w:rsid w:val="00EB24CD"/>
    <w:rsid w:val="00EB273C"/>
    <w:rsid w:val="00EB28ED"/>
    <w:rsid w:val="00EB2B2C"/>
    <w:rsid w:val="00EB2C2B"/>
    <w:rsid w:val="00EB2F59"/>
    <w:rsid w:val="00EB3260"/>
    <w:rsid w:val="00EB3F73"/>
    <w:rsid w:val="00EB40A1"/>
    <w:rsid w:val="00EB40A3"/>
    <w:rsid w:val="00EB4332"/>
    <w:rsid w:val="00EB436F"/>
    <w:rsid w:val="00EB451A"/>
    <w:rsid w:val="00EB46CC"/>
    <w:rsid w:val="00EB5798"/>
    <w:rsid w:val="00EB6188"/>
    <w:rsid w:val="00EB6321"/>
    <w:rsid w:val="00EB6D80"/>
    <w:rsid w:val="00EB6F15"/>
    <w:rsid w:val="00EB75CD"/>
    <w:rsid w:val="00EB7AED"/>
    <w:rsid w:val="00EC0AC9"/>
    <w:rsid w:val="00EC16BF"/>
    <w:rsid w:val="00EC1B5B"/>
    <w:rsid w:val="00EC1F0D"/>
    <w:rsid w:val="00EC2454"/>
    <w:rsid w:val="00EC2F58"/>
    <w:rsid w:val="00EC337A"/>
    <w:rsid w:val="00EC3610"/>
    <w:rsid w:val="00EC3888"/>
    <w:rsid w:val="00EC48B9"/>
    <w:rsid w:val="00EC59EA"/>
    <w:rsid w:val="00EC5E38"/>
    <w:rsid w:val="00EC6306"/>
    <w:rsid w:val="00EC6577"/>
    <w:rsid w:val="00EC6665"/>
    <w:rsid w:val="00EC67E0"/>
    <w:rsid w:val="00EC68E9"/>
    <w:rsid w:val="00EC73FA"/>
    <w:rsid w:val="00EC7B82"/>
    <w:rsid w:val="00EC7E36"/>
    <w:rsid w:val="00ED0865"/>
    <w:rsid w:val="00ED0C9E"/>
    <w:rsid w:val="00ED1384"/>
    <w:rsid w:val="00ED1689"/>
    <w:rsid w:val="00ED183D"/>
    <w:rsid w:val="00ED1E52"/>
    <w:rsid w:val="00ED2455"/>
    <w:rsid w:val="00ED2598"/>
    <w:rsid w:val="00ED3082"/>
    <w:rsid w:val="00ED348F"/>
    <w:rsid w:val="00ED3513"/>
    <w:rsid w:val="00ED35B0"/>
    <w:rsid w:val="00ED3D38"/>
    <w:rsid w:val="00ED3D59"/>
    <w:rsid w:val="00ED3EEA"/>
    <w:rsid w:val="00ED47AE"/>
    <w:rsid w:val="00ED543C"/>
    <w:rsid w:val="00ED5490"/>
    <w:rsid w:val="00ED5C52"/>
    <w:rsid w:val="00ED5D35"/>
    <w:rsid w:val="00ED62AD"/>
    <w:rsid w:val="00ED67A2"/>
    <w:rsid w:val="00ED67B4"/>
    <w:rsid w:val="00ED6C0C"/>
    <w:rsid w:val="00ED6F2A"/>
    <w:rsid w:val="00ED7321"/>
    <w:rsid w:val="00ED7B74"/>
    <w:rsid w:val="00ED7F5D"/>
    <w:rsid w:val="00EE02BF"/>
    <w:rsid w:val="00EE069A"/>
    <w:rsid w:val="00EE0ABB"/>
    <w:rsid w:val="00EE0EE3"/>
    <w:rsid w:val="00EE1647"/>
    <w:rsid w:val="00EE1B68"/>
    <w:rsid w:val="00EE1DB5"/>
    <w:rsid w:val="00EE207E"/>
    <w:rsid w:val="00EE24DD"/>
    <w:rsid w:val="00EE382C"/>
    <w:rsid w:val="00EE3901"/>
    <w:rsid w:val="00EE3CCF"/>
    <w:rsid w:val="00EE4F4D"/>
    <w:rsid w:val="00EE609C"/>
    <w:rsid w:val="00EE69AD"/>
    <w:rsid w:val="00EE6E51"/>
    <w:rsid w:val="00EE7087"/>
    <w:rsid w:val="00EE7301"/>
    <w:rsid w:val="00EE780F"/>
    <w:rsid w:val="00EE7D4A"/>
    <w:rsid w:val="00EF03D1"/>
    <w:rsid w:val="00EF057A"/>
    <w:rsid w:val="00EF0FCA"/>
    <w:rsid w:val="00EF1255"/>
    <w:rsid w:val="00EF1983"/>
    <w:rsid w:val="00EF2098"/>
    <w:rsid w:val="00EF22F7"/>
    <w:rsid w:val="00EF23F0"/>
    <w:rsid w:val="00EF3869"/>
    <w:rsid w:val="00EF3A86"/>
    <w:rsid w:val="00EF4C67"/>
    <w:rsid w:val="00EF54DE"/>
    <w:rsid w:val="00EF59F5"/>
    <w:rsid w:val="00EF5FC3"/>
    <w:rsid w:val="00EF6326"/>
    <w:rsid w:val="00EF6500"/>
    <w:rsid w:val="00EF6614"/>
    <w:rsid w:val="00EF6702"/>
    <w:rsid w:val="00EF678F"/>
    <w:rsid w:val="00EF6BC4"/>
    <w:rsid w:val="00EF75EC"/>
    <w:rsid w:val="00EF7BDC"/>
    <w:rsid w:val="00EF7C9C"/>
    <w:rsid w:val="00EF7F32"/>
    <w:rsid w:val="00EF7FA6"/>
    <w:rsid w:val="00F000A5"/>
    <w:rsid w:val="00F00470"/>
    <w:rsid w:val="00F00545"/>
    <w:rsid w:val="00F00936"/>
    <w:rsid w:val="00F01148"/>
    <w:rsid w:val="00F0116D"/>
    <w:rsid w:val="00F02B1F"/>
    <w:rsid w:val="00F03246"/>
    <w:rsid w:val="00F03654"/>
    <w:rsid w:val="00F0375C"/>
    <w:rsid w:val="00F03AFC"/>
    <w:rsid w:val="00F03D5A"/>
    <w:rsid w:val="00F03ECA"/>
    <w:rsid w:val="00F041FB"/>
    <w:rsid w:val="00F0441F"/>
    <w:rsid w:val="00F04697"/>
    <w:rsid w:val="00F0569F"/>
    <w:rsid w:val="00F05AF7"/>
    <w:rsid w:val="00F05DF3"/>
    <w:rsid w:val="00F06DD5"/>
    <w:rsid w:val="00F0704A"/>
    <w:rsid w:val="00F074CC"/>
    <w:rsid w:val="00F07549"/>
    <w:rsid w:val="00F07799"/>
    <w:rsid w:val="00F07D4A"/>
    <w:rsid w:val="00F07E85"/>
    <w:rsid w:val="00F1009E"/>
    <w:rsid w:val="00F1020C"/>
    <w:rsid w:val="00F10259"/>
    <w:rsid w:val="00F113F7"/>
    <w:rsid w:val="00F11481"/>
    <w:rsid w:val="00F11C55"/>
    <w:rsid w:val="00F1295C"/>
    <w:rsid w:val="00F12CAC"/>
    <w:rsid w:val="00F12E3B"/>
    <w:rsid w:val="00F130AF"/>
    <w:rsid w:val="00F1384F"/>
    <w:rsid w:val="00F13C21"/>
    <w:rsid w:val="00F13CD7"/>
    <w:rsid w:val="00F13F42"/>
    <w:rsid w:val="00F141F5"/>
    <w:rsid w:val="00F14233"/>
    <w:rsid w:val="00F1434E"/>
    <w:rsid w:val="00F1455C"/>
    <w:rsid w:val="00F14CCC"/>
    <w:rsid w:val="00F1581B"/>
    <w:rsid w:val="00F159AC"/>
    <w:rsid w:val="00F15BDB"/>
    <w:rsid w:val="00F15EF2"/>
    <w:rsid w:val="00F161A8"/>
    <w:rsid w:val="00F1636C"/>
    <w:rsid w:val="00F16E32"/>
    <w:rsid w:val="00F174D4"/>
    <w:rsid w:val="00F178F9"/>
    <w:rsid w:val="00F17ECD"/>
    <w:rsid w:val="00F20925"/>
    <w:rsid w:val="00F20D17"/>
    <w:rsid w:val="00F20E2F"/>
    <w:rsid w:val="00F2103A"/>
    <w:rsid w:val="00F21836"/>
    <w:rsid w:val="00F21B20"/>
    <w:rsid w:val="00F21F81"/>
    <w:rsid w:val="00F21F93"/>
    <w:rsid w:val="00F220F0"/>
    <w:rsid w:val="00F22C6D"/>
    <w:rsid w:val="00F22F93"/>
    <w:rsid w:val="00F23752"/>
    <w:rsid w:val="00F23D40"/>
    <w:rsid w:val="00F23F98"/>
    <w:rsid w:val="00F23FBB"/>
    <w:rsid w:val="00F24A00"/>
    <w:rsid w:val="00F24A53"/>
    <w:rsid w:val="00F253DC"/>
    <w:rsid w:val="00F25C62"/>
    <w:rsid w:val="00F25C80"/>
    <w:rsid w:val="00F26299"/>
    <w:rsid w:val="00F262E5"/>
    <w:rsid w:val="00F266FA"/>
    <w:rsid w:val="00F26A5C"/>
    <w:rsid w:val="00F3093C"/>
    <w:rsid w:val="00F311EA"/>
    <w:rsid w:val="00F31684"/>
    <w:rsid w:val="00F31867"/>
    <w:rsid w:val="00F32AB7"/>
    <w:rsid w:val="00F32C97"/>
    <w:rsid w:val="00F331F9"/>
    <w:rsid w:val="00F332A2"/>
    <w:rsid w:val="00F339C7"/>
    <w:rsid w:val="00F33BB2"/>
    <w:rsid w:val="00F33BD0"/>
    <w:rsid w:val="00F33BE2"/>
    <w:rsid w:val="00F33F71"/>
    <w:rsid w:val="00F34CF3"/>
    <w:rsid w:val="00F357B8"/>
    <w:rsid w:val="00F35865"/>
    <w:rsid w:val="00F358D5"/>
    <w:rsid w:val="00F35EB1"/>
    <w:rsid w:val="00F364FF"/>
    <w:rsid w:val="00F36A9C"/>
    <w:rsid w:val="00F36B4E"/>
    <w:rsid w:val="00F36F2B"/>
    <w:rsid w:val="00F3769C"/>
    <w:rsid w:val="00F37FAE"/>
    <w:rsid w:val="00F40658"/>
    <w:rsid w:val="00F409E5"/>
    <w:rsid w:val="00F40AAC"/>
    <w:rsid w:val="00F41603"/>
    <w:rsid w:val="00F4176A"/>
    <w:rsid w:val="00F41C0A"/>
    <w:rsid w:val="00F42131"/>
    <w:rsid w:val="00F4348D"/>
    <w:rsid w:val="00F436A4"/>
    <w:rsid w:val="00F43B54"/>
    <w:rsid w:val="00F4416E"/>
    <w:rsid w:val="00F44A9D"/>
    <w:rsid w:val="00F44AF8"/>
    <w:rsid w:val="00F461DF"/>
    <w:rsid w:val="00F4625B"/>
    <w:rsid w:val="00F462A0"/>
    <w:rsid w:val="00F46524"/>
    <w:rsid w:val="00F469F6"/>
    <w:rsid w:val="00F46B77"/>
    <w:rsid w:val="00F46B96"/>
    <w:rsid w:val="00F46D24"/>
    <w:rsid w:val="00F46E92"/>
    <w:rsid w:val="00F47049"/>
    <w:rsid w:val="00F472A4"/>
    <w:rsid w:val="00F47482"/>
    <w:rsid w:val="00F4786F"/>
    <w:rsid w:val="00F501DF"/>
    <w:rsid w:val="00F50528"/>
    <w:rsid w:val="00F505E4"/>
    <w:rsid w:val="00F50B3A"/>
    <w:rsid w:val="00F514AE"/>
    <w:rsid w:val="00F51675"/>
    <w:rsid w:val="00F51983"/>
    <w:rsid w:val="00F51FE7"/>
    <w:rsid w:val="00F5223A"/>
    <w:rsid w:val="00F5267C"/>
    <w:rsid w:val="00F528B2"/>
    <w:rsid w:val="00F52B73"/>
    <w:rsid w:val="00F52CE7"/>
    <w:rsid w:val="00F52E98"/>
    <w:rsid w:val="00F53FD0"/>
    <w:rsid w:val="00F54808"/>
    <w:rsid w:val="00F54C68"/>
    <w:rsid w:val="00F54F53"/>
    <w:rsid w:val="00F551BB"/>
    <w:rsid w:val="00F558F4"/>
    <w:rsid w:val="00F55AD8"/>
    <w:rsid w:val="00F564A6"/>
    <w:rsid w:val="00F56975"/>
    <w:rsid w:val="00F57120"/>
    <w:rsid w:val="00F575A8"/>
    <w:rsid w:val="00F60AA9"/>
    <w:rsid w:val="00F60AF2"/>
    <w:rsid w:val="00F60C22"/>
    <w:rsid w:val="00F60F9D"/>
    <w:rsid w:val="00F61476"/>
    <w:rsid w:val="00F6148F"/>
    <w:rsid w:val="00F614A4"/>
    <w:rsid w:val="00F61AF7"/>
    <w:rsid w:val="00F61E12"/>
    <w:rsid w:val="00F61EDE"/>
    <w:rsid w:val="00F62814"/>
    <w:rsid w:val="00F62F1F"/>
    <w:rsid w:val="00F635E0"/>
    <w:rsid w:val="00F64A69"/>
    <w:rsid w:val="00F64CB5"/>
    <w:rsid w:val="00F652BD"/>
    <w:rsid w:val="00F65745"/>
    <w:rsid w:val="00F6586E"/>
    <w:rsid w:val="00F659BA"/>
    <w:rsid w:val="00F65AAF"/>
    <w:rsid w:val="00F65D29"/>
    <w:rsid w:val="00F65E21"/>
    <w:rsid w:val="00F6662B"/>
    <w:rsid w:val="00F67289"/>
    <w:rsid w:val="00F679A4"/>
    <w:rsid w:val="00F67F98"/>
    <w:rsid w:val="00F700F5"/>
    <w:rsid w:val="00F70A61"/>
    <w:rsid w:val="00F71291"/>
    <w:rsid w:val="00F713BC"/>
    <w:rsid w:val="00F719F5"/>
    <w:rsid w:val="00F71CD5"/>
    <w:rsid w:val="00F71CEC"/>
    <w:rsid w:val="00F72937"/>
    <w:rsid w:val="00F72998"/>
    <w:rsid w:val="00F72E19"/>
    <w:rsid w:val="00F7300B"/>
    <w:rsid w:val="00F7351D"/>
    <w:rsid w:val="00F738E7"/>
    <w:rsid w:val="00F73F91"/>
    <w:rsid w:val="00F741D7"/>
    <w:rsid w:val="00F7423E"/>
    <w:rsid w:val="00F74397"/>
    <w:rsid w:val="00F74485"/>
    <w:rsid w:val="00F74907"/>
    <w:rsid w:val="00F74F5F"/>
    <w:rsid w:val="00F74F63"/>
    <w:rsid w:val="00F75328"/>
    <w:rsid w:val="00F75A6C"/>
    <w:rsid w:val="00F75BCD"/>
    <w:rsid w:val="00F761CC"/>
    <w:rsid w:val="00F769A4"/>
    <w:rsid w:val="00F769B1"/>
    <w:rsid w:val="00F76FD6"/>
    <w:rsid w:val="00F772EA"/>
    <w:rsid w:val="00F77342"/>
    <w:rsid w:val="00F777BA"/>
    <w:rsid w:val="00F77A15"/>
    <w:rsid w:val="00F77B24"/>
    <w:rsid w:val="00F77F58"/>
    <w:rsid w:val="00F804E0"/>
    <w:rsid w:val="00F80B91"/>
    <w:rsid w:val="00F815CF"/>
    <w:rsid w:val="00F81676"/>
    <w:rsid w:val="00F817CC"/>
    <w:rsid w:val="00F822C3"/>
    <w:rsid w:val="00F83518"/>
    <w:rsid w:val="00F83A5C"/>
    <w:rsid w:val="00F83AAA"/>
    <w:rsid w:val="00F83B02"/>
    <w:rsid w:val="00F840ED"/>
    <w:rsid w:val="00F8476B"/>
    <w:rsid w:val="00F84B51"/>
    <w:rsid w:val="00F84B99"/>
    <w:rsid w:val="00F84DD7"/>
    <w:rsid w:val="00F85622"/>
    <w:rsid w:val="00F85903"/>
    <w:rsid w:val="00F859D1"/>
    <w:rsid w:val="00F85A6D"/>
    <w:rsid w:val="00F85DF0"/>
    <w:rsid w:val="00F86AB9"/>
    <w:rsid w:val="00F86E21"/>
    <w:rsid w:val="00F870CE"/>
    <w:rsid w:val="00F87301"/>
    <w:rsid w:val="00F876F5"/>
    <w:rsid w:val="00F876FC"/>
    <w:rsid w:val="00F87811"/>
    <w:rsid w:val="00F8782B"/>
    <w:rsid w:val="00F879C2"/>
    <w:rsid w:val="00F90151"/>
    <w:rsid w:val="00F9025E"/>
    <w:rsid w:val="00F9138D"/>
    <w:rsid w:val="00F91ED3"/>
    <w:rsid w:val="00F92CFD"/>
    <w:rsid w:val="00F92DB3"/>
    <w:rsid w:val="00F94E7B"/>
    <w:rsid w:val="00F95471"/>
    <w:rsid w:val="00F95E3F"/>
    <w:rsid w:val="00F960AD"/>
    <w:rsid w:val="00F9675B"/>
    <w:rsid w:val="00F9683E"/>
    <w:rsid w:val="00F96E8D"/>
    <w:rsid w:val="00F97C18"/>
    <w:rsid w:val="00FA00E9"/>
    <w:rsid w:val="00FA03D1"/>
    <w:rsid w:val="00FA04A2"/>
    <w:rsid w:val="00FA0E3A"/>
    <w:rsid w:val="00FA0E81"/>
    <w:rsid w:val="00FA10E6"/>
    <w:rsid w:val="00FA1345"/>
    <w:rsid w:val="00FA1453"/>
    <w:rsid w:val="00FA1609"/>
    <w:rsid w:val="00FA1E7B"/>
    <w:rsid w:val="00FA1F7E"/>
    <w:rsid w:val="00FA2022"/>
    <w:rsid w:val="00FA2649"/>
    <w:rsid w:val="00FA2737"/>
    <w:rsid w:val="00FA36ED"/>
    <w:rsid w:val="00FA3811"/>
    <w:rsid w:val="00FA3C48"/>
    <w:rsid w:val="00FA4272"/>
    <w:rsid w:val="00FA475B"/>
    <w:rsid w:val="00FA4A23"/>
    <w:rsid w:val="00FA4D97"/>
    <w:rsid w:val="00FA501B"/>
    <w:rsid w:val="00FA52AE"/>
    <w:rsid w:val="00FA5405"/>
    <w:rsid w:val="00FA55B8"/>
    <w:rsid w:val="00FA5755"/>
    <w:rsid w:val="00FA5F84"/>
    <w:rsid w:val="00FA60A5"/>
    <w:rsid w:val="00FA60EB"/>
    <w:rsid w:val="00FA63F5"/>
    <w:rsid w:val="00FA6642"/>
    <w:rsid w:val="00FA716B"/>
    <w:rsid w:val="00FA7754"/>
    <w:rsid w:val="00FA77DA"/>
    <w:rsid w:val="00FA7BFB"/>
    <w:rsid w:val="00FB093E"/>
    <w:rsid w:val="00FB09C9"/>
    <w:rsid w:val="00FB0E31"/>
    <w:rsid w:val="00FB1437"/>
    <w:rsid w:val="00FB16F7"/>
    <w:rsid w:val="00FB17F0"/>
    <w:rsid w:val="00FB1B76"/>
    <w:rsid w:val="00FB2AD2"/>
    <w:rsid w:val="00FB349A"/>
    <w:rsid w:val="00FB368C"/>
    <w:rsid w:val="00FB38DB"/>
    <w:rsid w:val="00FB3B82"/>
    <w:rsid w:val="00FB41C9"/>
    <w:rsid w:val="00FB42F8"/>
    <w:rsid w:val="00FB4620"/>
    <w:rsid w:val="00FB463E"/>
    <w:rsid w:val="00FB5089"/>
    <w:rsid w:val="00FB53C5"/>
    <w:rsid w:val="00FB56E5"/>
    <w:rsid w:val="00FB6DF3"/>
    <w:rsid w:val="00FB7208"/>
    <w:rsid w:val="00FB74F7"/>
    <w:rsid w:val="00FB7A91"/>
    <w:rsid w:val="00FB7B5C"/>
    <w:rsid w:val="00FB7CDE"/>
    <w:rsid w:val="00FC04F6"/>
    <w:rsid w:val="00FC056E"/>
    <w:rsid w:val="00FC14FD"/>
    <w:rsid w:val="00FC19D5"/>
    <w:rsid w:val="00FC1A01"/>
    <w:rsid w:val="00FC1EDB"/>
    <w:rsid w:val="00FC2311"/>
    <w:rsid w:val="00FC257D"/>
    <w:rsid w:val="00FC2A18"/>
    <w:rsid w:val="00FC2A65"/>
    <w:rsid w:val="00FC2CD8"/>
    <w:rsid w:val="00FC34DD"/>
    <w:rsid w:val="00FC3552"/>
    <w:rsid w:val="00FC3778"/>
    <w:rsid w:val="00FC4703"/>
    <w:rsid w:val="00FC508D"/>
    <w:rsid w:val="00FC55B2"/>
    <w:rsid w:val="00FC5AA7"/>
    <w:rsid w:val="00FC5C8E"/>
    <w:rsid w:val="00FC5FFB"/>
    <w:rsid w:val="00FC6E17"/>
    <w:rsid w:val="00FD03AC"/>
    <w:rsid w:val="00FD12A7"/>
    <w:rsid w:val="00FD14B0"/>
    <w:rsid w:val="00FD14E5"/>
    <w:rsid w:val="00FD15FC"/>
    <w:rsid w:val="00FD1CDD"/>
    <w:rsid w:val="00FD2885"/>
    <w:rsid w:val="00FD29AD"/>
    <w:rsid w:val="00FD2AF3"/>
    <w:rsid w:val="00FD3016"/>
    <w:rsid w:val="00FD369B"/>
    <w:rsid w:val="00FD392E"/>
    <w:rsid w:val="00FD3F9A"/>
    <w:rsid w:val="00FD3FF8"/>
    <w:rsid w:val="00FD423E"/>
    <w:rsid w:val="00FD45F0"/>
    <w:rsid w:val="00FD48A3"/>
    <w:rsid w:val="00FD56C7"/>
    <w:rsid w:val="00FD62BC"/>
    <w:rsid w:val="00FD6740"/>
    <w:rsid w:val="00FD67D9"/>
    <w:rsid w:val="00FD7070"/>
    <w:rsid w:val="00FD77B8"/>
    <w:rsid w:val="00FE0D43"/>
    <w:rsid w:val="00FE133B"/>
    <w:rsid w:val="00FE15B2"/>
    <w:rsid w:val="00FE17AC"/>
    <w:rsid w:val="00FE1BE3"/>
    <w:rsid w:val="00FE2254"/>
    <w:rsid w:val="00FE2475"/>
    <w:rsid w:val="00FE299F"/>
    <w:rsid w:val="00FE2A8B"/>
    <w:rsid w:val="00FE2F5B"/>
    <w:rsid w:val="00FE2F70"/>
    <w:rsid w:val="00FE33F7"/>
    <w:rsid w:val="00FE47BA"/>
    <w:rsid w:val="00FE5541"/>
    <w:rsid w:val="00FE5633"/>
    <w:rsid w:val="00FE59B2"/>
    <w:rsid w:val="00FE5FFF"/>
    <w:rsid w:val="00FE6620"/>
    <w:rsid w:val="00FE6846"/>
    <w:rsid w:val="00FE68F3"/>
    <w:rsid w:val="00FE6C45"/>
    <w:rsid w:val="00FE6EBA"/>
    <w:rsid w:val="00FE734A"/>
    <w:rsid w:val="00FE748C"/>
    <w:rsid w:val="00FE7550"/>
    <w:rsid w:val="00FE7A5B"/>
    <w:rsid w:val="00FE7BB6"/>
    <w:rsid w:val="00FF0231"/>
    <w:rsid w:val="00FF0616"/>
    <w:rsid w:val="00FF07E9"/>
    <w:rsid w:val="00FF1282"/>
    <w:rsid w:val="00FF1C66"/>
    <w:rsid w:val="00FF240A"/>
    <w:rsid w:val="00FF3562"/>
    <w:rsid w:val="00FF36EF"/>
    <w:rsid w:val="00FF38A1"/>
    <w:rsid w:val="00FF3E04"/>
    <w:rsid w:val="00FF411B"/>
    <w:rsid w:val="00FF4281"/>
    <w:rsid w:val="00FF429E"/>
    <w:rsid w:val="00FF4608"/>
    <w:rsid w:val="00FF4679"/>
    <w:rsid w:val="00FF486D"/>
    <w:rsid w:val="00FF489D"/>
    <w:rsid w:val="00FF49DF"/>
    <w:rsid w:val="00FF4AFF"/>
    <w:rsid w:val="00FF519E"/>
    <w:rsid w:val="00FF521A"/>
    <w:rsid w:val="00FF5249"/>
    <w:rsid w:val="00FF619C"/>
    <w:rsid w:val="00FF691D"/>
    <w:rsid w:val="00FF6D98"/>
    <w:rsid w:val="00FF7192"/>
    <w:rsid w:val="00FF75A2"/>
    <w:rsid w:val="00FF761B"/>
    <w:rsid w:val="00FF76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642739A-39A8-4AE0-AB14-AD9B5EC3A8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477B"/>
  </w:style>
  <w:style w:type="paragraph" w:styleId="Heading1">
    <w:name w:val="heading 1"/>
    <w:basedOn w:val="Normal"/>
    <w:next w:val="Normal"/>
    <w:link w:val="Heading1Char"/>
    <w:uiPriority w:val="9"/>
    <w:qFormat/>
    <w:rsid w:val="00F178F9"/>
    <w:pPr>
      <w:keepNext/>
      <w:keepLines/>
      <w:spacing w:before="480" w:after="0"/>
      <w:outlineLvl w:val="0"/>
    </w:pPr>
    <w:rPr>
      <w:rFonts w:ascii="Calibri" w:eastAsia="MS Gothic" w:hAnsi="Calibri" w:cs="Times New Roman"/>
      <w:b/>
      <w:bCs/>
      <w:color w:val="000000"/>
      <w:szCs w:val="28"/>
      <w:lang w:val="en-GB" w:eastAsia="ja-JP"/>
    </w:rPr>
  </w:style>
  <w:style w:type="paragraph" w:styleId="Heading2">
    <w:name w:val="heading 2"/>
    <w:basedOn w:val="Normal"/>
    <w:next w:val="Normal"/>
    <w:link w:val="Heading2Char"/>
    <w:uiPriority w:val="9"/>
    <w:unhideWhenUsed/>
    <w:qFormat/>
    <w:rsid w:val="00F178F9"/>
    <w:pPr>
      <w:keepNext/>
      <w:keepLines/>
      <w:spacing w:before="320" w:after="120" w:line="240" w:lineRule="auto"/>
      <w:outlineLvl w:val="1"/>
    </w:pPr>
    <w:rPr>
      <w:rFonts w:ascii="Calibri" w:eastAsia="MS Gothic" w:hAnsi="Calibri" w:cs="Times New Roman"/>
      <w:bCs/>
      <w:i/>
      <w:color w:val="000000"/>
      <w:szCs w:val="26"/>
      <w:lang w:val="en-GB"/>
    </w:rPr>
  </w:style>
  <w:style w:type="paragraph" w:styleId="Heading3">
    <w:name w:val="heading 3"/>
    <w:basedOn w:val="Normal"/>
    <w:next w:val="Normal"/>
    <w:link w:val="Heading3Char"/>
    <w:autoRedefine/>
    <w:uiPriority w:val="9"/>
    <w:unhideWhenUsed/>
    <w:qFormat/>
    <w:rsid w:val="00B56559"/>
    <w:pPr>
      <w:keepNext/>
      <w:keepLines/>
      <w:spacing w:before="120" w:after="240" w:line="360" w:lineRule="auto"/>
      <w:outlineLvl w:val="2"/>
    </w:pPr>
    <w:rPr>
      <w:rFonts w:ascii="Times New Roman" w:eastAsiaTheme="majorEastAsia" w:hAnsi="Times New Roman" w:cstheme="majorBidi"/>
      <w:bCs/>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78F9"/>
    <w:rPr>
      <w:rFonts w:ascii="Calibri" w:eastAsia="MS Gothic" w:hAnsi="Calibri" w:cs="Times New Roman"/>
      <w:b/>
      <w:bCs/>
      <w:color w:val="000000"/>
      <w:szCs w:val="28"/>
      <w:lang w:val="en-GB" w:eastAsia="ja-JP"/>
    </w:rPr>
  </w:style>
  <w:style w:type="character" w:customStyle="1" w:styleId="Heading2Char">
    <w:name w:val="Heading 2 Char"/>
    <w:basedOn w:val="DefaultParagraphFont"/>
    <w:link w:val="Heading2"/>
    <w:uiPriority w:val="9"/>
    <w:rsid w:val="00F178F9"/>
    <w:rPr>
      <w:rFonts w:ascii="Calibri" w:eastAsia="MS Gothic" w:hAnsi="Calibri" w:cs="Times New Roman"/>
      <w:bCs/>
      <w:i/>
      <w:color w:val="000000"/>
      <w:szCs w:val="26"/>
      <w:lang w:val="en-GB"/>
    </w:rPr>
  </w:style>
  <w:style w:type="paragraph" w:customStyle="1" w:styleId="TOCHeading1">
    <w:name w:val="TOC Heading1"/>
    <w:basedOn w:val="Normal"/>
    <w:rsid w:val="00F178F9"/>
    <w:pPr>
      <w:spacing w:after="0" w:line="240" w:lineRule="auto"/>
    </w:pPr>
    <w:rPr>
      <w:rFonts w:ascii="Cambria" w:eastAsia="Times New Roman" w:hAnsi="Cambria" w:cs="Times New Roman"/>
      <w:b/>
      <w:color w:val="335DA1"/>
      <w:sz w:val="28"/>
      <w:szCs w:val="24"/>
      <w:lang w:val="en-GB"/>
    </w:rPr>
  </w:style>
  <w:style w:type="paragraph" w:customStyle="1" w:styleId="Style1">
    <w:name w:val="Style1"/>
    <w:basedOn w:val="Normal"/>
    <w:rsid w:val="00F178F9"/>
    <w:pPr>
      <w:spacing w:after="0" w:line="240" w:lineRule="auto"/>
    </w:pPr>
    <w:rPr>
      <w:rFonts w:ascii="Calibri" w:eastAsia="Times New Roman" w:hAnsi="Calibri" w:cs="Times New Roman"/>
      <w:szCs w:val="24"/>
      <w:lang w:val="en-GB"/>
    </w:rPr>
  </w:style>
  <w:style w:type="paragraph" w:customStyle="1" w:styleId="PM-TOC">
    <w:name w:val="PM - TOC"/>
    <w:basedOn w:val="Normal"/>
    <w:rsid w:val="00F178F9"/>
    <w:pPr>
      <w:spacing w:after="0" w:line="240" w:lineRule="auto"/>
      <w:jc w:val="center"/>
    </w:pPr>
    <w:rPr>
      <w:rFonts w:ascii="Times New Roman" w:eastAsia="Times New Roman" w:hAnsi="Times New Roman" w:cs="Times New Roman"/>
      <w:sz w:val="24"/>
      <w:szCs w:val="24"/>
      <w:u w:val="single"/>
      <w:lang w:val="en-GB"/>
    </w:rPr>
  </w:style>
  <w:style w:type="character" w:styleId="Hyperlink">
    <w:name w:val="Hyperlink"/>
    <w:rsid w:val="00F178F9"/>
    <w:rPr>
      <w:color w:val="0000FF"/>
      <w:u w:val="single"/>
    </w:rPr>
  </w:style>
  <w:style w:type="table" w:styleId="TableGrid">
    <w:name w:val="Table Grid"/>
    <w:basedOn w:val="TableNormal"/>
    <w:rsid w:val="00F178F9"/>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nteCitation">
    <w:name w:val="SenteCitation"/>
    <w:basedOn w:val="DefaultParagraphFont"/>
    <w:rsid w:val="00F178F9"/>
  </w:style>
  <w:style w:type="paragraph" w:customStyle="1" w:styleId="SenteBibliography">
    <w:name w:val="SenteBibliography"/>
    <w:basedOn w:val="Normal"/>
    <w:rsid w:val="00F178F9"/>
    <w:pPr>
      <w:spacing w:after="0" w:line="480" w:lineRule="auto"/>
    </w:pPr>
    <w:rPr>
      <w:rFonts w:ascii="Times New Roman" w:eastAsia="Times New Roman" w:hAnsi="Times New Roman" w:cs="Times New Roman"/>
      <w:sz w:val="24"/>
      <w:szCs w:val="24"/>
      <w:lang w:val="en-GB"/>
    </w:rPr>
  </w:style>
  <w:style w:type="character" w:styleId="CommentReference">
    <w:name w:val="annotation reference"/>
    <w:semiHidden/>
    <w:rsid w:val="00F178F9"/>
    <w:rPr>
      <w:sz w:val="18"/>
    </w:rPr>
  </w:style>
  <w:style w:type="paragraph" w:styleId="CommentText">
    <w:name w:val="annotation text"/>
    <w:basedOn w:val="Normal"/>
    <w:link w:val="CommentTextChar"/>
    <w:semiHidden/>
    <w:rsid w:val="00F178F9"/>
    <w:pPr>
      <w:spacing w:after="0" w:line="240" w:lineRule="auto"/>
    </w:pPr>
    <w:rPr>
      <w:rFonts w:ascii="Times New Roman" w:eastAsia="Times New Roman" w:hAnsi="Times New Roman" w:cs="Times New Roman"/>
      <w:sz w:val="24"/>
      <w:szCs w:val="24"/>
      <w:lang w:val="en-GB"/>
    </w:rPr>
  </w:style>
  <w:style w:type="character" w:customStyle="1" w:styleId="CommentTextChar">
    <w:name w:val="Comment Text Char"/>
    <w:basedOn w:val="DefaultParagraphFont"/>
    <w:link w:val="CommentText"/>
    <w:semiHidden/>
    <w:rsid w:val="00F178F9"/>
    <w:rPr>
      <w:rFonts w:ascii="Times New Roman" w:eastAsia="Times New Roman" w:hAnsi="Times New Roman" w:cs="Times New Roman"/>
      <w:sz w:val="24"/>
      <w:szCs w:val="24"/>
      <w:lang w:val="en-GB"/>
    </w:rPr>
  </w:style>
  <w:style w:type="paragraph" w:styleId="CommentSubject">
    <w:name w:val="annotation subject"/>
    <w:basedOn w:val="CommentText"/>
    <w:next w:val="CommentText"/>
    <w:link w:val="CommentSubjectChar"/>
    <w:semiHidden/>
    <w:rsid w:val="00F178F9"/>
  </w:style>
  <w:style w:type="character" w:customStyle="1" w:styleId="CommentSubjectChar">
    <w:name w:val="Comment Subject Char"/>
    <w:basedOn w:val="CommentTextChar"/>
    <w:link w:val="CommentSubject"/>
    <w:semiHidden/>
    <w:rsid w:val="00F178F9"/>
    <w:rPr>
      <w:rFonts w:ascii="Times New Roman" w:eastAsia="Times New Roman" w:hAnsi="Times New Roman" w:cs="Times New Roman"/>
      <w:sz w:val="24"/>
      <w:szCs w:val="24"/>
      <w:lang w:val="en-GB"/>
    </w:rPr>
  </w:style>
  <w:style w:type="paragraph" w:styleId="BalloonText">
    <w:name w:val="Balloon Text"/>
    <w:basedOn w:val="Normal"/>
    <w:link w:val="BalloonTextChar"/>
    <w:semiHidden/>
    <w:rsid w:val="00F178F9"/>
    <w:pPr>
      <w:spacing w:after="0" w:line="240" w:lineRule="auto"/>
    </w:pPr>
    <w:rPr>
      <w:rFonts w:ascii="Lucida Grande" w:eastAsia="Times New Roman" w:hAnsi="Lucida Grande" w:cs="Times New Roman"/>
      <w:sz w:val="18"/>
      <w:szCs w:val="18"/>
      <w:lang w:val="en-GB"/>
    </w:rPr>
  </w:style>
  <w:style w:type="character" w:customStyle="1" w:styleId="BalloonTextChar">
    <w:name w:val="Balloon Text Char"/>
    <w:basedOn w:val="DefaultParagraphFont"/>
    <w:link w:val="BalloonText"/>
    <w:semiHidden/>
    <w:rsid w:val="00F178F9"/>
    <w:rPr>
      <w:rFonts w:ascii="Lucida Grande" w:eastAsia="Times New Roman" w:hAnsi="Lucida Grande" w:cs="Times New Roman"/>
      <w:sz w:val="18"/>
      <w:szCs w:val="18"/>
      <w:lang w:val="en-GB"/>
    </w:rPr>
  </w:style>
  <w:style w:type="paragraph" w:styleId="Header">
    <w:name w:val="header"/>
    <w:basedOn w:val="Normal"/>
    <w:link w:val="HeaderChar"/>
    <w:uiPriority w:val="99"/>
    <w:unhideWhenUsed/>
    <w:rsid w:val="00F178F9"/>
    <w:pPr>
      <w:tabs>
        <w:tab w:val="center" w:pos="4320"/>
        <w:tab w:val="right" w:pos="864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F178F9"/>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F178F9"/>
    <w:pPr>
      <w:tabs>
        <w:tab w:val="center" w:pos="4320"/>
        <w:tab w:val="right" w:pos="864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F178F9"/>
    <w:rPr>
      <w:rFonts w:ascii="Times New Roman" w:eastAsia="Times New Roman" w:hAnsi="Times New Roman" w:cs="Times New Roman"/>
      <w:sz w:val="24"/>
      <w:szCs w:val="24"/>
    </w:rPr>
  </w:style>
  <w:style w:type="paragraph" w:styleId="ListParagraph">
    <w:name w:val="List Paragraph"/>
    <w:basedOn w:val="Normal"/>
    <w:uiPriority w:val="34"/>
    <w:qFormat/>
    <w:rsid w:val="00F178F9"/>
    <w:pPr>
      <w:spacing w:after="0" w:line="240" w:lineRule="auto"/>
      <w:ind w:left="720"/>
      <w:contextualSpacing/>
    </w:pPr>
    <w:rPr>
      <w:rFonts w:ascii="Times New Roman" w:eastAsia="Times New Roman" w:hAnsi="Times New Roman" w:cs="Times New Roman"/>
      <w:sz w:val="24"/>
      <w:szCs w:val="24"/>
      <w:lang w:val="en-GB"/>
    </w:rPr>
  </w:style>
  <w:style w:type="table" w:styleId="MediumShading1-Accent1">
    <w:name w:val="Medium Shading 1 Accent 1"/>
    <w:basedOn w:val="TableNormal"/>
    <w:uiPriority w:val="63"/>
    <w:rsid w:val="00F178F9"/>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paragraph" w:styleId="Revision">
    <w:name w:val="Revision"/>
    <w:hidden/>
    <w:uiPriority w:val="99"/>
    <w:semiHidden/>
    <w:rsid w:val="00F178F9"/>
    <w:pPr>
      <w:spacing w:after="0" w:line="240" w:lineRule="auto"/>
    </w:pPr>
    <w:rPr>
      <w:rFonts w:ascii="Times New Roman" w:eastAsia="Times New Roman" w:hAnsi="Times New Roman" w:cs="Times New Roman"/>
      <w:sz w:val="24"/>
      <w:szCs w:val="24"/>
      <w:lang w:val="en-GB"/>
    </w:rPr>
  </w:style>
  <w:style w:type="character" w:styleId="SubtleEmphasis">
    <w:name w:val="Subtle Emphasis"/>
    <w:basedOn w:val="DefaultParagraphFont"/>
    <w:uiPriority w:val="19"/>
    <w:qFormat/>
    <w:rsid w:val="00F178F9"/>
    <w:rPr>
      <w:i/>
      <w:iCs/>
      <w:color w:val="808080"/>
    </w:rPr>
  </w:style>
  <w:style w:type="paragraph" w:styleId="DocumentMap">
    <w:name w:val="Document Map"/>
    <w:basedOn w:val="Normal"/>
    <w:link w:val="DocumentMapChar"/>
    <w:uiPriority w:val="99"/>
    <w:semiHidden/>
    <w:unhideWhenUsed/>
    <w:rsid w:val="00F178F9"/>
    <w:pPr>
      <w:spacing w:after="0" w:line="240" w:lineRule="auto"/>
    </w:pPr>
    <w:rPr>
      <w:rFonts w:ascii="Lucida Grande" w:eastAsia="Times New Roman" w:hAnsi="Lucida Grande" w:cs="Lucida Grande"/>
      <w:sz w:val="24"/>
      <w:szCs w:val="24"/>
      <w:lang w:val="en-GB"/>
    </w:rPr>
  </w:style>
  <w:style w:type="character" w:customStyle="1" w:styleId="DocumentMapChar">
    <w:name w:val="Document Map Char"/>
    <w:basedOn w:val="DefaultParagraphFont"/>
    <w:link w:val="DocumentMap"/>
    <w:uiPriority w:val="99"/>
    <w:semiHidden/>
    <w:rsid w:val="00F178F9"/>
    <w:rPr>
      <w:rFonts w:ascii="Lucida Grande" w:eastAsia="Times New Roman" w:hAnsi="Lucida Grande" w:cs="Lucida Grande"/>
      <w:sz w:val="24"/>
      <w:szCs w:val="24"/>
      <w:lang w:val="en-GB"/>
    </w:rPr>
  </w:style>
  <w:style w:type="paragraph" w:styleId="TOCHeading">
    <w:name w:val="TOC Heading"/>
    <w:basedOn w:val="Heading1"/>
    <w:next w:val="Normal"/>
    <w:uiPriority w:val="39"/>
    <w:unhideWhenUsed/>
    <w:qFormat/>
    <w:rsid w:val="00F178F9"/>
    <w:pPr>
      <w:outlineLvl w:val="9"/>
    </w:pPr>
    <w:rPr>
      <w:lang w:val="en-US" w:eastAsia="en-US"/>
    </w:rPr>
  </w:style>
  <w:style w:type="paragraph" w:styleId="TOC1">
    <w:name w:val="toc 1"/>
    <w:basedOn w:val="Normal"/>
    <w:next w:val="Normal"/>
    <w:autoRedefine/>
    <w:uiPriority w:val="39"/>
    <w:unhideWhenUsed/>
    <w:rsid w:val="00F178F9"/>
    <w:pPr>
      <w:spacing w:before="120" w:after="0" w:line="240" w:lineRule="auto"/>
    </w:pPr>
    <w:rPr>
      <w:rFonts w:ascii="Cambria" w:eastAsia="Times New Roman" w:hAnsi="Cambria" w:cs="Times New Roman"/>
      <w:b/>
      <w:sz w:val="24"/>
      <w:szCs w:val="24"/>
      <w:lang w:val="en-GB"/>
    </w:rPr>
  </w:style>
  <w:style w:type="paragraph" w:styleId="TOC2">
    <w:name w:val="toc 2"/>
    <w:basedOn w:val="Normal"/>
    <w:next w:val="Normal"/>
    <w:autoRedefine/>
    <w:uiPriority w:val="39"/>
    <w:unhideWhenUsed/>
    <w:rsid w:val="00F178F9"/>
    <w:pPr>
      <w:spacing w:after="0" w:line="240" w:lineRule="auto"/>
      <w:ind w:left="240"/>
    </w:pPr>
    <w:rPr>
      <w:rFonts w:ascii="Cambria" w:eastAsia="Times New Roman" w:hAnsi="Cambria" w:cs="Times New Roman"/>
      <w:b/>
      <w:lang w:val="en-GB"/>
    </w:rPr>
  </w:style>
  <w:style w:type="paragraph" w:styleId="TOC3">
    <w:name w:val="toc 3"/>
    <w:basedOn w:val="Normal"/>
    <w:next w:val="Normal"/>
    <w:autoRedefine/>
    <w:uiPriority w:val="39"/>
    <w:semiHidden/>
    <w:unhideWhenUsed/>
    <w:rsid w:val="00F178F9"/>
    <w:pPr>
      <w:spacing w:after="0" w:line="240" w:lineRule="auto"/>
      <w:ind w:left="480"/>
    </w:pPr>
    <w:rPr>
      <w:rFonts w:ascii="Cambria" w:eastAsia="Times New Roman" w:hAnsi="Cambria" w:cs="Times New Roman"/>
      <w:lang w:val="en-GB"/>
    </w:rPr>
  </w:style>
  <w:style w:type="paragraph" w:styleId="TOC4">
    <w:name w:val="toc 4"/>
    <w:basedOn w:val="Normal"/>
    <w:next w:val="Normal"/>
    <w:autoRedefine/>
    <w:uiPriority w:val="39"/>
    <w:semiHidden/>
    <w:unhideWhenUsed/>
    <w:rsid w:val="00F178F9"/>
    <w:pPr>
      <w:spacing w:after="0" w:line="240" w:lineRule="auto"/>
      <w:ind w:left="720"/>
    </w:pPr>
    <w:rPr>
      <w:rFonts w:ascii="Cambria" w:eastAsia="Times New Roman" w:hAnsi="Cambria" w:cs="Times New Roman"/>
      <w:sz w:val="20"/>
      <w:szCs w:val="20"/>
      <w:lang w:val="en-GB"/>
    </w:rPr>
  </w:style>
  <w:style w:type="paragraph" w:styleId="TOC5">
    <w:name w:val="toc 5"/>
    <w:basedOn w:val="Normal"/>
    <w:next w:val="Normal"/>
    <w:autoRedefine/>
    <w:uiPriority w:val="39"/>
    <w:semiHidden/>
    <w:unhideWhenUsed/>
    <w:rsid w:val="00F178F9"/>
    <w:pPr>
      <w:spacing w:after="0" w:line="240" w:lineRule="auto"/>
      <w:ind w:left="960"/>
    </w:pPr>
    <w:rPr>
      <w:rFonts w:ascii="Cambria" w:eastAsia="Times New Roman" w:hAnsi="Cambria" w:cs="Times New Roman"/>
      <w:sz w:val="20"/>
      <w:szCs w:val="20"/>
      <w:lang w:val="en-GB"/>
    </w:rPr>
  </w:style>
  <w:style w:type="paragraph" w:styleId="TOC6">
    <w:name w:val="toc 6"/>
    <w:basedOn w:val="Normal"/>
    <w:next w:val="Normal"/>
    <w:autoRedefine/>
    <w:uiPriority w:val="39"/>
    <w:semiHidden/>
    <w:unhideWhenUsed/>
    <w:rsid w:val="00F178F9"/>
    <w:pPr>
      <w:spacing w:after="0" w:line="240" w:lineRule="auto"/>
      <w:ind w:left="1200"/>
    </w:pPr>
    <w:rPr>
      <w:rFonts w:ascii="Cambria" w:eastAsia="Times New Roman" w:hAnsi="Cambria" w:cs="Times New Roman"/>
      <w:sz w:val="20"/>
      <w:szCs w:val="20"/>
      <w:lang w:val="en-GB"/>
    </w:rPr>
  </w:style>
  <w:style w:type="paragraph" w:styleId="TOC7">
    <w:name w:val="toc 7"/>
    <w:basedOn w:val="Normal"/>
    <w:next w:val="Normal"/>
    <w:autoRedefine/>
    <w:uiPriority w:val="39"/>
    <w:semiHidden/>
    <w:unhideWhenUsed/>
    <w:rsid w:val="00F178F9"/>
    <w:pPr>
      <w:spacing w:after="0" w:line="240" w:lineRule="auto"/>
      <w:ind w:left="1440"/>
    </w:pPr>
    <w:rPr>
      <w:rFonts w:ascii="Cambria" w:eastAsia="Times New Roman" w:hAnsi="Cambria" w:cs="Times New Roman"/>
      <w:sz w:val="20"/>
      <w:szCs w:val="20"/>
      <w:lang w:val="en-GB"/>
    </w:rPr>
  </w:style>
  <w:style w:type="paragraph" w:styleId="TOC8">
    <w:name w:val="toc 8"/>
    <w:basedOn w:val="Normal"/>
    <w:next w:val="Normal"/>
    <w:autoRedefine/>
    <w:uiPriority w:val="39"/>
    <w:semiHidden/>
    <w:unhideWhenUsed/>
    <w:rsid w:val="00F178F9"/>
    <w:pPr>
      <w:spacing w:after="0" w:line="240" w:lineRule="auto"/>
      <w:ind w:left="1680"/>
    </w:pPr>
    <w:rPr>
      <w:rFonts w:ascii="Cambria" w:eastAsia="Times New Roman" w:hAnsi="Cambria" w:cs="Times New Roman"/>
      <w:sz w:val="20"/>
      <w:szCs w:val="20"/>
      <w:lang w:val="en-GB"/>
    </w:rPr>
  </w:style>
  <w:style w:type="paragraph" w:styleId="TOC9">
    <w:name w:val="toc 9"/>
    <w:basedOn w:val="Normal"/>
    <w:next w:val="Normal"/>
    <w:autoRedefine/>
    <w:uiPriority w:val="39"/>
    <w:semiHidden/>
    <w:unhideWhenUsed/>
    <w:rsid w:val="00F178F9"/>
    <w:pPr>
      <w:spacing w:after="0" w:line="240" w:lineRule="auto"/>
      <w:ind w:left="1920"/>
    </w:pPr>
    <w:rPr>
      <w:rFonts w:ascii="Cambria" w:eastAsia="Times New Roman" w:hAnsi="Cambria" w:cs="Times New Roman"/>
      <w:sz w:val="20"/>
      <w:szCs w:val="20"/>
      <w:lang w:val="en-GB"/>
    </w:rPr>
  </w:style>
  <w:style w:type="character" w:customStyle="1" w:styleId="Heading3Char">
    <w:name w:val="Heading 3 Char"/>
    <w:basedOn w:val="DefaultParagraphFont"/>
    <w:link w:val="Heading3"/>
    <w:uiPriority w:val="9"/>
    <w:rsid w:val="00B56559"/>
    <w:rPr>
      <w:rFonts w:ascii="Times New Roman" w:eastAsiaTheme="majorEastAsia" w:hAnsi="Times New Roman" w:cstheme="majorBidi"/>
      <w:bCs/>
      <w:i/>
      <w:szCs w:val="24"/>
    </w:rPr>
  </w:style>
  <w:style w:type="paragraph" w:customStyle="1" w:styleId="Insertcaptions">
    <w:name w:val="Insert captions"/>
    <w:basedOn w:val="Normal"/>
    <w:autoRedefine/>
    <w:qFormat/>
    <w:rsid w:val="00B56559"/>
    <w:pPr>
      <w:spacing w:after="240" w:line="240" w:lineRule="auto"/>
    </w:pPr>
    <w:rPr>
      <w:rFonts w:ascii="Times New Roman" w:eastAsia="Times New Roman" w:hAnsi="Times New Roman" w:cs="Times New Roman"/>
      <w:i/>
      <w:sz w:val="20"/>
      <w:szCs w:val="20"/>
      <w:lang w:val="en-GB"/>
    </w:rPr>
  </w:style>
  <w:style w:type="paragraph" w:customStyle="1" w:styleId="Numhead1">
    <w:name w:val="Num head1"/>
    <w:basedOn w:val="Heading1"/>
    <w:next w:val="Normal"/>
    <w:autoRedefine/>
    <w:qFormat/>
    <w:rsid w:val="00B56559"/>
    <w:pPr>
      <w:numPr>
        <w:numId w:val="20"/>
      </w:numPr>
      <w:spacing w:after="120" w:line="240" w:lineRule="auto"/>
    </w:pPr>
    <w:rPr>
      <w:rFonts w:asciiTheme="majorHAnsi" w:eastAsiaTheme="majorEastAsia" w:hAnsiTheme="majorHAnsi" w:cstheme="majorBidi"/>
      <w:color w:val="000000" w:themeColor="text1"/>
      <w:sz w:val="28"/>
      <w:szCs w:val="3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2</Pages>
  <Words>16374</Words>
  <Characters>93334</Characters>
  <Application>Microsoft Office Word</Application>
  <DocSecurity>0</DocSecurity>
  <Lines>777</Lines>
  <Paragraphs>2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4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3telelink</dc:creator>
  <cp:keywords/>
  <dc:description/>
  <cp:lastModifiedBy>user</cp:lastModifiedBy>
  <cp:revision>2</cp:revision>
  <dcterms:created xsi:type="dcterms:W3CDTF">2015-05-12T05:19:00Z</dcterms:created>
  <dcterms:modified xsi:type="dcterms:W3CDTF">2015-05-12T05:19:00Z</dcterms:modified>
</cp:coreProperties>
</file>